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A288F" w14:textId="48C46DAB" w:rsidR="00364EF9" w:rsidRDefault="00364EF9" w:rsidP="0045042B">
      <w:pPr>
        <w:pStyle w:val="Heading1"/>
        <w:spacing w:before="24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t xml:space="preserve">Supplementary </w:t>
      </w:r>
      <w:r w:rsidR="00594F64" w:rsidRPr="00594F64"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t>Information</w:t>
      </w:r>
    </w:p>
    <w:p w14:paraId="5764F696" w14:textId="3A165F13" w:rsidR="0045042B" w:rsidRDefault="0045042B" w:rsidP="00364EF9">
      <w:pPr>
        <w:pStyle w:val="Heading1"/>
        <w:spacing w:before="12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t>Appendix A</w:t>
      </w:r>
    </w:p>
    <w:p w14:paraId="47216FCB" w14:textId="5A4EF451" w:rsidR="0045042B" w:rsidRPr="00E3132F" w:rsidRDefault="0045042B" w:rsidP="0045042B">
      <w:pPr>
        <w:pStyle w:val="Tablecaption"/>
        <w:numPr>
          <w:ilvl w:val="0"/>
          <w:numId w:val="0"/>
        </w:numPr>
        <w:ind w:left="360"/>
        <w:jc w:val="left"/>
        <w:rPr>
          <w:sz w:val="23"/>
          <w:szCs w:val="23"/>
        </w:rPr>
      </w:pPr>
      <w:r w:rsidRPr="00E3132F">
        <w:rPr>
          <w:sz w:val="23"/>
          <w:szCs w:val="23"/>
        </w:rPr>
        <w:t xml:space="preserve">Table </w:t>
      </w:r>
      <w:r w:rsidR="00CC5DB7">
        <w:rPr>
          <w:sz w:val="23"/>
          <w:szCs w:val="23"/>
        </w:rPr>
        <w:t>A.</w:t>
      </w:r>
      <w:r w:rsidRPr="00E3132F">
        <w:rPr>
          <w:sz w:val="23"/>
          <w:szCs w:val="23"/>
        </w:rPr>
        <w:t>1. Patients’ clinical measurements (mean±std).</w:t>
      </w:r>
      <w:r w:rsidR="00E44B4E">
        <w:rPr>
          <w:sz w:val="23"/>
          <w:szCs w:val="23"/>
        </w:rPr>
        <w:t xml:space="preserve"> </w:t>
      </w:r>
      <w:r w:rsidR="00130ED1" w:rsidRPr="00E3132F">
        <w:rPr>
          <w:sz w:val="23"/>
          <w:szCs w:val="23"/>
        </w:rPr>
        <w:t>X</w:t>
      </w:r>
      <w:r w:rsidR="004E6731" w:rsidRPr="00E3132F">
        <w:rPr>
          <w:sz w:val="23"/>
          <w:szCs w:val="23"/>
        </w:rPr>
        <w:t>(</w:t>
      </w:r>
      <w:r w:rsidR="00130ED1" w:rsidRPr="00E3132F">
        <w:rPr>
          <w:sz w:val="23"/>
          <w:szCs w:val="23"/>
        </w:rPr>
        <w:t>Y</w:t>
      </w:r>
      <w:r w:rsidR="004E6731" w:rsidRPr="00E3132F">
        <w:rPr>
          <w:sz w:val="23"/>
          <w:szCs w:val="23"/>
        </w:rPr>
        <w:t>%)</w:t>
      </w:r>
      <w:r w:rsidR="00B77E16" w:rsidRPr="00E3132F">
        <w:rPr>
          <w:sz w:val="23"/>
          <w:szCs w:val="23"/>
        </w:rPr>
        <w:t xml:space="preserve">: </w:t>
      </w:r>
      <w:r w:rsidR="00130ED1" w:rsidRPr="00E3132F">
        <w:rPr>
          <w:sz w:val="23"/>
          <w:szCs w:val="23"/>
        </w:rPr>
        <w:t>X</w:t>
      </w:r>
      <w:r w:rsidR="00B77E16" w:rsidRPr="00E3132F">
        <w:rPr>
          <w:sz w:val="23"/>
          <w:szCs w:val="23"/>
        </w:rPr>
        <w:t xml:space="preserve"> represents the</w:t>
      </w:r>
      <w:r w:rsidR="00130ED1" w:rsidRPr="00E3132F">
        <w:rPr>
          <w:sz w:val="23"/>
          <w:szCs w:val="23"/>
        </w:rPr>
        <w:t xml:space="preserve"> </w:t>
      </w:r>
      <w:r w:rsidR="00827831" w:rsidRPr="00E3132F">
        <w:rPr>
          <w:sz w:val="23"/>
          <w:szCs w:val="23"/>
        </w:rPr>
        <w:t xml:space="preserve">label </w:t>
      </w:r>
      <w:r w:rsidR="004B095D" w:rsidRPr="00E3132F">
        <w:rPr>
          <w:sz w:val="23"/>
          <w:szCs w:val="23"/>
        </w:rPr>
        <w:t>count</w:t>
      </w:r>
      <w:r w:rsidR="00E83C48" w:rsidRPr="00E3132F">
        <w:rPr>
          <w:sz w:val="23"/>
          <w:szCs w:val="23"/>
        </w:rPr>
        <w:t>s</w:t>
      </w:r>
      <w:r w:rsidR="008D408A" w:rsidRPr="00E3132F">
        <w:rPr>
          <w:sz w:val="23"/>
          <w:szCs w:val="23"/>
        </w:rPr>
        <w:t xml:space="preserve"> in the population</w:t>
      </w:r>
      <w:r w:rsidR="00CC05B8" w:rsidRPr="00E3132F">
        <w:rPr>
          <w:sz w:val="23"/>
          <w:szCs w:val="23"/>
        </w:rPr>
        <w:t>, and</w:t>
      </w:r>
      <w:r w:rsidR="00931B90" w:rsidRPr="00E3132F">
        <w:rPr>
          <w:sz w:val="23"/>
          <w:szCs w:val="23"/>
        </w:rPr>
        <w:t xml:space="preserve"> the </w:t>
      </w:r>
      <w:r w:rsidR="00855EFD" w:rsidRPr="00E3132F">
        <w:rPr>
          <w:sz w:val="23"/>
          <w:szCs w:val="23"/>
        </w:rPr>
        <w:t xml:space="preserve">associated </w:t>
      </w:r>
      <w:r w:rsidR="00931B90" w:rsidRPr="00E3132F">
        <w:rPr>
          <w:sz w:val="23"/>
          <w:szCs w:val="23"/>
        </w:rPr>
        <w:t xml:space="preserve">% </w:t>
      </w:r>
      <w:r w:rsidR="003840E4" w:rsidRPr="00E3132F">
        <w:rPr>
          <w:sz w:val="23"/>
          <w:szCs w:val="23"/>
        </w:rPr>
        <w:t>of</w:t>
      </w:r>
      <w:r w:rsidR="00931B90" w:rsidRPr="00E3132F">
        <w:rPr>
          <w:sz w:val="23"/>
          <w:szCs w:val="23"/>
        </w:rPr>
        <w:t xml:space="preserve"> </w:t>
      </w:r>
      <w:r w:rsidR="003840E4" w:rsidRPr="00E3132F">
        <w:rPr>
          <w:sz w:val="23"/>
          <w:szCs w:val="23"/>
        </w:rPr>
        <w:t xml:space="preserve">the </w:t>
      </w:r>
      <w:r w:rsidR="003B5A34" w:rsidRPr="00E3132F">
        <w:rPr>
          <w:sz w:val="23"/>
          <w:szCs w:val="23"/>
        </w:rPr>
        <w:t xml:space="preserve">label in the </w:t>
      </w:r>
      <w:r w:rsidR="009E65D7" w:rsidRPr="00E3132F">
        <w:rPr>
          <w:sz w:val="23"/>
          <w:szCs w:val="23"/>
        </w:rPr>
        <w:t>population</w:t>
      </w:r>
      <w:r w:rsidR="003840E4" w:rsidRPr="00E3132F">
        <w:rPr>
          <w:sz w:val="23"/>
          <w:szCs w:val="23"/>
        </w:rPr>
        <w:t xml:space="preserve"> is shown with Y</w:t>
      </w:r>
      <w:r w:rsidR="009E65D7" w:rsidRPr="00E3132F">
        <w:rPr>
          <w:sz w:val="23"/>
          <w:szCs w:val="23"/>
        </w:rPr>
        <w:t>.</w:t>
      </w:r>
      <w:r w:rsidR="00931B90" w:rsidRPr="00E3132F">
        <w:rPr>
          <w:sz w:val="23"/>
          <w:szCs w:val="23"/>
        </w:rPr>
        <w:t xml:space="preserve"> </w:t>
      </w:r>
      <w:r w:rsidR="00B241A8" w:rsidRPr="00E3132F">
        <w:rPr>
          <w:i/>
          <w:iCs/>
          <w:sz w:val="23"/>
          <w:szCs w:val="23"/>
        </w:rPr>
        <w:t xml:space="preserve">Italic </w:t>
      </w:r>
      <w:r w:rsidR="009C5722" w:rsidRPr="00E3132F">
        <w:rPr>
          <w:i/>
          <w:iCs/>
          <w:sz w:val="23"/>
          <w:szCs w:val="23"/>
        </w:rPr>
        <w:t>labels</w:t>
      </w:r>
      <w:r w:rsidR="009C5722" w:rsidRPr="00E3132F">
        <w:rPr>
          <w:sz w:val="23"/>
          <w:szCs w:val="23"/>
        </w:rPr>
        <w:t xml:space="preserve"> represent the </w:t>
      </w:r>
      <w:r w:rsidR="003862F1" w:rsidRPr="00E3132F">
        <w:rPr>
          <w:sz w:val="23"/>
          <w:szCs w:val="23"/>
        </w:rPr>
        <w:t>excluded labels</w:t>
      </w:r>
      <w:r w:rsidR="00753236" w:rsidRPr="00E3132F">
        <w:rPr>
          <w:sz w:val="23"/>
          <w:szCs w:val="23"/>
        </w:rPr>
        <w:t xml:space="preserve"> previouly</w:t>
      </w:r>
      <w:r w:rsidR="003862F1" w:rsidRPr="00E3132F">
        <w:rPr>
          <w:sz w:val="23"/>
          <w:szCs w:val="23"/>
        </w:rPr>
        <w:t xml:space="preserve"> </w:t>
      </w:r>
      <w:r w:rsidR="00D4454C" w:rsidRPr="00E3132F">
        <w:rPr>
          <w:sz w:val="23"/>
          <w:szCs w:val="23"/>
        </w:rPr>
        <w:t>explained in</w:t>
      </w:r>
      <w:r w:rsidR="003862F1" w:rsidRPr="00E3132F">
        <w:rPr>
          <w:sz w:val="23"/>
          <w:szCs w:val="23"/>
        </w:rPr>
        <w:t xml:space="preserve"> </w:t>
      </w:r>
      <w:r w:rsidR="00686AA4" w:rsidRPr="00E3132F">
        <w:rPr>
          <w:sz w:val="23"/>
          <w:szCs w:val="23"/>
        </w:rPr>
        <w:t xml:space="preserve">section </w:t>
      </w:r>
      <w:r w:rsidR="00DB431C">
        <w:rPr>
          <w:sz w:val="23"/>
          <w:szCs w:val="23"/>
        </w:rPr>
        <w:t>3</w:t>
      </w:r>
      <w:r w:rsidR="00B075E2" w:rsidRPr="00E3132F">
        <w:rPr>
          <w:sz w:val="23"/>
          <w:szCs w:val="23"/>
        </w:rPr>
        <w:t>.2.1.1.</w:t>
      </w:r>
    </w:p>
    <w:tbl>
      <w:tblPr>
        <w:tblStyle w:val="TableGrid"/>
        <w:tblW w:w="66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3260"/>
      </w:tblGrid>
      <w:tr w:rsidR="00967C05" w:rsidRPr="004660E3" w14:paraId="7E8A0451" w14:textId="77777777" w:rsidTr="00D9522F">
        <w:trPr>
          <w:trHeight w:val="532"/>
          <w:jc w:val="center"/>
        </w:trPr>
        <w:tc>
          <w:tcPr>
            <w:tcW w:w="3403" w:type="dxa"/>
            <w:tcBorders>
              <w:bottom w:val="single" w:sz="4" w:space="0" w:color="000000" w:themeColor="text1"/>
            </w:tcBorders>
            <w:vAlign w:val="center"/>
          </w:tcPr>
          <w:p w14:paraId="0456512C" w14:textId="6502210D" w:rsidR="00967C05" w:rsidRPr="00D35CB2" w:rsidRDefault="00967C05" w:rsidP="008069B9">
            <w:pPr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linical variable</w:t>
            </w:r>
            <w:r w:rsidR="00A52C2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/</w:t>
            </w:r>
            <w:r w:rsidR="00CB3F8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abel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vAlign w:val="center"/>
          </w:tcPr>
          <w:p w14:paraId="7E74C3B2" w14:textId="6223B905" w:rsidR="00967C05" w:rsidRPr="00D35CB2" w:rsidRDefault="00645FEA" w:rsidP="008069B9">
            <w:pPr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 (n=380)</w:t>
            </w:r>
          </w:p>
        </w:tc>
      </w:tr>
      <w:tr w:rsidR="00645FEA" w:rsidRPr="004660E3" w14:paraId="6B161167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4DF0A8" w14:textId="373AFB5C" w:rsidR="00645FEA" w:rsidRPr="00D35CB2" w:rsidRDefault="00645FEA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</w:tr>
      <w:tr w:rsidR="00645FEA" w:rsidRPr="00D91890" w14:paraId="25D74C8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FD49263" w14:textId="16808940" w:rsidR="00645FEA" w:rsidRPr="00D91890" w:rsidRDefault="00645FEA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Female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9009649" w14:textId="09C3D36F" w:rsidR="00645FEA" w:rsidRPr="00D91890" w:rsidRDefault="00645FEA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33(35%)</w:t>
            </w:r>
          </w:p>
        </w:tc>
      </w:tr>
      <w:tr w:rsidR="00645FEA" w:rsidRPr="00D91890" w14:paraId="02E1F2D0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9F1CF9" w14:textId="0F205986" w:rsidR="00645FEA" w:rsidRPr="00D91890" w:rsidRDefault="00645FEA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Male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275F11" w14:textId="6717161C" w:rsidR="00645FEA" w:rsidRPr="00D91890" w:rsidRDefault="00645FEA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47(65%)</w:t>
            </w:r>
          </w:p>
        </w:tc>
      </w:tr>
      <w:tr w:rsidR="00645FEA" w:rsidRPr="004660E3" w14:paraId="7E012478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1456359" w14:textId="3151ADA8" w:rsidR="00645FEA" w:rsidRPr="00D35CB2" w:rsidRDefault="00986932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</w:tr>
      <w:tr w:rsidR="00986932" w:rsidRPr="00D91890" w14:paraId="7E7EA570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EFFE9B" w14:textId="251B5618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Mean ± SD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076370" w14:textId="24C29BCE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3.82±17.92</w:t>
            </w:r>
          </w:p>
        </w:tc>
      </w:tr>
      <w:tr w:rsidR="00986932" w:rsidRPr="004660E3" w14:paraId="2DB4E572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D7507B1" w14:textId="7669B151" w:rsidR="00986932" w:rsidRPr="00D35CB2" w:rsidRDefault="00986932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Exposure history</w:t>
            </w:r>
          </w:p>
        </w:tc>
      </w:tr>
      <w:tr w:rsidR="00986932" w:rsidRPr="00D91890" w14:paraId="32EA2D0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12CC4EB" w14:textId="5367593D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>EHF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 xml:space="preserve"> </w:t>
            </w:r>
            <w:r w:rsidR="00C56964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D8B3D6C" w14:textId="689462C1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7(15%)</w:t>
            </w:r>
          </w:p>
        </w:tc>
      </w:tr>
      <w:tr w:rsidR="00986932" w:rsidRPr="00D91890" w14:paraId="2FBE2616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CCD50A9" w14:textId="3ED75ED7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>HOT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 xml:space="preserve"> </w:t>
            </w:r>
            <w:r w:rsidR="00C56964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4B9C404E" w14:textId="74F26B3E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9(7.63%)</w:t>
            </w:r>
          </w:p>
        </w:tc>
      </w:tr>
      <w:tr w:rsidR="00986932" w:rsidRPr="00D91890" w14:paraId="43B4B4DF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CC7EED0" w14:textId="21A1129A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>ESP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 xml:space="preserve"> 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D216CB8" w14:textId="5F1D1290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83(21.84%)</w:t>
            </w:r>
          </w:p>
        </w:tc>
      </w:tr>
      <w:tr w:rsidR="00986932" w:rsidRPr="00D91890" w14:paraId="2564F611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991B62" w14:textId="05D3CB7C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>CIH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</w:rPr>
              <w:t xml:space="preserve"> 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BC7F1A" w14:textId="27F9BFD4" w:rsidR="00986932" w:rsidRPr="00D91890" w:rsidRDefault="00986932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0(13.16%)</w:t>
            </w:r>
          </w:p>
        </w:tc>
      </w:tr>
      <w:tr w:rsidR="00986932" w:rsidRPr="004660E3" w14:paraId="272E5054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D40BA0D" w14:textId="13215282" w:rsidR="00986932" w:rsidRPr="00D35CB2" w:rsidRDefault="00986932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morbid disease</w:t>
            </w:r>
          </w:p>
        </w:tc>
      </w:tr>
      <w:tr w:rsidR="009B09D0" w:rsidRPr="00D91890" w14:paraId="5B59C1C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85682A3" w14:textId="53B13B11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9DE9729" w14:textId="5133E69F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77(20.26%)</w:t>
            </w:r>
          </w:p>
        </w:tc>
      </w:tr>
      <w:tr w:rsidR="009B09D0" w:rsidRPr="00D91890" w14:paraId="5301D15C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156610C4" w14:textId="4F234DBC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Vascular disease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79DFD0F" w14:textId="1869F553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9(15.53%)</w:t>
            </w:r>
          </w:p>
        </w:tc>
      </w:tr>
      <w:tr w:rsidR="009B09D0" w:rsidRPr="00D91890" w14:paraId="61B1150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E8EEA5F" w14:textId="33F52454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Obesity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BC22276" w14:textId="5E7F86AD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9(12.89%)</w:t>
            </w:r>
          </w:p>
        </w:tc>
      </w:tr>
      <w:tr w:rsidR="009B09D0" w:rsidRPr="00D91890" w14:paraId="5F804568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0EC4BA9" w14:textId="5D5E84B8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Smoking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41F4AAB" w14:textId="0E1679F0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4(6.32%)</w:t>
            </w:r>
          </w:p>
        </w:tc>
      </w:tr>
      <w:tr w:rsidR="009B09D0" w:rsidRPr="00D91890" w14:paraId="3752D13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8D55DD5" w14:textId="0F509FAB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Kidney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C7D8B39" w14:textId="230A0E6F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9(5.00%)</w:t>
            </w:r>
          </w:p>
        </w:tc>
      </w:tr>
      <w:tr w:rsidR="009B09D0" w:rsidRPr="00D91890" w14:paraId="6F08B89C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72CF605" w14:textId="53D86B59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Asthm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2E6E5C0" w14:textId="309B29EC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3(3.42%)</w:t>
            </w:r>
          </w:p>
        </w:tc>
      </w:tr>
      <w:tr w:rsidR="009B09D0" w:rsidRPr="00D91890" w14:paraId="2EF0B7F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DFF2FFE" w14:textId="4BA40E7D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Other lung disease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1E0FA58" w14:textId="6FCC9D63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3(6.05%)</w:t>
            </w:r>
          </w:p>
        </w:tc>
      </w:tr>
      <w:tr w:rsidR="009B09D0" w:rsidRPr="00D91890" w14:paraId="2716A99F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D510496" w14:textId="17BEBFDA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Malignancy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829CFD2" w14:textId="0BD2BC6E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2(3.16%)</w:t>
            </w:r>
          </w:p>
        </w:tc>
      </w:tr>
      <w:tr w:rsidR="009B09D0" w:rsidRPr="00D91890" w14:paraId="4604DC7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5E3335B" w14:textId="2E937E36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Hematic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835E0FA" w14:textId="6B5DA492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0(2.63%)</w:t>
            </w:r>
          </w:p>
        </w:tc>
      </w:tr>
      <w:tr w:rsidR="009B09D0" w:rsidRPr="00D91890" w14:paraId="1AA6C8F5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1DE44ACB" w14:textId="027F75C5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Rheumatology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A160ABD" w14:textId="6ED5BC70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0(2.63%)</w:t>
            </w:r>
          </w:p>
        </w:tc>
      </w:tr>
      <w:tr w:rsidR="009B09D0" w:rsidRPr="00D91890" w14:paraId="0C06D28F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700B5B3" w14:textId="18AB0589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Neurological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1476BFE" w14:textId="74001216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4(3.68%)</w:t>
            </w:r>
          </w:p>
        </w:tc>
      </w:tr>
      <w:tr w:rsidR="009B09D0" w:rsidRPr="00D91890" w14:paraId="6F146AD7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2E3DA16" w14:textId="41C2D479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A328491" w14:textId="6A5DF0CF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7(12.37%)</w:t>
            </w:r>
          </w:p>
        </w:tc>
      </w:tr>
      <w:tr w:rsidR="009B09D0" w:rsidRPr="00D91890" w14:paraId="4442AF88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026E2A" w14:textId="7EF33B55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UCC</w:t>
            </w:r>
            <w:r w:rsidR="009D3B8D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4911F5" w14:textId="6DAD45E9" w:rsidR="009B09D0" w:rsidRPr="00D91890" w:rsidRDefault="009B09D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2(3.16%)</w:t>
            </w:r>
          </w:p>
        </w:tc>
      </w:tr>
      <w:tr w:rsidR="009B09D0" w:rsidRPr="004660E3" w14:paraId="0659D58B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27ED261" w14:textId="67EE9476" w:rsidR="009B09D0" w:rsidRPr="00D35CB2" w:rsidRDefault="009B09D0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linical manifestations</w:t>
            </w:r>
          </w:p>
        </w:tc>
      </w:tr>
      <w:tr w:rsidR="006B2840" w:rsidRPr="00D91890" w14:paraId="1E6437AF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EF3854C" w14:textId="261B337B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Fever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F4D9544" w14:textId="7C92B5F8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25(59.21%)</w:t>
            </w:r>
          </w:p>
        </w:tc>
      </w:tr>
      <w:tr w:rsidR="006B2840" w:rsidRPr="00D91890" w14:paraId="4DCDA78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3E50FAF" w14:textId="235BE574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ough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59770C2" w14:textId="177E5E72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34(61.58%)</w:t>
            </w:r>
          </w:p>
        </w:tc>
      </w:tr>
      <w:tr w:rsidR="006B2840" w:rsidRPr="00D91890" w14:paraId="68936208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934C5D2" w14:textId="65FA03F1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Dyspne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895DEDC" w14:textId="43762E29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96(51.58%)</w:t>
            </w:r>
          </w:p>
        </w:tc>
      </w:tr>
      <w:tr w:rsidR="006B2840" w:rsidRPr="00D91890" w14:paraId="3BEF62B2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8D8B931" w14:textId="27D5AD2B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Myalgi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D45703C" w14:textId="4B610F08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79(47.11%)</w:t>
            </w:r>
          </w:p>
        </w:tc>
      </w:tr>
      <w:tr w:rsidR="006B2840" w:rsidRPr="00D91890" w14:paraId="08C2C562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9BB330F" w14:textId="658A7986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Headache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DA2C741" w14:textId="0C64FECC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28(33.68%)</w:t>
            </w:r>
          </w:p>
        </w:tc>
      </w:tr>
      <w:tr w:rsidR="006B2840" w:rsidRPr="00D91890" w14:paraId="537E8DF2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13911C4" w14:textId="198F87EB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hest pain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56B6140" w14:textId="325DF181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81(21.32%)</w:t>
            </w:r>
          </w:p>
        </w:tc>
      </w:tr>
      <w:tr w:rsidR="006B2840" w:rsidRPr="00D91890" w14:paraId="1074954C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8437F28" w14:textId="59069F01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Nausea 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071FFF0" w14:textId="6E0ECB97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01(26.58%)</w:t>
            </w:r>
          </w:p>
        </w:tc>
      </w:tr>
      <w:tr w:rsidR="006B2840" w:rsidRPr="00D91890" w14:paraId="1338CCEC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9DE8CDE" w14:textId="48A56514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Sputum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9CEF278" w14:textId="0C23889C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83(21.84%)</w:t>
            </w:r>
          </w:p>
        </w:tc>
      </w:tr>
      <w:tr w:rsidR="006B2840" w:rsidRPr="00D91890" w14:paraId="396EFDA0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1036F82F" w14:textId="4A3C8211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hill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7DBE1B7" w14:textId="0E56A543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74(45.79%)</w:t>
            </w:r>
          </w:p>
        </w:tc>
      </w:tr>
      <w:tr w:rsidR="006B2840" w:rsidRPr="00D91890" w14:paraId="463A9C8D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589F8D9" w14:textId="2D0EC213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Hemoptysis 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91C8582" w14:textId="2A38185D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3(3.42%)</w:t>
            </w:r>
          </w:p>
        </w:tc>
      </w:tr>
      <w:tr w:rsidR="006B2840" w:rsidRPr="00D91890" w14:paraId="12463BF0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77889E7" w14:textId="450B69DF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Sore Throat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64F10DA" w14:textId="61E971CB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5(3.95%)</w:t>
            </w:r>
          </w:p>
        </w:tc>
      </w:tr>
      <w:tr w:rsidR="006B2840" w:rsidRPr="00D91890" w14:paraId="669687AD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4EE4C8D" w14:textId="53BF5428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Anorexi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4FBAFDD" w14:textId="6E0C7372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98(52.11%)</w:t>
            </w:r>
          </w:p>
        </w:tc>
      </w:tr>
      <w:tr w:rsidR="006B2840" w:rsidRPr="00D91890" w14:paraId="78A8BC1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12CD277E" w14:textId="6EB5D259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Rhinorrhea 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370C7AA" w14:textId="50539CF0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7(12.37%)</w:t>
            </w:r>
          </w:p>
        </w:tc>
      </w:tr>
      <w:tr w:rsidR="006B2840" w:rsidRPr="00D91890" w14:paraId="23438E98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C20FD6E" w14:textId="32B87FBA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Anosmia 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8A73FB3" w14:textId="6B08C28F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4(14.21%)</w:t>
            </w:r>
          </w:p>
        </w:tc>
      </w:tr>
      <w:tr w:rsidR="006B2840" w:rsidRPr="00D91890" w14:paraId="0D7637A5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3DC0A7D" w14:textId="4A1CC66F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Weaknes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B8B6388" w14:textId="4CF56C1C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07(54.47%)</w:t>
            </w:r>
          </w:p>
        </w:tc>
      </w:tr>
      <w:tr w:rsidR="006B2840" w:rsidRPr="00D91890" w14:paraId="6AA288B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16FBBB4B" w14:textId="7E415B90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Loss of consciousnes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24CE2B8" w14:textId="2C62AB02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2(5.79%)</w:t>
            </w:r>
          </w:p>
        </w:tc>
      </w:tr>
      <w:tr w:rsidR="006B2840" w:rsidRPr="00D91890" w14:paraId="570807C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7F01334" w14:textId="604743C4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Diarrhe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01D81C4" w14:textId="28FFA074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70(18.42%)</w:t>
            </w:r>
          </w:p>
        </w:tc>
      </w:tr>
      <w:tr w:rsidR="006B2840" w:rsidRPr="00D91890" w14:paraId="1A5B9EF6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6EA53B9" w14:textId="71BB4B58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Earache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69AC3F0" w14:textId="39465A91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3(3.42%)</w:t>
            </w:r>
          </w:p>
        </w:tc>
      </w:tr>
      <w:tr w:rsidR="006B2840" w:rsidRPr="00D91890" w14:paraId="3B6C27D3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3F509A8" w14:textId="5B0D4038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Wheezing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4A8069EB" w14:textId="2665927D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0(0%)</w:t>
            </w:r>
          </w:p>
        </w:tc>
      </w:tr>
      <w:tr w:rsidR="006B2840" w:rsidRPr="00D91890" w14:paraId="1932621C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C13716C" w14:textId="21B19FB3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Arthralgi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0F319D2" w14:textId="36486B26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1(8.16%)</w:t>
            </w:r>
          </w:p>
        </w:tc>
      </w:tr>
      <w:tr w:rsidR="006B2840" w:rsidRPr="00D91890" w14:paraId="6D1882B5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FFBDCC1" w14:textId="13435179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Respiratory distres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C50A6B6" w14:textId="18993912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(1.32%)</w:t>
            </w:r>
          </w:p>
        </w:tc>
      </w:tr>
      <w:tr w:rsidR="006B2840" w:rsidRPr="00D91890" w14:paraId="77C4E7F7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C3D8A8D" w14:textId="492F1E29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Dizziness 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FF93DCE" w14:textId="2FA4F4B2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63(16.58%)</w:t>
            </w:r>
          </w:p>
        </w:tc>
      </w:tr>
      <w:tr w:rsidR="006B2840" w:rsidRPr="00D91890" w14:paraId="49928D53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1865B856" w14:textId="664C166C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Convulsion 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15D765D" w14:textId="10050B33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6(1.58%)</w:t>
            </w:r>
          </w:p>
        </w:tc>
      </w:tr>
      <w:tr w:rsidR="006B2840" w:rsidRPr="00D91890" w14:paraId="50092D5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E035631" w14:textId="2C8B4E76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bdominal pain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10E636C" w14:textId="774DE1C6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2(8.42%)</w:t>
            </w:r>
          </w:p>
        </w:tc>
      </w:tr>
      <w:tr w:rsidR="006B2840" w:rsidRPr="00D91890" w14:paraId="1B038F9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520E176" w14:textId="01DB7221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onjunctivitis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97650B9" w14:textId="5AB5FF94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3(6.05%)</w:t>
            </w:r>
          </w:p>
        </w:tc>
      </w:tr>
      <w:tr w:rsidR="006B2840" w:rsidRPr="00D91890" w14:paraId="332DBBFA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EF0DEA8" w14:textId="131AB553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Rash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99AD017" w14:textId="02AAF27E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(0.79%)</w:t>
            </w:r>
          </w:p>
        </w:tc>
      </w:tr>
      <w:tr w:rsidR="006B2840" w:rsidRPr="00D91890" w14:paraId="73CAEE43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9BA2D46" w14:textId="73258E3B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Skin lesion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667B657" w14:textId="02CE7210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(0.26%)</w:t>
            </w:r>
          </w:p>
        </w:tc>
      </w:tr>
      <w:tr w:rsidR="006B2840" w:rsidRPr="00D91890" w14:paraId="10C9C4A2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42D2D32" w14:textId="44FA8756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Lymphadenopathy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42BD652" w14:textId="5A26B892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0(0%)</w:t>
            </w:r>
          </w:p>
        </w:tc>
      </w:tr>
      <w:tr w:rsidR="006B2840" w:rsidRPr="00D91890" w14:paraId="73770477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925A831" w14:textId="1A83B114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Sweating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4B233B8" w14:textId="492CFF4B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9(5.00%)</w:t>
            </w:r>
          </w:p>
        </w:tc>
      </w:tr>
      <w:tr w:rsidR="006B2840" w:rsidRPr="00D91890" w14:paraId="68CD9150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4FE9122" w14:textId="5E4AAE78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ematochezia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512AEEC" w14:textId="721423B5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(0.53%)</w:t>
            </w:r>
          </w:p>
        </w:tc>
      </w:tr>
      <w:tr w:rsidR="006B2840" w:rsidRPr="00D91890" w14:paraId="62DCBDE3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05EBB9" w14:textId="09AAC919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old sweating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30E563" w14:textId="77F17EBF" w:rsidR="006B2840" w:rsidRPr="00D91890" w:rsidRDefault="006B2840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4(3.68%)</w:t>
            </w:r>
          </w:p>
        </w:tc>
      </w:tr>
      <w:tr w:rsidR="006B2840" w:rsidRPr="004660E3" w14:paraId="1F236BFD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E0F61B0" w14:textId="62246301" w:rsidR="006B2840" w:rsidRPr="00D35CB2" w:rsidRDefault="005E30D6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5CB2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enous blood gas analysis</w:t>
            </w:r>
          </w:p>
        </w:tc>
      </w:tr>
      <w:tr w:rsidR="008B4C1C" w:rsidRPr="00D91890" w14:paraId="3FDC237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48AEC47" w14:textId="41D39569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WBC (10</w:t>
            </w:r>
            <w:r w:rsidRPr="00D9189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9</w:t>
            </w:r>
            <w:r w:rsidRPr="00D91890">
              <w:rPr>
                <w:rFonts w:asciiTheme="majorBidi" w:hAnsiTheme="majorBidi" w:cstheme="majorBidi"/>
                <w:sz w:val="21"/>
                <w:szCs w:val="21"/>
              </w:rPr>
              <w:t>/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0971A64" w14:textId="41B134C5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7.19±5.18</w:t>
            </w:r>
          </w:p>
        </w:tc>
      </w:tr>
      <w:tr w:rsidR="008B4C1C" w:rsidRPr="00D91890" w14:paraId="614AF9DE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2F7F3BD" w14:textId="78BEABD4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Hemoglobin (g/d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D4E5621" w14:textId="45D2D1C9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3.04±1.20</w:t>
            </w:r>
          </w:p>
        </w:tc>
      </w:tr>
      <w:tr w:rsidR="008B4C1C" w:rsidRPr="00D91890" w14:paraId="29DF9C1D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4F9364A" w14:textId="43C6E9E8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Hematocrit (%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7A46C67" w14:textId="4108339C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8.87±5.14</w:t>
            </w:r>
          </w:p>
        </w:tc>
      </w:tr>
      <w:tr w:rsidR="008B4C1C" w:rsidRPr="00D91890" w14:paraId="747BEE49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B207F91" w14:textId="72B0C8B4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Platelet (10</w:t>
            </w:r>
            <w:r w:rsidRPr="00D9189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9</w:t>
            </w:r>
            <w:r w:rsidRPr="00D91890">
              <w:rPr>
                <w:rFonts w:asciiTheme="majorBidi" w:hAnsiTheme="majorBidi" w:cstheme="majorBidi"/>
                <w:sz w:val="21"/>
                <w:szCs w:val="21"/>
              </w:rPr>
              <w:t>/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8CABB2F" w14:textId="031083DA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94.42±83.32</w:t>
            </w:r>
          </w:p>
        </w:tc>
      </w:tr>
      <w:tr w:rsidR="008B4C1C" w:rsidRPr="00D91890" w14:paraId="2201FA6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2F3D572" w14:textId="2B9EE962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Lymphocyte (%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F502E02" w14:textId="0A6C2E5F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1.39±11.75</w:t>
            </w:r>
          </w:p>
        </w:tc>
      </w:tr>
      <w:tr w:rsidR="008B4C1C" w:rsidRPr="00D91890" w14:paraId="40E0949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4FA70B6" w14:textId="733BADDA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Neutrophil (%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46C2F93E" w14:textId="53897F00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71.63±12.99</w:t>
            </w:r>
          </w:p>
        </w:tc>
      </w:tr>
      <w:tr w:rsidR="008B4C1C" w:rsidRPr="00D91890" w14:paraId="5981E4F9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F609CF" w14:textId="5CDA181D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Lactate Dehydrogenase (LDH)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E34959" w14:textId="35DBE6B4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640.125±382.65</w:t>
            </w:r>
          </w:p>
        </w:tc>
      </w:tr>
      <w:tr w:rsidR="008B4C1C" w:rsidRPr="004660E3" w14:paraId="4492945A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5DAC3B3" w14:textId="787069FD" w:rsidR="008B4C1C" w:rsidRPr="000352E1" w:rsidRDefault="005E30D6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352E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mplete blood count</w:t>
            </w:r>
          </w:p>
        </w:tc>
      </w:tr>
      <w:tr w:rsidR="008B4C1C" w:rsidRPr="00D91890" w14:paraId="3E3ED320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545AEFA" w14:textId="1109507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pH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D56992B" w14:textId="2D5FFD02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7.41±0.1</w:t>
            </w:r>
          </w:p>
        </w:tc>
      </w:tr>
      <w:tr w:rsidR="008B4C1C" w:rsidRPr="00D91890" w14:paraId="5E348403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3765B39" w14:textId="5679F62A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PO</w:t>
            </w:r>
            <w:r w:rsidRPr="00D91890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2</w:t>
            </w: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 (mm Hg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2E967C8A" w14:textId="1FE58B31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5.19±19.42</w:t>
            </w:r>
          </w:p>
        </w:tc>
      </w:tr>
      <w:tr w:rsidR="008B4C1C" w:rsidRPr="00D91890" w14:paraId="5AD2590F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3770D79" w14:textId="441999C9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PCO</w:t>
            </w:r>
            <w:r w:rsidRPr="00D91890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2</w:t>
            </w: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 (mm Hg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94C9A91" w14:textId="252D9CB2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1.62±10.33</w:t>
            </w:r>
          </w:p>
        </w:tc>
      </w:tr>
      <w:tr w:rsidR="008B4C1C" w:rsidRPr="00D91890" w14:paraId="3B2C1383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16EEFAF" w14:textId="61E128FC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HCO</w:t>
            </w:r>
            <w:r w:rsidRPr="00D91890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3</w:t>
            </w:r>
            <w:r w:rsidRPr="00D91890">
              <w:rPr>
                <w:rFonts w:asciiTheme="majorBidi" w:hAnsiTheme="majorBidi" w:cstheme="majorBidi"/>
                <w:sz w:val="21"/>
                <w:szCs w:val="21"/>
              </w:rPr>
              <w:t xml:space="preserve"> (</w:t>
            </w:r>
            <w:proofErr w:type="spellStart"/>
            <w:r w:rsidRPr="00D91890">
              <w:rPr>
                <w:rFonts w:asciiTheme="majorBidi" w:hAnsiTheme="majorBidi" w:cstheme="majorBidi"/>
                <w:sz w:val="21"/>
                <w:szCs w:val="21"/>
              </w:rPr>
              <w:t>mEq</w:t>
            </w:r>
            <w:proofErr w:type="spellEnd"/>
            <w:r w:rsidRPr="00D91890">
              <w:rPr>
                <w:rFonts w:asciiTheme="majorBidi" w:hAnsiTheme="majorBidi" w:cstheme="majorBidi"/>
                <w:sz w:val="21"/>
                <w:szCs w:val="21"/>
              </w:rPr>
              <w:t>/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7EDDC60" w14:textId="15EE40F6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6.31±7.10</w:t>
            </w:r>
          </w:p>
        </w:tc>
      </w:tr>
      <w:tr w:rsidR="008B4C1C" w:rsidRPr="00D91890" w14:paraId="691F17AF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11DD4" w14:textId="703EE90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O</w:t>
            </w:r>
            <w:r w:rsidRPr="00D91890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2</w:t>
            </w:r>
            <w:r w:rsidRPr="00D91890">
              <w:rPr>
                <w:rFonts w:asciiTheme="majorBidi" w:hAnsiTheme="majorBidi" w:cstheme="majorBidi"/>
                <w:sz w:val="21"/>
                <w:szCs w:val="21"/>
              </w:rPr>
              <w:t>satVBG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C1FD4B" w14:textId="387F365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8.87±22.15</w:t>
            </w:r>
          </w:p>
        </w:tc>
      </w:tr>
      <w:tr w:rsidR="008B4C1C" w:rsidRPr="004660E3" w14:paraId="7141907F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4F54AC1" w14:textId="5E3BDDFB" w:rsidR="008B4C1C" w:rsidRPr="000352E1" w:rsidRDefault="005E30D6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352E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Kidney enzymes</w:t>
            </w:r>
          </w:p>
        </w:tc>
      </w:tr>
      <w:tr w:rsidR="008B4C1C" w:rsidRPr="00D91890" w14:paraId="66139F7F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784AF3B0" w14:textId="08094106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Urea (mg/d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E73A87C" w14:textId="6610371A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7.40±38.33</w:t>
            </w:r>
          </w:p>
        </w:tc>
      </w:tr>
      <w:tr w:rsidR="008B4C1C" w:rsidRPr="00D91890" w14:paraId="6A337C99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63EB68" w14:textId="171EDBE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reatinine (mg/dL)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4AC34E" w14:textId="15E7FA20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.46±1.33</w:t>
            </w:r>
          </w:p>
        </w:tc>
      </w:tr>
      <w:tr w:rsidR="008B4C1C" w:rsidRPr="004660E3" w14:paraId="1E51E5E9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9D444C" w14:textId="3819EED9" w:rsidR="008B4C1C" w:rsidRPr="000352E1" w:rsidRDefault="004557A8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352E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thers</w:t>
            </w:r>
          </w:p>
        </w:tc>
      </w:tr>
      <w:tr w:rsidR="008B4C1C" w:rsidRPr="00D91890" w14:paraId="28E757D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68B9A78" w14:textId="10D15A5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Sodium (</w:t>
            </w:r>
            <w:proofErr w:type="spellStart"/>
            <w:r w:rsidRPr="00D91890">
              <w:rPr>
                <w:rFonts w:asciiTheme="majorBidi" w:hAnsiTheme="majorBidi" w:cstheme="majorBidi"/>
                <w:sz w:val="21"/>
                <w:szCs w:val="21"/>
              </w:rPr>
              <w:t>mEq</w:t>
            </w:r>
            <w:proofErr w:type="spellEnd"/>
            <w:r w:rsidRPr="00D91890">
              <w:rPr>
                <w:rFonts w:asciiTheme="majorBidi" w:hAnsiTheme="majorBidi" w:cstheme="majorBidi"/>
                <w:sz w:val="21"/>
                <w:szCs w:val="21"/>
              </w:rPr>
              <w:t>/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4B19DB3" w14:textId="4A847D3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36.90±7.75</w:t>
            </w:r>
          </w:p>
        </w:tc>
      </w:tr>
      <w:tr w:rsidR="008B4C1C" w:rsidRPr="00D91890" w14:paraId="6F689807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4DFEE42" w14:textId="2001DDD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RP (mg/L)</w:t>
            </w:r>
            <w:r w:rsidR="009D3B8D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DC4511C" w14:textId="0F456D35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53.00±48.54</w:t>
            </w:r>
          </w:p>
        </w:tc>
      </w:tr>
      <w:tr w:rsidR="008B4C1C" w:rsidRPr="00D91890" w14:paraId="325CB6F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4B2CA46" w14:textId="757B39F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otassium (</w:t>
            </w:r>
            <w:proofErr w:type="spellStart"/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mEq</w:t>
            </w:r>
            <w:proofErr w:type="spellEnd"/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/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A06CFBF" w14:textId="136C471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.06±0.68</w:t>
            </w:r>
          </w:p>
        </w:tc>
      </w:tr>
      <w:tr w:rsidR="008B4C1C" w:rsidRPr="00D91890" w14:paraId="7DED5D89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2AFA514" w14:textId="3BEF652A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Calcium (mg/d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75CCB3B" w14:textId="6A08DE1D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8.27±1.08</w:t>
            </w:r>
          </w:p>
        </w:tc>
      </w:tr>
      <w:tr w:rsidR="008B4C1C" w:rsidRPr="00D91890" w14:paraId="08FDF23A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388635B" w14:textId="713DE0EA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Magnesium (mg/d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2588548" w14:textId="6DEA5DCD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.01±9.35</w:t>
            </w:r>
          </w:p>
        </w:tc>
      </w:tr>
      <w:tr w:rsidR="008B4C1C" w:rsidRPr="00D91890" w14:paraId="78ED6959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3DF1A63" w14:textId="1652FE6C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ESR (mm/</w:t>
            </w:r>
            <w:proofErr w:type="spellStart"/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hr</w:t>
            </w:r>
            <w:proofErr w:type="spellEnd"/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)</w:t>
            </w:r>
            <w:r w:rsidR="00385353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6104318A" w14:textId="2C892CA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49.42±27.28</w:t>
            </w:r>
          </w:p>
        </w:tc>
      </w:tr>
      <w:tr w:rsidR="008B4C1C" w:rsidRPr="00D91890" w14:paraId="1B416AF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375B2DD" w14:textId="50D09BA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CPK (U/L)</w:t>
            </w:r>
            <w:r w:rsidR="009D3B8D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355BBBD3" w14:textId="3B93FB1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17.18±743.51</w:t>
            </w:r>
          </w:p>
        </w:tc>
      </w:tr>
      <w:tr w:rsidR="008B4C1C" w:rsidRPr="00D91890" w14:paraId="2F480242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D762CBC" w14:textId="37150B6F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Blood sugar(mg/d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99EE1C5" w14:textId="3D6465E2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53.97±70.74</w:t>
            </w:r>
          </w:p>
        </w:tc>
      </w:tr>
      <w:tr w:rsidR="008B4C1C" w:rsidRPr="00D91890" w14:paraId="08B1C87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8A7865C" w14:textId="4FA570A8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Bill Total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DDA3F0F" w14:textId="18DFC9E8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7.07±38.02</w:t>
            </w:r>
          </w:p>
        </w:tc>
      </w:tr>
      <w:tr w:rsidR="008B4C1C" w:rsidRPr="00D91890" w14:paraId="224354B6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B26F864" w14:textId="2643631E" w:rsidR="008B4C1C" w:rsidRPr="00D91890" w:rsidRDefault="6AB8F627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rocalcitonin (ng/ml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113DE48" w14:textId="3CBBD531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.05±1.88</w:t>
            </w:r>
          </w:p>
        </w:tc>
      </w:tr>
      <w:tr w:rsidR="008B4C1C" w:rsidRPr="00D91890" w14:paraId="597DC088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523A05" w14:textId="0D2D9014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CR</w:t>
            </w:r>
            <w:r w:rsidR="002C5DD2"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 </w:t>
            </w:r>
            <w:r w:rsidR="002C5DD2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88CF18" w14:textId="3882037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94(92.16%)</w:t>
            </w:r>
          </w:p>
        </w:tc>
      </w:tr>
      <w:tr w:rsidR="008B4C1C" w:rsidRPr="004660E3" w14:paraId="0659BEC8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E30C40" w14:textId="650994F3" w:rsidR="008B4C1C" w:rsidRPr="000352E1" w:rsidRDefault="004557A8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352E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resenting vital sign</w:t>
            </w:r>
          </w:p>
        </w:tc>
      </w:tr>
      <w:tr w:rsidR="008B4C1C" w:rsidRPr="00D91890" w14:paraId="606F9041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262CA8BE" w14:textId="5ECC8537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Temperature (c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1A52400A" w14:textId="671F8358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6.91±3.31</w:t>
            </w:r>
          </w:p>
        </w:tc>
      </w:tr>
      <w:tr w:rsidR="008B4C1C" w:rsidRPr="00D91890" w14:paraId="241E1096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7EE462B" w14:textId="3EFEA42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Systolic BP (mmHg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B0684B6" w14:textId="49ED510D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86.46±32.69</w:t>
            </w:r>
          </w:p>
        </w:tc>
      </w:tr>
      <w:tr w:rsidR="008B4C1C" w:rsidRPr="00D91890" w14:paraId="231D101B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2AFF09B" w14:textId="304B3F7B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Diastolic BP (mmHg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2AE486A" w14:textId="51CF30C4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06.90±25.06</w:t>
            </w:r>
          </w:p>
        </w:tc>
      </w:tr>
      <w:tr w:rsidR="008B4C1C" w:rsidRPr="00D91890" w14:paraId="4D662E79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3BDEE4A9" w14:textId="148EBC4D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lastRenderedPageBreak/>
              <w:t>Respiratory rate (/min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0F6F6C7" w14:textId="42DA9B6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8.69±4.46</w:t>
            </w:r>
          </w:p>
        </w:tc>
      </w:tr>
      <w:tr w:rsidR="008B4C1C" w:rsidRPr="00D91890" w14:paraId="016EC583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6E1D6F33" w14:textId="5789B369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Heart rate (/min)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7A3FECDD" w14:textId="58B4A4ED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90.05±18.00</w:t>
            </w:r>
          </w:p>
        </w:tc>
      </w:tr>
      <w:tr w:rsidR="008B4C1C" w:rsidRPr="00D91890" w14:paraId="2BF4C059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03A1B4" w14:textId="2527F38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Saturation O</w:t>
            </w: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  <w:vertAlign w:val="subscript"/>
              </w:rPr>
              <w:t>2</w:t>
            </w: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 (%)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5F4C08" w14:textId="08B5B326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92.15±7.67</w:t>
            </w:r>
          </w:p>
        </w:tc>
      </w:tr>
      <w:tr w:rsidR="008B4C1C" w:rsidRPr="004660E3" w14:paraId="6824FBC5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FFB08E" w14:textId="2D862736" w:rsidR="008B4C1C" w:rsidRPr="000352E1" w:rsidRDefault="00C87002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352E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agulation profile</w:t>
            </w:r>
          </w:p>
        </w:tc>
      </w:tr>
      <w:tr w:rsidR="008B4C1C" w:rsidRPr="00D91890" w14:paraId="775940D6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335FD4A" w14:textId="1767B7A9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T (s)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5942EBB4" w14:textId="6BAC7A91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12.99±3.12</w:t>
            </w:r>
          </w:p>
        </w:tc>
      </w:tr>
      <w:tr w:rsidR="008B4C1C" w:rsidRPr="00D91890" w14:paraId="507D4F69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5611BBD5" w14:textId="224A4C8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TT (s)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015FBA5E" w14:textId="03FA3018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8.85±11.86</w:t>
            </w:r>
          </w:p>
        </w:tc>
      </w:tr>
      <w:tr w:rsidR="008B4C1C" w:rsidRPr="00D91890" w14:paraId="70498A06" w14:textId="77777777" w:rsidTr="0061110A">
        <w:trPr>
          <w:trHeight w:val="255"/>
          <w:jc w:val="center"/>
        </w:trPr>
        <w:tc>
          <w:tcPr>
            <w:tcW w:w="34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84DD9E" w14:textId="06EBE20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INR (IU)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36E059" w14:textId="0007FD4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2.01±8.86</w:t>
            </w:r>
          </w:p>
        </w:tc>
      </w:tr>
      <w:tr w:rsidR="008B4C1C" w:rsidRPr="004660E3" w14:paraId="5A713CC9" w14:textId="77777777" w:rsidTr="00D9522F">
        <w:trPr>
          <w:trHeight w:val="397"/>
          <w:jc w:val="center"/>
        </w:trPr>
        <w:tc>
          <w:tcPr>
            <w:tcW w:w="6663" w:type="dxa"/>
            <w:gridSpan w:val="2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25C4FE0" w14:textId="1A3BCACA" w:rsidR="008B4C1C" w:rsidRPr="000352E1" w:rsidRDefault="00C87002" w:rsidP="008069B9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352E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iver enzymes</w:t>
            </w:r>
          </w:p>
        </w:tc>
      </w:tr>
      <w:tr w:rsidR="008B4C1C" w:rsidRPr="00D91890" w14:paraId="1919919C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01879F7E" w14:textId="1746E6E1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AST (U/L)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4AFE4E95" w14:textId="4E4C6CF3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66.52±204.179</w:t>
            </w:r>
          </w:p>
        </w:tc>
      </w:tr>
      <w:tr w:rsidR="008B4C1C" w:rsidRPr="00D91890" w14:paraId="62605CF4" w14:textId="77777777" w:rsidTr="0061110A">
        <w:trPr>
          <w:trHeight w:val="255"/>
          <w:jc w:val="center"/>
        </w:trPr>
        <w:tc>
          <w:tcPr>
            <w:tcW w:w="3403" w:type="dxa"/>
            <w:tcBorders>
              <w:right w:val="single" w:sz="4" w:space="0" w:color="000000" w:themeColor="text1"/>
            </w:tcBorders>
            <w:vAlign w:val="center"/>
          </w:tcPr>
          <w:p w14:paraId="45E07B08" w14:textId="1E78CA37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ALT (U/L)</w:t>
            </w:r>
            <w:r w:rsidR="00F245FA" w:rsidRPr="00D91890">
              <w:rPr>
                <w:rFonts w:asciiTheme="majorBidi" w:eastAsia="Cambria Math" w:hAnsiTheme="majorBidi" w:cstheme="majorBidi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3260" w:type="dxa"/>
            <w:tcBorders>
              <w:left w:val="single" w:sz="4" w:space="0" w:color="000000" w:themeColor="text1"/>
            </w:tcBorders>
            <w:vAlign w:val="center"/>
          </w:tcPr>
          <w:p w14:paraId="4FDCBD8B" w14:textId="4844341E" w:rsidR="008B4C1C" w:rsidRPr="00D91890" w:rsidRDefault="008B4C1C" w:rsidP="008069B9">
            <w:pPr>
              <w:contextualSpacing/>
              <w:rPr>
                <w:rFonts w:asciiTheme="majorBidi" w:hAnsiTheme="majorBidi" w:cstheme="majorBidi"/>
                <w:sz w:val="21"/>
                <w:szCs w:val="21"/>
              </w:rPr>
            </w:pPr>
            <w:r w:rsidRPr="00D91890">
              <w:rPr>
                <w:rFonts w:asciiTheme="majorBidi" w:hAnsiTheme="majorBidi" w:cstheme="majorBidi"/>
                <w:sz w:val="21"/>
                <w:szCs w:val="21"/>
              </w:rPr>
              <w:t>38.95±35.60</w:t>
            </w:r>
          </w:p>
        </w:tc>
      </w:tr>
    </w:tbl>
    <w:p w14:paraId="55398A6D" w14:textId="385A2E7A" w:rsidR="00D4454C" w:rsidRPr="00E42C3E" w:rsidRDefault="00D4454C" w:rsidP="00E42C3E">
      <w:pPr>
        <w:spacing w:before="120"/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*Exposure to healthcare facilities (EHF)</w:t>
      </w:r>
    </w:p>
    <w:p w14:paraId="790AC125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history of traveling (HOT)</w:t>
      </w:r>
    </w:p>
    <w:p w14:paraId="2CA0B250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exposure to the suspected patient (ESP)</w:t>
      </w:r>
    </w:p>
    <w:p w14:paraId="2BE562EF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covid-19 infection in household (CIH)</w:t>
      </w:r>
    </w:p>
    <w:p w14:paraId="1A112353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Use of corticosteroid for comorbidities (UCC)</w:t>
      </w:r>
    </w:p>
    <w:p w14:paraId="1E84D8FB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c-reactive protein (CRP)</w:t>
      </w:r>
    </w:p>
    <w:p w14:paraId="6984E701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erythrocyte sedimentation rate (ESR)</w:t>
      </w:r>
    </w:p>
    <w:p w14:paraId="2A9EF8B1" w14:textId="0FED7B82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 w:themeColor="text1"/>
          <w:sz w:val="18"/>
          <w:szCs w:val="18"/>
        </w:rPr>
        <w:t>Creatine phosphokinase (CPK)</w:t>
      </w:r>
    </w:p>
    <w:p w14:paraId="2FB76449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polymerase chain reaction (PCR)</w:t>
      </w:r>
    </w:p>
    <w:p w14:paraId="298F1106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Prothrombin time (PT)</w:t>
      </w:r>
    </w:p>
    <w:p w14:paraId="708CD81C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Partial thromboplastin time (PTT)</w:t>
      </w:r>
    </w:p>
    <w:p w14:paraId="664BAE91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international normalized ratio (INR)</w:t>
      </w:r>
    </w:p>
    <w:p w14:paraId="0074EF62" w14:textId="77777777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aspartate aminotransferase (AST)</w:t>
      </w:r>
    </w:p>
    <w:p w14:paraId="4323B29D" w14:textId="21103C00" w:rsidR="000A049F" w:rsidRPr="00E42C3E" w:rsidRDefault="000A049F" w:rsidP="000A049F">
      <w:pPr>
        <w:ind w:right="1134"/>
        <w:jc w:val="right"/>
        <w:rPr>
          <w:rFonts w:ascii="Cambria Math" w:hAnsi="Cambria Math" w:cs="Cambria Math"/>
          <w:color w:val="000000"/>
          <w:sz w:val="18"/>
          <w:szCs w:val="18"/>
        </w:rPr>
      </w:pPr>
      <w:r w:rsidRPr="00E42C3E">
        <w:rPr>
          <w:rFonts w:ascii="Cambria Math" w:hAnsi="Cambria Math" w:cs="Cambria Math"/>
          <w:color w:val="000000"/>
          <w:sz w:val="18"/>
          <w:szCs w:val="18"/>
        </w:rPr>
        <w:t>alanine transaminase (ALT)</w:t>
      </w:r>
    </w:p>
    <w:p w14:paraId="7F4DD229" w14:textId="77777777" w:rsidR="00967C05" w:rsidRDefault="00967C05" w:rsidP="0045042B">
      <w:pPr>
        <w:pStyle w:val="Tablecaption"/>
        <w:numPr>
          <w:ilvl w:val="0"/>
          <w:numId w:val="0"/>
        </w:numPr>
        <w:ind w:left="360"/>
        <w:jc w:val="left"/>
        <w:rPr>
          <w:sz w:val="24"/>
          <w:szCs w:val="24"/>
        </w:rPr>
      </w:pPr>
    </w:p>
    <w:p w14:paraId="5A73916A" w14:textId="77777777" w:rsidR="00F11D81" w:rsidRDefault="00F11D81" w:rsidP="00EB1054">
      <w:pPr>
        <w:pStyle w:val="Heading1"/>
        <w:spacing w:before="24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sectPr w:rsidR="00F11D81">
          <w:headerReference w:type="default" r:id="rId11"/>
          <w:footerReference w:type="default" r:id="rId12"/>
          <w:pgSz w:w="11906" w:h="16838"/>
          <w:pgMar w:top="1417" w:right="1417" w:bottom="1134" w:left="1417" w:header="708" w:footer="708" w:gutter="0"/>
          <w:pgNumType w:start="1"/>
          <w:cols w:space="720"/>
          <w:formProt w:val="0"/>
          <w:docGrid w:linePitch="100"/>
        </w:sectPr>
      </w:pPr>
    </w:p>
    <w:p w14:paraId="12854F32" w14:textId="53901B49" w:rsidR="00EB1054" w:rsidRDefault="00EB1054" w:rsidP="00EB1054">
      <w:pPr>
        <w:pStyle w:val="Heading1"/>
        <w:spacing w:before="24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lastRenderedPageBreak/>
        <w:t>Appendix B</w:t>
      </w:r>
    </w:p>
    <w:p w14:paraId="45826928" w14:textId="77777777" w:rsidR="00671F12" w:rsidRPr="00671F12" w:rsidRDefault="00671F12" w:rsidP="00671F12"/>
    <w:p w14:paraId="586A2F4E" w14:textId="40F225C7" w:rsidR="00671F12" w:rsidRPr="002D59CC" w:rsidRDefault="00671F12" w:rsidP="00671F12">
      <w:pPr>
        <w:pStyle w:val="figurecaption"/>
        <w:tabs>
          <w:tab w:val="left" w:pos="709"/>
        </w:tabs>
        <w:adjustRightInd w:val="0"/>
        <w:spacing w:after="0"/>
        <w:rPr>
          <w:sz w:val="23"/>
          <w:szCs w:val="23"/>
        </w:rPr>
      </w:pPr>
      <w:r w:rsidRPr="002D59CC">
        <w:rPr>
          <w:sz w:val="23"/>
          <w:szCs w:val="23"/>
        </w:rPr>
        <w:t xml:space="preserve">Figure </w:t>
      </w:r>
      <w:r w:rsidR="00CC5DB7">
        <w:rPr>
          <w:sz w:val="23"/>
          <w:szCs w:val="23"/>
        </w:rPr>
        <w:t>B.</w:t>
      </w:r>
      <w:r w:rsidRPr="002D59CC">
        <w:rPr>
          <w:sz w:val="23"/>
          <w:szCs w:val="23"/>
        </w:rPr>
        <w:t xml:space="preserve">1. </w:t>
      </w:r>
      <w:r w:rsidR="0040646B">
        <w:rPr>
          <w:sz w:val="23"/>
          <w:szCs w:val="23"/>
        </w:rPr>
        <w:t>The suggested s</w:t>
      </w:r>
      <w:r w:rsidR="0040646B" w:rsidRPr="002D59CC">
        <w:rPr>
          <w:sz w:val="23"/>
          <w:szCs w:val="23"/>
        </w:rPr>
        <w:t xml:space="preserve">et </w:t>
      </w:r>
      <w:r w:rsidRPr="002D59CC">
        <w:rPr>
          <w:sz w:val="23"/>
          <w:szCs w:val="23"/>
        </w:rPr>
        <w:t>of 30 selected clinical labels from ExtraTree classifier.</w:t>
      </w:r>
    </w:p>
    <w:p w14:paraId="7CA5AD5B" w14:textId="77777777" w:rsidR="00671F12" w:rsidRPr="00B956CD" w:rsidRDefault="00671F12" w:rsidP="00671F12">
      <w:pPr>
        <w:pStyle w:val="figurecaption"/>
        <w:tabs>
          <w:tab w:val="left" w:pos="709"/>
        </w:tabs>
        <w:adjustRightInd w:val="0"/>
        <w:spacing w:after="0"/>
        <w:rPr>
          <w:sz w:val="22"/>
          <w:szCs w:val="22"/>
        </w:rPr>
      </w:pPr>
    </w:p>
    <w:p w14:paraId="7AF87D15" w14:textId="1D2D713C" w:rsidR="00671F12" w:rsidRDefault="00671F12" w:rsidP="00671F12">
      <w:pPr>
        <w:jc w:val="center"/>
      </w:pPr>
      <w:r>
        <w:rPr>
          <w:noProof/>
        </w:rPr>
        <w:drawing>
          <wp:inline distT="0" distB="0" distL="0" distR="0" wp14:anchorId="2AEEAECD" wp14:editId="372B60EA">
            <wp:extent cx="5049079" cy="3342640"/>
            <wp:effectExtent l="0" t="0" r="0" b="0"/>
            <wp:docPr id="844430093" name="Picture 8444300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67" r="8978"/>
                    <a:stretch/>
                  </pic:blipFill>
                  <pic:spPr bwMode="auto">
                    <a:xfrm>
                      <a:off x="0" y="0"/>
                      <a:ext cx="5074501" cy="3359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386BE" w14:textId="6D5799E1" w:rsidR="00671F12" w:rsidRDefault="00671F12" w:rsidP="00671F12">
      <w:pPr>
        <w:jc w:val="center"/>
      </w:pPr>
    </w:p>
    <w:p w14:paraId="18B4E118" w14:textId="2D4E15BE" w:rsidR="00671F12" w:rsidRPr="002D59CC" w:rsidRDefault="00671F12" w:rsidP="00671F12">
      <w:pPr>
        <w:pStyle w:val="figurecaption"/>
        <w:tabs>
          <w:tab w:val="left" w:pos="709"/>
        </w:tabs>
        <w:adjustRightInd w:val="0"/>
        <w:spacing w:after="0"/>
        <w:rPr>
          <w:sz w:val="23"/>
          <w:szCs w:val="23"/>
        </w:rPr>
      </w:pPr>
      <w:r w:rsidRPr="002D59CC">
        <w:rPr>
          <w:sz w:val="23"/>
          <w:szCs w:val="23"/>
        </w:rPr>
        <w:t xml:space="preserve">Figure </w:t>
      </w:r>
      <w:r w:rsidR="00CC5DB7">
        <w:rPr>
          <w:sz w:val="23"/>
          <w:szCs w:val="23"/>
        </w:rPr>
        <w:t>B.</w:t>
      </w:r>
      <w:r w:rsidRPr="002D59CC">
        <w:rPr>
          <w:sz w:val="23"/>
          <w:szCs w:val="23"/>
        </w:rPr>
        <w:t xml:space="preserve">2. </w:t>
      </w:r>
      <w:r w:rsidR="0040646B">
        <w:rPr>
          <w:sz w:val="23"/>
          <w:szCs w:val="23"/>
        </w:rPr>
        <w:t>The suggested s</w:t>
      </w:r>
      <w:r w:rsidRPr="002D59CC">
        <w:rPr>
          <w:sz w:val="23"/>
          <w:szCs w:val="23"/>
        </w:rPr>
        <w:t xml:space="preserve">et of </w:t>
      </w:r>
      <w:r w:rsidR="0040646B">
        <w:rPr>
          <w:sz w:val="23"/>
          <w:szCs w:val="23"/>
        </w:rPr>
        <w:t>13</w:t>
      </w:r>
      <w:r w:rsidRPr="002D59CC">
        <w:rPr>
          <w:sz w:val="23"/>
          <w:szCs w:val="23"/>
        </w:rPr>
        <w:t xml:space="preserve"> clinical labels from SelectKbest algorithm.</w:t>
      </w:r>
    </w:p>
    <w:p w14:paraId="6E2C26CA" w14:textId="77777777" w:rsidR="00671F12" w:rsidRDefault="00671F12" w:rsidP="00671F12">
      <w:pPr>
        <w:jc w:val="center"/>
      </w:pPr>
    </w:p>
    <w:p w14:paraId="2ED901C1" w14:textId="0620F334" w:rsidR="00671F12" w:rsidRDefault="00671F12" w:rsidP="00671F12">
      <w:r>
        <w:t xml:space="preserve">      </w:t>
      </w:r>
    </w:p>
    <w:p w14:paraId="324C0F2B" w14:textId="50F62C1C" w:rsidR="00671F12" w:rsidRDefault="005F5EF6" w:rsidP="00671F12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5738D5F3" wp14:editId="10554A65">
                <wp:simplePos x="0" y="0"/>
                <wp:positionH relativeFrom="margin">
                  <wp:posOffset>3497276</wp:posOffset>
                </wp:positionH>
                <wp:positionV relativeFrom="paragraph">
                  <wp:posOffset>241990</wp:posOffset>
                </wp:positionV>
                <wp:extent cx="1789044" cy="540689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9044" cy="5406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F5804" w14:textId="6F2A2DF6" w:rsidR="005F5EF6" w:rsidRPr="008E722E" w:rsidRDefault="0061310C" w:rsidP="005F5EF6">
                            <w:pPr>
                              <w:contextualSpacing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S</w:t>
                            </w:r>
                            <w:r w:rsidR="005F5EF6" w:rsidRPr="002D59CC">
                              <w:rPr>
                                <w:sz w:val="23"/>
                                <w:szCs w:val="23"/>
                              </w:rPr>
                              <w:t xml:space="preserve">et of </w:t>
                            </w:r>
                            <w:r w:rsidR="005F5EF6">
                              <w:rPr>
                                <w:sz w:val="23"/>
                                <w:szCs w:val="23"/>
                              </w:rPr>
                              <w:t>3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0</w:t>
                            </w:r>
                            <w:r w:rsidR="005F5EF6" w:rsidRPr="002D59CC">
                              <w:rPr>
                                <w:sz w:val="23"/>
                                <w:szCs w:val="23"/>
                              </w:rPr>
                              <w:t xml:space="preserve"> clinical labels from SelectKb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38D5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5.4pt;margin-top:19.05pt;width:140.85pt;height:42.5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87v9wEAAM0DAAAOAAAAZHJzL2Uyb0RvYy54bWysU9Fu2yAUfZ+0f0C8L3Yip02skKpr12lS&#10;103q9gEE4xgNuAxI7Ozrd8FuGm1v0/yAuL5w7j3nHjY3g9HkKH1QYBmdz0pKpBXQKLtn9Pu3h3cr&#10;SkLktuEarGT0JAO92b59s+ldLRfQgW6kJwhiQ907RrsYXV0UQXTS8DADJy0mW/CGRwz9vmg87xHd&#10;6GJRlldFD75xHoQMAf/ej0m6zfhtK0X80rZBRqIZxd5iXn1ed2ktthte7z13nRJTG/wfujBcWSx6&#10;hrrnkZODV39BGSU8BGjjTIApoG2VkJkDspmXf7B57riTmQuKE9xZpvD/YMXT8dl99SQO72HAAWYS&#10;wT2C+BGIhbuO27289R76TvIGC8+TZEXvQj1dTVKHOiSQXf8ZGhwyP0TIQEPrTVIFeRJExwGczqLL&#10;IRKRSl6v1mVVUSIwt6zKq9U6l+D1y23nQ/wowZC0YdTjUDM6Pz6GmLrh9cuRVMzCg9I6D1Zb0jO6&#10;Xi6W+cJFxqiIvtPKMLoq0zc6IZH8YJt8OXKlxz0W0HZinYiOlOOwG/BgYr+D5oT8PYz+wveAmw78&#10;L0p69Baj4eeBe0mJ/mRRw/W8qpIZc1AtrxcY+MvM7jLDrUAoRiMl4/YuZgOPXG9R61ZlGV47mXpF&#10;z2R1Jn8nU17G+dTrK9z+BgAA//8DAFBLAwQUAAYACAAAACEAHoNU9N4AAAAKAQAADwAAAGRycy9k&#10;b3ducmV2LnhtbEyPy07DMBBF90j9B2uQ2FG7CUEhxKkqEFsQ5SGxc+NpEhGPo9ht0r/vsKLL0T26&#10;90y5nl0vjjiGzpOG1VKBQKq97ajR8PnxcpuDCNGQNb0n1HDCAOtqcVWawvqJ3vG4jY3gEgqF0dDG&#10;OBRShrpFZ8LSD0ic7f3oTORzbKQdzcTlrpeJUvfSmY54oTUDPrVY/24PTsPX6/7n+069Nc8uGyY/&#10;K0nuQWp9cz1vHkFEnOM/DH/6rA4VO+38gWwQvYYsU6weNaT5CgQDeZpkIHZMJmkCsirl5QvVGQAA&#10;//8DAFBLAQItABQABgAIAAAAIQC2gziS/gAAAOEBAAATAAAAAAAAAAAAAAAAAAAAAABbQ29udGVu&#10;dF9UeXBlc10ueG1sUEsBAi0AFAAGAAgAAAAhADj9If/WAAAAlAEAAAsAAAAAAAAAAAAAAAAALwEA&#10;AF9yZWxzLy5yZWxzUEsBAi0AFAAGAAgAAAAhABp/zu/3AQAAzQMAAA4AAAAAAAAAAAAAAAAALgIA&#10;AGRycy9lMm9Eb2MueG1sUEsBAi0AFAAGAAgAAAAhAB6DVPTeAAAACgEAAA8AAAAAAAAAAAAAAAAA&#10;UQQAAGRycy9kb3ducmV2LnhtbFBLBQYAAAAABAAEAPMAAABcBQAAAAA=&#10;" filled="f" stroked="f">
                <v:textbox>
                  <w:txbxContent>
                    <w:p w14:paraId="430F5804" w14:textId="6F2A2DF6" w:rsidR="005F5EF6" w:rsidRPr="008E722E" w:rsidRDefault="0061310C" w:rsidP="005F5EF6">
                      <w:pPr>
                        <w:contextualSpacing/>
                      </w:pPr>
                      <w:r>
                        <w:rPr>
                          <w:sz w:val="23"/>
                          <w:szCs w:val="23"/>
                        </w:rPr>
                        <w:t>S</w:t>
                      </w:r>
                      <w:r w:rsidR="005F5EF6" w:rsidRPr="002D59CC">
                        <w:rPr>
                          <w:sz w:val="23"/>
                          <w:szCs w:val="23"/>
                        </w:rPr>
                        <w:t xml:space="preserve">et of </w:t>
                      </w:r>
                      <w:r w:rsidR="005F5EF6">
                        <w:rPr>
                          <w:sz w:val="23"/>
                          <w:szCs w:val="23"/>
                        </w:rPr>
                        <w:t>3</w:t>
                      </w:r>
                      <w:r>
                        <w:rPr>
                          <w:sz w:val="23"/>
                          <w:szCs w:val="23"/>
                        </w:rPr>
                        <w:t>0</w:t>
                      </w:r>
                      <w:r w:rsidR="005F5EF6" w:rsidRPr="002D59CC">
                        <w:rPr>
                          <w:sz w:val="23"/>
                          <w:szCs w:val="23"/>
                        </w:rPr>
                        <w:t xml:space="preserve"> clinical labels from SelectKbes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6B76">
        <w:rPr>
          <w:noProof/>
        </w:rPr>
        <w:drawing>
          <wp:anchor distT="0" distB="0" distL="114300" distR="114300" simplePos="0" relativeHeight="251658241" behindDoc="0" locked="0" layoutInCell="1" allowOverlap="1" wp14:anchorId="2E72C260" wp14:editId="54221F9D">
            <wp:simplePos x="0" y="0"/>
            <wp:positionH relativeFrom="column">
              <wp:posOffset>2526913</wp:posOffset>
            </wp:positionH>
            <wp:positionV relativeFrom="paragraph">
              <wp:posOffset>87630</wp:posOffset>
            </wp:positionV>
            <wp:extent cx="2814762" cy="1979578"/>
            <wp:effectExtent l="0" t="0" r="5080" b="1905"/>
            <wp:wrapNone/>
            <wp:docPr id="69785174" name="Picture 69785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71" r="8589"/>
                    <a:stretch/>
                  </pic:blipFill>
                  <pic:spPr bwMode="auto">
                    <a:xfrm>
                      <a:off x="0" y="0"/>
                      <a:ext cx="2814762" cy="1979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1F12">
        <w:rPr>
          <w:noProof/>
        </w:rPr>
        <w:drawing>
          <wp:inline distT="0" distB="0" distL="0" distR="0" wp14:anchorId="6C4F72E9" wp14:editId="4004A685">
            <wp:extent cx="5160847" cy="3330382"/>
            <wp:effectExtent l="0" t="0" r="1905" b="3810"/>
            <wp:docPr id="5400459" name="Picture 5400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4" r="9114"/>
                    <a:stretch/>
                  </pic:blipFill>
                  <pic:spPr bwMode="auto">
                    <a:xfrm>
                      <a:off x="0" y="0"/>
                      <a:ext cx="5232973" cy="3376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5E5F4" w14:textId="77777777" w:rsidR="002D59CC" w:rsidRPr="002D59CC" w:rsidRDefault="002D59CC" w:rsidP="002D59CC"/>
    <w:p w14:paraId="2AC357E0" w14:textId="77777777" w:rsidR="00E43D1A" w:rsidRDefault="00E43D1A" w:rsidP="00E43D1A">
      <w:pPr>
        <w:sectPr w:rsidR="00E43D1A">
          <w:pgSz w:w="11906" w:h="16838"/>
          <w:pgMar w:top="1417" w:right="1417" w:bottom="1134" w:left="1417" w:header="708" w:footer="708" w:gutter="0"/>
          <w:pgNumType w:start="1"/>
          <w:cols w:space="720"/>
          <w:formProt w:val="0"/>
          <w:docGrid w:linePitch="100"/>
        </w:sectPr>
      </w:pPr>
    </w:p>
    <w:p w14:paraId="0DB9D3D8" w14:textId="68F3D2F9" w:rsidR="00E43D1A" w:rsidRDefault="00E43D1A" w:rsidP="00E43D1A">
      <w:pPr>
        <w:pStyle w:val="Heading1"/>
        <w:spacing w:before="24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lastRenderedPageBreak/>
        <w:t>Appendix C</w:t>
      </w:r>
    </w:p>
    <w:p w14:paraId="6405864D" w14:textId="77777777" w:rsidR="00671F12" w:rsidRDefault="00671F12" w:rsidP="00671F12"/>
    <w:p w14:paraId="7B53946B" w14:textId="01418C7F" w:rsidR="00671F12" w:rsidRPr="008D5921" w:rsidRDefault="00671F12" w:rsidP="00671F12">
      <w:pPr>
        <w:pStyle w:val="Tablecaption"/>
        <w:numPr>
          <w:ilvl w:val="0"/>
          <w:numId w:val="0"/>
        </w:numPr>
        <w:ind w:left="360"/>
        <w:jc w:val="left"/>
        <w:rPr>
          <w:sz w:val="23"/>
          <w:szCs w:val="23"/>
        </w:rPr>
      </w:pPr>
      <w:r w:rsidRPr="008D5921">
        <w:rPr>
          <w:sz w:val="23"/>
          <w:szCs w:val="23"/>
        </w:rPr>
        <w:t xml:space="preserve">Table </w:t>
      </w:r>
      <w:r w:rsidR="00CC5DB7">
        <w:rPr>
          <w:sz w:val="23"/>
          <w:szCs w:val="23"/>
        </w:rPr>
        <w:t>C.1</w:t>
      </w:r>
      <w:r w:rsidRPr="008D5921">
        <w:rPr>
          <w:sz w:val="23"/>
          <w:szCs w:val="23"/>
        </w:rPr>
        <w:t xml:space="preserve">. Selected hyperparameters from the Genetic Algorithm for the 3D-CNN CT model     (section </w:t>
      </w:r>
      <w:r w:rsidR="00DB431C">
        <w:rPr>
          <w:sz w:val="23"/>
          <w:szCs w:val="23"/>
        </w:rPr>
        <w:t>3</w:t>
      </w:r>
      <w:r w:rsidRPr="008D5921">
        <w:rPr>
          <w:sz w:val="23"/>
          <w:szCs w:val="23"/>
        </w:rPr>
        <w:t xml:space="preserve">.3.2.1) and the medial 3D-CNN fusion model (section </w:t>
      </w:r>
      <w:r w:rsidR="00DB431C">
        <w:rPr>
          <w:sz w:val="23"/>
          <w:szCs w:val="23"/>
        </w:rPr>
        <w:t>3</w:t>
      </w:r>
      <w:r w:rsidRPr="008D5921">
        <w:rPr>
          <w:sz w:val="23"/>
          <w:szCs w:val="23"/>
        </w:rPr>
        <w:t>.3.3.1).</w:t>
      </w:r>
    </w:p>
    <w:p w14:paraId="5071CF19" w14:textId="77777777" w:rsidR="00671F12" w:rsidRDefault="00671F12" w:rsidP="00671F12"/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409"/>
        <w:gridCol w:w="2269"/>
      </w:tblGrid>
      <w:tr w:rsidR="00671F12" w:rsidRPr="004660E3" w14:paraId="4F4580CE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3922C03C" w14:textId="77777777" w:rsidR="00671F12" w:rsidRPr="00087FC1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 w:rsidRPr="21BC6060">
              <w:rPr>
                <w:b/>
                <w:bCs/>
                <w:color w:val="000000" w:themeColor="text1"/>
                <w:sz w:val="20"/>
                <w:szCs w:val="20"/>
              </w:rPr>
              <w:t xml:space="preserve">Hyperparameter for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the </w:t>
            </w:r>
            <w:bookmarkStart w:id="0" w:name="_Hlk106740732"/>
            <w:r w:rsidRPr="21BC6060">
              <w:rPr>
                <w:b/>
                <w:bCs/>
                <w:color w:val="000000" w:themeColor="text1"/>
                <w:sz w:val="20"/>
                <w:szCs w:val="20"/>
              </w:rPr>
              <w:t>3D-CN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 CT model</w:t>
            </w:r>
            <w:bookmarkEnd w:id="0"/>
          </w:p>
        </w:tc>
        <w:tc>
          <w:tcPr>
            <w:tcW w:w="2268" w:type="dxa"/>
            <w:vAlign w:val="center"/>
          </w:tcPr>
          <w:p w14:paraId="05358296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21BC6060">
              <w:rPr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2409" w:type="dxa"/>
            <w:vAlign w:val="center"/>
          </w:tcPr>
          <w:p w14:paraId="70DF5E39" w14:textId="77777777" w:rsidR="00671F12" w:rsidRPr="00087FC1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 w:rsidRPr="21BC6060">
              <w:rPr>
                <w:b/>
                <w:bCs/>
                <w:color w:val="000000" w:themeColor="text1"/>
                <w:sz w:val="20"/>
                <w:szCs w:val="20"/>
              </w:rPr>
              <w:t xml:space="preserve">Hyperparameter for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21BC6060">
              <w:rPr>
                <w:b/>
                <w:bCs/>
                <w:color w:val="000000" w:themeColor="text1"/>
                <w:sz w:val="20"/>
                <w:szCs w:val="20"/>
              </w:rPr>
              <w:t>medial 3D-CNN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fusion model</w:t>
            </w:r>
          </w:p>
        </w:tc>
        <w:tc>
          <w:tcPr>
            <w:tcW w:w="2269" w:type="dxa"/>
            <w:vAlign w:val="center"/>
          </w:tcPr>
          <w:p w14:paraId="442EB794" w14:textId="77777777" w:rsidR="00671F12" w:rsidRPr="004660E3" w:rsidRDefault="00671F12" w:rsidP="000C6524">
            <w:pPr>
              <w:contextualSpacing/>
              <w:jc w:val="center"/>
              <w:rPr>
                <w:sz w:val="18"/>
                <w:szCs w:val="18"/>
              </w:rPr>
            </w:pPr>
            <w:r w:rsidRPr="21BC6060">
              <w:rPr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671F12" w:rsidRPr="000E15E1" w14:paraId="23636CC0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386B4916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neurons of first layer</w:t>
            </w:r>
          </w:p>
        </w:tc>
        <w:tc>
          <w:tcPr>
            <w:tcW w:w="2268" w:type="dxa"/>
            <w:vAlign w:val="center"/>
          </w:tcPr>
          <w:p w14:paraId="06DF9A33" w14:textId="443E7564" w:rsidR="00671F12" w:rsidRPr="007A0303" w:rsidRDefault="00D04C79" w:rsidP="000C652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>32,</w:t>
            </w:r>
            <w:r w:rsidR="00671F12" w:rsidRPr="21BC6060">
              <w:rPr>
                <w:color w:val="000000" w:themeColor="text1"/>
                <w:sz w:val="18"/>
                <w:szCs w:val="18"/>
              </w:rPr>
              <w:t>64,128</w:t>
            </w:r>
          </w:p>
        </w:tc>
        <w:tc>
          <w:tcPr>
            <w:tcW w:w="2409" w:type="dxa"/>
            <w:vAlign w:val="center"/>
          </w:tcPr>
          <w:p w14:paraId="4B2B5BC3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neurons of first layer f</w:t>
            </w:r>
            <w:r>
              <w:rPr>
                <w:color w:val="000000" w:themeColor="text1"/>
                <w:sz w:val="18"/>
                <w:szCs w:val="18"/>
              </w:rPr>
              <w:t>or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CT</w:t>
            </w:r>
            <w:r>
              <w:rPr>
                <w:color w:val="000000" w:themeColor="text1"/>
                <w:sz w:val="18"/>
                <w:szCs w:val="18"/>
              </w:rPr>
              <w:t xml:space="preserve"> images network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596C1B62" w14:textId="25F02387" w:rsidR="00671F12" w:rsidRPr="007A0303" w:rsidRDefault="00D04C79" w:rsidP="000C652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>32,</w:t>
            </w:r>
            <w:r w:rsidR="00671F12" w:rsidRPr="21BC6060">
              <w:rPr>
                <w:color w:val="000000" w:themeColor="text1"/>
                <w:sz w:val="18"/>
                <w:szCs w:val="18"/>
              </w:rPr>
              <w:t>64,128</w:t>
            </w:r>
          </w:p>
        </w:tc>
      </w:tr>
      <w:tr w:rsidR="00671F12" w:rsidRPr="000E15E1" w14:paraId="0756A544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384FB5AD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neurons of second layer</w:t>
            </w:r>
          </w:p>
        </w:tc>
        <w:tc>
          <w:tcPr>
            <w:tcW w:w="2268" w:type="dxa"/>
            <w:vAlign w:val="center"/>
          </w:tcPr>
          <w:p w14:paraId="64F982F7" w14:textId="076D9F44" w:rsidR="00671F12" w:rsidRPr="007A0303" w:rsidRDefault="00D04C79" w:rsidP="000C652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>64,</w:t>
            </w:r>
            <w:r w:rsidR="00671F12" w:rsidRPr="21BC6060">
              <w:rPr>
                <w:color w:val="000000" w:themeColor="text1"/>
                <w:sz w:val="18"/>
                <w:szCs w:val="18"/>
              </w:rPr>
              <w:t>128,256</w:t>
            </w:r>
          </w:p>
        </w:tc>
        <w:tc>
          <w:tcPr>
            <w:tcW w:w="2409" w:type="dxa"/>
            <w:vAlign w:val="center"/>
          </w:tcPr>
          <w:p w14:paraId="532224C2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neurons of second layer f</w:t>
            </w:r>
            <w:r>
              <w:rPr>
                <w:color w:val="000000" w:themeColor="text1"/>
                <w:sz w:val="18"/>
                <w:szCs w:val="18"/>
              </w:rPr>
              <w:t>or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CT</w:t>
            </w:r>
            <w:r>
              <w:rPr>
                <w:color w:val="000000" w:themeColor="text1"/>
                <w:sz w:val="18"/>
                <w:szCs w:val="18"/>
              </w:rPr>
              <w:t xml:space="preserve"> images network</w:t>
            </w:r>
          </w:p>
        </w:tc>
        <w:tc>
          <w:tcPr>
            <w:tcW w:w="2269" w:type="dxa"/>
            <w:vAlign w:val="center"/>
          </w:tcPr>
          <w:p w14:paraId="5FE8F6F3" w14:textId="75DFC27A" w:rsidR="00671F12" w:rsidRPr="007A0303" w:rsidRDefault="00D04C79" w:rsidP="000C652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>64,</w:t>
            </w:r>
            <w:r w:rsidR="00671F12" w:rsidRPr="21BC6060">
              <w:rPr>
                <w:color w:val="000000" w:themeColor="text1"/>
                <w:sz w:val="18"/>
                <w:szCs w:val="18"/>
              </w:rPr>
              <w:t>128,256</w:t>
            </w:r>
          </w:p>
        </w:tc>
      </w:tr>
      <w:tr w:rsidR="00671F12" w:rsidRPr="000E15E1" w14:paraId="76C90CD8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220EE524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neurons of third layer</w:t>
            </w:r>
          </w:p>
        </w:tc>
        <w:tc>
          <w:tcPr>
            <w:tcW w:w="2268" w:type="dxa"/>
            <w:vAlign w:val="center"/>
          </w:tcPr>
          <w:p w14:paraId="30795BD6" w14:textId="31CF68D9" w:rsidR="00671F12" w:rsidRPr="007A0303" w:rsidRDefault="00D04C79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128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 w:rsidR="00671F12" w:rsidRPr="21BC6060">
              <w:rPr>
                <w:color w:val="000000" w:themeColor="text1"/>
                <w:sz w:val="18"/>
                <w:szCs w:val="18"/>
              </w:rPr>
              <w:t>256,512</w:t>
            </w:r>
          </w:p>
        </w:tc>
        <w:tc>
          <w:tcPr>
            <w:tcW w:w="2409" w:type="dxa"/>
            <w:vAlign w:val="center"/>
          </w:tcPr>
          <w:p w14:paraId="3AC4FEB4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neurons of third layer f</w:t>
            </w:r>
            <w:r>
              <w:rPr>
                <w:color w:val="000000" w:themeColor="text1"/>
                <w:sz w:val="18"/>
                <w:szCs w:val="18"/>
              </w:rPr>
              <w:t>or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CT</w:t>
            </w:r>
            <w:r>
              <w:rPr>
                <w:color w:val="000000" w:themeColor="text1"/>
                <w:sz w:val="18"/>
                <w:szCs w:val="18"/>
              </w:rPr>
              <w:t xml:space="preserve"> images network</w:t>
            </w:r>
          </w:p>
        </w:tc>
        <w:tc>
          <w:tcPr>
            <w:tcW w:w="2269" w:type="dxa"/>
            <w:vAlign w:val="center"/>
          </w:tcPr>
          <w:p w14:paraId="326C10B0" w14:textId="283D0668" w:rsidR="00671F12" w:rsidRPr="007A0303" w:rsidRDefault="00D04C79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128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 w:rsidR="00671F12" w:rsidRPr="21BC6060">
              <w:rPr>
                <w:color w:val="000000" w:themeColor="text1"/>
                <w:sz w:val="18"/>
                <w:szCs w:val="18"/>
              </w:rPr>
              <w:t>256,512</w:t>
            </w:r>
          </w:p>
        </w:tc>
      </w:tr>
      <w:tr w:rsidR="00671F12" w:rsidRPr="000E15E1" w14:paraId="40972D9A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19FEC3AA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Drop out </w:t>
            </w:r>
          </w:p>
        </w:tc>
        <w:tc>
          <w:tcPr>
            <w:tcW w:w="2268" w:type="dxa"/>
            <w:vAlign w:val="center"/>
          </w:tcPr>
          <w:p w14:paraId="5DA51AB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round(uniform(0.1, 0.5), 1)</w:t>
            </w:r>
          </w:p>
        </w:tc>
        <w:tc>
          <w:tcPr>
            <w:tcW w:w="2409" w:type="dxa"/>
            <w:vAlign w:val="center"/>
          </w:tcPr>
          <w:p w14:paraId="21FE9CAC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Drop out </w:t>
            </w:r>
          </w:p>
        </w:tc>
        <w:tc>
          <w:tcPr>
            <w:tcW w:w="2269" w:type="dxa"/>
            <w:vAlign w:val="center"/>
          </w:tcPr>
          <w:p w14:paraId="3FCD432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round(uniform(0.1, 0.5), 1)</w:t>
            </w:r>
          </w:p>
        </w:tc>
      </w:tr>
      <w:tr w:rsidR="00671F12" w:rsidRPr="000E15E1" w14:paraId="5B90D1CE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02BD4A63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>O</w:t>
            </w:r>
            <w:r w:rsidRPr="21BC6060">
              <w:rPr>
                <w:color w:val="000000" w:themeColor="text1"/>
                <w:sz w:val="18"/>
                <w:szCs w:val="18"/>
              </w:rPr>
              <w:t>ptimization</w:t>
            </w:r>
          </w:p>
        </w:tc>
        <w:tc>
          <w:tcPr>
            <w:tcW w:w="2268" w:type="dxa"/>
            <w:vAlign w:val="center"/>
          </w:tcPr>
          <w:p w14:paraId="32DB587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21BC6060">
              <w:rPr>
                <w:color w:val="000000" w:themeColor="text1"/>
                <w:sz w:val="18"/>
                <w:szCs w:val="18"/>
              </w:rPr>
              <w:t>Adamax</w:t>
            </w:r>
            <w:proofErr w:type="spellEnd"/>
            <w:r w:rsidRPr="21BC6060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proofErr w:type="spellStart"/>
            <w:r w:rsidRPr="21BC6060">
              <w:rPr>
                <w:color w:val="000000" w:themeColor="text1"/>
                <w:sz w:val="18"/>
                <w:szCs w:val="18"/>
              </w:rPr>
              <w:t>Adadelta</w:t>
            </w:r>
            <w:proofErr w:type="spellEnd"/>
            <w:r w:rsidRPr="21BC6060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Adam, 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proofErr w:type="spellStart"/>
            <w:r w:rsidRPr="21BC6060">
              <w:rPr>
                <w:color w:val="000000" w:themeColor="text1"/>
                <w:sz w:val="18"/>
                <w:szCs w:val="18"/>
              </w:rPr>
              <w:t>Adagrad</w:t>
            </w:r>
            <w:proofErr w:type="spellEnd"/>
          </w:p>
        </w:tc>
        <w:tc>
          <w:tcPr>
            <w:tcW w:w="2409" w:type="dxa"/>
            <w:vAlign w:val="center"/>
          </w:tcPr>
          <w:p w14:paraId="23DE6072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Optimization</w:t>
            </w:r>
          </w:p>
        </w:tc>
        <w:tc>
          <w:tcPr>
            <w:tcW w:w="2269" w:type="dxa"/>
            <w:vAlign w:val="center"/>
          </w:tcPr>
          <w:p w14:paraId="2526C64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21BC6060">
              <w:rPr>
                <w:color w:val="000000" w:themeColor="text1"/>
                <w:sz w:val="18"/>
                <w:szCs w:val="18"/>
              </w:rPr>
              <w:t>Adamax</w:t>
            </w:r>
            <w:proofErr w:type="spellEnd"/>
            <w:r w:rsidRPr="21BC6060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proofErr w:type="spellStart"/>
            <w:r w:rsidRPr="21BC6060">
              <w:rPr>
                <w:color w:val="000000" w:themeColor="text1"/>
                <w:sz w:val="18"/>
                <w:szCs w:val="18"/>
              </w:rPr>
              <w:t>Adadelta</w:t>
            </w:r>
            <w:proofErr w:type="spellEnd"/>
            <w:r w:rsidRPr="21BC6060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Adam, 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proofErr w:type="spellStart"/>
            <w:r w:rsidRPr="21BC6060">
              <w:rPr>
                <w:color w:val="000000" w:themeColor="text1"/>
                <w:sz w:val="18"/>
                <w:szCs w:val="18"/>
              </w:rPr>
              <w:t>Adagrad</w:t>
            </w:r>
            <w:proofErr w:type="spellEnd"/>
          </w:p>
        </w:tc>
      </w:tr>
      <w:tr w:rsidR="00671F12" w:rsidRPr="000E15E1" w14:paraId="1C0D0310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5DCDA107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Learning rate </w:t>
            </w:r>
          </w:p>
        </w:tc>
        <w:tc>
          <w:tcPr>
            <w:tcW w:w="2268" w:type="dxa"/>
            <w:vAlign w:val="center"/>
          </w:tcPr>
          <w:p w14:paraId="34A7778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0.000002,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21BC6060">
              <w:rPr>
                <w:color w:val="000000" w:themeColor="text1"/>
                <w:sz w:val="18"/>
                <w:szCs w:val="18"/>
              </w:rPr>
              <w:t>0.000001</w:t>
            </w:r>
          </w:p>
        </w:tc>
        <w:tc>
          <w:tcPr>
            <w:tcW w:w="2409" w:type="dxa"/>
            <w:vAlign w:val="center"/>
          </w:tcPr>
          <w:p w14:paraId="17A1B57D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Learning rate </w:t>
            </w:r>
          </w:p>
        </w:tc>
        <w:tc>
          <w:tcPr>
            <w:tcW w:w="2269" w:type="dxa"/>
            <w:vAlign w:val="center"/>
          </w:tcPr>
          <w:p w14:paraId="31BC336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0.000002,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21BC6060">
              <w:rPr>
                <w:color w:val="000000" w:themeColor="text1"/>
                <w:sz w:val="18"/>
                <w:szCs w:val="18"/>
              </w:rPr>
              <w:t>0.000001</w:t>
            </w:r>
          </w:p>
        </w:tc>
      </w:tr>
      <w:tr w:rsidR="00671F12" w:rsidRPr="000E15E1" w14:paraId="4BDA6CAC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3A3B2DF7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Number of layers</w:t>
            </w:r>
          </w:p>
        </w:tc>
        <w:tc>
          <w:tcPr>
            <w:tcW w:w="2268" w:type="dxa"/>
            <w:vAlign w:val="center"/>
          </w:tcPr>
          <w:p w14:paraId="0B5F3C9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1,2,3</w:t>
            </w:r>
          </w:p>
        </w:tc>
        <w:tc>
          <w:tcPr>
            <w:tcW w:w="2409" w:type="dxa"/>
            <w:vAlign w:val="center"/>
          </w:tcPr>
          <w:p w14:paraId="5FA3465D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Number of layers </w:t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21BC6060">
              <w:rPr>
                <w:color w:val="000000" w:themeColor="text1"/>
                <w:sz w:val="18"/>
                <w:szCs w:val="18"/>
              </w:rPr>
              <w:t>f</w:t>
            </w:r>
            <w:r>
              <w:rPr>
                <w:color w:val="000000" w:themeColor="text1"/>
                <w:sz w:val="18"/>
                <w:szCs w:val="18"/>
              </w:rPr>
              <w:t>or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CT</w:t>
            </w:r>
            <w:r>
              <w:rPr>
                <w:color w:val="000000" w:themeColor="text1"/>
                <w:sz w:val="18"/>
                <w:szCs w:val="18"/>
              </w:rPr>
              <w:t xml:space="preserve"> images network</w:t>
            </w:r>
          </w:p>
        </w:tc>
        <w:tc>
          <w:tcPr>
            <w:tcW w:w="2269" w:type="dxa"/>
            <w:vAlign w:val="center"/>
          </w:tcPr>
          <w:p w14:paraId="15CF46C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1,2,3</w:t>
            </w:r>
          </w:p>
        </w:tc>
      </w:tr>
      <w:tr w:rsidR="00671F12" w:rsidRPr="000E15E1" w14:paraId="2EC11613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1587E76A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Kernel size</w:t>
            </w:r>
          </w:p>
        </w:tc>
        <w:tc>
          <w:tcPr>
            <w:tcW w:w="2268" w:type="dxa"/>
            <w:vAlign w:val="center"/>
          </w:tcPr>
          <w:p w14:paraId="19C59AB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3,5</w:t>
            </w:r>
          </w:p>
        </w:tc>
        <w:tc>
          <w:tcPr>
            <w:tcW w:w="2409" w:type="dxa"/>
            <w:vAlign w:val="center"/>
          </w:tcPr>
          <w:p w14:paraId="4CCC08DC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Kernel size</w:t>
            </w:r>
          </w:p>
        </w:tc>
        <w:tc>
          <w:tcPr>
            <w:tcW w:w="2269" w:type="dxa"/>
            <w:vAlign w:val="center"/>
          </w:tcPr>
          <w:p w14:paraId="4A7CBF3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2,4,8</w:t>
            </w:r>
          </w:p>
        </w:tc>
      </w:tr>
      <w:tr w:rsidR="00671F12" w:rsidRPr="000E15E1" w14:paraId="48296790" w14:textId="77777777" w:rsidTr="000C6524">
        <w:trPr>
          <w:trHeight w:val="532"/>
          <w:jc w:val="center"/>
        </w:trPr>
        <w:tc>
          <w:tcPr>
            <w:tcW w:w="1701" w:type="dxa"/>
          </w:tcPr>
          <w:p w14:paraId="40788FFF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C39133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4A2D5D5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Number of neurons of first layer </w:t>
            </w:r>
            <w:r>
              <w:rPr>
                <w:color w:val="000000" w:themeColor="text1"/>
                <w:sz w:val="18"/>
                <w:szCs w:val="18"/>
              </w:rPr>
              <w:t xml:space="preserve">for </w:t>
            </w:r>
            <w:r w:rsidRPr="21BC6060">
              <w:rPr>
                <w:color w:val="000000" w:themeColor="text1"/>
                <w:sz w:val="18"/>
                <w:szCs w:val="18"/>
              </w:rPr>
              <w:t>clinical</w:t>
            </w:r>
            <w:r>
              <w:rPr>
                <w:color w:val="000000" w:themeColor="text1"/>
                <w:sz w:val="18"/>
                <w:szCs w:val="18"/>
              </w:rPr>
              <w:t xml:space="preserve"> network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55F236B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67, 30, 15, 10</w:t>
            </w:r>
          </w:p>
        </w:tc>
      </w:tr>
      <w:tr w:rsidR="00671F12" w:rsidRPr="000E15E1" w14:paraId="107365B3" w14:textId="77777777" w:rsidTr="000C6524">
        <w:trPr>
          <w:trHeight w:val="532"/>
          <w:jc w:val="center"/>
        </w:trPr>
        <w:tc>
          <w:tcPr>
            <w:tcW w:w="1701" w:type="dxa"/>
            <w:vAlign w:val="center"/>
          </w:tcPr>
          <w:p w14:paraId="7776E6C9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780A74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D9F1F99" w14:textId="77777777" w:rsidR="00671F12" w:rsidRPr="007A0303" w:rsidRDefault="00671F12" w:rsidP="000C6524">
            <w:pPr>
              <w:contextualSpacing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 xml:space="preserve">Number of neurons of second layer </w:t>
            </w:r>
            <w:r>
              <w:rPr>
                <w:color w:val="000000" w:themeColor="text1"/>
                <w:sz w:val="18"/>
                <w:szCs w:val="18"/>
              </w:rPr>
              <w:t>for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clinical</w:t>
            </w:r>
            <w:r>
              <w:rPr>
                <w:color w:val="000000" w:themeColor="text1"/>
                <w:sz w:val="18"/>
                <w:szCs w:val="18"/>
              </w:rPr>
              <w:t xml:space="preserve"> network</w:t>
            </w:r>
            <w:r w:rsidRPr="21BC606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2C8BF644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21BC6060">
              <w:rPr>
                <w:color w:val="000000" w:themeColor="text1"/>
                <w:sz w:val="18"/>
                <w:szCs w:val="18"/>
              </w:rPr>
              <w:t>10, 8</w:t>
            </w:r>
          </w:p>
        </w:tc>
      </w:tr>
    </w:tbl>
    <w:p w14:paraId="2D00308E" w14:textId="77777777" w:rsidR="00671F12" w:rsidRPr="00671F12" w:rsidRDefault="00671F12" w:rsidP="00671F12"/>
    <w:p w14:paraId="7056525E" w14:textId="77777777" w:rsidR="007A34CF" w:rsidRDefault="007A34CF" w:rsidP="0026411D"/>
    <w:p w14:paraId="4B6EE94D" w14:textId="77777777" w:rsidR="0026411D" w:rsidRDefault="0026411D" w:rsidP="008E2675"/>
    <w:p w14:paraId="7C4D193F" w14:textId="77777777" w:rsidR="00D96F1E" w:rsidRDefault="00D96F1E" w:rsidP="008E2675"/>
    <w:p w14:paraId="6F2F3260" w14:textId="77777777" w:rsidR="00D96F1E" w:rsidRDefault="00D96F1E" w:rsidP="008E2675"/>
    <w:p w14:paraId="671BEB50" w14:textId="30F77B91" w:rsidR="0026411D" w:rsidRDefault="0026411D" w:rsidP="008E2675"/>
    <w:p w14:paraId="71BFF955" w14:textId="77777777" w:rsidR="00671F12" w:rsidRDefault="00671F12" w:rsidP="007B18D8">
      <w:pPr>
        <w:pStyle w:val="Heading1"/>
        <w:spacing w:before="24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sectPr w:rsidR="00671F12">
          <w:pgSz w:w="11906" w:h="16838"/>
          <w:pgMar w:top="1417" w:right="1417" w:bottom="1134" w:left="1417" w:header="708" w:footer="708" w:gutter="0"/>
          <w:pgNumType w:start="1"/>
          <w:cols w:space="720"/>
          <w:formProt w:val="0"/>
          <w:docGrid w:linePitch="100"/>
        </w:sectPr>
      </w:pPr>
    </w:p>
    <w:p w14:paraId="5C278AFE" w14:textId="3654E41D" w:rsidR="08C01FFD" w:rsidRDefault="00B956CD" w:rsidP="007B18D8">
      <w:pPr>
        <w:pStyle w:val="Heading1"/>
        <w:spacing w:before="240" w:after="120" w:line="360" w:lineRule="auto"/>
        <w:ind w:left="0" w:firstLine="0"/>
        <w:jc w:val="both"/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</w:pPr>
      <w:r w:rsidRPr="007B18D8">
        <w:rPr>
          <w:rFonts w:ascii="Times New Roman" w:eastAsia="Times New Roman" w:hAnsi="Times New Roman" w:cs="Times New Roman"/>
          <w:smallCaps w:val="0"/>
          <w:color w:val="000000" w:themeColor="text1"/>
          <w:sz w:val="24"/>
          <w:szCs w:val="24"/>
        </w:rPr>
        <w:lastRenderedPageBreak/>
        <w:t>Appendix D</w:t>
      </w:r>
    </w:p>
    <w:p w14:paraId="6CCD390C" w14:textId="7DFE6DB3" w:rsidR="00671F12" w:rsidRPr="002D59CC" w:rsidRDefault="00671F12" w:rsidP="00671F12">
      <w:pPr>
        <w:jc w:val="center"/>
        <w:rPr>
          <w:sz w:val="23"/>
          <w:szCs w:val="23"/>
        </w:rPr>
      </w:pPr>
      <w:r w:rsidRPr="002D59CC">
        <w:rPr>
          <w:bCs/>
          <w:sz w:val="23"/>
          <w:szCs w:val="23"/>
        </w:rPr>
        <w:t xml:space="preserve">Table </w:t>
      </w:r>
      <w:r w:rsidR="00CC5DB7">
        <w:rPr>
          <w:bCs/>
          <w:sz w:val="23"/>
          <w:szCs w:val="23"/>
        </w:rPr>
        <w:t>D.1</w:t>
      </w:r>
      <w:r w:rsidRPr="002D59CC">
        <w:rPr>
          <w:bCs/>
          <w:sz w:val="23"/>
          <w:szCs w:val="23"/>
        </w:rPr>
        <w:t xml:space="preserve">. </w:t>
      </w:r>
      <w:r w:rsidRPr="002D59CC">
        <w:rPr>
          <w:sz w:val="23"/>
          <w:szCs w:val="23"/>
        </w:rPr>
        <w:t xml:space="preserve">Results of the seven conventional algorithms in section </w:t>
      </w:r>
      <w:r w:rsidR="00DB431C">
        <w:rPr>
          <w:sz w:val="23"/>
          <w:szCs w:val="23"/>
        </w:rPr>
        <w:t>3</w:t>
      </w:r>
      <w:r w:rsidRPr="002D59CC">
        <w:rPr>
          <w:sz w:val="23"/>
          <w:szCs w:val="23"/>
        </w:rPr>
        <w:t xml:space="preserve">.2.1 </w:t>
      </w:r>
      <w:r w:rsidRPr="002D59CC">
        <w:rPr>
          <w:sz w:val="23"/>
          <w:szCs w:val="23"/>
        </w:rPr>
        <w:br/>
        <w:t>on the 67 original clinical labels.</w:t>
      </w:r>
    </w:p>
    <w:p w14:paraId="18127547" w14:textId="77777777" w:rsidR="00671F12" w:rsidRDefault="00671F12" w:rsidP="00671F12"/>
    <w:tbl>
      <w:tblPr>
        <w:tblStyle w:val="TableGrid"/>
        <w:tblW w:w="74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604"/>
        <w:gridCol w:w="594"/>
        <w:gridCol w:w="756"/>
        <w:gridCol w:w="986"/>
        <w:gridCol w:w="686"/>
        <w:gridCol w:w="911"/>
        <w:gridCol w:w="939"/>
        <w:gridCol w:w="939"/>
      </w:tblGrid>
      <w:tr w:rsidR="00671F12" w:rsidRPr="004660E3" w14:paraId="76BEBA2B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1729D846" w14:textId="77777777" w:rsidR="00671F12" w:rsidRPr="00087FC1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</w:t>
            </w:r>
          </w:p>
        </w:tc>
        <w:tc>
          <w:tcPr>
            <w:tcW w:w="604" w:type="dxa"/>
            <w:vAlign w:val="center"/>
          </w:tcPr>
          <w:p w14:paraId="3B5AA0BD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87FC1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94" w:type="dxa"/>
            <w:vAlign w:val="center"/>
          </w:tcPr>
          <w:p w14:paraId="1ED54C0D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B32D2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756" w:type="dxa"/>
            <w:vAlign w:val="center"/>
          </w:tcPr>
          <w:p w14:paraId="77D35CF2" w14:textId="0E203695" w:rsidR="00671F12" w:rsidRPr="004660E3" w:rsidRDefault="00671F12" w:rsidP="000C6524">
            <w:pPr>
              <w:contextualSpacing/>
              <w:jc w:val="center"/>
              <w:rPr>
                <w:sz w:val="18"/>
                <w:szCs w:val="18"/>
              </w:rPr>
            </w:pPr>
            <w:r w:rsidRPr="007154E3">
              <w:rPr>
                <w:b/>
                <w:bCs/>
                <w:sz w:val="18"/>
                <w:szCs w:val="18"/>
              </w:rPr>
              <w:t>Recall</w:t>
            </w:r>
            <w:ins w:id="1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86" w:type="dxa"/>
            <w:vAlign w:val="center"/>
          </w:tcPr>
          <w:p w14:paraId="02A1A209" w14:textId="101DBE04" w:rsidR="00671F12" w:rsidRPr="004660E3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7DF3DAA9">
              <w:rPr>
                <w:b/>
                <w:bCs/>
                <w:sz w:val="18"/>
                <w:szCs w:val="18"/>
              </w:rPr>
              <w:t>Precision</w:t>
            </w:r>
            <w:ins w:id="2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686" w:type="dxa"/>
            <w:vAlign w:val="center"/>
          </w:tcPr>
          <w:p w14:paraId="0DD1D8F6" w14:textId="7EA1C51A" w:rsidR="00671F12" w:rsidRPr="004660E3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0.5 score</w:t>
            </w:r>
            <w:ins w:id="3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11" w:type="dxa"/>
            <w:vAlign w:val="center"/>
          </w:tcPr>
          <w:p w14:paraId="467D16DB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859FA">
              <w:rPr>
                <w:b/>
                <w:bCs/>
                <w:sz w:val="18"/>
                <w:szCs w:val="18"/>
              </w:rPr>
              <w:t xml:space="preserve">Kappa </w:t>
            </w:r>
          </w:p>
        </w:tc>
        <w:tc>
          <w:tcPr>
            <w:tcW w:w="939" w:type="dxa"/>
            <w:vAlign w:val="center"/>
          </w:tcPr>
          <w:p w14:paraId="47E2B6F6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43CB1">
              <w:rPr>
                <w:b/>
                <w:bCs/>
                <w:sz w:val="18"/>
                <w:szCs w:val="18"/>
              </w:rPr>
              <w:t xml:space="preserve">Training </w:t>
            </w:r>
            <w:r>
              <w:rPr>
                <w:b/>
                <w:bCs/>
                <w:sz w:val="18"/>
                <w:szCs w:val="18"/>
              </w:rPr>
              <w:t>a</w:t>
            </w:r>
            <w:r w:rsidRPr="00043CB1">
              <w:rPr>
                <w:b/>
                <w:bCs/>
                <w:sz w:val="18"/>
                <w:szCs w:val="18"/>
              </w:rPr>
              <w:t>ccuracy</w:t>
            </w:r>
          </w:p>
        </w:tc>
        <w:tc>
          <w:tcPr>
            <w:tcW w:w="939" w:type="dxa"/>
            <w:vAlign w:val="center"/>
          </w:tcPr>
          <w:p w14:paraId="5F91C851" w14:textId="77777777" w:rsidR="00671F12" w:rsidRPr="002B32D2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st accuracy</w:t>
            </w:r>
          </w:p>
        </w:tc>
      </w:tr>
      <w:tr w:rsidR="00671F12" w:rsidRPr="000E15E1" w14:paraId="1567863E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0DF8EF4C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SVM</w:t>
            </w:r>
          </w:p>
        </w:tc>
        <w:tc>
          <w:tcPr>
            <w:tcW w:w="604" w:type="dxa"/>
            <w:vAlign w:val="center"/>
          </w:tcPr>
          <w:p w14:paraId="2200EAD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183DDE6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1888B90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</w:t>
            </w:r>
          </w:p>
        </w:tc>
        <w:tc>
          <w:tcPr>
            <w:tcW w:w="986" w:type="dxa"/>
            <w:vAlign w:val="center"/>
          </w:tcPr>
          <w:p w14:paraId="5030200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1</w:t>
            </w:r>
          </w:p>
        </w:tc>
        <w:tc>
          <w:tcPr>
            <w:tcW w:w="686" w:type="dxa"/>
            <w:vAlign w:val="center"/>
          </w:tcPr>
          <w:p w14:paraId="614AAE5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3</w:t>
            </w:r>
          </w:p>
        </w:tc>
        <w:tc>
          <w:tcPr>
            <w:tcW w:w="911" w:type="dxa"/>
            <w:vAlign w:val="center"/>
          </w:tcPr>
          <w:p w14:paraId="090F707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center"/>
          </w:tcPr>
          <w:p w14:paraId="305945F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2</w:t>
            </w:r>
          </w:p>
        </w:tc>
        <w:tc>
          <w:tcPr>
            <w:tcW w:w="939" w:type="dxa"/>
            <w:vAlign w:val="center"/>
          </w:tcPr>
          <w:p w14:paraId="6BDCEC7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2</w:t>
            </w:r>
          </w:p>
        </w:tc>
      </w:tr>
      <w:tr w:rsidR="00671F12" w:rsidRPr="000E15E1" w14:paraId="0C52B745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3F95AE3F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MLP</w:t>
            </w:r>
          </w:p>
        </w:tc>
        <w:tc>
          <w:tcPr>
            <w:tcW w:w="604" w:type="dxa"/>
            <w:vAlign w:val="center"/>
          </w:tcPr>
          <w:p w14:paraId="6C4A89C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2</w:t>
            </w:r>
          </w:p>
        </w:tc>
        <w:tc>
          <w:tcPr>
            <w:tcW w:w="594" w:type="dxa"/>
            <w:vAlign w:val="center"/>
          </w:tcPr>
          <w:p w14:paraId="0295019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vAlign w:val="center"/>
          </w:tcPr>
          <w:p w14:paraId="296AFDC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7</w:t>
            </w:r>
          </w:p>
        </w:tc>
        <w:tc>
          <w:tcPr>
            <w:tcW w:w="986" w:type="dxa"/>
            <w:vAlign w:val="center"/>
          </w:tcPr>
          <w:p w14:paraId="0895D7A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6</w:t>
            </w:r>
          </w:p>
        </w:tc>
        <w:tc>
          <w:tcPr>
            <w:tcW w:w="686" w:type="dxa"/>
            <w:vAlign w:val="center"/>
          </w:tcPr>
          <w:p w14:paraId="777E891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3</w:t>
            </w:r>
          </w:p>
        </w:tc>
        <w:tc>
          <w:tcPr>
            <w:tcW w:w="911" w:type="dxa"/>
            <w:vAlign w:val="center"/>
          </w:tcPr>
          <w:p w14:paraId="4C5E216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</w:t>
            </w:r>
          </w:p>
        </w:tc>
        <w:tc>
          <w:tcPr>
            <w:tcW w:w="939" w:type="dxa"/>
            <w:vAlign w:val="center"/>
          </w:tcPr>
          <w:p w14:paraId="523360F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9</w:t>
            </w:r>
          </w:p>
        </w:tc>
        <w:tc>
          <w:tcPr>
            <w:tcW w:w="939" w:type="dxa"/>
            <w:vAlign w:val="center"/>
          </w:tcPr>
          <w:p w14:paraId="181C2F6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5</w:t>
            </w:r>
          </w:p>
        </w:tc>
      </w:tr>
      <w:tr w:rsidR="00671F12" w:rsidRPr="000E15E1" w14:paraId="0797DD2F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5C4D7E6C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KNN</w:t>
            </w:r>
          </w:p>
        </w:tc>
        <w:tc>
          <w:tcPr>
            <w:tcW w:w="604" w:type="dxa"/>
            <w:vAlign w:val="center"/>
          </w:tcPr>
          <w:p w14:paraId="23F7E37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6</w:t>
            </w:r>
          </w:p>
        </w:tc>
        <w:tc>
          <w:tcPr>
            <w:tcW w:w="594" w:type="dxa"/>
            <w:vAlign w:val="center"/>
          </w:tcPr>
          <w:p w14:paraId="77DDBA6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1</w:t>
            </w:r>
          </w:p>
        </w:tc>
        <w:tc>
          <w:tcPr>
            <w:tcW w:w="756" w:type="dxa"/>
            <w:vAlign w:val="center"/>
          </w:tcPr>
          <w:p w14:paraId="1044AC0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3</w:t>
            </w:r>
          </w:p>
        </w:tc>
        <w:tc>
          <w:tcPr>
            <w:tcW w:w="986" w:type="dxa"/>
            <w:vAlign w:val="center"/>
          </w:tcPr>
          <w:p w14:paraId="3589563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2</w:t>
            </w:r>
          </w:p>
        </w:tc>
        <w:tc>
          <w:tcPr>
            <w:tcW w:w="686" w:type="dxa"/>
            <w:vAlign w:val="center"/>
          </w:tcPr>
          <w:p w14:paraId="70BCB67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1</w:t>
            </w:r>
          </w:p>
        </w:tc>
        <w:tc>
          <w:tcPr>
            <w:tcW w:w="911" w:type="dxa"/>
            <w:vAlign w:val="center"/>
          </w:tcPr>
          <w:p w14:paraId="12B01E0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23</w:t>
            </w:r>
          </w:p>
        </w:tc>
        <w:tc>
          <w:tcPr>
            <w:tcW w:w="939" w:type="dxa"/>
            <w:vAlign w:val="center"/>
          </w:tcPr>
          <w:p w14:paraId="097D2B6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939" w:type="dxa"/>
            <w:vAlign w:val="center"/>
          </w:tcPr>
          <w:p w14:paraId="21F6794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5</w:t>
            </w:r>
          </w:p>
        </w:tc>
      </w:tr>
      <w:tr w:rsidR="00671F12" w:rsidRPr="000E15E1" w14:paraId="58F97C04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680D0A9F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aussian NB</w:t>
            </w:r>
          </w:p>
        </w:tc>
        <w:tc>
          <w:tcPr>
            <w:tcW w:w="604" w:type="dxa"/>
            <w:vAlign w:val="center"/>
          </w:tcPr>
          <w:p w14:paraId="575D589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3</w:t>
            </w:r>
          </w:p>
        </w:tc>
        <w:tc>
          <w:tcPr>
            <w:tcW w:w="594" w:type="dxa"/>
            <w:vAlign w:val="center"/>
          </w:tcPr>
          <w:p w14:paraId="331C891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5</w:t>
            </w:r>
          </w:p>
        </w:tc>
        <w:tc>
          <w:tcPr>
            <w:tcW w:w="756" w:type="dxa"/>
            <w:vAlign w:val="center"/>
          </w:tcPr>
          <w:p w14:paraId="68C461A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6</w:t>
            </w:r>
          </w:p>
        </w:tc>
        <w:tc>
          <w:tcPr>
            <w:tcW w:w="986" w:type="dxa"/>
            <w:vAlign w:val="center"/>
          </w:tcPr>
          <w:p w14:paraId="50E3B1F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1</w:t>
            </w:r>
          </w:p>
        </w:tc>
        <w:tc>
          <w:tcPr>
            <w:tcW w:w="686" w:type="dxa"/>
            <w:vAlign w:val="center"/>
          </w:tcPr>
          <w:p w14:paraId="4A2E35B4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1</w:t>
            </w:r>
          </w:p>
        </w:tc>
        <w:tc>
          <w:tcPr>
            <w:tcW w:w="911" w:type="dxa"/>
            <w:vAlign w:val="center"/>
          </w:tcPr>
          <w:p w14:paraId="69CF1B5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5</w:t>
            </w:r>
          </w:p>
        </w:tc>
        <w:tc>
          <w:tcPr>
            <w:tcW w:w="939" w:type="dxa"/>
            <w:vAlign w:val="center"/>
          </w:tcPr>
          <w:p w14:paraId="495900D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3</w:t>
            </w:r>
          </w:p>
        </w:tc>
        <w:tc>
          <w:tcPr>
            <w:tcW w:w="939" w:type="dxa"/>
            <w:vAlign w:val="center"/>
          </w:tcPr>
          <w:p w14:paraId="768149C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2</w:t>
            </w:r>
          </w:p>
        </w:tc>
      </w:tr>
      <w:tr w:rsidR="00671F12" w:rsidRPr="000E15E1" w14:paraId="5611F961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76177BFE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proofErr w:type="spellStart"/>
            <w:r w:rsidRPr="000E15E1"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04" w:type="dxa"/>
            <w:vAlign w:val="center"/>
          </w:tcPr>
          <w:p w14:paraId="7DFCB79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</w:t>
            </w:r>
          </w:p>
        </w:tc>
        <w:tc>
          <w:tcPr>
            <w:tcW w:w="594" w:type="dxa"/>
            <w:vAlign w:val="center"/>
          </w:tcPr>
          <w:p w14:paraId="631CAAB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vAlign w:val="center"/>
          </w:tcPr>
          <w:p w14:paraId="5DCE46F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8</w:t>
            </w:r>
          </w:p>
        </w:tc>
        <w:tc>
          <w:tcPr>
            <w:tcW w:w="986" w:type="dxa"/>
            <w:vAlign w:val="center"/>
          </w:tcPr>
          <w:p w14:paraId="4D85175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8</w:t>
            </w:r>
          </w:p>
        </w:tc>
        <w:tc>
          <w:tcPr>
            <w:tcW w:w="686" w:type="dxa"/>
            <w:vAlign w:val="center"/>
          </w:tcPr>
          <w:p w14:paraId="05DD6BD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3</w:t>
            </w:r>
          </w:p>
        </w:tc>
        <w:tc>
          <w:tcPr>
            <w:tcW w:w="911" w:type="dxa"/>
            <w:vAlign w:val="center"/>
          </w:tcPr>
          <w:p w14:paraId="1A7F5EB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1</w:t>
            </w:r>
          </w:p>
        </w:tc>
        <w:tc>
          <w:tcPr>
            <w:tcW w:w="939" w:type="dxa"/>
            <w:vAlign w:val="center"/>
          </w:tcPr>
          <w:p w14:paraId="2361682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9</w:t>
            </w:r>
          </w:p>
        </w:tc>
        <w:tc>
          <w:tcPr>
            <w:tcW w:w="939" w:type="dxa"/>
            <w:vAlign w:val="center"/>
          </w:tcPr>
          <w:p w14:paraId="6AE45EB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9</w:t>
            </w:r>
          </w:p>
        </w:tc>
      </w:tr>
      <w:tr w:rsidR="00671F12" w:rsidRPr="000E15E1" w14:paraId="5A80DB0A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0A98DDED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Random Forest</w:t>
            </w:r>
          </w:p>
        </w:tc>
        <w:tc>
          <w:tcPr>
            <w:tcW w:w="604" w:type="dxa"/>
            <w:vAlign w:val="center"/>
          </w:tcPr>
          <w:p w14:paraId="25867ED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5</w:t>
            </w:r>
          </w:p>
        </w:tc>
        <w:tc>
          <w:tcPr>
            <w:tcW w:w="594" w:type="dxa"/>
            <w:vAlign w:val="center"/>
          </w:tcPr>
          <w:p w14:paraId="33BD3C0D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7</w:t>
            </w:r>
          </w:p>
        </w:tc>
        <w:tc>
          <w:tcPr>
            <w:tcW w:w="756" w:type="dxa"/>
            <w:vAlign w:val="center"/>
          </w:tcPr>
          <w:p w14:paraId="7DB583C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6</w:t>
            </w:r>
          </w:p>
        </w:tc>
        <w:tc>
          <w:tcPr>
            <w:tcW w:w="986" w:type="dxa"/>
            <w:vAlign w:val="center"/>
          </w:tcPr>
          <w:p w14:paraId="378E61C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9</w:t>
            </w:r>
          </w:p>
        </w:tc>
        <w:tc>
          <w:tcPr>
            <w:tcW w:w="686" w:type="dxa"/>
            <w:vAlign w:val="center"/>
          </w:tcPr>
          <w:p w14:paraId="6C4B124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3</w:t>
            </w:r>
          </w:p>
        </w:tc>
        <w:tc>
          <w:tcPr>
            <w:tcW w:w="911" w:type="dxa"/>
            <w:vAlign w:val="center"/>
          </w:tcPr>
          <w:p w14:paraId="1709CE1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9</w:t>
            </w:r>
          </w:p>
        </w:tc>
        <w:tc>
          <w:tcPr>
            <w:tcW w:w="939" w:type="dxa"/>
            <w:vAlign w:val="center"/>
          </w:tcPr>
          <w:p w14:paraId="6E352CF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0909DD7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6</w:t>
            </w:r>
          </w:p>
        </w:tc>
      </w:tr>
      <w:tr w:rsidR="00671F12" w:rsidRPr="000E15E1" w14:paraId="4161DA36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1C60082B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radient Boosting</w:t>
            </w:r>
          </w:p>
        </w:tc>
        <w:tc>
          <w:tcPr>
            <w:tcW w:w="604" w:type="dxa"/>
            <w:vAlign w:val="center"/>
          </w:tcPr>
          <w:p w14:paraId="2B2624ED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4</w:t>
            </w:r>
          </w:p>
        </w:tc>
        <w:tc>
          <w:tcPr>
            <w:tcW w:w="594" w:type="dxa"/>
            <w:vAlign w:val="center"/>
          </w:tcPr>
          <w:p w14:paraId="716360A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0C7ED3BD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9</w:t>
            </w:r>
          </w:p>
        </w:tc>
        <w:tc>
          <w:tcPr>
            <w:tcW w:w="986" w:type="dxa"/>
            <w:vAlign w:val="center"/>
          </w:tcPr>
          <w:p w14:paraId="788DA5A4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2</w:t>
            </w:r>
          </w:p>
        </w:tc>
        <w:tc>
          <w:tcPr>
            <w:tcW w:w="686" w:type="dxa"/>
            <w:vAlign w:val="center"/>
          </w:tcPr>
          <w:p w14:paraId="6D18765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1</w:t>
            </w:r>
          </w:p>
        </w:tc>
        <w:tc>
          <w:tcPr>
            <w:tcW w:w="911" w:type="dxa"/>
            <w:vAlign w:val="center"/>
          </w:tcPr>
          <w:p w14:paraId="5E7FF77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9</w:t>
            </w:r>
          </w:p>
        </w:tc>
        <w:tc>
          <w:tcPr>
            <w:tcW w:w="939" w:type="dxa"/>
            <w:vAlign w:val="center"/>
          </w:tcPr>
          <w:p w14:paraId="6E4460D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7</w:t>
            </w:r>
          </w:p>
        </w:tc>
        <w:tc>
          <w:tcPr>
            <w:tcW w:w="939" w:type="dxa"/>
            <w:vAlign w:val="center"/>
          </w:tcPr>
          <w:p w14:paraId="5043500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7</w:t>
            </w:r>
          </w:p>
        </w:tc>
      </w:tr>
      <w:tr w:rsidR="00671F12" w:rsidRPr="000E15E1" w14:paraId="26225186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61FD0FE6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AVG</w:t>
            </w:r>
          </w:p>
        </w:tc>
        <w:tc>
          <w:tcPr>
            <w:tcW w:w="604" w:type="dxa"/>
            <w:vAlign w:val="center"/>
          </w:tcPr>
          <w:p w14:paraId="4457D2E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1</w:t>
            </w:r>
          </w:p>
        </w:tc>
        <w:tc>
          <w:tcPr>
            <w:tcW w:w="594" w:type="dxa"/>
            <w:vAlign w:val="center"/>
          </w:tcPr>
          <w:p w14:paraId="7843CF4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5C738FF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5</w:t>
            </w:r>
          </w:p>
        </w:tc>
        <w:tc>
          <w:tcPr>
            <w:tcW w:w="986" w:type="dxa"/>
            <w:vAlign w:val="center"/>
          </w:tcPr>
          <w:p w14:paraId="5866C0F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8</w:t>
            </w:r>
          </w:p>
        </w:tc>
        <w:tc>
          <w:tcPr>
            <w:tcW w:w="686" w:type="dxa"/>
            <w:vAlign w:val="center"/>
          </w:tcPr>
          <w:p w14:paraId="79065D9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6</w:t>
            </w:r>
          </w:p>
        </w:tc>
        <w:tc>
          <w:tcPr>
            <w:tcW w:w="911" w:type="dxa"/>
            <w:vAlign w:val="center"/>
          </w:tcPr>
          <w:p w14:paraId="0442104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2</w:t>
            </w:r>
          </w:p>
        </w:tc>
        <w:tc>
          <w:tcPr>
            <w:tcW w:w="939" w:type="dxa"/>
            <w:vAlign w:val="center"/>
          </w:tcPr>
          <w:p w14:paraId="7576345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939" w:type="dxa"/>
            <w:vAlign w:val="center"/>
          </w:tcPr>
          <w:p w14:paraId="52C3370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5</w:t>
            </w:r>
          </w:p>
        </w:tc>
      </w:tr>
    </w:tbl>
    <w:p w14:paraId="0DF3A049" w14:textId="77777777" w:rsidR="00C37E5A" w:rsidRDefault="00C37E5A" w:rsidP="00C37E5A">
      <w:pPr>
        <w:spacing w:before="120"/>
        <w:ind w:right="792"/>
        <w:jc w:val="right"/>
        <w:rPr>
          <w:ins w:id="4" w:author="Hamid Abbasi" w:date="2023-09-16T00:13:00Z"/>
        </w:rPr>
      </w:pPr>
      <w:ins w:id="5" w:author="Hamid Abbasi" w:date="2023-09-16T00:13:00Z">
        <w:r>
          <w:rPr>
            <w:b/>
            <w:bCs/>
            <w:sz w:val="18"/>
            <w:szCs w:val="18"/>
            <w:vertAlign w:val="superscript"/>
          </w:rPr>
          <w:t>†</w:t>
        </w:r>
        <w:r>
          <w:rPr>
            <w:rFonts w:ascii="Cambria Math" w:hAnsi="Cambria Math" w:cs="Cambria Math"/>
            <w:i/>
            <w:iCs/>
            <w:color w:val="000000"/>
            <w:sz w:val="18"/>
            <w:szCs w:val="18"/>
          </w:rPr>
          <w:t xml:space="preserve"> Denotes the macro-averaging evaluation method</w:t>
        </w:r>
      </w:ins>
    </w:p>
    <w:p w14:paraId="0D9E3695" w14:textId="77777777" w:rsidR="00671F12" w:rsidRDefault="00671F12" w:rsidP="00671F12"/>
    <w:p w14:paraId="09A0AEC0" w14:textId="77777777" w:rsidR="00671F12" w:rsidRDefault="00671F12" w:rsidP="00671F12"/>
    <w:p w14:paraId="745CAD33" w14:textId="77777777" w:rsidR="00671F12" w:rsidRDefault="00671F12" w:rsidP="00671F12"/>
    <w:p w14:paraId="226D793C" w14:textId="77777777" w:rsidR="00671F12" w:rsidRDefault="00671F12" w:rsidP="00671F12"/>
    <w:p w14:paraId="5CD0C870" w14:textId="7769AD32" w:rsidR="00671F12" w:rsidRPr="002D59CC" w:rsidRDefault="00671F12" w:rsidP="00671F12">
      <w:pPr>
        <w:jc w:val="center"/>
        <w:rPr>
          <w:sz w:val="23"/>
          <w:szCs w:val="23"/>
        </w:rPr>
      </w:pPr>
      <w:r w:rsidRPr="002D59CC">
        <w:rPr>
          <w:sz w:val="23"/>
          <w:szCs w:val="23"/>
        </w:rPr>
        <w:t xml:space="preserve">Table </w:t>
      </w:r>
      <w:r w:rsidR="00CC5DB7">
        <w:rPr>
          <w:sz w:val="23"/>
          <w:szCs w:val="23"/>
        </w:rPr>
        <w:t>D.2</w:t>
      </w:r>
      <w:r w:rsidRPr="002D59CC">
        <w:rPr>
          <w:sz w:val="23"/>
          <w:szCs w:val="23"/>
        </w:rPr>
        <w:t xml:space="preserve">. Results of the seven conventional algorithms in section </w:t>
      </w:r>
      <w:r w:rsidR="00DB431C">
        <w:rPr>
          <w:sz w:val="23"/>
          <w:szCs w:val="23"/>
        </w:rPr>
        <w:t>3</w:t>
      </w:r>
      <w:r w:rsidRPr="002D59CC">
        <w:rPr>
          <w:sz w:val="23"/>
          <w:szCs w:val="23"/>
        </w:rPr>
        <w:t xml:space="preserve">.2.1 </w:t>
      </w:r>
      <w:r w:rsidRPr="002D59CC">
        <w:rPr>
          <w:sz w:val="23"/>
          <w:szCs w:val="23"/>
        </w:rPr>
        <w:br/>
        <w:t>on the 13 selected clinical labels from SelectKBest algorithm.</w:t>
      </w:r>
    </w:p>
    <w:p w14:paraId="50A66221" w14:textId="77777777" w:rsidR="00671F12" w:rsidRPr="002D59CC" w:rsidRDefault="00671F12" w:rsidP="00671F12">
      <w:pPr>
        <w:rPr>
          <w:sz w:val="23"/>
          <w:szCs w:val="23"/>
        </w:rPr>
      </w:pPr>
    </w:p>
    <w:tbl>
      <w:tblPr>
        <w:tblStyle w:val="TableGrid"/>
        <w:tblW w:w="74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604"/>
        <w:gridCol w:w="594"/>
        <w:gridCol w:w="756"/>
        <w:gridCol w:w="986"/>
        <w:gridCol w:w="686"/>
        <w:gridCol w:w="911"/>
        <w:gridCol w:w="939"/>
        <w:gridCol w:w="939"/>
      </w:tblGrid>
      <w:tr w:rsidR="00671F12" w:rsidRPr="004660E3" w14:paraId="46EC8624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1A0F65FB" w14:textId="77777777" w:rsidR="00671F12" w:rsidRPr="00087FC1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</w:t>
            </w:r>
          </w:p>
        </w:tc>
        <w:tc>
          <w:tcPr>
            <w:tcW w:w="604" w:type="dxa"/>
            <w:vAlign w:val="center"/>
          </w:tcPr>
          <w:p w14:paraId="5BC8076D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87FC1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94" w:type="dxa"/>
            <w:vAlign w:val="center"/>
          </w:tcPr>
          <w:p w14:paraId="23D1D81C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B32D2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756" w:type="dxa"/>
            <w:vAlign w:val="center"/>
          </w:tcPr>
          <w:p w14:paraId="445C7925" w14:textId="337A795B" w:rsidR="00671F12" w:rsidRPr="004660E3" w:rsidRDefault="00671F12" w:rsidP="000C6524">
            <w:pPr>
              <w:contextualSpacing/>
              <w:jc w:val="center"/>
              <w:rPr>
                <w:sz w:val="18"/>
                <w:szCs w:val="18"/>
              </w:rPr>
            </w:pPr>
            <w:r w:rsidRPr="007154E3">
              <w:rPr>
                <w:b/>
                <w:bCs/>
                <w:sz w:val="18"/>
                <w:szCs w:val="18"/>
              </w:rPr>
              <w:t>Recall</w:t>
            </w:r>
            <w:ins w:id="6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86" w:type="dxa"/>
            <w:vAlign w:val="center"/>
          </w:tcPr>
          <w:p w14:paraId="2AA06B84" w14:textId="1A915C02" w:rsidR="00671F12" w:rsidRPr="004660E3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7DF3DAA9">
              <w:rPr>
                <w:b/>
                <w:bCs/>
                <w:sz w:val="18"/>
                <w:szCs w:val="18"/>
              </w:rPr>
              <w:t>Precision</w:t>
            </w:r>
            <w:ins w:id="7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686" w:type="dxa"/>
            <w:vAlign w:val="center"/>
          </w:tcPr>
          <w:p w14:paraId="67497015" w14:textId="46CFB051" w:rsidR="00671F12" w:rsidRPr="004660E3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0.5 score</w:t>
            </w:r>
            <w:ins w:id="8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11" w:type="dxa"/>
            <w:vAlign w:val="center"/>
          </w:tcPr>
          <w:p w14:paraId="075DBA43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859FA">
              <w:rPr>
                <w:b/>
                <w:bCs/>
                <w:sz w:val="18"/>
                <w:szCs w:val="18"/>
              </w:rPr>
              <w:t xml:space="preserve">Kappa </w:t>
            </w:r>
          </w:p>
        </w:tc>
        <w:tc>
          <w:tcPr>
            <w:tcW w:w="939" w:type="dxa"/>
            <w:vAlign w:val="center"/>
          </w:tcPr>
          <w:p w14:paraId="31BF4DA5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43CB1">
              <w:rPr>
                <w:b/>
                <w:bCs/>
                <w:sz w:val="18"/>
                <w:szCs w:val="18"/>
              </w:rPr>
              <w:t xml:space="preserve">Training </w:t>
            </w:r>
            <w:r>
              <w:rPr>
                <w:b/>
                <w:bCs/>
                <w:sz w:val="18"/>
                <w:szCs w:val="18"/>
              </w:rPr>
              <w:t>a</w:t>
            </w:r>
            <w:r w:rsidRPr="00043CB1">
              <w:rPr>
                <w:b/>
                <w:bCs/>
                <w:sz w:val="18"/>
                <w:szCs w:val="18"/>
              </w:rPr>
              <w:t>ccuracy</w:t>
            </w:r>
          </w:p>
        </w:tc>
        <w:tc>
          <w:tcPr>
            <w:tcW w:w="939" w:type="dxa"/>
            <w:vAlign w:val="center"/>
          </w:tcPr>
          <w:p w14:paraId="13127A5A" w14:textId="77777777" w:rsidR="00671F12" w:rsidRPr="002B32D2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st accuracy</w:t>
            </w:r>
          </w:p>
        </w:tc>
      </w:tr>
      <w:tr w:rsidR="00671F12" w:rsidRPr="000E15E1" w14:paraId="6029FA35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7AE2FCCC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SVM</w:t>
            </w:r>
          </w:p>
        </w:tc>
        <w:tc>
          <w:tcPr>
            <w:tcW w:w="604" w:type="dxa"/>
            <w:vAlign w:val="center"/>
          </w:tcPr>
          <w:p w14:paraId="710929A0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078EC15C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0A9C9EFF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5</w:t>
            </w:r>
          </w:p>
        </w:tc>
        <w:tc>
          <w:tcPr>
            <w:tcW w:w="986" w:type="dxa"/>
            <w:vAlign w:val="center"/>
          </w:tcPr>
          <w:p w14:paraId="358C556F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41</w:t>
            </w:r>
          </w:p>
        </w:tc>
        <w:tc>
          <w:tcPr>
            <w:tcW w:w="686" w:type="dxa"/>
            <w:vAlign w:val="center"/>
          </w:tcPr>
          <w:p w14:paraId="63B65106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43</w:t>
            </w:r>
          </w:p>
        </w:tc>
        <w:tc>
          <w:tcPr>
            <w:tcW w:w="911" w:type="dxa"/>
            <w:vAlign w:val="center"/>
          </w:tcPr>
          <w:p w14:paraId="644F3AE1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center"/>
          </w:tcPr>
          <w:p w14:paraId="4E92B290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2</w:t>
            </w:r>
          </w:p>
        </w:tc>
        <w:tc>
          <w:tcPr>
            <w:tcW w:w="939" w:type="dxa"/>
            <w:vAlign w:val="center"/>
          </w:tcPr>
          <w:p w14:paraId="6CD91C92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2</w:t>
            </w:r>
          </w:p>
        </w:tc>
      </w:tr>
      <w:tr w:rsidR="00671F12" w:rsidRPr="000E15E1" w14:paraId="262E102F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4570B61E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MLP</w:t>
            </w:r>
          </w:p>
        </w:tc>
        <w:tc>
          <w:tcPr>
            <w:tcW w:w="604" w:type="dxa"/>
            <w:vAlign w:val="center"/>
          </w:tcPr>
          <w:p w14:paraId="10078833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57</w:t>
            </w:r>
          </w:p>
        </w:tc>
        <w:tc>
          <w:tcPr>
            <w:tcW w:w="594" w:type="dxa"/>
            <w:vAlign w:val="center"/>
          </w:tcPr>
          <w:p w14:paraId="0C00C434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1473B0CC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8</w:t>
            </w:r>
          </w:p>
        </w:tc>
        <w:tc>
          <w:tcPr>
            <w:tcW w:w="986" w:type="dxa"/>
            <w:vAlign w:val="center"/>
          </w:tcPr>
          <w:p w14:paraId="35523489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1</w:t>
            </w:r>
          </w:p>
        </w:tc>
        <w:tc>
          <w:tcPr>
            <w:tcW w:w="686" w:type="dxa"/>
            <w:vAlign w:val="center"/>
          </w:tcPr>
          <w:p w14:paraId="2DB64EFA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</w:t>
            </w:r>
          </w:p>
        </w:tc>
        <w:tc>
          <w:tcPr>
            <w:tcW w:w="911" w:type="dxa"/>
            <w:vAlign w:val="center"/>
          </w:tcPr>
          <w:p w14:paraId="4600932E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37</w:t>
            </w:r>
          </w:p>
        </w:tc>
        <w:tc>
          <w:tcPr>
            <w:tcW w:w="939" w:type="dxa"/>
            <w:vAlign w:val="center"/>
          </w:tcPr>
          <w:p w14:paraId="1F1B14B2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4</w:t>
            </w:r>
          </w:p>
        </w:tc>
        <w:tc>
          <w:tcPr>
            <w:tcW w:w="939" w:type="dxa"/>
            <w:vAlign w:val="center"/>
          </w:tcPr>
          <w:p w14:paraId="6CF5A0FE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3</w:t>
            </w:r>
          </w:p>
        </w:tc>
      </w:tr>
      <w:tr w:rsidR="00671F12" w:rsidRPr="000E15E1" w14:paraId="6336F899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502FA1BB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KNN</w:t>
            </w:r>
          </w:p>
        </w:tc>
        <w:tc>
          <w:tcPr>
            <w:tcW w:w="604" w:type="dxa"/>
            <w:vAlign w:val="center"/>
          </w:tcPr>
          <w:p w14:paraId="4E5C67C9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58</w:t>
            </w:r>
          </w:p>
        </w:tc>
        <w:tc>
          <w:tcPr>
            <w:tcW w:w="594" w:type="dxa"/>
            <w:vAlign w:val="center"/>
          </w:tcPr>
          <w:p w14:paraId="4A067697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1</w:t>
            </w:r>
          </w:p>
        </w:tc>
        <w:tc>
          <w:tcPr>
            <w:tcW w:w="756" w:type="dxa"/>
            <w:vAlign w:val="center"/>
          </w:tcPr>
          <w:p w14:paraId="75006042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2</w:t>
            </w:r>
          </w:p>
        </w:tc>
        <w:tc>
          <w:tcPr>
            <w:tcW w:w="986" w:type="dxa"/>
            <w:vAlign w:val="center"/>
          </w:tcPr>
          <w:p w14:paraId="2A79C947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1</w:t>
            </w:r>
          </w:p>
        </w:tc>
        <w:tc>
          <w:tcPr>
            <w:tcW w:w="686" w:type="dxa"/>
            <w:vAlign w:val="center"/>
          </w:tcPr>
          <w:p w14:paraId="1D2B61AA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</w:t>
            </w:r>
          </w:p>
        </w:tc>
        <w:tc>
          <w:tcPr>
            <w:tcW w:w="911" w:type="dxa"/>
            <w:vAlign w:val="center"/>
          </w:tcPr>
          <w:p w14:paraId="244E8B6E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21</w:t>
            </w:r>
          </w:p>
        </w:tc>
        <w:tc>
          <w:tcPr>
            <w:tcW w:w="939" w:type="dxa"/>
            <w:vAlign w:val="center"/>
          </w:tcPr>
          <w:p w14:paraId="7447B82D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2</w:t>
            </w:r>
          </w:p>
        </w:tc>
        <w:tc>
          <w:tcPr>
            <w:tcW w:w="939" w:type="dxa"/>
            <w:vAlign w:val="center"/>
          </w:tcPr>
          <w:p w14:paraId="7E717F8B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4</w:t>
            </w:r>
          </w:p>
        </w:tc>
      </w:tr>
      <w:tr w:rsidR="00671F12" w:rsidRPr="000E15E1" w14:paraId="3CD9C4E1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4EEBDE39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aussian NB</w:t>
            </w:r>
          </w:p>
        </w:tc>
        <w:tc>
          <w:tcPr>
            <w:tcW w:w="604" w:type="dxa"/>
            <w:vAlign w:val="center"/>
          </w:tcPr>
          <w:p w14:paraId="49B905FA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47</w:t>
            </w:r>
          </w:p>
        </w:tc>
        <w:tc>
          <w:tcPr>
            <w:tcW w:w="594" w:type="dxa"/>
            <w:vAlign w:val="center"/>
          </w:tcPr>
          <w:p w14:paraId="5A27166B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9</w:t>
            </w:r>
          </w:p>
        </w:tc>
        <w:tc>
          <w:tcPr>
            <w:tcW w:w="756" w:type="dxa"/>
            <w:vAlign w:val="center"/>
          </w:tcPr>
          <w:p w14:paraId="2893F578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1</w:t>
            </w:r>
          </w:p>
        </w:tc>
        <w:tc>
          <w:tcPr>
            <w:tcW w:w="986" w:type="dxa"/>
            <w:vAlign w:val="center"/>
          </w:tcPr>
          <w:p w14:paraId="4F3CB3F7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1</w:t>
            </w:r>
          </w:p>
        </w:tc>
        <w:tc>
          <w:tcPr>
            <w:tcW w:w="686" w:type="dxa"/>
            <w:vAlign w:val="center"/>
          </w:tcPr>
          <w:p w14:paraId="66D0ED7C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1</w:t>
            </w:r>
          </w:p>
        </w:tc>
        <w:tc>
          <w:tcPr>
            <w:tcW w:w="911" w:type="dxa"/>
            <w:vAlign w:val="center"/>
          </w:tcPr>
          <w:p w14:paraId="78339751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41</w:t>
            </w:r>
          </w:p>
        </w:tc>
        <w:tc>
          <w:tcPr>
            <w:tcW w:w="939" w:type="dxa"/>
            <w:vAlign w:val="center"/>
          </w:tcPr>
          <w:p w14:paraId="6E41067E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5</w:t>
            </w:r>
          </w:p>
        </w:tc>
        <w:tc>
          <w:tcPr>
            <w:tcW w:w="939" w:type="dxa"/>
            <w:vAlign w:val="center"/>
          </w:tcPr>
          <w:p w14:paraId="4FA30A95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3</w:t>
            </w:r>
          </w:p>
        </w:tc>
      </w:tr>
      <w:tr w:rsidR="00671F12" w:rsidRPr="000E15E1" w14:paraId="2BF28AA6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0962C1E9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proofErr w:type="spellStart"/>
            <w:r w:rsidRPr="000E15E1"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04" w:type="dxa"/>
            <w:vAlign w:val="center"/>
          </w:tcPr>
          <w:p w14:paraId="2CB5B6C7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</w:t>
            </w:r>
          </w:p>
        </w:tc>
        <w:tc>
          <w:tcPr>
            <w:tcW w:w="594" w:type="dxa"/>
            <w:vAlign w:val="center"/>
          </w:tcPr>
          <w:p w14:paraId="5231AD6F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6</w:t>
            </w:r>
          </w:p>
        </w:tc>
        <w:tc>
          <w:tcPr>
            <w:tcW w:w="756" w:type="dxa"/>
            <w:vAlign w:val="center"/>
          </w:tcPr>
          <w:p w14:paraId="56D75D8E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8</w:t>
            </w:r>
          </w:p>
        </w:tc>
        <w:tc>
          <w:tcPr>
            <w:tcW w:w="986" w:type="dxa"/>
            <w:vAlign w:val="center"/>
          </w:tcPr>
          <w:p w14:paraId="1F2CEF73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1</w:t>
            </w:r>
          </w:p>
        </w:tc>
        <w:tc>
          <w:tcPr>
            <w:tcW w:w="686" w:type="dxa"/>
            <w:vAlign w:val="center"/>
          </w:tcPr>
          <w:p w14:paraId="19EAC09B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5</w:t>
            </w:r>
          </w:p>
        </w:tc>
        <w:tc>
          <w:tcPr>
            <w:tcW w:w="911" w:type="dxa"/>
            <w:vAlign w:val="center"/>
          </w:tcPr>
          <w:p w14:paraId="5DEBCC21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42</w:t>
            </w:r>
          </w:p>
        </w:tc>
        <w:tc>
          <w:tcPr>
            <w:tcW w:w="939" w:type="dxa"/>
            <w:vAlign w:val="center"/>
          </w:tcPr>
          <w:p w14:paraId="3A02F551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1E89EA69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6</w:t>
            </w:r>
          </w:p>
        </w:tc>
      </w:tr>
      <w:tr w:rsidR="00671F12" w:rsidRPr="000E15E1" w14:paraId="3C363863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12BDC73E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Random Forest</w:t>
            </w:r>
          </w:p>
        </w:tc>
        <w:tc>
          <w:tcPr>
            <w:tcW w:w="604" w:type="dxa"/>
            <w:vAlign w:val="center"/>
          </w:tcPr>
          <w:p w14:paraId="15914D33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7</w:t>
            </w:r>
          </w:p>
        </w:tc>
        <w:tc>
          <w:tcPr>
            <w:tcW w:w="594" w:type="dxa"/>
            <w:vAlign w:val="center"/>
          </w:tcPr>
          <w:p w14:paraId="024B4F6F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6</w:t>
            </w:r>
          </w:p>
        </w:tc>
        <w:tc>
          <w:tcPr>
            <w:tcW w:w="756" w:type="dxa"/>
            <w:vAlign w:val="center"/>
          </w:tcPr>
          <w:p w14:paraId="1E3307C1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5</w:t>
            </w:r>
          </w:p>
        </w:tc>
        <w:tc>
          <w:tcPr>
            <w:tcW w:w="986" w:type="dxa"/>
            <w:vAlign w:val="center"/>
          </w:tcPr>
          <w:p w14:paraId="26BD33F6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1</w:t>
            </w:r>
          </w:p>
        </w:tc>
        <w:tc>
          <w:tcPr>
            <w:tcW w:w="686" w:type="dxa"/>
            <w:vAlign w:val="center"/>
          </w:tcPr>
          <w:p w14:paraId="437F1B5D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1</w:t>
            </w:r>
          </w:p>
        </w:tc>
        <w:tc>
          <w:tcPr>
            <w:tcW w:w="911" w:type="dxa"/>
            <w:vAlign w:val="center"/>
          </w:tcPr>
          <w:p w14:paraId="7E49A50F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35</w:t>
            </w:r>
          </w:p>
        </w:tc>
        <w:tc>
          <w:tcPr>
            <w:tcW w:w="939" w:type="dxa"/>
            <w:vAlign w:val="center"/>
          </w:tcPr>
          <w:p w14:paraId="6A4E2E54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54542C59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5</w:t>
            </w:r>
          </w:p>
        </w:tc>
      </w:tr>
      <w:tr w:rsidR="00671F12" w:rsidRPr="000E15E1" w14:paraId="0CE422A6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071DF094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radient Boosting</w:t>
            </w:r>
          </w:p>
        </w:tc>
        <w:tc>
          <w:tcPr>
            <w:tcW w:w="604" w:type="dxa"/>
            <w:vAlign w:val="center"/>
          </w:tcPr>
          <w:p w14:paraId="22A3239A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58</w:t>
            </w:r>
          </w:p>
        </w:tc>
        <w:tc>
          <w:tcPr>
            <w:tcW w:w="594" w:type="dxa"/>
            <w:vAlign w:val="center"/>
          </w:tcPr>
          <w:p w14:paraId="67998982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vAlign w:val="center"/>
          </w:tcPr>
          <w:p w14:paraId="083D33C5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8</w:t>
            </w:r>
          </w:p>
        </w:tc>
        <w:tc>
          <w:tcPr>
            <w:tcW w:w="986" w:type="dxa"/>
            <w:vAlign w:val="center"/>
          </w:tcPr>
          <w:p w14:paraId="2EF7C37D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5</w:t>
            </w:r>
          </w:p>
        </w:tc>
        <w:tc>
          <w:tcPr>
            <w:tcW w:w="686" w:type="dxa"/>
            <w:vAlign w:val="center"/>
          </w:tcPr>
          <w:p w14:paraId="721371B7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72</w:t>
            </w:r>
          </w:p>
        </w:tc>
        <w:tc>
          <w:tcPr>
            <w:tcW w:w="911" w:type="dxa"/>
            <w:vAlign w:val="center"/>
          </w:tcPr>
          <w:p w14:paraId="6EFE7B7B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4</w:t>
            </w:r>
          </w:p>
        </w:tc>
        <w:tc>
          <w:tcPr>
            <w:tcW w:w="939" w:type="dxa"/>
            <w:vAlign w:val="center"/>
          </w:tcPr>
          <w:p w14:paraId="33D3FD38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8</w:t>
            </w:r>
          </w:p>
        </w:tc>
        <w:tc>
          <w:tcPr>
            <w:tcW w:w="939" w:type="dxa"/>
            <w:vAlign w:val="center"/>
          </w:tcPr>
          <w:p w14:paraId="66A61798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8</w:t>
            </w:r>
          </w:p>
        </w:tc>
      </w:tr>
      <w:tr w:rsidR="00671F12" w:rsidRPr="000E15E1" w14:paraId="66EAA675" w14:textId="77777777" w:rsidTr="00C37E5A">
        <w:trPr>
          <w:trHeight w:val="532"/>
          <w:jc w:val="center"/>
        </w:trPr>
        <w:tc>
          <w:tcPr>
            <w:tcW w:w="1024" w:type="dxa"/>
            <w:vAlign w:val="center"/>
          </w:tcPr>
          <w:p w14:paraId="2711FA85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AVG</w:t>
            </w:r>
          </w:p>
        </w:tc>
        <w:tc>
          <w:tcPr>
            <w:tcW w:w="604" w:type="dxa"/>
            <w:vAlign w:val="center"/>
          </w:tcPr>
          <w:p w14:paraId="77C48D57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4</w:t>
            </w:r>
          </w:p>
        </w:tc>
        <w:tc>
          <w:tcPr>
            <w:tcW w:w="594" w:type="dxa"/>
            <w:vAlign w:val="center"/>
          </w:tcPr>
          <w:p w14:paraId="4A6F3851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27D0630E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4</w:t>
            </w:r>
          </w:p>
        </w:tc>
        <w:tc>
          <w:tcPr>
            <w:tcW w:w="986" w:type="dxa"/>
            <w:vAlign w:val="center"/>
          </w:tcPr>
          <w:p w14:paraId="0074CB95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9</w:t>
            </w:r>
          </w:p>
        </w:tc>
        <w:tc>
          <w:tcPr>
            <w:tcW w:w="686" w:type="dxa"/>
            <w:vAlign w:val="center"/>
          </w:tcPr>
          <w:p w14:paraId="1BB2CF26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66</w:t>
            </w:r>
          </w:p>
        </w:tc>
        <w:tc>
          <w:tcPr>
            <w:tcW w:w="911" w:type="dxa"/>
            <w:vAlign w:val="center"/>
          </w:tcPr>
          <w:p w14:paraId="35C1AB3D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31</w:t>
            </w:r>
          </w:p>
        </w:tc>
        <w:tc>
          <w:tcPr>
            <w:tcW w:w="939" w:type="dxa"/>
            <w:vAlign w:val="center"/>
          </w:tcPr>
          <w:p w14:paraId="61D31E9C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93</w:t>
            </w:r>
          </w:p>
        </w:tc>
        <w:tc>
          <w:tcPr>
            <w:tcW w:w="939" w:type="dxa"/>
            <w:vAlign w:val="center"/>
          </w:tcPr>
          <w:p w14:paraId="7B4A27ED" w14:textId="77777777" w:rsidR="00671F12" w:rsidRPr="007B0EC0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B0EC0">
              <w:rPr>
                <w:sz w:val="20"/>
                <w:szCs w:val="20"/>
              </w:rPr>
              <w:t>0.84</w:t>
            </w:r>
          </w:p>
        </w:tc>
      </w:tr>
    </w:tbl>
    <w:p w14:paraId="3219C330" w14:textId="77777777" w:rsidR="00C37E5A" w:rsidRDefault="00C37E5A" w:rsidP="00C37E5A">
      <w:pPr>
        <w:spacing w:before="120"/>
        <w:ind w:right="792"/>
        <w:jc w:val="right"/>
        <w:rPr>
          <w:ins w:id="9" w:author="Hamid Abbasi" w:date="2023-09-16T00:13:00Z"/>
        </w:rPr>
      </w:pPr>
      <w:ins w:id="10" w:author="Hamid Abbasi" w:date="2023-09-16T00:13:00Z">
        <w:r>
          <w:rPr>
            <w:b/>
            <w:bCs/>
            <w:sz w:val="18"/>
            <w:szCs w:val="18"/>
            <w:vertAlign w:val="superscript"/>
          </w:rPr>
          <w:t>†</w:t>
        </w:r>
        <w:r>
          <w:rPr>
            <w:rFonts w:ascii="Cambria Math" w:hAnsi="Cambria Math" w:cs="Cambria Math"/>
            <w:i/>
            <w:iCs/>
            <w:color w:val="000000"/>
            <w:sz w:val="18"/>
            <w:szCs w:val="18"/>
          </w:rPr>
          <w:t xml:space="preserve"> Denotes the macro-averaging evaluation method</w:t>
        </w:r>
      </w:ins>
    </w:p>
    <w:p w14:paraId="5300BDFB" w14:textId="77777777" w:rsidR="00671F12" w:rsidRDefault="00671F12" w:rsidP="00671F12"/>
    <w:p w14:paraId="4FBE7239" w14:textId="77777777" w:rsidR="00671F12" w:rsidRDefault="00671F12" w:rsidP="00671F12"/>
    <w:p w14:paraId="5830CBB3" w14:textId="54F86E12" w:rsidR="00671F12" w:rsidRPr="002D59CC" w:rsidRDefault="00671F12" w:rsidP="00671F12">
      <w:pPr>
        <w:jc w:val="center"/>
        <w:rPr>
          <w:sz w:val="23"/>
          <w:szCs w:val="23"/>
        </w:rPr>
      </w:pPr>
      <w:r w:rsidRPr="002D59CC">
        <w:rPr>
          <w:bCs/>
          <w:sz w:val="23"/>
          <w:szCs w:val="23"/>
        </w:rPr>
        <w:t xml:space="preserve">Table </w:t>
      </w:r>
      <w:r w:rsidR="00CC5DB7">
        <w:rPr>
          <w:bCs/>
          <w:sz w:val="23"/>
          <w:szCs w:val="23"/>
        </w:rPr>
        <w:t>D.3</w:t>
      </w:r>
      <w:r w:rsidRPr="002D59CC">
        <w:rPr>
          <w:bCs/>
          <w:sz w:val="23"/>
          <w:szCs w:val="23"/>
        </w:rPr>
        <w:t xml:space="preserve">. </w:t>
      </w:r>
      <w:r w:rsidRPr="002D59CC">
        <w:rPr>
          <w:sz w:val="23"/>
          <w:szCs w:val="23"/>
        </w:rPr>
        <w:t xml:space="preserve">Results of the seven conventional algorithms in section </w:t>
      </w:r>
      <w:r w:rsidR="00DB431C">
        <w:rPr>
          <w:sz w:val="23"/>
          <w:szCs w:val="23"/>
        </w:rPr>
        <w:t>3</w:t>
      </w:r>
      <w:r w:rsidRPr="002D59CC">
        <w:rPr>
          <w:sz w:val="23"/>
          <w:szCs w:val="23"/>
        </w:rPr>
        <w:t xml:space="preserve">.2.1 </w:t>
      </w:r>
      <w:r w:rsidRPr="002D59CC">
        <w:rPr>
          <w:sz w:val="23"/>
          <w:szCs w:val="23"/>
        </w:rPr>
        <w:br/>
        <w:t>on the 30 selected clinical labels from ExtraTree classifier.</w:t>
      </w:r>
    </w:p>
    <w:p w14:paraId="63036772" w14:textId="77777777" w:rsidR="00671F12" w:rsidRPr="002D59CC" w:rsidRDefault="00671F12" w:rsidP="00671F12">
      <w:pPr>
        <w:rPr>
          <w:sz w:val="23"/>
          <w:szCs w:val="23"/>
        </w:rPr>
      </w:pPr>
    </w:p>
    <w:tbl>
      <w:tblPr>
        <w:tblStyle w:val="TableGrid"/>
        <w:tblW w:w="74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604"/>
        <w:gridCol w:w="594"/>
        <w:gridCol w:w="756"/>
        <w:gridCol w:w="986"/>
        <w:gridCol w:w="686"/>
        <w:gridCol w:w="911"/>
        <w:gridCol w:w="939"/>
        <w:gridCol w:w="939"/>
      </w:tblGrid>
      <w:tr w:rsidR="00671F12" w:rsidRPr="004660E3" w14:paraId="7AECFF1E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14A45CF4" w14:textId="77777777" w:rsidR="00671F12" w:rsidRPr="00087FC1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</w:t>
            </w:r>
          </w:p>
        </w:tc>
        <w:tc>
          <w:tcPr>
            <w:tcW w:w="604" w:type="dxa"/>
            <w:vAlign w:val="center"/>
          </w:tcPr>
          <w:p w14:paraId="008EBCA2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87FC1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94" w:type="dxa"/>
            <w:vAlign w:val="center"/>
          </w:tcPr>
          <w:p w14:paraId="7EE74AF8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B32D2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756" w:type="dxa"/>
            <w:vAlign w:val="center"/>
          </w:tcPr>
          <w:p w14:paraId="0A340E2D" w14:textId="47481B16" w:rsidR="00671F12" w:rsidRPr="004660E3" w:rsidRDefault="00671F12" w:rsidP="000C6524">
            <w:pPr>
              <w:contextualSpacing/>
              <w:jc w:val="center"/>
              <w:rPr>
                <w:sz w:val="18"/>
                <w:szCs w:val="18"/>
              </w:rPr>
            </w:pPr>
            <w:r w:rsidRPr="007154E3">
              <w:rPr>
                <w:b/>
                <w:bCs/>
                <w:sz w:val="18"/>
                <w:szCs w:val="18"/>
              </w:rPr>
              <w:t>Recall</w:t>
            </w:r>
            <w:ins w:id="11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86" w:type="dxa"/>
            <w:vAlign w:val="center"/>
          </w:tcPr>
          <w:p w14:paraId="0A107997" w14:textId="1D4B251D" w:rsidR="00671F12" w:rsidRPr="004660E3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7DF3DAA9">
              <w:rPr>
                <w:b/>
                <w:bCs/>
                <w:sz w:val="18"/>
                <w:szCs w:val="18"/>
              </w:rPr>
              <w:t>Precision</w:t>
            </w:r>
            <w:ins w:id="12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686" w:type="dxa"/>
            <w:vAlign w:val="center"/>
          </w:tcPr>
          <w:p w14:paraId="351553E6" w14:textId="41896DE3" w:rsidR="00671F12" w:rsidRPr="004660E3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0.5 score</w:t>
            </w:r>
            <w:ins w:id="13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11" w:type="dxa"/>
            <w:vAlign w:val="center"/>
          </w:tcPr>
          <w:p w14:paraId="0E406152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859FA">
              <w:rPr>
                <w:b/>
                <w:bCs/>
                <w:sz w:val="18"/>
                <w:szCs w:val="18"/>
              </w:rPr>
              <w:t xml:space="preserve">Kappa </w:t>
            </w:r>
          </w:p>
        </w:tc>
        <w:tc>
          <w:tcPr>
            <w:tcW w:w="939" w:type="dxa"/>
            <w:vAlign w:val="center"/>
          </w:tcPr>
          <w:p w14:paraId="56E23432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43CB1">
              <w:rPr>
                <w:b/>
                <w:bCs/>
                <w:sz w:val="18"/>
                <w:szCs w:val="18"/>
              </w:rPr>
              <w:t xml:space="preserve">Training </w:t>
            </w:r>
            <w:r>
              <w:rPr>
                <w:b/>
                <w:bCs/>
                <w:sz w:val="18"/>
                <w:szCs w:val="18"/>
              </w:rPr>
              <w:t>a</w:t>
            </w:r>
            <w:r w:rsidRPr="00043CB1">
              <w:rPr>
                <w:b/>
                <w:bCs/>
                <w:sz w:val="18"/>
                <w:szCs w:val="18"/>
              </w:rPr>
              <w:t>ccuracy</w:t>
            </w:r>
          </w:p>
        </w:tc>
        <w:tc>
          <w:tcPr>
            <w:tcW w:w="939" w:type="dxa"/>
            <w:vAlign w:val="center"/>
          </w:tcPr>
          <w:p w14:paraId="3EF93EDA" w14:textId="77777777" w:rsidR="00671F12" w:rsidRPr="002B32D2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st accuracy</w:t>
            </w:r>
          </w:p>
        </w:tc>
      </w:tr>
      <w:tr w:rsidR="00671F12" w:rsidRPr="000E15E1" w14:paraId="0EA7A3B6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71041E80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SVM</w:t>
            </w:r>
          </w:p>
        </w:tc>
        <w:tc>
          <w:tcPr>
            <w:tcW w:w="604" w:type="dxa"/>
            <w:vAlign w:val="center"/>
          </w:tcPr>
          <w:p w14:paraId="4613176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65758A7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694E762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</w:t>
            </w:r>
          </w:p>
        </w:tc>
        <w:tc>
          <w:tcPr>
            <w:tcW w:w="986" w:type="dxa"/>
            <w:vAlign w:val="center"/>
          </w:tcPr>
          <w:p w14:paraId="0216F44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1</w:t>
            </w:r>
          </w:p>
        </w:tc>
        <w:tc>
          <w:tcPr>
            <w:tcW w:w="686" w:type="dxa"/>
            <w:vAlign w:val="center"/>
          </w:tcPr>
          <w:p w14:paraId="45A73B2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3</w:t>
            </w:r>
          </w:p>
        </w:tc>
        <w:tc>
          <w:tcPr>
            <w:tcW w:w="911" w:type="dxa"/>
            <w:vAlign w:val="center"/>
          </w:tcPr>
          <w:p w14:paraId="3B948FA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center"/>
          </w:tcPr>
          <w:p w14:paraId="4D57AD4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2</w:t>
            </w:r>
          </w:p>
        </w:tc>
        <w:tc>
          <w:tcPr>
            <w:tcW w:w="939" w:type="dxa"/>
            <w:vAlign w:val="center"/>
          </w:tcPr>
          <w:p w14:paraId="379FF5D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2</w:t>
            </w:r>
          </w:p>
        </w:tc>
      </w:tr>
      <w:tr w:rsidR="00671F12" w:rsidRPr="000E15E1" w14:paraId="53BFC0DE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504025BA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MLP</w:t>
            </w:r>
          </w:p>
        </w:tc>
        <w:tc>
          <w:tcPr>
            <w:tcW w:w="604" w:type="dxa"/>
            <w:vAlign w:val="center"/>
          </w:tcPr>
          <w:p w14:paraId="47F43BA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3</w:t>
            </w:r>
          </w:p>
        </w:tc>
        <w:tc>
          <w:tcPr>
            <w:tcW w:w="594" w:type="dxa"/>
            <w:vAlign w:val="center"/>
          </w:tcPr>
          <w:p w14:paraId="7FA0F21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5C73812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</w:t>
            </w:r>
          </w:p>
        </w:tc>
        <w:tc>
          <w:tcPr>
            <w:tcW w:w="986" w:type="dxa"/>
            <w:vAlign w:val="center"/>
          </w:tcPr>
          <w:p w14:paraId="562F265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5</w:t>
            </w:r>
          </w:p>
        </w:tc>
        <w:tc>
          <w:tcPr>
            <w:tcW w:w="686" w:type="dxa"/>
            <w:vAlign w:val="center"/>
          </w:tcPr>
          <w:p w14:paraId="69DF8C2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2</w:t>
            </w:r>
          </w:p>
        </w:tc>
        <w:tc>
          <w:tcPr>
            <w:tcW w:w="911" w:type="dxa"/>
            <w:vAlign w:val="center"/>
          </w:tcPr>
          <w:p w14:paraId="4010DA9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2</w:t>
            </w:r>
          </w:p>
        </w:tc>
        <w:tc>
          <w:tcPr>
            <w:tcW w:w="939" w:type="dxa"/>
            <w:vAlign w:val="center"/>
          </w:tcPr>
          <w:p w14:paraId="619E703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4</w:t>
            </w:r>
          </w:p>
        </w:tc>
        <w:tc>
          <w:tcPr>
            <w:tcW w:w="939" w:type="dxa"/>
            <w:vAlign w:val="center"/>
          </w:tcPr>
          <w:p w14:paraId="164442B4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4</w:t>
            </w:r>
          </w:p>
        </w:tc>
      </w:tr>
      <w:tr w:rsidR="00671F12" w:rsidRPr="000E15E1" w14:paraId="785384E9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7E56D771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KNN</w:t>
            </w:r>
          </w:p>
        </w:tc>
        <w:tc>
          <w:tcPr>
            <w:tcW w:w="604" w:type="dxa"/>
            <w:vAlign w:val="center"/>
          </w:tcPr>
          <w:p w14:paraId="6493FF3D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4</w:t>
            </w:r>
          </w:p>
        </w:tc>
        <w:tc>
          <w:tcPr>
            <w:tcW w:w="594" w:type="dxa"/>
            <w:vAlign w:val="center"/>
          </w:tcPr>
          <w:p w14:paraId="1CB3A44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1</w:t>
            </w:r>
          </w:p>
        </w:tc>
        <w:tc>
          <w:tcPr>
            <w:tcW w:w="756" w:type="dxa"/>
            <w:vAlign w:val="center"/>
          </w:tcPr>
          <w:p w14:paraId="32B2C8F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4</w:t>
            </w:r>
          </w:p>
        </w:tc>
        <w:tc>
          <w:tcPr>
            <w:tcW w:w="986" w:type="dxa"/>
            <w:vAlign w:val="center"/>
          </w:tcPr>
          <w:p w14:paraId="0FD52911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3</w:t>
            </w:r>
          </w:p>
        </w:tc>
        <w:tc>
          <w:tcPr>
            <w:tcW w:w="686" w:type="dxa"/>
            <w:vAlign w:val="center"/>
          </w:tcPr>
          <w:p w14:paraId="7F95298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2</w:t>
            </w:r>
          </w:p>
        </w:tc>
        <w:tc>
          <w:tcPr>
            <w:tcW w:w="911" w:type="dxa"/>
            <w:vAlign w:val="center"/>
          </w:tcPr>
          <w:p w14:paraId="1866C3F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24</w:t>
            </w:r>
          </w:p>
        </w:tc>
        <w:tc>
          <w:tcPr>
            <w:tcW w:w="939" w:type="dxa"/>
            <w:vAlign w:val="center"/>
          </w:tcPr>
          <w:p w14:paraId="397781F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939" w:type="dxa"/>
            <w:vAlign w:val="center"/>
          </w:tcPr>
          <w:p w14:paraId="38C1A7E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5</w:t>
            </w:r>
          </w:p>
        </w:tc>
      </w:tr>
      <w:tr w:rsidR="00671F12" w:rsidRPr="000E15E1" w14:paraId="673BDC2D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371ED4BB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aussian NB</w:t>
            </w:r>
          </w:p>
        </w:tc>
        <w:tc>
          <w:tcPr>
            <w:tcW w:w="604" w:type="dxa"/>
            <w:vAlign w:val="center"/>
          </w:tcPr>
          <w:p w14:paraId="34D3EDF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7</w:t>
            </w:r>
          </w:p>
        </w:tc>
        <w:tc>
          <w:tcPr>
            <w:tcW w:w="594" w:type="dxa"/>
            <w:vAlign w:val="center"/>
          </w:tcPr>
          <w:p w14:paraId="415CE30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9</w:t>
            </w:r>
          </w:p>
        </w:tc>
        <w:tc>
          <w:tcPr>
            <w:tcW w:w="756" w:type="dxa"/>
            <w:vAlign w:val="center"/>
          </w:tcPr>
          <w:p w14:paraId="237DD27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6</w:t>
            </w:r>
          </w:p>
        </w:tc>
        <w:tc>
          <w:tcPr>
            <w:tcW w:w="986" w:type="dxa"/>
            <w:vAlign w:val="center"/>
          </w:tcPr>
          <w:p w14:paraId="2CFFFA0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5</w:t>
            </w:r>
          </w:p>
        </w:tc>
        <w:tc>
          <w:tcPr>
            <w:tcW w:w="686" w:type="dxa"/>
            <w:vAlign w:val="center"/>
          </w:tcPr>
          <w:p w14:paraId="7328578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5</w:t>
            </w:r>
          </w:p>
        </w:tc>
        <w:tc>
          <w:tcPr>
            <w:tcW w:w="911" w:type="dxa"/>
            <w:vAlign w:val="center"/>
          </w:tcPr>
          <w:p w14:paraId="6DB2C69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1</w:t>
            </w:r>
          </w:p>
        </w:tc>
        <w:tc>
          <w:tcPr>
            <w:tcW w:w="939" w:type="dxa"/>
            <w:vAlign w:val="center"/>
          </w:tcPr>
          <w:p w14:paraId="7E793BBC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6</w:t>
            </w:r>
          </w:p>
        </w:tc>
        <w:tc>
          <w:tcPr>
            <w:tcW w:w="939" w:type="dxa"/>
            <w:vAlign w:val="center"/>
          </w:tcPr>
          <w:p w14:paraId="0BF5940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3</w:t>
            </w:r>
          </w:p>
        </w:tc>
      </w:tr>
      <w:tr w:rsidR="00671F12" w:rsidRPr="000E15E1" w14:paraId="65830F0D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7E7AA72D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proofErr w:type="spellStart"/>
            <w:r w:rsidRPr="000E15E1"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04" w:type="dxa"/>
            <w:vAlign w:val="center"/>
          </w:tcPr>
          <w:p w14:paraId="426C5AB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6</w:t>
            </w:r>
          </w:p>
        </w:tc>
        <w:tc>
          <w:tcPr>
            <w:tcW w:w="594" w:type="dxa"/>
            <w:vAlign w:val="center"/>
          </w:tcPr>
          <w:p w14:paraId="51E0F19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6</w:t>
            </w:r>
          </w:p>
        </w:tc>
        <w:tc>
          <w:tcPr>
            <w:tcW w:w="756" w:type="dxa"/>
            <w:vAlign w:val="center"/>
          </w:tcPr>
          <w:p w14:paraId="3DA07F1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</w:t>
            </w:r>
          </w:p>
        </w:tc>
        <w:tc>
          <w:tcPr>
            <w:tcW w:w="986" w:type="dxa"/>
            <w:vAlign w:val="center"/>
          </w:tcPr>
          <w:p w14:paraId="5138D51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</w:t>
            </w:r>
          </w:p>
        </w:tc>
        <w:tc>
          <w:tcPr>
            <w:tcW w:w="686" w:type="dxa"/>
            <w:vAlign w:val="center"/>
          </w:tcPr>
          <w:p w14:paraId="0C53F2F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6</w:t>
            </w:r>
          </w:p>
        </w:tc>
        <w:tc>
          <w:tcPr>
            <w:tcW w:w="911" w:type="dxa"/>
            <w:vAlign w:val="center"/>
          </w:tcPr>
          <w:p w14:paraId="0B9C5070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46</w:t>
            </w:r>
          </w:p>
        </w:tc>
        <w:tc>
          <w:tcPr>
            <w:tcW w:w="939" w:type="dxa"/>
            <w:vAlign w:val="center"/>
          </w:tcPr>
          <w:p w14:paraId="06C68B58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09DC5A5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7</w:t>
            </w:r>
          </w:p>
        </w:tc>
      </w:tr>
      <w:tr w:rsidR="00671F12" w:rsidRPr="000E15E1" w14:paraId="218D7F75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6FE55630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Random Forest</w:t>
            </w:r>
          </w:p>
        </w:tc>
        <w:tc>
          <w:tcPr>
            <w:tcW w:w="604" w:type="dxa"/>
            <w:vAlign w:val="center"/>
          </w:tcPr>
          <w:p w14:paraId="4C2861ED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7</w:t>
            </w:r>
          </w:p>
        </w:tc>
        <w:tc>
          <w:tcPr>
            <w:tcW w:w="594" w:type="dxa"/>
            <w:vAlign w:val="center"/>
          </w:tcPr>
          <w:p w14:paraId="4441AFE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7</w:t>
            </w:r>
          </w:p>
        </w:tc>
        <w:tc>
          <w:tcPr>
            <w:tcW w:w="756" w:type="dxa"/>
            <w:vAlign w:val="center"/>
          </w:tcPr>
          <w:p w14:paraId="270696A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5</w:t>
            </w:r>
          </w:p>
        </w:tc>
        <w:tc>
          <w:tcPr>
            <w:tcW w:w="986" w:type="dxa"/>
            <w:vAlign w:val="center"/>
          </w:tcPr>
          <w:p w14:paraId="42CE34B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3</w:t>
            </w:r>
          </w:p>
        </w:tc>
        <w:tc>
          <w:tcPr>
            <w:tcW w:w="686" w:type="dxa"/>
            <w:vAlign w:val="center"/>
          </w:tcPr>
          <w:p w14:paraId="7BC87B0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3</w:t>
            </w:r>
          </w:p>
        </w:tc>
        <w:tc>
          <w:tcPr>
            <w:tcW w:w="911" w:type="dxa"/>
            <w:vAlign w:val="center"/>
          </w:tcPr>
          <w:p w14:paraId="5525EBF4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7</w:t>
            </w:r>
          </w:p>
        </w:tc>
        <w:tc>
          <w:tcPr>
            <w:tcW w:w="939" w:type="dxa"/>
            <w:vAlign w:val="center"/>
          </w:tcPr>
          <w:p w14:paraId="2AD9D312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018334C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6</w:t>
            </w:r>
          </w:p>
        </w:tc>
      </w:tr>
      <w:tr w:rsidR="00671F12" w:rsidRPr="000E15E1" w14:paraId="398F3367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4C5F5CF5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radient Boosting</w:t>
            </w:r>
          </w:p>
        </w:tc>
        <w:tc>
          <w:tcPr>
            <w:tcW w:w="604" w:type="dxa"/>
            <w:vAlign w:val="center"/>
          </w:tcPr>
          <w:p w14:paraId="017E03DA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58</w:t>
            </w:r>
          </w:p>
        </w:tc>
        <w:tc>
          <w:tcPr>
            <w:tcW w:w="594" w:type="dxa"/>
            <w:vAlign w:val="center"/>
          </w:tcPr>
          <w:p w14:paraId="5A66801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294CA72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7</w:t>
            </w:r>
          </w:p>
        </w:tc>
        <w:tc>
          <w:tcPr>
            <w:tcW w:w="986" w:type="dxa"/>
            <w:vAlign w:val="center"/>
          </w:tcPr>
          <w:p w14:paraId="7CB6772F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2</w:t>
            </w:r>
          </w:p>
        </w:tc>
        <w:tc>
          <w:tcPr>
            <w:tcW w:w="686" w:type="dxa"/>
            <w:vAlign w:val="center"/>
          </w:tcPr>
          <w:p w14:paraId="7F07405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</w:t>
            </w:r>
          </w:p>
        </w:tc>
        <w:tc>
          <w:tcPr>
            <w:tcW w:w="911" w:type="dxa"/>
            <w:vAlign w:val="center"/>
          </w:tcPr>
          <w:p w14:paraId="543CCDAE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7</w:t>
            </w:r>
          </w:p>
        </w:tc>
        <w:tc>
          <w:tcPr>
            <w:tcW w:w="939" w:type="dxa"/>
            <w:vAlign w:val="center"/>
          </w:tcPr>
          <w:p w14:paraId="3BAB785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7</w:t>
            </w:r>
          </w:p>
        </w:tc>
        <w:tc>
          <w:tcPr>
            <w:tcW w:w="939" w:type="dxa"/>
            <w:vAlign w:val="center"/>
          </w:tcPr>
          <w:p w14:paraId="3C3432D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7</w:t>
            </w:r>
          </w:p>
        </w:tc>
      </w:tr>
      <w:tr w:rsidR="00671F12" w:rsidRPr="000E15E1" w14:paraId="0F1BF466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45B3D354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AVG</w:t>
            </w:r>
          </w:p>
        </w:tc>
        <w:tc>
          <w:tcPr>
            <w:tcW w:w="604" w:type="dxa"/>
            <w:vAlign w:val="center"/>
          </w:tcPr>
          <w:p w14:paraId="1EBF2059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1</w:t>
            </w:r>
          </w:p>
        </w:tc>
        <w:tc>
          <w:tcPr>
            <w:tcW w:w="594" w:type="dxa"/>
            <w:vAlign w:val="center"/>
          </w:tcPr>
          <w:p w14:paraId="2548C03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2</w:t>
            </w:r>
          </w:p>
        </w:tc>
        <w:tc>
          <w:tcPr>
            <w:tcW w:w="756" w:type="dxa"/>
            <w:vAlign w:val="center"/>
          </w:tcPr>
          <w:p w14:paraId="7302B533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6</w:t>
            </w:r>
          </w:p>
        </w:tc>
        <w:tc>
          <w:tcPr>
            <w:tcW w:w="986" w:type="dxa"/>
            <w:vAlign w:val="center"/>
          </w:tcPr>
          <w:p w14:paraId="49EE60B6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7</w:t>
            </w:r>
          </w:p>
        </w:tc>
        <w:tc>
          <w:tcPr>
            <w:tcW w:w="686" w:type="dxa"/>
            <w:vAlign w:val="center"/>
          </w:tcPr>
          <w:p w14:paraId="5900F14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67</w:t>
            </w:r>
          </w:p>
        </w:tc>
        <w:tc>
          <w:tcPr>
            <w:tcW w:w="911" w:type="dxa"/>
            <w:vAlign w:val="center"/>
          </w:tcPr>
          <w:p w14:paraId="1434C507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34</w:t>
            </w:r>
          </w:p>
        </w:tc>
        <w:tc>
          <w:tcPr>
            <w:tcW w:w="939" w:type="dxa"/>
            <w:vAlign w:val="center"/>
          </w:tcPr>
          <w:p w14:paraId="477752AB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93</w:t>
            </w:r>
          </w:p>
        </w:tc>
        <w:tc>
          <w:tcPr>
            <w:tcW w:w="939" w:type="dxa"/>
            <w:vAlign w:val="center"/>
          </w:tcPr>
          <w:p w14:paraId="47AB3BA5" w14:textId="77777777" w:rsidR="00671F12" w:rsidRPr="007A0303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7A0303">
              <w:rPr>
                <w:sz w:val="20"/>
                <w:szCs w:val="20"/>
              </w:rPr>
              <w:t>0.85</w:t>
            </w:r>
          </w:p>
        </w:tc>
      </w:tr>
    </w:tbl>
    <w:p w14:paraId="44C45CEC" w14:textId="77777777" w:rsidR="008F056B" w:rsidRDefault="008F056B" w:rsidP="008F056B">
      <w:pPr>
        <w:spacing w:before="120"/>
        <w:ind w:right="792"/>
        <w:jc w:val="right"/>
        <w:rPr>
          <w:ins w:id="14" w:author="Hamid Abbasi" w:date="2023-09-16T00:13:00Z"/>
        </w:rPr>
      </w:pPr>
      <w:ins w:id="15" w:author="Hamid Abbasi" w:date="2023-09-16T00:13:00Z">
        <w:r>
          <w:rPr>
            <w:b/>
            <w:bCs/>
            <w:sz w:val="18"/>
            <w:szCs w:val="18"/>
            <w:vertAlign w:val="superscript"/>
          </w:rPr>
          <w:t>†</w:t>
        </w:r>
        <w:r>
          <w:rPr>
            <w:rFonts w:ascii="Cambria Math" w:hAnsi="Cambria Math" w:cs="Cambria Math"/>
            <w:i/>
            <w:iCs/>
            <w:color w:val="000000"/>
            <w:sz w:val="18"/>
            <w:szCs w:val="18"/>
          </w:rPr>
          <w:t xml:space="preserve"> Denotes the macro-averaging evaluation method</w:t>
        </w:r>
      </w:ins>
    </w:p>
    <w:p w14:paraId="3E7B9D29" w14:textId="77777777" w:rsidR="00671F12" w:rsidRDefault="00671F12" w:rsidP="00671F12"/>
    <w:p w14:paraId="2748F8E6" w14:textId="77777777" w:rsidR="00671F12" w:rsidRDefault="00671F12" w:rsidP="00671F12"/>
    <w:p w14:paraId="35816294" w14:textId="77777777" w:rsidR="00671F12" w:rsidRDefault="00671F12" w:rsidP="00671F12"/>
    <w:p w14:paraId="3FAF8522" w14:textId="77777777" w:rsidR="00671F12" w:rsidRDefault="00671F12" w:rsidP="00671F12"/>
    <w:p w14:paraId="4B933A20" w14:textId="72B91ECB" w:rsidR="00671F12" w:rsidRPr="002D59CC" w:rsidRDefault="00671F12" w:rsidP="00671F12">
      <w:pPr>
        <w:jc w:val="center"/>
        <w:rPr>
          <w:sz w:val="23"/>
          <w:szCs w:val="23"/>
        </w:rPr>
      </w:pPr>
      <w:r w:rsidRPr="002D59CC">
        <w:rPr>
          <w:bCs/>
          <w:sz w:val="23"/>
          <w:szCs w:val="23"/>
        </w:rPr>
        <w:t xml:space="preserve">Table </w:t>
      </w:r>
      <w:r w:rsidR="00CC5DB7">
        <w:rPr>
          <w:bCs/>
          <w:sz w:val="23"/>
          <w:szCs w:val="23"/>
        </w:rPr>
        <w:t>D.4</w:t>
      </w:r>
      <w:r w:rsidRPr="002D59CC">
        <w:rPr>
          <w:bCs/>
          <w:sz w:val="23"/>
          <w:szCs w:val="23"/>
        </w:rPr>
        <w:t xml:space="preserve">. </w:t>
      </w:r>
      <w:r w:rsidRPr="002D59CC">
        <w:rPr>
          <w:sz w:val="23"/>
          <w:szCs w:val="23"/>
        </w:rPr>
        <w:t xml:space="preserve">Results of the seven conventional algorithms in section </w:t>
      </w:r>
      <w:r w:rsidR="00DB431C">
        <w:rPr>
          <w:sz w:val="23"/>
          <w:szCs w:val="23"/>
        </w:rPr>
        <w:t>3</w:t>
      </w:r>
      <w:r w:rsidRPr="002D59CC">
        <w:rPr>
          <w:sz w:val="23"/>
          <w:szCs w:val="23"/>
        </w:rPr>
        <w:t xml:space="preserve">.2.1 </w:t>
      </w:r>
      <w:r w:rsidRPr="002D59CC">
        <w:rPr>
          <w:sz w:val="23"/>
          <w:szCs w:val="23"/>
        </w:rPr>
        <w:br/>
        <w:t>on the 25 extracted features from PCA algorithm.</w:t>
      </w:r>
    </w:p>
    <w:p w14:paraId="6A29B01E" w14:textId="77777777" w:rsidR="00671F12" w:rsidRDefault="00671F12" w:rsidP="00671F12"/>
    <w:tbl>
      <w:tblPr>
        <w:tblStyle w:val="TableGrid"/>
        <w:tblW w:w="74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604"/>
        <w:gridCol w:w="594"/>
        <w:gridCol w:w="756"/>
        <w:gridCol w:w="986"/>
        <w:gridCol w:w="686"/>
        <w:gridCol w:w="911"/>
        <w:gridCol w:w="939"/>
        <w:gridCol w:w="939"/>
      </w:tblGrid>
      <w:tr w:rsidR="00671F12" w:rsidRPr="004660E3" w14:paraId="785B3D8D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5C566E93" w14:textId="77777777" w:rsidR="00671F12" w:rsidRPr="00087FC1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</w:t>
            </w:r>
          </w:p>
        </w:tc>
        <w:tc>
          <w:tcPr>
            <w:tcW w:w="604" w:type="dxa"/>
            <w:vAlign w:val="center"/>
          </w:tcPr>
          <w:p w14:paraId="7ADCEB05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87FC1">
              <w:rPr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594" w:type="dxa"/>
            <w:vAlign w:val="center"/>
          </w:tcPr>
          <w:p w14:paraId="0831150F" w14:textId="77777777" w:rsidR="00671F12" w:rsidRPr="00087FC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B32D2">
              <w:rPr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756" w:type="dxa"/>
            <w:vAlign w:val="center"/>
          </w:tcPr>
          <w:p w14:paraId="5E0185D6" w14:textId="68D18B9E" w:rsidR="00671F12" w:rsidRPr="004660E3" w:rsidRDefault="00671F12" w:rsidP="000C6524">
            <w:pPr>
              <w:contextualSpacing/>
              <w:jc w:val="center"/>
              <w:rPr>
                <w:sz w:val="18"/>
                <w:szCs w:val="18"/>
              </w:rPr>
            </w:pPr>
            <w:r w:rsidRPr="007154E3">
              <w:rPr>
                <w:b/>
                <w:bCs/>
                <w:sz w:val="18"/>
                <w:szCs w:val="18"/>
              </w:rPr>
              <w:t>Recall</w:t>
            </w:r>
            <w:ins w:id="16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86" w:type="dxa"/>
            <w:vAlign w:val="center"/>
          </w:tcPr>
          <w:p w14:paraId="7B785514" w14:textId="610F79CA" w:rsidR="00671F12" w:rsidRPr="004660E3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7DF3DAA9">
              <w:rPr>
                <w:b/>
                <w:bCs/>
                <w:sz w:val="18"/>
                <w:szCs w:val="18"/>
              </w:rPr>
              <w:t>Precision</w:t>
            </w:r>
            <w:ins w:id="17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686" w:type="dxa"/>
            <w:vAlign w:val="center"/>
          </w:tcPr>
          <w:p w14:paraId="5264E783" w14:textId="1B15EDAA" w:rsidR="00671F12" w:rsidRPr="004660E3" w:rsidRDefault="00671F12" w:rsidP="000C6524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0.5 score</w:t>
            </w:r>
            <w:ins w:id="18" w:author="Hamid Abbasi" w:date="2023-09-16T00:12:00Z">
              <w:r w:rsidR="00C37E5A">
                <w:rPr>
                  <w:b/>
                  <w:bCs/>
                  <w:sz w:val="18"/>
                  <w:szCs w:val="18"/>
                  <w:vertAlign w:val="superscript"/>
                </w:rPr>
                <w:t>†</w:t>
              </w:r>
            </w:ins>
          </w:p>
        </w:tc>
        <w:tc>
          <w:tcPr>
            <w:tcW w:w="911" w:type="dxa"/>
            <w:vAlign w:val="center"/>
          </w:tcPr>
          <w:p w14:paraId="04126130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859FA">
              <w:rPr>
                <w:b/>
                <w:bCs/>
                <w:sz w:val="18"/>
                <w:szCs w:val="18"/>
              </w:rPr>
              <w:t xml:space="preserve">Kappa </w:t>
            </w:r>
          </w:p>
        </w:tc>
        <w:tc>
          <w:tcPr>
            <w:tcW w:w="939" w:type="dxa"/>
            <w:vAlign w:val="center"/>
          </w:tcPr>
          <w:p w14:paraId="502724AF" w14:textId="77777777" w:rsidR="00671F12" w:rsidRPr="00043CB1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43CB1">
              <w:rPr>
                <w:b/>
                <w:bCs/>
                <w:sz w:val="18"/>
                <w:szCs w:val="18"/>
              </w:rPr>
              <w:t xml:space="preserve">Training </w:t>
            </w:r>
            <w:r>
              <w:rPr>
                <w:b/>
                <w:bCs/>
                <w:sz w:val="18"/>
                <w:szCs w:val="18"/>
              </w:rPr>
              <w:t>a</w:t>
            </w:r>
            <w:r w:rsidRPr="00043CB1">
              <w:rPr>
                <w:b/>
                <w:bCs/>
                <w:sz w:val="18"/>
                <w:szCs w:val="18"/>
              </w:rPr>
              <w:t>ccuracy</w:t>
            </w:r>
          </w:p>
        </w:tc>
        <w:tc>
          <w:tcPr>
            <w:tcW w:w="939" w:type="dxa"/>
            <w:vAlign w:val="center"/>
          </w:tcPr>
          <w:p w14:paraId="08B73AE6" w14:textId="77777777" w:rsidR="00671F12" w:rsidRPr="002B32D2" w:rsidRDefault="00671F12" w:rsidP="000C6524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st accuracy</w:t>
            </w:r>
          </w:p>
        </w:tc>
      </w:tr>
      <w:tr w:rsidR="00671F12" w:rsidRPr="000E15E1" w14:paraId="74825709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5F554CAC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SVM</w:t>
            </w:r>
          </w:p>
        </w:tc>
        <w:tc>
          <w:tcPr>
            <w:tcW w:w="604" w:type="dxa"/>
            <w:vAlign w:val="center"/>
          </w:tcPr>
          <w:p w14:paraId="666B4576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14:paraId="3C54BE0C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center"/>
          </w:tcPr>
          <w:p w14:paraId="1A0BA7B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5</w:t>
            </w:r>
          </w:p>
        </w:tc>
        <w:tc>
          <w:tcPr>
            <w:tcW w:w="986" w:type="dxa"/>
            <w:vAlign w:val="center"/>
          </w:tcPr>
          <w:p w14:paraId="4C2D79F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41</w:t>
            </w:r>
          </w:p>
        </w:tc>
        <w:tc>
          <w:tcPr>
            <w:tcW w:w="686" w:type="dxa"/>
            <w:vAlign w:val="center"/>
          </w:tcPr>
          <w:p w14:paraId="07AC967B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43</w:t>
            </w:r>
          </w:p>
        </w:tc>
        <w:tc>
          <w:tcPr>
            <w:tcW w:w="911" w:type="dxa"/>
            <w:vAlign w:val="center"/>
          </w:tcPr>
          <w:p w14:paraId="0315A46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center"/>
          </w:tcPr>
          <w:p w14:paraId="7051EF3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2</w:t>
            </w:r>
          </w:p>
        </w:tc>
        <w:tc>
          <w:tcPr>
            <w:tcW w:w="939" w:type="dxa"/>
            <w:vAlign w:val="center"/>
          </w:tcPr>
          <w:p w14:paraId="125225D7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2</w:t>
            </w:r>
          </w:p>
        </w:tc>
      </w:tr>
      <w:tr w:rsidR="00671F12" w:rsidRPr="000E15E1" w14:paraId="0A9CF880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4751DB5F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MLP</w:t>
            </w:r>
          </w:p>
        </w:tc>
        <w:tc>
          <w:tcPr>
            <w:tcW w:w="604" w:type="dxa"/>
            <w:vAlign w:val="center"/>
          </w:tcPr>
          <w:p w14:paraId="2A59A2F4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2</w:t>
            </w:r>
          </w:p>
        </w:tc>
        <w:tc>
          <w:tcPr>
            <w:tcW w:w="594" w:type="dxa"/>
            <w:vAlign w:val="center"/>
          </w:tcPr>
          <w:p w14:paraId="4BCD438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vAlign w:val="center"/>
          </w:tcPr>
          <w:p w14:paraId="1CA3960A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6</w:t>
            </w:r>
          </w:p>
        </w:tc>
        <w:tc>
          <w:tcPr>
            <w:tcW w:w="986" w:type="dxa"/>
            <w:vAlign w:val="center"/>
          </w:tcPr>
          <w:p w14:paraId="4ABFBFDE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7</w:t>
            </w:r>
          </w:p>
        </w:tc>
        <w:tc>
          <w:tcPr>
            <w:tcW w:w="686" w:type="dxa"/>
            <w:vAlign w:val="center"/>
          </w:tcPr>
          <w:p w14:paraId="3930975E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2</w:t>
            </w:r>
          </w:p>
        </w:tc>
        <w:tc>
          <w:tcPr>
            <w:tcW w:w="911" w:type="dxa"/>
            <w:vAlign w:val="center"/>
          </w:tcPr>
          <w:p w14:paraId="182BC452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38</w:t>
            </w:r>
          </w:p>
        </w:tc>
        <w:tc>
          <w:tcPr>
            <w:tcW w:w="939" w:type="dxa"/>
            <w:vAlign w:val="center"/>
          </w:tcPr>
          <w:p w14:paraId="62174917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9</w:t>
            </w:r>
          </w:p>
        </w:tc>
        <w:tc>
          <w:tcPr>
            <w:tcW w:w="939" w:type="dxa"/>
            <w:vAlign w:val="center"/>
          </w:tcPr>
          <w:p w14:paraId="325BE640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4</w:t>
            </w:r>
          </w:p>
        </w:tc>
      </w:tr>
      <w:tr w:rsidR="00671F12" w:rsidRPr="000E15E1" w14:paraId="2A2C27BB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42F5F268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KNN</w:t>
            </w:r>
          </w:p>
        </w:tc>
        <w:tc>
          <w:tcPr>
            <w:tcW w:w="604" w:type="dxa"/>
            <w:vAlign w:val="center"/>
          </w:tcPr>
          <w:p w14:paraId="70616A8D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56</w:t>
            </w:r>
          </w:p>
        </w:tc>
        <w:tc>
          <w:tcPr>
            <w:tcW w:w="594" w:type="dxa"/>
            <w:vAlign w:val="center"/>
          </w:tcPr>
          <w:p w14:paraId="64419D34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1</w:t>
            </w:r>
          </w:p>
        </w:tc>
        <w:tc>
          <w:tcPr>
            <w:tcW w:w="756" w:type="dxa"/>
            <w:vAlign w:val="center"/>
          </w:tcPr>
          <w:p w14:paraId="4438C90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3</w:t>
            </w:r>
          </w:p>
        </w:tc>
        <w:tc>
          <w:tcPr>
            <w:tcW w:w="986" w:type="dxa"/>
            <w:vAlign w:val="center"/>
          </w:tcPr>
          <w:p w14:paraId="51840188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2</w:t>
            </w:r>
          </w:p>
        </w:tc>
        <w:tc>
          <w:tcPr>
            <w:tcW w:w="686" w:type="dxa"/>
            <w:vAlign w:val="center"/>
          </w:tcPr>
          <w:p w14:paraId="503B93E6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1</w:t>
            </w:r>
          </w:p>
        </w:tc>
        <w:tc>
          <w:tcPr>
            <w:tcW w:w="911" w:type="dxa"/>
            <w:vAlign w:val="center"/>
          </w:tcPr>
          <w:p w14:paraId="18A5C210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23</w:t>
            </w:r>
          </w:p>
        </w:tc>
        <w:tc>
          <w:tcPr>
            <w:tcW w:w="939" w:type="dxa"/>
            <w:vAlign w:val="center"/>
          </w:tcPr>
          <w:p w14:paraId="2A129BA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2</w:t>
            </w:r>
          </w:p>
        </w:tc>
        <w:tc>
          <w:tcPr>
            <w:tcW w:w="939" w:type="dxa"/>
            <w:vAlign w:val="center"/>
          </w:tcPr>
          <w:p w14:paraId="26EB4112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5</w:t>
            </w:r>
          </w:p>
        </w:tc>
      </w:tr>
      <w:tr w:rsidR="00671F12" w:rsidRPr="000E15E1" w14:paraId="69455D68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7AFD02C1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aussian NB</w:t>
            </w:r>
          </w:p>
        </w:tc>
        <w:tc>
          <w:tcPr>
            <w:tcW w:w="604" w:type="dxa"/>
            <w:vAlign w:val="center"/>
          </w:tcPr>
          <w:p w14:paraId="575F8D70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51</w:t>
            </w:r>
          </w:p>
        </w:tc>
        <w:tc>
          <w:tcPr>
            <w:tcW w:w="594" w:type="dxa"/>
            <w:vAlign w:val="center"/>
          </w:tcPr>
          <w:p w14:paraId="07C1EE1D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vAlign w:val="center"/>
          </w:tcPr>
          <w:p w14:paraId="35D87BA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1</w:t>
            </w:r>
          </w:p>
        </w:tc>
        <w:tc>
          <w:tcPr>
            <w:tcW w:w="986" w:type="dxa"/>
            <w:vAlign w:val="center"/>
          </w:tcPr>
          <w:p w14:paraId="4D0C29C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6</w:t>
            </w:r>
          </w:p>
        </w:tc>
        <w:tc>
          <w:tcPr>
            <w:tcW w:w="686" w:type="dxa"/>
            <w:vAlign w:val="center"/>
          </w:tcPr>
          <w:p w14:paraId="66AAAF8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4</w:t>
            </w:r>
          </w:p>
        </w:tc>
        <w:tc>
          <w:tcPr>
            <w:tcW w:w="911" w:type="dxa"/>
            <w:vAlign w:val="center"/>
          </w:tcPr>
          <w:p w14:paraId="3D1C7C6D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46</w:t>
            </w:r>
          </w:p>
        </w:tc>
        <w:tc>
          <w:tcPr>
            <w:tcW w:w="939" w:type="dxa"/>
            <w:vAlign w:val="center"/>
          </w:tcPr>
          <w:p w14:paraId="08DE25C9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7</w:t>
            </w:r>
          </w:p>
        </w:tc>
        <w:tc>
          <w:tcPr>
            <w:tcW w:w="939" w:type="dxa"/>
            <w:vAlign w:val="center"/>
          </w:tcPr>
          <w:p w14:paraId="4D5C4EBC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6</w:t>
            </w:r>
          </w:p>
        </w:tc>
      </w:tr>
      <w:tr w:rsidR="00671F12" w:rsidRPr="000E15E1" w14:paraId="2FD0F774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251D5A31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proofErr w:type="spellStart"/>
            <w:r w:rsidRPr="000E15E1"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04" w:type="dxa"/>
            <w:vAlign w:val="center"/>
          </w:tcPr>
          <w:p w14:paraId="7219C37E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4</w:t>
            </w:r>
          </w:p>
        </w:tc>
        <w:tc>
          <w:tcPr>
            <w:tcW w:w="594" w:type="dxa"/>
            <w:vAlign w:val="center"/>
          </w:tcPr>
          <w:p w14:paraId="616DB3BB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7</w:t>
            </w:r>
          </w:p>
        </w:tc>
        <w:tc>
          <w:tcPr>
            <w:tcW w:w="756" w:type="dxa"/>
            <w:vAlign w:val="center"/>
          </w:tcPr>
          <w:p w14:paraId="4894E99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2</w:t>
            </w:r>
          </w:p>
        </w:tc>
        <w:tc>
          <w:tcPr>
            <w:tcW w:w="986" w:type="dxa"/>
            <w:vAlign w:val="center"/>
          </w:tcPr>
          <w:p w14:paraId="13D346B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</w:t>
            </w:r>
          </w:p>
        </w:tc>
        <w:tc>
          <w:tcPr>
            <w:tcW w:w="686" w:type="dxa"/>
            <w:vAlign w:val="center"/>
          </w:tcPr>
          <w:p w14:paraId="2B4BA42E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</w:t>
            </w:r>
          </w:p>
        </w:tc>
        <w:tc>
          <w:tcPr>
            <w:tcW w:w="911" w:type="dxa"/>
            <w:vAlign w:val="center"/>
          </w:tcPr>
          <w:p w14:paraId="0FE6552D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31</w:t>
            </w:r>
          </w:p>
        </w:tc>
        <w:tc>
          <w:tcPr>
            <w:tcW w:w="939" w:type="dxa"/>
            <w:vAlign w:val="center"/>
          </w:tcPr>
          <w:p w14:paraId="125E585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4870F0C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5</w:t>
            </w:r>
          </w:p>
        </w:tc>
      </w:tr>
      <w:tr w:rsidR="00671F12" w:rsidRPr="000E15E1" w14:paraId="1107D2DB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7EB1E0B9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Random Forest</w:t>
            </w:r>
          </w:p>
        </w:tc>
        <w:tc>
          <w:tcPr>
            <w:tcW w:w="604" w:type="dxa"/>
            <w:vAlign w:val="center"/>
          </w:tcPr>
          <w:p w14:paraId="0907134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2</w:t>
            </w:r>
          </w:p>
        </w:tc>
        <w:tc>
          <w:tcPr>
            <w:tcW w:w="594" w:type="dxa"/>
            <w:vAlign w:val="center"/>
          </w:tcPr>
          <w:p w14:paraId="6F7AED7E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9</w:t>
            </w:r>
          </w:p>
        </w:tc>
        <w:tc>
          <w:tcPr>
            <w:tcW w:w="756" w:type="dxa"/>
            <w:vAlign w:val="center"/>
          </w:tcPr>
          <w:p w14:paraId="59F5FA26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58</w:t>
            </w:r>
          </w:p>
        </w:tc>
        <w:tc>
          <w:tcPr>
            <w:tcW w:w="986" w:type="dxa"/>
            <w:vAlign w:val="center"/>
          </w:tcPr>
          <w:p w14:paraId="4C8A7BEA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7</w:t>
            </w:r>
          </w:p>
        </w:tc>
        <w:tc>
          <w:tcPr>
            <w:tcW w:w="686" w:type="dxa"/>
            <w:vAlign w:val="center"/>
          </w:tcPr>
          <w:p w14:paraId="77C0A05D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6</w:t>
            </w:r>
          </w:p>
        </w:tc>
        <w:tc>
          <w:tcPr>
            <w:tcW w:w="911" w:type="dxa"/>
            <w:vAlign w:val="center"/>
          </w:tcPr>
          <w:p w14:paraId="33D5004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24</w:t>
            </w:r>
          </w:p>
        </w:tc>
        <w:tc>
          <w:tcPr>
            <w:tcW w:w="939" w:type="dxa"/>
            <w:vAlign w:val="center"/>
          </w:tcPr>
          <w:p w14:paraId="0D7789D2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3DEEE65A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5</w:t>
            </w:r>
          </w:p>
        </w:tc>
      </w:tr>
      <w:tr w:rsidR="00671F12" w:rsidRPr="000E15E1" w14:paraId="1EDFB181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7430CBF6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Gradient Boosting</w:t>
            </w:r>
          </w:p>
        </w:tc>
        <w:tc>
          <w:tcPr>
            <w:tcW w:w="604" w:type="dxa"/>
            <w:vAlign w:val="center"/>
          </w:tcPr>
          <w:p w14:paraId="0F0D833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7</w:t>
            </w:r>
          </w:p>
        </w:tc>
        <w:tc>
          <w:tcPr>
            <w:tcW w:w="594" w:type="dxa"/>
            <w:vAlign w:val="center"/>
          </w:tcPr>
          <w:p w14:paraId="1470CA80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5</w:t>
            </w:r>
          </w:p>
        </w:tc>
        <w:tc>
          <w:tcPr>
            <w:tcW w:w="756" w:type="dxa"/>
            <w:vAlign w:val="center"/>
          </w:tcPr>
          <w:p w14:paraId="4615565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59</w:t>
            </w:r>
          </w:p>
        </w:tc>
        <w:tc>
          <w:tcPr>
            <w:tcW w:w="986" w:type="dxa"/>
            <w:vAlign w:val="center"/>
          </w:tcPr>
          <w:p w14:paraId="3B9DDFC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9</w:t>
            </w:r>
          </w:p>
        </w:tc>
        <w:tc>
          <w:tcPr>
            <w:tcW w:w="686" w:type="dxa"/>
            <w:vAlign w:val="center"/>
          </w:tcPr>
          <w:p w14:paraId="329FD560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4</w:t>
            </w:r>
          </w:p>
        </w:tc>
        <w:tc>
          <w:tcPr>
            <w:tcW w:w="911" w:type="dxa"/>
            <w:vAlign w:val="center"/>
          </w:tcPr>
          <w:p w14:paraId="38C9A129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22</w:t>
            </w:r>
          </w:p>
        </w:tc>
        <w:tc>
          <w:tcPr>
            <w:tcW w:w="939" w:type="dxa"/>
            <w:vAlign w:val="center"/>
          </w:tcPr>
          <w:p w14:paraId="2A388134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54C18387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2</w:t>
            </w:r>
          </w:p>
        </w:tc>
      </w:tr>
      <w:tr w:rsidR="00671F12" w:rsidRPr="000E15E1" w14:paraId="6EC363FD" w14:textId="77777777" w:rsidTr="008F056B">
        <w:trPr>
          <w:trHeight w:val="532"/>
          <w:jc w:val="center"/>
        </w:trPr>
        <w:tc>
          <w:tcPr>
            <w:tcW w:w="1024" w:type="dxa"/>
            <w:vAlign w:val="center"/>
          </w:tcPr>
          <w:p w14:paraId="06A96514" w14:textId="77777777" w:rsidR="00671F12" w:rsidRPr="000E15E1" w:rsidRDefault="00671F12" w:rsidP="000C6524">
            <w:pPr>
              <w:contextualSpacing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AVG</w:t>
            </w:r>
          </w:p>
        </w:tc>
        <w:tc>
          <w:tcPr>
            <w:tcW w:w="604" w:type="dxa"/>
            <w:vAlign w:val="center"/>
          </w:tcPr>
          <w:p w14:paraId="2B97611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2</w:t>
            </w:r>
          </w:p>
        </w:tc>
        <w:tc>
          <w:tcPr>
            <w:tcW w:w="594" w:type="dxa"/>
            <w:vAlign w:val="center"/>
          </w:tcPr>
          <w:p w14:paraId="6975A638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4</w:t>
            </w:r>
          </w:p>
        </w:tc>
        <w:tc>
          <w:tcPr>
            <w:tcW w:w="756" w:type="dxa"/>
            <w:vAlign w:val="center"/>
          </w:tcPr>
          <w:p w14:paraId="6176A8E1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1</w:t>
            </w:r>
          </w:p>
        </w:tc>
        <w:tc>
          <w:tcPr>
            <w:tcW w:w="986" w:type="dxa"/>
            <w:vAlign w:val="center"/>
          </w:tcPr>
          <w:p w14:paraId="2039A737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7</w:t>
            </w:r>
          </w:p>
        </w:tc>
        <w:tc>
          <w:tcPr>
            <w:tcW w:w="686" w:type="dxa"/>
            <w:vAlign w:val="center"/>
          </w:tcPr>
          <w:p w14:paraId="5ED0BCE6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64</w:t>
            </w:r>
          </w:p>
        </w:tc>
        <w:tc>
          <w:tcPr>
            <w:tcW w:w="911" w:type="dxa"/>
            <w:vAlign w:val="center"/>
          </w:tcPr>
          <w:p w14:paraId="08EBAE2E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26</w:t>
            </w:r>
          </w:p>
        </w:tc>
        <w:tc>
          <w:tcPr>
            <w:tcW w:w="939" w:type="dxa"/>
            <w:vAlign w:val="center"/>
          </w:tcPr>
          <w:p w14:paraId="5485E065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94</w:t>
            </w:r>
          </w:p>
        </w:tc>
        <w:tc>
          <w:tcPr>
            <w:tcW w:w="939" w:type="dxa"/>
            <w:vAlign w:val="center"/>
          </w:tcPr>
          <w:p w14:paraId="2EFE59AF" w14:textId="77777777" w:rsidR="00671F12" w:rsidRPr="000E15E1" w:rsidRDefault="00671F12" w:rsidP="000C6524">
            <w:pPr>
              <w:contextualSpacing/>
              <w:jc w:val="center"/>
              <w:rPr>
                <w:sz w:val="20"/>
                <w:szCs w:val="20"/>
              </w:rPr>
            </w:pPr>
            <w:r w:rsidRPr="000E15E1">
              <w:rPr>
                <w:sz w:val="20"/>
                <w:szCs w:val="20"/>
              </w:rPr>
              <w:t>0.83</w:t>
            </w:r>
          </w:p>
        </w:tc>
      </w:tr>
    </w:tbl>
    <w:p w14:paraId="71263A56" w14:textId="77777777" w:rsidR="008F056B" w:rsidRDefault="008F056B" w:rsidP="008F056B">
      <w:pPr>
        <w:spacing w:before="120"/>
        <w:ind w:right="792"/>
        <w:jc w:val="right"/>
        <w:rPr>
          <w:ins w:id="19" w:author="Hamid Abbasi" w:date="2023-09-16T00:13:00Z"/>
        </w:rPr>
      </w:pPr>
      <w:ins w:id="20" w:author="Hamid Abbasi" w:date="2023-09-16T00:13:00Z">
        <w:r>
          <w:rPr>
            <w:b/>
            <w:bCs/>
            <w:sz w:val="18"/>
            <w:szCs w:val="18"/>
            <w:vertAlign w:val="superscript"/>
          </w:rPr>
          <w:t>†</w:t>
        </w:r>
        <w:r>
          <w:rPr>
            <w:rFonts w:ascii="Cambria Math" w:hAnsi="Cambria Math" w:cs="Cambria Math"/>
            <w:i/>
            <w:iCs/>
            <w:color w:val="000000"/>
            <w:sz w:val="18"/>
            <w:szCs w:val="18"/>
          </w:rPr>
          <w:t xml:space="preserve"> Denotes the macro-averaging evaluation method</w:t>
        </w:r>
      </w:ins>
    </w:p>
    <w:p w14:paraId="38DB246D" w14:textId="77777777" w:rsidR="008D5921" w:rsidRPr="008D5921" w:rsidRDefault="008D5921" w:rsidP="008D5921"/>
    <w:sectPr w:rsidR="008D5921" w:rsidRPr="008D5921">
      <w:pgSz w:w="11906" w:h="16838"/>
      <w:pgMar w:top="1417" w:right="1417" w:bottom="1134" w:left="1417" w:header="708" w:footer="708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A4F8A" w14:textId="77777777" w:rsidR="00872172" w:rsidRDefault="00872172">
      <w:r>
        <w:separator/>
      </w:r>
    </w:p>
  </w:endnote>
  <w:endnote w:type="continuationSeparator" w:id="0">
    <w:p w14:paraId="28854F16" w14:textId="77777777" w:rsidR="00872172" w:rsidRDefault="00872172">
      <w:r>
        <w:continuationSeparator/>
      </w:r>
    </w:p>
  </w:endnote>
  <w:endnote w:type="continuationNotice" w:id="1">
    <w:p w14:paraId="015E2260" w14:textId="77777777" w:rsidR="00872172" w:rsidRDefault="008721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 Light"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60" w:type="dxa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543F7E" w14:paraId="28B999D3" w14:textId="77777777">
      <w:tc>
        <w:tcPr>
          <w:tcW w:w="3020" w:type="dxa"/>
          <w:shd w:val="clear" w:color="auto" w:fill="auto"/>
        </w:tcPr>
        <w:p w14:paraId="06AD97E6" w14:textId="77777777" w:rsidR="00543F7E" w:rsidRDefault="00543F7E">
          <w:pPr>
            <w:pStyle w:val="Header"/>
            <w:ind w:left="-115"/>
          </w:pPr>
        </w:p>
      </w:tc>
      <w:tc>
        <w:tcPr>
          <w:tcW w:w="3020" w:type="dxa"/>
          <w:shd w:val="clear" w:color="auto" w:fill="auto"/>
        </w:tcPr>
        <w:p w14:paraId="4CA918C3" w14:textId="77777777" w:rsidR="00543F7E" w:rsidRDefault="00543F7E">
          <w:pPr>
            <w:pStyle w:val="Header"/>
            <w:jc w:val="center"/>
          </w:pPr>
        </w:p>
      </w:tc>
      <w:tc>
        <w:tcPr>
          <w:tcW w:w="3020" w:type="dxa"/>
          <w:shd w:val="clear" w:color="auto" w:fill="auto"/>
        </w:tcPr>
        <w:p w14:paraId="0E27D240" w14:textId="77777777" w:rsidR="00543F7E" w:rsidRDefault="00543F7E">
          <w:pPr>
            <w:pStyle w:val="Header"/>
            <w:ind w:right="-115"/>
            <w:jc w:val="right"/>
          </w:pPr>
        </w:p>
      </w:tc>
    </w:tr>
  </w:tbl>
  <w:p w14:paraId="734EEC72" w14:textId="77777777" w:rsidR="00543F7E" w:rsidRDefault="00543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2091F" w14:textId="77777777" w:rsidR="00872172" w:rsidRDefault="00872172">
      <w:r>
        <w:separator/>
      </w:r>
    </w:p>
  </w:footnote>
  <w:footnote w:type="continuationSeparator" w:id="0">
    <w:p w14:paraId="2E50A3AD" w14:textId="77777777" w:rsidR="00872172" w:rsidRDefault="00872172">
      <w:r>
        <w:continuationSeparator/>
      </w:r>
    </w:p>
  </w:footnote>
  <w:footnote w:type="continuationNotice" w:id="1">
    <w:p w14:paraId="37D2EDF4" w14:textId="77777777" w:rsidR="00872172" w:rsidRDefault="008721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60" w:type="dxa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543F7E" w14:paraId="75EA9769" w14:textId="77777777">
      <w:tc>
        <w:tcPr>
          <w:tcW w:w="3020" w:type="dxa"/>
          <w:shd w:val="clear" w:color="auto" w:fill="auto"/>
        </w:tcPr>
        <w:p w14:paraId="47F65375" w14:textId="77777777" w:rsidR="00543F7E" w:rsidRDefault="00543F7E">
          <w:pPr>
            <w:pStyle w:val="Header"/>
            <w:ind w:left="-115"/>
          </w:pPr>
        </w:p>
      </w:tc>
      <w:tc>
        <w:tcPr>
          <w:tcW w:w="3020" w:type="dxa"/>
          <w:shd w:val="clear" w:color="auto" w:fill="auto"/>
        </w:tcPr>
        <w:p w14:paraId="4FEC9C39" w14:textId="77777777" w:rsidR="00543F7E" w:rsidRDefault="00543F7E">
          <w:pPr>
            <w:pStyle w:val="Header"/>
            <w:jc w:val="center"/>
          </w:pPr>
        </w:p>
      </w:tc>
      <w:tc>
        <w:tcPr>
          <w:tcW w:w="3020" w:type="dxa"/>
          <w:shd w:val="clear" w:color="auto" w:fill="auto"/>
        </w:tcPr>
        <w:p w14:paraId="4332260D" w14:textId="77777777" w:rsidR="00543F7E" w:rsidRDefault="00543F7E">
          <w:pPr>
            <w:pStyle w:val="Header"/>
            <w:ind w:right="-115"/>
            <w:jc w:val="right"/>
          </w:pPr>
        </w:p>
      </w:tc>
    </w:tr>
  </w:tbl>
  <w:p w14:paraId="43BF9D6B" w14:textId="77777777" w:rsidR="00543F7E" w:rsidRDefault="00543F7E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hTkR3GbG/My//S" id="LSEYB2dM"/>
  </int:Manifest>
  <int:Observations>
    <int:Content id="LSEYB2dM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73CF9"/>
    <w:multiLevelType w:val="hybridMultilevel"/>
    <w:tmpl w:val="BB0EAD42"/>
    <w:lvl w:ilvl="0" w:tplc="6FE06D54">
      <w:start w:val="1"/>
      <w:numFmt w:val="bullet"/>
      <w:lvlText w:val=""/>
      <w:lvlJc w:val="left"/>
      <w:pPr>
        <w:ind w:left="720" w:hanging="360"/>
      </w:pPr>
      <w:rPr>
        <w:rFonts w:ascii="Noto Sans Symbols" w:hAnsi="Noto Sans Symbols" w:hint="default"/>
      </w:rPr>
    </w:lvl>
    <w:lvl w:ilvl="1" w:tplc="B8121350">
      <w:start w:val="1"/>
      <w:numFmt w:val="bullet"/>
      <w:lvlText w:val="o"/>
      <w:lvlJc w:val="left"/>
      <w:pPr>
        <w:ind w:left="1440" w:hanging="360"/>
      </w:pPr>
      <w:rPr>
        <w:rFonts w:ascii="Cambria Math" w:hAnsi="Cambria Math" w:hint="default"/>
      </w:rPr>
    </w:lvl>
    <w:lvl w:ilvl="2" w:tplc="51AA73B0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AEA69E1C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005AEE6C">
      <w:start w:val="1"/>
      <w:numFmt w:val="bullet"/>
      <w:lvlText w:val="o"/>
      <w:lvlJc w:val="left"/>
      <w:pPr>
        <w:ind w:left="3600" w:hanging="360"/>
      </w:pPr>
      <w:rPr>
        <w:rFonts w:ascii="Cambria Math" w:hAnsi="Cambria Math" w:hint="default"/>
      </w:rPr>
    </w:lvl>
    <w:lvl w:ilvl="5" w:tplc="29529006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B4466606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5E16C4AA">
      <w:start w:val="1"/>
      <w:numFmt w:val="bullet"/>
      <w:lvlText w:val="o"/>
      <w:lvlJc w:val="left"/>
      <w:pPr>
        <w:ind w:left="5760" w:hanging="360"/>
      </w:pPr>
      <w:rPr>
        <w:rFonts w:ascii="Cambria Math" w:hAnsi="Cambria Math" w:hint="default"/>
      </w:rPr>
    </w:lvl>
    <w:lvl w:ilvl="8" w:tplc="587AB1D8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abstractNum w:abstractNumId="1" w15:restartNumberingAfterBreak="0">
    <w:nsid w:val="19003FFF"/>
    <w:multiLevelType w:val="hybridMultilevel"/>
    <w:tmpl w:val="F53EF81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006AF"/>
    <w:multiLevelType w:val="hybridMultilevel"/>
    <w:tmpl w:val="E0CEBC26"/>
    <w:lvl w:ilvl="0" w:tplc="86C0175C">
      <w:start w:val="1"/>
      <w:numFmt w:val="decimal"/>
      <w:pStyle w:val="Tablecaption"/>
      <w:suff w:val="space"/>
      <w:lvlText w:val="Table %1. 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i w:val="0"/>
        <w:iCs w:val="0"/>
        <w:color w:val="auto"/>
        <w:sz w:val="24"/>
        <w:szCs w:val="24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40212"/>
    <w:multiLevelType w:val="hybridMultilevel"/>
    <w:tmpl w:val="843457BE"/>
    <w:lvl w:ilvl="0" w:tplc="6478B0FE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503E6"/>
    <w:multiLevelType w:val="hybridMultilevel"/>
    <w:tmpl w:val="885E1F90"/>
    <w:lvl w:ilvl="0" w:tplc="52949076">
      <w:start w:val="1"/>
      <w:numFmt w:val="bullet"/>
      <w:lvlText w:val=""/>
      <w:lvlJc w:val="left"/>
      <w:pPr>
        <w:ind w:left="720" w:hanging="360"/>
      </w:pPr>
      <w:rPr>
        <w:rFonts w:ascii="Noto Sans Symbols" w:hAnsi="Noto Sans Symbols" w:hint="default"/>
      </w:rPr>
    </w:lvl>
    <w:lvl w:ilvl="1" w:tplc="976A6D62">
      <w:start w:val="1"/>
      <w:numFmt w:val="bullet"/>
      <w:lvlText w:val="o"/>
      <w:lvlJc w:val="left"/>
      <w:pPr>
        <w:ind w:left="1440" w:hanging="360"/>
      </w:pPr>
      <w:rPr>
        <w:rFonts w:ascii="Cambria Math" w:hAnsi="Cambria Math" w:hint="default"/>
      </w:rPr>
    </w:lvl>
    <w:lvl w:ilvl="2" w:tplc="A3A435D6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B1FA34A4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C4D0E344">
      <w:start w:val="1"/>
      <w:numFmt w:val="bullet"/>
      <w:lvlText w:val="o"/>
      <w:lvlJc w:val="left"/>
      <w:pPr>
        <w:ind w:left="3600" w:hanging="360"/>
      </w:pPr>
      <w:rPr>
        <w:rFonts w:ascii="Cambria Math" w:hAnsi="Cambria Math" w:hint="default"/>
      </w:rPr>
    </w:lvl>
    <w:lvl w:ilvl="5" w:tplc="4312549C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4DC61FA0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91B44AD6">
      <w:start w:val="1"/>
      <w:numFmt w:val="bullet"/>
      <w:lvlText w:val="o"/>
      <w:lvlJc w:val="left"/>
      <w:pPr>
        <w:ind w:left="5760" w:hanging="360"/>
      </w:pPr>
      <w:rPr>
        <w:rFonts w:ascii="Cambria Math" w:hAnsi="Cambria Math" w:hint="default"/>
      </w:rPr>
    </w:lvl>
    <w:lvl w:ilvl="8" w:tplc="485E982C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abstractNum w:abstractNumId="5" w15:restartNumberingAfterBreak="0">
    <w:nsid w:val="40F712CF"/>
    <w:multiLevelType w:val="hybridMultilevel"/>
    <w:tmpl w:val="FFFFFFFF"/>
    <w:lvl w:ilvl="0" w:tplc="6868C478">
      <w:start w:val="1"/>
      <w:numFmt w:val="bullet"/>
      <w:lvlText w:val=""/>
      <w:lvlJc w:val="left"/>
      <w:pPr>
        <w:ind w:left="720" w:hanging="360"/>
      </w:pPr>
      <w:rPr>
        <w:rFonts w:ascii="Noto Sans Symbols" w:hAnsi="Noto Sans Symbols" w:hint="default"/>
      </w:rPr>
    </w:lvl>
    <w:lvl w:ilvl="1" w:tplc="CA18883A">
      <w:start w:val="1"/>
      <w:numFmt w:val="bullet"/>
      <w:lvlText w:val=""/>
      <w:lvlJc w:val="left"/>
      <w:pPr>
        <w:ind w:left="1440" w:hanging="360"/>
      </w:pPr>
      <w:rPr>
        <w:rFonts w:ascii="Noto Sans Symbols" w:hAnsi="Noto Sans Symbols" w:hint="default"/>
      </w:rPr>
    </w:lvl>
    <w:lvl w:ilvl="2" w:tplc="AF806B76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F2B47D4A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1CB23066">
      <w:start w:val="1"/>
      <w:numFmt w:val="bullet"/>
      <w:lvlText w:val="o"/>
      <w:lvlJc w:val="left"/>
      <w:pPr>
        <w:ind w:left="3600" w:hanging="360"/>
      </w:pPr>
      <w:rPr>
        <w:rFonts w:ascii="Cambria Math" w:hAnsi="Cambria Math" w:hint="default"/>
      </w:rPr>
    </w:lvl>
    <w:lvl w:ilvl="5" w:tplc="248801FC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9D08B428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15E8BED6">
      <w:start w:val="1"/>
      <w:numFmt w:val="bullet"/>
      <w:lvlText w:val="o"/>
      <w:lvlJc w:val="left"/>
      <w:pPr>
        <w:ind w:left="5760" w:hanging="360"/>
      </w:pPr>
      <w:rPr>
        <w:rFonts w:ascii="Cambria Math" w:hAnsi="Cambria Math" w:hint="default"/>
      </w:rPr>
    </w:lvl>
    <w:lvl w:ilvl="8" w:tplc="A2A4E7D6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abstractNum w:abstractNumId="6" w15:restartNumberingAfterBreak="0">
    <w:nsid w:val="48911D97"/>
    <w:multiLevelType w:val="hybridMultilevel"/>
    <w:tmpl w:val="843457BE"/>
    <w:lvl w:ilvl="0" w:tplc="6478B0FE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C54FAB"/>
    <w:multiLevelType w:val="multilevel"/>
    <w:tmpl w:val="4A8C3ED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55EB736A"/>
    <w:multiLevelType w:val="hybridMultilevel"/>
    <w:tmpl w:val="0700FC9C"/>
    <w:lvl w:ilvl="0" w:tplc="7DCEB078">
      <w:start w:val="1"/>
      <w:numFmt w:val="bullet"/>
      <w:lvlText w:val=""/>
      <w:lvlJc w:val="left"/>
      <w:pPr>
        <w:ind w:left="720" w:hanging="360"/>
      </w:pPr>
      <w:rPr>
        <w:rFonts w:ascii="Noto Sans Symbols" w:hAnsi="Noto Sans Symbols" w:hint="default"/>
      </w:rPr>
    </w:lvl>
    <w:lvl w:ilvl="1" w:tplc="5F64012A">
      <w:start w:val="1"/>
      <w:numFmt w:val="bullet"/>
      <w:lvlText w:val="o"/>
      <w:lvlJc w:val="left"/>
      <w:pPr>
        <w:ind w:left="1440" w:hanging="360"/>
      </w:pPr>
      <w:rPr>
        <w:rFonts w:ascii="Cambria Math" w:hAnsi="Cambria Math" w:hint="default"/>
      </w:rPr>
    </w:lvl>
    <w:lvl w:ilvl="2" w:tplc="1F80D58A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9A0AEC96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D20A69E8">
      <w:start w:val="1"/>
      <w:numFmt w:val="bullet"/>
      <w:lvlText w:val="o"/>
      <w:lvlJc w:val="left"/>
      <w:pPr>
        <w:ind w:left="3600" w:hanging="360"/>
      </w:pPr>
      <w:rPr>
        <w:rFonts w:ascii="Cambria Math" w:hAnsi="Cambria Math" w:hint="default"/>
      </w:rPr>
    </w:lvl>
    <w:lvl w:ilvl="5" w:tplc="6FF441F0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220C676A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B4663CE6">
      <w:start w:val="1"/>
      <w:numFmt w:val="bullet"/>
      <w:lvlText w:val="o"/>
      <w:lvlJc w:val="left"/>
      <w:pPr>
        <w:ind w:left="5760" w:hanging="360"/>
      </w:pPr>
      <w:rPr>
        <w:rFonts w:ascii="Cambria Math" w:hAnsi="Cambria Math" w:hint="default"/>
      </w:rPr>
    </w:lvl>
    <w:lvl w:ilvl="8" w:tplc="BD08525E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abstractNum w:abstractNumId="9" w15:restartNumberingAfterBreak="0">
    <w:nsid w:val="581861A8"/>
    <w:multiLevelType w:val="hybridMultilevel"/>
    <w:tmpl w:val="5F5CA4D4"/>
    <w:lvl w:ilvl="0" w:tplc="82905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9D5687"/>
    <w:multiLevelType w:val="multilevel"/>
    <w:tmpl w:val="D7FA1A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737" w:hanging="380"/>
      </w:pPr>
      <w:rPr>
        <w:rFonts w:asciiTheme="majorBidi" w:hAnsiTheme="majorBidi" w:cstheme="majorBidi" w:hint="default"/>
        <w:b/>
        <w:bCs/>
        <w:color w:val="auto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BEC3397"/>
    <w:multiLevelType w:val="hybridMultilevel"/>
    <w:tmpl w:val="E7E626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8F1EC6"/>
    <w:multiLevelType w:val="hybridMultilevel"/>
    <w:tmpl w:val="FFFFFFFF"/>
    <w:lvl w:ilvl="0" w:tplc="A6EC17EC">
      <w:start w:val="1"/>
      <w:numFmt w:val="bullet"/>
      <w:lvlText w:val=""/>
      <w:lvlJc w:val="left"/>
      <w:pPr>
        <w:ind w:left="720" w:hanging="360"/>
      </w:pPr>
      <w:rPr>
        <w:rFonts w:ascii="Noto Sans Symbols" w:hAnsi="Noto Sans Symbols" w:hint="default"/>
      </w:rPr>
    </w:lvl>
    <w:lvl w:ilvl="1" w:tplc="1E1CA354">
      <w:start w:val="1"/>
      <w:numFmt w:val="bullet"/>
      <w:lvlText w:val="o"/>
      <w:lvlJc w:val="left"/>
      <w:pPr>
        <w:ind w:left="1440" w:hanging="360"/>
      </w:pPr>
      <w:rPr>
        <w:rFonts w:ascii="Cambria Math" w:hAnsi="Cambria Math" w:hint="default"/>
      </w:rPr>
    </w:lvl>
    <w:lvl w:ilvl="2" w:tplc="72FEDC34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539CEB76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D4B6F238">
      <w:start w:val="1"/>
      <w:numFmt w:val="bullet"/>
      <w:lvlText w:val="o"/>
      <w:lvlJc w:val="left"/>
      <w:pPr>
        <w:ind w:left="3600" w:hanging="360"/>
      </w:pPr>
      <w:rPr>
        <w:rFonts w:ascii="Cambria Math" w:hAnsi="Cambria Math" w:hint="default"/>
      </w:rPr>
    </w:lvl>
    <w:lvl w:ilvl="5" w:tplc="16D40080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927AFCA8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683A15B6">
      <w:start w:val="1"/>
      <w:numFmt w:val="bullet"/>
      <w:lvlText w:val="o"/>
      <w:lvlJc w:val="left"/>
      <w:pPr>
        <w:ind w:left="5760" w:hanging="360"/>
      </w:pPr>
      <w:rPr>
        <w:rFonts w:ascii="Cambria Math" w:hAnsi="Cambria Math" w:hint="default"/>
      </w:rPr>
    </w:lvl>
    <w:lvl w:ilvl="8" w:tplc="570AA6EE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abstractNum w:abstractNumId="13" w15:restartNumberingAfterBreak="0">
    <w:nsid w:val="66192BA7"/>
    <w:multiLevelType w:val="multilevel"/>
    <w:tmpl w:val="3956F6F6"/>
    <w:lvl w:ilvl="0">
      <w:start w:val="1"/>
      <w:numFmt w:val="bullet"/>
      <w:lvlText w:val="●"/>
      <w:lvlJc w:val="left"/>
      <w:pPr>
        <w:ind w:left="1004" w:hanging="360"/>
      </w:pPr>
      <w:rPr>
        <w:rFonts w:ascii="Cambria Math" w:hAnsi="Cambria Math" w:cs="Cambria Math" w:hint="default"/>
        <w:sz w:val="12"/>
        <w:szCs w:val="12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ambria Math" w:hAnsi="Cambria Math" w:cs="Cambria Math" w:hint="default"/>
      </w:rPr>
    </w:lvl>
    <w:lvl w:ilvl="2">
      <w:start w:val="1"/>
      <w:numFmt w:val="bullet"/>
      <w:lvlText w:val="▪"/>
      <w:lvlJc w:val="left"/>
      <w:pPr>
        <w:ind w:left="2444" w:hanging="360"/>
      </w:pPr>
      <w:rPr>
        <w:rFonts w:ascii="Cambria Math" w:hAnsi="Cambria Math" w:cs="Cambria Math" w:hint="default"/>
      </w:rPr>
    </w:lvl>
    <w:lvl w:ilvl="3">
      <w:start w:val="1"/>
      <w:numFmt w:val="bullet"/>
      <w:lvlText w:val="●"/>
      <w:lvlJc w:val="left"/>
      <w:pPr>
        <w:ind w:left="3164" w:hanging="360"/>
      </w:pPr>
      <w:rPr>
        <w:rFonts w:ascii="Cambria Math" w:hAnsi="Cambria Math" w:cs="Cambria Math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ambria Math" w:hAnsi="Cambria Math" w:cs="Cambria Math" w:hint="default"/>
      </w:rPr>
    </w:lvl>
    <w:lvl w:ilvl="5">
      <w:start w:val="1"/>
      <w:numFmt w:val="bullet"/>
      <w:lvlText w:val="▪"/>
      <w:lvlJc w:val="left"/>
      <w:pPr>
        <w:ind w:left="4604" w:hanging="360"/>
      </w:pPr>
      <w:rPr>
        <w:rFonts w:ascii="Cambria Math" w:hAnsi="Cambria Math" w:cs="Cambria Math" w:hint="default"/>
      </w:rPr>
    </w:lvl>
    <w:lvl w:ilvl="6">
      <w:start w:val="1"/>
      <w:numFmt w:val="bullet"/>
      <w:lvlText w:val="●"/>
      <w:lvlJc w:val="left"/>
      <w:pPr>
        <w:ind w:left="5324" w:hanging="360"/>
      </w:pPr>
      <w:rPr>
        <w:rFonts w:ascii="Cambria Math" w:hAnsi="Cambria Math" w:cs="Cambria Math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ambria Math" w:hAnsi="Cambria Math" w:cs="Cambria Math" w:hint="default"/>
      </w:rPr>
    </w:lvl>
    <w:lvl w:ilvl="8">
      <w:start w:val="1"/>
      <w:numFmt w:val="bullet"/>
      <w:lvlText w:val="▪"/>
      <w:lvlJc w:val="left"/>
      <w:pPr>
        <w:ind w:left="6764" w:hanging="360"/>
      </w:pPr>
      <w:rPr>
        <w:rFonts w:ascii="Cambria Math" w:hAnsi="Cambria Math" w:cs="Cambria Math" w:hint="default"/>
      </w:rPr>
    </w:lvl>
  </w:abstractNum>
  <w:abstractNum w:abstractNumId="14" w15:restartNumberingAfterBreak="0">
    <w:nsid w:val="68152B46"/>
    <w:multiLevelType w:val="hybridMultilevel"/>
    <w:tmpl w:val="ADCE31D8"/>
    <w:lvl w:ilvl="0" w:tplc="BFE0994E">
      <w:start w:val="3"/>
      <w:numFmt w:val="bullet"/>
      <w:lvlText w:val="-"/>
      <w:lvlJc w:val="left"/>
      <w:pPr>
        <w:ind w:left="720" w:hanging="360"/>
      </w:pPr>
      <w:rPr>
        <w:rFonts w:ascii="Noto Sans Symbols" w:eastAsia="Noto Sans Symbols" w:hAnsi="Noto Sans Symbols" w:cs="Noto Sans Symbol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ambria Math" w:hAnsi="Cambria Math" w:cs="Cambria Math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ambria Math" w:hAnsi="Cambria Math" w:cs="Cambria Math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ambria Math" w:hAnsi="Cambria Math" w:cs="Cambria Math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abstractNum w:abstractNumId="15" w15:restartNumberingAfterBreak="0">
    <w:nsid w:val="6C402C58"/>
    <w:multiLevelType w:val="hybridMultilevel"/>
    <w:tmpl w:val="B170C5DE"/>
    <w:lvl w:ilvl="0" w:tplc="86F4D980">
      <w:start w:val="1"/>
      <w:numFmt w:val="decimal"/>
      <w:suff w:val="space"/>
      <w:lvlText w:val="Figure %1. "/>
      <w:lvlJc w:val="left"/>
      <w:pPr>
        <w:ind w:left="0" w:firstLine="0"/>
      </w:pPr>
      <w:rPr>
        <w:rFonts w:asciiTheme="majorBidi" w:hAnsiTheme="majorBidi" w:cstheme="majorBidi" w:hint="default"/>
        <w:b w:val="0"/>
        <w:bCs w:val="0"/>
        <w:i w:val="0"/>
        <w:iCs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Noto Sans Symbols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Noto Sans Symbols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Noto Sans Symbols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Noto Sans Symbols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Noto Sans Symbols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Noto Sans Symbols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Noto Sans Symbols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Noto Sans Symbols"/>
      </w:rPr>
    </w:lvl>
  </w:abstractNum>
  <w:abstractNum w:abstractNumId="16" w15:restartNumberingAfterBreak="0">
    <w:nsid w:val="6D72761A"/>
    <w:multiLevelType w:val="hybridMultilevel"/>
    <w:tmpl w:val="578C268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F8347C"/>
    <w:multiLevelType w:val="hybridMultilevel"/>
    <w:tmpl w:val="53681AF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Noto Sans Symbols" w:hAnsi="Noto Sans Symbols" w:hint="default"/>
      </w:rPr>
    </w:lvl>
    <w:lvl w:ilvl="1" w:tplc="32901F6C">
      <w:start w:val="1"/>
      <w:numFmt w:val="bullet"/>
      <w:lvlText w:val="o"/>
      <w:lvlJc w:val="left"/>
      <w:pPr>
        <w:ind w:left="1440" w:hanging="360"/>
      </w:pPr>
      <w:rPr>
        <w:rFonts w:ascii="Cambria Math" w:hAnsi="Cambria Math" w:hint="default"/>
      </w:rPr>
    </w:lvl>
    <w:lvl w:ilvl="2" w:tplc="D0B8CA1C">
      <w:start w:val="1"/>
      <w:numFmt w:val="bullet"/>
      <w:lvlText w:val=""/>
      <w:lvlJc w:val="left"/>
      <w:pPr>
        <w:ind w:left="2160" w:hanging="360"/>
      </w:pPr>
      <w:rPr>
        <w:rFonts w:ascii="Yu Mincho Light" w:hAnsi="Yu Mincho Light" w:hint="default"/>
      </w:rPr>
    </w:lvl>
    <w:lvl w:ilvl="3" w:tplc="0F1E3346">
      <w:start w:val="1"/>
      <w:numFmt w:val="bullet"/>
      <w:lvlText w:val=""/>
      <w:lvlJc w:val="left"/>
      <w:pPr>
        <w:ind w:left="2880" w:hanging="360"/>
      </w:pPr>
      <w:rPr>
        <w:rFonts w:ascii="Noto Sans Symbols" w:hAnsi="Noto Sans Symbols" w:hint="default"/>
      </w:rPr>
    </w:lvl>
    <w:lvl w:ilvl="4" w:tplc="91DE6DB4">
      <w:start w:val="1"/>
      <w:numFmt w:val="bullet"/>
      <w:lvlText w:val="o"/>
      <w:lvlJc w:val="left"/>
      <w:pPr>
        <w:ind w:left="3600" w:hanging="360"/>
      </w:pPr>
      <w:rPr>
        <w:rFonts w:ascii="Cambria Math" w:hAnsi="Cambria Math" w:hint="default"/>
      </w:rPr>
    </w:lvl>
    <w:lvl w:ilvl="5" w:tplc="1FC2C240">
      <w:start w:val="1"/>
      <w:numFmt w:val="bullet"/>
      <w:lvlText w:val=""/>
      <w:lvlJc w:val="left"/>
      <w:pPr>
        <w:ind w:left="4320" w:hanging="360"/>
      </w:pPr>
      <w:rPr>
        <w:rFonts w:ascii="Yu Mincho Light" w:hAnsi="Yu Mincho Light" w:hint="default"/>
      </w:rPr>
    </w:lvl>
    <w:lvl w:ilvl="6" w:tplc="820EE190">
      <w:start w:val="1"/>
      <w:numFmt w:val="bullet"/>
      <w:lvlText w:val=""/>
      <w:lvlJc w:val="left"/>
      <w:pPr>
        <w:ind w:left="5040" w:hanging="360"/>
      </w:pPr>
      <w:rPr>
        <w:rFonts w:ascii="Noto Sans Symbols" w:hAnsi="Noto Sans Symbols" w:hint="default"/>
      </w:rPr>
    </w:lvl>
    <w:lvl w:ilvl="7" w:tplc="D3D0805A">
      <w:start w:val="1"/>
      <w:numFmt w:val="bullet"/>
      <w:lvlText w:val="o"/>
      <w:lvlJc w:val="left"/>
      <w:pPr>
        <w:ind w:left="5760" w:hanging="360"/>
      </w:pPr>
      <w:rPr>
        <w:rFonts w:ascii="Cambria Math" w:hAnsi="Cambria Math" w:hint="default"/>
      </w:rPr>
    </w:lvl>
    <w:lvl w:ilvl="8" w:tplc="659EDF02">
      <w:start w:val="1"/>
      <w:numFmt w:val="bullet"/>
      <w:lvlText w:val=""/>
      <w:lvlJc w:val="left"/>
      <w:pPr>
        <w:ind w:left="6480" w:hanging="360"/>
      </w:pPr>
      <w:rPr>
        <w:rFonts w:ascii="Yu Mincho Light" w:hAnsi="Yu Mincho Light" w:hint="default"/>
      </w:rPr>
    </w:lvl>
  </w:abstractNum>
  <w:num w:numId="1" w16cid:durableId="1659188901">
    <w:abstractNumId w:val="17"/>
  </w:num>
  <w:num w:numId="2" w16cid:durableId="1281303480">
    <w:abstractNumId w:val="0"/>
  </w:num>
  <w:num w:numId="3" w16cid:durableId="1261793248">
    <w:abstractNumId w:val="13"/>
  </w:num>
  <w:num w:numId="4" w16cid:durableId="1644969628">
    <w:abstractNumId w:val="7"/>
  </w:num>
  <w:num w:numId="5" w16cid:durableId="1812015551">
    <w:abstractNumId w:val="3"/>
  </w:num>
  <w:num w:numId="6" w16cid:durableId="1004938914">
    <w:abstractNumId w:val="14"/>
  </w:num>
  <w:num w:numId="7" w16cid:durableId="1468930302">
    <w:abstractNumId w:val="12"/>
  </w:num>
  <w:num w:numId="8" w16cid:durableId="1812137998">
    <w:abstractNumId w:val="8"/>
  </w:num>
  <w:num w:numId="9" w16cid:durableId="794522667">
    <w:abstractNumId w:val="4"/>
  </w:num>
  <w:num w:numId="10" w16cid:durableId="58090924">
    <w:abstractNumId w:val="5"/>
  </w:num>
  <w:num w:numId="11" w16cid:durableId="2116555358">
    <w:abstractNumId w:val="1"/>
  </w:num>
  <w:num w:numId="12" w16cid:durableId="1381662313">
    <w:abstractNumId w:val="16"/>
  </w:num>
  <w:num w:numId="13" w16cid:durableId="39399436">
    <w:abstractNumId w:val="15"/>
  </w:num>
  <w:num w:numId="14" w16cid:durableId="298003032">
    <w:abstractNumId w:val="2"/>
    <w:lvlOverride w:ilvl="0">
      <w:startOverride w:val="1"/>
    </w:lvlOverride>
  </w:num>
  <w:num w:numId="15" w16cid:durableId="306512466">
    <w:abstractNumId w:val="2"/>
    <w:lvlOverride w:ilvl="0">
      <w:startOverride w:val="1"/>
    </w:lvlOverride>
  </w:num>
  <w:num w:numId="16" w16cid:durableId="1251306491">
    <w:abstractNumId w:val="2"/>
    <w:lvlOverride w:ilvl="0">
      <w:startOverride w:val="1"/>
    </w:lvlOverride>
  </w:num>
  <w:num w:numId="17" w16cid:durableId="1935438032">
    <w:abstractNumId w:val="10"/>
  </w:num>
  <w:num w:numId="18" w16cid:durableId="747969226">
    <w:abstractNumId w:val="2"/>
  </w:num>
  <w:num w:numId="19" w16cid:durableId="451477838">
    <w:abstractNumId w:val="2"/>
    <w:lvlOverride w:ilvl="0">
      <w:startOverride w:val="1"/>
    </w:lvlOverride>
  </w:num>
  <w:num w:numId="20" w16cid:durableId="1272543744">
    <w:abstractNumId w:val="9"/>
  </w:num>
  <w:num w:numId="21" w16cid:durableId="1860703856">
    <w:abstractNumId w:val="2"/>
    <w:lvlOverride w:ilvl="0">
      <w:startOverride w:val="1"/>
    </w:lvlOverride>
  </w:num>
  <w:num w:numId="22" w16cid:durableId="750081057">
    <w:abstractNumId w:val="11"/>
  </w:num>
  <w:num w:numId="23" w16cid:durableId="35508206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mid Abbasi">
    <w15:presenceInfo w15:providerId="AD" w15:userId="S::sabb483@UoA.auckland.ac.nz::4b6bf32b-a05f-482f-8172-8a8d7b67e7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szQ0NTQxNTS3MDJX0lEKTi0uzszPAymwMKsFAMkKKWMtAAAA"/>
  </w:docVars>
  <w:rsids>
    <w:rsidRoot w:val="00543F7E"/>
    <w:rsid w:val="0000061F"/>
    <w:rsid w:val="00000826"/>
    <w:rsid w:val="00000D8A"/>
    <w:rsid w:val="00000EAB"/>
    <w:rsid w:val="00001560"/>
    <w:rsid w:val="000016A3"/>
    <w:rsid w:val="00001F3C"/>
    <w:rsid w:val="000022AB"/>
    <w:rsid w:val="00002350"/>
    <w:rsid w:val="00004050"/>
    <w:rsid w:val="000057C5"/>
    <w:rsid w:val="0000594F"/>
    <w:rsid w:val="00005A6D"/>
    <w:rsid w:val="00005F03"/>
    <w:rsid w:val="000068A5"/>
    <w:rsid w:val="000077CA"/>
    <w:rsid w:val="000101BB"/>
    <w:rsid w:val="00010235"/>
    <w:rsid w:val="000106F3"/>
    <w:rsid w:val="00010A1F"/>
    <w:rsid w:val="00010A63"/>
    <w:rsid w:val="00010E82"/>
    <w:rsid w:val="00011FD5"/>
    <w:rsid w:val="00012002"/>
    <w:rsid w:val="00012507"/>
    <w:rsid w:val="0001252F"/>
    <w:rsid w:val="000125AD"/>
    <w:rsid w:val="00012848"/>
    <w:rsid w:val="00012FCE"/>
    <w:rsid w:val="0001308F"/>
    <w:rsid w:val="0001335C"/>
    <w:rsid w:val="000139F0"/>
    <w:rsid w:val="00014675"/>
    <w:rsid w:val="000148E2"/>
    <w:rsid w:val="0001494C"/>
    <w:rsid w:val="00014B4D"/>
    <w:rsid w:val="00014B78"/>
    <w:rsid w:val="00014F3A"/>
    <w:rsid w:val="000150C4"/>
    <w:rsid w:val="0001559B"/>
    <w:rsid w:val="00015642"/>
    <w:rsid w:val="00015753"/>
    <w:rsid w:val="00016A70"/>
    <w:rsid w:val="00016D1F"/>
    <w:rsid w:val="000171DD"/>
    <w:rsid w:val="00017667"/>
    <w:rsid w:val="00017B58"/>
    <w:rsid w:val="00020070"/>
    <w:rsid w:val="00020127"/>
    <w:rsid w:val="000208F1"/>
    <w:rsid w:val="00020CE5"/>
    <w:rsid w:val="00020D33"/>
    <w:rsid w:val="00021111"/>
    <w:rsid w:val="000214C9"/>
    <w:rsid w:val="000216F0"/>
    <w:rsid w:val="00021ABB"/>
    <w:rsid w:val="0002226B"/>
    <w:rsid w:val="00022804"/>
    <w:rsid w:val="00022B0D"/>
    <w:rsid w:val="00022B95"/>
    <w:rsid w:val="00022F8C"/>
    <w:rsid w:val="000230B4"/>
    <w:rsid w:val="00023134"/>
    <w:rsid w:val="0002320F"/>
    <w:rsid w:val="00023414"/>
    <w:rsid w:val="00023E73"/>
    <w:rsid w:val="00023EF4"/>
    <w:rsid w:val="000245AD"/>
    <w:rsid w:val="000252FA"/>
    <w:rsid w:val="0002533B"/>
    <w:rsid w:val="0002579E"/>
    <w:rsid w:val="00026AC6"/>
    <w:rsid w:val="00026C5B"/>
    <w:rsid w:val="0002744E"/>
    <w:rsid w:val="00027B16"/>
    <w:rsid w:val="000301EF"/>
    <w:rsid w:val="0003050D"/>
    <w:rsid w:val="00030B4E"/>
    <w:rsid w:val="00030E58"/>
    <w:rsid w:val="00031683"/>
    <w:rsid w:val="00031B24"/>
    <w:rsid w:val="000320AB"/>
    <w:rsid w:val="000329C8"/>
    <w:rsid w:val="00032FA8"/>
    <w:rsid w:val="00033103"/>
    <w:rsid w:val="000333B0"/>
    <w:rsid w:val="0003356A"/>
    <w:rsid w:val="00033D1D"/>
    <w:rsid w:val="00034017"/>
    <w:rsid w:val="000342D9"/>
    <w:rsid w:val="00034401"/>
    <w:rsid w:val="00034B59"/>
    <w:rsid w:val="00034E48"/>
    <w:rsid w:val="00034EC3"/>
    <w:rsid w:val="000352E1"/>
    <w:rsid w:val="0003567F"/>
    <w:rsid w:val="00035F08"/>
    <w:rsid w:val="00036103"/>
    <w:rsid w:val="000361D8"/>
    <w:rsid w:val="00036689"/>
    <w:rsid w:val="00037AFC"/>
    <w:rsid w:val="00038C85"/>
    <w:rsid w:val="0004018C"/>
    <w:rsid w:val="0004096A"/>
    <w:rsid w:val="00040A55"/>
    <w:rsid w:val="00041024"/>
    <w:rsid w:val="000413E7"/>
    <w:rsid w:val="000418A6"/>
    <w:rsid w:val="00041A96"/>
    <w:rsid w:val="00041C47"/>
    <w:rsid w:val="00041DDD"/>
    <w:rsid w:val="00042049"/>
    <w:rsid w:val="0004334A"/>
    <w:rsid w:val="00043431"/>
    <w:rsid w:val="0004390B"/>
    <w:rsid w:val="00043BDF"/>
    <w:rsid w:val="00043CB1"/>
    <w:rsid w:val="00043D7B"/>
    <w:rsid w:val="00043FAE"/>
    <w:rsid w:val="00044788"/>
    <w:rsid w:val="00045327"/>
    <w:rsid w:val="0004548D"/>
    <w:rsid w:val="0004578B"/>
    <w:rsid w:val="00045A60"/>
    <w:rsid w:val="00045AE2"/>
    <w:rsid w:val="00045EF2"/>
    <w:rsid w:val="00046531"/>
    <w:rsid w:val="00046582"/>
    <w:rsid w:val="00046653"/>
    <w:rsid w:val="00047A94"/>
    <w:rsid w:val="00047CFE"/>
    <w:rsid w:val="0005027E"/>
    <w:rsid w:val="000505D6"/>
    <w:rsid w:val="000508A3"/>
    <w:rsid w:val="000509B1"/>
    <w:rsid w:val="00050FEE"/>
    <w:rsid w:val="00052376"/>
    <w:rsid w:val="000523D9"/>
    <w:rsid w:val="000526E6"/>
    <w:rsid w:val="00052974"/>
    <w:rsid w:val="00052AE7"/>
    <w:rsid w:val="0005370E"/>
    <w:rsid w:val="00053A82"/>
    <w:rsid w:val="00053D2D"/>
    <w:rsid w:val="000540ED"/>
    <w:rsid w:val="00054580"/>
    <w:rsid w:val="000547BB"/>
    <w:rsid w:val="00054944"/>
    <w:rsid w:val="00054A6D"/>
    <w:rsid w:val="0005529E"/>
    <w:rsid w:val="00055414"/>
    <w:rsid w:val="00055541"/>
    <w:rsid w:val="000555DB"/>
    <w:rsid w:val="00055E38"/>
    <w:rsid w:val="000560FF"/>
    <w:rsid w:val="0005617A"/>
    <w:rsid w:val="000566FA"/>
    <w:rsid w:val="00056862"/>
    <w:rsid w:val="0005697C"/>
    <w:rsid w:val="00056A77"/>
    <w:rsid w:val="00056C46"/>
    <w:rsid w:val="0005752D"/>
    <w:rsid w:val="00057D3A"/>
    <w:rsid w:val="000600E5"/>
    <w:rsid w:val="0006067F"/>
    <w:rsid w:val="00060ED3"/>
    <w:rsid w:val="00060F13"/>
    <w:rsid w:val="00060F7E"/>
    <w:rsid w:val="00061099"/>
    <w:rsid w:val="00061A99"/>
    <w:rsid w:val="00063EB6"/>
    <w:rsid w:val="00064877"/>
    <w:rsid w:val="00064A38"/>
    <w:rsid w:val="00065257"/>
    <w:rsid w:val="000654CF"/>
    <w:rsid w:val="00065BD9"/>
    <w:rsid w:val="00065CAC"/>
    <w:rsid w:val="00065F11"/>
    <w:rsid w:val="00066488"/>
    <w:rsid w:val="000664A0"/>
    <w:rsid w:val="000668C9"/>
    <w:rsid w:val="000678E9"/>
    <w:rsid w:val="00067C94"/>
    <w:rsid w:val="0007072E"/>
    <w:rsid w:val="0007090B"/>
    <w:rsid w:val="0007094B"/>
    <w:rsid w:val="00070DB2"/>
    <w:rsid w:val="00070EF3"/>
    <w:rsid w:val="00071749"/>
    <w:rsid w:val="000720A0"/>
    <w:rsid w:val="00072E16"/>
    <w:rsid w:val="0007390E"/>
    <w:rsid w:val="00073B04"/>
    <w:rsid w:val="00073F93"/>
    <w:rsid w:val="00075318"/>
    <w:rsid w:val="00075660"/>
    <w:rsid w:val="00075B13"/>
    <w:rsid w:val="00075C8C"/>
    <w:rsid w:val="000761B4"/>
    <w:rsid w:val="0007701A"/>
    <w:rsid w:val="000774D0"/>
    <w:rsid w:val="000775C8"/>
    <w:rsid w:val="000802BE"/>
    <w:rsid w:val="00080359"/>
    <w:rsid w:val="00080C9E"/>
    <w:rsid w:val="0008239C"/>
    <w:rsid w:val="000833B9"/>
    <w:rsid w:val="00083E9B"/>
    <w:rsid w:val="00083F88"/>
    <w:rsid w:val="000844BF"/>
    <w:rsid w:val="000846F4"/>
    <w:rsid w:val="00084A21"/>
    <w:rsid w:val="00085401"/>
    <w:rsid w:val="0008554E"/>
    <w:rsid w:val="0008559D"/>
    <w:rsid w:val="00086325"/>
    <w:rsid w:val="000869A5"/>
    <w:rsid w:val="000870E4"/>
    <w:rsid w:val="0008794A"/>
    <w:rsid w:val="00087E81"/>
    <w:rsid w:val="00087E95"/>
    <w:rsid w:val="00087FC1"/>
    <w:rsid w:val="00090368"/>
    <w:rsid w:val="00090D72"/>
    <w:rsid w:val="0009120E"/>
    <w:rsid w:val="000913F1"/>
    <w:rsid w:val="0009171E"/>
    <w:rsid w:val="00092202"/>
    <w:rsid w:val="000924F2"/>
    <w:rsid w:val="0009272D"/>
    <w:rsid w:val="00092DA2"/>
    <w:rsid w:val="00092E92"/>
    <w:rsid w:val="000930DA"/>
    <w:rsid w:val="00093BE5"/>
    <w:rsid w:val="00093D3A"/>
    <w:rsid w:val="000947CC"/>
    <w:rsid w:val="00094B02"/>
    <w:rsid w:val="00095037"/>
    <w:rsid w:val="0009543F"/>
    <w:rsid w:val="00096027"/>
    <w:rsid w:val="0009645D"/>
    <w:rsid w:val="000968E6"/>
    <w:rsid w:val="00097389"/>
    <w:rsid w:val="0009764E"/>
    <w:rsid w:val="000976CF"/>
    <w:rsid w:val="000A0031"/>
    <w:rsid w:val="000A0179"/>
    <w:rsid w:val="000A03D5"/>
    <w:rsid w:val="000A049F"/>
    <w:rsid w:val="000A14EC"/>
    <w:rsid w:val="000A29A7"/>
    <w:rsid w:val="000A2EBD"/>
    <w:rsid w:val="000A317A"/>
    <w:rsid w:val="000A3563"/>
    <w:rsid w:val="000A41CF"/>
    <w:rsid w:val="000A45DD"/>
    <w:rsid w:val="000A4C76"/>
    <w:rsid w:val="000A5349"/>
    <w:rsid w:val="000A5844"/>
    <w:rsid w:val="000A5B79"/>
    <w:rsid w:val="000A5D06"/>
    <w:rsid w:val="000A6092"/>
    <w:rsid w:val="000A656D"/>
    <w:rsid w:val="000A6611"/>
    <w:rsid w:val="000A6F11"/>
    <w:rsid w:val="000A6FB1"/>
    <w:rsid w:val="000A737A"/>
    <w:rsid w:val="000A738C"/>
    <w:rsid w:val="000B06F7"/>
    <w:rsid w:val="000B0B76"/>
    <w:rsid w:val="000B1327"/>
    <w:rsid w:val="000B2718"/>
    <w:rsid w:val="000B3464"/>
    <w:rsid w:val="000B355C"/>
    <w:rsid w:val="000B382D"/>
    <w:rsid w:val="000B4696"/>
    <w:rsid w:val="000B474D"/>
    <w:rsid w:val="000B49E4"/>
    <w:rsid w:val="000B5322"/>
    <w:rsid w:val="000B5CE3"/>
    <w:rsid w:val="000B5E38"/>
    <w:rsid w:val="000B5F44"/>
    <w:rsid w:val="000B63E6"/>
    <w:rsid w:val="000B67DD"/>
    <w:rsid w:val="000B6C85"/>
    <w:rsid w:val="000B71CA"/>
    <w:rsid w:val="000B779B"/>
    <w:rsid w:val="000B7864"/>
    <w:rsid w:val="000C0542"/>
    <w:rsid w:val="000C080F"/>
    <w:rsid w:val="000C0C56"/>
    <w:rsid w:val="000C0DDD"/>
    <w:rsid w:val="000C0E2D"/>
    <w:rsid w:val="000C1131"/>
    <w:rsid w:val="000C134F"/>
    <w:rsid w:val="000C18F5"/>
    <w:rsid w:val="000C1AF1"/>
    <w:rsid w:val="000C2F94"/>
    <w:rsid w:val="000C30A3"/>
    <w:rsid w:val="000C356A"/>
    <w:rsid w:val="000C359E"/>
    <w:rsid w:val="000C4B81"/>
    <w:rsid w:val="000C5095"/>
    <w:rsid w:val="000C51EE"/>
    <w:rsid w:val="000C5491"/>
    <w:rsid w:val="000C559A"/>
    <w:rsid w:val="000C594E"/>
    <w:rsid w:val="000C5AD1"/>
    <w:rsid w:val="000C6524"/>
    <w:rsid w:val="000C65B6"/>
    <w:rsid w:val="000C66BF"/>
    <w:rsid w:val="000C680C"/>
    <w:rsid w:val="000C6B66"/>
    <w:rsid w:val="000C71E5"/>
    <w:rsid w:val="000C7D6C"/>
    <w:rsid w:val="000D0556"/>
    <w:rsid w:val="000D0ECE"/>
    <w:rsid w:val="000D1773"/>
    <w:rsid w:val="000D3A0F"/>
    <w:rsid w:val="000D3FEB"/>
    <w:rsid w:val="000D441F"/>
    <w:rsid w:val="000D479C"/>
    <w:rsid w:val="000D4917"/>
    <w:rsid w:val="000D53F8"/>
    <w:rsid w:val="000D5787"/>
    <w:rsid w:val="000D6151"/>
    <w:rsid w:val="000D6B81"/>
    <w:rsid w:val="000D6BEE"/>
    <w:rsid w:val="000D6F5E"/>
    <w:rsid w:val="000D70B2"/>
    <w:rsid w:val="000D7144"/>
    <w:rsid w:val="000D718D"/>
    <w:rsid w:val="000D7A76"/>
    <w:rsid w:val="000D7F4B"/>
    <w:rsid w:val="000E0D51"/>
    <w:rsid w:val="000E1077"/>
    <w:rsid w:val="000E10F6"/>
    <w:rsid w:val="000E14A2"/>
    <w:rsid w:val="000E15E1"/>
    <w:rsid w:val="000E16B9"/>
    <w:rsid w:val="000E1BD5"/>
    <w:rsid w:val="000E1EB0"/>
    <w:rsid w:val="000E2DE2"/>
    <w:rsid w:val="000E2F99"/>
    <w:rsid w:val="000E321A"/>
    <w:rsid w:val="000E35B6"/>
    <w:rsid w:val="000E4020"/>
    <w:rsid w:val="000E4440"/>
    <w:rsid w:val="000E4714"/>
    <w:rsid w:val="000E48C2"/>
    <w:rsid w:val="000E4B6C"/>
    <w:rsid w:val="000E5383"/>
    <w:rsid w:val="000E561E"/>
    <w:rsid w:val="000E583C"/>
    <w:rsid w:val="000E5846"/>
    <w:rsid w:val="000E63B9"/>
    <w:rsid w:val="000E66D4"/>
    <w:rsid w:val="000E7234"/>
    <w:rsid w:val="000E7553"/>
    <w:rsid w:val="000E7634"/>
    <w:rsid w:val="000E79EA"/>
    <w:rsid w:val="000F0295"/>
    <w:rsid w:val="000F0E4F"/>
    <w:rsid w:val="000F11EA"/>
    <w:rsid w:val="000F2D6B"/>
    <w:rsid w:val="000F2FE0"/>
    <w:rsid w:val="000F356C"/>
    <w:rsid w:val="000F4BD6"/>
    <w:rsid w:val="000F58AD"/>
    <w:rsid w:val="000F78F1"/>
    <w:rsid w:val="000F7F3D"/>
    <w:rsid w:val="00100255"/>
    <w:rsid w:val="00100698"/>
    <w:rsid w:val="001006B6"/>
    <w:rsid w:val="0010080C"/>
    <w:rsid w:val="00100885"/>
    <w:rsid w:val="00100E36"/>
    <w:rsid w:val="00101681"/>
    <w:rsid w:val="00101E35"/>
    <w:rsid w:val="00102442"/>
    <w:rsid w:val="0010248B"/>
    <w:rsid w:val="00102823"/>
    <w:rsid w:val="00102838"/>
    <w:rsid w:val="00102D93"/>
    <w:rsid w:val="00102E75"/>
    <w:rsid w:val="00102F2F"/>
    <w:rsid w:val="00103120"/>
    <w:rsid w:val="001044F7"/>
    <w:rsid w:val="001053A1"/>
    <w:rsid w:val="001058EC"/>
    <w:rsid w:val="00106C78"/>
    <w:rsid w:val="001070EC"/>
    <w:rsid w:val="00107251"/>
    <w:rsid w:val="00107C0F"/>
    <w:rsid w:val="00107F1F"/>
    <w:rsid w:val="0011061F"/>
    <w:rsid w:val="00111082"/>
    <w:rsid w:val="00111472"/>
    <w:rsid w:val="00111579"/>
    <w:rsid w:val="00111CED"/>
    <w:rsid w:val="00112335"/>
    <w:rsid w:val="0011271F"/>
    <w:rsid w:val="00112F43"/>
    <w:rsid w:val="001133E0"/>
    <w:rsid w:val="00113839"/>
    <w:rsid w:val="001138DC"/>
    <w:rsid w:val="00114025"/>
    <w:rsid w:val="001143E3"/>
    <w:rsid w:val="001153F9"/>
    <w:rsid w:val="00115960"/>
    <w:rsid w:val="00115ADD"/>
    <w:rsid w:val="00115EF0"/>
    <w:rsid w:val="001163FD"/>
    <w:rsid w:val="0011738A"/>
    <w:rsid w:val="001177B1"/>
    <w:rsid w:val="001202F4"/>
    <w:rsid w:val="00120B1D"/>
    <w:rsid w:val="00120D30"/>
    <w:rsid w:val="001210D6"/>
    <w:rsid w:val="001215F7"/>
    <w:rsid w:val="00121DFE"/>
    <w:rsid w:val="00121FF3"/>
    <w:rsid w:val="00122900"/>
    <w:rsid w:val="001229AB"/>
    <w:rsid w:val="0012308B"/>
    <w:rsid w:val="0012341D"/>
    <w:rsid w:val="00124546"/>
    <w:rsid w:val="001245CE"/>
    <w:rsid w:val="00125873"/>
    <w:rsid w:val="00126034"/>
    <w:rsid w:val="001260CE"/>
    <w:rsid w:val="0012660C"/>
    <w:rsid w:val="00126949"/>
    <w:rsid w:val="0012705E"/>
    <w:rsid w:val="00127AEA"/>
    <w:rsid w:val="00127C6F"/>
    <w:rsid w:val="00130C90"/>
    <w:rsid w:val="00130ED1"/>
    <w:rsid w:val="0013115A"/>
    <w:rsid w:val="001314F9"/>
    <w:rsid w:val="00131550"/>
    <w:rsid w:val="001317CB"/>
    <w:rsid w:val="00131850"/>
    <w:rsid w:val="00131DBD"/>
    <w:rsid w:val="001320FA"/>
    <w:rsid w:val="00132A21"/>
    <w:rsid w:val="00132B3E"/>
    <w:rsid w:val="00132BE6"/>
    <w:rsid w:val="00132C30"/>
    <w:rsid w:val="001331A3"/>
    <w:rsid w:val="001332AB"/>
    <w:rsid w:val="001338F1"/>
    <w:rsid w:val="001344DA"/>
    <w:rsid w:val="001346A4"/>
    <w:rsid w:val="0013566B"/>
    <w:rsid w:val="00135926"/>
    <w:rsid w:val="00135C07"/>
    <w:rsid w:val="0013671A"/>
    <w:rsid w:val="001372A2"/>
    <w:rsid w:val="001373DA"/>
    <w:rsid w:val="00137869"/>
    <w:rsid w:val="00137AA5"/>
    <w:rsid w:val="00140190"/>
    <w:rsid w:val="00140624"/>
    <w:rsid w:val="00140B22"/>
    <w:rsid w:val="001412B7"/>
    <w:rsid w:val="00142237"/>
    <w:rsid w:val="00142B5B"/>
    <w:rsid w:val="0014300A"/>
    <w:rsid w:val="0014306E"/>
    <w:rsid w:val="0014320C"/>
    <w:rsid w:val="00143C44"/>
    <w:rsid w:val="0014414F"/>
    <w:rsid w:val="0014456D"/>
    <w:rsid w:val="0014469B"/>
    <w:rsid w:val="00144965"/>
    <w:rsid w:val="00144FD7"/>
    <w:rsid w:val="00145148"/>
    <w:rsid w:val="0014535B"/>
    <w:rsid w:val="0014569A"/>
    <w:rsid w:val="00145786"/>
    <w:rsid w:val="001457C5"/>
    <w:rsid w:val="00146E23"/>
    <w:rsid w:val="0014701A"/>
    <w:rsid w:val="00147355"/>
    <w:rsid w:val="001473C5"/>
    <w:rsid w:val="00147421"/>
    <w:rsid w:val="00147F75"/>
    <w:rsid w:val="00150C5E"/>
    <w:rsid w:val="00150CEA"/>
    <w:rsid w:val="0015107A"/>
    <w:rsid w:val="00152AC1"/>
    <w:rsid w:val="00152C7B"/>
    <w:rsid w:val="00152DBF"/>
    <w:rsid w:val="00152FBF"/>
    <w:rsid w:val="00153C50"/>
    <w:rsid w:val="00153CCE"/>
    <w:rsid w:val="001543C5"/>
    <w:rsid w:val="00154925"/>
    <w:rsid w:val="00154A94"/>
    <w:rsid w:val="00154CAF"/>
    <w:rsid w:val="00154CEA"/>
    <w:rsid w:val="00156857"/>
    <w:rsid w:val="0015695B"/>
    <w:rsid w:val="00156963"/>
    <w:rsid w:val="001569BC"/>
    <w:rsid w:val="00157066"/>
    <w:rsid w:val="0015726E"/>
    <w:rsid w:val="00157659"/>
    <w:rsid w:val="00157697"/>
    <w:rsid w:val="00163679"/>
    <w:rsid w:val="001636D1"/>
    <w:rsid w:val="0016398A"/>
    <w:rsid w:val="00163B7C"/>
    <w:rsid w:val="00163DE6"/>
    <w:rsid w:val="0016594C"/>
    <w:rsid w:val="00165CA7"/>
    <w:rsid w:val="001663FD"/>
    <w:rsid w:val="00166469"/>
    <w:rsid w:val="00167623"/>
    <w:rsid w:val="00167773"/>
    <w:rsid w:val="0016785A"/>
    <w:rsid w:val="00167AF4"/>
    <w:rsid w:val="00167E1E"/>
    <w:rsid w:val="00170505"/>
    <w:rsid w:val="0017118E"/>
    <w:rsid w:val="00171264"/>
    <w:rsid w:val="0017182E"/>
    <w:rsid w:val="00171867"/>
    <w:rsid w:val="00171BA8"/>
    <w:rsid w:val="00171C86"/>
    <w:rsid w:val="001723FE"/>
    <w:rsid w:val="00172CA5"/>
    <w:rsid w:val="00173342"/>
    <w:rsid w:val="00173719"/>
    <w:rsid w:val="001739DD"/>
    <w:rsid w:val="00173C47"/>
    <w:rsid w:val="00173ECE"/>
    <w:rsid w:val="00173FD9"/>
    <w:rsid w:val="001740B9"/>
    <w:rsid w:val="001748DA"/>
    <w:rsid w:val="00175797"/>
    <w:rsid w:val="00175CE7"/>
    <w:rsid w:val="00175D74"/>
    <w:rsid w:val="00175D97"/>
    <w:rsid w:val="00176316"/>
    <w:rsid w:val="00176901"/>
    <w:rsid w:val="00176960"/>
    <w:rsid w:val="00176F93"/>
    <w:rsid w:val="001774B5"/>
    <w:rsid w:val="00177960"/>
    <w:rsid w:val="001779E1"/>
    <w:rsid w:val="001783C3"/>
    <w:rsid w:val="0017BB33"/>
    <w:rsid w:val="00180DAD"/>
    <w:rsid w:val="0018187C"/>
    <w:rsid w:val="0018205D"/>
    <w:rsid w:val="001821E4"/>
    <w:rsid w:val="00182806"/>
    <w:rsid w:val="001829CF"/>
    <w:rsid w:val="00182A19"/>
    <w:rsid w:val="00182FF5"/>
    <w:rsid w:val="00183298"/>
    <w:rsid w:val="001837F5"/>
    <w:rsid w:val="00183A5A"/>
    <w:rsid w:val="00183C9F"/>
    <w:rsid w:val="00184C5F"/>
    <w:rsid w:val="00185229"/>
    <w:rsid w:val="00185232"/>
    <w:rsid w:val="001853DB"/>
    <w:rsid w:val="00185434"/>
    <w:rsid w:val="00185A6B"/>
    <w:rsid w:val="00186B92"/>
    <w:rsid w:val="00186D79"/>
    <w:rsid w:val="001870CB"/>
    <w:rsid w:val="001903DF"/>
    <w:rsid w:val="00190B0E"/>
    <w:rsid w:val="0019114C"/>
    <w:rsid w:val="0019128A"/>
    <w:rsid w:val="00191874"/>
    <w:rsid w:val="00191D4B"/>
    <w:rsid w:val="00192998"/>
    <w:rsid w:val="00192F7D"/>
    <w:rsid w:val="00193659"/>
    <w:rsid w:val="001937E0"/>
    <w:rsid w:val="00194530"/>
    <w:rsid w:val="00194A34"/>
    <w:rsid w:val="00194E3E"/>
    <w:rsid w:val="0019548D"/>
    <w:rsid w:val="00195614"/>
    <w:rsid w:val="00195A00"/>
    <w:rsid w:val="001964B0"/>
    <w:rsid w:val="00196A2C"/>
    <w:rsid w:val="00196AFB"/>
    <w:rsid w:val="00196DBC"/>
    <w:rsid w:val="00197324"/>
    <w:rsid w:val="001A0521"/>
    <w:rsid w:val="001A09B0"/>
    <w:rsid w:val="001A09DF"/>
    <w:rsid w:val="001A0AC7"/>
    <w:rsid w:val="001A0B11"/>
    <w:rsid w:val="001A1129"/>
    <w:rsid w:val="001A18A0"/>
    <w:rsid w:val="001A1F74"/>
    <w:rsid w:val="001A21C1"/>
    <w:rsid w:val="001A2619"/>
    <w:rsid w:val="001A2FAB"/>
    <w:rsid w:val="001A33E7"/>
    <w:rsid w:val="001A3BF4"/>
    <w:rsid w:val="001A404A"/>
    <w:rsid w:val="001A4A5F"/>
    <w:rsid w:val="001A4A88"/>
    <w:rsid w:val="001A5157"/>
    <w:rsid w:val="001A54BE"/>
    <w:rsid w:val="001A54D9"/>
    <w:rsid w:val="001A5AD7"/>
    <w:rsid w:val="001A62D2"/>
    <w:rsid w:val="001A63D6"/>
    <w:rsid w:val="001A6CA3"/>
    <w:rsid w:val="001A7F81"/>
    <w:rsid w:val="001B02F3"/>
    <w:rsid w:val="001B0C30"/>
    <w:rsid w:val="001B0DCC"/>
    <w:rsid w:val="001B1BA3"/>
    <w:rsid w:val="001B29A2"/>
    <w:rsid w:val="001B2BAC"/>
    <w:rsid w:val="001B2DA9"/>
    <w:rsid w:val="001B2F28"/>
    <w:rsid w:val="001B378B"/>
    <w:rsid w:val="001B3BA5"/>
    <w:rsid w:val="001B3C27"/>
    <w:rsid w:val="001B45A4"/>
    <w:rsid w:val="001B4FBD"/>
    <w:rsid w:val="001B534E"/>
    <w:rsid w:val="001B5CB2"/>
    <w:rsid w:val="001B6960"/>
    <w:rsid w:val="001B6A16"/>
    <w:rsid w:val="001B732A"/>
    <w:rsid w:val="001B739E"/>
    <w:rsid w:val="001B7E92"/>
    <w:rsid w:val="001B7EAC"/>
    <w:rsid w:val="001C20F4"/>
    <w:rsid w:val="001C23CB"/>
    <w:rsid w:val="001C2B45"/>
    <w:rsid w:val="001C374E"/>
    <w:rsid w:val="001C3774"/>
    <w:rsid w:val="001C4428"/>
    <w:rsid w:val="001C52B7"/>
    <w:rsid w:val="001C53B3"/>
    <w:rsid w:val="001C575E"/>
    <w:rsid w:val="001C5D9B"/>
    <w:rsid w:val="001C63C9"/>
    <w:rsid w:val="001C7380"/>
    <w:rsid w:val="001C7762"/>
    <w:rsid w:val="001C7CED"/>
    <w:rsid w:val="001D0B60"/>
    <w:rsid w:val="001D0D1B"/>
    <w:rsid w:val="001D0D68"/>
    <w:rsid w:val="001D1B18"/>
    <w:rsid w:val="001D21D5"/>
    <w:rsid w:val="001D2CB7"/>
    <w:rsid w:val="001D2E81"/>
    <w:rsid w:val="001D2ED3"/>
    <w:rsid w:val="001D3192"/>
    <w:rsid w:val="001D332C"/>
    <w:rsid w:val="001D3FEC"/>
    <w:rsid w:val="001D412C"/>
    <w:rsid w:val="001D444A"/>
    <w:rsid w:val="001D48B6"/>
    <w:rsid w:val="001D4DEE"/>
    <w:rsid w:val="001D503C"/>
    <w:rsid w:val="001D5473"/>
    <w:rsid w:val="001D54E7"/>
    <w:rsid w:val="001D5BB4"/>
    <w:rsid w:val="001D5E7F"/>
    <w:rsid w:val="001D66C0"/>
    <w:rsid w:val="001D6D8F"/>
    <w:rsid w:val="001D7288"/>
    <w:rsid w:val="001D7383"/>
    <w:rsid w:val="001D75E0"/>
    <w:rsid w:val="001D7975"/>
    <w:rsid w:val="001D7D41"/>
    <w:rsid w:val="001E0160"/>
    <w:rsid w:val="001E0253"/>
    <w:rsid w:val="001E04C6"/>
    <w:rsid w:val="001E054C"/>
    <w:rsid w:val="001E0DEC"/>
    <w:rsid w:val="001E189F"/>
    <w:rsid w:val="001E18FF"/>
    <w:rsid w:val="001E1C5F"/>
    <w:rsid w:val="001E237A"/>
    <w:rsid w:val="001E237C"/>
    <w:rsid w:val="001E2490"/>
    <w:rsid w:val="001E3048"/>
    <w:rsid w:val="001E355F"/>
    <w:rsid w:val="001E3750"/>
    <w:rsid w:val="001E4167"/>
    <w:rsid w:val="001E453B"/>
    <w:rsid w:val="001E49BC"/>
    <w:rsid w:val="001E4A8F"/>
    <w:rsid w:val="001E4D24"/>
    <w:rsid w:val="001E577E"/>
    <w:rsid w:val="001E6206"/>
    <w:rsid w:val="001E6232"/>
    <w:rsid w:val="001E62CB"/>
    <w:rsid w:val="001E7099"/>
    <w:rsid w:val="001E7179"/>
    <w:rsid w:val="001E7213"/>
    <w:rsid w:val="001E7EB6"/>
    <w:rsid w:val="001E7EE1"/>
    <w:rsid w:val="001F02B9"/>
    <w:rsid w:val="001F1061"/>
    <w:rsid w:val="001F11B0"/>
    <w:rsid w:val="001F13EE"/>
    <w:rsid w:val="001F149B"/>
    <w:rsid w:val="001F17C3"/>
    <w:rsid w:val="001F1892"/>
    <w:rsid w:val="001F1B73"/>
    <w:rsid w:val="001F1DF3"/>
    <w:rsid w:val="001F2276"/>
    <w:rsid w:val="001F2DF4"/>
    <w:rsid w:val="001F42EF"/>
    <w:rsid w:val="001F546E"/>
    <w:rsid w:val="001F5BCF"/>
    <w:rsid w:val="001F5CAC"/>
    <w:rsid w:val="001F5CEE"/>
    <w:rsid w:val="001F6412"/>
    <w:rsid w:val="001F6567"/>
    <w:rsid w:val="001F6A6E"/>
    <w:rsid w:val="001F6C1E"/>
    <w:rsid w:val="001F6F2E"/>
    <w:rsid w:val="001F711E"/>
    <w:rsid w:val="001F757C"/>
    <w:rsid w:val="001F78C4"/>
    <w:rsid w:val="001F7D92"/>
    <w:rsid w:val="001FF1DD"/>
    <w:rsid w:val="002000DB"/>
    <w:rsid w:val="00200217"/>
    <w:rsid w:val="002005C2"/>
    <w:rsid w:val="00200ADA"/>
    <w:rsid w:val="00201733"/>
    <w:rsid w:val="00201944"/>
    <w:rsid w:val="00201C8C"/>
    <w:rsid w:val="00201E79"/>
    <w:rsid w:val="002021F4"/>
    <w:rsid w:val="00202233"/>
    <w:rsid w:val="00202822"/>
    <w:rsid w:val="002038F0"/>
    <w:rsid w:val="0020399F"/>
    <w:rsid w:val="00204202"/>
    <w:rsid w:val="00204734"/>
    <w:rsid w:val="00204A9B"/>
    <w:rsid w:val="00205289"/>
    <w:rsid w:val="00205C59"/>
    <w:rsid w:val="00205D5B"/>
    <w:rsid w:val="002064F6"/>
    <w:rsid w:val="00206603"/>
    <w:rsid w:val="00206A34"/>
    <w:rsid w:val="00206D64"/>
    <w:rsid w:val="00206D9B"/>
    <w:rsid w:val="00207161"/>
    <w:rsid w:val="002074D6"/>
    <w:rsid w:val="00207D3D"/>
    <w:rsid w:val="00210252"/>
    <w:rsid w:val="00210433"/>
    <w:rsid w:val="00210640"/>
    <w:rsid w:val="00210709"/>
    <w:rsid w:val="002109DA"/>
    <w:rsid w:val="00210AFA"/>
    <w:rsid w:val="00210CD1"/>
    <w:rsid w:val="00210CFF"/>
    <w:rsid w:val="0021114A"/>
    <w:rsid w:val="0021288D"/>
    <w:rsid w:val="0021377D"/>
    <w:rsid w:val="00213FDA"/>
    <w:rsid w:val="00214666"/>
    <w:rsid w:val="00214C38"/>
    <w:rsid w:val="00215200"/>
    <w:rsid w:val="002156AF"/>
    <w:rsid w:val="00215760"/>
    <w:rsid w:val="00216191"/>
    <w:rsid w:val="00216A52"/>
    <w:rsid w:val="00217213"/>
    <w:rsid w:val="00217D3D"/>
    <w:rsid w:val="00217F09"/>
    <w:rsid w:val="00220E85"/>
    <w:rsid w:val="00220EA4"/>
    <w:rsid w:val="00221D3F"/>
    <w:rsid w:val="00222715"/>
    <w:rsid w:val="00222A81"/>
    <w:rsid w:val="00222BBA"/>
    <w:rsid w:val="00222D2A"/>
    <w:rsid w:val="00222D55"/>
    <w:rsid w:val="00222DBD"/>
    <w:rsid w:val="002235D1"/>
    <w:rsid w:val="0022368A"/>
    <w:rsid w:val="002238F2"/>
    <w:rsid w:val="00223905"/>
    <w:rsid w:val="00223931"/>
    <w:rsid w:val="00223DBE"/>
    <w:rsid w:val="00223ED0"/>
    <w:rsid w:val="0022402D"/>
    <w:rsid w:val="00224A71"/>
    <w:rsid w:val="002251F1"/>
    <w:rsid w:val="002255D7"/>
    <w:rsid w:val="00225987"/>
    <w:rsid w:val="00225CC2"/>
    <w:rsid w:val="00225CD0"/>
    <w:rsid w:val="00226159"/>
    <w:rsid w:val="0022627E"/>
    <w:rsid w:val="00226465"/>
    <w:rsid w:val="00226DEB"/>
    <w:rsid w:val="00226F6B"/>
    <w:rsid w:val="0022735C"/>
    <w:rsid w:val="0022744C"/>
    <w:rsid w:val="00227C6F"/>
    <w:rsid w:val="00230AE6"/>
    <w:rsid w:val="00230DCA"/>
    <w:rsid w:val="00230E3E"/>
    <w:rsid w:val="00231134"/>
    <w:rsid w:val="00231834"/>
    <w:rsid w:val="00231AF2"/>
    <w:rsid w:val="0023338F"/>
    <w:rsid w:val="002334B8"/>
    <w:rsid w:val="00233A38"/>
    <w:rsid w:val="00233AA6"/>
    <w:rsid w:val="0023480E"/>
    <w:rsid w:val="0023482F"/>
    <w:rsid w:val="0023491C"/>
    <w:rsid w:val="00234C34"/>
    <w:rsid w:val="00235889"/>
    <w:rsid w:val="00235AAF"/>
    <w:rsid w:val="002360F4"/>
    <w:rsid w:val="00236132"/>
    <w:rsid w:val="002365BA"/>
    <w:rsid w:val="00236910"/>
    <w:rsid w:val="00236FB4"/>
    <w:rsid w:val="0023742E"/>
    <w:rsid w:val="002377AC"/>
    <w:rsid w:val="00237D74"/>
    <w:rsid w:val="002401DF"/>
    <w:rsid w:val="0024037E"/>
    <w:rsid w:val="00240482"/>
    <w:rsid w:val="00240514"/>
    <w:rsid w:val="00240866"/>
    <w:rsid w:val="00241076"/>
    <w:rsid w:val="00241185"/>
    <w:rsid w:val="002418CF"/>
    <w:rsid w:val="002426E9"/>
    <w:rsid w:val="0024309E"/>
    <w:rsid w:val="002433BA"/>
    <w:rsid w:val="002434FD"/>
    <w:rsid w:val="00243B03"/>
    <w:rsid w:val="00243C66"/>
    <w:rsid w:val="002441F2"/>
    <w:rsid w:val="00244E28"/>
    <w:rsid w:val="002454E7"/>
    <w:rsid w:val="00245BFF"/>
    <w:rsid w:val="00245E20"/>
    <w:rsid w:val="00245E91"/>
    <w:rsid w:val="0024617A"/>
    <w:rsid w:val="0024652C"/>
    <w:rsid w:val="0024673A"/>
    <w:rsid w:val="00246F03"/>
    <w:rsid w:val="0024733E"/>
    <w:rsid w:val="00247F31"/>
    <w:rsid w:val="00247F90"/>
    <w:rsid w:val="00250228"/>
    <w:rsid w:val="00250A55"/>
    <w:rsid w:val="00250B31"/>
    <w:rsid w:val="00250C69"/>
    <w:rsid w:val="00251034"/>
    <w:rsid w:val="002517ED"/>
    <w:rsid w:val="00253477"/>
    <w:rsid w:val="00253498"/>
    <w:rsid w:val="00254397"/>
    <w:rsid w:val="00254FEC"/>
    <w:rsid w:val="002554A2"/>
    <w:rsid w:val="00255741"/>
    <w:rsid w:val="00255891"/>
    <w:rsid w:val="00255A2C"/>
    <w:rsid w:val="002562F5"/>
    <w:rsid w:val="0025652D"/>
    <w:rsid w:val="00257363"/>
    <w:rsid w:val="00257494"/>
    <w:rsid w:val="002603DE"/>
    <w:rsid w:val="00260411"/>
    <w:rsid w:val="002605C5"/>
    <w:rsid w:val="00261D14"/>
    <w:rsid w:val="00261D39"/>
    <w:rsid w:val="002624B5"/>
    <w:rsid w:val="00262E5B"/>
    <w:rsid w:val="0026353D"/>
    <w:rsid w:val="002636F7"/>
    <w:rsid w:val="0026411D"/>
    <w:rsid w:val="0026419D"/>
    <w:rsid w:val="002645D9"/>
    <w:rsid w:val="002654C8"/>
    <w:rsid w:val="00266130"/>
    <w:rsid w:val="00266578"/>
    <w:rsid w:val="00266A52"/>
    <w:rsid w:val="00266D74"/>
    <w:rsid w:val="002670C5"/>
    <w:rsid w:val="002676CF"/>
    <w:rsid w:val="00267830"/>
    <w:rsid w:val="00267851"/>
    <w:rsid w:val="00270A05"/>
    <w:rsid w:val="00270E40"/>
    <w:rsid w:val="00270FE4"/>
    <w:rsid w:val="002710E0"/>
    <w:rsid w:val="002715DD"/>
    <w:rsid w:val="00271660"/>
    <w:rsid w:val="00271D86"/>
    <w:rsid w:val="0027239E"/>
    <w:rsid w:val="00272666"/>
    <w:rsid w:val="00272C5A"/>
    <w:rsid w:val="00272F22"/>
    <w:rsid w:val="002730BB"/>
    <w:rsid w:val="00273C05"/>
    <w:rsid w:val="002740AC"/>
    <w:rsid w:val="00274213"/>
    <w:rsid w:val="0027429C"/>
    <w:rsid w:val="00274487"/>
    <w:rsid w:val="00274516"/>
    <w:rsid w:val="002747DE"/>
    <w:rsid w:val="00274B7D"/>
    <w:rsid w:val="00274BEA"/>
    <w:rsid w:val="00275344"/>
    <w:rsid w:val="00275434"/>
    <w:rsid w:val="00275D5F"/>
    <w:rsid w:val="002763B7"/>
    <w:rsid w:val="002769AB"/>
    <w:rsid w:val="00276C56"/>
    <w:rsid w:val="002775DE"/>
    <w:rsid w:val="002777AA"/>
    <w:rsid w:val="002805EA"/>
    <w:rsid w:val="0028092D"/>
    <w:rsid w:val="00280AB4"/>
    <w:rsid w:val="0028184E"/>
    <w:rsid w:val="00281EA3"/>
    <w:rsid w:val="00281F24"/>
    <w:rsid w:val="00282542"/>
    <w:rsid w:val="00282CFF"/>
    <w:rsid w:val="00282EEE"/>
    <w:rsid w:val="00283020"/>
    <w:rsid w:val="00283401"/>
    <w:rsid w:val="0028352F"/>
    <w:rsid w:val="0028371C"/>
    <w:rsid w:val="0028378C"/>
    <w:rsid w:val="00283951"/>
    <w:rsid w:val="00283F45"/>
    <w:rsid w:val="002841A0"/>
    <w:rsid w:val="00284A24"/>
    <w:rsid w:val="00285144"/>
    <w:rsid w:val="0028541D"/>
    <w:rsid w:val="0028553C"/>
    <w:rsid w:val="00285DB9"/>
    <w:rsid w:val="00285E2A"/>
    <w:rsid w:val="00285F51"/>
    <w:rsid w:val="00285FEC"/>
    <w:rsid w:val="00286376"/>
    <w:rsid w:val="002864AF"/>
    <w:rsid w:val="002868CE"/>
    <w:rsid w:val="00286DA9"/>
    <w:rsid w:val="00286F53"/>
    <w:rsid w:val="002872B7"/>
    <w:rsid w:val="00287B9A"/>
    <w:rsid w:val="00291290"/>
    <w:rsid w:val="00291956"/>
    <w:rsid w:val="00291CE0"/>
    <w:rsid w:val="002925BC"/>
    <w:rsid w:val="002926EC"/>
    <w:rsid w:val="00292F53"/>
    <w:rsid w:val="0029312F"/>
    <w:rsid w:val="00294A75"/>
    <w:rsid w:val="00294A9E"/>
    <w:rsid w:val="00295319"/>
    <w:rsid w:val="00295CEC"/>
    <w:rsid w:val="002964D6"/>
    <w:rsid w:val="00297696"/>
    <w:rsid w:val="00297B86"/>
    <w:rsid w:val="002A06E3"/>
    <w:rsid w:val="002A09CA"/>
    <w:rsid w:val="002A0AB3"/>
    <w:rsid w:val="002A0F1D"/>
    <w:rsid w:val="002A1724"/>
    <w:rsid w:val="002A2036"/>
    <w:rsid w:val="002A214C"/>
    <w:rsid w:val="002A22B9"/>
    <w:rsid w:val="002A352D"/>
    <w:rsid w:val="002A3A08"/>
    <w:rsid w:val="002A3EDD"/>
    <w:rsid w:val="002A44FA"/>
    <w:rsid w:val="002A46A0"/>
    <w:rsid w:val="002A4BDB"/>
    <w:rsid w:val="002A4C42"/>
    <w:rsid w:val="002A6364"/>
    <w:rsid w:val="002A6DBB"/>
    <w:rsid w:val="002A7339"/>
    <w:rsid w:val="002A77F7"/>
    <w:rsid w:val="002B0833"/>
    <w:rsid w:val="002B1AD5"/>
    <w:rsid w:val="002B1C9C"/>
    <w:rsid w:val="002B2111"/>
    <w:rsid w:val="002B2D3D"/>
    <w:rsid w:val="002B2F3A"/>
    <w:rsid w:val="002B32D2"/>
    <w:rsid w:val="002B343D"/>
    <w:rsid w:val="002B34E5"/>
    <w:rsid w:val="002B3590"/>
    <w:rsid w:val="002B3DE3"/>
    <w:rsid w:val="002B41DF"/>
    <w:rsid w:val="002B4385"/>
    <w:rsid w:val="002B4BDF"/>
    <w:rsid w:val="002B4C26"/>
    <w:rsid w:val="002B4D40"/>
    <w:rsid w:val="002B5158"/>
    <w:rsid w:val="002B5863"/>
    <w:rsid w:val="002B5877"/>
    <w:rsid w:val="002B5DA4"/>
    <w:rsid w:val="002B60BE"/>
    <w:rsid w:val="002B6C73"/>
    <w:rsid w:val="002B6F88"/>
    <w:rsid w:val="002B7131"/>
    <w:rsid w:val="002BE5AB"/>
    <w:rsid w:val="002C051D"/>
    <w:rsid w:val="002C0601"/>
    <w:rsid w:val="002C14F0"/>
    <w:rsid w:val="002C18BF"/>
    <w:rsid w:val="002C1BE7"/>
    <w:rsid w:val="002C2135"/>
    <w:rsid w:val="002C2234"/>
    <w:rsid w:val="002C3873"/>
    <w:rsid w:val="002C4AFC"/>
    <w:rsid w:val="002C4CD5"/>
    <w:rsid w:val="002C4EA1"/>
    <w:rsid w:val="002C5DD2"/>
    <w:rsid w:val="002C5E21"/>
    <w:rsid w:val="002C646B"/>
    <w:rsid w:val="002C6FD9"/>
    <w:rsid w:val="002C7018"/>
    <w:rsid w:val="002C7A98"/>
    <w:rsid w:val="002D00B6"/>
    <w:rsid w:val="002D0BCB"/>
    <w:rsid w:val="002D118A"/>
    <w:rsid w:val="002D13DB"/>
    <w:rsid w:val="002D1719"/>
    <w:rsid w:val="002D1A75"/>
    <w:rsid w:val="002D1CB1"/>
    <w:rsid w:val="002D291A"/>
    <w:rsid w:val="002D2F16"/>
    <w:rsid w:val="002D3470"/>
    <w:rsid w:val="002D38F2"/>
    <w:rsid w:val="002D4470"/>
    <w:rsid w:val="002D48C1"/>
    <w:rsid w:val="002D4A2D"/>
    <w:rsid w:val="002D4EDF"/>
    <w:rsid w:val="002D53AC"/>
    <w:rsid w:val="002D578A"/>
    <w:rsid w:val="002D59CC"/>
    <w:rsid w:val="002D59DE"/>
    <w:rsid w:val="002D623E"/>
    <w:rsid w:val="002D6B60"/>
    <w:rsid w:val="002D7452"/>
    <w:rsid w:val="002D7A4B"/>
    <w:rsid w:val="002D7BE2"/>
    <w:rsid w:val="002E0121"/>
    <w:rsid w:val="002E01F0"/>
    <w:rsid w:val="002E026D"/>
    <w:rsid w:val="002E06DF"/>
    <w:rsid w:val="002E0723"/>
    <w:rsid w:val="002E11D2"/>
    <w:rsid w:val="002E15F1"/>
    <w:rsid w:val="002E1667"/>
    <w:rsid w:val="002E171A"/>
    <w:rsid w:val="002E18EB"/>
    <w:rsid w:val="002E196E"/>
    <w:rsid w:val="002E1A57"/>
    <w:rsid w:val="002E2133"/>
    <w:rsid w:val="002E21E6"/>
    <w:rsid w:val="002E241A"/>
    <w:rsid w:val="002E3247"/>
    <w:rsid w:val="002E3495"/>
    <w:rsid w:val="002E365C"/>
    <w:rsid w:val="002E3CF3"/>
    <w:rsid w:val="002E4609"/>
    <w:rsid w:val="002E4685"/>
    <w:rsid w:val="002E5273"/>
    <w:rsid w:val="002E594A"/>
    <w:rsid w:val="002E698E"/>
    <w:rsid w:val="002E6B63"/>
    <w:rsid w:val="002E7111"/>
    <w:rsid w:val="002E74BC"/>
    <w:rsid w:val="002E7758"/>
    <w:rsid w:val="002E7F34"/>
    <w:rsid w:val="002F0129"/>
    <w:rsid w:val="002F02D6"/>
    <w:rsid w:val="002F0397"/>
    <w:rsid w:val="002F0CC2"/>
    <w:rsid w:val="002F1079"/>
    <w:rsid w:val="002F115D"/>
    <w:rsid w:val="002F11AC"/>
    <w:rsid w:val="002F15E2"/>
    <w:rsid w:val="002F2651"/>
    <w:rsid w:val="002F2F57"/>
    <w:rsid w:val="002F3518"/>
    <w:rsid w:val="002F3B92"/>
    <w:rsid w:val="002F5378"/>
    <w:rsid w:val="002F554A"/>
    <w:rsid w:val="002F55E8"/>
    <w:rsid w:val="002F56DA"/>
    <w:rsid w:val="002F6658"/>
    <w:rsid w:val="003004E9"/>
    <w:rsid w:val="00301A44"/>
    <w:rsid w:val="00301C64"/>
    <w:rsid w:val="00302107"/>
    <w:rsid w:val="00302620"/>
    <w:rsid w:val="003026BA"/>
    <w:rsid w:val="003027DB"/>
    <w:rsid w:val="00302EFF"/>
    <w:rsid w:val="00303498"/>
    <w:rsid w:val="00303BD3"/>
    <w:rsid w:val="00303DBC"/>
    <w:rsid w:val="00304368"/>
    <w:rsid w:val="00304371"/>
    <w:rsid w:val="00305096"/>
    <w:rsid w:val="00305578"/>
    <w:rsid w:val="00305CDE"/>
    <w:rsid w:val="00305F31"/>
    <w:rsid w:val="00306086"/>
    <w:rsid w:val="003068D5"/>
    <w:rsid w:val="003069E6"/>
    <w:rsid w:val="003070E4"/>
    <w:rsid w:val="003079C5"/>
    <w:rsid w:val="00307F52"/>
    <w:rsid w:val="003107BC"/>
    <w:rsid w:val="00310A1B"/>
    <w:rsid w:val="00310BCD"/>
    <w:rsid w:val="00310C76"/>
    <w:rsid w:val="0031158B"/>
    <w:rsid w:val="00312A55"/>
    <w:rsid w:val="00313B68"/>
    <w:rsid w:val="00313C7F"/>
    <w:rsid w:val="003147FE"/>
    <w:rsid w:val="00314A53"/>
    <w:rsid w:val="00314A8D"/>
    <w:rsid w:val="003152A2"/>
    <w:rsid w:val="00315830"/>
    <w:rsid w:val="00315DA8"/>
    <w:rsid w:val="00316A54"/>
    <w:rsid w:val="00316C1F"/>
    <w:rsid w:val="003172C8"/>
    <w:rsid w:val="003173AE"/>
    <w:rsid w:val="003175E4"/>
    <w:rsid w:val="00317AF4"/>
    <w:rsid w:val="00320205"/>
    <w:rsid w:val="003204D3"/>
    <w:rsid w:val="003205EF"/>
    <w:rsid w:val="003206D0"/>
    <w:rsid w:val="003209BD"/>
    <w:rsid w:val="00321E38"/>
    <w:rsid w:val="00321E5E"/>
    <w:rsid w:val="00322573"/>
    <w:rsid w:val="00322DBB"/>
    <w:rsid w:val="00323230"/>
    <w:rsid w:val="003234CF"/>
    <w:rsid w:val="00323583"/>
    <w:rsid w:val="00323BEC"/>
    <w:rsid w:val="00323D5A"/>
    <w:rsid w:val="0032490F"/>
    <w:rsid w:val="00325933"/>
    <w:rsid w:val="00325D73"/>
    <w:rsid w:val="0032622E"/>
    <w:rsid w:val="003264A4"/>
    <w:rsid w:val="0032655F"/>
    <w:rsid w:val="00326CD4"/>
    <w:rsid w:val="0032770A"/>
    <w:rsid w:val="00327900"/>
    <w:rsid w:val="00327E47"/>
    <w:rsid w:val="00327EFF"/>
    <w:rsid w:val="0032C7B3"/>
    <w:rsid w:val="003305E9"/>
    <w:rsid w:val="00330801"/>
    <w:rsid w:val="00330B5C"/>
    <w:rsid w:val="00331150"/>
    <w:rsid w:val="003313F8"/>
    <w:rsid w:val="00331422"/>
    <w:rsid w:val="003314E2"/>
    <w:rsid w:val="00331F4F"/>
    <w:rsid w:val="00331FF0"/>
    <w:rsid w:val="00332030"/>
    <w:rsid w:val="00332598"/>
    <w:rsid w:val="0033273D"/>
    <w:rsid w:val="00332BED"/>
    <w:rsid w:val="003336AE"/>
    <w:rsid w:val="00333DA6"/>
    <w:rsid w:val="003343EC"/>
    <w:rsid w:val="00334D28"/>
    <w:rsid w:val="00334F87"/>
    <w:rsid w:val="00334F92"/>
    <w:rsid w:val="0033503E"/>
    <w:rsid w:val="003352DB"/>
    <w:rsid w:val="00335C4E"/>
    <w:rsid w:val="003363FB"/>
    <w:rsid w:val="00336414"/>
    <w:rsid w:val="00336A76"/>
    <w:rsid w:val="00336C79"/>
    <w:rsid w:val="00336D71"/>
    <w:rsid w:val="003379E2"/>
    <w:rsid w:val="00337C12"/>
    <w:rsid w:val="0034027D"/>
    <w:rsid w:val="003415E8"/>
    <w:rsid w:val="003416C8"/>
    <w:rsid w:val="00341AEF"/>
    <w:rsid w:val="00342755"/>
    <w:rsid w:val="00342CBF"/>
    <w:rsid w:val="00343171"/>
    <w:rsid w:val="00343A41"/>
    <w:rsid w:val="00343AFB"/>
    <w:rsid w:val="00343DA7"/>
    <w:rsid w:val="00343E1C"/>
    <w:rsid w:val="0034470D"/>
    <w:rsid w:val="003448AB"/>
    <w:rsid w:val="00344A09"/>
    <w:rsid w:val="00344A34"/>
    <w:rsid w:val="00344C97"/>
    <w:rsid w:val="003454B1"/>
    <w:rsid w:val="00345556"/>
    <w:rsid w:val="003459CF"/>
    <w:rsid w:val="00345B63"/>
    <w:rsid w:val="00345F36"/>
    <w:rsid w:val="003466CB"/>
    <w:rsid w:val="0034674E"/>
    <w:rsid w:val="003467F2"/>
    <w:rsid w:val="00346E41"/>
    <w:rsid w:val="0034738C"/>
    <w:rsid w:val="00347961"/>
    <w:rsid w:val="00347A9A"/>
    <w:rsid w:val="00347D2F"/>
    <w:rsid w:val="003506B8"/>
    <w:rsid w:val="00350FB7"/>
    <w:rsid w:val="0035113E"/>
    <w:rsid w:val="003518D8"/>
    <w:rsid w:val="00351AB6"/>
    <w:rsid w:val="00352004"/>
    <w:rsid w:val="00352E28"/>
    <w:rsid w:val="00353131"/>
    <w:rsid w:val="003539FE"/>
    <w:rsid w:val="00353E0F"/>
    <w:rsid w:val="00354294"/>
    <w:rsid w:val="0035443D"/>
    <w:rsid w:val="00354E6E"/>
    <w:rsid w:val="003553DD"/>
    <w:rsid w:val="003567AB"/>
    <w:rsid w:val="003569B0"/>
    <w:rsid w:val="00356CC6"/>
    <w:rsid w:val="00356EC8"/>
    <w:rsid w:val="003573C3"/>
    <w:rsid w:val="00357FC6"/>
    <w:rsid w:val="0035D19F"/>
    <w:rsid w:val="003607A7"/>
    <w:rsid w:val="003614BB"/>
    <w:rsid w:val="00361B12"/>
    <w:rsid w:val="00362984"/>
    <w:rsid w:val="00362E91"/>
    <w:rsid w:val="00363176"/>
    <w:rsid w:val="003634EA"/>
    <w:rsid w:val="003638AC"/>
    <w:rsid w:val="00363B46"/>
    <w:rsid w:val="00363C49"/>
    <w:rsid w:val="0036402C"/>
    <w:rsid w:val="003643F4"/>
    <w:rsid w:val="00364674"/>
    <w:rsid w:val="00364870"/>
    <w:rsid w:val="00364EF9"/>
    <w:rsid w:val="003660C2"/>
    <w:rsid w:val="0036655B"/>
    <w:rsid w:val="00366584"/>
    <w:rsid w:val="00366C39"/>
    <w:rsid w:val="00367206"/>
    <w:rsid w:val="0036CBF4"/>
    <w:rsid w:val="00370120"/>
    <w:rsid w:val="003703C4"/>
    <w:rsid w:val="003704F3"/>
    <w:rsid w:val="0037272A"/>
    <w:rsid w:val="00372B3F"/>
    <w:rsid w:val="00372B47"/>
    <w:rsid w:val="003732F6"/>
    <w:rsid w:val="0037332C"/>
    <w:rsid w:val="00373D74"/>
    <w:rsid w:val="00374033"/>
    <w:rsid w:val="0037503C"/>
    <w:rsid w:val="00375043"/>
    <w:rsid w:val="00375366"/>
    <w:rsid w:val="0037574A"/>
    <w:rsid w:val="003758B9"/>
    <w:rsid w:val="00375C30"/>
    <w:rsid w:val="0037668F"/>
    <w:rsid w:val="00376B21"/>
    <w:rsid w:val="00376D63"/>
    <w:rsid w:val="003771D9"/>
    <w:rsid w:val="003778B3"/>
    <w:rsid w:val="003778E4"/>
    <w:rsid w:val="00377FFB"/>
    <w:rsid w:val="0037F190"/>
    <w:rsid w:val="003804AB"/>
    <w:rsid w:val="00381707"/>
    <w:rsid w:val="003818FA"/>
    <w:rsid w:val="00381957"/>
    <w:rsid w:val="00381EE1"/>
    <w:rsid w:val="00381F0C"/>
    <w:rsid w:val="003833F7"/>
    <w:rsid w:val="003840E4"/>
    <w:rsid w:val="003841DF"/>
    <w:rsid w:val="00384545"/>
    <w:rsid w:val="003845E8"/>
    <w:rsid w:val="0038532A"/>
    <w:rsid w:val="00385353"/>
    <w:rsid w:val="003854CC"/>
    <w:rsid w:val="00385610"/>
    <w:rsid w:val="003859E5"/>
    <w:rsid w:val="00385C8E"/>
    <w:rsid w:val="003862F1"/>
    <w:rsid w:val="00386705"/>
    <w:rsid w:val="00387256"/>
    <w:rsid w:val="0038732A"/>
    <w:rsid w:val="00387BAB"/>
    <w:rsid w:val="00387D94"/>
    <w:rsid w:val="00387DE9"/>
    <w:rsid w:val="00390130"/>
    <w:rsid w:val="003904D1"/>
    <w:rsid w:val="003905B9"/>
    <w:rsid w:val="003906FB"/>
    <w:rsid w:val="00390748"/>
    <w:rsid w:val="003909B6"/>
    <w:rsid w:val="00390C5D"/>
    <w:rsid w:val="00391030"/>
    <w:rsid w:val="00391775"/>
    <w:rsid w:val="00392108"/>
    <w:rsid w:val="00392B52"/>
    <w:rsid w:val="00394173"/>
    <w:rsid w:val="003945DC"/>
    <w:rsid w:val="0039465F"/>
    <w:rsid w:val="003946BD"/>
    <w:rsid w:val="003947BC"/>
    <w:rsid w:val="00394A79"/>
    <w:rsid w:val="00394FC6"/>
    <w:rsid w:val="003951B8"/>
    <w:rsid w:val="0039533A"/>
    <w:rsid w:val="003959BE"/>
    <w:rsid w:val="00395AFA"/>
    <w:rsid w:val="00395F11"/>
    <w:rsid w:val="00396059"/>
    <w:rsid w:val="00396457"/>
    <w:rsid w:val="0039646F"/>
    <w:rsid w:val="003968E3"/>
    <w:rsid w:val="00396B9F"/>
    <w:rsid w:val="0039720D"/>
    <w:rsid w:val="003A06C7"/>
    <w:rsid w:val="003A0BDD"/>
    <w:rsid w:val="003A18E4"/>
    <w:rsid w:val="003A262A"/>
    <w:rsid w:val="003A268C"/>
    <w:rsid w:val="003A2920"/>
    <w:rsid w:val="003A2B0C"/>
    <w:rsid w:val="003A2BA0"/>
    <w:rsid w:val="003A3066"/>
    <w:rsid w:val="003A32F2"/>
    <w:rsid w:val="003A3459"/>
    <w:rsid w:val="003A37EA"/>
    <w:rsid w:val="003A3DC3"/>
    <w:rsid w:val="003A4236"/>
    <w:rsid w:val="003A427B"/>
    <w:rsid w:val="003A468F"/>
    <w:rsid w:val="003A49BA"/>
    <w:rsid w:val="003A4AE5"/>
    <w:rsid w:val="003A4DF2"/>
    <w:rsid w:val="003A6099"/>
    <w:rsid w:val="003A6235"/>
    <w:rsid w:val="003A71A0"/>
    <w:rsid w:val="003A79BE"/>
    <w:rsid w:val="003B0427"/>
    <w:rsid w:val="003B06AD"/>
    <w:rsid w:val="003B0C15"/>
    <w:rsid w:val="003B0FCC"/>
    <w:rsid w:val="003B2C74"/>
    <w:rsid w:val="003B2F03"/>
    <w:rsid w:val="003B3919"/>
    <w:rsid w:val="003B3A21"/>
    <w:rsid w:val="003B3D1C"/>
    <w:rsid w:val="003B4179"/>
    <w:rsid w:val="003B5959"/>
    <w:rsid w:val="003B59BD"/>
    <w:rsid w:val="003B5A34"/>
    <w:rsid w:val="003B5EF6"/>
    <w:rsid w:val="003B6CD4"/>
    <w:rsid w:val="003B755D"/>
    <w:rsid w:val="003B75A1"/>
    <w:rsid w:val="003B7C02"/>
    <w:rsid w:val="003B7E6E"/>
    <w:rsid w:val="003B7F72"/>
    <w:rsid w:val="003C00AF"/>
    <w:rsid w:val="003C0389"/>
    <w:rsid w:val="003C050A"/>
    <w:rsid w:val="003C067C"/>
    <w:rsid w:val="003C0B4E"/>
    <w:rsid w:val="003C0C83"/>
    <w:rsid w:val="003C1274"/>
    <w:rsid w:val="003C1278"/>
    <w:rsid w:val="003C170B"/>
    <w:rsid w:val="003C1D1A"/>
    <w:rsid w:val="003C241D"/>
    <w:rsid w:val="003C2C01"/>
    <w:rsid w:val="003C2F38"/>
    <w:rsid w:val="003C3742"/>
    <w:rsid w:val="003C457F"/>
    <w:rsid w:val="003C4586"/>
    <w:rsid w:val="003C4A72"/>
    <w:rsid w:val="003C4B64"/>
    <w:rsid w:val="003C4F89"/>
    <w:rsid w:val="003C5191"/>
    <w:rsid w:val="003C5B4E"/>
    <w:rsid w:val="003C5C00"/>
    <w:rsid w:val="003C6144"/>
    <w:rsid w:val="003C653C"/>
    <w:rsid w:val="003C6C5E"/>
    <w:rsid w:val="003C759F"/>
    <w:rsid w:val="003C7703"/>
    <w:rsid w:val="003C7729"/>
    <w:rsid w:val="003C77C8"/>
    <w:rsid w:val="003C7C88"/>
    <w:rsid w:val="003D018B"/>
    <w:rsid w:val="003D01B8"/>
    <w:rsid w:val="003D0424"/>
    <w:rsid w:val="003D0774"/>
    <w:rsid w:val="003D0869"/>
    <w:rsid w:val="003D0A82"/>
    <w:rsid w:val="003D11A0"/>
    <w:rsid w:val="003D11AF"/>
    <w:rsid w:val="003D1595"/>
    <w:rsid w:val="003D1984"/>
    <w:rsid w:val="003D1C20"/>
    <w:rsid w:val="003D20EB"/>
    <w:rsid w:val="003D25B8"/>
    <w:rsid w:val="003D2808"/>
    <w:rsid w:val="003D2F0F"/>
    <w:rsid w:val="003D349C"/>
    <w:rsid w:val="003D354B"/>
    <w:rsid w:val="003D3A4A"/>
    <w:rsid w:val="003D4041"/>
    <w:rsid w:val="003D4AFE"/>
    <w:rsid w:val="003D4E4A"/>
    <w:rsid w:val="003D5912"/>
    <w:rsid w:val="003D5ED0"/>
    <w:rsid w:val="003D6877"/>
    <w:rsid w:val="003D692E"/>
    <w:rsid w:val="003D6A4B"/>
    <w:rsid w:val="003D7157"/>
    <w:rsid w:val="003D7382"/>
    <w:rsid w:val="003D7597"/>
    <w:rsid w:val="003D75E8"/>
    <w:rsid w:val="003D7B5D"/>
    <w:rsid w:val="003D7E19"/>
    <w:rsid w:val="003D7EE3"/>
    <w:rsid w:val="003DA676"/>
    <w:rsid w:val="003E05C5"/>
    <w:rsid w:val="003E062F"/>
    <w:rsid w:val="003E0B54"/>
    <w:rsid w:val="003E1C1C"/>
    <w:rsid w:val="003E2C8B"/>
    <w:rsid w:val="003E2D51"/>
    <w:rsid w:val="003E2DF3"/>
    <w:rsid w:val="003E2E11"/>
    <w:rsid w:val="003E3303"/>
    <w:rsid w:val="003E4369"/>
    <w:rsid w:val="003E437A"/>
    <w:rsid w:val="003E4632"/>
    <w:rsid w:val="003E5CD2"/>
    <w:rsid w:val="003E5EE2"/>
    <w:rsid w:val="003E6D75"/>
    <w:rsid w:val="003E7468"/>
    <w:rsid w:val="003E783C"/>
    <w:rsid w:val="003E79AB"/>
    <w:rsid w:val="003E79F6"/>
    <w:rsid w:val="003F04FA"/>
    <w:rsid w:val="003F0889"/>
    <w:rsid w:val="003F0BAF"/>
    <w:rsid w:val="003F0D36"/>
    <w:rsid w:val="003F162F"/>
    <w:rsid w:val="003F17D0"/>
    <w:rsid w:val="003F1A65"/>
    <w:rsid w:val="003F285F"/>
    <w:rsid w:val="003F2B03"/>
    <w:rsid w:val="003F2C4E"/>
    <w:rsid w:val="003F2EAD"/>
    <w:rsid w:val="003F2F12"/>
    <w:rsid w:val="003F41FA"/>
    <w:rsid w:val="003F4415"/>
    <w:rsid w:val="003F48EB"/>
    <w:rsid w:val="003F492E"/>
    <w:rsid w:val="003F4A24"/>
    <w:rsid w:val="003F4DCB"/>
    <w:rsid w:val="003F55D1"/>
    <w:rsid w:val="003F5AAC"/>
    <w:rsid w:val="003F630E"/>
    <w:rsid w:val="003F66FB"/>
    <w:rsid w:val="003F6EAF"/>
    <w:rsid w:val="003F787D"/>
    <w:rsid w:val="003F78C9"/>
    <w:rsid w:val="003F7CF0"/>
    <w:rsid w:val="003FB13E"/>
    <w:rsid w:val="0040092C"/>
    <w:rsid w:val="004011BB"/>
    <w:rsid w:val="004024FB"/>
    <w:rsid w:val="00402A8C"/>
    <w:rsid w:val="00402E0C"/>
    <w:rsid w:val="00403B40"/>
    <w:rsid w:val="00404A8A"/>
    <w:rsid w:val="00404E87"/>
    <w:rsid w:val="00405834"/>
    <w:rsid w:val="00405FA8"/>
    <w:rsid w:val="00405FF1"/>
    <w:rsid w:val="0040646B"/>
    <w:rsid w:val="004071C7"/>
    <w:rsid w:val="004072CE"/>
    <w:rsid w:val="00407BCB"/>
    <w:rsid w:val="00410913"/>
    <w:rsid w:val="00410A28"/>
    <w:rsid w:val="00410DCB"/>
    <w:rsid w:val="00410EEA"/>
    <w:rsid w:val="00411301"/>
    <w:rsid w:val="00411977"/>
    <w:rsid w:val="00412494"/>
    <w:rsid w:val="00412A54"/>
    <w:rsid w:val="00412BBF"/>
    <w:rsid w:val="00412FA1"/>
    <w:rsid w:val="00413201"/>
    <w:rsid w:val="00413557"/>
    <w:rsid w:val="004139EF"/>
    <w:rsid w:val="00413DD5"/>
    <w:rsid w:val="00413F69"/>
    <w:rsid w:val="00414BCB"/>
    <w:rsid w:val="004152C3"/>
    <w:rsid w:val="00415541"/>
    <w:rsid w:val="00415893"/>
    <w:rsid w:val="004158E9"/>
    <w:rsid w:val="00416444"/>
    <w:rsid w:val="00416BAB"/>
    <w:rsid w:val="00416CE1"/>
    <w:rsid w:val="00416EDB"/>
    <w:rsid w:val="00416F6B"/>
    <w:rsid w:val="004173AA"/>
    <w:rsid w:val="004179BE"/>
    <w:rsid w:val="00417AF2"/>
    <w:rsid w:val="004210BB"/>
    <w:rsid w:val="004211B9"/>
    <w:rsid w:val="004211ED"/>
    <w:rsid w:val="00421BC8"/>
    <w:rsid w:val="0042230A"/>
    <w:rsid w:val="00422381"/>
    <w:rsid w:val="00423300"/>
    <w:rsid w:val="0042385F"/>
    <w:rsid w:val="0042418E"/>
    <w:rsid w:val="00424935"/>
    <w:rsid w:val="00424CD8"/>
    <w:rsid w:val="00425E40"/>
    <w:rsid w:val="00426888"/>
    <w:rsid w:val="0042699D"/>
    <w:rsid w:val="00426B63"/>
    <w:rsid w:val="00426E18"/>
    <w:rsid w:val="00426ED4"/>
    <w:rsid w:val="00427359"/>
    <w:rsid w:val="004303BA"/>
    <w:rsid w:val="0043049D"/>
    <w:rsid w:val="00430B61"/>
    <w:rsid w:val="004313B6"/>
    <w:rsid w:val="004316D8"/>
    <w:rsid w:val="004319D3"/>
    <w:rsid w:val="00431DD6"/>
    <w:rsid w:val="0043255A"/>
    <w:rsid w:val="0043265F"/>
    <w:rsid w:val="0043285F"/>
    <w:rsid w:val="0043296F"/>
    <w:rsid w:val="004329FD"/>
    <w:rsid w:val="00433470"/>
    <w:rsid w:val="00433B51"/>
    <w:rsid w:val="00433DDB"/>
    <w:rsid w:val="00433DDD"/>
    <w:rsid w:val="00434367"/>
    <w:rsid w:val="0043439D"/>
    <w:rsid w:val="00435240"/>
    <w:rsid w:val="00435263"/>
    <w:rsid w:val="00435476"/>
    <w:rsid w:val="0043590F"/>
    <w:rsid w:val="00435B66"/>
    <w:rsid w:val="00435E8A"/>
    <w:rsid w:val="004363BF"/>
    <w:rsid w:val="00436C08"/>
    <w:rsid w:val="00436E59"/>
    <w:rsid w:val="00437263"/>
    <w:rsid w:val="00437278"/>
    <w:rsid w:val="00437759"/>
    <w:rsid w:val="00437779"/>
    <w:rsid w:val="00437BE0"/>
    <w:rsid w:val="004404AA"/>
    <w:rsid w:val="00440E4E"/>
    <w:rsid w:val="00440E7B"/>
    <w:rsid w:val="004412BB"/>
    <w:rsid w:val="00441366"/>
    <w:rsid w:val="0044191E"/>
    <w:rsid w:val="00442272"/>
    <w:rsid w:val="0044294B"/>
    <w:rsid w:val="00442A3D"/>
    <w:rsid w:val="00442BD8"/>
    <w:rsid w:val="00443617"/>
    <w:rsid w:val="004436F7"/>
    <w:rsid w:val="00443739"/>
    <w:rsid w:val="004447CA"/>
    <w:rsid w:val="00444F57"/>
    <w:rsid w:val="004451F5"/>
    <w:rsid w:val="00445353"/>
    <w:rsid w:val="00445AC4"/>
    <w:rsid w:val="00446951"/>
    <w:rsid w:val="0044777F"/>
    <w:rsid w:val="0044782B"/>
    <w:rsid w:val="00447C1B"/>
    <w:rsid w:val="00447CE6"/>
    <w:rsid w:val="0044E804"/>
    <w:rsid w:val="0045042B"/>
    <w:rsid w:val="004506E0"/>
    <w:rsid w:val="00450AC6"/>
    <w:rsid w:val="00450AD3"/>
    <w:rsid w:val="00450EF4"/>
    <w:rsid w:val="00450F75"/>
    <w:rsid w:val="0045117C"/>
    <w:rsid w:val="004516F4"/>
    <w:rsid w:val="00452D5B"/>
    <w:rsid w:val="004534B9"/>
    <w:rsid w:val="004535E3"/>
    <w:rsid w:val="004543A0"/>
    <w:rsid w:val="00454F33"/>
    <w:rsid w:val="004555B8"/>
    <w:rsid w:val="004557A8"/>
    <w:rsid w:val="00455839"/>
    <w:rsid w:val="0045588D"/>
    <w:rsid w:val="004558F8"/>
    <w:rsid w:val="00455B14"/>
    <w:rsid w:val="004562BE"/>
    <w:rsid w:val="00456946"/>
    <w:rsid w:val="00457478"/>
    <w:rsid w:val="004600E6"/>
    <w:rsid w:val="00460226"/>
    <w:rsid w:val="0046034B"/>
    <w:rsid w:val="004608DF"/>
    <w:rsid w:val="00461276"/>
    <w:rsid w:val="00463465"/>
    <w:rsid w:val="004635A3"/>
    <w:rsid w:val="0046383F"/>
    <w:rsid w:val="00463B7E"/>
    <w:rsid w:val="00463B89"/>
    <w:rsid w:val="00464225"/>
    <w:rsid w:val="00464DBE"/>
    <w:rsid w:val="0046512F"/>
    <w:rsid w:val="004651B2"/>
    <w:rsid w:val="00466039"/>
    <w:rsid w:val="004660E3"/>
    <w:rsid w:val="0046623E"/>
    <w:rsid w:val="00466802"/>
    <w:rsid w:val="00467563"/>
    <w:rsid w:val="004675FF"/>
    <w:rsid w:val="0046771C"/>
    <w:rsid w:val="00467750"/>
    <w:rsid w:val="00467A51"/>
    <w:rsid w:val="00467A57"/>
    <w:rsid w:val="00467BC2"/>
    <w:rsid w:val="00467FCD"/>
    <w:rsid w:val="00470641"/>
    <w:rsid w:val="004706B6"/>
    <w:rsid w:val="00470DAD"/>
    <w:rsid w:val="00471063"/>
    <w:rsid w:val="00471AF5"/>
    <w:rsid w:val="00472795"/>
    <w:rsid w:val="00472D1D"/>
    <w:rsid w:val="00472F33"/>
    <w:rsid w:val="00473627"/>
    <w:rsid w:val="00473740"/>
    <w:rsid w:val="00473BB1"/>
    <w:rsid w:val="004744E1"/>
    <w:rsid w:val="004746F9"/>
    <w:rsid w:val="00474A79"/>
    <w:rsid w:val="004752D1"/>
    <w:rsid w:val="00475C98"/>
    <w:rsid w:val="00475EBB"/>
    <w:rsid w:val="00475FFE"/>
    <w:rsid w:val="0047634D"/>
    <w:rsid w:val="004767CE"/>
    <w:rsid w:val="0047689C"/>
    <w:rsid w:val="00477447"/>
    <w:rsid w:val="00477B20"/>
    <w:rsid w:val="004800D8"/>
    <w:rsid w:val="004813CF"/>
    <w:rsid w:val="00481557"/>
    <w:rsid w:val="0048200B"/>
    <w:rsid w:val="004821FE"/>
    <w:rsid w:val="00482956"/>
    <w:rsid w:val="00482B10"/>
    <w:rsid w:val="00483693"/>
    <w:rsid w:val="004846EB"/>
    <w:rsid w:val="00484B41"/>
    <w:rsid w:val="00484DF6"/>
    <w:rsid w:val="00485216"/>
    <w:rsid w:val="00485934"/>
    <w:rsid w:val="00485ABF"/>
    <w:rsid w:val="00485EC9"/>
    <w:rsid w:val="00486230"/>
    <w:rsid w:val="0048683B"/>
    <w:rsid w:val="00486D6C"/>
    <w:rsid w:val="00487CB9"/>
    <w:rsid w:val="00490F34"/>
    <w:rsid w:val="004911CE"/>
    <w:rsid w:val="00491725"/>
    <w:rsid w:val="0049190E"/>
    <w:rsid w:val="00491980"/>
    <w:rsid w:val="004919C2"/>
    <w:rsid w:val="0049226E"/>
    <w:rsid w:val="0049259D"/>
    <w:rsid w:val="00492939"/>
    <w:rsid w:val="00492C6B"/>
    <w:rsid w:val="00492D12"/>
    <w:rsid w:val="004932AE"/>
    <w:rsid w:val="00493313"/>
    <w:rsid w:val="004943A3"/>
    <w:rsid w:val="00494888"/>
    <w:rsid w:val="00494FF6"/>
    <w:rsid w:val="00495167"/>
    <w:rsid w:val="0049547D"/>
    <w:rsid w:val="004956F7"/>
    <w:rsid w:val="00496398"/>
    <w:rsid w:val="00497142"/>
    <w:rsid w:val="00497343"/>
    <w:rsid w:val="004A00B7"/>
    <w:rsid w:val="004A0A80"/>
    <w:rsid w:val="004A101A"/>
    <w:rsid w:val="004A1A4D"/>
    <w:rsid w:val="004A1D1D"/>
    <w:rsid w:val="004A2508"/>
    <w:rsid w:val="004A26E5"/>
    <w:rsid w:val="004A2778"/>
    <w:rsid w:val="004A2AA1"/>
    <w:rsid w:val="004A2ECA"/>
    <w:rsid w:val="004A2FB7"/>
    <w:rsid w:val="004A3723"/>
    <w:rsid w:val="004A3D11"/>
    <w:rsid w:val="004A3F2F"/>
    <w:rsid w:val="004A4542"/>
    <w:rsid w:val="004A47EB"/>
    <w:rsid w:val="004A49E1"/>
    <w:rsid w:val="004A4BE3"/>
    <w:rsid w:val="004A4D0B"/>
    <w:rsid w:val="004A52A9"/>
    <w:rsid w:val="004A60BF"/>
    <w:rsid w:val="004A62DD"/>
    <w:rsid w:val="004A7AAB"/>
    <w:rsid w:val="004B095D"/>
    <w:rsid w:val="004B1097"/>
    <w:rsid w:val="004B16E9"/>
    <w:rsid w:val="004B1CC4"/>
    <w:rsid w:val="004B1DDB"/>
    <w:rsid w:val="004B23AA"/>
    <w:rsid w:val="004B2ED2"/>
    <w:rsid w:val="004B378C"/>
    <w:rsid w:val="004B39EB"/>
    <w:rsid w:val="004B3B5E"/>
    <w:rsid w:val="004B42D7"/>
    <w:rsid w:val="004B4935"/>
    <w:rsid w:val="004B49F0"/>
    <w:rsid w:val="004B4F4A"/>
    <w:rsid w:val="004B520C"/>
    <w:rsid w:val="004B61FD"/>
    <w:rsid w:val="004B6372"/>
    <w:rsid w:val="004B7373"/>
    <w:rsid w:val="004B7AA9"/>
    <w:rsid w:val="004B7C56"/>
    <w:rsid w:val="004B7EEE"/>
    <w:rsid w:val="004C0670"/>
    <w:rsid w:val="004C10CD"/>
    <w:rsid w:val="004C17DA"/>
    <w:rsid w:val="004C1FCB"/>
    <w:rsid w:val="004C2449"/>
    <w:rsid w:val="004C2933"/>
    <w:rsid w:val="004C3021"/>
    <w:rsid w:val="004C33E7"/>
    <w:rsid w:val="004C408C"/>
    <w:rsid w:val="004C40ED"/>
    <w:rsid w:val="004C43D3"/>
    <w:rsid w:val="004C4725"/>
    <w:rsid w:val="004C5B81"/>
    <w:rsid w:val="004C5CD7"/>
    <w:rsid w:val="004C60BB"/>
    <w:rsid w:val="004C630F"/>
    <w:rsid w:val="004C65FB"/>
    <w:rsid w:val="004C6847"/>
    <w:rsid w:val="004C6B5A"/>
    <w:rsid w:val="004C7954"/>
    <w:rsid w:val="004D019E"/>
    <w:rsid w:val="004D0320"/>
    <w:rsid w:val="004D0B54"/>
    <w:rsid w:val="004D0C47"/>
    <w:rsid w:val="004D0D3E"/>
    <w:rsid w:val="004D133C"/>
    <w:rsid w:val="004D19E3"/>
    <w:rsid w:val="004D1F67"/>
    <w:rsid w:val="004D2B8D"/>
    <w:rsid w:val="004D316B"/>
    <w:rsid w:val="004D38C9"/>
    <w:rsid w:val="004D43D2"/>
    <w:rsid w:val="004D4C67"/>
    <w:rsid w:val="004D5368"/>
    <w:rsid w:val="004D54CA"/>
    <w:rsid w:val="004D5BCC"/>
    <w:rsid w:val="004D61AC"/>
    <w:rsid w:val="004D67E1"/>
    <w:rsid w:val="004D6C09"/>
    <w:rsid w:val="004D7356"/>
    <w:rsid w:val="004E0E2E"/>
    <w:rsid w:val="004E106E"/>
    <w:rsid w:val="004E11D8"/>
    <w:rsid w:val="004E126E"/>
    <w:rsid w:val="004E19D2"/>
    <w:rsid w:val="004E1AA3"/>
    <w:rsid w:val="004E2FC4"/>
    <w:rsid w:val="004E3691"/>
    <w:rsid w:val="004E43AE"/>
    <w:rsid w:val="004E4B51"/>
    <w:rsid w:val="004E4B5B"/>
    <w:rsid w:val="004E4C8B"/>
    <w:rsid w:val="004E4F84"/>
    <w:rsid w:val="004E5892"/>
    <w:rsid w:val="004E5B4F"/>
    <w:rsid w:val="004E5C64"/>
    <w:rsid w:val="004E5D49"/>
    <w:rsid w:val="004E61E5"/>
    <w:rsid w:val="004E6731"/>
    <w:rsid w:val="004F0264"/>
    <w:rsid w:val="004F046E"/>
    <w:rsid w:val="004F083F"/>
    <w:rsid w:val="004F1134"/>
    <w:rsid w:val="004F115B"/>
    <w:rsid w:val="004F1212"/>
    <w:rsid w:val="004F15B1"/>
    <w:rsid w:val="004F1D07"/>
    <w:rsid w:val="004F1DC8"/>
    <w:rsid w:val="004F1F18"/>
    <w:rsid w:val="004F204A"/>
    <w:rsid w:val="004F2807"/>
    <w:rsid w:val="004F30C6"/>
    <w:rsid w:val="004F3300"/>
    <w:rsid w:val="004F34B8"/>
    <w:rsid w:val="004F3A5D"/>
    <w:rsid w:val="004F3A99"/>
    <w:rsid w:val="004F3DBB"/>
    <w:rsid w:val="004F4BFE"/>
    <w:rsid w:val="004F4C64"/>
    <w:rsid w:val="004F5497"/>
    <w:rsid w:val="004F5531"/>
    <w:rsid w:val="004F59B9"/>
    <w:rsid w:val="004F659D"/>
    <w:rsid w:val="004F6D5C"/>
    <w:rsid w:val="004F77DD"/>
    <w:rsid w:val="004F7B41"/>
    <w:rsid w:val="004F7C58"/>
    <w:rsid w:val="004F7ECA"/>
    <w:rsid w:val="00500639"/>
    <w:rsid w:val="00500A3B"/>
    <w:rsid w:val="00500C77"/>
    <w:rsid w:val="00500D20"/>
    <w:rsid w:val="005012B2"/>
    <w:rsid w:val="005015DC"/>
    <w:rsid w:val="00501AF0"/>
    <w:rsid w:val="00502494"/>
    <w:rsid w:val="00502AF3"/>
    <w:rsid w:val="00502B94"/>
    <w:rsid w:val="00503180"/>
    <w:rsid w:val="00503293"/>
    <w:rsid w:val="00503E3E"/>
    <w:rsid w:val="005045A0"/>
    <w:rsid w:val="00504792"/>
    <w:rsid w:val="005050E5"/>
    <w:rsid w:val="00505701"/>
    <w:rsid w:val="00505BA4"/>
    <w:rsid w:val="0050605E"/>
    <w:rsid w:val="005063A3"/>
    <w:rsid w:val="00506C43"/>
    <w:rsid w:val="0050718A"/>
    <w:rsid w:val="00507191"/>
    <w:rsid w:val="005075AA"/>
    <w:rsid w:val="005077C9"/>
    <w:rsid w:val="0050788B"/>
    <w:rsid w:val="00507B3D"/>
    <w:rsid w:val="0050984A"/>
    <w:rsid w:val="005105AF"/>
    <w:rsid w:val="00510680"/>
    <w:rsid w:val="00510898"/>
    <w:rsid w:val="00510B4E"/>
    <w:rsid w:val="0051160D"/>
    <w:rsid w:val="005118EA"/>
    <w:rsid w:val="005119D9"/>
    <w:rsid w:val="0051276C"/>
    <w:rsid w:val="00512A03"/>
    <w:rsid w:val="00513BCF"/>
    <w:rsid w:val="00514012"/>
    <w:rsid w:val="00514186"/>
    <w:rsid w:val="00514630"/>
    <w:rsid w:val="005149CE"/>
    <w:rsid w:val="00514C71"/>
    <w:rsid w:val="00514F1A"/>
    <w:rsid w:val="00514F96"/>
    <w:rsid w:val="00514FEC"/>
    <w:rsid w:val="005150A9"/>
    <w:rsid w:val="005150B6"/>
    <w:rsid w:val="0051522A"/>
    <w:rsid w:val="005154D5"/>
    <w:rsid w:val="005158AF"/>
    <w:rsid w:val="00515AE2"/>
    <w:rsid w:val="00517044"/>
    <w:rsid w:val="00517A24"/>
    <w:rsid w:val="00517B61"/>
    <w:rsid w:val="00520121"/>
    <w:rsid w:val="005203E7"/>
    <w:rsid w:val="0052164C"/>
    <w:rsid w:val="005216B6"/>
    <w:rsid w:val="005220A6"/>
    <w:rsid w:val="0052329E"/>
    <w:rsid w:val="00523D4B"/>
    <w:rsid w:val="005243B7"/>
    <w:rsid w:val="00524971"/>
    <w:rsid w:val="00524EC1"/>
    <w:rsid w:val="00525664"/>
    <w:rsid w:val="005267A3"/>
    <w:rsid w:val="0052684C"/>
    <w:rsid w:val="005268BC"/>
    <w:rsid w:val="00526AA2"/>
    <w:rsid w:val="00526D96"/>
    <w:rsid w:val="00527432"/>
    <w:rsid w:val="00527779"/>
    <w:rsid w:val="0053076B"/>
    <w:rsid w:val="005308BF"/>
    <w:rsid w:val="00530990"/>
    <w:rsid w:val="00530CF8"/>
    <w:rsid w:val="005312D7"/>
    <w:rsid w:val="005317C2"/>
    <w:rsid w:val="0053204A"/>
    <w:rsid w:val="005325AB"/>
    <w:rsid w:val="00532BC0"/>
    <w:rsid w:val="00532C50"/>
    <w:rsid w:val="00532E0A"/>
    <w:rsid w:val="00532EAE"/>
    <w:rsid w:val="00533185"/>
    <w:rsid w:val="0053318B"/>
    <w:rsid w:val="0053323C"/>
    <w:rsid w:val="0053355C"/>
    <w:rsid w:val="00533777"/>
    <w:rsid w:val="00533987"/>
    <w:rsid w:val="0053425C"/>
    <w:rsid w:val="005343C2"/>
    <w:rsid w:val="0053466C"/>
    <w:rsid w:val="005347F6"/>
    <w:rsid w:val="00534805"/>
    <w:rsid w:val="00534C78"/>
    <w:rsid w:val="0053524D"/>
    <w:rsid w:val="00535279"/>
    <w:rsid w:val="00535442"/>
    <w:rsid w:val="005354AA"/>
    <w:rsid w:val="00535D68"/>
    <w:rsid w:val="005360B3"/>
    <w:rsid w:val="00536119"/>
    <w:rsid w:val="00536198"/>
    <w:rsid w:val="00536364"/>
    <w:rsid w:val="005363C2"/>
    <w:rsid w:val="00536AD6"/>
    <w:rsid w:val="005372FD"/>
    <w:rsid w:val="005373DF"/>
    <w:rsid w:val="005376B6"/>
    <w:rsid w:val="00537783"/>
    <w:rsid w:val="005378C4"/>
    <w:rsid w:val="00537F61"/>
    <w:rsid w:val="005402A3"/>
    <w:rsid w:val="005405F8"/>
    <w:rsid w:val="0054078C"/>
    <w:rsid w:val="00540F85"/>
    <w:rsid w:val="0054124E"/>
    <w:rsid w:val="00541334"/>
    <w:rsid w:val="00541873"/>
    <w:rsid w:val="0054190C"/>
    <w:rsid w:val="00541B50"/>
    <w:rsid w:val="00542A79"/>
    <w:rsid w:val="00542BC3"/>
    <w:rsid w:val="00542ED0"/>
    <w:rsid w:val="00543474"/>
    <w:rsid w:val="0054353D"/>
    <w:rsid w:val="00543F7E"/>
    <w:rsid w:val="00543F8E"/>
    <w:rsid w:val="00544250"/>
    <w:rsid w:val="00544E65"/>
    <w:rsid w:val="005451FD"/>
    <w:rsid w:val="005452E1"/>
    <w:rsid w:val="00545671"/>
    <w:rsid w:val="0054603E"/>
    <w:rsid w:val="00546F0E"/>
    <w:rsid w:val="005477AB"/>
    <w:rsid w:val="00547CF1"/>
    <w:rsid w:val="005501B5"/>
    <w:rsid w:val="0055044B"/>
    <w:rsid w:val="00550BCF"/>
    <w:rsid w:val="00550BFB"/>
    <w:rsid w:val="00551146"/>
    <w:rsid w:val="005524C4"/>
    <w:rsid w:val="005532DE"/>
    <w:rsid w:val="005533A3"/>
    <w:rsid w:val="005534FF"/>
    <w:rsid w:val="00553AC3"/>
    <w:rsid w:val="00553EAF"/>
    <w:rsid w:val="00554244"/>
    <w:rsid w:val="00554293"/>
    <w:rsid w:val="0055429F"/>
    <w:rsid w:val="00554979"/>
    <w:rsid w:val="00554AA7"/>
    <w:rsid w:val="00554D7E"/>
    <w:rsid w:val="00554E69"/>
    <w:rsid w:val="005553B2"/>
    <w:rsid w:val="0055546D"/>
    <w:rsid w:val="005554DD"/>
    <w:rsid w:val="00555C7F"/>
    <w:rsid w:val="00555E61"/>
    <w:rsid w:val="0055623D"/>
    <w:rsid w:val="005564F2"/>
    <w:rsid w:val="0055664F"/>
    <w:rsid w:val="00556E09"/>
    <w:rsid w:val="005573D2"/>
    <w:rsid w:val="00557F22"/>
    <w:rsid w:val="00561424"/>
    <w:rsid w:val="0056177B"/>
    <w:rsid w:val="00561838"/>
    <w:rsid w:val="00561980"/>
    <w:rsid w:val="00561B08"/>
    <w:rsid w:val="00561BBE"/>
    <w:rsid w:val="00561F86"/>
    <w:rsid w:val="005622B7"/>
    <w:rsid w:val="00562B84"/>
    <w:rsid w:val="00562BB4"/>
    <w:rsid w:val="00562F2F"/>
    <w:rsid w:val="00563188"/>
    <w:rsid w:val="0056485C"/>
    <w:rsid w:val="0056493D"/>
    <w:rsid w:val="0056510F"/>
    <w:rsid w:val="00566295"/>
    <w:rsid w:val="00566718"/>
    <w:rsid w:val="00566EDB"/>
    <w:rsid w:val="00567161"/>
    <w:rsid w:val="0056723C"/>
    <w:rsid w:val="0056726A"/>
    <w:rsid w:val="005672CC"/>
    <w:rsid w:val="005678CF"/>
    <w:rsid w:val="00567DC9"/>
    <w:rsid w:val="0057040A"/>
    <w:rsid w:val="00570F0C"/>
    <w:rsid w:val="005716C3"/>
    <w:rsid w:val="00571DE9"/>
    <w:rsid w:val="005723C4"/>
    <w:rsid w:val="00572875"/>
    <w:rsid w:val="00572AC7"/>
    <w:rsid w:val="0057341F"/>
    <w:rsid w:val="00573548"/>
    <w:rsid w:val="00573802"/>
    <w:rsid w:val="00573B25"/>
    <w:rsid w:val="00573F93"/>
    <w:rsid w:val="00575455"/>
    <w:rsid w:val="005754D7"/>
    <w:rsid w:val="00575698"/>
    <w:rsid w:val="00575E9B"/>
    <w:rsid w:val="005761B6"/>
    <w:rsid w:val="00576CC9"/>
    <w:rsid w:val="005773F3"/>
    <w:rsid w:val="005774A4"/>
    <w:rsid w:val="00577B36"/>
    <w:rsid w:val="00577BF0"/>
    <w:rsid w:val="005802F2"/>
    <w:rsid w:val="00580B90"/>
    <w:rsid w:val="0058171E"/>
    <w:rsid w:val="005817E8"/>
    <w:rsid w:val="005819B9"/>
    <w:rsid w:val="00582307"/>
    <w:rsid w:val="0058264A"/>
    <w:rsid w:val="00582DDB"/>
    <w:rsid w:val="00583197"/>
    <w:rsid w:val="00583FDA"/>
    <w:rsid w:val="00584230"/>
    <w:rsid w:val="005842EE"/>
    <w:rsid w:val="00584A97"/>
    <w:rsid w:val="00584D06"/>
    <w:rsid w:val="00585A9C"/>
    <w:rsid w:val="005872EC"/>
    <w:rsid w:val="00587701"/>
    <w:rsid w:val="00587E9C"/>
    <w:rsid w:val="005901B3"/>
    <w:rsid w:val="005901C8"/>
    <w:rsid w:val="005908B1"/>
    <w:rsid w:val="00591A12"/>
    <w:rsid w:val="00592206"/>
    <w:rsid w:val="005922A2"/>
    <w:rsid w:val="005924AC"/>
    <w:rsid w:val="00592FFD"/>
    <w:rsid w:val="005934D2"/>
    <w:rsid w:val="005938EB"/>
    <w:rsid w:val="00594A3C"/>
    <w:rsid w:val="00594C05"/>
    <w:rsid w:val="00594C5F"/>
    <w:rsid w:val="00594F64"/>
    <w:rsid w:val="00595136"/>
    <w:rsid w:val="005956FB"/>
    <w:rsid w:val="00595938"/>
    <w:rsid w:val="00595EA6"/>
    <w:rsid w:val="00596092"/>
    <w:rsid w:val="005960C6"/>
    <w:rsid w:val="00596190"/>
    <w:rsid w:val="00596672"/>
    <w:rsid w:val="00596B6D"/>
    <w:rsid w:val="005972BA"/>
    <w:rsid w:val="00597303"/>
    <w:rsid w:val="00597325"/>
    <w:rsid w:val="005973EB"/>
    <w:rsid w:val="00597DBD"/>
    <w:rsid w:val="00597E84"/>
    <w:rsid w:val="005A00DC"/>
    <w:rsid w:val="005A01FF"/>
    <w:rsid w:val="005A03EE"/>
    <w:rsid w:val="005A07F3"/>
    <w:rsid w:val="005A08A9"/>
    <w:rsid w:val="005A1A10"/>
    <w:rsid w:val="005A2E53"/>
    <w:rsid w:val="005A31F2"/>
    <w:rsid w:val="005A33E9"/>
    <w:rsid w:val="005A357B"/>
    <w:rsid w:val="005A3772"/>
    <w:rsid w:val="005A3842"/>
    <w:rsid w:val="005A391F"/>
    <w:rsid w:val="005A4774"/>
    <w:rsid w:val="005A5081"/>
    <w:rsid w:val="005A53D4"/>
    <w:rsid w:val="005A5450"/>
    <w:rsid w:val="005A5C45"/>
    <w:rsid w:val="005A5CD2"/>
    <w:rsid w:val="005A6013"/>
    <w:rsid w:val="005A659B"/>
    <w:rsid w:val="005A6BCE"/>
    <w:rsid w:val="005A6D56"/>
    <w:rsid w:val="005A6DFA"/>
    <w:rsid w:val="005A7488"/>
    <w:rsid w:val="005A79C1"/>
    <w:rsid w:val="005A7A03"/>
    <w:rsid w:val="005A7ECC"/>
    <w:rsid w:val="005B0348"/>
    <w:rsid w:val="005B0579"/>
    <w:rsid w:val="005B0FE0"/>
    <w:rsid w:val="005B1BC2"/>
    <w:rsid w:val="005B2D3F"/>
    <w:rsid w:val="005B2F4C"/>
    <w:rsid w:val="005B3503"/>
    <w:rsid w:val="005B441D"/>
    <w:rsid w:val="005B444C"/>
    <w:rsid w:val="005B48A9"/>
    <w:rsid w:val="005B4DB7"/>
    <w:rsid w:val="005B528C"/>
    <w:rsid w:val="005B59DB"/>
    <w:rsid w:val="005B5A1C"/>
    <w:rsid w:val="005B5BA1"/>
    <w:rsid w:val="005B5E26"/>
    <w:rsid w:val="005B5EF6"/>
    <w:rsid w:val="005B6036"/>
    <w:rsid w:val="005B60F2"/>
    <w:rsid w:val="005B7DC4"/>
    <w:rsid w:val="005B7FB6"/>
    <w:rsid w:val="005C009C"/>
    <w:rsid w:val="005C0399"/>
    <w:rsid w:val="005C0453"/>
    <w:rsid w:val="005C05D8"/>
    <w:rsid w:val="005C0B05"/>
    <w:rsid w:val="005C0EE4"/>
    <w:rsid w:val="005C1188"/>
    <w:rsid w:val="005C1359"/>
    <w:rsid w:val="005C13D9"/>
    <w:rsid w:val="005C15C7"/>
    <w:rsid w:val="005C1D66"/>
    <w:rsid w:val="005C1DE4"/>
    <w:rsid w:val="005C28A5"/>
    <w:rsid w:val="005C28E3"/>
    <w:rsid w:val="005C2963"/>
    <w:rsid w:val="005C2A1E"/>
    <w:rsid w:val="005C31CF"/>
    <w:rsid w:val="005C3C2D"/>
    <w:rsid w:val="005C4AF7"/>
    <w:rsid w:val="005C4FAF"/>
    <w:rsid w:val="005C5462"/>
    <w:rsid w:val="005C553F"/>
    <w:rsid w:val="005C5ACE"/>
    <w:rsid w:val="005C5DFB"/>
    <w:rsid w:val="005C5E9C"/>
    <w:rsid w:val="005C6286"/>
    <w:rsid w:val="005C63DE"/>
    <w:rsid w:val="005C6BDD"/>
    <w:rsid w:val="005C6DA8"/>
    <w:rsid w:val="005C6F9D"/>
    <w:rsid w:val="005C760B"/>
    <w:rsid w:val="005C77C6"/>
    <w:rsid w:val="005C7B12"/>
    <w:rsid w:val="005D0632"/>
    <w:rsid w:val="005D0DC3"/>
    <w:rsid w:val="005D0E2E"/>
    <w:rsid w:val="005D1211"/>
    <w:rsid w:val="005D15B6"/>
    <w:rsid w:val="005D1E71"/>
    <w:rsid w:val="005D2F5D"/>
    <w:rsid w:val="005D33B4"/>
    <w:rsid w:val="005D3574"/>
    <w:rsid w:val="005D373A"/>
    <w:rsid w:val="005D37D5"/>
    <w:rsid w:val="005D399B"/>
    <w:rsid w:val="005D40B0"/>
    <w:rsid w:val="005D492D"/>
    <w:rsid w:val="005D4D4D"/>
    <w:rsid w:val="005D4F2E"/>
    <w:rsid w:val="005D64ED"/>
    <w:rsid w:val="005D67D7"/>
    <w:rsid w:val="005D707A"/>
    <w:rsid w:val="005D725A"/>
    <w:rsid w:val="005E0B99"/>
    <w:rsid w:val="005E0FCE"/>
    <w:rsid w:val="005E1E18"/>
    <w:rsid w:val="005E298C"/>
    <w:rsid w:val="005E2A9A"/>
    <w:rsid w:val="005E30D6"/>
    <w:rsid w:val="005E36BF"/>
    <w:rsid w:val="005E3CB8"/>
    <w:rsid w:val="005E3DA6"/>
    <w:rsid w:val="005E4247"/>
    <w:rsid w:val="005E4474"/>
    <w:rsid w:val="005E44E8"/>
    <w:rsid w:val="005E5668"/>
    <w:rsid w:val="005E56BF"/>
    <w:rsid w:val="005E5B3A"/>
    <w:rsid w:val="005E60E3"/>
    <w:rsid w:val="005E60EA"/>
    <w:rsid w:val="005E662A"/>
    <w:rsid w:val="005E66F3"/>
    <w:rsid w:val="005E6D57"/>
    <w:rsid w:val="005E6EC6"/>
    <w:rsid w:val="005E773E"/>
    <w:rsid w:val="005E77B1"/>
    <w:rsid w:val="005E7ABB"/>
    <w:rsid w:val="005F01DC"/>
    <w:rsid w:val="005F0F7D"/>
    <w:rsid w:val="005F1084"/>
    <w:rsid w:val="005F1467"/>
    <w:rsid w:val="005F152D"/>
    <w:rsid w:val="005F2578"/>
    <w:rsid w:val="005F2AA2"/>
    <w:rsid w:val="005F2C60"/>
    <w:rsid w:val="005F38E1"/>
    <w:rsid w:val="005F3D70"/>
    <w:rsid w:val="005F4673"/>
    <w:rsid w:val="005F4B3F"/>
    <w:rsid w:val="005F4FD4"/>
    <w:rsid w:val="005F5538"/>
    <w:rsid w:val="005F5EE2"/>
    <w:rsid w:val="005F5EF6"/>
    <w:rsid w:val="005F600C"/>
    <w:rsid w:val="005F64E1"/>
    <w:rsid w:val="005F6EEA"/>
    <w:rsid w:val="005F6F0A"/>
    <w:rsid w:val="005F6FA2"/>
    <w:rsid w:val="005F7D52"/>
    <w:rsid w:val="006001D1"/>
    <w:rsid w:val="00600349"/>
    <w:rsid w:val="0060040F"/>
    <w:rsid w:val="00600680"/>
    <w:rsid w:val="006006D8"/>
    <w:rsid w:val="00600C1E"/>
    <w:rsid w:val="00601547"/>
    <w:rsid w:val="0060155F"/>
    <w:rsid w:val="006017C6"/>
    <w:rsid w:val="00601CDA"/>
    <w:rsid w:val="00602996"/>
    <w:rsid w:val="00602FF7"/>
    <w:rsid w:val="006038AC"/>
    <w:rsid w:val="00603BF6"/>
    <w:rsid w:val="00603D37"/>
    <w:rsid w:val="00603DD3"/>
    <w:rsid w:val="00603F0C"/>
    <w:rsid w:val="006047D5"/>
    <w:rsid w:val="00604D95"/>
    <w:rsid w:val="00604F65"/>
    <w:rsid w:val="0060543E"/>
    <w:rsid w:val="0060597C"/>
    <w:rsid w:val="00605B89"/>
    <w:rsid w:val="00606051"/>
    <w:rsid w:val="006072BC"/>
    <w:rsid w:val="00607C7D"/>
    <w:rsid w:val="006104D0"/>
    <w:rsid w:val="00610ED8"/>
    <w:rsid w:val="006110FB"/>
    <w:rsid w:val="0061110A"/>
    <w:rsid w:val="006116DF"/>
    <w:rsid w:val="00611EC6"/>
    <w:rsid w:val="006121D4"/>
    <w:rsid w:val="006123D4"/>
    <w:rsid w:val="00612460"/>
    <w:rsid w:val="0061309F"/>
    <w:rsid w:val="0061310C"/>
    <w:rsid w:val="0061346E"/>
    <w:rsid w:val="006137DD"/>
    <w:rsid w:val="00613C66"/>
    <w:rsid w:val="00614013"/>
    <w:rsid w:val="006141D2"/>
    <w:rsid w:val="00614477"/>
    <w:rsid w:val="006159AF"/>
    <w:rsid w:val="00615A23"/>
    <w:rsid w:val="00615BFC"/>
    <w:rsid w:val="00616017"/>
    <w:rsid w:val="006161B5"/>
    <w:rsid w:val="00616460"/>
    <w:rsid w:val="006165F9"/>
    <w:rsid w:val="00616901"/>
    <w:rsid w:val="00616CC3"/>
    <w:rsid w:val="00617175"/>
    <w:rsid w:val="00617DE3"/>
    <w:rsid w:val="00617F9E"/>
    <w:rsid w:val="006209E6"/>
    <w:rsid w:val="00620A89"/>
    <w:rsid w:val="00621A24"/>
    <w:rsid w:val="00622ADA"/>
    <w:rsid w:val="00622F23"/>
    <w:rsid w:val="006238C6"/>
    <w:rsid w:val="00623C34"/>
    <w:rsid w:val="00623FC3"/>
    <w:rsid w:val="00624E1A"/>
    <w:rsid w:val="00625141"/>
    <w:rsid w:val="0062520B"/>
    <w:rsid w:val="0062586E"/>
    <w:rsid w:val="00625AE8"/>
    <w:rsid w:val="0062616D"/>
    <w:rsid w:val="00626E0F"/>
    <w:rsid w:val="00627009"/>
    <w:rsid w:val="006274B3"/>
    <w:rsid w:val="00627CB6"/>
    <w:rsid w:val="00627E9E"/>
    <w:rsid w:val="00630412"/>
    <w:rsid w:val="00630571"/>
    <w:rsid w:val="00630AD4"/>
    <w:rsid w:val="00631180"/>
    <w:rsid w:val="00631BE0"/>
    <w:rsid w:val="00631F68"/>
    <w:rsid w:val="00632207"/>
    <w:rsid w:val="006324E4"/>
    <w:rsid w:val="00632631"/>
    <w:rsid w:val="00632911"/>
    <w:rsid w:val="006331B5"/>
    <w:rsid w:val="00633343"/>
    <w:rsid w:val="00633959"/>
    <w:rsid w:val="00634B25"/>
    <w:rsid w:val="00634B45"/>
    <w:rsid w:val="00634DE4"/>
    <w:rsid w:val="00634FA5"/>
    <w:rsid w:val="00634FFE"/>
    <w:rsid w:val="006350B9"/>
    <w:rsid w:val="006350D5"/>
    <w:rsid w:val="0063516D"/>
    <w:rsid w:val="00635647"/>
    <w:rsid w:val="00635791"/>
    <w:rsid w:val="006359FF"/>
    <w:rsid w:val="00635A12"/>
    <w:rsid w:val="006363BD"/>
    <w:rsid w:val="0063661B"/>
    <w:rsid w:val="006373B9"/>
    <w:rsid w:val="006375D3"/>
    <w:rsid w:val="00637873"/>
    <w:rsid w:val="00637DCF"/>
    <w:rsid w:val="00640C1D"/>
    <w:rsid w:val="00640D26"/>
    <w:rsid w:val="00640DA7"/>
    <w:rsid w:val="00640DBA"/>
    <w:rsid w:val="00640DE1"/>
    <w:rsid w:val="006412B2"/>
    <w:rsid w:val="0064258C"/>
    <w:rsid w:val="00642A1F"/>
    <w:rsid w:val="006435ED"/>
    <w:rsid w:val="00643912"/>
    <w:rsid w:val="00643986"/>
    <w:rsid w:val="00643E2B"/>
    <w:rsid w:val="00644035"/>
    <w:rsid w:val="006441BE"/>
    <w:rsid w:val="00644311"/>
    <w:rsid w:val="00644B4E"/>
    <w:rsid w:val="00644C61"/>
    <w:rsid w:val="00645002"/>
    <w:rsid w:val="00645123"/>
    <w:rsid w:val="00645248"/>
    <w:rsid w:val="00645465"/>
    <w:rsid w:val="0064573D"/>
    <w:rsid w:val="006458B5"/>
    <w:rsid w:val="00645FEA"/>
    <w:rsid w:val="006469B2"/>
    <w:rsid w:val="00646B19"/>
    <w:rsid w:val="00647338"/>
    <w:rsid w:val="00647909"/>
    <w:rsid w:val="00647933"/>
    <w:rsid w:val="00647B05"/>
    <w:rsid w:val="00647ED7"/>
    <w:rsid w:val="006500D0"/>
    <w:rsid w:val="0065033D"/>
    <w:rsid w:val="00650ACC"/>
    <w:rsid w:val="00650C94"/>
    <w:rsid w:val="006513D4"/>
    <w:rsid w:val="00651BEB"/>
    <w:rsid w:val="00651C6E"/>
    <w:rsid w:val="00651F4D"/>
    <w:rsid w:val="00652965"/>
    <w:rsid w:val="00653091"/>
    <w:rsid w:val="006530FB"/>
    <w:rsid w:val="00653273"/>
    <w:rsid w:val="006535FF"/>
    <w:rsid w:val="00653BAD"/>
    <w:rsid w:val="006547EA"/>
    <w:rsid w:val="00654EF4"/>
    <w:rsid w:val="00654F59"/>
    <w:rsid w:val="00655505"/>
    <w:rsid w:val="00655848"/>
    <w:rsid w:val="006559A8"/>
    <w:rsid w:val="00655C63"/>
    <w:rsid w:val="00656575"/>
    <w:rsid w:val="0065657E"/>
    <w:rsid w:val="00657AAD"/>
    <w:rsid w:val="00660945"/>
    <w:rsid w:val="00660951"/>
    <w:rsid w:val="00660A11"/>
    <w:rsid w:val="00661496"/>
    <w:rsid w:val="00662542"/>
    <w:rsid w:val="006626C7"/>
    <w:rsid w:val="00662EA9"/>
    <w:rsid w:val="00662EE0"/>
    <w:rsid w:val="00663104"/>
    <w:rsid w:val="0066334F"/>
    <w:rsid w:val="00663BA1"/>
    <w:rsid w:val="00663D75"/>
    <w:rsid w:val="00663F32"/>
    <w:rsid w:val="006649CD"/>
    <w:rsid w:val="00664BB2"/>
    <w:rsid w:val="0066544D"/>
    <w:rsid w:val="00665D6C"/>
    <w:rsid w:val="00665F65"/>
    <w:rsid w:val="00666099"/>
    <w:rsid w:val="006672A3"/>
    <w:rsid w:val="0066A4C9"/>
    <w:rsid w:val="006713AE"/>
    <w:rsid w:val="006715DF"/>
    <w:rsid w:val="00671F12"/>
    <w:rsid w:val="00671FA2"/>
    <w:rsid w:val="00672B98"/>
    <w:rsid w:val="00673449"/>
    <w:rsid w:val="00673CE5"/>
    <w:rsid w:val="00674C70"/>
    <w:rsid w:val="0067512A"/>
    <w:rsid w:val="0067558A"/>
    <w:rsid w:val="00675601"/>
    <w:rsid w:val="0067586D"/>
    <w:rsid w:val="00675C0C"/>
    <w:rsid w:val="00675D2C"/>
    <w:rsid w:val="0067608A"/>
    <w:rsid w:val="006761A0"/>
    <w:rsid w:val="006769F0"/>
    <w:rsid w:val="00676C6B"/>
    <w:rsid w:val="00677289"/>
    <w:rsid w:val="00677580"/>
    <w:rsid w:val="00677A7E"/>
    <w:rsid w:val="00677C63"/>
    <w:rsid w:val="00677F53"/>
    <w:rsid w:val="006804E6"/>
    <w:rsid w:val="00680C35"/>
    <w:rsid w:val="0068115A"/>
    <w:rsid w:val="00681250"/>
    <w:rsid w:val="006817E3"/>
    <w:rsid w:val="00681D36"/>
    <w:rsid w:val="006821E7"/>
    <w:rsid w:val="006827AE"/>
    <w:rsid w:val="00682840"/>
    <w:rsid w:val="00682DCD"/>
    <w:rsid w:val="00682ED0"/>
    <w:rsid w:val="00683264"/>
    <w:rsid w:val="0068396B"/>
    <w:rsid w:val="00683D43"/>
    <w:rsid w:val="00684CB4"/>
    <w:rsid w:val="00685050"/>
    <w:rsid w:val="00685666"/>
    <w:rsid w:val="00685BCC"/>
    <w:rsid w:val="00685C68"/>
    <w:rsid w:val="00685D4B"/>
    <w:rsid w:val="00685E46"/>
    <w:rsid w:val="00685F56"/>
    <w:rsid w:val="006863BD"/>
    <w:rsid w:val="00686815"/>
    <w:rsid w:val="00686AA4"/>
    <w:rsid w:val="006870D5"/>
    <w:rsid w:val="006874D6"/>
    <w:rsid w:val="006876A3"/>
    <w:rsid w:val="006900BA"/>
    <w:rsid w:val="006900BE"/>
    <w:rsid w:val="006902DB"/>
    <w:rsid w:val="00690AD5"/>
    <w:rsid w:val="006915F1"/>
    <w:rsid w:val="00691C3F"/>
    <w:rsid w:val="006922C3"/>
    <w:rsid w:val="006925BC"/>
    <w:rsid w:val="00692650"/>
    <w:rsid w:val="0069295F"/>
    <w:rsid w:val="00692FC4"/>
    <w:rsid w:val="006933A1"/>
    <w:rsid w:val="0069362F"/>
    <w:rsid w:val="00693B12"/>
    <w:rsid w:val="00693DA2"/>
    <w:rsid w:val="0069419D"/>
    <w:rsid w:val="00694C1F"/>
    <w:rsid w:val="006960EC"/>
    <w:rsid w:val="00696845"/>
    <w:rsid w:val="00696AF3"/>
    <w:rsid w:val="00697150"/>
    <w:rsid w:val="00697979"/>
    <w:rsid w:val="00697D17"/>
    <w:rsid w:val="0069C375"/>
    <w:rsid w:val="006A063A"/>
    <w:rsid w:val="006A0963"/>
    <w:rsid w:val="006A0BFF"/>
    <w:rsid w:val="006A0D78"/>
    <w:rsid w:val="006A0FDB"/>
    <w:rsid w:val="006A0FEF"/>
    <w:rsid w:val="006A1A5E"/>
    <w:rsid w:val="006A1E00"/>
    <w:rsid w:val="006A2491"/>
    <w:rsid w:val="006A3312"/>
    <w:rsid w:val="006A38B8"/>
    <w:rsid w:val="006A3D01"/>
    <w:rsid w:val="006A5979"/>
    <w:rsid w:val="006A59E3"/>
    <w:rsid w:val="006A5F9C"/>
    <w:rsid w:val="006A6799"/>
    <w:rsid w:val="006A6839"/>
    <w:rsid w:val="006A6C79"/>
    <w:rsid w:val="006A6F46"/>
    <w:rsid w:val="006A6F75"/>
    <w:rsid w:val="006A7008"/>
    <w:rsid w:val="006A79FD"/>
    <w:rsid w:val="006A7B5C"/>
    <w:rsid w:val="006A7E63"/>
    <w:rsid w:val="006A7EA8"/>
    <w:rsid w:val="006B0649"/>
    <w:rsid w:val="006B0743"/>
    <w:rsid w:val="006B123A"/>
    <w:rsid w:val="006B17E8"/>
    <w:rsid w:val="006B1942"/>
    <w:rsid w:val="006B1AFB"/>
    <w:rsid w:val="006B1B41"/>
    <w:rsid w:val="006B1E94"/>
    <w:rsid w:val="006B2840"/>
    <w:rsid w:val="006B2A0E"/>
    <w:rsid w:val="006B2D64"/>
    <w:rsid w:val="006B2ECC"/>
    <w:rsid w:val="006B3FCC"/>
    <w:rsid w:val="006B437E"/>
    <w:rsid w:val="006B4B49"/>
    <w:rsid w:val="006B580A"/>
    <w:rsid w:val="006B6EF7"/>
    <w:rsid w:val="006B7086"/>
    <w:rsid w:val="006B72C2"/>
    <w:rsid w:val="006B72F8"/>
    <w:rsid w:val="006B780F"/>
    <w:rsid w:val="006B7E0D"/>
    <w:rsid w:val="006B7E13"/>
    <w:rsid w:val="006B7E36"/>
    <w:rsid w:val="006C043B"/>
    <w:rsid w:val="006C06F0"/>
    <w:rsid w:val="006C0A3E"/>
    <w:rsid w:val="006C0C00"/>
    <w:rsid w:val="006C0D33"/>
    <w:rsid w:val="006C19A2"/>
    <w:rsid w:val="006C2B36"/>
    <w:rsid w:val="006C3417"/>
    <w:rsid w:val="006C36D0"/>
    <w:rsid w:val="006C3948"/>
    <w:rsid w:val="006C3D28"/>
    <w:rsid w:val="006C3FB8"/>
    <w:rsid w:val="006C4113"/>
    <w:rsid w:val="006C44BA"/>
    <w:rsid w:val="006C54CD"/>
    <w:rsid w:val="006C54D2"/>
    <w:rsid w:val="006C5A1C"/>
    <w:rsid w:val="006C5CF7"/>
    <w:rsid w:val="006C5D8C"/>
    <w:rsid w:val="006C623D"/>
    <w:rsid w:val="006C624E"/>
    <w:rsid w:val="006C6D7A"/>
    <w:rsid w:val="006C794C"/>
    <w:rsid w:val="006C7BE2"/>
    <w:rsid w:val="006C7C5A"/>
    <w:rsid w:val="006C7E12"/>
    <w:rsid w:val="006D0052"/>
    <w:rsid w:val="006D0AA8"/>
    <w:rsid w:val="006D0BEF"/>
    <w:rsid w:val="006D136B"/>
    <w:rsid w:val="006D1402"/>
    <w:rsid w:val="006D1AAA"/>
    <w:rsid w:val="006D1C06"/>
    <w:rsid w:val="006D1E4B"/>
    <w:rsid w:val="006D3113"/>
    <w:rsid w:val="006D3725"/>
    <w:rsid w:val="006D4494"/>
    <w:rsid w:val="006D4F0D"/>
    <w:rsid w:val="006D55CF"/>
    <w:rsid w:val="006D6B02"/>
    <w:rsid w:val="006D6B64"/>
    <w:rsid w:val="006D6DCF"/>
    <w:rsid w:val="006D7676"/>
    <w:rsid w:val="006D7883"/>
    <w:rsid w:val="006D7BD4"/>
    <w:rsid w:val="006D7CC8"/>
    <w:rsid w:val="006E0243"/>
    <w:rsid w:val="006E05A0"/>
    <w:rsid w:val="006E141C"/>
    <w:rsid w:val="006E26CF"/>
    <w:rsid w:val="006E31E3"/>
    <w:rsid w:val="006E3447"/>
    <w:rsid w:val="006E36D5"/>
    <w:rsid w:val="006E3ADC"/>
    <w:rsid w:val="006E3F18"/>
    <w:rsid w:val="006E478F"/>
    <w:rsid w:val="006E48B6"/>
    <w:rsid w:val="006E48C1"/>
    <w:rsid w:val="006E57B8"/>
    <w:rsid w:val="006E5CF6"/>
    <w:rsid w:val="006E652B"/>
    <w:rsid w:val="006E68F3"/>
    <w:rsid w:val="006E699E"/>
    <w:rsid w:val="006E724B"/>
    <w:rsid w:val="006E7901"/>
    <w:rsid w:val="006E79E0"/>
    <w:rsid w:val="006E7CB3"/>
    <w:rsid w:val="006F0248"/>
    <w:rsid w:val="006F0708"/>
    <w:rsid w:val="006F08B8"/>
    <w:rsid w:val="006F0B62"/>
    <w:rsid w:val="006F1F84"/>
    <w:rsid w:val="006F269B"/>
    <w:rsid w:val="006F3483"/>
    <w:rsid w:val="006F38B5"/>
    <w:rsid w:val="006F4185"/>
    <w:rsid w:val="006F4217"/>
    <w:rsid w:val="006F4826"/>
    <w:rsid w:val="006F49DB"/>
    <w:rsid w:val="006F5156"/>
    <w:rsid w:val="006F535B"/>
    <w:rsid w:val="006F5C5B"/>
    <w:rsid w:val="006F5E77"/>
    <w:rsid w:val="006F6261"/>
    <w:rsid w:val="006F6908"/>
    <w:rsid w:val="006F6D1C"/>
    <w:rsid w:val="006F71EE"/>
    <w:rsid w:val="006F7675"/>
    <w:rsid w:val="006F798F"/>
    <w:rsid w:val="007008B7"/>
    <w:rsid w:val="00701251"/>
    <w:rsid w:val="00701542"/>
    <w:rsid w:val="007019C7"/>
    <w:rsid w:val="0070202C"/>
    <w:rsid w:val="007024D7"/>
    <w:rsid w:val="007025E6"/>
    <w:rsid w:val="007028C7"/>
    <w:rsid w:val="00702C2E"/>
    <w:rsid w:val="007035F8"/>
    <w:rsid w:val="00703B9F"/>
    <w:rsid w:val="00704269"/>
    <w:rsid w:val="00705160"/>
    <w:rsid w:val="0070572C"/>
    <w:rsid w:val="0070582E"/>
    <w:rsid w:val="007058D5"/>
    <w:rsid w:val="0070638A"/>
    <w:rsid w:val="00707828"/>
    <w:rsid w:val="007079AA"/>
    <w:rsid w:val="00707A2D"/>
    <w:rsid w:val="00707E41"/>
    <w:rsid w:val="00707E97"/>
    <w:rsid w:val="0070B2FB"/>
    <w:rsid w:val="0071057E"/>
    <w:rsid w:val="00710A37"/>
    <w:rsid w:val="00710F9F"/>
    <w:rsid w:val="00711EAB"/>
    <w:rsid w:val="00713089"/>
    <w:rsid w:val="00713CF1"/>
    <w:rsid w:val="00713DE5"/>
    <w:rsid w:val="00713FB5"/>
    <w:rsid w:val="00714205"/>
    <w:rsid w:val="007142E8"/>
    <w:rsid w:val="00714463"/>
    <w:rsid w:val="00714856"/>
    <w:rsid w:val="00714AE0"/>
    <w:rsid w:val="0071505F"/>
    <w:rsid w:val="007154E3"/>
    <w:rsid w:val="00715957"/>
    <w:rsid w:val="00715D2B"/>
    <w:rsid w:val="00715D37"/>
    <w:rsid w:val="00715EED"/>
    <w:rsid w:val="0071662A"/>
    <w:rsid w:val="00716A86"/>
    <w:rsid w:val="00716F4D"/>
    <w:rsid w:val="00717655"/>
    <w:rsid w:val="00717C6A"/>
    <w:rsid w:val="0072092D"/>
    <w:rsid w:val="00720CA4"/>
    <w:rsid w:val="00720D9C"/>
    <w:rsid w:val="00721977"/>
    <w:rsid w:val="00721DA3"/>
    <w:rsid w:val="00721FE3"/>
    <w:rsid w:val="00722200"/>
    <w:rsid w:val="0072232E"/>
    <w:rsid w:val="00722B6E"/>
    <w:rsid w:val="00722DB7"/>
    <w:rsid w:val="00723BCE"/>
    <w:rsid w:val="00723DD8"/>
    <w:rsid w:val="0072423B"/>
    <w:rsid w:val="0072446D"/>
    <w:rsid w:val="0072463F"/>
    <w:rsid w:val="0072464A"/>
    <w:rsid w:val="00724668"/>
    <w:rsid w:val="007246B8"/>
    <w:rsid w:val="007250A0"/>
    <w:rsid w:val="007255EA"/>
    <w:rsid w:val="00725641"/>
    <w:rsid w:val="00725CBD"/>
    <w:rsid w:val="00725E07"/>
    <w:rsid w:val="007260C5"/>
    <w:rsid w:val="007260C8"/>
    <w:rsid w:val="00726988"/>
    <w:rsid w:val="00727402"/>
    <w:rsid w:val="00727948"/>
    <w:rsid w:val="0072A453"/>
    <w:rsid w:val="0073032D"/>
    <w:rsid w:val="007308B8"/>
    <w:rsid w:val="00730FED"/>
    <w:rsid w:val="007310E1"/>
    <w:rsid w:val="00731D67"/>
    <w:rsid w:val="00732085"/>
    <w:rsid w:val="007325BF"/>
    <w:rsid w:val="007326C6"/>
    <w:rsid w:val="00732A87"/>
    <w:rsid w:val="00733284"/>
    <w:rsid w:val="00733947"/>
    <w:rsid w:val="00733E2A"/>
    <w:rsid w:val="007340F0"/>
    <w:rsid w:val="00734A72"/>
    <w:rsid w:val="00734B62"/>
    <w:rsid w:val="00734BD2"/>
    <w:rsid w:val="00734C69"/>
    <w:rsid w:val="00735FD7"/>
    <w:rsid w:val="00736C58"/>
    <w:rsid w:val="00736C6F"/>
    <w:rsid w:val="00736F5F"/>
    <w:rsid w:val="00737DB1"/>
    <w:rsid w:val="00737DD7"/>
    <w:rsid w:val="00740365"/>
    <w:rsid w:val="007404C1"/>
    <w:rsid w:val="00740830"/>
    <w:rsid w:val="00740B2D"/>
    <w:rsid w:val="007410B9"/>
    <w:rsid w:val="00741AA9"/>
    <w:rsid w:val="00741D3C"/>
    <w:rsid w:val="0074243A"/>
    <w:rsid w:val="0074292B"/>
    <w:rsid w:val="007432DE"/>
    <w:rsid w:val="007436B8"/>
    <w:rsid w:val="007439A6"/>
    <w:rsid w:val="00743B1D"/>
    <w:rsid w:val="0074459A"/>
    <w:rsid w:val="0074462C"/>
    <w:rsid w:val="0074473C"/>
    <w:rsid w:val="00745A19"/>
    <w:rsid w:val="00745B73"/>
    <w:rsid w:val="007462F9"/>
    <w:rsid w:val="00746D1E"/>
    <w:rsid w:val="00747CA8"/>
    <w:rsid w:val="007502F2"/>
    <w:rsid w:val="007506D3"/>
    <w:rsid w:val="007508D0"/>
    <w:rsid w:val="00750A9B"/>
    <w:rsid w:val="00750B82"/>
    <w:rsid w:val="00751360"/>
    <w:rsid w:val="007514C6"/>
    <w:rsid w:val="00751DC7"/>
    <w:rsid w:val="007527AD"/>
    <w:rsid w:val="00752888"/>
    <w:rsid w:val="00752B31"/>
    <w:rsid w:val="00752D17"/>
    <w:rsid w:val="00753135"/>
    <w:rsid w:val="00753236"/>
    <w:rsid w:val="00753BAF"/>
    <w:rsid w:val="007546A3"/>
    <w:rsid w:val="0075525E"/>
    <w:rsid w:val="0075562C"/>
    <w:rsid w:val="0075578E"/>
    <w:rsid w:val="007557C2"/>
    <w:rsid w:val="00755D61"/>
    <w:rsid w:val="0075711C"/>
    <w:rsid w:val="00757397"/>
    <w:rsid w:val="0075788C"/>
    <w:rsid w:val="00757E0B"/>
    <w:rsid w:val="00757E5D"/>
    <w:rsid w:val="00760055"/>
    <w:rsid w:val="00760408"/>
    <w:rsid w:val="007608DC"/>
    <w:rsid w:val="00760BF6"/>
    <w:rsid w:val="00760EE3"/>
    <w:rsid w:val="00760F35"/>
    <w:rsid w:val="0076101B"/>
    <w:rsid w:val="00761FE4"/>
    <w:rsid w:val="00762985"/>
    <w:rsid w:val="0076358A"/>
    <w:rsid w:val="00764077"/>
    <w:rsid w:val="007641E2"/>
    <w:rsid w:val="00764BBD"/>
    <w:rsid w:val="00765486"/>
    <w:rsid w:val="007655DF"/>
    <w:rsid w:val="00765C8F"/>
    <w:rsid w:val="0076706B"/>
    <w:rsid w:val="00767733"/>
    <w:rsid w:val="00767E9C"/>
    <w:rsid w:val="00770A3E"/>
    <w:rsid w:val="00770C59"/>
    <w:rsid w:val="00771651"/>
    <w:rsid w:val="00771925"/>
    <w:rsid w:val="007719A3"/>
    <w:rsid w:val="00771F6B"/>
    <w:rsid w:val="00772287"/>
    <w:rsid w:val="007727DC"/>
    <w:rsid w:val="00772CEE"/>
    <w:rsid w:val="007731E3"/>
    <w:rsid w:val="007734F2"/>
    <w:rsid w:val="0077438B"/>
    <w:rsid w:val="00774505"/>
    <w:rsid w:val="0077552F"/>
    <w:rsid w:val="007765C1"/>
    <w:rsid w:val="00777047"/>
    <w:rsid w:val="007770E2"/>
    <w:rsid w:val="0077745F"/>
    <w:rsid w:val="007774C4"/>
    <w:rsid w:val="0077760D"/>
    <w:rsid w:val="00777D86"/>
    <w:rsid w:val="00777F40"/>
    <w:rsid w:val="0078040C"/>
    <w:rsid w:val="0078082B"/>
    <w:rsid w:val="00781303"/>
    <w:rsid w:val="007817E5"/>
    <w:rsid w:val="007817EC"/>
    <w:rsid w:val="007819B1"/>
    <w:rsid w:val="00781B2D"/>
    <w:rsid w:val="0078221A"/>
    <w:rsid w:val="007844EC"/>
    <w:rsid w:val="007847C6"/>
    <w:rsid w:val="007847EC"/>
    <w:rsid w:val="0078496C"/>
    <w:rsid w:val="007854EA"/>
    <w:rsid w:val="00785A24"/>
    <w:rsid w:val="0078603E"/>
    <w:rsid w:val="00786374"/>
    <w:rsid w:val="00786602"/>
    <w:rsid w:val="00786E86"/>
    <w:rsid w:val="00787084"/>
    <w:rsid w:val="00790B85"/>
    <w:rsid w:val="00790DF7"/>
    <w:rsid w:val="0079126F"/>
    <w:rsid w:val="0079192C"/>
    <w:rsid w:val="007923B9"/>
    <w:rsid w:val="007924AE"/>
    <w:rsid w:val="00792B90"/>
    <w:rsid w:val="00792D88"/>
    <w:rsid w:val="007932D7"/>
    <w:rsid w:val="00793448"/>
    <w:rsid w:val="007936AC"/>
    <w:rsid w:val="00793760"/>
    <w:rsid w:val="0079389B"/>
    <w:rsid w:val="00793D98"/>
    <w:rsid w:val="00793E33"/>
    <w:rsid w:val="00793E9F"/>
    <w:rsid w:val="00794132"/>
    <w:rsid w:val="0079414C"/>
    <w:rsid w:val="00794CBE"/>
    <w:rsid w:val="00795662"/>
    <w:rsid w:val="00795B10"/>
    <w:rsid w:val="00795B54"/>
    <w:rsid w:val="007961C6"/>
    <w:rsid w:val="00796D2A"/>
    <w:rsid w:val="00796D2D"/>
    <w:rsid w:val="00797141"/>
    <w:rsid w:val="00797A87"/>
    <w:rsid w:val="00797CB7"/>
    <w:rsid w:val="00797EFC"/>
    <w:rsid w:val="007A0303"/>
    <w:rsid w:val="007A068D"/>
    <w:rsid w:val="007A10A0"/>
    <w:rsid w:val="007A1348"/>
    <w:rsid w:val="007A1920"/>
    <w:rsid w:val="007A1EC3"/>
    <w:rsid w:val="007A239E"/>
    <w:rsid w:val="007A2A1D"/>
    <w:rsid w:val="007A33D9"/>
    <w:rsid w:val="007A34CF"/>
    <w:rsid w:val="007A35DB"/>
    <w:rsid w:val="007A3B8E"/>
    <w:rsid w:val="007A3CC4"/>
    <w:rsid w:val="007A4022"/>
    <w:rsid w:val="007A4210"/>
    <w:rsid w:val="007A4B5D"/>
    <w:rsid w:val="007A5056"/>
    <w:rsid w:val="007A5377"/>
    <w:rsid w:val="007A53E1"/>
    <w:rsid w:val="007A55C7"/>
    <w:rsid w:val="007A6055"/>
    <w:rsid w:val="007A6964"/>
    <w:rsid w:val="007A69EE"/>
    <w:rsid w:val="007A6D05"/>
    <w:rsid w:val="007A6E0B"/>
    <w:rsid w:val="007A7C03"/>
    <w:rsid w:val="007B05F4"/>
    <w:rsid w:val="007B0854"/>
    <w:rsid w:val="007B0EC0"/>
    <w:rsid w:val="007B15F7"/>
    <w:rsid w:val="007B18D8"/>
    <w:rsid w:val="007B1A12"/>
    <w:rsid w:val="007B1D46"/>
    <w:rsid w:val="007B1D5C"/>
    <w:rsid w:val="007B21CA"/>
    <w:rsid w:val="007B2842"/>
    <w:rsid w:val="007B3623"/>
    <w:rsid w:val="007B3D57"/>
    <w:rsid w:val="007B437C"/>
    <w:rsid w:val="007B46CC"/>
    <w:rsid w:val="007B4F0D"/>
    <w:rsid w:val="007B56D9"/>
    <w:rsid w:val="007B573F"/>
    <w:rsid w:val="007B58DB"/>
    <w:rsid w:val="007B5F5B"/>
    <w:rsid w:val="007B663B"/>
    <w:rsid w:val="007B7179"/>
    <w:rsid w:val="007B7506"/>
    <w:rsid w:val="007B7683"/>
    <w:rsid w:val="007B7FFD"/>
    <w:rsid w:val="007C05C0"/>
    <w:rsid w:val="007C05D7"/>
    <w:rsid w:val="007C0866"/>
    <w:rsid w:val="007C1187"/>
    <w:rsid w:val="007C1AD0"/>
    <w:rsid w:val="007C1E9B"/>
    <w:rsid w:val="007C2622"/>
    <w:rsid w:val="007C32C8"/>
    <w:rsid w:val="007C3418"/>
    <w:rsid w:val="007C3C86"/>
    <w:rsid w:val="007C3E9B"/>
    <w:rsid w:val="007C540E"/>
    <w:rsid w:val="007C586B"/>
    <w:rsid w:val="007C60DB"/>
    <w:rsid w:val="007C668F"/>
    <w:rsid w:val="007C6725"/>
    <w:rsid w:val="007C6C47"/>
    <w:rsid w:val="007C7381"/>
    <w:rsid w:val="007C74B1"/>
    <w:rsid w:val="007C79ED"/>
    <w:rsid w:val="007C7AD8"/>
    <w:rsid w:val="007D0961"/>
    <w:rsid w:val="007D0B84"/>
    <w:rsid w:val="007D16C6"/>
    <w:rsid w:val="007D1A03"/>
    <w:rsid w:val="007D1DA0"/>
    <w:rsid w:val="007D1F49"/>
    <w:rsid w:val="007D260E"/>
    <w:rsid w:val="007D2F8F"/>
    <w:rsid w:val="007D3612"/>
    <w:rsid w:val="007D3A84"/>
    <w:rsid w:val="007D4103"/>
    <w:rsid w:val="007D4133"/>
    <w:rsid w:val="007D4330"/>
    <w:rsid w:val="007D45C1"/>
    <w:rsid w:val="007D462B"/>
    <w:rsid w:val="007D4A6B"/>
    <w:rsid w:val="007D4DAE"/>
    <w:rsid w:val="007D4DF0"/>
    <w:rsid w:val="007D63DC"/>
    <w:rsid w:val="007D63DD"/>
    <w:rsid w:val="007D6F7D"/>
    <w:rsid w:val="007D7487"/>
    <w:rsid w:val="007D78F9"/>
    <w:rsid w:val="007E085E"/>
    <w:rsid w:val="007E1517"/>
    <w:rsid w:val="007E162F"/>
    <w:rsid w:val="007E1C6F"/>
    <w:rsid w:val="007E20F0"/>
    <w:rsid w:val="007E2BE7"/>
    <w:rsid w:val="007E2D55"/>
    <w:rsid w:val="007E353E"/>
    <w:rsid w:val="007E3609"/>
    <w:rsid w:val="007E376B"/>
    <w:rsid w:val="007E3F85"/>
    <w:rsid w:val="007E483C"/>
    <w:rsid w:val="007E4A59"/>
    <w:rsid w:val="007E4F75"/>
    <w:rsid w:val="007E51C7"/>
    <w:rsid w:val="007E5580"/>
    <w:rsid w:val="007E5876"/>
    <w:rsid w:val="007E6126"/>
    <w:rsid w:val="007E6159"/>
    <w:rsid w:val="007E6472"/>
    <w:rsid w:val="007E6674"/>
    <w:rsid w:val="007E68CE"/>
    <w:rsid w:val="007E6AC3"/>
    <w:rsid w:val="007E6DA6"/>
    <w:rsid w:val="007E746E"/>
    <w:rsid w:val="007E7487"/>
    <w:rsid w:val="007E75E5"/>
    <w:rsid w:val="007E79B2"/>
    <w:rsid w:val="007E7F15"/>
    <w:rsid w:val="007F0136"/>
    <w:rsid w:val="007F0A5D"/>
    <w:rsid w:val="007F0CF6"/>
    <w:rsid w:val="007F1A09"/>
    <w:rsid w:val="007F1E1A"/>
    <w:rsid w:val="007F22EB"/>
    <w:rsid w:val="007F2B5D"/>
    <w:rsid w:val="007F34C3"/>
    <w:rsid w:val="007F3DB9"/>
    <w:rsid w:val="007F4364"/>
    <w:rsid w:val="007F4436"/>
    <w:rsid w:val="007F46C8"/>
    <w:rsid w:val="007F48B2"/>
    <w:rsid w:val="007F4ABC"/>
    <w:rsid w:val="007F52F3"/>
    <w:rsid w:val="007F5333"/>
    <w:rsid w:val="007F58E1"/>
    <w:rsid w:val="007F5A3E"/>
    <w:rsid w:val="007F5FC5"/>
    <w:rsid w:val="007F63D9"/>
    <w:rsid w:val="007F6468"/>
    <w:rsid w:val="007F67E2"/>
    <w:rsid w:val="007F6F98"/>
    <w:rsid w:val="007F71A7"/>
    <w:rsid w:val="007F7995"/>
    <w:rsid w:val="007F7A60"/>
    <w:rsid w:val="008008F8"/>
    <w:rsid w:val="00800CA8"/>
    <w:rsid w:val="00801DAB"/>
    <w:rsid w:val="00802577"/>
    <w:rsid w:val="008025A7"/>
    <w:rsid w:val="0080278E"/>
    <w:rsid w:val="0080284C"/>
    <w:rsid w:val="00802CC2"/>
    <w:rsid w:val="0080305C"/>
    <w:rsid w:val="008035C1"/>
    <w:rsid w:val="00803B86"/>
    <w:rsid w:val="00804108"/>
    <w:rsid w:val="00804BBC"/>
    <w:rsid w:val="00804D37"/>
    <w:rsid w:val="00805090"/>
    <w:rsid w:val="008050AF"/>
    <w:rsid w:val="008050C0"/>
    <w:rsid w:val="0080536A"/>
    <w:rsid w:val="0080551F"/>
    <w:rsid w:val="008057C6"/>
    <w:rsid w:val="00805A53"/>
    <w:rsid w:val="00805FAC"/>
    <w:rsid w:val="008064A3"/>
    <w:rsid w:val="008069B9"/>
    <w:rsid w:val="00806FBB"/>
    <w:rsid w:val="008074A1"/>
    <w:rsid w:val="00807833"/>
    <w:rsid w:val="00807A54"/>
    <w:rsid w:val="00807EAC"/>
    <w:rsid w:val="008115A4"/>
    <w:rsid w:val="00811617"/>
    <w:rsid w:val="00811725"/>
    <w:rsid w:val="0081285B"/>
    <w:rsid w:val="00812B53"/>
    <w:rsid w:val="00813208"/>
    <w:rsid w:val="0081331A"/>
    <w:rsid w:val="00813352"/>
    <w:rsid w:val="008137DD"/>
    <w:rsid w:val="00813DEF"/>
    <w:rsid w:val="008141AA"/>
    <w:rsid w:val="0081443B"/>
    <w:rsid w:val="0081445B"/>
    <w:rsid w:val="008149D3"/>
    <w:rsid w:val="00814FE5"/>
    <w:rsid w:val="00815807"/>
    <w:rsid w:val="00815A7B"/>
    <w:rsid w:val="0081621F"/>
    <w:rsid w:val="00816220"/>
    <w:rsid w:val="008168E0"/>
    <w:rsid w:val="00816D47"/>
    <w:rsid w:val="00817579"/>
    <w:rsid w:val="00817FD7"/>
    <w:rsid w:val="0082045C"/>
    <w:rsid w:val="008204C9"/>
    <w:rsid w:val="008206CF"/>
    <w:rsid w:val="00820E44"/>
    <w:rsid w:val="00821508"/>
    <w:rsid w:val="00821B22"/>
    <w:rsid w:val="00821BED"/>
    <w:rsid w:val="00821C30"/>
    <w:rsid w:val="00821EE1"/>
    <w:rsid w:val="0082260E"/>
    <w:rsid w:val="008228A4"/>
    <w:rsid w:val="0082319F"/>
    <w:rsid w:val="008238B5"/>
    <w:rsid w:val="00823DF8"/>
    <w:rsid w:val="00823F9D"/>
    <w:rsid w:val="008248A9"/>
    <w:rsid w:val="00824A12"/>
    <w:rsid w:val="0082558B"/>
    <w:rsid w:val="00825E38"/>
    <w:rsid w:val="00825F50"/>
    <w:rsid w:val="008261DA"/>
    <w:rsid w:val="008262C8"/>
    <w:rsid w:val="00826ED1"/>
    <w:rsid w:val="00826EEB"/>
    <w:rsid w:val="0082761E"/>
    <w:rsid w:val="008277BA"/>
    <w:rsid w:val="00827831"/>
    <w:rsid w:val="00827B94"/>
    <w:rsid w:val="00827DC2"/>
    <w:rsid w:val="00830752"/>
    <w:rsid w:val="0083150E"/>
    <w:rsid w:val="008315F2"/>
    <w:rsid w:val="0083176E"/>
    <w:rsid w:val="00831A36"/>
    <w:rsid w:val="00831DCA"/>
    <w:rsid w:val="00831EDD"/>
    <w:rsid w:val="00832133"/>
    <w:rsid w:val="0083250A"/>
    <w:rsid w:val="00832543"/>
    <w:rsid w:val="008325E9"/>
    <w:rsid w:val="00832C40"/>
    <w:rsid w:val="00832C47"/>
    <w:rsid w:val="00832C83"/>
    <w:rsid w:val="0083392A"/>
    <w:rsid w:val="00834013"/>
    <w:rsid w:val="008342DD"/>
    <w:rsid w:val="00834D07"/>
    <w:rsid w:val="00834E4D"/>
    <w:rsid w:val="00835600"/>
    <w:rsid w:val="00835A40"/>
    <w:rsid w:val="00835D19"/>
    <w:rsid w:val="00835EED"/>
    <w:rsid w:val="0083749B"/>
    <w:rsid w:val="008376BF"/>
    <w:rsid w:val="0083795C"/>
    <w:rsid w:val="00839C6B"/>
    <w:rsid w:val="0083F11A"/>
    <w:rsid w:val="008402EA"/>
    <w:rsid w:val="008403D0"/>
    <w:rsid w:val="00841469"/>
    <w:rsid w:val="00841523"/>
    <w:rsid w:val="00841D09"/>
    <w:rsid w:val="00841D38"/>
    <w:rsid w:val="00841D73"/>
    <w:rsid w:val="00841FBE"/>
    <w:rsid w:val="00842425"/>
    <w:rsid w:val="008425EE"/>
    <w:rsid w:val="008429BD"/>
    <w:rsid w:val="00842B41"/>
    <w:rsid w:val="00843A87"/>
    <w:rsid w:val="0084404D"/>
    <w:rsid w:val="00844FE1"/>
    <w:rsid w:val="00845377"/>
    <w:rsid w:val="00845714"/>
    <w:rsid w:val="00845911"/>
    <w:rsid w:val="00845A20"/>
    <w:rsid w:val="00845F92"/>
    <w:rsid w:val="008460C0"/>
    <w:rsid w:val="00846210"/>
    <w:rsid w:val="008464CE"/>
    <w:rsid w:val="008467B7"/>
    <w:rsid w:val="00846890"/>
    <w:rsid w:val="00846A44"/>
    <w:rsid w:val="0084759E"/>
    <w:rsid w:val="008478F6"/>
    <w:rsid w:val="0084F2DF"/>
    <w:rsid w:val="0085056F"/>
    <w:rsid w:val="00850723"/>
    <w:rsid w:val="008507E7"/>
    <w:rsid w:val="0085098B"/>
    <w:rsid w:val="00851335"/>
    <w:rsid w:val="0085164A"/>
    <w:rsid w:val="0085178C"/>
    <w:rsid w:val="0085181C"/>
    <w:rsid w:val="00851AD5"/>
    <w:rsid w:val="00852062"/>
    <w:rsid w:val="00852171"/>
    <w:rsid w:val="00852391"/>
    <w:rsid w:val="00852584"/>
    <w:rsid w:val="008539D0"/>
    <w:rsid w:val="00853BE1"/>
    <w:rsid w:val="00853C29"/>
    <w:rsid w:val="00853D1F"/>
    <w:rsid w:val="00854736"/>
    <w:rsid w:val="008547E8"/>
    <w:rsid w:val="00854ABF"/>
    <w:rsid w:val="00854FA0"/>
    <w:rsid w:val="00855EAB"/>
    <w:rsid w:val="00855EFD"/>
    <w:rsid w:val="00856801"/>
    <w:rsid w:val="008578ED"/>
    <w:rsid w:val="00857C2F"/>
    <w:rsid w:val="00858E69"/>
    <w:rsid w:val="00860B12"/>
    <w:rsid w:val="0086175D"/>
    <w:rsid w:val="00861870"/>
    <w:rsid w:val="00861938"/>
    <w:rsid w:val="00861EEB"/>
    <w:rsid w:val="00862014"/>
    <w:rsid w:val="008620DA"/>
    <w:rsid w:val="00862578"/>
    <w:rsid w:val="0086275E"/>
    <w:rsid w:val="00862B16"/>
    <w:rsid w:val="00862D6F"/>
    <w:rsid w:val="00863BF7"/>
    <w:rsid w:val="00864237"/>
    <w:rsid w:val="00864845"/>
    <w:rsid w:val="00864AFD"/>
    <w:rsid w:val="00864CF3"/>
    <w:rsid w:val="00865DFC"/>
    <w:rsid w:val="00865E4B"/>
    <w:rsid w:val="008660BE"/>
    <w:rsid w:val="0086711B"/>
    <w:rsid w:val="0086721E"/>
    <w:rsid w:val="0086727D"/>
    <w:rsid w:val="00867381"/>
    <w:rsid w:val="00870DE8"/>
    <w:rsid w:val="008716AF"/>
    <w:rsid w:val="00871765"/>
    <w:rsid w:val="0087196E"/>
    <w:rsid w:val="00871BE3"/>
    <w:rsid w:val="00872095"/>
    <w:rsid w:val="00872172"/>
    <w:rsid w:val="00872C04"/>
    <w:rsid w:val="00873742"/>
    <w:rsid w:val="00873F87"/>
    <w:rsid w:val="00874224"/>
    <w:rsid w:val="00874446"/>
    <w:rsid w:val="008754FA"/>
    <w:rsid w:val="008756BB"/>
    <w:rsid w:val="00876DE5"/>
    <w:rsid w:val="008807B2"/>
    <w:rsid w:val="00881479"/>
    <w:rsid w:val="008814C2"/>
    <w:rsid w:val="008825ED"/>
    <w:rsid w:val="008828D1"/>
    <w:rsid w:val="00882E62"/>
    <w:rsid w:val="00882F2E"/>
    <w:rsid w:val="0088368F"/>
    <w:rsid w:val="008837D0"/>
    <w:rsid w:val="00883BA5"/>
    <w:rsid w:val="0088464D"/>
    <w:rsid w:val="008846BB"/>
    <w:rsid w:val="00884ED6"/>
    <w:rsid w:val="008868D0"/>
    <w:rsid w:val="00886DDB"/>
    <w:rsid w:val="008877A5"/>
    <w:rsid w:val="008879C1"/>
    <w:rsid w:val="00887CCE"/>
    <w:rsid w:val="00890209"/>
    <w:rsid w:val="00890A90"/>
    <w:rsid w:val="00891948"/>
    <w:rsid w:val="008925F0"/>
    <w:rsid w:val="00892D32"/>
    <w:rsid w:val="0089324F"/>
    <w:rsid w:val="0089344A"/>
    <w:rsid w:val="00893465"/>
    <w:rsid w:val="00893F55"/>
    <w:rsid w:val="00896193"/>
    <w:rsid w:val="0089632A"/>
    <w:rsid w:val="00896A95"/>
    <w:rsid w:val="00896F3E"/>
    <w:rsid w:val="00897280"/>
    <w:rsid w:val="008979A2"/>
    <w:rsid w:val="008A05FD"/>
    <w:rsid w:val="008A080D"/>
    <w:rsid w:val="008A0887"/>
    <w:rsid w:val="008A0894"/>
    <w:rsid w:val="008A08B0"/>
    <w:rsid w:val="008A0A9F"/>
    <w:rsid w:val="008A0F81"/>
    <w:rsid w:val="008A1011"/>
    <w:rsid w:val="008A15DD"/>
    <w:rsid w:val="008A18BB"/>
    <w:rsid w:val="008A2160"/>
    <w:rsid w:val="008A22E2"/>
    <w:rsid w:val="008A2693"/>
    <w:rsid w:val="008A26B2"/>
    <w:rsid w:val="008A2967"/>
    <w:rsid w:val="008A2D6F"/>
    <w:rsid w:val="008A3496"/>
    <w:rsid w:val="008A3906"/>
    <w:rsid w:val="008A39DE"/>
    <w:rsid w:val="008A3A32"/>
    <w:rsid w:val="008A5191"/>
    <w:rsid w:val="008A5487"/>
    <w:rsid w:val="008A5F83"/>
    <w:rsid w:val="008A65AA"/>
    <w:rsid w:val="008A6B67"/>
    <w:rsid w:val="008A6F88"/>
    <w:rsid w:val="008A76B7"/>
    <w:rsid w:val="008A7A93"/>
    <w:rsid w:val="008B0443"/>
    <w:rsid w:val="008B0724"/>
    <w:rsid w:val="008B10D5"/>
    <w:rsid w:val="008B1406"/>
    <w:rsid w:val="008B15BF"/>
    <w:rsid w:val="008B1C51"/>
    <w:rsid w:val="008B1C99"/>
    <w:rsid w:val="008B215E"/>
    <w:rsid w:val="008B2430"/>
    <w:rsid w:val="008B24EC"/>
    <w:rsid w:val="008B2E8E"/>
    <w:rsid w:val="008B2F48"/>
    <w:rsid w:val="008B33EA"/>
    <w:rsid w:val="008B3C2F"/>
    <w:rsid w:val="008B3C7C"/>
    <w:rsid w:val="008B4045"/>
    <w:rsid w:val="008B4109"/>
    <w:rsid w:val="008B48C0"/>
    <w:rsid w:val="008B4C1C"/>
    <w:rsid w:val="008B5569"/>
    <w:rsid w:val="008B5C54"/>
    <w:rsid w:val="008B61A7"/>
    <w:rsid w:val="008B6232"/>
    <w:rsid w:val="008B681A"/>
    <w:rsid w:val="008B698C"/>
    <w:rsid w:val="008B7E50"/>
    <w:rsid w:val="008B7F73"/>
    <w:rsid w:val="008C00A0"/>
    <w:rsid w:val="008C014B"/>
    <w:rsid w:val="008C036A"/>
    <w:rsid w:val="008C094A"/>
    <w:rsid w:val="008C0D89"/>
    <w:rsid w:val="008C1356"/>
    <w:rsid w:val="008C183F"/>
    <w:rsid w:val="008C21D5"/>
    <w:rsid w:val="008C2652"/>
    <w:rsid w:val="008C26FD"/>
    <w:rsid w:val="008C2861"/>
    <w:rsid w:val="008C3E22"/>
    <w:rsid w:val="008C3E60"/>
    <w:rsid w:val="008C451F"/>
    <w:rsid w:val="008C48C6"/>
    <w:rsid w:val="008C528C"/>
    <w:rsid w:val="008C620C"/>
    <w:rsid w:val="008C696F"/>
    <w:rsid w:val="008C6A18"/>
    <w:rsid w:val="008C6FB1"/>
    <w:rsid w:val="008C7314"/>
    <w:rsid w:val="008C78F3"/>
    <w:rsid w:val="008D05FB"/>
    <w:rsid w:val="008D17C6"/>
    <w:rsid w:val="008D2B27"/>
    <w:rsid w:val="008D2CD2"/>
    <w:rsid w:val="008D2F2C"/>
    <w:rsid w:val="008D32FF"/>
    <w:rsid w:val="008D3315"/>
    <w:rsid w:val="008D408A"/>
    <w:rsid w:val="008D43C4"/>
    <w:rsid w:val="008D44BB"/>
    <w:rsid w:val="008D5180"/>
    <w:rsid w:val="008D56D9"/>
    <w:rsid w:val="008D57CF"/>
    <w:rsid w:val="008D5921"/>
    <w:rsid w:val="008D5A5D"/>
    <w:rsid w:val="008D6010"/>
    <w:rsid w:val="008D6F24"/>
    <w:rsid w:val="008D752A"/>
    <w:rsid w:val="008D7FAB"/>
    <w:rsid w:val="008E0191"/>
    <w:rsid w:val="008E077D"/>
    <w:rsid w:val="008E0A4F"/>
    <w:rsid w:val="008E0C2C"/>
    <w:rsid w:val="008E0E25"/>
    <w:rsid w:val="008E1879"/>
    <w:rsid w:val="008E1E89"/>
    <w:rsid w:val="008E24E5"/>
    <w:rsid w:val="008E2675"/>
    <w:rsid w:val="008E2924"/>
    <w:rsid w:val="008E2B4A"/>
    <w:rsid w:val="008E2D25"/>
    <w:rsid w:val="008E2DE8"/>
    <w:rsid w:val="008E3BAE"/>
    <w:rsid w:val="008E3D12"/>
    <w:rsid w:val="008E3EBE"/>
    <w:rsid w:val="008E43CC"/>
    <w:rsid w:val="008E48AE"/>
    <w:rsid w:val="008E4DEA"/>
    <w:rsid w:val="008E5CAA"/>
    <w:rsid w:val="008E6160"/>
    <w:rsid w:val="008E6163"/>
    <w:rsid w:val="008E699E"/>
    <w:rsid w:val="008E6A80"/>
    <w:rsid w:val="008E722E"/>
    <w:rsid w:val="008E72CF"/>
    <w:rsid w:val="008E7582"/>
    <w:rsid w:val="008E7C43"/>
    <w:rsid w:val="008F01C9"/>
    <w:rsid w:val="008F056B"/>
    <w:rsid w:val="008F0923"/>
    <w:rsid w:val="008F0BC0"/>
    <w:rsid w:val="008F138A"/>
    <w:rsid w:val="008F1B93"/>
    <w:rsid w:val="008F2B3E"/>
    <w:rsid w:val="008F2DFC"/>
    <w:rsid w:val="008F371D"/>
    <w:rsid w:val="008F3A4A"/>
    <w:rsid w:val="008F3C0F"/>
    <w:rsid w:val="008F3DC2"/>
    <w:rsid w:val="008F3E1C"/>
    <w:rsid w:val="008F4616"/>
    <w:rsid w:val="008F4956"/>
    <w:rsid w:val="008F53D1"/>
    <w:rsid w:val="008F587D"/>
    <w:rsid w:val="008F68A0"/>
    <w:rsid w:val="008F68BC"/>
    <w:rsid w:val="008F717D"/>
    <w:rsid w:val="008F7450"/>
    <w:rsid w:val="008F75A4"/>
    <w:rsid w:val="008F767D"/>
    <w:rsid w:val="008F794D"/>
    <w:rsid w:val="0090072A"/>
    <w:rsid w:val="00900860"/>
    <w:rsid w:val="0090105A"/>
    <w:rsid w:val="0090116D"/>
    <w:rsid w:val="00901E75"/>
    <w:rsid w:val="00902568"/>
    <w:rsid w:val="00902AD0"/>
    <w:rsid w:val="00902B34"/>
    <w:rsid w:val="00902E32"/>
    <w:rsid w:val="00902ED3"/>
    <w:rsid w:val="009036AB"/>
    <w:rsid w:val="009036E9"/>
    <w:rsid w:val="00903A2E"/>
    <w:rsid w:val="00903B7E"/>
    <w:rsid w:val="009042B1"/>
    <w:rsid w:val="00904846"/>
    <w:rsid w:val="00904B38"/>
    <w:rsid w:val="00904E53"/>
    <w:rsid w:val="00905CF3"/>
    <w:rsid w:val="00906055"/>
    <w:rsid w:val="00906B31"/>
    <w:rsid w:val="00906B37"/>
    <w:rsid w:val="00906BA4"/>
    <w:rsid w:val="00906E06"/>
    <w:rsid w:val="00908A55"/>
    <w:rsid w:val="00910652"/>
    <w:rsid w:val="009106DA"/>
    <w:rsid w:val="00911349"/>
    <w:rsid w:val="00912E82"/>
    <w:rsid w:val="0091399E"/>
    <w:rsid w:val="00913D4F"/>
    <w:rsid w:val="00913D52"/>
    <w:rsid w:val="00913D8F"/>
    <w:rsid w:val="00914009"/>
    <w:rsid w:val="009142E9"/>
    <w:rsid w:val="00914642"/>
    <w:rsid w:val="00914AB1"/>
    <w:rsid w:val="00915160"/>
    <w:rsid w:val="00915174"/>
    <w:rsid w:val="00916CF3"/>
    <w:rsid w:val="00916F30"/>
    <w:rsid w:val="00917060"/>
    <w:rsid w:val="00917489"/>
    <w:rsid w:val="009178CE"/>
    <w:rsid w:val="00917BF3"/>
    <w:rsid w:val="00917E46"/>
    <w:rsid w:val="00920104"/>
    <w:rsid w:val="00920265"/>
    <w:rsid w:val="00920E3F"/>
    <w:rsid w:val="00921163"/>
    <w:rsid w:val="00921354"/>
    <w:rsid w:val="0092201D"/>
    <w:rsid w:val="00923570"/>
    <w:rsid w:val="00923E6C"/>
    <w:rsid w:val="00924160"/>
    <w:rsid w:val="00924542"/>
    <w:rsid w:val="009248CA"/>
    <w:rsid w:val="00924C15"/>
    <w:rsid w:val="0092570E"/>
    <w:rsid w:val="00925C58"/>
    <w:rsid w:val="00925F5A"/>
    <w:rsid w:val="00926318"/>
    <w:rsid w:val="0092707F"/>
    <w:rsid w:val="00927D25"/>
    <w:rsid w:val="00927F8F"/>
    <w:rsid w:val="00928E3D"/>
    <w:rsid w:val="009306CC"/>
    <w:rsid w:val="00930799"/>
    <w:rsid w:val="0093087B"/>
    <w:rsid w:val="00930B3D"/>
    <w:rsid w:val="00930C17"/>
    <w:rsid w:val="0093115F"/>
    <w:rsid w:val="00931B90"/>
    <w:rsid w:val="00931C89"/>
    <w:rsid w:val="00932010"/>
    <w:rsid w:val="0093207E"/>
    <w:rsid w:val="0093210E"/>
    <w:rsid w:val="0093236D"/>
    <w:rsid w:val="009328C1"/>
    <w:rsid w:val="0093319E"/>
    <w:rsid w:val="00933A24"/>
    <w:rsid w:val="00933A55"/>
    <w:rsid w:val="00934614"/>
    <w:rsid w:val="009353DF"/>
    <w:rsid w:val="009354D5"/>
    <w:rsid w:val="00936312"/>
    <w:rsid w:val="00936440"/>
    <w:rsid w:val="00936B45"/>
    <w:rsid w:val="00937C29"/>
    <w:rsid w:val="00940053"/>
    <w:rsid w:val="00940BA9"/>
    <w:rsid w:val="00941226"/>
    <w:rsid w:val="00941330"/>
    <w:rsid w:val="009415E4"/>
    <w:rsid w:val="009421E0"/>
    <w:rsid w:val="009425D5"/>
    <w:rsid w:val="009433E3"/>
    <w:rsid w:val="0094390E"/>
    <w:rsid w:val="00944205"/>
    <w:rsid w:val="009443B8"/>
    <w:rsid w:val="00944DDA"/>
    <w:rsid w:val="009450FC"/>
    <w:rsid w:val="00945729"/>
    <w:rsid w:val="0094629C"/>
    <w:rsid w:val="009467E5"/>
    <w:rsid w:val="00946967"/>
    <w:rsid w:val="00946E03"/>
    <w:rsid w:val="009471C2"/>
    <w:rsid w:val="00947760"/>
    <w:rsid w:val="00947A23"/>
    <w:rsid w:val="00947ADE"/>
    <w:rsid w:val="00950943"/>
    <w:rsid w:val="00950AEC"/>
    <w:rsid w:val="00950F31"/>
    <w:rsid w:val="009511CB"/>
    <w:rsid w:val="00951607"/>
    <w:rsid w:val="0095165C"/>
    <w:rsid w:val="009517E9"/>
    <w:rsid w:val="00951B9D"/>
    <w:rsid w:val="00951CF0"/>
    <w:rsid w:val="00951D83"/>
    <w:rsid w:val="00951EC6"/>
    <w:rsid w:val="0095212E"/>
    <w:rsid w:val="00952519"/>
    <w:rsid w:val="00953946"/>
    <w:rsid w:val="00953F88"/>
    <w:rsid w:val="0095423E"/>
    <w:rsid w:val="0095425A"/>
    <w:rsid w:val="00954554"/>
    <w:rsid w:val="00954755"/>
    <w:rsid w:val="0095477B"/>
    <w:rsid w:val="00955FEA"/>
    <w:rsid w:val="009564E9"/>
    <w:rsid w:val="009565B7"/>
    <w:rsid w:val="009571F7"/>
    <w:rsid w:val="00957B0F"/>
    <w:rsid w:val="00957B94"/>
    <w:rsid w:val="0095D9F1"/>
    <w:rsid w:val="009601AA"/>
    <w:rsid w:val="00960548"/>
    <w:rsid w:val="00960645"/>
    <w:rsid w:val="00960F06"/>
    <w:rsid w:val="0096128D"/>
    <w:rsid w:val="00961380"/>
    <w:rsid w:val="0096142E"/>
    <w:rsid w:val="0096182E"/>
    <w:rsid w:val="00961A58"/>
    <w:rsid w:val="00961B4C"/>
    <w:rsid w:val="00962378"/>
    <w:rsid w:val="009635E1"/>
    <w:rsid w:val="00963AED"/>
    <w:rsid w:val="00963BEA"/>
    <w:rsid w:val="00963CD6"/>
    <w:rsid w:val="00964627"/>
    <w:rsid w:val="00964715"/>
    <w:rsid w:val="00964995"/>
    <w:rsid w:val="00964B03"/>
    <w:rsid w:val="009652C3"/>
    <w:rsid w:val="0096614E"/>
    <w:rsid w:val="0096630C"/>
    <w:rsid w:val="00966328"/>
    <w:rsid w:val="00966684"/>
    <w:rsid w:val="00966906"/>
    <w:rsid w:val="00967C05"/>
    <w:rsid w:val="00967EA8"/>
    <w:rsid w:val="009709F7"/>
    <w:rsid w:val="00971B0E"/>
    <w:rsid w:val="009720BD"/>
    <w:rsid w:val="009721D9"/>
    <w:rsid w:val="00972280"/>
    <w:rsid w:val="00972913"/>
    <w:rsid w:val="00972BF2"/>
    <w:rsid w:val="009735B1"/>
    <w:rsid w:val="00973D64"/>
    <w:rsid w:val="00973DFC"/>
    <w:rsid w:val="009744FA"/>
    <w:rsid w:val="00974987"/>
    <w:rsid w:val="0097524C"/>
    <w:rsid w:val="009752E5"/>
    <w:rsid w:val="009763EC"/>
    <w:rsid w:val="009767D7"/>
    <w:rsid w:val="00977674"/>
    <w:rsid w:val="00977B1C"/>
    <w:rsid w:val="00977EE9"/>
    <w:rsid w:val="00977F02"/>
    <w:rsid w:val="00980EE2"/>
    <w:rsid w:val="00981064"/>
    <w:rsid w:val="0098118F"/>
    <w:rsid w:val="00981A05"/>
    <w:rsid w:val="00981D69"/>
    <w:rsid w:val="00981F19"/>
    <w:rsid w:val="00982066"/>
    <w:rsid w:val="00982DFC"/>
    <w:rsid w:val="009831C1"/>
    <w:rsid w:val="00983751"/>
    <w:rsid w:val="00983D2A"/>
    <w:rsid w:val="00983E79"/>
    <w:rsid w:val="009845E9"/>
    <w:rsid w:val="00984760"/>
    <w:rsid w:val="0098547A"/>
    <w:rsid w:val="00985712"/>
    <w:rsid w:val="00985808"/>
    <w:rsid w:val="009859B6"/>
    <w:rsid w:val="0098625E"/>
    <w:rsid w:val="0098660D"/>
    <w:rsid w:val="00986776"/>
    <w:rsid w:val="00986932"/>
    <w:rsid w:val="00986965"/>
    <w:rsid w:val="00986D5D"/>
    <w:rsid w:val="00986E97"/>
    <w:rsid w:val="00987989"/>
    <w:rsid w:val="00987E96"/>
    <w:rsid w:val="009903F7"/>
    <w:rsid w:val="00990F24"/>
    <w:rsid w:val="00991499"/>
    <w:rsid w:val="0099198F"/>
    <w:rsid w:val="00991F5C"/>
    <w:rsid w:val="00992502"/>
    <w:rsid w:val="00992AEA"/>
    <w:rsid w:val="00992C01"/>
    <w:rsid w:val="00992CB1"/>
    <w:rsid w:val="00994297"/>
    <w:rsid w:val="0099458F"/>
    <w:rsid w:val="009952B0"/>
    <w:rsid w:val="00995A32"/>
    <w:rsid w:val="00995BF6"/>
    <w:rsid w:val="009961E6"/>
    <w:rsid w:val="009967F7"/>
    <w:rsid w:val="00997179"/>
    <w:rsid w:val="00997450"/>
    <w:rsid w:val="009A006B"/>
    <w:rsid w:val="009A02D1"/>
    <w:rsid w:val="009A03EA"/>
    <w:rsid w:val="009A0488"/>
    <w:rsid w:val="009A1126"/>
    <w:rsid w:val="009A20E5"/>
    <w:rsid w:val="009A2642"/>
    <w:rsid w:val="009A2A90"/>
    <w:rsid w:val="009A2C20"/>
    <w:rsid w:val="009A3006"/>
    <w:rsid w:val="009A39E7"/>
    <w:rsid w:val="009A3B3D"/>
    <w:rsid w:val="009A40AC"/>
    <w:rsid w:val="009A410D"/>
    <w:rsid w:val="009A442A"/>
    <w:rsid w:val="009A4C73"/>
    <w:rsid w:val="009A4F5C"/>
    <w:rsid w:val="009A4FA4"/>
    <w:rsid w:val="009A5928"/>
    <w:rsid w:val="009A5D98"/>
    <w:rsid w:val="009A6632"/>
    <w:rsid w:val="009A6F25"/>
    <w:rsid w:val="009A7125"/>
    <w:rsid w:val="009A73D1"/>
    <w:rsid w:val="009A7D3D"/>
    <w:rsid w:val="009A7E3A"/>
    <w:rsid w:val="009AD7BF"/>
    <w:rsid w:val="009B03D2"/>
    <w:rsid w:val="009B04CA"/>
    <w:rsid w:val="009B09D0"/>
    <w:rsid w:val="009B0BE2"/>
    <w:rsid w:val="009B0F58"/>
    <w:rsid w:val="009B14AC"/>
    <w:rsid w:val="009B1F6E"/>
    <w:rsid w:val="009B22E5"/>
    <w:rsid w:val="009B2A20"/>
    <w:rsid w:val="009B2D82"/>
    <w:rsid w:val="009B2F45"/>
    <w:rsid w:val="009B3681"/>
    <w:rsid w:val="009B3E26"/>
    <w:rsid w:val="009B43F1"/>
    <w:rsid w:val="009B45A6"/>
    <w:rsid w:val="009B4D3E"/>
    <w:rsid w:val="009B4E09"/>
    <w:rsid w:val="009B4F89"/>
    <w:rsid w:val="009B5293"/>
    <w:rsid w:val="009B53E1"/>
    <w:rsid w:val="009B59CD"/>
    <w:rsid w:val="009B5A40"/>
    <w:rsid w:val="009B601B"/>
    <w:rsid w:val="009B64E4"/>
    <w:rsid w:val="009B6786"/>
    <w:rsid w:val="009B69B7"/>
    <w:rsid w:val="009B6AB2"/>
    <w:rsid w:val="009B6D32"/>
    <w:rsid w:val="009B6E02"/>
    <w:rsid w:val="009B7019"/>
    <w:rsid w:val="009B72AB"/>
    <w:rsid w:val="009B7FA1"/>
    <w:rsid w:val="009C036F"/>
    <w:rsid w:val="009C12EF"/>
    <w:rsid w:val="009C1BFD"/>
    <w:rsid w:val="009C1E79"/>
    <w:rsid w:val="009C1F35"/>
    <w:rsid w:val="009C26AC"/>
    <w:rsid w:val="009C2B33"/>
    <w:rsid w:val="009C324A"/>
    <w:rsid w:val="009C3BDA"/>
    <w:rsid w:val="009C4046"/>
    <w:rsid w:val="009C4658"/>
    <w:rsid w:val="009C4D62"/>
    <w:rsid w:val="009C4EF5"/>
    <w:rsid w:val="009C5722"/>
    <w:rsid w:val="009C5A31"/>
    <w:rsid w:val="009C5C41"/>
    <w:rsid w:val="009C5C7F"/>
    <w:rsid w:val="009C6105"/>
    <w:rsid w:val="009C6255"/>
    <w:rsid w:val="009C6375"/>
    <w:rsid w:val="009C6695"/>
    <w:rsid w:val="009C70F1"/>
    <w:rsid w:val="009C7A40"/>
    <w:rsid w:val="009CF564"/>
    <w:rsid w:val="009D0230"/>
    <w:rsid w:val="009D0F66"/>
    <w:rsid w:val="009D1726"/>
    <w:rsid w:val="009D17C6"/>
    <w:rsid w:val="009D19D1"/>
    <w:rsid w:val="009D2250"/>
    <w:rsid w:val="009D2498"/>
    <w:rsid w:val="009D2E67"/>
    <w:rsid w:val="009D2F27"/>
    <w:rsid w:val="009D3932"/>
    <w:rsid w:val="009D3B44"/>
    <w:rsid w:val="009D3B8D"/>
    <w:rsid w:val="009D3C94"/>
    <w:rsid w:val="009D3EC9"/>
    <w:rsid w:val="009D4043"/>
    <w:rsid w:val="009D4671"/>
    <w:rsid w:val="009D4968"/>
    <w:rsid w:val="009D4BCD"/>
    <w:rsid w:val="009D4DDC"/>
    <w:rsid w:val="009D5AFF"/>
    <w:rsid w:val="009D5E49"/>
    <w:rsid w:val="009D6304"/>
    <w:rsid w:val="009D6525"/>
    <w:rsid w:val="009D6BF5"/>
    <w:rsid w:val="009D722A"/>
    <w:rsid w:val="009E0276"/>
    <w:rsid w:val="009E04B2"/>
    <w:rsid w:val="009E0E5E"/>
    <w:rsid w:val="009E0E88"/>
    <w:rsid w:val="009E1115"/>
    <w:rsid w:val="009E128B"/>
    <w:rsid w:val="009E17BE"/>
    <w:rsid w:val="009E19CC"/>
    <w:rsid w:val="009E1BE8"/>
    <w:rsid w:val="009E1F0B"/>
    <w:rsid w:val="009E2C8A"/>
    <w:rsid w:val="009E2EBE"/>
    <w:rsid w:val="009E34CE"/>
    <w:rsid w:val="009E3870"/>
    <w:rsid w:val="009E39D1"/>
    <w:rsid w:val="009E39E3"/>
    <w:rsid w:val="009E4EED"/>
    <w:rsid w:val="009E53D1"/>
    <w:rsid w:val="009E5658"/>
    <w:rsid w:val="009E5715"/>
    <w:rsid w:val="009E599D"/>
    <w:rsid w:val="009E65D7"/>
    <w:rsid w:val="009E72F2"/>
    <w:rsid w:val="009E7FF4"/>
    <w:rsid w:val="009F07F1"/>
    <w:rsid w:val="009F0A97"/>
    <w:rsid w:val="009F0C86"/>
    <w:rsid w:val="009F1167"/>
    <w:rsid w:val="009F119A"/>
    <w:rsid w:val="009F183D"/>
    <w:rsid w:val="009F1DB0"/>
    <w:rsid w:val="009F20D3"/>
    <w:rsid w:val="009F228A"/>
    <w:rsid w:val="009F276F"/>
    <w:rsid w:val="009F280D"/>
    <w:rsid w:val="009F345C"/>
    <w:rsid w:val="009F35D0"/>
    <w:rsid w:val="009F35D3"/>
    <w:rsid w:val="009F3A19"/>
    <w:rsid w:val="009F3E68"/>
    <w:rsid w:val="009F467E"/>
    <w:rsid w:val="009F4B2C"/>
    <w:rsid w:val="009F4B32"/>
    <w:rsid w:val="009F4D16"/>
    <w:rsid w:val="009F5184"/>
    <w:rsid w:val="009F549E"/>
    <w:rsid w:val="009F5630"/>
    <w:rsid w:val="009F5F59"/>
    <w:rsid w:val="009F6463"/>
    <w:rsid w:val="009F6EA9"/>
    <w:rsid w:val="009F727B"/>
    <w:rsid w:val="009F7452"/>
    <w:rsid w:val="009F7A22"/>
    <w:rsid w:val="009F7FA5"/>
    <w:rsid w:val="009FC745"/>
    <w:rsid w:val="00A00393"/>
    <w:rsid w:val="00A004B8"/>
    <w:rsid w:val="00A00941"/>
    <w:rsid w:val="00A019E0"/>
    <w:rsid w:val="00A020DF"/>
    <w:rsid w:val="00A02515"/>
    <w:rsid w:val="00A027DD"/>
    <w:rsid w:val="00A029F2"/>
    <w:rsid w:val="00A02D2D"/>
    <w:rsid w:val="00A02FD2"/>
    <w:rsid w:val="00A030EA"/>
    <w:rsid w:val="00A03B07"/>
    <w:rsid w:val="00A03E44"/>
    <w:rsid w:val="00A0475B"/>
    <w:rsid w:val="00A04A47"/>
    <w:rsid w:val="00A04EEB"/>
    <w:rsid w:val="00A04F41"/>
    <w:rsid w:val="00A052CD"/>
    <w:rsid w:val="00A05737"/>
    <w:rsid w:val="00A059CA"/>
    <w:rsid w:val="00A061FA"/>
    <w:rsid w:val="00A06506"/>
    <w:rsid w:val="00A06596"/>
    <w:rsid w:val="00A07483"/>
    <w:rsid w:val="00A07989"/>
    <w:rsid w:val="00A102F4"/>
    <w:rsid w:val="00A10568"/>
    <w:rsid w:val="00A11156"/>
    <w:rsid w:val="00A11AAB"/>
    <w:rsid w:val="00A136B5"/>
    <w:rsid w:val="00A138F3"/>
    <w:rsid w:val="00A13F36"/>
    <w:rsid w:val="00A14315"/>
    <w:rsid w:val="00A143E4"/>
    <w:rsid w:val="00A144C9"/>
    <w:rsid w:val="00A157A9"/>
    <w:rsid w:val="00A15B37"/>
    <w:rsid w:val="00A15CAE"/>
    <w:rsid w:val="00A1612A"/>
    <w:rsid w:val="00A161CE"/>
    <w:rsid w:val="00A166ED"/>
    <w:rsid w:val="00A16E1C"/>
    <w:rsid w:val="00A172F5"/>
    <w:rsid w:val="00A1735E"/>
    <w:rsid w:val="00A17D8A"/>
    <w:rsid w:val="00A201F8"/>
    <w:rsid w:val="00A20B1A"/>
    <w:rsid w:val="00A21A95"/>
    <w:rsid w:val="00A22B34"/>
    <w:rsid w:val="00A23364"/>
    <w:rsid w:val="00A233AC"/>
    <w:rsid w:val="00A2344B"/>
    <w:rsid w:val="00A234F3"/>
    <w:rsid w:val="00A236E2"/>
    <w:rsid w:val="00A24830"/>
    <w:rsid w:val="00A26C7D"/>
    <w:rsid w:val="00A27AA2"/>
    <w:rsid w:val="00A27BA5"/>
    <w:rsid w:val="00A27FF4"/>
    <w:rsid w:val="00A3188E"/>
    <w:rsid w:val="00A3196A"/>
    <w:rsid w:val="00A31CBF"/>
    <w:rsid w:val="00A329D6"/>
    <w:rsid w:val="00A3324D"/>
    <w:rsid w:val="00A335E4"/>
    <w:rsid w:val="00A3389B"/>
    <w:rsid w:val="00A33B71"/>
    <w:rsid w:val="00A34111"/>
    <w:rsid w:val="00A34859"/>
    <w:rsid w:val="00A354E4"/>
    <w:rsid w:val="00A358D9"/>
    <w:rsid w:val="00A359B1"/>
    <w:rsid w:val="00A35AD7"/>
    <w:rsid w:val="00A35B51"/>
    <w:rsid w:val="00A35D4C"/>
    <w:rsid w:val="00A36146"/>
    <w:rsid w:val="00A3617B"/>
    <w:rsid w:val="00A3694F"/>
    <w:rsid w:val="00A36BD2"/>
    <w:rsid w:val="00A36C75"/>
    <w:rsid w:val="00A373D2"/>
    <w:rsid w:val="00A3AA6B"/>
    <w:rsid w:val="00A40671"/>
    <w:rsid w:val="00A40856"/>
    <w:rsid w:val="00A40B1F"/>
    <w:rsid w:val="00A40BFB"/>
    <w:rsid w:val="00A411CB"/>
    <w:rsid w:val="00A4137E"/>
    <w:rsid w:val="00A414AB"/>
    <w:rsid w:val="00A418B0"/>
    <w:rsid w:val="00A426B7"/>
    <w:rsid w:val="00A42724"/>
    <w:rsid w:val="00A436E7"/>
    <w:rsid w:val="00A43E2E"/>
    <w:rsid w:val="00A43EA2"/>
    <w:rsid w:val="00A44137"/>
    <w:rsid w:val="00A44325"/>
    <w:rsid w:val="00A4437D"/>
    <w:rsid w:val="00A44534"/>
    <w:rsid w:val="00A44794"/>
    <w:rsid w:val="00A44D3B"/>
    <w:rsid w:val="00A4581C"/>
    <w:rsid w:val="00A46DF8"/>
    <w:rsid w:val="00A46EAF"/>
    <w:rsid w:val="00A4757B"/>
    <w:rsid w:val="00A47DED"/>
    <w:rsid w:val="00A47F1D"/>
    <w:rsid w:val="00A50530"/>
    <w:rsid w:val="00A50906"/>
    <w:rsid w:val="00A50D20"/>
    <w:rsid w:val="00A5118A"/>
    <w:rsid w:val="00A51542"/>
    <w:rsid w:val="00A516FD"/>
    <w:rsid w:val="00A51ABC"/>
    <w:rsid w:val="00A51F8E"/>
    <w:rsid w:val="00A52426"/>
    <w:rsid w:val="00A5243D"/>
    <w:rsid w:val="00A52C23"/>
    <w:rsid w:val="00A531F7"/>
    <w:rsid w:val="00A535FE"/>
    <w:rsid w:val="00A553E9"/>
    <w:rsid w:val="00A555D9"/>
    <w:rsid w:val="00A56A72"/>
    <w:rsid w:val="00A57051"/>
    <w:rsid w:val="00A57A07"/>
    <w:rsid w:val="00A60A07"/>
    <w:rsid w:val="00A60A2F"/>
    <w:rsid w:val="00A60EFF"/>
    <w:rsid w:val="00A61258"/>
    <w:rsid w:val="00A617CC"/>
    <w:rsid w:val="00A6205B"/>
    <w:rsid w:val="00A62270"/>
    <w:rsid w:val="00A63720"/>
    <w:rsid w:val="00A638E2"/>
    <w:rsid w:val="00A64341"/>
    <w:rsid w:val="00A643D5"/>
    <w:rsid w:val="00A643EB"/>
    <w:rsid w:val="00A644EA"/>
    <w:rsid w:val="00A64C2C"/>
    <w:rsid w:val="00A64F66"/>
    <w:rsid w:val="00A652B1"/>
    <w:rsid w:val="00A6550B"/>
    <w:rsid w:val="00A6584B"/>
    <w:rsid w:val="00A65B5E"/>
    <w:rsid w:val="00A65F2E"/>
    <w:rsid w:val="00A66027"/>
    <w:rsid w:val="00A66455"/>
    <w:rsid w:val="00A66BEA"/>
    <w:rsid w:val="00A66D4A"/>
    <w:rsid w:val="00A66E9A"/>
    <w:rsid w:val="00A6763F"/>
    <w:rsid w:val="00A702AC"/>
    <w:rsid w:val="00A703D3"/>
    <w:rsid w:val="00A70521"/>
    <w:rsid w:val="00A7074E"/>
    <w:rsid w:val="00A70B2C"/>
    <w:rsid w:val="00A70B5D"/>
    <w:rsid w:val="00A70EA1"/>
    <w:rsid w:val="00A7182D"/>
    <w:rsid w:val="00A72EC5"/>
    <w:rsid w:val="00A731B1"/>
    <w:rsid w:val="00A73BEA"/>
    <w:rsid w:val="00A74C78"/>
    <w:rsid w:val="00A74FBF"/>
    <w:rsid w:val="00A751F7"/>
    <w:rsid w:val="00A752C2"/>
    <w:rsid w:val="00A75806"/>
    <w:rsid w:val="00A759A3"/>
    <w:rsid w:val="00A75BBF"/>
    <w:rsid w:val="00A75F87"/>
    <w:rsid w:val="00A762B2"/>
    <w:rsid w:val="00A764C9"/>
    <w:rsid w:val="00A76B48"/>
    <w:rsid w:val="00A77076"/>
    <w:rsid w:val="00A7733D"/>
    <w:rsid w:val="00A774AE"/>
    <w:rsid w:val="00A77F16"/>
    <w:rsid w:val="00A80DB5"/>
    <w:rsid w:val="00A81082"/>
    <w:rsid w:val="00A813EA"/>
    <w:rsid w:val="00A81651"/>
    <w:rsid w:val="00A81844"/>
    <w:rsid w:val="00A81DFA"/>
    <w:rsid w:val="00A81F87"/>
    <w:rsid w:val="00A820AD"/>
    <w:rsid w:val="00A82901"/>
    <w:rsid w:val="00A829B5"/>
    <w:rsid w:val="00A829C7"/>
    <w:rsid w:val="00A830B1"/>
    <w:rsid w:val="00A833EF"/>
    <w:rsid w:val="00A83BD5"/>
    <w:rsid w:val="00A84128"/>
    <w:rsid w:val="00A8422B"/>
    <w:rsid w:val="00A84531"/>
    <w:rsid w:val="00A848B3"/>
    <w:rsid w:val="00A84B3A"/>
    <w:rsid w:val="00A85389"/>
    <w:rsid w:val="00A859A4"/>
    <w:rsid w:val="00A859FA"/>
    <w:rsid w:val="00A85F0F"/>
    <w:rsid w:val="00A85F60"/>
    <w:rsid w:val="00A86627"/>
    <w:rsid w:val="00A86DA0"/>
    <w:rsid w:val="00A87946"/>
    <w:rsid w:val="00A90142"/>
    <w:rsid w:val="00A907C7"/>
    <w:rsid w:val="00A917C4"/>
    <w:rsid w:val="00A91A2E"/>
    <w:rsid w:val="00A91BD1"/>
    <w:rsid w:val="00A920FE"/>
    <w:rsid w:val="00A921A8"/>
    <w:rsid w:val="00A92364"/>
    <w:rsid w:val="00A923A0"/>
    <w:rsid w:val="00A92AFD"/>
    <w:rsid w:val="00A92F3B"/>
    <w:rsid w:val="00A93173"/>
    <w:rsid w:val="00A9317D"/>
    <w:rsid w:val="00A9321E"/>
    <w:rsid w:val="00A93524"/>
    <w:rsid w:val="00A93776"/>
    <w:rsid w:val="00A9477B"/>
    <w:rsid w:val="00A949AD"/>
    <w:rsid w:val="00A94AE1"/>
    <w:rsid w:val="00A957FF"/>
    <w:rsid w:val="00A95CED"/>
    <w:rsid w:val="00A96047"/>
    <w:rsid w:val="00A96222"/>
    <w:rsid w:val="00A96818"/>
    <w:rsid w:val="00A96A94"/>
    <w:rsid w:val="00A96AC8"/>
    <w:rsid w:val="00A96C8D"/>
    <w:rsid w:val="00A97746"/>
    <w:rsid w:val="00A97B99"/>
    <w:rsid w:val="00A97F8E"/>
    <w:rsid w:val="00AA07C8"/>
    <w:rsid w:val="00AA1253"/>
    <w:rsid w:val="00AA2485"/>
    <w:rsid w:val="00AA329F"/>
    <w:rsid w:val="00AA3885"/>
    <w:rsid w:val="00AA3D76"/>
    <w:rsid w:val="00AA4528"/>
    <w:rsid w:val="00AA48B8"/>
    <w:rsid w:val="00AA4CAE"/>
    <w:rsid w:val="00AA4EF0"/>
    <w:rsid w:val="00AA4FB5"/>
    <w:rsid w:val="00AA55E7"/>
    <w:rsid w:val="00AA630E"/>
    <w:rsid w:val="00AA72C4"/>
    <w:rsid w:val="00AA7419"/>
    <w:rsid w:val="00AA77D8"/>
    <w:rsid w:val="00AB08A2"/>
    <w:rsid w:val="00AB09BE"/>
    <w:rsid w:val="00AB1023"/>
    <w:rsid w:val="00AB13F4"/>
    <w:rsid w:val="00AB14C8"/>
    <w:rsid w:val="00AB195B"/>
    <w:rsid w:val="00AB412D"/>
    <w:rsid w:val="00AB43D8"/>
    <w:rsid w:val="00AB4588"/>
    <w:rsid w:val="00AB4CFD"/>
    <w:rsid w:val="00AB51FB"/>
    <w:rsid w:val="00AB559C"/>
    <w:rsid w:val="00AB5615"/>
    <w:rsid w:val="00AB57EB"/>
    <w:rsid w:val="00AB5A50"/>
    <w:rsid w:val="00AB61BC"/>
    <w:rsid w:val="00AC0A99"/>
    <w:rsid w:val="00AC14D6"/>
    <w:rsid w:val="00AC1513"/>
    <w:rsid w:val="00AC18D9"/>
    <w:rsid w:val="00AC1A11"/>
    <w:rsid w:val="00AC1CC2"/>
    <w:rsid w:val="00AC1D27"/>
    <w:rsid w:val="00AC2092"/>
    <w:rsid w:val="00AC41FC"/>
    <w:rsid w:val="00AC50FC"/>
    <w:rsid w:val="00AC58F8"/>
    <w:rsid w:val="00AC59CB"/>
    <w:rsid w:val="00AC5CD3"/>
    <w:rsid w:val="00AC63CF"/>
    <w:rsid w:val="00AC6551"/>
    <w:rsid w:val="00AC6581"/>
    <w:rsid w:val="00AC6BA8"/>
    <w:rsid w:val="00AC6C3B"/>
    <w:rsid w:val="00AC7CCF"/>
    <w:rsid w:val="00AD0B12"/>
    <w:rsid w:val="00AD0B5F"/>
    <w:rsid w:val="00AD0B74"/>
    <w:rsid w:val="00AD0D49"/>
    <w:rsid w:val="00AD0D86"/>
    <w:rsid w:val="00AD1235"/>
    <w:rsid w:val="00AD149B"/>
    <w:rsid w:val="00AD2102"/>
    <w:rsid w:val="00AD2152"/>
    <w:rsid w:val="00AD26D8"/>
    <w:rsid w:val="00AD3641"/>
    <w:rsid w:val="00AD3D5C"/>
    <w:rsid w:val="00AD3EFD"/>
    <w:rsid w:val="00AD454E"/>
    <w:rsid w:val="00AD47BC"/>
    <w:rsid w:val="00AD50E7"/>
    <w:rsid w:val="00AD5326"/>
    <w:rsid w:val="00AD5743"/>
    <w:rsid w:val="00AD5BD1"/>
    <w:rsid w:val="00AD5C4F"/>
    <w:rsid w:val="00AD5F26"/>
    <w:rsid w:val="00AD5F62"/>
    <w:rsid w:val="00AD6A24"/>
    <w:rsid w:val="00AD75C7"/>
    <w:rsid w:val="00AD7A72"/>
    <w:rsid w:val="00AE0656"/>
    <w:rsid w:val="00AE10B3"/>
    <w:rsid w:val="00AE13A2"/>
    <w:rsid w:val="00AE181B"/>
    <w:rsid w:val="00AE2018"/>
    <w:rsid w:val="00AE20D0"/>
    <w:rsid w:val="00AE23BA"/>
    <w:rsid w:val="00AE296D"/>
    <w:rsid w:val="00AE303E"/>
    <w:rsid w:val="00AE33A1"/>
    <w:rsid w:val="00AE383E"/>
    <w:rsid w:val="00AE3B6E"/>
    <w:rsid w:val="00AE512F"/>
    <w:rsid w:val="00AE5550"/>
    <w:rsid w:val="00AE5E25"/>
    <w:rsid w:val="00AE5EA3"/>
    <w:rsid w:val="00AE6168"/>
    <w:rsid w:val="00AE61AC"/>
    <w:rsid w:val="00AE6242"/>
    <w:rsid w:val="00AE7126"/>
    <w:rsid w:val="00AE71B0"/>
    <w:rsid w:val="00AE71EC"/>
    <w:rsid w:val="00AE7324"/>
    <w:rsid w:val="00AE7841"/>
    <w:rsid w:val="00AF04AF"/>
    <w:rsid w:val="00AF0913"/>
    <w:rsid w:val="00AF0AA9"/>
    <w:rsid w:val="00AF0C37"/>
    <w:rsid w:val="00AF0F26"/>
    <w:rsid w:val="00AF11DC"/>
    <w:rsid w:val="00AF2648"/>
    <w:rsid w:val="00AF53E5"/>
    <w:rsid w:val="00AF5F2C"/>
    <w:rsid w:val="00AF5F49"/>
    <w:rsid w:val="00B01709"/>
    <w:rsid w:val="00B01840"/>
    <w:rsid w:val="00B0231C"/>
    <w:rsid w:val="00B03009"/>
    <w:rsid w:val="00B033BE"/>
    <w:rsid w:val="00B035D9"/>
    <w:rsid w:val="00B03A40"/>
    <w:rsid w:val="00B03BF6"/>
    <w:rsid w:val="00B03E0F"/>
    <w:rsid w:val="00B04B1E"/>
    <w:rsid w:val="00B0530A"/>
    <w:rsid w:val="00B055AF"/>
    <w:rsid w:val="00B056CC"/>
    <w:rsid w:val="00B05A6E"/>
    <w:rsid w:val="00B05A9B"/>
    <w:rsid w:val="00B06712"/>
    <w:rsid w:val="00B0678D"/>
    <w:rsid w:val="00B07440"/>
    <w:rsid w:val="00B075E2"/>
    <w:rsid w:val="00B07DA5"/>
    <w:rsid w:val="00B10730"/>
    <w:rsid w:val="00B10AB0"/>
    <w:rsid w:val="00B10C87"/>
    <w:rsid w:val="00B10D56"/>
    <w:rsid w:val="00B11338"/>
    <w:rsid w:val="00B11A84"/>
    <w:rsid w:val="00B11AE0"/>
    <w:rsid w:val="00B12392"/>
    <w:rsid w:val="00B12A1D"/>
    <w:rsid w:val="00B12A4B"/>
    <w:rsid w:val="00B13E3C"/>
    <w:rsid w:val="00B13F3C"/>
    <w:rsid w:val="00B1462C"/>
    <w:rsid w:val="00B148E7"/>
    <w:rsid w:val="00B1566E"/>
    <w:rsid w:val="00B15C0B"/>
    <w:rsid w:val="00B15D68"/>
    <w:rsid w:val="00B16476"/>
    <w:rsid w:val="00B164DB"/>
    <w:rsid w:val="00B167A5"/>
    <w:rsid w:val="00B16CD3"/>
    <w:rsid w:val="00B17957"/>
    <w:rsid w:val="00B17B43"/>
    <w:rsid w:val="00B17D46"/>
    <w:rsid w:val="00B2014F"/>
    <w:rsid w:val="00B20219"/>
    <w:rsid w:val="00B20581"/>
    <w:rsid w:val="00B21330"/>
    <w:rsid w:val="00B215BF"/>
    <w:rsid w:val="00B21927"/>
    <w:rsid w:val="00B21E2B"/>
    <w:rsid w:val="00B2379C"/>
    <w:rsid w:val="00B23D8F"/>
    <w:rsid w:val="00B23E02"/>
    <w:rsid w:val="00B23E1C"/>
    <w:rsid w:val="00B2404F"/>
    <w:rsid w:val="00B241A8"/>
    <w:rsid w:val="00B24D7A"/>
    <w:rsid w:val="00B254CA"/>
    <w:rsid w:val="00B25E28"/>
    <w:rsid w:val="00B306AD"/>
    <w:rsid w:val="00B30840"/>
    <w:rsid w:val="00B315B5"/>
    <w:rsid w:val="00B31621"/>
    <w:rsid w:val="00B3242A"/>
    <w:rsid w:val="00B32AA4"/>
    <w:rsid w:val="00B334F1"/>
    <w:rsid w:val="00B33A7E"/>
    <w:rsid w:val="00B34017"/>
    <w:rsid w:val="00B34BF5"/>
    <w:rsid w:val="00B35039"/>
    <w:rsid w:val="00B352A5"/>
    <w:rsid w:val="00B35397"/>
    <w:rsid w:val="00B3586F"/>
    <w:rsid w:val="00B35BA4"/>
    <w:rsid w:val="00B3692B"/>
    <w:rsid w:val="00B36CB9"/>
    <w:rsid w:val="00B37449"/>
    <w:rsid w:val="00B3750E"/>
    <w:rsid w:val="00B4037C"/>
    <w:rsid w:val="00B403B8"/>
    <w:rsid w:val="00B404D1"/>
    <w:rsid w:val="00B405F3"/>
    <w:rsid w:val="00B40882"/>
    <w:rsid w:val="00B408FB"/>
    <w:rsid w:val="00B40DEF"/>
    <w:rsid w:val="00B422ED"/>
    <w:rsid w:val="00B427B2"/>
    <w:rsid w:val="00B43918"/>
    <w:rsid w:val="00B44D37"/>
    <w:rsid w:val="00B45164"/>
    <w:rsid w:val="00B4641A"/>
    <w:rsid w:val="00B46785"/>
    <w:rsid w:val="00B4698C"/>
    <w:rsid w:val="00B46F9B"/>
    <w:rsid w:val="00B47A5F"/>
    <w:rsid w:val="00B47B1F"/>
    <w:rsid w:val="00B47F81"/>
    <w:rsid w:val="00B510DD"/>
    <w:rsid w:val="00B51791"/>
    <w:rsid w:val="00B51DCF"/>
    <w:rsid w:val="00B51E40"/>
    <w:rsid w:val="00B51FF3"/>
    <w:rsid w:val="00B5298C"/>
    <w:rsid w:val="00B53159"/>
    <w:rsid w:val="00B53481"/>
    <w:rsid w:val="00B5352B"/>
    <w:rsid w:val="00B54698"/>
    <w:rsid w:val="00B552C9"/>
    <w:rsid w:val="00B5598F"/>
    <w:rsid w:val="00B55D1F"/>
    <w:rsid w:val="00B565C3"/>
    <w:rsid w:val="00B56817"/>
    <w:rsid w:val="00B570D3"/>
    <w:rsid w:val="00B6020B"/>
    <w:rsid w:val="00B60625"/>
    <w:rsid w:val="00B61F68"/>
    <w:rsid w:val="00B62468"/>
    <w:rsid w:val="00B62681"/>
    <w:rsid w:val="00B628B2"/>
    <w:rsid w:val="00B6318C"/>
    <w:rsid w:val="00B632DD"/>
    <w:rsid w:val="00B6370B"/>
    <w:rsid w:val="00B63A34"/>
    <w:rsid w:val="00B63B64"/>
    <w:rsid w:val="00B63CBB"/>
    <w:rsid w:val="00B643DD"/>
    <w:rsid w:val="00B64854"/>
    <w:rsid w:val="00B65CD3"/>
    <w:rsid w:val="00B65E7D"/>
    <w:rsid w:val="00B66821"/>
    <w:rsid w:val="00B66C87"/>
    <w:rsid w:val="00B66CEC"/>
    <w:rsid w:val="00B67474"/>
    <w:rsid w:val="00B70701"/>
    <w:rsid w:val="00B70F7F"/>
    <w:rsid w:val="00B71CAF"/>
    <w:rsid w:val="00B7210D"/>
    <w:rsid w:val="00B7269B"/>
    <w:rsid w:val="00B72DED"/>
    <w:rsid w:val="00B7412F"/>
    <w:rsid w:val="00B7419D"/>
    <w:rsid w:val="00B743D1"/>
    <w:rsid w:val="00B74CBA"/>
    <w:rsid w:val="00B75156"/>
    <w:rsid w:val="00B7546C"/>
    <w:rsid w:val="00B75603"/>
    <w:rsid w:val="00B75F85"/>
    <w:rsid w:val="00B76F6B"/>
    <w:rsid w:val="00B77E16"/>
    <w:rsid w:val="00B806CF"/>
    <w:rsid w:val="00B80C26"/>
    <w:rsid w:val="00B8113F"/>
    <w:rsid w:val="00B814ED"/>
    <w:rsid w:val="00B81EC1"/>
    <w:rsid w:val="00B822F2"/>
    <w:rsid w:val="00B8250E"/>
    <w:rsid w:val="00B8279C"/>
    <w:rsid w:val="00B82D80"/>
    <w:rsid w:val="00B82E81"/>
    <w:rsid w:val="00B830ED"/>
    <w:rsid w:val="00B83BB9"/>
    <w:rsid w:val="00B842A7"/>
    <w:rsid w:val="00B843EB"/>
    <w:rsid w:val="00B84519"/>
    <w:rsid w:val="00B8480D"/>
    <w:rsid w:val="00B84ABE"/>
    <w:rsid w:val="00B85038"/>
    <w:rsid w:val="00B85059"/>
    <w:rsid w:val="00B8588F"/>
    <w:rsid w:val="00B85AA4"/>
    <w:rsid w:val="00B85C1E"/>
    <w:rsid w:val="00B86BD5"/>
    <w:rsid w:val="00B87A2D"/>
    <w:rsid w:val="00B90067"/>
    <w:rsid w:val="00B909E6"/>
    <w:rsid w:val="00B90A39"/>
    <w:rsid w:val="00B90BBD"/>
    <w:rsid w:val="00B9104F"/>
    <w:rsid w:val="00B91068"/>
    <w:rsid w:val="00B913A8"/>
    <w:rsid w:val="00B917B5"/>
    <w:rsid w:val="00B91BE5"/>
    <w:rsid w:val="00B91EEE"/>
    <w:rsid w:val="00B91F6A"/>
    <w:rsid w:val="00B91F98"/>
    <w:rsid w:val="00B928D5"/>
    <w:rsid w:val="00B92AE9"/>
    <w:rsid w:val="00B93CCE"/>
    <w:rsid w:val="00B93F34"/>
    <w:rsid w:val="00B94738"/>
    <w:rsid w:val="00B95150"/>
    <w:rsid w:val="00B956CD"/>
    <w:rsid w:val="00B95823"/>
    <w:rsid w:val="00B96057"/>
    <w:rsid w:val="00B96E18"/>
    <w:rsid w:val="00B97BAB"/>
    <w:rsid w:val="00B97C34"/>
    <w:rsid w:val="00BA0241"/>
    <w:rsid w:val="00BA05C7"/>
    <w:rsid w:val="00BA0B82"/>
    <w:rsid w:val="00BA0BA5"/>
    <w:rsid w:val="00BA10B8"/>
    <w:rsid w:val="00BA1227"/>
    <w:rsid w:val="00BA1F0B"/>
    <w:rsid w:val="00BA1FF2"/>
    <w:rsid w:val="00BA2DDB"/>
    <w:rsid w:val="00BA2F63"/>
    <w:rsid w:val="00BA3399"/>
    <w:rsid w:val="00BA4384"/>
    <w:rsid w:val="00BA4B29"/>
    <w:rsid w:val="00BA53B5"/>
    <w:rsid w:val="00BA54BB"/>
    <w:rsid w:val="00BA5706"/>
    <w:rsid w:val="00BA5C8B"/>
    <w:rsid w:val="00BA6059"/>
    <w:rsid w:val="00BA6682"/>
    <w:rsid w:val="00BA66C9"/>
    <w:rsid w:val="00BA7881"/>
    <w:rsid w:val="00BA7B1A"/>
    <w:rsid w:val="00BA7D4D"/>
    <w:rsid w:val="00BB02EA"/>
    <w:rsid w:val="00BB0808"/>
    <w:rsid w:val="00BB1285"/>
    <w:rsid w:val="00BB1624"/>
    <w:rsid w:val="00BB18E3"/>
    <w:rsid w:val="00BB1CA2"/>
    <w:rsid w:val="00BB1D98"/>
    <w:rsid w:val="00BB1E17"/>
    <w:rsid w:val="00BB1FD0"/>
    <w:rsid w:val="00BB24E5"/>
    <w:rsid w:val="00BB2F09"/>
    <w:rsid w:val="00BB34E9"/>
    <w:rsid w:val="00BB3612"/>
    <w:rsid w:val="00BB3AE3"/>
    <w:rsid w:val="00BB3C6E"/>
    <w:rsid w:val="00BB3FBD"/>
    <w:rsid w:val="00BB3FEA"/>
    <w:rsid w:val="00BB40FE"/>
    <w:rsid w:val="00BB426F"/>
    <w:rsid w:val="00BB4A19"/>
    <w:rsid w:val="00BB4F0D"/>
    <w:rsid w:val="00BB501D"/>
    <w:rsid w:val="00BB52F9"/>
    <w:rsid w:val="00BB5329"/>
    <w:rsid w:val="00BB59A1"/>
    <w:rsid w:val="00BB6142"/>
    <w:rsid w:val="00BB65BA"/>
    <w:rsid w:val="00BB6643"/>
    <w:rsid w:val="00BB66D5"/>
    <w:rsid w:val="00BB71C1"/>
    <w:rsid w:val="00BB78BF"/>
    <w:rsid w:val="00BB7907"/>
    <w:rsid w:val="00BC0332"/>
    <w:rsid w:val="00BC0608"/>
    <w:rsid w:val="00BC1144"/>
    <w:rsid w:val="00BC1D2F"/>
    <w:rsid w:val="00BC1FAB"/>
    <w:rsid w:val="00BC2070"/>
    <w:rsid w:val="00BC22A4"/>
    <w:rsid w:val="00BC2776"/>
    <w:rsid w:val="00BC2B03"/>
    <w:rsid w:val="00BC3B63"/>
    <w:rsid w:val="00BC3C10"/>
    <w:rsid w:val="00BC4282"/>
    <w:rsid w:val="00BC46CB"/>
    <w:rsid w:val="00BC4726"/>
    <w:rsid w:val="00BC5254"/>
    <w:rsid w:val="00BC5619"/>
    <w:rsid w:val="00BC64C2"/>
    <w:rsid w:val="00BC721C"/>
    <w:rsid w:val="00BC7447"/>
    <w:rsid w:val="00BC74DC"/>
    <w:rsid w:val="00BC74F0"/>
    <w:rsid w:val="00BC7B59"/>
    <w:rsid w:val="00BD007F"/>
    <w:rsid w:val="00BD08F6"/>
    <w:rsid w:val="00BD0A11"/>
    <w:rsid w:val="00BD1686"/>
    <w:rsid w:val="00BD19CD"/>
    <w:rsid w:val="00BD1E36"/>
    <w:rsid w:val="00BD224A"/>
    <w:rsid w:val="00BD2374"/>
    <w:rsid w:val="00BD3050"/>
    <w:rsid w:val="00BD3C59"/>
    <w:rsid w:val="00BD3C95"/>
    <w:rsid w:val="00BD415F"/>
    <w:rsid w:val="00BD416F"/>
    <w:rsid w:val="00BD49F5"/>
    <w:rsid w:val="00BD4C63"/>
    <w:rsid w:val="00BD5231"/>
    <w:rsid w:val="00BD5754"/>
    <w:rsid w:val="00BD57BE"/>
    <w:rsid w:val="00BD57F3"/>
    <w:rsid w:val="00BD5940"/>
    <w:rsid w:val="00BD5978"/>
    <w:rsid w:val="00BD69B0"/>
    <w:rsid w:val="00BD6B5D"/>
    <w:rsid w:val="00BD6E1B"/>
    <w:rsid w:val="00BD7A8C"/>
    <w:rsid w:val="00BD7AF8"/>
    <w:rsid w:val="00BE0737"/>
    <w:rsid w:val="00BE0AE7"/>
    <w:rsid w:val="00BE0B3A"/>
    <w:rsid w:val="00BE0BD4"/>
    <w:rsid w:val="00BE0CD6"/>
    <w:rsid w:val="00BE0F4A"/>
    <w:rsid w:val="00BE15FD"/>
    <w:rsid w:val="00BE1DA4"/>
    <w:rsid w:val="00BE21C7"/>
    <w:rsid w:val="00BE22F5"/>
    <w:rsid w:val="00BE24F5"/>
    <w:rsid w:val="00BE253D"/>
    <w:rsid w:val="00BE2AA8"/>
    <w:rsid w:val="00BE34DB"/>
    <w:rsid w:val="00BE3557"/>
    <w:rsid w:val="00BE4BF1"/>
    <w:rsid w:val="00BE5202"/>
    <w:rsid w:val="00BE540A"/>
    <w:rsid w:val="00BE56B0"/>
    <w:rsid w:val="00BE59A2"/>
    <w:rsid w:val="00BE68E8"/>
    <w:rsid w:val="00BE7669"/>
    <w:rsid w:val="00BE76B0"/>
    <w:rsid w:val="00BE79D6"/>
    <w:rsid w:val="00BF02D9"/>
    <w:rsid w:val="00BF09EE"/>
    <w:rsid w:val="00BF0BF0"/>
    <w:rsid w:val="00BF0E07"/>
    <w:rsid w:val="00BF21F5"/>
    <w:rsid w:val="00BF2289"/>
    <w:rsid w:val="00BF27FF"/>
    <w:rsid w:val="00BF2E99"/>
    <w:rsid w:val="00BF37F2"/>
    <w:rsid w:val="00BF4202"/>
    <w:rsid w:val="00BF4721"/>
    <w:rsid w:val="00BF502D"/>
    <w:rsid w:val="00BF5FE2"/>
    <w:rsid w:val="00BF60BA"/>
    <w:rsid w:val="00BF6300"/>
    <w:rsid w:val="00BF63E9"/>
    <w:rsid w:val="00BF6DB2"/>
    <w:rsid w:val="00BF70E6"/>
    <w:rsid w:val="00BF7564"/>
    <w:rsid w:val="00BF7C4A"/>
    <w:rsid w:val="00C00320"/>
    <w:rsid w:val="00C00B98"/>
    <w:rsid w:val="00C0139F"/>
    <w:rsid w:val="00C015B9"/>
    <w:rsid w:val="00C01E26"/>
    <w:rsid w:val="00C023E9"/>
    <w:rsid w:val="00C02486"/>
    <w:rsid w:val="00C02561"/>
    <w:rsid w:val="00C02C71"/>
    <w:rsid w:val="00C02F95"/>
    <w:rsid w:val="00C03DA4"/>
    <w:rsid w:val="00C03F85"/>
    <w:rsid w:val="00C042B2"/>
    <w:rsid w:val="00C0484B"/>
    <w:rsid w:val="00C04C7B"/>
    <w:rsid w:val="00C04D79"/>
    <w:rsid w:val="00C04D7D"/>
    <w:rsid w:val="00C05399"/>
    <w:rsid w:val="00C05D9C"/>
    <w:rsid w:val="00C06379"/>
    <w:rsid w:val="00C069F4"/>
    <w:rsid w:val="00C0715F"/>
    <w:rsid w:val="00C07D11"/>
    <w:rsid w:val="00C07DD3"/>
    <w:rsid w:val="00C10260"/>
    <w:rsid w:val="00C116D3"/>
    <w:rsid w:val="00C11E91"/>
    <w:rsid w:val="00C1225A"/>
    <w:rsid w:val="00C12574"/>
    <w:rsid w:val="00C12BF3"/>
    <w:rsid w:val="00C1423F"/>
    <w:rsid w:val="00C14C46"/>
    <w:rsid w:val="00C152C5"/>
    <w:rsid w:val="00C15324"/>
    <w:rsid w:val="00C1594E"/>
    <w:rsid w:val="00C16C04"/>
    <w:rsid w:val="00C16F67"/>
    <w:rsid w:val="00C16FE4"/>
    <w:rsid w:val="00C17022"/>
    <w:rsid w:val="00C17033"/>
    <w:rsid w:val="00C176FF"/>
    <w:rsid w:val="00C177FE"/>
    <w:rsid w:val="00C202ED"/>
    <w:rsid w:val="00C20559"/>
    <w:rsid w:val="00C205EE"/>
    <w:rsid w:val="00C20E02"/>
    <w:rsid w:val="00C210CF"/>
    <w:rsid w:val="00C216A2"/>
    <w:rsid w:val="00C217F7"/>
    <w:rsid w:val="00C218D8"/>
    <w:rsid w:val="00C218E7"/>
    <w:rsid w:val="00C21AF7"/>
    <w:rsid w:val="00C221CE"/>
    <w:rsid w:val="00C228F4"/>
    <w:rsid w:val="00C22D90"/>
    <w:rsid w:val="00C23683"/>
    <w:rsid w:val="00C238DF"/>
    <w:rsid w:val="00C23BD1"/>
    <w:rsid w:val="00C23E35"/>
    <w:rsid w:val="00C248E1"/>
    <w:rsid w:val="00C24B14"/>
    <w:rsid w:val="00C24DF6"/>
    <w:rsid w:val="00C251B0"/>
    <w:rsid w:val="00C258ED"/>
    <w:rsid w:val="00C25F9E"/>
    <w:rsid w:val="00C2642B"/>
    <w:rsid w:val="00C264F6"/>
    <w:rsid w:val="00C26943"/>
    <w:rsid w:val="00C26ACF"/>
    <w:rsid w:val="00C26CCF"/>
    <w:rsid w:val="00C276D1"/>
    <w:rsid w:val="00C3021D"/>
    <w:rsid w:val="00C3045D"/>
    <w:rsid w:val="00C3078C"/>
    <w:rsid w:val="00C30A5A"/>
    <w:rsid w:val="00C30CEA"/>
    <w:rsid w:val="00C32EC0"/>
    <w:rsid w:val="00C333F8"/>
    <w:rsid w:val="00C335E2"/>
    <w:rsid w:val="00C3371F"/>
    <w:rsid w:val="00C33C95"/>
    <w:rsid w:val="00C34686"/>
    <w:rsid w:val="00C3512A"/>
    <w:rsid w:val="00C35227"/>
    <w:rsid w:val="00C359A7"/>
    <w:rsid w:val="00C364DE"/>
    <w:rsid w:val="00C36C0D"/>
    <w:rsid w:val="00C37613"/>
    <w:rsid w:val="00C37E5A"/>
    <w:rsid w:val="00C40927"/>
    <w:rsid w:val="00C41070"/>
    <w:rsid w:val="00C41282"/>
    <w:rsid w:val="00C4137C"/>
    <w:rsid w:val="00C41667"/>
    <w:rsid w:val="00C416E2"/>
    <w:rsid w:val="00C426DA"/>
    <w:rsid w:val="00C42976"/>
    <w:rsid w:val="00C42BAE"/>
    <w:rsid w:val="00C43D83"/>
    <w:rsid w:val="00C443D4"/>
    <w:rsid w:val="00C45C47"/>
    <w:rsid w:val="00C45EB9"/>
    <w:rsid w:val="00C45F0C"/>
    <w:rsid w:val="00C46629"/>
    <w:rsid w:val="00C4674D"/>
    <w:rsid w:val="00C46E95"/>
    <w:rsid w:val="00C47FF6"/>
    <w:rsid w:val="00C50EF7"/>
    <w:rsid w:val="00C5118B"/>
    <w:rsid w:val="00C51251"/>
    <w:rsid w:val="00C512C2"/>
    <w:rsid w:val="00C5200C"/>
    <w:rsid w:val="00C52FDB"/>
    <w:rsid w:val="00C53194"/>
    <w:rsid w:val="00C5367E"/>
    <w:rsid w:val="00C539D9"/>
    <w:rsid w:val="00C53BF8"/>
    <w:rsid w:val="00C53CED"/>
    <w:rsid w:val="00C53DBD"/>
    <w:rsid w:val="00C53F3E"/>
    <w:rsid w:val="00C540C5"/>
    <w:rsid w:val="00C540F5"/>
    <w:rsid w:val="00C54146"/>
    <w:rsid w:val="00C54608"/>
    <w:rsid w:val="00C546DF"/>
    <w:rsid w:val="00C546E8"/>
    <w:rsid w:val="00C546EB"/>
    <w:rsid w:val="00C5532A"/>
    <w:rsid w:val="00C55349"/>
    <w:rsid w:val="00C55B99"/>
    <w:rsid w:val="00C56055"/>
    <w:rsid w:val="00C560A6"/>
    <w:rsid w:val="00C56554"/>
    <w:rsid w:val="00C56964"/>
    <w:rsid w:val="00C56D18"/>
    <w:rsid w:val="00C56D30"/>
    <w:rsid w:val="00C56E08"/>
    <w:rsid w:val="00C600C3"/>
    <w:rsid w:val="00C60C2B"/>
    <w:rsid w:val="00C60DD5"/>
    <w:rsid w:val="00C60EDA"/>
    <w:rsid w:val="00C613FF"/>
    <w:rsid w:val="00C617EF"/>
    <w:rsid w:val="00C62547"/>
    <w:rsid w:val="00C62E4E"/>
    <w:rsid w:val="00C637A3"/>
    <w:rsid w:val="00C63AF4"/>
    <w:rsid w:val="00C63C27"/>
    <w:rsid w:val="00C63D27"/>
    <w:rsid w:val="00C649D2"/>
    <w:rsid w:val="00C64DFA"/>
    <w:rsid w:val="00C65A34"/>
    <w:rsid w:val="00C65EE2"/>
    <w:rsid w:val="00C66485"/>
    <w:rsid w:val="00C66534"/>
    <w:rsid w:val="00C6657C"/>
    <w:rsid w:val="00C66BC2"/>
    <w:rsid w:val="00C67374"/>
    <w:rsid w:val="00C675F8"/>
    <w:rsid w:val="00C67CDC"/>
    <w:rsid w:val="00C70445"/>
    <w:rsid w:val="00C70E75"/>
    <w:rsid w:val="00C70FFF"/>
    <w:rsid w:val="00C712B7"/>
    <w:rsid w:val="00C71401"/>
    <w:rsid w:val="00C71765"/>
    <w:rsid w:val="00C71B4E"/>
    <w:rsid w:val="00C71C02"/>
    <w:rsid w:val="00C71E73"/>
    <w:rsid w:val="00C71F2D"/>
    <w:rsid w:val="00C72084"/>
    <w:rsid w:val="00C72336"/>
    <w:rsid w:val="00C72584"/>
    <w:rsid w:val="00C729A3"/>
    <w:rsid w:val="00C736B4"/>
    <w:rsid w:val="00C73849"/>
    <w:rsid w:val="00C73CE2"/>
    <w:rsid w:val="00C74415"/>
    <w:rsid w:val="00C74439"/>
    <w:rsid w:val="00C74989"/>
    <w:rsid w:val="00C74CC0"/>
    <w:rsid w:val="00C7538E"/>
    <w:rsid w:val="00C7563D"/>
    <w:rsid w:val="00C75A56"/>
    <w:rsid w:val="00C75B9D"/>
    <w:rsid w:val="00C75DC2"/>
    <w:rsid w:val="00C761C9"/>
    <w:rsid w:val="00C76C82"/>
    <w:rsid w:val="00C76F0B"/>
    <w:rsid w:val="00C76FD9"/>
    <w:rsid w:val="00C77AF3"/>
    <w:rsid w:val="00C77E33"/>
    <w:rsid w:val="00C801A7"/>
    <w:rsid w:val="00C81655"/>
    <w:rsid w:val="00C819A0"/>
    <w:rsid w:val="00C81B4E"/>
    <w:rsid w:val="00C823CF"/>
    <w:rsid w:val="00C82D0A"/>
    <w:rsid w:val="00C82FAB"/>
    <w:rsid w:val="00C8341D"/>
    <w:rsid w:val="00C8360E"/>
    <w:rsid w:val="00C83E00"/>
    <w:rsid w:val="00C84346"/>
    <w:rsid w:val="00C843C5"/>
    <w:rsid w:val="00C8458D"/>
    <w:rsid w:val="00C847C0"/>
    <w:rsid w:val="00C857D3"/>
    <w:rsid w:val="00C85D4F"/>
    <w:rsid w:val="00C86040"/>
    <w:rsid w:val="00C86360"/>
    <w:rsid w:val="00C86758"/>
    <w:rsid w:val="00C87002"/>
    <w:rsid w:val="00C870A4"/>
    <w:rsid w:val="00C8777C"/>
    <w:rsid w:val="00C9049B"/>
    <w:rsid w:val="00C90CC3"/>
    <w:rsid w:val="00C90D1F"/>
    <w:rsid w:val="00C90D38"/>
    <w:rsid w:val="00C91175"/>
    <w:rsid w:val="00C91C4B"/>
    <w:rsid w:val="00C9207A"/>
    <w:rsid w:val="00C92356"/>
    <w:rsid w:val="00C92775"/>
    <w:rsid w:val="00C933D5"/>
    <w:rsid w:val="00C93696"/>
    <w:rsid w:val="00C9436E"/>
    <w:rsid w:val="00C94C9E"/>
    <w:rsid w:val="00C9508B"/>
    <w:rsid w:val="00C95697"/>
    <w:rsid w:val="00C9579F"/>
    <w:rsid w:val="00C9593B"/>
    <w:rsid w:val="00C95C70"/>
    <w:rsid w:val="00C97630"/>
    <w:rsid w:val="00C97D96"/>
    <w:rsid w:val="00CA0068"/>
    <w:rsid w:val="00CA0D35"/>
    <w:rsid w:val="00CA0F24"/>
    <w:rsid w:val="00CA144B"/>
    <w:rsid w:val="00CA162E"/>
    <w:rsid w:val="00CA1C5E"/>
    <w:rsid w:val="00CA22EE"/>
    <w:rsid w:val="00CA24B0"/>
    <w:rsid w:val="00CA276A"/>
    <w:rsid w:val="00CA2C77"/>
    <w:rsid w:val="00CA2D01"/>
    <w:rsid w:val="00CA323A"/>
    <w:rsid w:val="00CA33A3"/>
    <w:rsid w:val="00CA3C7C"/>
    <w:rsid w:val="00CA40A9"/>
    <w:rsid w:val="00CA514E"/>
    <w:rsid w:val="00CA52BE"/>
    <w:rsid w:val="00CA53A2"/>
    <w:rsid w:val="00CA56B1"/>
    <w:rsid w:val="00CA56EA"/>
    <w:rsid w:val="00CA58B3"/>
    <w:rsid w:val="00CA58E9"/>
    <w:rsid w:val="00CA5EEC"/>
    <w:rsid w:val="00CA6AA3"/>
    <w:rsid w:val="00CA6AFF"/>
    <w:rsid w:val="00CA6B6B"/>
    <w:rsid w:val="00CB04B7"/>
    <w:rsid w:val="00CB08BC"/>
    <w:rsid w:val="00CB0CC7"/>
    <w:rsid w:val="00CB0F62"/>
    <w:rsid w:val="00CB18E6"/>
    <w:rsid w:val="00CB1F9F"/>
    <w:rsid w:val="00CB295D"/>
    <w:rsid w:val="00CB3636"/>
    <w:rsid w:val="00CB3F8D"/>
    <w:rsid w:val="00CB4929"/>
    <w:rsid w:val="00CB4C75"/>
    <w:rsid w:val="00CB5069"/>
    <w:rsid w:val="00CB5D72"/>
    <w:rsid w:val="00CB5F10"/>
    <w:rsid w:val="00CB65A5"/>
    <w:rsid w:val="00CB6ACB"/>
    <w:rsid w:val="00CB70C0"/>
    <w:rsid w:val="00CB799F"/>
    <w:rsid w:val="00CB7D01"/>
    <w:rsid w:val="00CC0551"/>
    <w:rsid w:val="00CC05B8"/>
    <w:rsid w:val="00CC12C2"/>
    <w:rsid w:val="00CC12CE"/>
    <w:rsid w:val="00CC17DD"/>
    <w:rsid w:val="00CC1B34"/>
    <w:rsid w:val="00CC3039"/>
    <w:rsid w:val="00CC3160"/>
    <w:rsid w:val="00CC33B5"/>
    <w:rsid w:val="00CC3404"/>
    <w:rsid w:val="00CC381C"/>
    <w:rsid w:val="00CC39F7"/>
    <w:rsid w:val="00CC3FF0"/>
    <w:rsid w:val="00CC4039"/>
    <w:rsid w:val="00CC46C5"/>
    <w:rsid w:val="00CC4C14"/>
    <w:rsid w:val="00CC5404"/>
    <w:rsid w:val="00CC5CEE"/>
    <w:rsid w:val="00CC5DB7"/>
    <w:rsid w:val="00CC62F4"/>
    <w:rsid w:val="00CC6DF9"/>
    <w:rsid w:val="00CC7555"/>
    <w:rsid w:val="00CD0111"/>
    <w:rsid w:val="00CD02CD"/>
    <w:rsid w:val="00CD0440"/>
    <w:rsid w:val="00CD0EFC"/>
    <w:rsid w:val="00CD18E5"/>
    <w:rsid w:val="00CD18EB"/>
    <w:rsid w:val="00CD1A29"/>
    <w:rsid w:val="00CD1B8A"/>
    <w:rsid w:val="00CD1FCA"/>
    <w:rsid w:val="00CD26CE"/>
    <w:rsid w:val="00CD3170"/>
    <w:rsid w:val="00CD35CC"/>
    <w:rsid w:val="00CD37BF"/>
    <w:rsid w:val="00CD3A3C"/>
    <w:rsid w:val="00CD3ABE"/>
    <w:rsid w:val="00CD3D8C"/>
    <w:rsid w:val="00CD43C6"/>
    <w:rsid w:val="00CD4BF4"/>
    <w:rsid w:val="00CD4F77"/>
    <w:rsid w:val="00CD508A"/>
    <w:rsid w:val="00CD525B"/>
    <w:rsid w:val="00CD55A4"/>
    <w:rsid w:val="00CD6953"/>
    <w:rsid w:val="00CD69EB"/>
    <w:rsid w:val="00CD6DF7"/>
    <w:rsid w:val="00CD7235"/>
    <w:rsid w:val="00CD7611"/>
    <w:rsid w:val="00CD7F84"/>
    <w:rsid w:val="00CD7FF7"/>
    <w:rsid w:val="00CE0489"/>
    <w:rsid w:val="00CE0611"/>
    <w:rsid w:val="00CE0619"/>
    <w:rsid w:val="00CE0669"/>
    <w:rsid w:val="00CE09B2"/>
    <w:rsid w:val="00CE0E6A"/>
    <w:rsid w:val="00CE0E87"/>
    <w:rsid w:val="00CE1156"/>
    <w:rsid w:val="00CE15FB"/>
    <w:rsid w:val="00CE20CF"/>
    <w:rsid w:val="00CE242B"/>
    <w:rsid w:val="00CE2523"/>
    <w:rsid w:val="00CE2D6D"/>
    <w:rsid w:val="00CE4030"/>
    <w:rsid w:val="00CE422C"/>
    <w:rsid w:val="00CE4591"/>
    <w:rsid w:val="00CE4DA7"/>
    <w:rsid w:val="00CE592D"/>
    <w:rsid w:val="00CE5DD0"/>
    <w:rsid w:val="00CE5F68"/>
    <w:rsid w:val="00CE61B7"/>
    <w:rsid w:val="00CE6E6F"/>
    <w:rsid w:val="00CE728A"/>
    <w:rsid w:val="00CE73DB"/>
    <w:rsid w:val="00CE773B"/>
    <w:rsid w:val="00CE7CB8"/>
    <w:rsid w:val="00CE7D1D"/>
    <w:rsid w:val="00CE7E57"/>
    <w:rsid w:val="00CF0152"/>
    <w:rsid w:val="00CF0B1E"/>
    <w:rsid w:val="00CF0E56"/>
    <w:rsid w:val="00CF1443"/>
    <w:rsid w:val="00CF22D0"/>
    <w:rsid w:val="00CF23C2"/>
    <w:rsid w:val="00CF35EB"/>
    <w:rsid w:val="00CF3BDF"/>
    <w:rsid w:val="00CF3E44"/>
    <w:rsid w:val="00CF3F61"/>
    <w:rsid w:val="00CF42EE"/>
    <w:rsid w:val="00CF4912"/>
    <w:rsid w:val="00CF4E13"/>
    <w:rsid w:val="00CF4E60"/>
    <w:rsid w:val="00CF4E83"/>
    <w:rsid w:val="00CF514C"/>
    <w:rsid w:val="00CF52C4"/>
    <w:rsid w:val="00CF58E1"/>
    <w:rsid w:val="00CF6290"/>
    <w:rsid w:val="00CF7368"/>
    <w:rsid w:val="00D001CA"/>
    <w:rsid w:val="00D00419"/>
    <w:rsid w:val="00D007F2"/>
    <w:rsid w:val="00D0174B"/>
    <w:rsid w:val="00D01810"/>
    <w:rsid w:val="00D01923"/>
    <w:rsid w:val="00D01E37"/>
    <w:rsid w:val="00D01F58"/>
    <w:rsid w:val="00D02047"/>
    <w:rsid w:val="00D02404"/>
    <w:rsid w:val="00D024CE"/>
    <w:rsid w:val="00D025BB"/>
    <w:rsid w:val="00D026B1"/>
    <w:rsid w:val="00D02D93"/>
    <w:rsid w:val="00D032EF"/>
    <w:rsid w:val="00D0339A"/>
    <w:rsid w:val="00D0361F"/>
    <w:rsid w:val="00D039C7"/>
    <w:rsid w:val="00D03C11"/>
    <w:rsid w:val="00D0476D"/>
    <w:rsid w:val="00D048C1"/>
    <w:rsid w:val="00D04AC1"/>
    <w:rsid w:val="00D04C46"/>
    <w:rsid w:val="00D04C79"/>
    <w:rsid w:val="00D04CF4"/>
    <w:rsid w:val="00D05391"/>
    <w:rsid w:val="00D065D2"/>
    <w:rsid w:val="00D06CE4"/>
    <w:rsid w:val="00D06FA3"/>
    <w:rsid w:val="00D0732A"/>
    <w:rsid w:val="00D073EC"/>
    <w:rsid w:val="00D07412"/>
    <w:rsid w:val="00D07C65"/>
    <w:rsid w:val="00D07F05"/>
    <w:rsid w:val="00D10316"/>
    <w:rsid w:val="00D109E5"/>
    <w:rsid w:val="00D10C9B"/>
    <w:rsid w:val="00D11670"/>
    <w:rsid w:val="00D12166"/>
    <w:rsid w:val="00D126CD"/>
    <w:rsid w:val="00D1283A"/>
    <w:rsid w:val="00D1332A"/>
    <w:rsid w:val="00D13842"/>
    <w:rsid w:val="00D13BE2"/>
    <w:rsid w:val="00D1470D"/>
    <w:rsid w:val="00D14A24"/>
    <w:rsid w:val="00D14AE2"/>
    <w:rsid w:val="00D15A62"/>
    <w:rsid w:val="00D15F03"/>
    <w:rsid w:val="00D162B8"/>
    <w:rsid w:val="00D168AD"/>
    <w:rsid w:val="00D16CB4"/>
    <w:rsid w:val="00D2006C"/>
    <w:rsid w:val="00D2050A"/>
    <w:rsid w:val="00D20CDC"/>
    <w:rsid w:val="00D20E13"/>
    <w:rsid w:val="00D20E44"/>
    <w:rsid w:val="00D20FFD"/>
    <w:rsid w:val="00D21031"/>
    <w:rsid w:val="00D21126"/>
    <w:rsid w:val="00D21398"/>
    <w:rsid w:val="00D21790"/>
    <w:rsid w:val="00D217E6"/>
    <w:rsid w:val="00D223CB"/>
    <w:rsid w:val="00D22655"/>
    <w:rsid w:val="00D23A6F"/>
    <w:rsid w:val="00D24333"/>
    <w:rsid w:val="00D24F27"/>
    <w:rsid w:val="00D251C2"/>
    <w:rsid w:val="00D25B95"/>
    <w:rsid w:val="00D25BC9"/>
    <w:rsid w:val="00D25D1C"/>
    <w:rsid w:val="00D260BD"/>
    <w:rsid w:val="00D26CFA"/>
    <w:rsid w:val="00D26D26"/>
    <w:rsid w:val="00D303A3"/>
    <w:rsid w:val="00D30562"/>
    <w:rsid w:val="00D312D3"/>
    <w:rsid w:val="00D31500"/>
    <w:rsid w:val="00D31948"/>
    <w:rsid w:val="00D31C6E"/>
    <w:rsid w:val="00D32A08"/>
    <w:rsid w:val="00D32ED8"/>
    <w:rsid w:val="00D331DC"/>
    <w:rsid w:val="00D333DD"/>
    <w:rsid w:val="00D33AA6"/>
    <w:rsid w:val="00D341F9"/>
    <w:rsid w:val="00D34455"/>
    <w:rsid w:val="00D34E32"/>
    <w:rsid w:val="00D34EE6"/>
    <w:rsid w:val="00D351B2"/>
    <w:rsid w:val="00D357AC"/>
    <w:rsid w:val="00D358E8"/>
    <w:rsid w:val="00D35CB2"/>
    <w:rsid w:val="00D35E7C"/>
    <w:rsid w:val="00D35E8C"/>
    <w:rsid w:val="00D35EF2"/>
    <w:rsid w:val="00D36B7F"/>
    <w:rsid w:val="00D36B82"/>
    <w:rsid w:val="00D36BCA"/>
    <w:rsid w:val="00D37487"/>
    <w:rsid w:val="00D405EA"/>
    <w:rsid w:val="00D41A27"/>
    <w:rsid w:val="00D41E37"/>
    <w:rsid w:val="00D41E9B"/>
    <w:rsid w:val="00D425A3"/>
    <w:rsid w:val="00D4262B"/>
    <w:rsid w:val="00D433A8"/>
    <w:rsid w:val="00D43731"/>
    <w:rsid w:val="00D43E1B"/>
    <w:rsid w:val="00D43E47"/>
    <w:rsid w:val="00D441DE"/>
    <w:rsid w:val="00D4454C"/>
    <w:rsid w:val="00D44882"/>
    <w:rsid w:val="00D451DA"/>
    <w:rsid w:val="00D45784"/>
    <w:rsid w:val="00D45F92"/>
    <w:rsid w:val="00D45FDC"/>
    <w:rsid w:val="00D46894"/>
    <w:rsid w:val="00D46AA0"/>
    <w:rsid w:val="00D46ABB"/>
    <w:rsid w:val="00D46BAF"/>
    <w:rsid w:val="00D46C61"/>
    <w:rsid w:val="00D46C98"/>
    <w:rsid w:val="00D47235"/>
    <w:rsid w:val="00D474C0"/>
    <w:rsid w:val="00D47638"/>
    <w:rsid w:val="00D4789A"/>
    <w:rsid w:val="00D47C48"/>
    <w:rsid w:val="00D500A4"/>
    <w:rsid w:val="00D50745"/>
    <w:rsid w:val="00D50942"/>
    <w:rsid w:val="00D50B24"/>
    <w:rsid w:val="00D50F3B"/>
    <w:rsid w:val="00D51BD9"/>
    <w:rsid w:val="00D521D7"/>
    <w:rsid w:val="00D528CF"/>
    <w:rsid w:val="00D52F3C"/>
    <w:rsid w:val="00D53106"/>
    <w:rsid w:val="00D539A1"/>
    <w:rsid w:val="00D53E8E"/>
    <w:rsid w:val="00D541D1"/>
    <w:rsid w:val="00D547D5"/>
    <w:rsid w:val="00D54B4F"/>
    <w:rsid w:val="00D54C1A"/>
    <w:rsid w:val="00D54F0C"/>
    <w:rsid w:val="00D56411"/>
    <w:rsid w:val="00D56D0D"/>
    <w:rsid w:val="00D56FC3"/>
    <w:rsid w:val="00D5716A"/>
    <w:rsid w:val="00D57C84"/>
    <w:rsid w:val="00D59839"/>
    <w:rsid w:val="00D6018B"/>
    <w:rsid w:val="00D601EC"/>
    <w:rsid w:val="00D60320"/>
    <w:rsid w:val="00D60418"/>
    <w:rsid w:val="00D60C0D"/>
    <w:rsid w:val="00D61C3A"/>
    <w:rsid w:val="00D61C54"/>
    <w:rsid w:val="00D628A3"/>
    <w:rsid w:val="00D628B8"/>
    <w:rsid w:val="00D62ABC"/>
    <w:rsid w:val="00D62B63"/>
    <w:rsid w:val="00D62E43"/>
    <w:rsid w:val="00D6301C"/>
    <w:rsid w:val="00D634F5"/>
    <w:rsid w:val="00D63818"/>
    <w:rsid w:val="00D63FCF"/>
    <w:rsid w:val="00D646F2"/>
    <w:rsid w:val="00D6517C"/>
    <w:rsid w:val="00D65496"/>
    <w:rsid w:val="00D65B5A"/>
    <w:rsid w:val="00D65F3F"/>
    <w:rsid w:val="00D6671B"/>
    <w:rsid w:val="00D66788"/>
    <w:rsid w:val="00D6725F"/>
    <w:rsid w:val="00D67734"/>
    <w:rsid w:val="00D705EF"/>
    <w:rsid w:val="00D70647"/>
    <w:rsid w:val="00D70EF1"/>
    <w:rsid w:val="00D71E90"/>
    <w:rsid w:val="00D724FE"/>
    <w:rsid w:val="00D72731"/>
    <w:rsid w:val="00D72B26"/>
    <w:rsid w:val="00D72BBF"/>
    <w:rsid w:val="00D72F40"/>
    <w:rsid w:val="00D7414D"/>
    <w:rsid w:val="00D7447F"/>
    <w:rsid w:val="00D74480"/>
    <w:rsid w:val="00D74A0F"/>
    <w:rsid w:val="00D74B1F"/>
    <w:rsid w:val="00D754ED"/>
    <w:rsid w:val="00D75B29"/>
    <w:rsid w:val="00D75E2B"/>
    <w:rsid w:val="00D7626E"/>
    <w:rsid w:val="00D76D06"/>
    <w:rsid w:val="00D77006"/>
    <w:rsid w:val="00D77F07"/>
    <w:rsid w:val="00D80567"/>
    <w:rsid w:val="00D812AA"/>
    <w:rsid w:val="00D813B8"/>
    <w:rsid w:val="00D81AD0"/>
    <w:rsid w:val="00D8202F"/>
    <w:rsid w:val="00D82679"/>
    <w:rsid w:val="00D829C2"/>
    <w:rsid w:val="00D82A53"/>
    <w:rsid w:val="00D839C8"/>
    <w:rsid w:val="00D83E98"/>
    <w:rsid w:val="00D8489D"/>
    <w:rsid w:val="00D84A11"/>
    <w:rsid w:val="00D84DA3"/>
    <w:rsid w:val="00D84EBD"/>
    <w:rsid w:val="00D85198"/>
    <w:rsid w:val="00D8546A"/>
    <w:rsid w:val="00D8569C"/>
    <w:rsid w:val="00D85862"/>
    <w:rsid w:val="00D85B57"/>
    <w:rsid w:val="00D85B7B"/>
    <w:rsid w:val="00D85DB0"/>
    <w:rsid w:val="00D86B25"/>
    <w:rsid w:val="00D86F2F"/>
    <w:rsid w:val="00D876D5"/>
    <w:rsid w:val="00D87809"/>
    <w:rsid w:val="00D902A6"/>
    <w:rsid w:val="00D90A52"/>
    <w:rsid w:val="00D90C1B"/>
    <w:rsid w:val="00D9171A"/>
    <w:rsid w:val="00D91890"/>
    <w:rsid w:val="00D91FC4"/>
    <w:rsid w:val="00D9223A"/>
    <w:rsid w:val="00D922B7"/>
    <w:rsid w:val="00D92943"/>
    <w:rsid w:val="00D929D9"/>
    <w:rsid w:val="00D92CA5"/>
    <w:rsid w:val="00D9339C"/>
    <w:rsid w:val="00D935DC"/>
    <w:rsid w:val="00D93931"/>
    <w:rsid w:val="00D93A0D"/>
    <w:rsid w:val="00D941D5"/>
    <w:rsid w:val="00D9522F"/>
    <w:rsid w:val="00D9554B"/>
    <w:rsid w:val="00D956A7"/>
    <w:rsid w:val="00D963B7"/>
    <w:rsid w:val="00D96581"/>
    <w:rsid w:val="00D96F1E"/>
    <w:rsid w:val="00D971B2"/>
    <w:rsid w:val="00D979C7"/>
    <w:rsid w:val="00DA06D2"/>
    <w:rsid w:val="00DA1B37"/>
    <w:rsid w:val="00DA1B71"/>
    <w:rsid w:val="00DA1B7F"/>
    <w:rsid w:val="00DA1C2D"/>
    <w:rsid w:val="00DA1FCA"/>
    <w:rsid w:val="00DA365D"/>
    <w:rsid w:val="00DA3791"/>
    <w:rsid w:val="00DA3921"/>
    <w:rsid w:val="00DA41DC"/>
    <w:rsid w:val="00DA45E4"/>
    <w:rsid w:val="00DA5752"/>
    <w:rsid w:val="00DA5900"/>
    <w:rsid w:val="00DA5AE7"/>
    <w:rsid w:val="00DA5C1C"/>
    <w:rsid w:val="00DA64B4"/>
    <w:rsid w:val="00DA6AAA"/>
    <w:rsid w:val="00DA7675"/>
    <w:rsid w:val="00DA7741"/>
    <w:rsid w:val="00DA790F"/>
    <w:rsid w:val="00DA79EE"/>
    <w:rsid w:val="00DB036C"/>
    <w:rsid w:val="00DB0B7C"/>
    <w:rsid w:val="00DB0E00"/>
    <w:rsid w:val="00DB1048"/>
    <w:rsid w:val="00DB1381"/>
    <w:rsid w:val="00DB22B7"/>
    <w:rsid w:val="00DB3D2E"/>
    <w:rsid w:val="00DB3E63"/>
    <w:rsid w:val="00DB3EE4"/>
    <w:rsid w:val="00DB41AE"/>
    <w:rsid w:val="00DB431C"/>
    <w:rsid w:val="00DB44A9"/>
    <w:rsid w:val="00DB44E8"/>
    <w:rsid w:val="00DB49C9"/>
    <w:rsid w:val="00DB4E4D"/>
    <w:rsid w:val="00DB4F65"/>
    <w:rsid w:val="00DB4F73"/>
    <w:rsid w:val="00DB5191"/>
    <w:rsid w:val="00DB5448"/>
    <w:rsid w:val="00DB54AC"/>
    <w:rsid w:val="00DB588C"/>
    <w:rsid w:val="00DB5EEA"/>
    <w:rsid w:val="00DB7519"/>
    <w:rsid w:val="00DB7916"/>
    <w:rsid w:val="00DB7A62"/>
    <w:rsid w:val="00DB7DC6"/>
    <w:rsid w:val="00DC04A3"/>
    <w:rsid w:val="00DC0D05"/>
    <w:rsid w:val="00DC15FE"/>
    <w:rsid w:val="00DC20FB"/>
    <w:rsid w:val="00DC27FA"/>
    <w:rsid w:val="00DC31CD"/>
    <w:rsid w:val="00DC35FD"/>
    <w:rsid w:val="00DC39FC"/>
    <w:rsid w:val="00DC4034"/>
    <w:rsid w:val="00DC5542"/>
    <w:rsid w:val="00DC57F3"/>
    <w:rsid w:val="00DC5B3B"/>
    <w:rsid w:val="00DC6CC5"/>
    <w:rsid w:val="00DC6DA5"/>
    <w:rsid w:val="00DC7446"/>
    <w:rsid w:val="00DC77A5"/>
    <w:rsid w:val="00DD0824"/>
    <w:rsid w:val="00DD0904"/>
    <w:rsid w:val="00DD0931"/>
    <w:rsid w:val="00DD0B1E"/>
    <w:rsid w:val="00DD131C"/>
    <w:rsid w:val="00DD16B2"/>
    <w:rsid w:val="00DD17C6"/>
    <w:rsid w:val="00DD2125"/>
    <w:rsid w:val="00DD2FAA"/>
    <w:rsid w:val="00DD3620"/>
    <w:rsid w:val="00DD36FA"/>
    <w:rsid w:val="00DD6966"/>
    <w:rsid w:val="00DD6E21"/>
    <w:rsid w:val="00DD760D"/>
    <w:rsid w:val="00DD7B58"/>
    <w:rsid w:val="00DD7E31"/>
    <w:rsid w:val="00DD90F4"/>
    <w:rsid w:val="00DE0215"/>
    <w:rsid w:val="00DE033A"/>
    <w:rsid w:val="00DE043E"/>
    <w:rsid w:val="00DE079C"/>
    <w:rsid w:val="00DE1BC6"/>
    <w:rsid w:val="00DE1C1C"/>
    <w:rsid w:val="00DE2078"/>
    <w:rsid w:val="00DE2257"/>
    <w:rsid w:val="00DE2BFC"/>
    <w:rsid w:val="00DE3052"/>
    <w:rsid w:val="00DE349F"/>
    <w:rsid w:val="00DE3A83"/>
    <w:rsid w:val="00DE3ABB"/>
    <w:rsid w:val="00DE486A"/>
    <w:rsid w:val="00DE4884"/>
    <w:rsid w:val="00DE4960"/>
    <w:rsid w:val="00DE575B"/>
    <w:rsid w:val="00DE5DDA"/>
    <w:rsid w:val="00DE63DC"/>
    <w:rsid w:val="00DE70B5"/>
    <w:rsid w:val="00DE73CF"/>
    <w:rsid w:val="00DE773D"/>
    <w:rsid w:val="00DE7B41"/>
    <w:rsid w:val="00DF0960"/>
    <w:rsid w:val="00DF0F5D"/>
    <w:rsid w:val="00DF2472"/>
    <w:rsid w:val="00DF3196"/>
    <w:rsid w:val="00DF36AA"/>
    <w:rsid w:val="00DF3820"/>
    <w:rsid w:val="00DF40DE"/>
    <w:rsid w:val="00DF42FE"/>
    <w:rsid w:val="00DF4DB5"/>
    <w:rsid w:val="00DF4FC8"/>
    <w:rsid w:val="00DF5211"/>
    <w:rsid w:val="00DF5264"/>
    <w:rsid w:val="00DF5893"/>
    <w:rsid w:val="00DF5918"/>
    <w:rsid w:val="00DF5ABA"/>
    <w:rsid w:val="00DF5BC8"/>
    <w:rsid w:val="00DF5C34"/>
    <w:rsid w:val="00DF5C7F"/>
    <w:rsid w:val="00DF78B8"/>
    <w:rsid w:val="00DF78C8"/>
    <w:rsid w:val="00DF7B66"/>
    <w:rsid w:val="00DF7C9C"/>
    <w:rsid w:val="00DF7CB7"/>
    <w:rsid w:val="00DF7DEC"/>
    <w:rsid w:val="00E004D0"/>
    <w:rsid w:val="00E00C25"/>
    <w:rsid w:val="00E010EC"/>
    <w:rsid w:val="00E011FD"/>
    <w:rsid w:val="00E01D5F"/>
    <w:rsid w:val="00E01F6E"/>
    <w:rsid w:val="00E021AB"/>
    <w:rsid w:val="00E033A9"/>
    <w:rsid w:val="00E035F4"/>
    <w:rsid w:val="00E03981"/>
    <w:rsid w:val="00E04DB8"/>
    <w:rsid w:val="00E06ED4"/>
    <w:rsid w:val="00E06F5C"/>
    <w:rsid w:val="00E109A6"/>
    <w:rsid w:val="00E10CF8"/>
    <w:rsid w:val="00E11467"/>
    <w:rsid w:val="00E114B3"/>
    <w:rsid w:val="00E11AF1"/>
    <w:rsid w:val="00E1214B"/>
    <w:rsid w:val="00E128D5"/>
    <w:rsid w:val="00E12A54"/>
    <w:rsid w:val="00E12C67"/>
    <w:rsid w:val="00E12F34"/>
    <w:rsid w:val="00E135B3"/>
    <w:rsid w:val="00E13682"/>
    <w:rsid w:val="00E13EA8"/>
    <w:rsid w:val="00E1401D"/>
    <w:rsid w:val="00E14571"/>
    <w:rsid w:val="00E14BE5"/>
    <w:rsid w:val="00E14D6D"/>
    <w:rsid w:val="00E15073"/>
    <w:rsid w:val="00E1588D"/>
    <w:rsid w:val="00E1647C"/>
    <w:rsid w:val="00E166AC"/>
    <w:rsid w:val="00E17260"/>
    <w:rsid w:val="00E17C32"/>
    <w:rsid w:val="00E17C60"/>
    <w:rsid w:val="00E20792"/>
    <w:rsid w:val="00E20927"/>
    <w:rsid w:val="00E213DC"/>
    <w:rsid w:val="00E21772"/>
    <w:rsid w:val="00E21B78"/>
    <w:rsid w:val="00E21BFA"/>
    <w:rsid w:val="00E21C86"/>
    <w:rsid w:val="00E22247"/>
    <w:rsid w:val="00E23371"/>
    <w:rsid w:val="00E24357"/>
    <w:rsid w:val="00E244F4"/>
    <w:rsid w:val="00E2575A"/>
    <w:rsid w:val="00E26119"/>
    <w:rsid w:val="00E2611E"/>
    <w:rsid w:val="00E2668D"/>
    <w:rsid w:val="00E26D74"/>
    <w:rsid w:val="00E26DAE"/>
    <w:rsid w:val="00E26DC3"/>
    <w:rsid w:val="00E275BC"/>
    <w:rsid w:val="00E27B3A"/>
    <w:rsid w:val="00E302C7"/>
    <w:rsid w:val="00E3033C"/>
    <w:rsid w:val="00E3045B"/>
    <w:rsid w:val="00E310FC"/>
    <w:rsid w:val="00E3132F"/>
    <w:rsid w:val="00E31E59"/>
    <w:rsid w:val="00E32CEE"/>
    <w:rsid w:val="00E32E37"/>
    <w:rsid w:val="00E32F14"/>
    <w:rsid w:val="00E32F18"/>
    <w:rsid w:val="00E330DE"/>
    <w:rsid w:val="00E3339E"/>
    <w:rsid w:val="00E33E8C"/>
    <w:rsid w:val="00E34366"/>
    <w:rsid w:val="00E348C1"/>
    <w:rsid w:val="00E3494A"/>
    <w:rsid w:val="00E34D24"/>
    <w:rsid w:val="00E354DC"/>
    <w:rsid w:val="00E357EB"/>
    <w:rsid w:val="00E35A64"/>
    <w:rsid w:val="00E35B5C"/>
    <w:rsid w:val="00E37125"/>
    <w:rsid w:val="00E374CF"/>
    <w:rsid w:val="00E40ED1"/>
    <w:rsid w:val="00E4216D"/>
    <w:rsid w:val="00E426A5"/>
    <w:rsid w:val="00E42B22"/>
    <w:rsid w:val="00E42C3E"/>
    <w:rsid w:val="00E42CEB"/>
    <w:rsid w:val="00E43D1A"/>
    <w:rsid w:val="00E43FDC"/>
    <w:rsid w:val="00E44379"/>
    <w:rsid w:val="00E44B4E"/>
    <w:rsid w:val="00E459FD"/>
    <w:rsid w:val="00E45B27"/>
    <w:rsid w:val="00E45B94"/>
    <w:rsid w:val="00E46AEB"/>
    <w:rsid w:val="00E475AB"/>
    <w:rsid w:val="00E47742"/>
    <w:rsid w:val="00E5020D"/>
    <w:rsid w:val="00E50BAB"/>
    <w:rsid w:val="00E50CFB"/>
    <w:rsid w:val="00E50DE9"/>
    <w:rsid w:val="00E50EC5"/>
    <w:rsid w:val="00E51138"/>
    <w:rsid w:val="00E516C5"/>
    <w:rsid w:val="00E51C52"/>
    <w:rsid w:val="00E52416"/>
    <w:rsid w:val="00E52440"/>
    <w:rsid w:val="00E527BA"/>
    <w:rsid w:val="00E5298F"/>
    <w:rsid w:val="00E52D9C"/>
    <w:rsid w:val="00E52E15"/>
    <w:rsid w:val="00E54043"/>
    <w:rsid w:val="00E54873"/>
    <w:rsid w:val="00E54A50"/>
    <w:rsid w:val="00E550B4"/>
    <w:rsid w:val="00E5519F"/>
    <w:rsid w:val="00E556BA"/>
    <w:rsid w:val="00E564B8"/>
    <w:rsid w:val="00E57295"/>
    <w:rsid w:val="00E57CCB"/>
    <w:rsid w:val="00E57E52"/>
    <w:rsid w:val="00E601AF"/>
    <w:rsid w:val="00E6043E"/>
    <w:rsid w:val="00E60A64"/>
    <w:rsid w:val="00E61CEF"/>
    <w:rsid w:val="00E6215E"/>
    <w:rsid w:val="00E624A5"/>
    <w:rsid w:val="00E624D0"/>
    <w:rsid w:val="00E63860"/>
    <w:rsid w:val="00E64AAD"/>
    <w:rsid w:val="00E65344"/>
    <w:rsid w:val="00E65EA6"/>
    <w:rsid w:val="00E66650"/>
    <w:rsid w:val="00E66832"/>
    <w:rsid w:val="00E66A2A"/>
    <w:rsid w:val="00E66B76"/>
    <w:rsid w:val="00E66CF4"/>
    <w:rsid w:val="00E66F56"/>
    <w:rsid w:val="00E66F71"/>
    <w:rsid w:val="00E66FBA"/>
    <w:rsid w:val="00E677EC"/>
    <w:rsid w:val="00E67A2B"/>
    <w:rsid w:val="00E70020"/>
    <w:rsid w:val="00E70260"/>
    <w:rsid w:val="00E71098"/>
    <w:rsid w:val="00E71516"/>
    <w:rsid w:val="00E71A3D"/>
    <w:rsid w:val="00E71AEC"/>
    <w:rsid w:val="00E71B58"/>
    <w:rsid w:val="00E7297B"/>
    <w:rsid w:val="00E72BE4"/>
    <w:rsid w:val="00E7301C"/>
    <w:rsid w:val="00E7346F"/>
    <w:rsid w:val="00E73B6E"/>
    <w:rsid w:val="00E7442E"/>
    <w:rsid w:val="00E7457F"/>
    <w:rsid w:val="00E745D8"/>
    <w:rsid w:val="00E749A2"/>
    <w:rsid w:val="00E74C18"/>
    <w:rsid w:val="00E7543F"/>
    <w:rsid w:val="00E75FED"/>
    <w:rsid w:val="00E7634D"/>
    <w:rsid w:val="00E76820"/>
    <w:rsid w:val="00E76A59"/>
    <w:rsid w:val="00E76A88"/>
    <w:rsid w:val="00E77095"/>
    <w:rsid w:val="00E77162"/>
    <w:rsid w:val="00E777AF"/>
    <w:rsid w:val="00E77827"/>
    <w:rsid w:val="00E77FA8"/>
    <w:rsid w:val="00E80881"/>
    <w:rsid w:val="00E810E1"/>
    <w:rsid w:val="00E81611"/>
    <w:rsid w:val="00E81A47"/>
    <w:rsid w:val="00E81F34"/>
    <w:rsid w:val="00E820A8"/>
    <w:rsid w:val="00E82993"/>
    <w:rsid w:val="00E82E1F"/>
    <w:rsid w:val="00E833FB"/>
    <w:rsid w:val="00E835D1"/>
    <w:rsid w:val="00E83815"/>
    <w:rsid w:val="00E838C5"/>
    <w:rsid w:val="00E83C48"/>
    <w:rsid w:val="00E83D4F"/>
    <w:rsid w:val="00E83E3C"/>
    <w:rsid w:val="00E84E43"/>
    <w:rsid w:val="00E85DA8"/>
    <w:rsid w:val="00E86940"/>
    <w:rsid w:val="00E869BF"/>
    <w:rsid w:val="00E86F0C"/>
    <w:rsid w:val="00E87256"/>
    <w:rsid w:val="00E87746"/>
    <w:rsid w:val="00E87C5E"/>
    <w:rsid w:val="00E9054B"/>
    <w:rsid w:val="00E90BEB"/>
    <w:rsid w:val="00E9101C"/>
    <w:rsid w:val="00E913F1"/>
    <w:rsid w:val="00E9141A"/>
    <w:rsid w:val="00E91C77"/>
    <w:rsid w:val="00E91C7A"/>
    <w:rsid w:val="00E91D05"/>
    <w:rsid w:val="00E91DC1"/>
    <w:rsid w:val="00E91E73"/>
    <w:rsid w:val="00E91EB1"/>
    <w:rsid w:val="00E91FB6"/>
    <w:rsid w:val="00E920D4"/>
    <w:rsid w:val="00E92401"/>
    <w:rsid w:val="00E9261A"/>
    <w:rsid w:val="00E926B0"/>
    <w:rsid w:val="00E9282D"/>
    <w:rsid w:val="00E9369B"/>
    <w:rsid w:val="00E946AB"/>
    <w:rsid w:val="00E9492F"/>
    <w:rsid w:val="00E94CB0"/>
    <w:rsid w:val="00E94E79"/>
    <w:rsid w:val="00E9513E"/>
    <w:rsid w:val="00E9569F"/>
    <w:rsid w:val="00E9614E"/>
    <w:rsid w:val="00E962A5"/>
    <w:rsid w:val="00E962F1"/>
    <w:rsid w:val="00E96366"/>
    <w:rsid w:val="00E96479"/>
    <w:rsid w:val="00E967A9"/>
    <w:rsid w:val="00E9681F"/>
    <w:rsid w:val="00E96CA0"/>
    <w:rsid w:val="00E96D45"/>
    <w:rsid w:val="00E97984"/>
    <w:rsid w:val="00E97E0A"/>
    <w:rsid w:val="00E97E81"/>
    <w:rsid w:val="00EA09DF"/>
    <w:rsid w:val="00EA0F55"/>
    <w:rsid w:val="00EA1ACE"/>
    <w:rsid w:val="00EA24B8"/>
    <w:rsid w:val="00EA2AE4"/>
    <w:rsid w:val="00EA342E"/>
    <w:rsid w:val="00EA3B48"/>
    <w:rsid w:val="00EA3D43"/>
    <w:rsid w:val="00EA4568"/>
    <w:rsid w:val="00EA4E8E"/>
    <w:rsid w:val="00EA5563"/>
    <w:rsid w:val="00EA5D90"/>
    <w:rsid w:val="00EA6548"/>
    <w:rsid w:val="00EA6CE6"/>
    <w:rsid w:val="00EA6E0C"/>
    <w:rsid w:val="00EA7C81"/>
    <w:rsid w:val="00EB1054"/>
    <w:rsid w:val="00EB11B6"/>
    <w:rsid w:val="00EB141D"/>
    <w:rsid w:val="00EB1CE9"/>
    <w:rsid w:val="00EB2193"/>
    <w:rsid w:val="00EB2249"/>
    <w:rsid w:val="00EB32D3"/>
    <w:rsid w:val="00EB35C9"/>
    <w:rsid w:val="00EB36A4"/>
    <w:rsid w:val="00EB3CD9"/>
    <w:rsid w:val="00EB3E4F"/>
    <w:rsid w:val="00EB3E6F"/>
    <w:rsid w:val="00EB4F83"/>
    <w:rsid w:val="00EB500E"/>
    <w:rsid w:val="00EB55B6"/>
    <w:rsid w:val="00EB5788"/>
    <w:rsid w:val="00EB5BEF"/>
    <w:rsid w:val="00EB5E55"/>
    <w:rsid w:val="00EB6402"/>
    <w:rsid w:val="00EB6C08"/>
    <w:rsid w:val="00EB738B"/>
    <w:rsid w:val="00EC024D"/>
    <w:rsid w:val="00EC04D2"/>
    <w:rsid w:val="00EC06E8"/>
    <w:rsid w:val="00EC0762"/>
    <w:rsid w:val="00EC0881"/>
    <w:rsid w:val="00EC151F"/>
    <w:rsid w:val="00EC18EB"/>
    <w:rsid w:val="00EC2144"/>
    <w:rsid w:val="00EC2C3C"/>
    <w:rsid w:val="00EC2E52"/>
    <w:rsid w:val="00EC3425"/>
    <w:rsid w:val="00EC4095"/>
    <w:rsid w:val="00EC4429"/>
    <w:rsid w:val="00EC45FD"/>
    <w:rsid w:val="00EC4AED"/>
    <w:rsid w:val="00EC50F8"/>
    <w:rsid w:val="00EC525E"/>
    <w:rsid w:val="00EC554B"/>
    <w:rsid w:val="00EC57DD"/>
    <w:rsid w:val="00EC5D33"/>
    <w:rsid w:val="00EC5F04"/>
    <w:rsid w:val="00EC5F12"/>
    <w:rsid w:val="00EC6E5D"/>
    <w:rsid w:val="00EC762F"/>
    <w:rsid w:val="00EC7807"/>
    <w:rsid w:val="00EC7B51"/>
    <w:rsid w:val="00EC7D49"/>
    <w:rsid w:val="00ED145F"/>
    <w:rsid w:val="00ED1C92"/>
    <w:rsid w:val="00ED20BD"/>
    <w:rsid w:val="00ED244E"/>
    <w:rsid w:val="00ED249E"/>
    <w:rsid w:val="00ED259D"/>
    <w:rsid w:val="00ED3FEF"/>
    <w:rsid w:val="00ED4229"/>
    <w:rsid w:val="00ED4262"/>
    <w:rsid w:val="00ED4416"/>
    <w:rsid w:val="00ED475E"/>
    <w:rsid w:val="00ED4E4B"/>
    <w:rsid w:val="00ED50E3"/>
    <w:rsid w:val="00ED51F6"/>
    <w:rsid w:val="00ED59D9"/>
    <w:rsid w:val="00ED5BC5"/>
    <w:rsid w:val="00ED6C91"/>
    <w:rsid w:val="00ED6E80"/>
    <w:rsid w:val="00ED74EC"/>
    <w:rsid w:val="00ED7F96"/>
    <w:rsid w:val="00EE090C"/>
    <w:rsid w:val="00EE0D33"/>
    <w:rsid w:val="00EE0E36"/>
    <w:rsid w:val="00EE13BC"/>
    <w:rsid w:val="00EE180F"/>
    <w:rsid w:val="00EE2075"/>
    <w:rsid w:val="00EE2506"/>
    <w:rsid w:val="00EE2C08"/>
    <w:rsid w:val="00EE2CAF"/>
    <w:rsid w:val="00EE3494"/>
    <w:rsid w:val="00EE3A75"/>
    <w:rsid w:val="00EE3C67"/>
    <w:rsid w:val="00EE432C"/>
    <w:rsid w:val="00EE48FF"/>
    <w:rsid w:val="00EE558E"/>
    <w:rsid w:val="00EE57B8"/>
    <w:rsid w:val="00EE58E8"/>
    <w:rsid w:val="00EE59B7"/>
    <w:rsid w:val="00EE6E7B"/>
    <w:rsid w:val="00EE7066"/>
    <w:rsid w:val="00EE72D1"/>
    <w:rsid w:val="00EE7334"/>
    <w:rsid w:val="00EE7A9F"/>
    <w:rsid w:val="00EF045D"/>
    <w:rsid w:val="00EF0722"/>
    <w:rsid w:val="00EF08EF"/>
    <w:rsid w:val="00EF0A9E"/>
    <w:rsid w:val="00EF0CCE"/>
    <w:rsid w:val="00EF169A"/>
    <w:rsid w:val="00EF1A3D"/>
    <w:rsid w:val="00EF1B17"/>
    <w:rsid w:val="00EF1D85"/>
    <w:rsid w:val="00EF1EEE"/>
    <w:rsid w:val="00EF22C5"/>
    <w:rsid w:val="00EF3121"/>
    <w:rsid w:val="00EF3682"/>
    <w:rsid w:val="00EF4AE3"/>
    <w:rsid w:val="00EF55D9"/>
    <w:rsid w:val="00EF5B1F"/>
    <w:rsid w:val="00EF66DC"/>
    <w:rsid w:val="00EF73F5"/>
    <w:rsid w:val="00EF7B5F"/>
    <w:rsid w:val="00F000A7"/>
    <w:rsid w:val="00F00B3D"/>
    <w:rsid w:val="00F00FE9"/>
    <w:rsid w:val="00F014CF"/>
    <w:rsid w:val="00F0184A"/>
    <w:rsid w:val="00F01A0E"/>
    <w:rsid w:val="00F01BD9"/>
    <w:rsid w:val="00F01F15"/>
    <w:rsid w:val="00F02965"/>
    <w:rsid w:val="00F029A5"/>
    <w:rsid w:val="00F02A5D"/>
    <w:rsid w:val="00F02DFF"/>
    <w:rsid w:val="00F03DDA"/>
    <w:rsid w:val="00F0494E"/>
    <w:rsid w:val="00F05211"/>
    <w:rsid w:val="00F05A73"/>
    <w:rsid w:val="00F05D8E"/>
    <w:rsid w:val="00F05FB4"/>
    <w:rsid w:val="00F0615D"/>
    <w:rsid w:val="00F06BF9"/>
    <w:rsid w:val="00F06CB1"/>
    <w:rsid w:val="00F077FF"/>
    <w:rsid w:val="00F07873"/>
    <w:rsid w:val="00F07D6C"/>
    <w:rsid w:val="00F101DF"/>
    <w:rsid w:val="00F104B9"/>
    <w:rsid w:val="00F106AD"/>
    <w:rsid w:val="00F109B6"/>
    <w:rsid w:val="00F110A1"/>
    <w:rsid w:val="00F11595"/>
    <w:rsid w:val="00F1175A"/>
    <w:rsid w:val="00F11C3A"/>
    <w:rsid w:val="00F11D81"/>
    <w:rsid w:val="00F11E4F"/>
    <w:rsid w:val="00F11EFD"/>
    <w:rsid w:val="00F11F19"/>
    <w:rsid w:val="00F12149"/>
    <w:rsid w:val="00F12A40"/>
    <w:rsid w:val="00F12FE4"/>
    <w:rsid w:val="00F131AA"/>
    <w:rsid w:val="00F1376F"/>
    <w:rsid w:val="00F14145"/>
    <w:rsid w:val="00F14176"/>
    <w:rsid w:val="00F143CF"/>
    <w:rsid w:val="00F148B8"/>
    <w:rsid w:val="00F149D5"/>
    <w:rsid w:val="00F14A1E"/>
    <w:rsid w:val="00F14E95"/>
    <w:rsid w:val="00F152C3"/>
    <w:rsid w:val="00F1531A"/>
    <w:rsid w:val="00F15547"/>
    <w:rsid w:val="00F1613B"/>
    <w:rsid w:val="00F164E4"/>
    <w:rsid w:val="00F16AFC"/>
    <w:rsid w:val="00F16FF4"/>
    <w:rsid w:val="00F17234"/>
    <w:rsid w:val="00F17742"/>
    <w:rsid w:val="00F1779E"/>
    <w:rsid w:val="00F17CB5"/>
    <w:rsid w:val="00F1BB86"/>
    <w:rsid w:val="00F2041C"/>
    <w:rsid w:val="00F20F34"/>
    <w:rsid w:val="00F210E6"/>
    <w:rsid w:val="00F2145A"/>
    <w:rsid w:val="00F21F3A"/>
    <w:rsid w:val="00F2270B"/>
    <w:rsid w:val="00F228B0"/>
    <w:rsid w:val="00F22AA8"/>
    <w:rsid w:val="00F22F53"/>
    <w:rsid w:val="00F23146"/>
    <w:rsid w:val="00F232F1"/>
    <w:rsid w:val="00F245F2"/>
    <w:rsid w:val="00F245FA"/>
    <w:rsid w:val="00F251AA"/>
    <w:rsid w:val="00F2520C"/>
    <w:rsid w:val="00F2525B"/>
    <w:rsid w:val="00F255C5"/>
    <w:rsid w:val="00F259C3"/>
    <w:rsid w:val="00F25C35"/>
    <w:rsid w:val="00F2646E"/>
    <w:rsid w:val="00F265E8"/>
    <w:rsid w:val="00F26D4B"/>
    <w:rsid w:val="00F2744A"/>
    <w:rsid w:val="00F3090C"/>
    <w:rsid w:val="00F309E8"/>
    <w:rsid w:val="00F313B0"/>
    <w:rsid w:val="00F31480"/>
    <w:rsid w:val="00F31668"/>
    <w:rsid w:val="00F3168F"/>
    <w:rsid w:val="00F32B3A"/>
    <w:rsid w:val="00F32FE7"/>
    <w:rsid w:val="00F33494"/>
    <w:rsid w:val="00F33625"/>
    <w:rsid w:val="00F33BE4"/>
    <w:rsid w:val="00F33CB0"/>
    <w:rsid w:val="00F33DF6"/>
    <w:rsid w:val="00F34203"/>
    <w:rsid w:val="00F34C2A"/>
    <w:rsid w:val="00F36422"/>
    <w:rsid w:val="00F36B6B"/>
    <w:rsid w:val="00F3728C"/>
    <w:rsid w:val="00F373B4"/>
    <w:rsid w:val="00F378ED"/>
    <w:rsid w:val="00F40284"/>
    <w:rsid w:val="00F40362"/>
    <w:rsid w:val="00F404B0"/>
    <w:rsid w:val="00F40BF0"/>
    <w:rsid w:val="00F4197C"/>
    <w:rsid w:val="00F41B19"/>
    <w:rsid w:val="00F420F3"/>
    <w:rsid w:val="00F42210"/>
    <w:rsid w:val="00F42373"/>
    <w:rsid w:val="00F42C26"/>
    <w:rsid w:val="00F43314"/>
    <w:rsid w:val="00F4399D"/>
    <w:rsid w:val="00F44243"/>
    <w:rsid w:val="00F45194"/>
    <w:rsid w:val="00F45376"/>
    <w:rsid w:val="00F45406"/>
    <w:rsid w:val="00F459EB"/>
    <w:rsid w:val="00F465A3"/>
    <w:rsid w:val="00F46712"/>
    <w:rsid w:val="00F46BDE"/>
    <w:rsid w:val="00F4740D"/>
    <w:rsid w:val="00F4764F"/>
    <w:rsid w:val="00F479B1"/>
    <w:rsid w:val="00F47A0B"/>
    <w:rsid w:val="00F47B4C"/>
    <w:rsid w:val="00F47D0C"/>
    <w:rsid w:val="00F47D9A"/>
    <w:rsid w:val="00F500D2"/>
    <w:rsid w:val="00F5034A"/>
    <w:rsid w:val="00F50453"/>
    <w:rsid w:val="00F51937"/>
    <w:rsid w:val="00F51C97"/>
    <w:rsid w:val="00F51E20"/>
    <w:rsid w:val="00F52E8E"/>
    <w:rsid w:val="00F530C9"/>
    <w:rsid w:val="00F538BC"/>
    <w:rsid w:val="00F53C4B"/>
    <w:rsid w:val="00F53DA3"/>
    <w:rsid w:val="00F53DCE"/>
    <w:rsid w:val="00F542B6"/>
    <w:rsid w:val="00F54396"/>
    <w:rsid w:val="00F54A3F"/>
    <w:rsid w:val="00F54B3C"/>
    <w:rsid w:val="00F54FCE"/>
    <w:rsid w:val="00F5518B"/>
    <w:rsid w:val="00F559E0"/>
    <w:rsid w:val="00F55B36"/>
    <w:rsid w:val="00F55D06"/>
    <w:rsid w:val="00F56913"/>
    <w:rsid w:val="00F56C84"/>
    <w:rsid w:val="00F56E75"/>
    <w:rsid w:val="00F56EFB"/>
    <w:rsid w:val="00F5BCAB"/>
    <w:rsid w:val="00F60289"/>
    <w:rsid w:val="00F6079A"/>
    <w:rsid w:val="00F6081A"/>
    <w:rsid w:val="00F6081C"/>
    <w:rsid w:val="00F60E8B"/>
    <w:rsid w:val="00F6164A"/>
    <w:rsid w:val="00F6173E"/>
    <w:rsid w:val="00F617FE"/>
    <w:rsid w:val="00F619DC"/>
    <w:rsid w:val="00F6346A"/>
    <w:rsid w:val="00F64BB9"/>
    <w:rsid w:val="00F64F96"/>
    <w:rsid w:val="00F655E4"/>
    <w:rsid w:val="00F65E87"/>
    <w:rsid w:val="00F6627A"/>
    <w:rsid w:val="00F66678"/>
    <w:rsid w:val="00F66A7A"/>
    <w:rsid w:val="00F67015"/>
    <w:rsid w:val="00F67271"/>
    <w:rsid w:val="00F6741F"/>
    <w:rsid w:val="00F67B3F"/>
    <w:rsid w:val="00F7013E"/>
    <w:rsid w:val="00F70519"/>
    <w:rsid w:val="00F7148B"/>
    <w:rsid w:val="00F71520"/>
    <w:rsid w:val="00F71C8F"/>
    <w:rsid w:val="00F71D0D"/>
    <w:rsid w:val="00F71FCF"/>
    <w:rsid w:val="00F72C9A"/>
    <w:rsid w:val="00F73163"/>
    <w:rsid w:val="00F73B66"/>
    <w:rsid w:val="00F73C07"/>
    <w:rsid w:val="00F73C85"/>
    <w:rsid w:val="00F73ECB"/>
    <w:rsid w:val="00F7421E"/>
    <w:rsid w:val="00F744DD"/>
    <w:rsid w:val="00F746C1"/>
    <w:rsid w:val="00F7501F"/>
    <w:rsid w:val="00F75D93"/>
    <w:rsid w:val="00F763A7"/>
    <w:rsid w:val="00F76813"/>
    <w:rsid w:val="00F76826"/>
    <w:rsid w:val="00F76F09"/>
    <w:rsid w:val="00F77C68"/>
    <w:rsid w:val="00F77E7E"/>
    <w:rsid w:val="00F80820"/>
    <w:rsid w:val="00F80DC3"/>
    <w:rsid w:val="00F81443"/>
    <w:rsid w:val="00F81E4F"/>
    <w:rsid w:val="00F82042"/>
    <w:rsid w:val="00F821FB"/>
    <w:rsid w:val="00F825EF"/>
    <w:rsid w:val="00F82820"/>
    <w:rsid w:val="00F83046"/>
    <w:rsid w:val="00F83399"/>
    <w:rsid w:val="00F83544"/>
    <w:rsid w:val="00F839A1"/>
    <w:rsid w:val="00F83A26"/>
    <w:rsid w:val="00F83D9B"/>
    <w:rsid w:val="00F850B9"/>
    <w:rsid w:val="00F855F6"/>
    <w:rsid w:val="00F86572"/>
    <w:rsid w:val="00F86658"/>
    <w:rsid w:val="00F86AE2"/>
    <w:rsid w:val="00F8718F"/>
    <w:rsid w:val="00F90C67"/>
    <w:rsid w:val="00F91748"/>
    <w:rsid w:val="00F91782"/>
    <w:rsid w:val="00F9210E"/>
    <w:rsid w:val="00F92CC9"/>
    <w:rsid w:val="00F936A5"/>
    <w:rsid w:val="00F93879"/>
    <w:rsid w:val="00F94739"/>
    <w:rsid w:val="00F94974"/>
    <w:rsid w:val="00F955C3"/>
    <w:rsid w:val="00F956F0"/>
    <w:rsid w:val="00F95A1C"/>
    <w:rsid w:val="00F95A40"/>
    <w:rsid w:val="00F962F0"/>
    <w:rsid w:val="00F9644F"/>
    <w:rsid w:val="00F9653C"/>
    <w:rsid w:val="00F96586"/>
    <w:rsid w:val="00F96722"/>
    <w:rsid w:val="00F96752"/>
    <w:rsid w:val="00F967E4"/>
    <w:rsid w:val="00F96D0D"/>
    <w:rsid w:val="00F97211"/>
    <w:rsid w:val="00F9735E"/>
    <w:rsid w:val="00FA0272"/>
    <w:rsid w:val="00FA0356"/>
    <w:rsid w:val="00FA07AE"/>
    <w:rsid w:val="00FA1CF5"/>
    <w:rsid w:val="00FA2A61"/>
    <w:rsid w:val="00FA2A9B"/>
    <w:rsid w:val="00FA2B20"/>
    <w:rsid w:val="00FA3711"/>
    <w:rsid w:val="00FA3E35"/>
    <w:rsid w:val="00FA459C"/>
    <w:rsid w:val="00FA4DB2"/>
    <w:rsid w:val="00FA4E42"/>
    <w:rsid w:val="00FA5101"/>
    <w:rsid w:val="00FA5A19"/>
    <w:rsid w:val="00FA5CD9"/>
    <w:rsid w:val="00FA72A1"/>
    <w:rsid w:val="00FA73A7"/>
    <w:rsid w:val="00FA7533"/>
    <w:rsid w:val="00FA7873"/>
    <w:rsid w:val="00FA7C95"/>
    <w:rsid w:val="00FB05E6"/>
    <w:rsid w:val="00FB0D02"/>
    <w:rsid w:val="00FB2237"/>
    <w:rsid w:val="00FB22ED"/>
    <w:rsid w:val="00FB2987"/>
    <w:rsid w:val="00FB29AD"/>
    <w:rsid w:val="00FB31A7"/>
    <w:rsid w:val="00FB3C0A"/>
    <w:rsid w:val="00FB4415"/>
    <w:rsid w:val="00FB44BD"/>
    <w:rsid w:val="00FB477C"/>
    <w:rsid w:val="00FB4801"/>
    <w:rsid w:val="00FB4C63"/>
    <w:rsid w:val="00FB4FCA"/>
    <w:rsid w:val="00FB5961"/>
    <w:rsid w:val="00FB6558"/>
    <w:rsid w:val="00FBE6E8"/>
    <w:rsid w:val="00FC015D"/>
    <w:rsid w:val="00FC0453"/>
    <w:rsid w:val="00FC04EE"/>
    <w:rsid w:val="00FC0D95"/>
    <w:rsid w:val="00FC1871"/>
    <w:rsid w:val="00FC1DF6"/>
    <w:rsid w:val="00FC228B"/>
    <w:rsid w:val="00FC23BD"/>
    <w:rsid w:val="00FC2DCC"/>
    <w:rsid w:val="00FC2E8B"/>
    <w:rsid w:val="00FC303F"/>
    <w:rsid w:val="00FC3A38"/>
    <w:rsid w:val="00FC3AF5"/>
    <w:rsid w:val="00FC4E78"/>
    <w:rsid w:val="00FC5849"/>
    <w:rsid w:val="00FC590A"/>
    <w:rsid w:val="00FC60BE"/>
    <w:rsid w:val="00FC60C0"/>
    <w:rsid w:val="00FC62B8"/>
    <w:rsid w:val="00FC6A4C"/>
    <w:rsid w:val="00FD086C"/>
    <w:rsid w:val="00FD0B3B"/>
    <w:rsid w:val="00FD113E"/>
    <w:rsid w:val="00FD15B9"/>
    <w:rsid w:val="00FD178E"/>
    <w:rsid w:val="00FD1CEC"/>
    <w:rsid w:val="00FD22C6"/>
    <w:rsid w:val="00FD24FB"/>
    <w:rsid w:val="00FD276C"/>
    <w:rsid w:val="00FD3031"/>
    <w:rsid w:val="00FD4243"/>
    <w:rsid w:val="00FD4BAB"/>
    <w:rsid w:val="00FD53FA"/>
    <w:rsid w:val="00FD56CC"/>
    <w:rsid w:val="00FD5740"/>
    <w:rsid w:val="00FD5AA2"/>
    <w:rsid w:val="00FD5E89"/>
    <w:rsid w:val="00FD6093"/>
    <w:rsid w:val="00FD6966"/>
    <w:rsid w:val="00FD6FDA"/>
    <w:rsid w:val="00FD738E"/>
    <w:rsid w:val="00FD743B"/>
    <w:rsid w:val="00FD7B63"/>
    <w:rsid w:val="00FD7DB4"/>
    <w:rsid w:val="00FE011F"/>
    <w:rsid w:val="00FE0BA9"/>
    <w:rsid w:val="00FE16AF"/>
    <w:rsid w:val="00FE170E"/>
    <w:rsid w:val="00FE20BF"/>
    <w:rsid w:val="00FE28B7"/>
    <w:rsid w:val="00FE2936"/>
    <w:rsid w:val="00FE2D22"/>
    <w:rsid w:val="00FE3362"/>
    <w:rsid w:val="00FE385D"/>
    <w:rsid w:val="00FE39C7"/>
    <w:rsid w:val="00FE5BF4"/>
    <w:rsid w:val="00FE5D40"/>
    <w:rsid w:val="00FE6514"/>
    <w:rsid w:val="00FE66EF"/>
    <w:rsid w:val="00FF137F"/>
    <w:rsid w:val="00FF1563"/>
    <w:rsid w:val="00FF1571"/>
    <w:rsid w:val="00FF1964"/>
    <w:rsid w:val="00FF2070"/>
    <w:rsid w:val="00FF250F"/>
    <w:rsid w:val="00FF31DC"/>
    <w:rsid w:val="00FF33DB"/>
    <w:rsid w:val="00FF3645"/>
    <w:rsid w:val="00FF4327"/>
    <w:rsid w:val="00FF4D06"/>
    <w:rsid w:val="00FF68C3"/>
    <w:rsid w:val="00FF692F"/>
    <w:rsid w:val="00FF746C"/>
    <w:rsid w:val="00FF78A2"/>
    <w:rsid w:val="0101407E"/>
    <w:rsid w:val="0103DBEB"/>
    <w:rsid w:val="010A134D"/>
    <w:rsid w:val="010A3515"/>
    <w:rsid w:val="010F2624"/>
    <w:rsid w:val="011178CC"/>
    <w:rsid w:val="011416D5"/>
    <w:rsid w:val="01163C52"/>
    <w:rsid w:val="01173F9C"/>
    <w:rsid w:val="01178F1E"/>
    <w:rsid w:val="01197A15"/>
    <w:rsid w:val="011E22F3"/>
    <w:rsid w:val="0123FC72"/>
    <w:rsid w:val="01257F95"/>
    <w:rsid w:val="01261E98"/>
    <w:rsid w:val="01263D9B"/>
    <w:rsid w:val="01301B46"/>
    <w:rsid w:val="0133D470"/>
    <w:rsid w:val="0142CBA4"/>
    <w:rsid w:val="0146BBB1"/>
    <w:rsid w:val="01476F56"/>
    <w:rsid w:val="014AF882"/>
    <w:rsid w:val="0150600D"/>
    <w:rsid w:val="015B2109"/>
    <w:rsid w:val="015B225A"/>
    <w:rsid w:val="015C74F7"/>
    <w:rsid w:val="015CC940"/>
    <w:rsid w:val="0164A9E2"/>
    <w:rsid w:val="0170059F"/>
    <w:rsid w:val="01724389"/>
    <w:rsid w:val="01735A3B"/>
    <w:rsid w:val="01778601"/>
    <w:rsid w:val="0177B5A3"/>
    <w:rsid w:val="0177E9C1"/>
    <w:rsid w:val="0184E371"/>
    <w:rsid w:val="018CB25C"/>
    <w:rsid w:val="018D6264"/>
    <w:rsid w:val="018FD08C"/>
    <w:rsid w:val="0198F331"/>
    <w:rsid w:val="01A1FE4D"/>
    <w:rsid w:val="01A99772"/>
    <w:rsid w:val="01AA4E9C"/>
    <w:rsid w:val="01AB9E0E"/>
    <w:rsid w:val="01B59144"/>
    <w:rsid w:val="01B5C1DE"/>
    <w:rsid w:val="01BA7817"/>
    <w:rsid w:val="01BAF46A"/>
    <w:rsid w:val="01C1200C"/>
    <w:rsid w:val="01CBBCE3"/>
    <w:rsid w:val="01D154AA"/>
    <w:rsid w:val="01D4AB26"/>
    <w:rsid w:val="01D889C2"/>
    <w:rsid w:val="01DB03AF"/>
    <w:rsid w:val="01DB25B5"/>
    <w:rsid w:val="01DFBCD4"/>
    <w:rsid w:val="01E4FA59"/>
    <w:rsid w:val="01EAFFB6"/>
    <w:rsid w:val="01EF5057"/>
    <w:rsid w:val="01EFDDD4"/>
    <w:rsid w:val="01F3D277"/>
    <w:rsid w:val="01F469EE"/>
    <w:rsid w:val="01F88F2B"/>
    <w:rsid w:val="01FF27E9"/>
    <w:rsid w:val="020806D2"/>
    <w:rsid w:val="020B22C9"/>
    <w:rsid w:val="020ECB6A"/>
    <w:rsid w:val="02116DE9"/>
    <w:rsid w:val="02135F0E"/>
    <w:rsid w:val="02136BD7"/>
    <w:rsid w:val="0215E7A7"/>
    <w:rsid w:val="0217700A"/>
    <w:rsid w:val="0219745E"/>
    <w:rsid w:val="021C1A58"/>
    <w:rsid w:val="021E7AED"/>
    <w:rsid w:val="021F2356"/>
    <w:rsid w:val="021FAEAF"/>
    <w:rsid w:val="0227E73F"/>
    <w:rsid w:val="022BA5B9"/>
    <w:rsid w:val="02300C0E"/>
    <w:rsid w:val="02305F6D"/>
    <w:rsid w:val="023137EC"/>
    <w:rsid w:val="023B4051"/>
    <w:rsid w:val="02405573"/>
    <w:rsid w:val="02429017"/>
    <w:rsid w:val="02472F2A"/>
    <w:rsid w:val="024E81DB"/>
    <w:rsid w:val="024FFDFF"/>
    <w:rsid w:val="02523297"/>
    <w:rsid w:val="025778B2"/>
    <w:rsid w:val="0258B2AA"/>
    <w:rsid w:val="025CE3A0"/>
    <w:rsid w:val="025D7986"/>
    <w:rsid w:val="025EAFCE"/>
    <w:rsid w:val="0261F69F"/>
    <w:rsid w:val="0265463D"/>
    <w:rsid w:val="0267B3B4"/>
    <w:rsid w:val="026C5B59"/>
    <w:rsid w:val="026F9799"/>
    <w:rsid w:val="02772CBE"/>
    <w:rsid w:val="027ADB32"/>
    <w:rsid w:val="027BA136"/>
    <w:rsid w:val="027D8731"/>
    <w:rsid w:val="027DCC39"/>
    <w:rsid w:val="028A874B"/>
    <w:rsid w:val="028D2E55"/>
    <w:rsid w:val="028E9EF3"/>
    <w:rsid w:val="02983F75"/>
    <w:rsid w:val="02986DA0"/>
    <w:rsid w:val="029A1650"/>
    <w:rsid w:val="029E1613"/>
    <w:rsid w:val="02A85038"/>
    <w:rsid w:val="02A8D242"/>
    <w:rsid w:val="02B09D85"/>
    <w:rsid w:val="02B18F28"/>
    <w:rsid w:val="02BA6897"/>
    <w:rsid w:val="02BE292A"/>
    <w:rsid w:val="02C1726D"/>
    <w:rsid w:val="02C256A4"/>
    <w:rsid w:val="02C7474B"/>
    <w:rsid w:val="02C84C4C"/>
    <w:rsid w:val="02C9B643"/>
    <w:rsid w:val="02CD285D"/>
    <w:rsid w:val="02CF8289"/>
    <w:rsid w:val="02D79D70"/>
    <w:rsid w:val="02DDCC2B"/>
    <w:rsid w:val="02DE3599"/>
    <w:rsid w:val="02F17318"/>
    <w:rsid w:val="02F1E5A9"/>
    <w:rsid w:val="02F67114"/>
    <w:rsid w:val="02F95C55"/>
    <w:rsid w:val="02F9C2A0"/>
    <w:rsid w:val="0302F904"/>
    <w:rsid w:val="030E4458"/>
    <w:rsid w:val="030EE4C0"/>
    <w:rsid w:val="030F2D88"/>
    <w:rsid w:val="03151865"/>
    <w:rsid w:val="031C1F7F"/>
    <w:rsid w:val="032A8279"/>
    <w:rsid w:val="032B344E"/>
    <w:rsid w:val="032B5FBA"/>
    <w:rsid w:val="033872DA"/>
    <w:rsid w:val="0338F349"/>
    <w:rsid w:val="033C5F1C"/>
    <w:rsid w:val="03407D08"/>
    <w:rsid w:val="03484FDC"/>
    <w:rsid w:val="034ACCDC"/>
    <w:rsid w:val="034C1AEF"/>
    <w:rsid w:val="03511304"/>
    <w:rsid w:val="035B8C2F"/>
    <w:rsid w:val="03602171"/>
    <w:rsid w:val="0362DEB0"/>
    <w:rsid w:val="03640E46"/>
    <w:rsid w:val="036556B1"/>
    <w:rsid w:val="036669BC"/>
    <w:rsid w:val="03752AFE"/>
    <w:rsid w:val="03774F23"/>
    <w:rsid w:val="03793C8B"/>
    <w:rsid w:val="037D0877"/>
    <w:rsid w:val="037EF4C5"/>
    <w:rsid w:val="0380816D"/>
    <w:rsid w:val="038581D5"/>
    <w:rsid w:val="0386418F"/>
    <w:rsid w:val="0388AB1E"/>
    <w:rsid w:val="03891D83"/>
    <w:rsid w:val="038C30E6"/>
    <w:rsid w:val="038CABC5"/>
    <w:rsid w:val="038CAC15"/>
    <w:rsid w:val="038E279F"/>
    <w:rsid w:val="03908CA3"/>
    <w:rsid w:val="039258E2"/>
    <w:rsid w:val="03942C02"/>
    <w:rsid w:val="03982E9D"/>
    <w:rsid w:val="039836BD"/>
    <w:rsid w:val="03A33484"/>
    <w:rsid w:val="03A497E2"/>
    <w:rsid w:val="03A54FC6"/>
    <w:rsid w:val="03A5B4BA"/>
    <w:rsid w:val="03AAA352"/>
    <w:rsid w:val="03B94DBB"/>
    <w:rsid w:val="03C1540A"/>
    <w:rsid w:val="03C3D133"/>
    <w:rsid w:val="03C51E0A"/>
    <w:rsid w:val="03C625C2"/>
    <w:rsid w:val="03CB0CE5"/>
    <w:rsid w:val="03D0E866"/>
    <w:rsid w:val="03D2E0BC"/>
    <w:rsid w:val="03D36D84"/>
    <w:rsid w:val="03D53DF6"/>
    <w:rsid w:val="03D67756"/>
    <w:rsid w:val="03D7D48F"/>
    <w:rsid w:val="03D9A78D"/>
    <w:rsid w:val="03DCD468"/>
    <w:rsid w:val="03DCFC60"/>
    <w:rsid w:val="03DEAE2D"/>
    <w:rsid w:val="03E56336"/>
    <w:rsid w:val="03E7236A"/>
    <w:rsid w:val="03F33076"/>
    <w:rsid w:val="03F3F4B2"/>
    <w:rsid w:val="03F4FA04"/>
    <w:rsid w:val="03F7BA42"/>
    <w:rsid w:val="04265005"/>
    <w:rsid w:val="04282B94"/>
    <w:rsid w:val="042B6731"/>
    <w:rsid w:val="042BCF12"/>
    <w:rsid w:val="043038CE"/>
    <w:rsid w:val="0434B4F2"/>
    <w:rsid w:val="043B6C2B"/>
    <w:rsid w:val="043D353B"/>
    <w:rsid w:val="043DC5C1"/>
    <w:rsid w:val="043E6262"/>
    <w:rsid w:val="044A094C"/>
    <w:rsid w:val="044B05DE"/>
    <w:rsid w:val="044FADDC"/>
    <w:rsid w:val="044FF3AD"/>
    <w:rsid w:val="0450ECFD"/>
    <w:rsid w:val="04557AB3"/>
    <w:rsid w:val="04560457"/>
    <w:rsid w:val="045A70EA"/>
    <w:rsid w:val="046773E0"/>
    <w:rsid w:val="0469AD1C"/>
    <w:rsid w:val="046CC6B5"/>
    <w:rsid w:val="0472248C"/>
    <w:rsid w:val="04760ACD"/>
    <w:rsid w:val="04772842"/>
    <w:rsid w:val="0477718C"/>
    <w:rsid w:val="0478C56A"/>
    <w:rsid w:val="047EEA5F"/>
    <w:rsid w:val="04901A6D"/>
    <w:rsid w:val="0491FA5D"/>
    <w:rsid w:val="049529D3"/>
    <w:rsid w:val="04959301"/>
    <w:rsid w:val="04969471"/>
    <w:rsid w:val="0499A25D"/>
    <w:rsid w:val="049EDBAC"/>
    <w:rsid w:val="049F4E87"/>
    <w:rsid w:val="04A22761"/>
    <w:rsid w:val="04A272BB"/>
    <w:rsid w:val="04A3391C"/>
    <w:rsid w:val="04A3C026"/>
    <w:rsid w:val="04A7B138"/>
    <w:rsid w:val="04A87800"/>
    <w:rsid w:val="04AE768A"/>
    <w:rsid w:val="04AFBDF5"/>
    <w:rsid w:val="04B3D28A"/>
    <w:rsid w:val="04B82F7A"/>
    <w:rsid w:val="04BE5275"/>
    <w:rsid w:val="04BF3841"/>
    <w:rsid w:val="04C3308E"/>
    <w:rsid w:val="04CE1E1B"/>
    <w:rsid w:val="04E30D44"/>
    <w:rsid w:val="04E363FA"/>
    <w:rsid w:val="04E735E4"/>
    <w:rsid w:val="04E93F21"/>
    <w:rsid w:val="04E995D8"/>
    <w:rsid w:val="04ED4851"/>
    <w:rsid w:val="04EE6B18"/>
    <w:rsid w:val="04EEB754"/>
    <w:rsid w:val="04F3CE7E"/>
    <w:rsid w:val="0503A397"/>
    <w:rsid w:val="0503DAAD"/>
    <w:rsid w:val="050D7992"/>
    <w:rsid w:val="051095AC"/>
    <w:rsid w:val="051135C3"/>
    <w:rsid w:val="051355D0"/>
    <w:rsid w:val="0517BCF2"/>
    <w:rsid w:val="05196100"/>
    <w:rsid w:val="051B7D4E"/>
    <w:rsid w:val="05222075"/>
    <w:rsid w:val="0523D554"/>
    <w:rsid w:val="0525B2FD"/>
    <w:rsid w:val="053D43B6"/>
    <w:rsid w:val="0546A3E5"/>
    <w:rsid w:val="054C3733"/>
    <w:rsid w:val="054CBBA8"/>
    <w:rsid w:val="055D33C2"/>
    <w:rsid w:val="056D7E10"/>
    <w:rsid w:val="05774CB1"/>
    <w:rsid w:val="0579E3F7"/>
    <w:rsid w:val="057BCBC6"/>
    <w:rsid w:val="0580AF61"/>
    <w:rsid w:val="058445AA"/>
    <w:rsid w:val="058DE9D2"/>
    <w:rsid w:val="05902EC4"/>
    <w:rsid w:val="0593F491"/>
    <w:rsid w:val="059796DC"/>
    <w:rsid w:val="059CBDEB"/>
    <w:rsid w:val="05A71BDE"/>
    <w:rsid w:val="05A88D5B"/>
    <w:rsid w:val="05B2F194"/>
    <w:rsid w:val="05B40443"/>
    <w:rsid w:val="05B7B05A"/>
    <w:rsid w:val="05B8C365"/>
    <w:rsid w:val="05B9A6AD"/>
    <w:rsid w:val="05BACBAB"/>
    <w:rsid w:val="05BC185F"/>
    <w:rsid w:val="05BCE1AD"/>
    <w:rsid w:val="05BD7E2D"/>
    <w:rsid w:val="05BEE2A0"/>
    <w:rsid w:val="05C10FD3"/>
    <w:rsid w:val="05C43A86"/>
    <w:rsid w:val="05CA6998"/>
    <w:rsid w:val="05CB0AED"/>
    <w:rsid w:val="05D51B4E"/>
    <w:rsid w:val="05D74910"/>
    <w:rsid w:val="05D9794F"/>
    <w:rsid w:val="05DADB02"/>
    <w:rsid w:val="05E2A02B"/>
    <w:rsid w:val="05E6D53A"/>
    <w:rsid w:val="05E76FA5"/>
    <w:rsid w:val="05F2E853"/>
    <w:rsid w:val="05F74830"/>
    <w:rsid w:val="05F7BB4D"/>
    <w:rsid w:val="060BF5FB"/>
    <w:rsid w:val="061AB815"/>
    <w:rsid w:val="061C48CA"/>
    <w:rsid w:val="0628DBBB"/>
    <w:rsid w:val="06307DD7"/>
    <w:rsid w:val="064018E6"/>
    <w:rsid w:val="064B2DF6"/>
    <w:rsid w:val="064D5D5E"/>
    <w:rsid w:val="064DF19A"/>
    <w:rsid w:val="06512BF1"/>
    <w:rsid w:val="065210E9"/>
    <w:rsid w:val="0654FB70"/>
    <w:rsid w:val="065548C6"/>
    <w:rsid w:val="0657A1C5"/>
    <w:rsid w:val="0657DF88"/>
    <w:rsid w:val="065ACBE5"/>
    <w:rsid w:val="065EC80D"/>
    <w:rsid w:val="0661B127"/>
    <w:rsid w:val="0669518A"/>
    <w:rsid w:val="0669D087"/>
    <w:rsid w:val="0670D32B"/>
    <w:rsid w:val="06734F85"/>
    <w:rsid w:val="06794C2A"/>
    <w:rsid w:val="067BA6D9"/>
    <w:rsid w:val="0682B8D7"/>
    <w:rsid w:val="06880F7E"/>
    <w:rsid w:val="068FEEE9"/>
    <w:rsid w:val="06907DAB"/>
    <w:rsid w:val="0695970F"/>
    <w:rsid w:val="069D8B1E"/>
    <w:rsid w:val="069E63DB"/>
    <w:rsid w:val="06A1DA7B"/>
    <w:rsid w:val="06A28B47"/>
    <w:rsid w:val="06A43AF9"/>
    <w:rsid w:val="06B07B86"/>
    <w:rsid w:val="06BB7C28"/>
    <w:rsid w:val="06D38559"/>
    <w:rsid w:val="06D8DA4D"/>
    <w:rsid w:val="06E192C1"/>
    <w:rsid w:val="06E355FD"/>
    <w:rsid w:val="06EA2B0E"/>
    <w:rsid w:val="06F067C5"/>
    <w:rsid w:val="06FA8725"/>
    <w:rsid w:val="0700BDE1"/>
    <w:rsid w:val="070B6E1D"/>
    <w:rsid w:val="070C892B"/>
    <w:rsid w:val="070DB87F"/>
    <w:rsid w:val="070F92CA"/>
    <w:rsid w:val="07133CC4"/>
    <w:rsid w:val="07151CE0"/>
    <w:rsid w:val="0715D3E7"/>
    <w:rsid w:val="071C0E30"/>
    <w:rsid w:val="071FDB7D"/>
    <w:rsid w:val="07204111"/>
    <w:rsid w:val="0724A509"/>
    <w:rsid w:val="07270CF5"/>
    <w:rsid w:val="0728F7A2"/>
    <w:rsid w:val="0729BA33"/>
    <w:rsid w:val="07305371"/>
    <w:rsid w:val="0732EBAD"/>
    <w:rsid w:val="0733743F"/>
    <w:rsid w:val="073D72BE"/>
    <w:rsid w:val="073EE613"/>
    <w:rsid w:val="0744B639"/>
    <w:rsid w:val="074555F6"/>
    <w:rsid w:val="0747A6BD"/>
    <w:rsid w:val="074909BE"/>
    <w:rsid w:val="074A4C7C"/>
    <w:rsid w:val="0750390E"/>
    <w:rsid w:val="07503D84"/>
    <w:rsid w:val="07521EB3"/>
    <w:rsid w:val="07531921"/>
    <w:rsid w:val="0755CA35"/>
    <w:rsid w:val="075A4EA6"/>
    <w:rsid w:val="075AA847"/>
    <w:rsid w:val="075C094F"/>
    <w:rsid w:val="075EABE4"/>
    <w:rsid w:val="07605928"/>
    <w:rsid w:val="0760FFBE"/>
    <w:rsid w:val="07639F52"/>
    <w:rsid w:val="076558AB"/>
    <w:rsid w:val="076D8F01"/>
    <w:rsid w:val="0770CDBF"/>
    <w:rsid w:val="0771F265"/>
    <w:rsid w:val="0772B74B"/>
    <w:rsid w:val="07730649"/>
    <w:rsid w:val="07787C81"/>
    <w:rsid w:val="078EFA53"/>
    <w:rsid w:val="07902EEC"/>
    <w:rsid w:val="079084B5"/>
    <w:rsid w:val="079165D0"/>
    <w:rsid w:val="079726E8"/>
    <w:rsid w:val="079A8E78"/>
    <w:rsid w:val="079B6080"/>
    <w:rsid w:val="079C77F0"/>
    <w:rsid w:val="07A1CC8D"/>
    <w:rsid w:val="07A46777"/>
    <w:rsid w:val="07A467FE"/>
    <w:rsid w:val="07A6BC6A"/>
    <w:rsid w:val="07A810CA"/>
    <w:rsid w:val="07AAD5E0"/>
    <w:rsid w:val="07B0E8F4"/>
    <w:rsid w:val="07B2B1BA"/>
    <w:rsid w:val="07BA07CE"/>
    <w:rsid w:val="07C3434D"/>
    <w:rsid w:val="07D1027E"/>
    <w:rsid w:val="07D5B132"/>
    <w:rsid w:val="07D67C6E"/>
    <w:rsid w:val="07D84BB1"/>
    <w:rsid w:val="07DBD7F3"/>
    <w:rsid w:val="07EE0D20"/>
    <w:rsid w:val="07EE9281"/>
    <w:rsid w:val="07F1AF17"/>
    <w:rsid w:val="07F6A258"/>
    <w:rsid w:val="07FABE92"/>
    <w:rsid w:val="07FE3278"/>
    <w:rsid w:val="08048CFD"/>
    <w:rsid w:val="080CF05C"/>
    <w:rsid w:val="0815388E"/>
    <w:rsid w:val="08194BB5"/>
    <w:rsid w:val="081A633E"/>
    <w:rsid w:val="081CEB3A"/>
    <w:rsid w:val="081D8454"/>
    <w:rsid w:val="0820D762"/>
    <w:rsid w:val="08210E65"/>
    <w:rsid w:val="082F36A4"/>
    <w:rsid w:val="083055FF"/>
    <w:rsid w:val="0830E703"/>
    <w:rsid w:val="08394D4C"/>
    <w:rsid w:val="083DAADC"/>
    <w:rsid w:val="0849EB93"/>
    <w:rsid w:val="084AB9F4"/>
    <w:rsid w:val="084CA3D5"/>
    <w:rsid w:val="084D020B"/>
    <w:rsid w:val="08543CD2"/>
    <w:rsid w:val="0854DC6A"/>
    <w:rsid w:val="0855BFBB"/>
    <w:rsid w:val="086F8311"/>
    <w:rsid w:val="087140E1"/>
    <w:rsid w:val="0878282B"/>
    <w:rsid w:val="087E3FB8"/>
    <w:rsid w:val="087FAAF7"/>
    <w:rsid w:val="0880D0C6"/>
    <w:rsid w:val="08813211"/>
    <w:rsid w:val="08871ED0"/>
    <w:rsid w:val="0887AE8F"/>
    <w:rsid w:val="0888840C"/>
    <w:rsid w:val="08893A97"/>
    <w:rsid w:val="088B0455"/>
    <w:rsid w:val="088E3083"/>
    <w:rsid w:val="089870EF"/>
    <w:rsid w:val="089B7FF0"/>
    <w:rsid w:val="08A1B69A"/>
    <w:rsid w:val="08A85FA5"/>
    <w:rsid w:val="08A8DDEA"/>
    <w:rsid w:val="08A9C93F"/>
    <w:rsid w:val="08AFDDBE"/>
    <w:rsid w:val="08B066E1"/>
    <w:rsid w:val="08B52E3B"/>
    <w:rsid w:val="08B6DA28"/>
    <w:rsid w:val="08B9A467"/>
    <w:rsid w:val="08C01FFD"/>
    <w:rsid w:val="08C12E35"/>
    <w:rsid w:val="08CA53DC"/>
    <w:rsid w:val="08CD7D91"/>
    <w:rsid w:val="08D3D0D3"/>
    <w:rsid w:val="08D52FF9"/>
    <w:rsid w:val="08E8122F"/>
    <w:rsid w:val="08E82A4A"/>
    <w:rsid w:val="08E9081E"/>
    <w:rsid w:val="08EA2DAF"/>
    <w:rsid w:val="08EA55CB"/>
    <w:rsid w:val="08ED9C30"/>
    <w:rsid w:val="08F29DFE"/>
    <w:rsid w:val="08F4F3DA"/>
    <w:rsid w:val="08F92110"/>
    <w:rsid w:val="09045D62"/>
    <w:rsid w:val="090A5B16"/>
    <w:rsid w:val="09149900"/>
    <w:rsid w:val="09159FC8"/>
    <w:rsid w:val="0923159C"/>
    <w:rsid w:val="0928AE5E"/>
    <w:rsid w:val="09295DA1"/>
    <w:rsid w:val="092CB6C8"/>
    <w:rsid w:val="0932ABE6"/>
    <w:rsid w:val="093D3D42"/>
    <w:rsid w:val="093FB75B"/>
    <w:rsid w:val="0941D50D"/>
    <w:rsid w:val="09463494"/>
    <w:rsid w:val="0947FED0"/>
    <w:rsid w:val="0949A552"/>
    <w:rsid w:val="094CD0B4"/>
    <w:rsid w:val="094D1AC1"/>
    <w:rsid w:val="094E51DD"/>
    <w:rsid w:val="095268B3"/>
    <w:rsid w:val="0954F30F"/>
    <w:rsid w:val="095CA5C3"/>
    <w:rsid w:val="09635304"/>
    <w:rsid w:val="09686281"/>
    <w:rsid w:val="096CC040"/>
    <w:rsid w:val="0971E8B6"/>
    <w:rsid w:val="0973A63E"/>
    <w:rsid w:val="0975E552"/>
    <w:rsid w:val="0978AFC8"/>
    <w:rsid w:val="0979A946"/>
    <w:rsid w:val="0979ACB7"/>
    <w:rsid w:val="097AA240"/>
    <w:rsid w:val="0982A658"/>
    <w:rsid w:val="098A5824"/>
    <w:rsid w:val="098A81DB"/>
    <w:rsid w:val="09901B42"/>
    <w:rsid w:val="0991C879"/>
    <w:rsid w:val="0998059E"/>
    <w:rsid w:val="09A353F5"/>
    <w:rsid w:val="09A82042"/>
    <w:rsid w:val="09AC77B6"/>
    <w:rsid w:val="09B1774B"/>
    <w:rsid w:val="09B48D5D"/>
    <w:rsid w:val="09B49F10"/>
    <w:rsid w:val="09B7112B"/>
    <w:rsid w:val="09B80A9C"/>
    <w:rsid w:val="09BD1BFE"/>
    <w:rsid w:val="09C20F5A"/>
    <w:rsid w:val="09CC0EE3"/>
    <w:rsid w:val="09CDBB2C"/>
    <w:rsid w:val="09D0556C"/>
    <w:rsid w:val="09D76CE6"/>
    <w:rsid w:val="09DC8CCB"/>
    <w:rsid w:val="09E2BD61"/>
    <w:rsid w:val="09E46817"/>
    <w:rsid w:val="09E93712"/>
    <w:rsid w:val="09EE2631"/>
    <w:rsid w:val="09FBF443"/>
    <w:rsid w:val="09FCC501"/>
    <w:rsid w:val="0A072494"/>
    <w:rsid w:val="0A08255C"/>
    <w:rsid w:val="0A08A915"/>
    <w:rsid w:val="0A0A598D"/>
    <w:rsid w:val="0A0D9FE9"/>
    <w:rsid w:val="0A10B2E6"/>
    <w:rsid w:val="0A1216D0"/>
    <w:rsid w:val="0A1274F5"/>
    <w:rsid w:val="0A168B0D"/>
    <w:rsid w:val="0A170D58"/>
    <w:rsid w:val="0A1800D9"/>
    <w:rsid w:val="0A193D08"/>
    <w:rsid w:val="0A19A4E9"/>
    <w:rsid w:val="0A1F583A"/>
    <w:rsid w:val="0A21C64C"/>
    <w:rsid w:val="0A2D0477"/>
    <w:rsid w:val="0A2FBD2F"/>
    <w:rsid w:val="0A369575"/>
    <w:rsid w:val="0A3B79EE"/>
    <w:rsid w:val="0A3BEC35"/>
    <w:rsid w:val="0A3E7D41"/>
    <w:rsid w:val="0A3F2199"/>
    <w:rsid w:val="0A4909E2"/>
    <w:rsid w:val="0A4A8536"/>
    <w:rsid w:val="0A4BBC11"/>
    <w:rsid w:val="0A51BEC3"/>
    <w:rsid w:val="0A5AE678"/>
    <w:rsid w:val="0A688CCE"/>
    <w:rsid w:val="0A69B47C"/>
    <w:rsid w:val="0A6CC534"/>
    <w:rsid w:val="0A7718AA"/>
    <w:rsid w:val="0A792FEF"/>
    <w:rsid w:val="0A796D7E"/>
    <w:rsid w:val="0A843B62"/>
    <w:rsid w:val="0A8D0E02"/>
    <w:rsid w:val="0A8DD5CA"/>
    <w:rsid w:val="0A9FE485"/>
    <w:rsid w:val="0AA1ADE6"/>
    <w:rsid w:val="0AA78D0C"/>
    <w:rsid w:val="0AA8E284"/>
    <w:rsid w:val="0AA9BAE7"/>
    <w:rsid w:val="0AB1720A"/>
    <w:rsid w:val="0ABBED33"/>
    <w:rsid w:val="0ABE0ABE"/>
    <w:rsid w:val="0AC2A42A"/>
    <w:rsid w:val="0AC942E7"/>
    <w:rsid w:val="0AD27E89"/>
    <w:rsid w:val="0AD3AEF7"/>
    <w:rsid w:val="0AD4A648"/>
    <w:rsid w:val="0AD4D53B"/>
    <w:rsid w:val="0AD734DD"/>
    <w:rsid w:val="0AE153DE"/>
    <w:rsid w:val="0AE3C30A"/>
    <w:rsid w:val="0AE41981"/>
    <w:rsid w:val="0AE496B1"/>
    <w:rsid w:val="0AED5C8A"/>
    <w:rsid w:val="0AF3048B"/>
    <w:rsid w:val="0AF3D32B"/>
    <w:rsid w:val="0AF9897A"/>
    <w:rsid w:val="0AFC9CF6"/>
    <w:rsid w:val="0B060FEC"/>
    <w:rsid w:val="0B0E1D30"/>
    <w:rsid w:val="0B0E7478"/>
    <w:rsid w:val="0B0FD560"/>
    <w:rsid w:val="0B13F445"/>
    <w:rsid w:val="0B14E278"/>
    <w:rsid w:val="0B18DDBD"/>
    <w:rsid w:val="0B1BA1AE"/>
    <w:rsid w:val="0B20258D"/>
    <w:rsid w:val="0B231648"/>
    <w:rsid w:val="0B24DBF6"/>
    <w:rsid w:val="0B263FB6"/>
    <w:rsid w:val="0B2CE047"/>
    <w:rsid w:val="0B318D4D"/>
    <w:rsid w:val="0B3795A7"/>
    <w:rsid w:val="0B3B077E"/>
    <w:rsid w:val="0B40436F"/>
    <w:rsid w:val="0B404F8A"/>
    <w:rsid w:val="0B40FA9F"/>
    <w:rsid w:val="0B44BD1B"/>
    <w:rsid w:val="0B4CD950"/>
    <w:rsid w:val="0B4D11CA"/>
    <w:rsid w:val="0B4E455E"/>
    <w:rsid w:val="0B500D7F"/>
    <w:rsid w:val="0B508FF7"/>
    <w:rsid w:val="0B58C60E"/>
    <w:rsid w:val="0B5FC597"/>
    <w:rsid w:val="0B676D9D"/>
    <w:rsid w:val="0B679D5D"/>
    <w:rsid w:val="0B68533D"/>
    <w:rsid w:val="0B6BF730"/>
    <w:rsid w:val="0B733C73"/>
    <w:rsid w:val="0B775547"/>
    <w:rsid w:val="0B791EC4"/>
    <w:rsid w:val="0B7DA6A7"/>
    <w:rsid w:val="0B7EDF1A"/>
    <w:rsid w:val="0B89EE1C"/>
    <w:rsid w:val="0B8A8649"/>
    <w:rsid w:val="0B8AEF9E"/>
    <w:rsid w:val="0B8CB9D5"/>
    <w:rsid w:val="0B8FCBA9"/>
    <w:rsid w:val="0B96A316"/>
    <w:rsid w:val="0B9BC462"/>
    <w:rsid w:val="0BA125C0"/>
    <w:rsid w:val="0BA1AAC6"/>
    <w:rsid w:val="0BA3AE39"/>
    <w:rsid w:val="0BA642D0"/>
    <w:rsid w:val="0BA6E866"/>
    <w:rsid w:val="0BBA2FA2"/>
    <w:rsid w:val="0BBECB46"/>
    <w:rsid w:val="0BC43D8C"/>
    <w:rsid w:val="0BC4C6A3"/>
    <w:rsid w:val="0BCBE8C3"/>
    <w:rsid w:val="0BD18AEC"/>
    <w:rsid w:val="0BD4BBC5"/>
    <w:rsid w:val="0BD4C5F1"/>
    <w:rsid w:val="0BE4CE3C"/>
    <w:rsid w:val="0BEFD96A"/>
    <w:rsid w:val="0BF75F96"/>
    <w:rsid w:val="0BFDECA6"/>
    <w:rsid w:val="0C02C981"/>
    <w:rsid w:val="0C0890CA"/>
    <w:rsid w:val="0C13525D"/>
    <w:rsid w:val="0C13F6AC"/>
    <w:rsid w:val="0C145F1B"/>
    <w:rsid w:val="0C1702FC"/>
    <w:rsid w:val="0C173AC8"/>
    <w:rsid w:val="0C1AD393"/>
    <w:rsid w:val="0C23CF4C"/>
    <w:rsid w:val="0C271088"/>
    <w:rsid w:val="0C28262C"/>
    <w:rsid w:val="0C288866"/>
    <w:rsid w:val="0C2BA884"/>
    <w:rsid w:val="0C36A874"/>
    <w:rsid w:val="0C39C257"/>
    <w:rsid w:val="0C39C607"/>
    <w:rsid w:val="0C4210E9"/>
    <w:rsid w:val="0C495678"/>
    <w:rsid w:val="0C49B74B"/>
    <w:rsid w:val="0C4ADF86"/>
    <w:rsid w:val="0C4B1247"/>
    <w:rsid w:val="0C50BFF4"/>
    <w:rsid w:val="0C54523E"/>
    <w:rsid w:val="0C56D2F5"/>
    <w:rsid w:val="0C57BF78"/>
    <w:rsid w:val="0C5FCBE9"/>
    <w:rsid w:val="0C60A235"/>
    <w:rsid w:val="0C60AC44"/>
    <w:rsid w:val="0C6694FC"/>
    <w:rsid w:val="0C670D2E"/>
    <w:rsid w:val="0C6E06BF"/>
    <w:rsid w:val="0C6E1733"/>
    <w:rsid w:val="0C792DB9"/>
    <w:rsid w:val="0C7B5358"/>
    <w:rsid w:val="0C81135C"/>
    <w:rsid w:val="0C845680"/>
    <w:rsid w:val="0C848314"/>
    <w:rsid w:val="0C877C89"/>
    <w:rsid w:val="0C8CA3D5"/>
    <w:rsid w:val="0C8E1F33"/>
    <w:rsid w:val="0C9199FA"/>
    <w:rsid w:val="0CA32C3E"/>
    <w:rsid w:val="0CA3BF5E"/>
    <w:rsid w:val="0CA509CF"/>
    <w:rsid w:val="0CA58B5D"/>
    <w:rsid w:val="0CA894A1"/>
    <w:rsid w:val="0CAAE0B0"/>
    <w:rsid w:val="0CAAEB73"/>
    <w:rsid w:val="0CAFA825"/>
    <w:rsid w:val="0CB6147D"/>
    <w:rsid w:val="0CB68527"/>
    <w:rsid w:val="0CC51C7D"/>
    <w:rsid w:val="0CD0BC41"/>
    <w:rsid w:val="0CD13F9E"/>
    <w:rsid w:val="0CD1BB8A"/>
    <w:rsid w:val="0CD3B8A3"/>
    <w:rsid w:val="0CD6225A"/>
    <w:rsid w:val="0CDC55EA"/>
    <w:rsid w:val="0CE05A9C"/>
    <w:rsid w:val="0CE2324F"/>
    <w:rsid w:val="0CE2A75B"/>
    <w:rsid w:val="0CEBF8A5"/>
    <w:rsid w:val="0CECBFA6"/>
    <w:rsid w:val="0CFAC792"/>
    <w:rsid w:val="0D03EEF6"/>
    <w:rsid w:val="0D052077"/>
    <w:rsid w:val="0D0C11EA"/>
    <w:rsid w:val="0D0EC22A"/>
    <w:rsid w:val="0D0F1155"/>
    <w:rsid w:val="0D100637"/>
    <w:rsid w:val="0D115652"/>
    <w:rsid w:val="0D16A434"/>
    <w:rsid w:val="0D171021"/>
    <w:rsid w:val="0D1C4854"/>
    <w:rsid w:val="0D227C52"/>
    <w:rsid w:val="0D23047F"/>
    <w:rsid w:val="0D290016"/>
    <w:rsid w:val="0D2CAF9C"/>
    <w:rsid w:val="0D2E3E0E"/>
    <w:rsid w:val="0D359CFA"/>
    <w:rsid w:val="0D36C5E7"/>
    <w:rsid w:val="0D372D9E"/>
    <w:rsid w:val="0D37D07F"/>
    <w:rsid w:val="0D37F67C"/>
    <w:rsid w:val="0D3A8F2F"/>
    <w:rsid w:val="0D47B730"/>
    <w:rsid w:val="0D4B3B4B"/>
    <w:rsid w:val="0D4C43A7"/>
    <w:rsid w:val="0D4C73C0"/>
    <w:rsid w:val="0D5104FD"/>
    <w:rsid w:val="0D52E405"/>
    <w:rsid w:val="0D549406"/>
    <w:rsid w:val="0D5A3A28"/>
    <w:rsid w:val="0D5D7F94"/>
    <w:rsid w:val="0D60CD70"/>
    <w:rsid w:val="0D60FF36"/>
    <w:rsid w:val="0D6351C9"/>
    <w:rsid w:val="0D63A077"/>
    <w:rsid w:val="0D69D885"/>
    <w:rsid w:val="0D6C1EF9"/>
    <w:rsid w:val="0D70CC61"/>
    <w:rsid w:val="0D7AA9C3"/>
    <w:rsid w:val="0D814C2E"/>
    <w:rsid w:val="0D815E21"/>
    <w:rsid w:val="0D8174EC"/>
    <w:rsid w:val="0D8F3FC3"/>
    <w:rsid w:val="0D9493C9"/>
    <w:rsid w:val="0D991E87"/>
    <w:rsid w:val="0DA5DC26"/>
    <w:rsid w:val="0DA7B335"/>
    <w:rsid w:val="0DAFBF83"/>
    <w:rsid w:val="0DB10B94"/>
    <w:rsid w:val="0DB616EE"/>
    <w:rsid w:val="0DBFC493"/>
    <w:rsid w:val="0DC6DA1A"/>
    <w:rsid w:val="0DC72529"/>
    <w:rsid w:val="0DC955B1"/>
    <w:rsid w:val="0DCA9A55"/>
    <w:rsid w:val="0DD13E1C"/>
    <w:rsid w:val="0DD4687A"/>
    <w:rsid w:val="0DD6824B"/>
    <w:rsid w:val="0DD86769"/>
    <w:rsid w:val="0DDD1149"/>
    <w:rsid w:val="0DDFCEE9"/>
    <w:rsid w:val="0DE156D7"/>
    <w:rsid w:val="0DE9882B"/>
    <w:rsid w:val="0DF485B5"/>
    <w:rsid w:val="0DF654C1"/>
    <w:rsid w:val="0DF7D9ED"/>
    <w:rsid w:val="0E0791B3"/>
    <w:rsid w:val="0E0E964D"/>
    <w:rsid w:val="0E0FA15E"/>
    <w:rsid w:val="0E105A21"/>
    <w:rsid w:val="0E1A94DA"/>
    <w:rsid w:val="0E282DD3"/>
    <w:rsid w:val="0E28BA4E"/>
    <w:rsid w:val="0E316085"/>
    <w:rsid w:val="0E32ED3E"/>
    <w:rsid w:val="0E43E416"/>
    <w:rsid w:val="0E45DF76"/>
    <w:rsid w:val="0E48060D"/>
    <w:rsid w:val="0E51C5AC"/>
    <w:rsid w:val="0E533CFF"/>
    <w:rsid w:val="0E565F4D"/>
    <w:rsid w:val="0E5AD9E6"/>
    <w:rsid w:val="0E5E0773"/>
    <w:rsid w:val="0E5E8AE4"/>
    <w:rsid w:val="0E6C7435"/>
    <w:rsid w:val="0E6DB2CE"/>
    <w:rsid w:val="0E6E2B4D"/>
    <w:rsid w:val="0E72D0D9"/>
    <w:rsid w:val="0E7CE47C"/>
    <w:rsid w:val="0E7E94EC"/>
    <w:rsid w:val="0E89EFBC"/>
    <w:rsid w:val="0E8B9CDC"/>
    <w:rsid w:val="0E8BF103"/>
    <w:rsid w:val="0E919836"/>
    <w:rsid w:val="0E91A271"/>
    <w:rsid w:val="0E924D68"/>
    <w:rsid w:val="0E94AC25"/>
    <w:rsid w:val="0E976AEE"/>
    <w:rsid w:val="0E985EF4"/>
    <w:rsid w:val="0E995551"/>
    <w:rsid w:val="0EA62370"/>
    <w:rsid w:val="0EA68B16"/>
    <w:rsid w:val="0EA7EBDC"/>
    <w:rsid w:val="0EAC5125"/>
    <w:rsid w:val="0EADFC1D"/>
    <w:rsid w:val="0EAEF38C"/>
    <w:rsid w:val="0EB0B530"/>
    <w:rsid w:val="0EB6236D"/>
    <w:rsid w:val="0EC07B0B"/>
    <w:rsid w:val="0EC15F64"/>
    <w:rsid w:val="0EC20B86"/>
    <w:rsid w:val="0ECB6AE7"/>
    <w:rsid w:val="0ECC827B"/>
    <w:rsid w:val="0ECDC3B0"/>
    <w:rsid w:val="0ED2233C"/>
    <w:rsid w:val="0ED2BA9B"/>
    <w:rsid w:val="0ED49D01"/>
    <w:rsid w:val="0ED59C86"/>
    <w:rsid w:val="0EE9B96E"/>
    <w:rsid w:val="0EE9DDC8"/>
    <w:rsid w:val="0EEAF53F"/>
    <w:rsid w:val="0EEEE7D5"/>
    <w:rsid w:val="0EF4AB42"/>
    <w:rsid w:val="0EF53794"/>
    <w:rsid w:val="0EF5758D"/>
    <w:rsid w:val="0EF6BF84"/>
    <w:rsid w:val="0F028A9F"/>
    <w:rsid w:val="0F0553A5"/>
    <w:rsid w:val="0F067C5C"/>
    <w:rsid w:val="0F0D5E7C"/>
    <w:rsid w:val="0F0DA6C9"/>
    <w:rsid w:val="0F0DD191"/>
    <w:rsid w:val="0F108B30"/>
    <w:rsid w:val="0F17449E"/>
    <w:rsid w:val="0F1976F0"/>
    <w:rsid w:val="0F24CB5E"/>
    <w:rsid w:val="0F26A496"/>
    <w:rsid w:val="0F2969FB"/>
    <w:rsid w:val="0F2D0C4D"/>
    <w:rsid w:val="0F2ED7CD"/>
    <w:rsid w:val="0F315DF2"/>
    <w:rsid w:val="0F31917C"/>
    <w:rsid w:val="0F33DB66"/>
    <w:rsid w:val="0F3AFEC8"/>
    <w:rsid w:val="0F3B6897"/>
    <w:rsid w:val="0F418DDC"/>
    <w:rsid w:val="0F4705AB"/>
    <w:rsid w:val="0F478F91"/>
    <w:rsid w:val="0F4A5941"/>
    <w:rsid w:val="0F51208B"/>
    <w:rsid w:val="0F5296C7"/>
    <w:rsid w:val="0F5D1F91"/>
    <w:rsid w:val="0F5D43A5"/>
    <w:rsid w:val="0F633FAB"/>
    <w:rsid w:val="0F6B025F"/>
    <w:rsid w:val="0F73DD82"/>
    <w:rsid w:val="0F74B4F7"/>
    <w:rsid w:val="0F74D06D"/>
    <w:rsid w:val="0F766C8D"/>
    <w:rsid w:val="0F79135B"/>
    <w:rsid w:val="0F796141"/>
    <w:rsid w:val="0F7D060C"/>
    <w:rsid w:val="0F85AD4A"/>
    <w:rsid w:val="0F85FD72"/>
    <w:rsid w:val="0F86BA1E"/>
    <w:rsid w:val="0F8748B6"/>
    <w:rsid w:val="0F8873E0"/>
    <w:rsid w:val="0F8E3627"/>
    <w:rsid w:val="0F959BB3"/>
    <w:rsid w:val="0F979DEE"/>
    <w:rsid w:val="0F9A11BF"/>
    <w:rsid w:val="0F9D363C"/>
    <w:rsid w:val="0F9E1BF7"/>
    <w:rsid w:val="0FA4BB80"/>
    <w:rsid w:val="0FA54FA7"/>
    <w:rsid w:val="0FADC06D"/>
    <w:rsid w:val="0FB416E0"/>
    <w:rsid w:val="0FB75F3F"/>
    <w:rsid w:val="0FB8BB1F"/>
    <w:rsid w:val="0FB9AB66"/>
    <w:rsid w:val="0FBA3EE4"/>
    <w:rsid w:val="0FBA5548"/>
    <w:rsid w:val="0FBBFDE5"/>
    <w:rsid w:val="0FBF0AF6"/>
    <w:rsid w:val="0FBF7899"/>
    <w:rsid w:val="0FC0324C"/>
    <w:rsid w:val="0FC140D0"/>
    <w:rsid w:val="0FC48AAF"/>
    <w:rsid w:val="0FC49259"/>
    <w:rsid w:val="0FC53DAB"/>
    <w:rsid w:val="0FCAEF5F"/>
    <w:rsid w:val="0FD797A9"/>
    <w:rsid w:val="0FDBE32F"/>
    <w:rsid w:val="0FDE0A91"/>
    <w:rsid w:val="0FDFA0B3"/>
    <w:rsid w:val="0FE26421"/>
    <w:rsid w:val="0FE59CA2"/>
    <w:rsid w:val="0FE97AAE"/>
    <w:rsid w:val="0FEB680E"/>
    <w:rsid w:val="0FED2953"/>
    <w:rsid w:val="0FF95059"/>
    <w:rsid w:val="0FFA5B37"/>
    <w:rsid w:val="0FFB881C"/>
    <w:rsid w:val="10034D7E"/>
    <w:rsid w:val="1008A084"/>
    <w:rsid w:val="100EF2AD"/>
    <w:rsid w:val="100FF513"/>
    <w:rsid w:val="101C790C"/>
    <w:rsid w:val="101D9CB6"/>
    <w:rsid w:val="102113F0"/>
    <w:rsid w:val="1021B779"/>
    <w:rsid w:val="10231B73"/>
    <w:rsid w:val="102940D5"/>
    <w:rsid w:val="1029E77E"/>
    <w:rsid w:val="102BA340"/>
    <w:rsid w:val="102CFB31"/>
    <w:rsid w:val="10334BEB"/>
    <w:rsid w:val="103639D0"/>
    <w:rsid w:val="1037D105"/>
    <w:rsid w:val="103A5EC7"/>
    <w:rsid w:val="103B481D"/>
    <w:rsid w:val="104B9B9B"/>
    <w:rsid w:val="104F8365"/>
    <w:rsid w:val="10550E2D"/>
    <w:rsid w:val="105A5815"/>
    <w:rsid w:val="106026A6"/>
    <w:rsid w:val="1066CE6C"/>
    <w:rsid w:val="106750AF"/>
    <w:rsid w:val="10689F29"/>
    <w:rsid w:val="107290AA"/>
    <w:rsid w:val="1074804E"/>
    <w:rsid w:val="1075E72C"/>
    <w:rsid w:val="1076A75A"/>
    <w:rsid w:val="10794955"/>
    <w:rsid w:val="107D267B"/>
    <w:rsid w:val="1080B321"/>
    <w:rsid w:val="1084F663"/>
    <w:rsid w:val="108D372A"/>
    <w:rsid w:val="108E067F"/>
    <w:rsid w:val="109333E9"/>
    <w:rsid w:val="109E4ED5"/>
    <w:rsid w:val="10A042DF"/>
    <w:rsid w:val="10B48105"/>
    <w:rsid w:val="10B8FC47"/>
    <w:rsid w:val="10BB92B9"/>
    <w:rsid w:val="10BD3A61"/>
    <w:rsid w:val="10BEF54A"/>
    <w:rsid w:val="10C234C2"/>
    <w:rsid w:val="10C6DCE7"/>
    <w:rsid w:val="10C962BA"/>
    <w:rsid w:val="10CEF21B"/>
    <w:rsid w:val="10DC50C2"/>
    <w:rsid w:val="10DF35FA"/>
    <w:rsid w:val="10DF3D1C"/>
    <w:rsid w:val="10E0111E"/>
    <w:rsid w:val="10E14B90"/>
    <w:rsid w:val="10E14DAF"/>
    <w:rsid w:val="10E3EF72"/>
    <w:rsid w:val="10E4E60B"/>
    <w:rsid w:val="10E9CC17"/>
    <w:rsid w:val="10F762FC"/>
    <w:rsid w:val="10F9F2DA"/>
    <w:rsid w:val="10FACFD6"/>
    <w:rsid w:val="11025BBB"/>
    <w:rsid w:val="110B9832"/>
    <w:rsid w:val="110FD909"/>
    <w:rsid w:val="1113808D"/>
    <w:rsid w:val="1114C899"/>
    <w:rsid w:val="111B186C"/>
    <w:rsid w:val="11247DF4"/>
    <w:rsid w:val="112E7D85"/>
    <w:rsid w:val="1131ADF3"/>
    <w:rsid w:val="1139DE6B"/>
    <w:rsid w:val="1145528C"/>
    <w:rsid w:val="1145E115"/>
    <w:rsid w:val="11555F94"/>
    <w:rsid w:val="1158A958"/>
    <w:rsid w:val="115CCC14"/>
    <w:rsid w:val="115E9AE3"/>
    <w:rsid w:val="115F12BE"/>
    <w:rsid w:val="116010C8"/>
    <w:rsid w:val="11668F22"/>
    <w:rsid w:val="1168CD4C"/>
    <w:rsid w:val="116FBC37"/>
    <w:rsid w:val="11705B99"/>
    <w:rsid w:val="117B6AB8"/>
    <w:rsid w:val="117FE725"/>
    <w:rsid w:val="118435D3"/>
    <w:rsid w:val="118F09B1"/>
    <w:rsid w:val="118FD645"/>
    <w:rsid w:val="11921440"/>
    <w:rsid w:val="1196F1D2"/>
    <w:rsid w:val="1197D4AD"/>
    <w:rsid w:val="119A2CDE"/>
    <w:rsid w:val="119A4660"/>
    <w:rsid w:val="119A87F0"/>
    <w:rsid w:val="119B2E81"/>
    <w:rsid w:val="119C981D"/>
    <w:rsid w:val="119DFB2B"/>
    <w:rsid w:val="11A02BF2"/>
    <w:rsid w:val="11A21BFC"/>
    <w:rsid w:val="11A31AAD"/>
    <w:rsid w:val="11A42D64"/>
    <w:rsid w:val="11A82E21"/>
    <w:rsid w:val="11B1B443"/>
    <w:rsid w:val="11BD20A1"/>
    <w:rsid w:val="11BD33B3"/>
    <w:rsid w:val="11BF8113"/>
    <w:rsid w:val="11C0A2E1"/>
    <w:rsid w:val="11C22FB4"/>
    <w:rsid w:val="11C3D71E"/>
    <w:rsid w:val="11C72B17"/>
    <w:rsid w:val="11C99B4F"/>
    <w:rsid w:val="11CE2807"/>
    <w:rsid w:val="11CF4141"/>
    <w:rsid w:val="11D0E5EC"/>
    <w:rsid w:val="11D12D01"/>
    <w:rsid w:val="11D5F1E7"/>
    <w:rsid w:val="11DF5F39"/>
    <w:rsid w:val="11E32AE0"/>
    <w:rsid w:val="11E93F61"/>
    <w:rsid w:val="11F93F79"/>
    <w:rsid w:val="11FB161B"/>
    <w:rsid w:val="11FCEF54"/>
    <w:rsid w:val="120983AE"/>
    <w:rsid w:val="120F3EBE"/>
    <w:rsid w:val="1212A6A6"/>
    <w:rsid w:val="12153191"/>
    <w:rsid w:val="121B6F71"/>
    <w:rsid w:val="121EF371"/>
    <w:rsid w:val="121FB831"/>
    <w:rsid w:val="12286774"/>
    <w:rsid w:val="122F4F3C"/>
    <w:rsid w:val="12356CBE"/>
    <w:rsid w:val="1236E351"/>
    <w:rsid w:val="1239BF43"/>
    <w:rsid w:val="123A1C29"/>
    <w:rsid w:val="1243E0C8"/>
    <w:rsid w:val="12444F3D"/>
    <w:rsid w:val="1245B1F3"/>
    <w:rsid w:val="1245F5F7"/>
    <w:rsid w:val="125159D4"/>
    <w:rsid w:val="1255AE73"/>
    <w:rsid w:val="1258CF0D"/>
    <w:rsid w:val="125998C1"/>
    <w:rsid w:val="125D8D13"/>
    <w:rsid w:val="125FE719"/>
    <w:rsid w:val="12621FA3"/>
    <w:rsid w:val="1264BB06"/>
    <w:rsid w:val="12687778"/>
    <w:rsid w:val="126B39E0"/>
    <w:rsid w:val="1274D53F"/>
    <w:rsid w:val="128153EB"/>
    <w:rsid w:val="128929A6"/>
    <w:rsid w:val="128A22FC"/>
    <w:rsid w:val="128EBC37"/>
    <w:rsid w:val="128F5458"/>
    <w:rsid w:val="12941320"/>
    <w:rsid w:val="1297F03F"/>
    <w:rsid w:val="129999DE"/>
    <w:rsid w:val="129CE8EC"/>
    <w:rsid w:val="129DDCC6"/>
    <w:rsid w:val="12A711E3"/>
    <w:rsid w:val="12AA13A2"/>
    <w:rsid w:val="12AF35B1"/>
    <w:rsid w:val="12B13B60"/>
    <w:rsid w:val="12B54259"/>
    <w:rsid w:val="12B63CBD"/>
    <w:rsid w:val="12B8D7FD"/>
    <w:rsid w:val="12BDF2A6"/>
    <w:rsid w:val="12C2CB0F"/>
    <w:rsid w:val="12C5EC42"/>
    <w:rsid w:val="12C64281"/>
    <w:rsid w:val="12C661B4"/>
    <w:rsid w:val="12C8D00F"/>
    <w:rsid w:val="12CAFB38"/>
    <w:rsid w:val="12CCF93E"/>
    <w:rsid w:val="12DC4216"/>
    <w:rsid w:val="12E3344D"/>
    <w:rsid w:val="12EA1683"/>
    <w:rsid w:val="12F0F18E"/>
    <w:rsid w:val="12F47FE7"/>
    <w:rsid w:val="12F8D459"/>
    <w:rsid w:val="12F9CCCB"/>
    <w:rsid w:val="12FA7D9B"/>
    <w:rsid w:val="12FB7B30"/>
    <w:rsid w:val="12FF63F5"/>
    <w:rsid w:val="1300F789"/>
    <w:rsid w:val="130388F0"/>
    <w:rsid w:val="1304EB35"/>
    <w:rsid w:val="130FE103"/>
    <w:rsid w:val="1311D374"/>
    <w:rsid w:val="131530A8"/>
    <w:rsid w:val="131B2EA7"/>
    <w:rsid w:val="132AB15C"/>
    <w:rsid w:val="132CB891"/>
    <w:rsid w:val="132CF128"/>
    <w:rsid w:val="1330C745"/>
    <w:rsid w:val="13322E9F"/>
    <w:rsid w:val="133A782F"/>
    <w:rsid w:val="133C02C1"/>
    <w:rsid w:val="133EAC13"/>
    <w:rsid w:val="133F5C81"/>
    <w:rsid w:val="1348C706"/>
    <w:rsid w:val="134E4761"/>
    <w:rsid w:val="1354E99A"/>
    <w:rsid w:val="1357C255"/>
    <w:rsid w:val="135ACBFE"/>
    <w:rsid w:val="135C1F09"/>
    <w:rsid w:val="1368F8BD"/>
    <w:rsid w:val="1371F511"/>
    <w:rsid w:val="1376D2ED"/>
    <w:rsid w:val="13774D66"/>
    <w:rsid w:val="137D1436"/>
    <w:rsid w:val="137E6C13"/>
    <w:rsid w:val="13880202"/>
    <w:rsid w:val="13898B65"/>
    <w:rsid w:val="138BCC98"/>
    <w:rsid w:val="13971476"/>
    <w:rsid w:val="13991C4C"/>
    <w:rsid w:val="13998794"/>
    <w:rsid w:val="139F60F8"/>
    <w:rsid w:val="13A4CCC9"/>
    <w:rsid w:val="13A51E93"/>
    <w:rsid w:val="13A9E1EE"/>
    <w:rsid w:val="13ABA1D8"/>
    <w:rsid w:val="13AE7553"/>
    <w:rsid w:val="13B70A35"/>
    <w:rsid w:val="13B8F1B5"/>
    <w:rsid w:val="13BBB264"/>
    <w:rsid w:val="13BF8CE2"/>
    <w:rsid w:val="13C418AB"/>
    <w:rsid w:val="13C67EDA"/>
    <w:rsid w:val="13C8A350"/>
    <w:rsid w:val="13D1B4F6"/>
    <w:rsid w:val="13D3560F"/>
    <w:rsid w:val="13D57CAE"/>
    <w:rsid w:val="13D7332D"/>
    <w:rsid w:val="13D86474"/>
    <w:rsid w:val="13D9609A"/>
    <w:rsid w:val="13DFC873"/>
    <w:rsid w:val="13E2B6F8"/>
    <w:rsid w:val="13E2EEC6"/>
    <w:rsid w:val="13E3D950"/>
    <w:rsid w:val="13E47239"/>
    <w:rsid w:val="13E48845"/>
    <w:rsid w:val="13EF4559"/>
    <w:rsid w:val="13F866DB"/>
    <w:rsid w:val="13FFF99E"/>
    <w:rsid w:val="14012C14"/>
    <w:rsid w:val="1404C031"/>
    <w:rsid w:val="14075724"/>
    <w:rsid w:val="140B8121"/>
    <w:rsid w:val="141708FC"/>
    <w:rsid w:val="14201F6B"/>
    <w:rsid w:val="1423E62A"/>
    <w:rsid w:val="1426C46C"/>
    <w:rsid w:val="14278435"/>
    <w:rsid w:val="1430B4C8"/>
    <w:rsid w:val="143162E7"/>
    <w:rsid w:val="1432E597"/>
    <w:rsid w:val="1433394A"/>
    <w:rsid w:val="1437162D"/>
    <w:rsid w:val="14387DB5"/>
    <w:rsid w:val="143F0418"/>
    <w:rsid w:val="14476AF7"/>
    <w:rsid w:val="144DF9EB"/>
    <w:rsid w:val="144F34A7"/>
    <w:rsid w:val="1456A5C6"/>
    <w:rsid w:val="145B9CCC"/>
    <w:rsid w:val="14607B85"/>
    <w:rsid w:val="146A37E9"/>
    <w:rsid w:val="146D4269"/>
    <w:rsid w:val="146F66C2"/>
    <w:rsid w:val="1470BA40"/>
    <w:rsid w:val="14745324"/>
    <w:rsid w:val="1475847E"/>
    <w:rsid w:val="147C50B6"/>
    <w:rsid w:val="147C84F2"/>
    <w:rsid w:val="1496E69C"/>
    <w:rsid w:val="14A007C4"/>
    <w:rsid w:val="14A64EF2"/>
    <w:rsid w:val="14A6D8FB"/>
    <w:rsid w:val="14A8AF67"/>
    <w:rsid w:val="14A8FB5B"/>
    <w:rsid w:val="14B0F09A"/>
    <w:rsid w:val="14B3237E"/>
    <w:rsid w:val="14B440DF"/>
    <w:rsid w:val="14B55584"/>
    <w:rsid w:val="14B74939"/>
    <w:rsid w:val="14BB1C99"/>
    <w:rsid w:val="14BBCB45"/>
    <w:rsid w:val="14BD37C7"/>
    <w:rsid w:val="14BF122F"/>
    <w:rsid w:val="14CC38EE"/>
    <w:rsid w:val="14D03EBF"/>
    <w:rsid w:val="14DB2DE2"/>
    <w:rsid w:val="14E2BB92"/>
    <w:rsid w:val="14E96358"/>
    <w:rsid w:val="14EA8C3D"/>
    <w:rsid w:val="14EB9DAB"/>
    <w:rsid w:val="14EBA0CA"/>
    <w:rsid w:val="14EE5B7C"/>
    <w:rsid w:val="14F1DE69"/>
    <w:rsid w:val="14F3DCAE"/>
    <w:rsid w:val="14F6EAB0"/>
    <w:rsid w:val="14F824B2"/>
    <w:rsid w:val="14FFEA31"/>
    <w:rsid w:val="150737A8"/>
    <w:rsid w:val="150AF634"/>
    <w:rsid w:val="150D6D6F"/>
    <w:rsid w:val="1512D626"/>
    <w:rsid w:val="1513C8A2"/>
    <w:rsid w:val="151ADC38"/>
    <w:rsid w:val="15277640"/>
    <w:rsid w:val="15279FEE"/>
    <w:rsid w:val="1528A4F9"/>
    <w:rsid w:val="152B2813"/>
    <w:rsid w:val="152B287F"/>
    <w:rsid w:val="152CE60D"/>
    <w:rsid w:val="152CF08A"/>
    <w:rsid w:val="153471C6"/>
    <w:rsid w:val="153E0C0F"/>
    <w:rsid w:val="153FA220"/>
    <w:rsid w:val="1544E725"/>
    <w:rsid w:val="154D9E40"/>
    <w:rsid w:val="154EED17"/>
    <w:rsid w:val="1554D11C"/>
    <w:rsid w:val="1554E3D7"/>
    <w:rsid w:val="1556A257"/>
    <w:rsid w:val="1557FF9F"/>
    <w:rsid w:val="155DD88F"/>
    <w:rsid w:val="1564E120"/>
    <w:rsid w:val="15676882"/>
    <w:rsid w:val="156DD965"/>
    <w:rsid w:val="1575B20D"/>
    <w:rsid w:val="1578F713"/>
    <w:rsid w:val="157C5508"/>
    <w:rsid w:val="157EEAF7"/>
    <w:rsid w:val="1581CF3D"/>
    <w:rsid w:val="1582FACF"/>
    <w:rsid w:val="158332B2"/>
    <w:rsid w:val="158E829D"/>
    <w:rsid w:val="158F3F33"/>
    <w:rsid w:val="15906213"/>
    <w:rsid w:val="15953456"/>
    <w:rsid w:val="1597B977"/>
    <w:rsid w:val="159DBBE9"/>
    <w:rsid w:val="15A4D647"/>
    <w:rsid w:val="15A516E4"/>
    <w:rsid w:val="15AEF83A"/>
    <w:rsid w:val="15B0544E"/>
    <w:rsid w:val="15B6CE65"/>
    <w:rsid w:val="15B70DA5"/>
    <w:rsid w:val="15B759F9"/>
    <w:rsid w:val="15BBA447"/>
    <w:rsid w:val="15C18FCF"/>
    <w:rsid w:val="15C2FC36"/>
    <w:rsid w:val="15C60B6F"/>
    <w:rsid w:val="15D08A54"/>
    <w:rsid w:val="15D23416"/>
    <w:rsid w:val="15DB8057"/>
    <w:rsid w:val="15E630C0"/>
    <w:rsid w:val="15E9C0CE"/>
    <w:rsid w:val="15E9CB8E"/>
    <w:rsid w:val="15F1B2C3"/>
    <w:rsid w:val="15F1F2FD"/>
    <w:rsid w:val="15F3F6D1"/>
    <w:rsid w:val="15F861D6"/>
    <w:rsid w:val="15FBB4F0"/>
    <w:rsid w:val="15FEC359"/>
    <w:rsid w:val="16013417"/>
    <w:rsid w:val="1601E852"/>
    <w:rsid w:val="16043508"/>
    <w:rsid w:val="1608DC11"/>
    <w:rsid w:val="16091834"/>
    <w:rsid w:val="160AC153"/>
    <w:rsid w:val="160B0215"/>
    <w:rsid w:val="160B1065"/>
    <w:rsid w:val="160B6E9B"/>
    <w:rsid w:val="160C31D8"/>
    <w:rsid w:val="1612CF5C"/>
    <w:rsid w:val="16137E04"/>
    <w:rsid w:val="16139C95"/>
    <w:rsid w:val="161FA77E"/>
    <w:rsid w:val="162491B6"/>
    <w:rsid w:val="162AA1E2"/>
    <w:rsid w:val="16336E6D"/>
    <w:rsid w:val="1637BC80"/>
    <w:rsid w:val="163F8021"/>
    <w:rsid w:val="16408EBA"/>
    <w:rsid w:val="1641D380"/>
    <w:rsid w:val="16551D37"/>
    <w:rsid w:val="165878E6"/>
    <w:rsid w:val="165B962D"/>
    <w:rsid w:val="165DB7B4"/>
    <w:rsid w:val="1666ED20"/>
    <w:rsid w:val="1669B021"/>
    <w:rsid w:val="166A5330"/>
    <w:rsid w:val="166BB612"/>
    <w:rsid w:val="16714D47"/>
    <w:rsid w:val="16752882"/>
    <w:rsid w:val="1675DD37"/>
    <w:rsid w:val="16760234"/>
    <w:rsid w:val="167754BF"/>
    <w:rsid w:val="167A51E4"/>
    <w:rsid w:val="167AD084"/>
    <w:rsid w:val="168E6712"/>
    <w:rsid w:val="168FCE9A"/>
    <w:rsid w:val="16911CA3"/>
    <w:rsid w:val="1697BDDC"/>
    <w:rsid w:val="1699DA6E"/>
    <w:rsid w:val="169B6899"/>
    <w:rsid w:val="16A107B7"/>
    <w:rsid w:val="16A3B831"/>
    <w:rsid w:val="16A8105D"/>
    <w:rsid w:val="16B1B79F"/>
    <w:rsid w:val="16B36862"/>
    <w:rsid w:val="16BE048B"/>
    <w:rsid w:val="16C8EFBB"/>
    <w:rsid w:val="16CB36CB"/>
    <w:rsid w:val="16CFD640"/>
    <w:rsid w:val="16D04EE9"/>
    <w:rsid w:val="16D36F07"/>
    <w:rsid w:val="16DE73CF"/>
    <w:rsid w:val="16E0BEAA"/>
    <w:rsid w:val="16E23A49"/>
    <w:rsid w:val="16E34A0A"/>
    <w:rsid w:val="16E8BE92"/>
    <w:rsid w:val="16EEFB7A"/>
    <w:rsid w:val="16FA1C67"/>
    <w:rsid w:val="16FB4B4F"/>
    <w:rsid w:val="16FD3C9B"/>
    <w:rsid w:val="16FFB881"/>
    <w:rsid w:val="17017EE9"/>
    <w:rsid w:val="17067C7F"/>
    <w:rsid w:val="17127ED0"/>
    <w:rsid w:val="1714D5DD"/>
    <w:rsid w:val="171679CC"/>
    <w:rsid w:val="17236E41"/>
    <w:rsid w:val="1724CAF7"/>
    <w:rsid w:val="172E9114"/>
    <w:rsid w:val="172EF951"/>
    <w:rsid w:val="1736F9DD"/>
    <w:rsid w:val="174D3ED4"/>
    <w:rsid w:val="1752DBF2"/>
    <w:rsid w:val="175397FA"/>
    <w:rsid w:val="1754DE30"/>
    <w:rsid w:val="175AF900"/>
    <w:rsid w:val="175CC663"/>
    <w:rsid w:val="175CDC69"/>
    <w:rsid w:val="175DBC86"/>
    <w:rsid w:val="1762A1D0"/>
    <w:rsid w:val="17679A0B"/>
    <w:rsid w:val="17761C5E"/>
    <w:rsid w:val="177F9F6B"/>
    <w:rsid w:val="177FE729"/>
    <w:rsid w:val="1780E31B"/>
    <w:rsid w:val="17855404"/>
    <w:rsid w:val="17866638"/>
    <w:rsid w:val="1789DBE5"/>
    <w:rsid w:val="178FA41C"/>
    <w:rsid w:val="1790E316"/>
    <w:rsid w:val="1792998E"/>
    <w:rsid w:val="179964A8"/>
    <w:rsid w:val="179AE1DD"/>
    <w:rsid w:val="179B57B7"/>
    <w:rsid w:val="179B8A73"/>
    <w:rsid w:val="179D743F"/>
    <w:rsid w:val="179FC926"/>
    <w:rsid w:val="17A2A44C"/>
    <w:rsid w:val="17A2F697"/>
    <w:rsid w:val="17A50BC5"/>
    <w:rsid w:val="17AC77B4"/>
    <w:rsid w:val="17AE9DEA"/>
    <w:rsid w:val="17B0237D"/>
    <w:rsid w:val="17B7717D"/>
    <w:rsid w:val="17BD743A"/>
    <w:rsid w:val="17BD87D7"/>
    <w:rsid w:val="17BECB5F"/>
    <w:rsid w:val="17C68597"/>
    <w:rsid w:val="17C729A7"/>
    <w:rsid w:val="17D13830"/>
    <w:rsid w:val="17D2F63B"/>
    <w:rsid w:val="17D69CD0"/>
    <w:rsid w:val="17DF9F4D"/>
    <w:rsid w:val="17E170EC"/>
    <w:rsid w:val="17EBB378"/>
    <w:rsid w:val="17EEF3AF"/>
    <w:rsid w:val="17F0E47D"/>
    <w:rsid w:val="17F354ED"/>
    <w:rsid w:val="17F9943F"/>
    <w:rsid w:val="17FAC7A9"/>
    <w:rsid w:val="17FB4CC0"/>
    <w:rsid w:val="1802B643"/>
    <w:rsid w:val="1806C3D3"/>
    <w:rsid w:val="18094B4E"/>
    <w:rsid w:val="180B50FD"/>
    <w:rsid w:val="180FD73B"/>
    <w:rsid w:val="1812D4CF"/>
    <w:rsid w:val="1814A2CF"/>
    <w:rsid w:val="181E7700"/>
    <w:rsid w:val="18204789"/>
    <w:rsid w:val="182673DF"/>
    <w:rsid w:val="182CD325"/>
    <w:rsid w:val="182DF760"/>
    <w:rsid w:val="182F8898"/>
    <w:rsid w:val="18388026"/>
    <w:rsid w:val="1847C5A2"/>
    <w:rsid w:val="184CB84F"/>
    <w:rsid w:val="184F1589"/>
    <w:rsid w:val="18510857"/>
    <w:rsid w:val="18553AFF"/>
    <w:rsid w:val="18554944"/>
    <w:rsid w:val="185E9BC6"/>
    <w:rsid w:val="1866E3FA"/>
    <w:rsid w:val="1868D6AC"/>
    <w:rsid w:val="186D0F0E"/>
    <w:rsid w:val="186DACC7"/>
    <w:rsid w:val="18734A29"/>
    <w:rsid w:val="18788B28"/>
    <w:rsid w:val="187C2A0E"/>
    <w:rsid w:val="187ECACB"/>
    <w:rsid w:val="18897531"/>
    <w:rsid w:val="188A38A1"/>
    <w:rsid w:val="188D4ABE"/>
    <w:rsid w:val="18925D1E"/>
    <w:rsid w:val="1892B6A5"/>
    <w:rsid w:val="18957FE9"/>
    <w:rsid w:val="1896CA07"/>
    <w:rsid w:val="189FD476"/>
    <w:rsid w:val="18A019D0"/>
    <w:rsid w:val="18A5C623"/>
    <w:rsid w:val="18A79285"/>
    <w:rsid w:val="18ADF433"/>
    <w:rsid w:val="18AEC924"/>
    <w:rsid w:val="18AF17A9"/>
    <w:rsid w:val="18B464C6"/>
    <w:rsid w:val="18B50DFC"/>
    <w:rsid w:val="18BB1D05"/>
    <w:rsid w:val="18BBF94F"/>
    <w:rsid w:val="18BD5943"/>
    <w:rsid w:val="18C18DD1"/>
    <w:rsid w:val="18C2AF7E"/>
    <w:rsid w:val="18C9F88B"/>
    <w:rsid w:val="18CF562B"/>
    <w:rsid w:val="18D1A66B"/>
    <w:rsid w:val="18DD7A7F"/>
    <w:rsid w:val="18E387E5"/>
    <w:rsid w:val="18EAD2BE"/>
    <w:rsid w:val="18EDDF5C"/>
    <w:rsid w:val="18F1505E"/>
    <w:rsid w:val="18F6C6FB"/>
    <w:rsid w:val="18FD01C6"/>
    <w:rsid w:val="18FE319E"/>
    <w:rsid w:val="18FE42F6"/>
    <w:rsid w:val="18FF9F0B"/>
    <w:rsid w:val="190CF626"/>
    <w:rsid w:val="190E6D71"/>
    <w:rsid w:val="1910DC4B"/>
    <w:rsid w:val="19125075"/>
    <w:rsid w:val="19188870"/>
    <w:rsid w:val="1924E7DA"/>
    <w:rsid w:val="1929E7D9"/>
    <w:rsid w:val="192BA378"/>
    <w:rsid w:val="1933FB69"/>
    <w:rsid w:val="19347AFF"/>
    <w:rsid w:val="19379D72"/>
    <w:rsid w:val="193E85B4"/>
    <w:rsid w:val="1947EDEA"/>
    <w:rsid w:val="1948D482"/>
    <w:rsid w:val="1951DF5D"/>
    <w:rsid w:val="195E3763"/>
    <w:rsid w:val="195FD0E0"/>
    <w:rsid w:val="1962FA08"/>
    <w:rsid w:val="196398C7"/>
    <w:rsid w:val="19639AC9"/>
    <w:rsid w:val="19671FF1"/>
    <w:rsid w:val="196798AE"/>
    <w:rsid w:val="196B6B4A"/>
    <w:rsid w:val="196F57A1"/>
    <w:rsid w:val="1972CA74"/>
    <w:rsid w:val="1976B4D6"/>
    <w:rsid w:val="197A25C5"/>
    <w:rsid w:val="197B018A"/>
    <w:rsid w:val="1982BA48"/>
    <w:rsid w:val="19846567"/>
    <w:rsid w:val="19854E08"/>
    <w:rsid w:val="1988ACB5"/>
    <w:rsid w:val="198E101D"/>
    <w:rsid w:val="199773EE"/>
    <w:rsid w:val="1999989E"/>
    <w:rsid w:val="199C421A"/>
    <w:rsid w:val="199D0E0C"/>
    <w:rsid w:val="199D22D6"/>
    <w:rsid w:val="199E1234"/>
    <w:rsid w:val="19A18165"/>
    <w:rsid w:val="19A20AB7"/>
    <w:rsid w:val="19AB0430"/>
    <w:rsid w:val="19ABCA33"/>
    <w:rsid w:val="19AD73F3"/>
    <w:rsid w:val="19ADCBF7"/>
    <w:rsid w:val="19B02150"/>
    <w:rsid w:val="19B60FEB"/>
    <w:rsid w:val="19BA3027"/>
    <w:rsid w:val="19BBD936"/>
    <w:rsid w:val="19BC7E17"/>
    <w:rsid w:val="19C71170"/>
    <w:rsid w:val="19D210D1"/>
    <w:rsid w:val="19D405F8"/>
    <w:rsid w:val="19D70C1D"/>
    <w:rsid w:val="19DDDE7D"/>
    <w:rsid w:val="19DF198A"/>
    <w:rsid w:val="19E14672"/>
    <w:rsid w:val="19E167C3"/>
    <w:rsid w:val="19E20AA3"/>
    <w:rsid w:val="19E2E728"/>
    <w:rsid w:val="19E81105"/>
    <w:rsid w:val="19ED21AC"/>
    <w:rsid w:val="19F16547"/>
    <w:rsid w:val="19F43E3F"/>
    <w:rsid w:val="19F480C4"/>
    <w:rsid w:val="19F744F5"/>
    <w:rsid w:val="1A03A211"/>
    <w:rsid w:val="1A052CC9"/>
    <w:rsid w:val="1A0E57F3"/>
    <w:rsid w:val="1A0E85E9"/>
    <w:rsid w:val="1A0FB655"/>
    <w:rsid w:val="1A12D044"/>
    <w:rsid w:val="1A141C49"/>
    <w:rsid w:val="1A1801AA"/>
    <w:rsid w:val="1A196979"/>
    <w:rsid w:val="1A1BA45B"/>
    <w:rsid w:val="1A1EB13D"/>
    <w:rsid w:val="1A22502F"/>
    <w:rsid w:val="1A240FED"/>
    <w:rsid w:val="1A2527AC"/>
    <w:rsid w:val="1A2778D2"/>
    <w:rsid w:val="1A29D317"/>
    <w:rsid w:val="1A394C95"/>
    <w:rsid w:val="1A499271"/>
    <w:rsid w:val="1A4E0D28"/>
    <w:rsid w:val="1A5001B9"/>
    <w:rsid w:val="1A5A860E"/>
    <w:rsid w:val="1A5E3D3C"/>
    <w:rsid w:val="1A5E591C"/>
    <w:rsid w:val="1A60D977"/>
    <w:rsid w:val="1A6138C7"/>
    <w:rsid w:val="1A6AEBE1"/>
    <w:rsid w:val="1A7D9DA7"/>
    <w:rsid w:val="1A7E2FBA"/>
    <w:rsid w:val="1A82EF78"/>
    <w:rsid w:val="1A8588FA"/>
    <w:rsid w:val="1A85F929"/>
    <w:rsid w:val="1A8688D0"/>
    <w:rsid w:val="1A9491BF"/>
    <w:rsid w:val="1A975EAA"/>
    <w:rsid w:val="1A992E22"/>
    <w:rsid w:val="1A9AA346"/>
    <w:rsid w:val="1A9C6B97"/>
    <w:rsid w:val="1A9ED006"/>
    <w:rsid w:val="1A9F5825"/>
    <w:rsid w:val="1AA3FB77"/>
    <w:rsid w:val="1AA5EB07"/>
    <w:rsid w:val="1AA83F2C"/>
    <w:rsid w:val="1AAC7F7A"/>
    <w:rsid w:val="1AB13220"/>
    <w:rsid w:val="1AB302A4"/>
    <w:rsid w:val="1ABE696B"/>
    <w:rsid w:val="1AD13F5E"/>
    <w:rsid w:val="1AD1F130"/>
    <w:rsid w:val="1AD45B92"/>
    <w:rsid w:val="1AD5506A"/>
    <w:rsid w:val="1AD60D1D"/>
    <w:rsid w:val="1ADBF76C"/>
    <w:rsid w:val="1ADD00B0"/>
    <w:rsid w:val="1ADD6AC1"/>
    <w:rsid w:val="1AE16AD6"/>
    <w:rsid w:val="1AE1B7F3"/>
    <w:rsid w:val="1AE24264"/>
    <w:rsid w:val="1AE2776D"/>
    <w:rsid w:val="1AE51F39"/>
    <w:rsid w:val="1AE8206C"/>
    <w:rsid w:val="1AED6E1B"/>
    <w:rsid w:val="1AF4F591"/>
    <w:rsid w:val="1AF5B89C"/>
    <w:rsid w:val="1AFB421D"/>
    <w:rsid w:val="1AFECA69"/>
    <w:rsid w:val="1B035B4F"/>
    <w:rsid w:val="1B05CC87"/>
    <w:rsid w:val="1B0AF1F4"/>
    <w:rsid w:val="1B0AFEC4"/>
    <w:rsid w:val="1B0D0CBE"/>
    <w:rsid w:val="1B128317"/>
    <w:rsid w:val="1B199F4D"/>
    <w:rsid w:val="1B1FA213"/>
    <w:rsid w:val="1B24555F"/>
    <w:rsid w:val="1B2845FE"/>
    <w:rsid w:val="1B29C289"/>
    <w:rsid w:val="1B31CB16"/>
    <w:rsid w:val="1B42186F"/>
    <w:rsid w:val="1B42F210"/>
    <w:rsid w:val="1B44C643"/>
    <w:rsid w:val="1B460A82"/>
    <w:rsid w:val="1B478ACF"/>
    <w:rsid w:val="1B4B62B2"/>
    <w:rsid w:val="1B500875"/>
    <w:rsid w:val="1B57D078"/>
    <w:rsid w:val="1B586D27"/>
    <w:rsid w:val="1B59EF7C"/>
    <w:rsid w:val="1B5B05DE"/>
    <w:rsid w:val="1B5DED05"/>
    <w:rsid w:val="1B616AE6"/>
    <w:rsid w:val="1B623F11"/>
    <w:rsid w:val="1B660697"/>
    <w:rsid w:val="1B678003"/>
    <w:rsid w:val="1B69FA45"/>
    <w:rsid w:val="1B7370C5"/>
    <w:rsid w:val="1B788495"/>
    <w:rsid w:val="1B7BB224"/>
    <w:rsid w:val="1B7F8ABB"/>
    <w:rsid w:val="1B83FD94"/>
    <w:rsid w:val="1B86A650"/>
    <w:rsid w:val="1B8A08FD"/>
    <w:rsid w:val="1B90BB39"/>
    <w:rsid w:val="1B929255"/>
    <w:rsid w:val="1B94DAC1"/>
    <w:rsid w:val="1B9CF8A7"/>
    <w:rsid w:val="1BA702D6"/>
    <w:rsid w:val="1BA78355"/>
    <w:rsid w:val="1BA81A1F"/>
    <w:rsid w:val="1BB34F12"/>
    <w:rsid w:val="1BBB7B26"/>
    <w:rsid w:val="1BBBC124"/>
    <w:rsid w:val="1BCA689C"/>
    <w:rsid w:val="1BD2E081"/>
    <w:rsid w:val="1BD6258C"/>
    <w:rsid w:val="1BDA74C1"/>
    <w:rsid w:val="1BDE0284"/>
    <w:rsid w:val="1BDEEF2B"/>
    <w:rsid w:val="1BE5A07A"/>
    <w:rsid w:val="1BE740E1"/>
    <w:rsid w:val="1BEB278D"/>
    <w:rsid w:val="1BEC20AC"/>
    <w:rsid w:val="1BED3679"/>
    <w:rsid w:val="1BED56B5"/>
    <w:rsid w:val="1BEDBF14"/>
    <w:rsid w:val="1BEF4C3C"/>
    <w:rsid w:val="1BF6E024"/>
    <w:rsid w:val="1BF9F700"/>
    <w:rsid w:val="1BFA152A"/>
    <w:rsid w:val="1C05975E"/>
    <w:rsid w:val="1C072DA3"/>
    <w:rsid w:val="1C0F8BD1"/>
    <w:rsid w:val="1C20938A"/>
    <w:rsid w:val="1C24825F"/>
    <w:rsid w:val="1C252B96"/>
    <w:rsid w:val="1C285D76"/>
    <w:rsid w:val="1C2AC7AE"/>
    <w:rsid w:val="1C2DC1EB"/>
    <w:rsid w:val="1C2E054D"/>
    <w:rsid w:val="1C33F0B1"/>
    <w:rsid w:val="1C3A8958"/>
    <w:rsid w:val="1C3FD236"/>
    <w:rsid w:val="1C45234C"/>
    <w:rsid w:val="1C48DE53"/>
    <w:rsid w:val="1C4F6C63"/>
    <w:rsid w:val="1C5451BB"/>
    <w:rsid w:val="1C549DD2"/>
    <w:rsid w:val="1C552680"/>
    <w:rsid w:val="1C5CDB7C"/>
    <w:rsid w:val="1C621484"/>
    <w:rsid w:val="1C625ACA"/>
    <w:rsid w:val="1C662931"/>
    <w:rsid w:val="1C66D11E"/>
    <w:rsid w:val="1C66E087"/>
    <w:rsid w:val="1C66F0F0"/>
    <w:rsid w:val="1C68D74B"/>
    <w:rsid w:val="1C6B5C7D"/>
    <w:rsid w:val="1C6EBF70"/>
    <w:rsid w:val="1C6ECC1C"/>
    <w:rsid w:val="1C763131"/>
    <w:rsid w:val="1C777F81"/>
    <w:rsid w:val="1C7C0D8B"/>
    <w:rsid w:val="1C7CBFB8"/>
    <w:rsid w:val="1C7F1A28"/>
    <w:rsid w:val="1C8391DB"/>
    <w:rsid w:val="1C855543"/>
    <w:rsid w:val="1C85B30A"/>
    <w:rsid w:val="1C85E2CF"/>
    <w:rsid w:val="1C909CD5"/>
    <w:rsid w:val="1C93BC3D"/>
    <w:rsid w:val="1C980FB4"/>
    <w:rsid w:val="1C9F02C7"/>
    <w:rsid w:val="1CA4AEF9"/>
    <w:rsid w:val="1CA6410E"/>
    <w:rsid w:val="1CA6F5B9"/>
    <w:rsid w:val="1CAA6B36"/>
    <w:rsid w:val="1CAA99CD"/>
    <w:rsid w:val="1CABCD7B"/>
    <w:rsid w:val="1CB70285"/>
    <w:rsid w:val="1CBB7FA1"/>
    <w:rsid w:val="1CC4EDE9"/>
    <w:rsid w:val="1CC91ECD"/>
    <w:rsid w:val="1CCAD13E"/>
    <w:rsid w:val="1CCC4CBA"/>
    <w:rsid w:val="1CCCECB9"/>
    <w:rsid w:val="1CD00BC2"/>
    <w:rsid w:val="1CD70411"/>
    <w:rsid w:val="1CDA0BFB"/>
    <w:rsid w:val="1CDD07F0"/>
    <w:rsid w:val="1CE09D19"/>
    <w:rsid w:val="1CE87988"/>
    <w:rsid w:val="1CEC41F8"/>
    <w:rsid w:val="1CEFC902"/>
    <w:rsid w:val="1CF2BA54"/>
    <w:rsid w:val="1CF63146"/>
    <w:rsid w:val="1CF943D6"/>
    <w:rsid w:val="1CFBF8E8"/>
    <w:rsid w:val="1CFCB7A4"/>
    <w:rsid w:val="1CFCC51C"/>
    <w:rsid w:val="1D042E7E"/>
    <w:rsid w:val="1D0510A0"/>
    <w:rsid w:val="1D05DA61"/>
    <w:rsid w:val="1D08E610"/>
    <w:rsid w:val="1D1B7E94"/>
    <w:rsid w:val="1D1CE760"/>
    <w:rsid w:val="1D2007FB"/>
    <w:rsid w:val="1D2AA92A"/>
    <w:rsid w:val="1D2EBA01"/>
    <w:rsid w:val="1D3742A8"/>
    <w:rsid w:val="1D381639"/>
    <w:rsid w:val="1D40FC07"/>
    <w:rsid w:val="1D437EAE"/>
    <w:rsid w:val="1D45B74F"/>
    <w:rsid w:val="1D45EC4C"/>
    <w:rsid w:val="1D4F933C"/>
    <w:rsid w:val="1D6578C2"/>
    <w:rsid w:val="1D69D7C7"/>
    <w:rsid w:val="1D6A9301"/>
    <w:rsid w:val="1D6AB7D0"/>
    <w:rsid w:val="1D6B25AA"/>
    <w:rsid w:val="1D6E48CF"/>
    <w:rsid w:val="1D7128C4"/>
    <w:rsid w:val="1D741D57"/>
    <w:rsid w:val="1D75C465"/>
    <w:rsid w:val="1D7656EE"/>
    <w:rsid w:val="1D769DC4"/>
    <w:rsid w:val="1D7932BE"/>
    <w:rsid w:val="1D802863"/>
    <w:rsid w:val="1D84A829"/>
    <w:rsid w:val="1D8DC504"/>
    <w:rsid w:val="1D947A8B"/>
    <w:rsid w:val="1D95D99E"/>
    <w:rsid w:val="1D9E376C"/>
    <w:rsid w:val="1DA0A705"/>
    <w:rsid w:val="1DA2878B"/>
    <w:rsid w:val="1DA58C49"/>
    <w:rsid w:val="1DB7DC59"/>
    <w:rsid w:val="1DB8D9B5"/>
    <w:rsid w:val="1DBC108C"/>
    <w:rsid w:val="1DBE7FB6"/>
    <w:rsid w:val="1DC2BA96"/>
    <w:rsid w:val="1DD24408"/>
    <w:rsid w:val="1DD33D30"/>
    <w:rsid w:val="1DD410AD"/>
    <w:rsid w:val="1DD815F3"/>
    <w:rsid w:val="1DDFBFFF"/>
    <w:rsid w:val="1DE1CA80"/>
    <w:rsid w:val="1DE292F9"/>
    <w:rsid w:val="1DE32F61"/>
    <w:rsid w:val="1DE6EDFA"/>
    <w:rsid w:val="1DE74600"/>
    <w:rsid w:val="1DEA55BC"/>
    <w:rsid w:val="1DEE8C28"/>
    <w:rsid w:val="1DEF2BDB"/>
    <w:rsid w:val="1DF63CB5"/>
    <w:rsid w:val="1DF8C142"/>
    <w:rsid w:val="1E003021"/>
    <w:rsid w:val="1E0B8E90"/>
    <w:rsid w:val="1E11E595"/>
    <w:rsid w:val="1E15E1B9"/>
    <w:rsid w:val="1E170350"/>
    <w:rsid w:val="1E1BB580"/>
    <w:rsid w:val="1E219CB7"/>
    <w:rsid w:val="1E239581"/>
    <w:rsid w:val="1E23C858"/>
    <w:rsid w:val="1E244B80"/>
    <w:rsid w:val="1E279C60"/>
    <w:rsid w:val="1E2F29CC"/>
    <w:rsid w:val="1E30561E"/>
    <w:rsid w:val="1E319FBB"/>
    <w:rsid w:val="1E36FBEE"/>
    <w:rsid w:val="1E3BE918"/>
    <w:rsid w:val="1E3FD097"/>
    <w:rsid w:val="1E43CD38"/>
    <w:rsid w:val="1E4D84BF"/>
    <w:rsid w:val="1E4F33D8"/>
    <w:rsid w:val="1E507240"/>
    <w:rsid w:val="1E51D9D6"/>
    <w:rsid w:val="1E54D0AF"/>
    <w:rsid w:val="1E554087"/>
    <w:rsid w:val="1E58A4B2"/>
    <w:rsid w:val="1E6099E6"/>
    <w:rsid w:val="1E7600B3"/>
    <w:rsid w:val="1E785885"/>
    <w:rsid w:val="1E78CDB8"/>
    <w:rsid w:val="1E81FE2B"/>
    <w:rsid w:val="1E826A57"/>
    <w:rsid w:val="1E82C7A7"/>
    <w:rsid w:val="1E86B7DC"/>
    <w:rsid w:val="1E8C7AC9"/>
    <w:rsid w:val="1E9296A7"/>
    <w:rsid w:val="1E9D802D"/>
    <w:rsid w:val="1EA5C0FF"/>
    <w:rsid w:val="1EA5EEE9"/>
    <w:rsid w:val="1EA7B9C0"/>
    <w:rsid w:val="1EA8ACA6"/>
    <w:rsid w:val="1EB317F7"/>
    <w:rsid w:val="1EB76A29"/>
    <w:rsid w:val="1EC28D88"/>
    <w:rsid w:val="1ECCCB43"/>
    <w:rsid w:val="1ED36A52"/>
    <w:rsid w:val="1ED71907"/>
    <w:rsid w:val="1EDC2638"/>
    <w:rsid w:val="1EFA9580"/>
    <w:rsid w:val="1EFA979A"/>
    <w:rsid w:val="1F015A44"/>
    <w:rsid w:val="1F052170"/>
    <w:rsid w:val="1F0A5E60"/>
    <w:rsid w:val="1F0F0403"/>
    <w:rsid w:val="1F0F116F"/>
    <w:rsid w:val="1F0FDD4D"/>
    <w:rsid w:val="1F113BEE"/>
    <w:rsid w:val="1F11D7D6"/>
    <w:rsid w:val="1F147ECA"/>
    <w:rsid w:val="1F17832E"/>
    <w:rsid w:val="1F17F187"/>
    <w:rsid w:val="1F1AC1FD"/>
    <w:rsid w:val="1F1E1E52"/>
    <w:rsid w:val="1F21683F"/>
    <w:rsid w:val="1F237D9F"/>
    <w:rsid w:val="1F306966"/>
    <w:rsid w:val="1F322954"/>
    <w:rsid w:val="1F3329BA"/>
    <w:rsid w:val="1F36F03B"/>
    <w:rsid w:val="1F39DD54"/>
    <w:rsid w:val="1F39F6A7"/>
    <w:rsid w:val="1F3F5279"/>
    <w:rsid w:val="1F41C377"/>
    <w:rsid w:val="1F4468A0"/>
    <w:rsid w:val="1F450B10"/>
    <w:rsid w:val="1F46D5DB"/>
    <w:rsid w:val="1F527CAC"/>
    <w:rsid w:val="1F5357F4"/>
    <w:rsid w:val="1F549B60"/>
    <w:rsid w:val="1F5C23D2"/>
    <w:rsid w:val="1F5CF84F"/>
    <w:rsid w:val="1F62D687"/>
    <w:rsid w:val="1F663EBC"/>
    <w:rsid w:val="1F67A8B5"/>
    <w:rsid w:val="1F68132E"/>
    <w:rsid w:val="1F69D1D8"/>
    <w:rsid w:val="1F6CC83B"/>
    <w:rsid w:val="1F6E1469"/>
    <w:rsid w:val="1F6F8A24"/>
    <w:rsid w:val="1F6F8B89"/>
    <w:rsid w:val="1F7007CC"/>
    <w:rsid w:val="1F75312B"/>
    <w:rsid w:val="1F7B6B71"/>
    <w:rsid w:val="1F800AA2"/>
    <w:rsid w:val="1F88D381"/>
    <w:rsid w:val="1F8971ED"/>
    <w:rsid w:val="1F8B6F24"/>
    <w:rsid w:val="1F8BDA19"/>
    <w:rsid w:val="1F8D2706"/>
    <w:rsid w:val="1F91233A"/>
    <w:rsid w:val="1F9304EF"/>
    <w:rsid w:val="1F9355C7"/>
    <w:rsid w:val="1F9545C1"/>
    <w:rsid w:val="1F9D6AE2"/>
    <w:rsid w:val="1F9E1074"/>
    <w:rsid w:val="1F9EB4AD"/>
    <w:rsid w:val="1FA1F329"/>
    <w:rsid w:val="1FA5A7EF"/>
    <w:rsid w:val="1FA6FE8F"/>
    <w:rsid w:val="1FAC3886"/>
    <w:rsid w:val="1FAF0ABC"/>
    <w:rsid w:val="1FB07037"/>
    <w:rsid w:val="1FB2A429"/>
    <w:rsid w:val="1FC6598D"/>
    <w:rsid w:val="1FC96C0D"/>
    <w:rsid w:val="1FCDA197"/>
    <w:rsid w:val="1FD15EE1"/>
    <w:rsid w:val="1FD1F82E"/>
    <w:rsid w:val="1FDA7A51"/>
    <w:rsid w:val="1FE05545"/>
    <w:rsid w:val="1FE10328"/>
    <w:rsid w:val="1FE2EC27"/>
    <w:rsid w:val="1FE39C9F"/>
    <w:rsid w:val="1FEB0439"/>
    <w:rsid w:val="1FEDD423"/>
    <w:rsid w:val="1FEE0502"/>
    <w:rsid w:val="1FF19C3B"/>
    <w:rsid w:val="1FF870D3"/>
    <w:rsid w:val="1FF924C8"/>
    <w:rsid w:val="1FFA3307"/>
    <w:rsid w:val="1FFB4C90"/>
    <w:rsid w:val="1FFCA031"/>
    <w:rsid w:val="1FFF7FAA"/>
    <w:rsid w:val="1FFF90D4"/>
    <w:rsid w:val="20008783"/>
    <w:rsid w:val="2002F196"/>
    <w:rsid w:val="20064AC3"/>
    <w:rsid w:val="200E0984"/>
    <w:rsid w:val="200EDEE4"/>
    <w:rsid w:val="2012754B"/>
    <w:rsid w:val="20165355"/>
    <w:rsid w:val="201663EA"/>
    <w:rsid w:val="20180351"/>
    <w:rsid w:val="201B6126"/>
    <w:rsid w:val="201BDCC3"/>
    <w:rsid w:val="201CC4C9"/>
    <w:rsid w:val="2023140F"/>
    <w:rsid w:val="20266912"/>
    <w:rsid w:val="202807CB"/>
    <w:rsid w:val="2029344C"/>
    <w:rsid w:val="202AF44F"/>
    <w:rsid w:val="20315721"/>
    <w:rsid w:val="203B2C22"/>
    <w:rsid w:val="203CD69E"/>
    <w:rsid w:val="20421ACB"/>
    <w:rsid w:val="20460864"/>
    <w:rsid w:val="2046E295"/>
    <w:rsid w:val="20495F23"/>
    <w:rsid w:val="204EBE71"/>
    <w:rsid w:val="20503206"/>
    <w:rsid w:val="2053A58E"/>
    <w:rsid w:val="205B805C"/>
    <w:rsid w:val="2060FA6A"/>
    <w:rsid w:val="2061D75C"/>
    <w:rsid w:val="20657968"/>
    <w:rsid w:val="20677238"/>
    <w:rsid w:val="207644D1"/>
    <w:rsid w:val="20795948"/>
    <w:rsid w:val="207CA8F8"/>
    <w:rsid w:val="207FF098"/>
    <w:rsid w:val="2084AC40"/>
    <w:rsid w:val="208524E8"/>
    <w:rsid w:val="2086870C"/>
    <w:rsid w:val="20872C0A"/>
    <w:rsid w:val="208D8161"/>
    <w:rsid w:val="208E18E8"/>
    <w:rsid w:val="20909184"/>
    <w:rsid w:val="20939CB6"/>
    <w:rsid w:val="2095D0C7"/>
    <w:rsid w:val="2098EA4E"/>
    <w:rsid w:val="20A0F213"/>
    <w:rsid w:val="20A759E4"/>
    <w:rsid w:val="20AC5FF7"/>
    <w:rsid w:val="20AD40E7"/>
    <w:rsid w:val="20AE09FE"/>
    <w:rsid w:val="20B5490F"/>
    <w:rsid w:val="20B766FC"/>
    <w:rsid w:val="20BA7794"/>
    <w:rsid w:val="20BBB1EB"/>
    <w:rsid w:val="20BD676A"/>
    <w:rsid w:val="20C331F7"/>
    <w:rsid w:val="20CC5DB2"/>
    <w:rsid w:val="20CD6835"/>
    <w:rsid w:val="20D140CA"/>
    <w:rsid w:val="20D29AE1"/>
    <w:rsid w:val="20D5732B"/>
    <w:rsid w:val="20D616D2"/>
    <w:rsid w:val="20D85585"/>
    <w:rsid w:val="20DAC868"/>
    <w:rsid w:val="20E22ABE"/>
    <w:rsid w:val="20E2A63C"/>
    <w:rsid w:val="20EA78D8"/>
    <w:rsid w:val="20EBF505"/>
    <w:rsid w:val="20EF6FC0"/>
    <w:rsid w:val="20F493DF"/>
    <w:rsid w:val="20FAA17E"/>
    <w:rsid w:val="20FAA349"/>
    <w:rsid w:val="2107B2F8"/>
    <w:rsid w:val="2108C1B3"/>
    <w:rsid w:val="210B44CA"/>
    <w:rsid w:val="210EAEE7"/>
    <w:rsid w:val="210ED32C"/>
    <w:rsid w:val="2114D461"/>
    <w:rsid w:val="211B5C57"/>
    <w:rsid w:val="2121DFB4"/>
    <w:rsid w:val="21224D29"/>
    <w:rsid w:val="21254C00"/>
    <w:rsid w:val="2125F694"/>
    <w:rsid w:val="2126958F"/>
    <w:rsid w:val="212859DF"/>
    <w:rsid w:val="212BE0CE"/>
    <w:rsid w:val="212BE40B"/>
    <w:rsid w:val="212E950D"/>
    <w:rsid w:val="212FDD4A"/>
    <w:rsid w:val="2132B47C"/>
    <w:rsid w:val="21365CCC"/>
    <w:rsid w:val="213C543F"/>
    <w:rsid w:val="213FCA48"/>
    <w:rsid w:val="21424F39"/>
    <w:rsid w:val="21447A9E"/>
    <w:rsid w:val="2146E66C"/>
    <w:rsid w:val="2148379A"/>
    <w:rsid w:val="2148A309"/>
    <w:rsid w:val="214E5A79"/>
    <w:rsid w:val="214EB557"/>
    <w:rsid w:val="21519CAF"/>
    <w:rsid w:val="21531312"/>
    <w:rsid w:val="215BC06C"/>
    <w:rsid w:val="215D35E0"/>
    <w:rsid w:val="2162C987"/>
    <w:rsid w:val="21645EC5"/>
    <w:rsid w:val="2173641C"/>
    <w:rsid w:val="2175D891"/>
    <w:rsid w:val="217685B4"/>
    <w:rsid w:val="2177C9B8"/>
    <w:rsid w:val="2178A2B0"/>
    <w:rsid w:val="21794284"/>
    <w:rsid w:val="217C53EA"/>
    <w:rsid w:val="2182BDFD"/>
    <w:rsid w:val="21950769"/>
    <w:rsid w:val="219AF41B"/>
    <w:rsid w:val="21A3C0A6"/>
    <w:rsid w:val="21A9B795"/>
    <w:rsid w:val="21AB0440"/>
    <w:rsid w:val="21B11F05"/>
    <w:rsid w:val="21BC6060"/>
    <w:rsid w:val="21C025BB"/>
    <w:rsid w:val="21C747FC"/>
    <w:rsid w:val="21D1B143"/>
    <w:rsid w:val="21D78833"/>
    <w:rsid w:val="21DC6819"/>
    <w:rsid w:val="21DD68DC"/>
    <w:rsid w:val="21E2F014"/>
    <w:rsid w:val="21E8D5BE"/>
    <w:rsid w:val="21E95EE3"/>
    <w:rsid w:val="21E980D2"/>
    <w:rsid w:val="21EB72C9"/>
    <w:rsid w:val="21F07FC7"/>
    <w:rsid w:val="21F0F80E"/>
    <w:rsid w:val="21F1568B"/>
    <w:rsid w:val="21F1B5AE"/>
    <w:rsid w:val="21F4DF29"/>
    <w:rsid w:val="21F553F8"/>
    <w:rsid w:val="21F66F7D"/>
    <w:rsid w:val="21FCB2C9"/>
    <w:rsid w:val="21FEFBE8"/>
    <w:rsid w:val="2204777D"/>
    <w:rsid w:val="2204B71B"/>
    <w:rsid w:val="22053D36"/>
    <w:rsid w:val="220CC16A"/>
    <w:rsid w:val="220E4B06"/>
    <w:rsid w:val="2211953E"/>
    <w:rsid w:val="2212AB74"/>
    <w:rsid w:val="2217B579"/>
    <w:rsid w:val="221D4DAC"/>
    <w:rsid w:val="2228F56A"/>
    <w:rsid w:val="2229659B"/>
    <w:rsid w:val="223116E0"/>
    <w:rsid w:val="2233DC97"/>
    <w:rsid w:val="223633FD"/>
    <w:rsid w:val="224478C6"/>
    <w:rsid w:val="2247BDF1"/>
    <w:rsid w:val="22484E2D"/>
    <w:rsid w:val="22487BAB"/>
    <w:rsid w:val="224DA81A"/>
    <w:rsid w:val="224DB6F7"/>
    <w:rsid w:val="2253B7D5"/>
    <w:rsid w:val="2256337E"/>
    <w:rsid w:val="22571C4D"/>
    <w:rsid w:val="2259F461"/>
    <w:rsid w:val="2262DDB5"/>
    <w:rsid w:val="22631C12"/>
    <w:rsid w:val="2263DE82"/>
    <w:rsid w:val="2263FDEA"/>
    <w:rsid w:val="22693079"/>
    <w:rsid w:val="226F7FEE"/>
    <w:rsid w:val="22705376"/>
    <w:rsid w:val="2279852C"/>
    <w:rsid w:val="227D32C7"/>
    <w:rsid w:val="227DAF6C"/>
    <w:rsid w:val="227E4848"/>
    <w:rsid w:val="2282A30B"/>
    <w:rsid w:val="228350DB"/>
    <w:rsid w:val="228B3C6C"/>
    <w:rsid w:val="22935EC2"/>
    <w:rsid w:val="2293F831"/>
    <w:rsid w:val="2294908B"/>
    <w:rsid w:val="22A0AF54"/>
    <w:rsid w:val="22A37F37"/>
    <w:rsid w:val="22A771C4"/>
    <w:rsid w:val="22A7A7A5"/>
    <w:rsid w:val="22A8CD92"/>
    <w:rsid w:val="22AE01E5"/>
    <w:rsid w:val="22B1B5A2"/>
    <w:rsid w:val="22B7CFC0"/>
    <w:rsid w:val="22C04910"/>
    <w:rsid w:val="22C0A4A0"/>
    <w:rsid w:val="22C0EB3E"/>
    <w:rsid w:val="22C6DA1E"/>
    <w:rsid w:val="22C7F6A5"/>
    <w:rsid w:val="22C8D434"/>
    <w:rsid w:val="22CABE78"/>
    <w:rsid w:val="22D9CC31"/>
    <w:rsid w:val="22E0718C"/>
    <w:rsid w:val="22E99792"/>
    <w:rsid w:val="22ED1E6C"/>
    <w:rsid w:val="22ED5AF8"/>
    <w:rsid w:val="22F54278"/>
    <w:rsid w:val="22F6041A"/>
    <w:rsid w:val="22F7A293"/>
    <w:rsid w:val="22F8FF3B"/>
    <w:rsid w:val="22F91923"/>
    <w:rsid w:val="230BFBAA"/>
    <w:rsid w:val="230FB546"/>
    <w:rsid w:val="2315A779"/>
    <w:rsid w:val="2316EDBF"/>
    <w:rsid w:val="23189319"/>
    <w:rsid w:val="2318F59E"/>
    <w:rsid w:val="231994E8"/>
    <w:rsid w:val="23216B32"/>
    <w:rsid w:val="2337755D"/>
    <w:rsid w:val="233AF3DD"/>
    <w:rsid w:val="233DEDC8"/>
    <w:rsid w:val="233E19FC"/>
    <w:rsid w:val="233F386A"/>
    <w:rsid w:val="23404654"/>
    <w:rsid w:val="23435EDB"/>
    <w:rsid w:val="2343A80A"/>
    <w:rsid w:val="2343C765"/>
    <w:rsid w:val="2345DD62"/>
    <w:rsid w:val="234618C6"/>
    <w:rsid w:val="2346D2F6"/>
    <w:rsid w:val="234781D9"/>
    <w:rsid w:val="234C0B84"/>
    <w:rsid w:val="235E0F15"/>
    <w:rsid w:val="23663EF7"/>
    <w:rsid w:val="23664904"/>
    <w:rsid w:val="2371836E"/>
    <w:rsid w:val="2375F17B"/>
    <w:rsid w:val="23762A56"/>
    <w:rsid w:val="237A0F09"/>
    <w:rsid w:val="237C55FE"/>
    <w:rsid w:val="23810533"/>
    <w:rsid w:val="238218A5"/>
    <w:rsid w:val="23874675"/>
    <w:rsid w:val="2387A459"/>
    <w:rsid w:val="238A2CB3"/>
    <w:rsid w:val="238C229A"/>
    <w:rsid w:val="238C7CAA"/>
    <w:rsid w:val="238D0EF3"/>
    <w:rsid w:val="238DE3F5"/>
    <w:rsid w:val="238F4B20"/>
    <w:rsid w:val="2390D79F"/>
    <w:rsid w:val="239C7AC5"/>
    <w:rsid w:val="239EFAF9"/>
    <w:rsid w:val="23A0206C"/>
    <w:rsid w:val="23A53E51"/>
    <w:rsid w:val="23A88388"/>
    <w:rsid w:val="23AA4C58"/>
    <w:rsid w:val="23B01809"/>
    <w:rsid w:val="23B5C90E"/>
    <w:rsid w:val="23B9D130"/>
    <w:rsid w:val="23BBBE7A"/>
    <w:rsid w:val="23C4282F"/>
    <w:rsid w:val="23C778B6"/>
    <w:rsid w:val="23CA4C8C"/>
    <w:rsid w:val="23DD3DD3"/>
    <w:rsid w:val="23DD9848"/>
    <w:rsid w:val="23E01246"/>
    <w:rsid w:val="23E092DB"/>
    <w:rsid w:val="23E4C1AA"/>
    <w:rsid w:val="23E4DB9F"/>
    <w:rsid w:val="23EDED05"/>
    <w:rsid w:val="23F02DC3"/>
    <w:rsid w:val="23F527E8"/>
    <w:rsid w:val="23F81ED3"/>
    <w:rsid w:val="23FAD2B9"/>
    <w:rsid w:val="2400127A"/>
    <w:rsid w:val="2405D1F8"/>
    <w:rsid w:val="241332D1"/>
    <w:rsid w:val="241542DC"/>
    <w:rsid w:val="24161111"/>
    <w:rsid w:val="2419158B"/>
    <w:rsid w:val="241F08CB"/>
    <w:rsid w:val="24254E1A"/>
    <w:rsid w:val="242A5B0A"/>
    <w:rsid w:val="242CCDC4"/>
    <w:rsid w:val="2430A3B8"/>
    <w:rsid w:val="2432F591"/>
    <w:rsid w:val="243A8359"/>
    <w:rsid w:val="243BED73"/>
    <w:rsid w:val="243CB24A"/>
    <w:rsid w:val="24404233"/>
    <w:rsid w:val="2447F9C9"/>
    <w:rsid w:val="244F9B4F"/>
    <w:rsid w:val="2455B687"/>
    <w:rsid w:val="2459BCF9"/>
    <w:rsid w:val="245C264F"/>
    <w:rsid w:val="245D1790"/>
    <w:rsid w:val="245D74F8"/>
    <w:rsid w:val="245FA361"/>
    <w:rsid w:val="2466F622"/>
    <w:rsid w:val="2475D814"/>
    <w:rsid w:val="24790D56"/>
    <w:rsid w:val="247E8BFD"/>
    <w:rsid w:val="24808272"/>
    <w:rsid w:val="2484A1AF"/>
    <w:rsid w:val="248764FE"/>
    <w:rsid w:val="248EA52D"/>
    <w:rsid w:val="24A0BC75"/>
    <w:rsid w:val="24A0FFE1"/>
    <w:rsid w:val="24AD87A7"/>
    <w:rsid w:val="24B10B23"/>
    <w:rsid w:val="24BDA428"/>
    <w:rsid w:val="24BE8AF8"/>
    <w:rsid w:val="24C1BC66"/>
    <w:rsid w:val="24CC7BD4"/>
    <w:rsid w:val="24D21387"/>
    <w:rsid w:val="24D54441"/>
    <w:rsid w:val="24E1AE7F"/>
    <w:rsid w:val="24E50B71"/>
    <w:rsid w:val="24F1BD2A"/>
    <w:rsid w:val="24F949DE"/>
    <w:rsid w:val="24F9DF76"/>
    <w:rsid w:val="24FF2CFA"/>
    <w:rsid w:val="24FF5179"/>
    <w:rsid w:val="2504F577"/>
    <w:rsid w:val="2505BC2B"/>
    <w:rsid w:val="2507C8E4"/>
    <w:rsid w:val="250E7C75"/>
    <w:rsid w:val="2511338F"/>
    <w:rsid w:val="2513BA56"/>
    <w:rsid w:val="251796C8"/>
    <w:rsid w:val="251B45F5"/>
    <w:rsid w:val="251CB9B8"/>
    <w:rsid w:val="25230597"/>
    <w:rsid w:val="252B496F"/>
    <w:rsid w:val="252C0800"/>
    <w:rsid w:val="252F7C55"/>
    <w:rsid w:val="2533B292"/>
    <w:rsid w:val="253A0609"/>
    <w:rsid w:val="253A0AE7"/>
    <w:rsid w:val="25432991"/>
    <w:rsid w:val="254AAF2F"/>
    <w:rsid w:val="25505205"/>
    <w:rsid w:val="2553CB77"/>
    <w:rsid w:val="2559B4D4"/>
    <w:rsid w:val="255A8FEE"/>
    <w:rsid w:val="25625F7B"/>
    <w:rsid w:val="25676F43"/>
    <w:rsid w:val="25682EAA"/>
    <w:rsid w:val="256FA716"/>
    <w:rsid w:val="256FF8F3"/>
    <w:rsid w:val="2577A5E9"/>
    <w:rsid w:val="2577C9B4"/>
    <w:rsid w:val="2577E281"/>
    <w:rsid w:val="257D5180"/>
    <w:rsid w:val="258203FD"/>
    <w:rsid w:val="2584D3EE"/>
    <w:rsid w:val="25887E6C"/>
    <w:rsid w:val="258A4AA2"/>
    <w:rsid w:val="25922E2D"/>
    <w:rsid w:val="259326ED"/>
    <w:rsid w:val="2593D012"/>
    <w:rsid w:val="2596EDAF"/>
    <w:rsid w:val="2598CA52"/>
    <w:rsid w:val="2599329D"/>
    <w:rsid w:val="259CF3DF"/>
    <w:rsid w:val="25A3CCF8"/>
    <w:rsid w:val="25A922B4"/>
    <w:rsid w:val="25ADB9BA"/>
    <w:rsid w:val="25AE050F"/>
    <w:rsid w:val="25B03E2C"/>
    <w:rsid w:val="25B49831"/>
    <w:rsid w:val="25B5F1CB"/>
    <w:rsid w:val="25B74638"/>
    <w:rsid w:val="25B8A44D"/>
    <w:rsid w:val="25BBD4CF"/>
    <w:rsid w:val="25BD0AEE"/>
    <w:rsid w:val="25C13ADE"/>
    <w:rsid w:val="25C52724"/>
    <w:rsid w:val="25C84A89"/>
    <w:rsid w:val="25C868B1"/>
    <w:rsid w:val="25CD9FB6"/>
    <w:rsid w:val="25D1DA0A"/>
    <w:rsid w:val="25DB5CFC"/>
    <w:rsid w:val="25DD5B60"/>
    <w:rsid w:val="25DD6EA5"/>
    <w:rsid w:val="25DF63A3"/>
    <w:rsid w:val="25E03215"/>
    <w:rsid w:val="25E20947"/>
    <w:rsid w:val="25E49507"/>
    <w:rsid w:val="25EA9679"/>
    <w:rsid w:val="25ECFDAC"/>
    <w:rsid w:val="25EF4AEA"/>
    <w:rsid w:val="25F06DC6"/>
    <w:rsid w:val="25F45D20"/>
    <w:rsid w:val="25F8C903"/>
    <w:rsid w:val="25F9235F"/>
    <w:rsid w:val="2601CA9C"/>
    <w:rsid w:val="260E267E"/>
    <w:rsid w:val="262946C5"/>
    <w:rsid w:val="26300F20"/>
    <w:rsid w:val="263A3AE8"/>
    <w:rsid w:val="263C15D7"/>
    <w:rsid w:val="263F3B7C"/>
    <w:rsid w:val="263F459D"/>
    <w:rsid w:val="26421343"/>
    <w:rsid w:val="2642C479"/>
    <w:rsid w:val="264C4BA0"/>
    <w:rsid w:val="26510681"/>
    <w:rsid w:val="26535753"/>
    <w:rsid w:val="265475CD"/>
    <w:rsid w:val="26571F9E"/>
    <w:rsid w:val="26590CCD"/>
    <w:rsid w:val="265BEAA8"/>
    <w:rsid w:val="265F0C6F"/>
    <w:rsid w:val="2660F146"/>
    <w:rsid w:val="266B1B6D"/>
    <w:rsid w:val="26740DED"/>
    <w:rsid w:val="2676F43D"/>
    <w:rsid w:val="267B9C56"/>
    <w:rsid w:val="267BED1E"/>
    <w:rsid w:val="267E73B8"/>
    <w:rsid w:val="2687247B"/>
    <w:rsid w:val="268B6BDD"/>
    <w:rsid w:val="268B9540"/>
    <w:rsid w:val="268C65D3"/>
    <w:rsid w:val="2693AE41"/>
    <w:rsid w:val="2694058F"/>
    <w:rsid w:val="269B8350"/>
    <w:rsid w:val="269C3723"/>
    <w:rsid w:val="26A091EA"/>
    <w:rsid w:val="26A225DF"/>
    <w:rsid w:val="26A4ECAC"/>
    <w:rsid w:val="26A925AC"/>
    <w:rsid w:val="26ABAF9E"/>
    <w:rsid w:val="26AE0400"/>
    <w:rsid w:val="26B00512"/>
    <w:rsid w:val="26B5427E"/>
    <w:rsid w:val="26B6FA99"/>
    <w:rsid w:val="26B929F7"/>
    <w:rsid w:val="26BF53E2"/>
    <w:rsid w:val="26C327C2"/>
    <w:rsid w:val="26C9671C"/>
    <w:rsid w:val="26CA4E20"/>
    <w:rsid w:val="26CB1DAB"/>
    <w:rsid w:val="26CB820C"/>
    <w:rsid w:val="26DDE535"/>
    <w:rsid w:val="26E17FBB"/>
    <w:rsid w:val="26E39C22"/>
    <w:rsid w:val="26E4D369"/>
    <w:rsid w:val="26E64F79"/>
    <w:rsid w:val="26E6C4EC"/>
    <w:rsid w:val="26E774AC"/>
    <w:rsid w:val="26FF9A80"/>
    <w:rsid w:val="270214E5"/>
    <w:rsid w:val="2703DB8E"/>
    <w:rsid w:val="2708E1EE"/>
    <w:rsid w:val="270A57FB"/>
    <w:rsid w:val="271AB41E"/>
    <w:rsid w:val="271BF025"/>
    <w:rsid w:val="271F71F9"/>
    <w:rsid w:val="27268049"/>
    <w:rsid w:val="27281EE9"/>
    <w:rsid w:val="272B4B05"/>
    <w:rsid w:val="27327F99"/>
    <w:rsid w:val="273C3CDC"/>
    <w:rsid w:val="273F49BD"/>
    <w:rsid w:val="27411773"/>
    <w:rsid w:val="274DDA31"/>
    <w:rsid w:val="27526CBC"/>
    <w:rsid w:val="27531988"/>
    <w:rsid w:val="275346B3"/>
    <w:rsid w:val="27539439"/>
    <w:rsid w:val="2753E10A"/>
    <w:rsid w:val="275670AF"/>
    <w:rsid w:val="2767EFCC"/>
    <w:rsid w:val="277ADFA9"/>
    <w:rsid w:val="2781EA2E"/>
    <w:rsid w:val="2783F5BB"/>
    <w:rsid w:val="2786B975"/>
    <w:rsid w:val="278C6B64"/>
    <w:rsid w:val="278FF3C4"/>
    <w:rsid w:val="27951087"/>
    <w:rsid w:val="27994AF4"/>
    <w:rsid w:val="279A0229"/>
    <w:rsid w:val="279B67C8"/>
    <w:rsid w:val="279CC11D"/>
    <w:rsid w:val="27B24387"/>
    <w:rsid w:val="27B4E450"/>
    <w:rsid w:val="27B5E915"/>
    <w:rsid w:val="27BA6DAF"/>
    <w:rsid w:val="27C57467"/>
    <w:rsid w:val="27C6B32C"/>
    <w:rsid w:val="27C98D95"/>
    <w:rsid w:val="27CA352E"/>
    <w:rsid w:val="27CC37B4"/>
    <w:rsid w:val="27CD2E45"/>
    <w:rsid w:val="27DA2D01"/>
    <w:rsid w:val="27DA5AEB"/>
    <w:rsid w:val="27DDB1D3"/>
    <w:rsid w:val="27DEE9FB"/>
    <w:rsid w:val="27E76913"/>
    <w:rsid w:val="27EECDF0"/>
    <w:rsid w:val="27F57B7B"/>
    <w:rsid w:val="27FD2408"/>
    <w:rsid w:val="27FEC31D"/>
    <w:rsid w:val="27FF110A"/>
    <w:rsid w:val="2803EE63"/>
    <w:rsid w:val="280F579E"/>
    <w:rsid w:val="281AB208"/>
    <w:rsid w:val="281B0166"/>
    <w:rsid w:val="281D4113"/>
    <w:rsid w:val="281DEF6C"/>
    <w:rsid w:val="281FB353"/>
    <w:rsid w:val="28208872"/>
    <w:rsid w:val="2823506F"/>
    <w:rsid w:val="282691F7"/>
    <w:rsid w:val="282B4981"/>
    <w:rsid w:val="282BB57A"/>
    <w:rsid w:val="282BEFC7"/>
    <w:rsid w:val="282F1708"/>
    <w:rsid w:val="28318038"/>
    <w:rsid w:val="2831C3EA"/>
    <w:rsid w:val="2831F315"/>
    <w:rsid w:val="28349406"/>
    <w:rsid w:val="283A0507"/>
    <w:rsid w:val="284238AF"/>
    <w:rsid w:val="28455876"/>
    <w:rsid w:val="2847C7B5"/>
    <w:rsid w:val="284D60C2"/>
    <w:rsid w:val="2851F491"/>
    <w:rsid w:val="28541D27"/>
    <w:rsid w:val="2858D455"/>
    <w:rsid w:val="2858FC76"/>
    <w:rsid w:val="2859EDFD"/>
    <w:rsid w:val="285B620F"/>
    <w:rsid w:val="28623A8C"/>
    <w:rsid w:val="28646276"/>
    <w:rsid w:val="2867AC98"/>
    <w:rsid w:val="2869F68F"/>
    <w:rsid w:val="286C59D9"/>
    <w:rsid w:val="286CDF72"/>
    <w:rsid w:val="286D6FA9"/>
    <w:rsid w:val="28701020"/>
    <w:rsid w:val="2873148E"/>
    <w:rsid w:val="2877B131"/>
    <w:rsid w:val="28797B4C"/>
    <w:rsid w:val="287B1B48"/>
    <w:rsid w:val="287E581C"/>
    <w:rsid w:val="2881C1E2"/>
    <w:rsid w:val="288569FD"/>
    <w:rsid w:val="2885E379"/>
    <w:rsid w:val="288BD1F5"/>
    <w:rsid w:val="288D7393"/>
    <w:rsid w:val="288FB954"/>
    <w:rsid w:val="289C59D9"/>
    <w:rsid w:val="28A35DE5"/>
    <w:rsid w:val="28A6C807"/>
    <w:rsid w:val="28ACF907"/>
    <w:rsid w:val="28AE39EF"/>
    <w:rsid w:val="28C1ECE3"/>
    <w:rsid w:val="28C595EB"/>
    <w:rsid w:val="28C635C8"/>
    <w:rsid w:val="28C7A06F"/>
    <w:rsid w:val="28CE3EE1"/>
    <w:rsid w:val="28CE5C69"/>
    <w:rsid w:val="28D06B14"/>
    <w:rsid w:val="28D6CE96"/>
    <w:rsid w:val="28D7B12A"/>
    <w:rsid w:val="28DC7818"/>
    <w:rsid w:val="28EA3ED0"/>
    <w:rsid w:val="28EF53D3"/>
    <w:rsid w:val="28F10DA7"/>
    <w:rsid w:val="28F70397"/>
    <w:rsid w:val="28FDCEA9"/>
    <w:rsid w:val="28FF1F3F"/>
    <w:rsid w:val="290429B0"/>
    <w:rsid w:val="290EC11C"/>
    <w:rsid w:val="290FEC29"/>
    <w:rsid w:val="29118565"/>
    <w:rsid w:val="291513CE"/>
    <w:rsid w:val="29166198"/>
    <w:rsid w:val="291CFBA5"/>
    <w:rsid w:val="2924D681"/>
    <w:rsid w:val="29266E3C"/>
    <w:rsid w:val="2926E5CA"/>
    <w:rsid w:val="2927D0A1"/>
    <w:rsid w:val="292A326C"/>
    <w:rsid w:val="292F48A8"/>
    <w:rsid w:val="292FB485"/>
    <w:rsid w:val="2930FE71"/>
    <w:rsid w:val="293CB2C7"/>
    <w:rsid w:val="293E2BBC"/>
    <w:rsid w:val="294063CB"/>
    <w:rsid w:val="29547272"/>
    <w:rsid w:val="29550833"/>
    <w:rsid w:val="295550B3"/>
    <w:rsid w:val="2957FD95"/>
    <w:rsid w:val="295A473D"/>
    <w:rsid w:val="295E6425"/>
    <w:rsid w:val="295FEDB8"/>
    <w:rsid w:val="29632D2B"/>
    <w:rsid w:val="296E2AD3"/>
    <w:rsid w:val="2973D861"/>
    <w:rsid w:val="29758F59"/>
    <w:rsid w:val="2975FD62"/>
    <w:rsid w:val="297915A9"/>
    <w:rsid w:val="297A70D3"/>
    <w:rsid w:val="29817CD4"/>
    <w:rsid w:val="29862846"/>
    <w:rsid w:val="2989E208"/>
    <w:rsid w:val="298D7F85"/>
    <w:rsid w:val="299EA81B"/>
    <w:rsid w:val="29A239E1"/>
    <w:rsid w:val="29A51F35"/>
    <w:rsid w:val="29A9A8FE"/>
    <w:rsid w:val="29AA80D2"/>
    <w:rsid w:val="29AB27AD"/>
    <w:rsid w:val="29BAE01B"/>
    <w:rsid w:val="29C3A7BD"/>
    <w:rsid w:val="29C690CB"/>
    <w:rsid w:val="29CF108D"/>
    <w:rsid w:val="29D23E6A"/>
    <w:rsid w:val="29D62A0B"/>
    <w:rsid w:val="29DBCE2F"/>
    <w:rsid w:val="29DDE454"/>
    <w:rsid w:val="29DEBFF6"/>
    <w:rsid w:val="29E342BF"/>
    <w:rsid w:val="29E51A06"/>
    <w:rsid w:val="29E54D29"/>
    <w:rsid w:val="29E66F8C"/>
    <w:rsid w:val="29E79B97"/>
    <w:rsid w:val="29E7C04D"/>
    <w:rsid w:val="29EB6149"/>
    <w:rsid w:val="29F03237"/>
    <w:rsid w:val="29F255A7"/>
    <w:rsid w:val="29F293E2"/>
    <w:rsid w:val="29F4C037"/>
    <w:rsid w:val="29F6212C"/>
    <w:rsid w:val="29FA3E2D"/>
    <w:rsid w:val="29FAA87A"/>
    <w:rsid w:val="2A01FDD6"/>
    <w:rsid w:val="2A038CE3"/>
    <w:rsid w:val="2A0D742B"/>
    <w:rsid w:val="2A0DA7E8"/>
    <w:rsid w:val="2A0F02A8"/>
    <w:rsid w:val="2A101B97"/>
    <w:rsid w:val="2A127018"/>
    <w:rsid w:val="2A1396E5"/>
    <w:rsid w:val="2A18F706"/>
    <w:rsid w:val="2A190517"/>
    <w:rsid w:val="2A1B9F59"/>
    <w:rsid w:val="2A1E3CEA"/>
    <w:rsid w:val="2A1E84CB"/>
    <w:rsid w:val="2A1EAC41"/>
    <w:rsid w:val="2A214DE1"/>
    <w:rsid w:val="2A22AC0E"/>
    <w:rsid w:val="2A24674A"/>
    <w:rsid w:val="2A252874"/>
    <w:rsid w:val="2A309794"/>
    <w:rsid w:val="2A3140DF"/>
    <w:rsid w:val="2A315BFC"/>
    <w:rsid w:val="2A341032"/>
    <w:rsid w:val="2A353B97"/>
    <w:rsid w:val="2A358766"/>
    <w:rsid w:val="2A38F4E2"/>
    <w:rsid w:val="2A3C425B"/>
    <w:rsid w:val="2A40E61B"/>
    <w:rsid w:val="2A427800"/>
    <w:rsid w:val="2A433E30"/>
    <w:rsid w:val="2A466351"/>
    <w:rsid w:val="2A4A997F"/>
    <w:rsid w:val="2A4B48EF"/>
    <w:rsid w:val="2A4D1B9B"/>
    <w:rsid w:val="2A56470E"/>
    <w:rsid w:val="2A56C13B"/>
    <w:rsid w:val="2A617A12"/>
    <w:rsid w:val="2A61D2CF"/>
    <w:rsid w:val="2A6661F9"/>
    <w:rsid w:val="2A676DFC"/>
    <w:rsid w:val="2A68C556"/>
    <w:rsid w:val="2A733E15"/>
    <w:rsid w:val="2A7FE2DE"/>
    <w:rsid w:val="2A8467B2"/>
    <w:rsid w:val="2A8557F1"/>
    <w:rsid w:val="2A8B364D"/>
    <w:rsid w:val="2A8DCAD0"/>
    <w:rsid w:val="2A9183F4"/>
    <w:rsid w:val="2A9C2C2A"/>
    <w:rsid w:val="2A9F48AB"/>
    <w:rsid w:val="2A9FE53C"/>
    <w:rsid w:val="2AA23CF3"/>
    <w:rsid w:val="2AA6173A"/>
    <w:rsid w:val="2AA8E035"/>
    <w:rsid w:val="2AAE3476"/>
    <w:rsid w:val="2AB15107"/>
    <w:rsid w:val="2AB41740"/>
    <w:rsid w:val="2ABAD8FF"/>
    <w:rsid w:val="2ABBA8F3"/>
    <w:rsid w:val="2ABCACFE"/>
    <w:rsid w:val="2ABFE31E"/>
    <w:rsid w:val="2AC03A19"/>
    <w:rsid w:val="2AC53558"/>
    <w:rsid w:val="2ACDED73"/>
    <w:rsid w:val="2ACF2438"/>
    <w:rsid w:val="2AD0BC07"/>
    <w:rsid w:val="2AD29D74"/>
    <w:rsid w:val="2AD5D84F"/>
    <w:rsid w:val="2AD9FC1D"/>
    <w:rsid w:val="2ADA1935"/>
    <w:rsid w:val="2ADF2F49"/>
    <w:rsid w:val="2AE03DFE"/>
    <w:rsid w:val="2AE71FEA"/>
    <w:rsid w:val="2AE7CE22"/>
    <w:rsid w:val="2AEF15C3"/>
    <w:rsid w:val="2AF10119"/>
    <w:rsid w:val="2AF4B5C7"/>
    <w:rsid w:val="2AF841DE"/>
    <w:rsid w:val="2AF9250A"/>
    <w:rsid w:val="2AFA1469"/>
    <w:rsid w:val="2AFC4776"/>
    <w:rsid w:val="2B006868"/>
    <w:rsid w:val="2B03D107"/>
    <w:rsid w:val="2B046A88"/>
    <w:rsid w:val="2B2693BD"/>
    <w:rsid w:val="2B33FDFB"/>
    <w:rsid w:val="2B3A8E79"/>
    <w:rsid w:val="2B4005E6"/>
    <w:rsid w:val="2B41E65F"/>
    <w:rsid w:val="2B421ABD"/>
    <w:rsid w:val="2B4B61E6"/>
    <w:rsid w:val="2B4C73CA"/>
    <w:rsid w:val="2B4E0DDA"/>
    <w:rsid w:val="2B5120ED"/>
    <w:rsid w:val="2B5A7A81"/>
    <w:rsid w:val="2B5C6C07"/>
    <w:rsid w:val="2B60F650"/>
    <w:rsid w:val="2B616E9C"/>
    <w:rsid w:val="2B623A40"/>
    <w:rsid w:val="2B62D810"/>
    <w:rsid w:val="2B65034B"/>
    <w:rsid w:val="2B6595F0"/>
    <w:rsid w:val="2B68B975"/>
    <w:rsid w:val="2B6953EF"/>
    <w:rsid w:val="2B6A2502"/>
    <w:rsid w:val="2B6CD185"/>
    <w:rsid w:val="2B715F40"/>
    <w:rsid w:val="2B7B6132"/>
    <w:rsid w:val="2B7BD834"/>
    <w:rsid w:val="2B83C01B"/>
    <w:rsid w:val="2B84F50D"/>
    <w:rsid w:val="2B8B57D7"/>
    <w:rsid w:val="2B919295"/>
    <w:rsid w:val="2B9D8EE9"/>
    <w:rsid w:val="2BA48034"/>
    <w:rsid w:val="2BA738F4"/>
    <w:rsid w:val="2BACE2B8"/>
    <w:rsid w:val="2BAFA892"/>
    <w:rsid w:val="2BCD8D90"/>
    <w:rsid w:val="2BD10DDB"/>
    <w:rsid w:val="2BE45ED0"/>
    <w:rsid w:val="2BE933C9"/>
    <w:rsid w:val="2BED7B8C"/>
    <w:rsid w:val="2BFEC0BE"/>
    <w:rsid w:val="2C056A5B"/>
    <w:rsid w:val="2C0577EA"/>
    <w:rsid w:val="2C07E492"/>
    <w:rsid w:val="2C08E559"/>
    <w:rsid w:val="2C0A44D1"/>
    <w:rsid w:val="2C0B9783"/>
    <w:rsid w:val="2C276A86"/>
    <w:rsid w:val="2C28E13A"/>
    <w:rsid w:val="2C31FF7D"/>
    <w:rsid w:val="2C322ABD"/>
    <w:rsid w:val="2C34385C"/>
    <w:rsid w:val="2C34BDE9"/>
    <w:rsid w:val="2C3A0D69"/>
    <w:rsid w:val="2C3A51A3"/>
    <w:rsid w:val="2C41822B"/>
    <w:rsid w:val="2C46469D"/>
    <w:rsid w:val="2C53BB7A"/>
    <w:rsid w:val="2C56E0B0"/>
    <w:rsid w:val="2C5DA8FA"/>
    <w:rsid w:val="2C5EC147"/>
    <w:rsid w:val="2C630018"/>
    <w:rsid w:val="2C7CC4F2"/>
    <w:rsid w:val="2C7FB0EA"/>
    <w:rsid w:val="2C843D76"/>
    <w:rsid w:val="2C87FD00"/>
    <w:rsid w:val="2C886D0A"/>
    <w:rsid w:val="2C8DD79D"/>
    <w:rsid w:val="2C90F027"/>
    <w:rsid w:val="2C932872"/>
    <w:rsid w:val="2C985060"/>
    <w:rsid w:val="2C9DC9C2"/>
    <w:rsid w:val="2C9FD442"/>
    <w:rsid w:val="2CA0C008"/>
    <w:rsid w:val="2CA5E279"/>
    <w:rsid w:val="2CAD9E24"/>
    <w:rsid w:val="2CB20841"/>
    <w:rsid w:val="2CB4BF43"/>
    <w:rsid w:val="2CB5BD51"/>
    <w:rsid w:val="2CBA71B4"/>
    <w:rsid w:val="2CC00F2B"/>
    <w:rsid w:val="2CC60927"/>
    <w:rsid w:val="2CCF5764"/>
    <w:rsid w:val="2CD472CE"/>
    <w:rsid w:val="2CD8B763"/>
    <w:rsid w:val="2CDADDA9"/>
    <w:rsid w:val="2CE02919"/>
    <w:rsid w:val="2CE1570F"/>
    <w:rsid w:val="2CEB81EC"/>
    <w:rsid w:val="2CEF039F"/>
    <w:rsid w:val="2CF15D21"/>
    <w:rsid w:val="2CF52DE6"/>
    <w:rsid w:val="2CFC64C7"/>
    <w:rsid w:val="2CFFF874"/>
    <w:rsid w:val="2D00C571"/>
    <w:rsid w:val="2D040EC3"/>
    <w:rsid w:val="2D04378C"/>
    <w:rsid w:val="2D058ED1"/>
    <w:rsid w:val="2D0A190E"/>
    <w:rsid w:val="2D1CE669"/>
    <w:rsid w:val="2D25BC7D"/>
    <w:rsid w:val="2D272234"/>
    <w:rsid w:val="2D2DC99D"/>
    <w:rsid w:val="2D30B87D"/>
    <w:rsid w:val="2D318494"/>
    <w:rsid w:val="2D3231B8"/>
    <w:rsid w:val="2D38632B"/>
    <w:rsid w:val="2D3F2494"/>
    <w:rsid w:val="2D40FC39"/>
    <w:rsid w:val="2D44929B"/>
    <w:rsid w:val="2D4522A7"/>
    <w:rsid w:val="2D48F3A7"/>
    <w:rsid w:val="2D4B80F8"/>
    <w:rsid w:val="2D53C487"/>
    <w:rsid w:val="2D5704F2"/>
    <w:rsid w:val="2D60BD2C"/>
    <w:rsid w:val="2D62DFA5"/>
    <w:rsid w:val="2D762E2B"/>
    <w:rsid w:val="2D7DD17F"/>
    <w:rsid w:val="2D7E5F36"/>
    <w:rsid w:val="2D7EB08B"/>
    <w:rsid w:val="2D7FA84C"/>
    <w:rsid w:val="2D7FAB82"/>
    <w:rsid w:val="2D8085D5"/>
    <w:rsid w:val="2D867F28"/>
    <w:rsid w:val="2D8C7C91"/>
    <w:rsid w:val="2D8FEA10"/>
    <w:rsid w:val="2D9046DA"/>
    <w:rsid w:val="2D951A73"/>
    <w:rsid w:val="2D9612EA"/>
    <w:rsid w:val="2D961F39"/>
    <w:rsid w:val="2D967242"/>
    <w:rsid w:val="2D9DCC3A"/>
    <w:rsid w:val="2D9EC754"/>
    <w:rsid w:val="2DAB9B2A"/>
    <w:rsid w:val="2DBA804F"/>
    <w:rsid w:val="2DC4551F"/>
    <w:rsid w:val="2DC5A878"/>
    <w:rsid w:val="2DC6CE25"/>
    <w:rsid w:val="2DCB4C50"/>
    <w:rsid w:val="2DCF8427"/>
    <w:rsid w:val="2DD0D0D7"/>
    <w:rsid w:val="2DD17392"/>
    <w:rsid w:val="2DE420DE"/>
    <w:rsid w:val="2DE8D059"/>
    <w:rsid w:val="2DE8FA8A"/>
    <w:rsid w:val="2DEB3FCA"/>
    <w:rsid w:val="2DEB4A3E"/>
    <w:rsid w:val="2DEBD8DB"/>
    <w:rsid w:val="2DECB0DB"/>
    <w:rsid w:val="2DEF5891"/>
    <w:rsid w:val="2DF1DCFB"/>
    <w:rsid w:val="2DF65C8D"/>
    <w:rsid w:val="2DF9D10E"/>
    <w:rsid w:val="2DFAD38F"/>
    <w:rsid w:val="2DFB4519"/>
    <w:rsid w:val="2DFBFD76"/>
    <w:rsid w:val="2E020058"/>
    <w:rsid w:val="2E066214"/>
    <w:rsid w:val="2E0DC9BC"/>
    <w:rsid w:val="2E0E172B"/>
    <w:rsid w:val="2E1071A8"/>
    <w:rsid w:val="2E10923D"/>
    <w:rsid w:val="2E193C10"/>
    <w:rsid w:val="2E261383"/>
    <w:rsid w:val="2E2AEBDE"/>
    <w:rsid w:val="2E2D57C0"/>
    <w:rsid w:val="2E2EDC89"/>
    <w:rsid w:val="2E34A022"/>
    <w:rsid w:val="2E36A169"/>
    <w:rsid w:val="2E3A5544"/>
    <w:rsid w:val="2E3CDEAD"/>
    <w:rsid w:val="2E3EF9B2"/>
    <w:rsid w:val="2E4060CC"/>
    <w:rsid w:val="2E40BE0E"/>
    <w:rsid w:val="2E425EAC"/>
    <w:rsid w:val="2E43CE21"/>
    <w:rsid w:val="2E480AD8"/>
    <w:rsid w:val="2E482C5F"/>
    <w:rsid w:val="2E4EEAB3"/>
    <w:rsid w:val="2E525BA2"/>
    <w:rsid w:val="2E578555"/>
    <w:rsid w:val="2E628C3F"/>
    <w:rsid w:val="2E63B91D"/>
    <w:rsid w:val="2E68DDC5"/>
    <w:rsid w:val="2E695865"/>
    <w:rsid w:val="2E6F6B1F"/>
    <w:rsid w:val="2E7B547A"/>
    <w:rsid w:val="2E82E9FB"/>
    <w:rsid w:val="2E8CC7BD"/>
    <w:rsid w:val="2E8D81C2"/>
    <w:rsid w:val="2E8E358C"/>
    <w:rsid w:val="2E903D8A"/>
    <w:rsid w:val="2E98A422"/>
    <w:rsid w:val="2E99C947"/>
    <w:rsid w:val="2E9A3174"/>
    <w:rsid w:val="2E9A564A"/>
    <w:rsid w:val="2E9AD74B"/>
    <w:rsid w:val="2E9B30EE"/>
    <w:rsid w:val="2EA0F505"/>
    <w:rsid w:val="2EA143C1"/>
    <w:rsid w:val="2EA252FA"/>
    <w:rsid w:val="2EB94BAE"/>
    <w:rsid w:val="2EB958CC"/>
    <w:rsid w:val="2EBA5FF9"/>
    <w:rsid w:val="2EBAADAF"/>
    <w:rsid w:val="2EBDC2D3"/>
    <w:rsid w:val="2EBF21A4"/>
    <w:rsid w:val="2EC58852"/>
    <w:rsid w:val="2ECA4706"/>
    <w:rsid w:val="2ECDB23D"/>
    <w:rsid w:val="2ED1D342"/>
    <w:rsid w:val="2ED5392F"/>
    <w:rsid w:val="2ED8B6D5"/>
    <w:rsid w:val="2ED8C05A"/>
    <w:rsid w:val="2EE014B7"/>
    <w:rsid w:val="2EE05D23"/>
    <w:rsid w:val="2EE18CEC"/>
    <w:rsid w:val="2EF3B108"/>
    <w:rsid w:val="2EF42E76"/>
    <w:rsid w:val="2EF95A68"/>
    <w:rsid w:val="2EFAD724"/>
    <w:rsid w:val="2F0499D9"/>
    <w:rsid w:val="2F08415F"/>
    <w:rsid w:val="2F09173A"/>
    <w:rsid w:val="2F097A18"/>
    <w:rsid w:val="2F0A7B70"/>
    <w:rsid w:val="2F11212E"/>
    <w:rsid w:val="2F11FE8C"/>
    <w:rsid w:val="2F18FBD6"/>
    <w:rsid w:val="2F1F9FE8"/>
    <w:rsid w:val="2F1FE4F7"/>
    <w:rsid w:val="2F21180D"/>
    <w:rsid w:val="2F26A491"/>
    <w:rsid w:val="2F35DBF3"/>
    <w:rsid w:val="2F363887"/>
    <w:rsid w:val="2F372F59"/>
    <w:rsid w:val="2F403F2A"/>
    <w:rsid w:val="2F439B80"/>
    <w:rsid w:val="2F43E6E0"/>
    <w:rsid w:val="2F49935B"/>
    <w:rsid w:val="2F49DF15"/>
    <w:rsid w:val="2F4A2642"/>
    <w:rsid w:val="2F4A87BD"/>
    <w:rsid w:val="2F521DB9"/>
    <w:rsid w:val="2F54AFC0"/>
    <w:rsid w:val="2F57D30E"/>
    <w:rsid w:val="2F5AD9E1"/>
    <w:rsid w:val="2F5D2EC7"/>
    <w:rsid w:val="2F6050BE"/>
    <w:rsid w:val="2F668102"/>
    <w:rsid w:val="2F732965"/>
    <w:rsid w:val="2F75260A"/>
    <w:rsid w:val="2F7F4A42"/>
    <w:rsid w:val="2F800337"/>
    <w:rsid w:val="2F80589D"/>
    <w:rsid w:val="2F846791"/>
    <w:rsid w:val="2F849F53"/>
    <w:rsid w:val="2F856EC6"/>
    <w:rsid w:val="2F877DF8"/>
    <w:rsid w:val="2F87AFF4"/>
    <w:rsid w:val="2F8F538A"/>
    <w:rsid w:val="2F90C0C2"/>
    <w:rsid w:val="2F932646"/>
    <w:rsid w:val="2F978CAE"/>
    <w:rsid w:val="2F9F3222"/>
    <w:rsid w:val="2FA0012F"/>
    <w:rsid w:val="2FA4B801"/>
    <w:rsid w:val="2FA517F2"/>
    <w:rsid w:val="2FA69DE4"/>
    <w:rsid w:val="2FA962A6"/>
    <w:rsid w:val="2FA98074"/>
    <w:rsid w:val="2FABC27B"/>
    <w:rsid w:val="2FB295FA"/>
    <w:rsid w:val="2FC0A664"/>
    <w:rsid w:val="2FC55243"/>
    <w:rsid w:val="2FC697B2"/>
    <w:rsid w:val="2FC76BB7"/>
    <w:rsid w:val="2FC91B04"/>
    <w:rsid w:val="2FCA6A55"/>
    <w:rsid w:val="2FD503C1"/>
    <w:rsid w:val="2FD72F9E"/>
    <w:rsid w:val="2FE1B29B"/>
    <w:rsid w:val="2FE20DC5"/>
    <w:rsid w:val="2FE5CCBC"/>
    <w:rsid w:val="2FF1A323"/>
    <w:rsid w:val="2FF3CBEE"/>
    <w:rsid w:val="2FF5F472"/>
    <w:rsid w:val="2FFB9814"/>
    <w:rsid w:val="30017F8D"/>
    <w:rsid w:val="300245B1"/>
    <w:rsid w:val="30031B1F"/>
    <w:rsid w:val="30047FD3"/>
    <w:rsid w:val="300EE17F"/>
    <w:rsid w:val="30111F77"/>
    <w:rsid w:val="301B07D3"/>
    <w:rsid w:val="3021DA1C"/>
    <w:rsid w:val="30229855"/>
    <w:rsid w:val="302647A1"/>
    <w:rsid w:val="3028275F"/>
    <w:rsid w:val="3028B46A"/>
    <w:rsid w:val="302F6A80"/>
    <w:rsid w:val="303071B9"/>
    <w:rsid w:val="30344CA3"/>
    <w:rsid w:val="3036862E"/>
    <w:rsid w:val="30391EA9"/>
    <w:rsid w:val="30420A48"/>
    <w:rsid w:val="3046DFCC"/>
    <w:rsid w:val="3047275E"/>
    <w:rsid w:val="304AA4BD"/>
    <w:rsid w:val="304EFAF3"/>
    <w:rsid w:val="304F0747"/>
    <w:rsid w:val="30528E7F"/>
    <w:rsid w:val="3057F43E"/>
    <w:rsid w:val="30588D83"/>
    <w:rsid w:val="30588F34"/>
    <w:rsid w:val="305CAE2A"/>
    <w:rsid w:val="306013E4"/>
    <w:rsid w:val="3063CF88"/>
    <w:rsid w:val="3065FA09"/>
    <w:rsid w:val="3067FB48"/>
    <w:rsid w:val="30682AFA"/>
    <w:rsid w:val="306C3F48"/>
    <w:rsid w:val="3072F602"/>
    <w:rsid w:val="30751324"/>
    <w:rsid w:val="307E4E7E"/>
    <w:rsid w:val="3081245D"/>
    <w:rsid w:val="308B967E"/>
    <w:rsid w:val="308D235E"/>
    <w:rsid w:val="308F8D48"/>
    <w:rsid w:val="30BB787F"/>
    <w:rsid w:val="30BBB834"/>
    <w:rsid w:val="30BCDCDB"/>
    <w:rsid w:val="30C04513"/>
    <w:rsid w:val="30C274F2"/>
    <w:rsid w:val="30CBD27B"/>
    <w:rsid w:val="30CFA6DA"/>
    <w:rsid w:val="30D1F893"/>
    <w:rsid w:val="30DBBB44"/>
    <w:rsid w:val="30E34267"/>
    <w:rsid w:val="30E719BF"/>
    <w:rsid w:val="30EFDC2A"/>
    <w:rsid w:val="30F31322"/>
    <w:rsid w:val="30F4B448"/>
    <w:rsid w:val="30F7D2EB"/>
    <w:rsid w:val="31016159"/>
    <w:rsid w:val="310580DC"/>
    <w:rsid w:val="3109D93F"/>
    <w:rsid w:val="310CDD6E"/>
    <w:rsid w:val="31166E8C"/>
    <w:rsid w:val="3116DFA3"/>
    <w:rsid w:val="311E4065"/>
    <w:rsid w:val="31200408"/>
    <w:rsid w:val="312A964B"/>
    <w:rsid w:val="3136284B"/>
    <w:rsid w:val="3138A85D"/>
    <w:rsid w:val="3138BD9A"/>
    <w:rsid w:val="313FAE6E"/>
    <w:rsid w:val="314BFBE1"/>
    <w:rsid w:val="31517430"/>
    <w:rsid w:val="3151ADFA"/>
    <w:rsid w:val="3155CE2A"/>
    <w:rsid w:val="3156C794"/>
    <w:rsid w:val="31571923"/>
    <w:rsid w:val="3158E0AA"/>
    <w:rsid w:val="315C00DB"/>
    <w:rsid w:val="315EC133"/>
    <w:rsid w:val="315FA78E"/>
    <w:rsid w:val="31606975"/>
    <w:rsid w:val="3161B434"/>
    <w:rsid w:val="316E75F2"/>
    <w:rsid w:val="316F00E9"/>
    <w:rsid w:val="31743631"/>
    <w:rsid w:val="317518E4"/>
    <w:rsid w:val="3175F970"/>
    <w:rsid w:val="3177845A"/>
    <w:rsid w:val="3178018E"/>
    <w:rsid w:val="3179FD92"/>
    <w:rsid w:val="317DCBD5"/>
    <w:rsid w:val="31824594"/>
    <w:rsid w:val="31871F49"/>
    <w:rsid w:val="3188D3EE"/>
    <w:rsid w:val="318A0F5E"/>
    <w:rsid w:val="318E627F"/>
    <w:rsid w:val="318F9000"/>
    <w:rsid w:val="31934BE4"/>
    <w:rsid w:val="3195E8CE"/>
    <w:rsid w:val="31963FB6"/>
    <w:rsid w:val="319753D4"/>
    <w:rsid w:val="319D754D"/>
    <w:rsid w:val="31A1CCA7"/>
    <w:rsid w:val="31A3E666"/>
    <w:rsid w:val="31A87B34"/>
    <w:rsid w:val="31A9E19D"/>
    <w:rsid w:val="31AA597A"/>
    <w:rsid w:val="31AA8681"/>
    <w:rsid w:val="31ACDE99"/>
    <w:rsid w:val="31AD9EC0"/>
    <w:rsid w:val="31AEE7EA"/>
    <w:rsid w:val="31AEF9A6"/>
    <w:rsid w:val="31B76479"/>
    <w:rsid w:val="31B956A7"/>
    <w:rsid w:val="31BAD9AE"/>
    <w:rsid w:val="31C62FC2"/>
    <w:rsid w:val="31C80112"/>
    <w:rsid w:val="31C9DD24"/>
    <w:rsid w:val="31CE6BA1"/>
    <w:rsid w:val="31CFC609"/>
    <w:rsid w:val="31D532B1"/>
    <w:rsid w:val="31D7959D"/>
    <w:rsid w:val="31D89F4A"/>
    <w:rsid w:val="31DD8144"/>
    <w:rsid w:val="31DE70F0"/>
    <w:rsid w:val="31DF2279"/>
    <w:rsid w:val="31E1EE04"/>
    <w:rsid w:val="31E3DA74"/>
    <w:rsid w:val="31E8FED6"/>
    <w:rsid w:val="31EA24A3"/>
    <w:rsid w:val="31EAE40C"/>
    <w:rsid w:val="31EBC41D"/>
    <w:rsid w:val="31F3587B"/>
    <w:rsid w:val="3200D419"/>
    <w:rsid w:val="3201A452"/>
    <w:rsid w:val="320AA563"/>
    <w:rsid w:val="320AE23B"/>
    <w:rsid w:val="320D03B6"/>
    <w:rsid w:val="32140DA2"/>
    <w:rsid w:val="321A2ECD"/>
    <w:rsid w:val="321B0AA1"/>
    <w:rsid w:val="321B2D7C"/>
    <w:rsid w:val="322F3936"/>
    <w:rsid w:val="3232DEE7"/>
    <w:rsid w:val="32342282"/>
    <w:rsid w:val="3235EF89"/>
    <w:rsid w:val="323A74B4"/>
    <w:rsid w:val="323AD66A"/>
    <w:rsid w:val="323B0590"/>
    <w:rsid w:val="324382CA"/>
    <w:rsid w:val="3248B808"/>
    <w:rsid w:val="324A651E"/>
    <w:rsid w:val="324A99CA"/>
    <w:rsid w:val="324DAD0F"/>
    <w:rsid w:val="324F382F"/>
    <w:rsid w:val="325168EE"/>
    <w:rsid w:val="32518AA6"/>
    <w:rsid w:val="325533E7"/>
    <w:rsid w:val="325A737F"/>
    <w:rsid w:val="325F7608"/>
    <w:rsid w:val="32600D93"/>
    <w:rsid w:val="32699F84"/>
    <w:rsid w:val="326C39E6"/>
    <w:rsid w:val="326EDBF8"/>
    <w:rsid w:val="3272E918"/>
    <w:rsid w:val="327B1CDF"/>
    <w:rsid w:val="327FE4E5"/>
    <w:rsid w:val="3289DA29"/>
    <w:rsid w:val="328CF2BD"/>
    <w:rsid w:val="32960EE9"/>
    <w:rsid w:val="3297F109"/>
    <w:rsid w:val="329CB04D"/>
    <w:rsid w:val="329E2A05"/>
    <w:rsid w:val="32A0855A"/>
    <w:rsid w:val="32AA1223"/>
    <w:rsid w:val="32B2564B"/>
    <w:rsid w:val="32B73CA1"/>
    <w:rsid w:val="32BCB834"/>
    <w:rsid w:val="32C022A6"/>
    <w:rsid w:val="32C4C087"/>
    <w:rsid w:val="32C5F481"/>
    <w:rsid w:val="32CCE1B6"/>
    <w:rsid w:val="32D293A8"/>
    <w:rsid w:val="32D3B094"/>
    <w:rsid w:val="32DBA4C4"/>
    <w:rsid w:val="32DD5BC7"/>
    <w:rsid w:val="32EFE43A"/>
    <w:rsid w:val="32F590DF"/>
    <w:rsid w:val="32F6C8DC"/>
    <w:rsid w:val="32FA5EAA"/>
    <w:rsid w:val="33020D70"/>
    <w:rsid w:val="330405C5"/>
    <w:rsid w:val="330B0AB1"/>
    <w:rsid w:val="33178B40"/>
    <w:rsid w:val="33207E7E"/>
    <w:rsid w:val="33229D7A"/>
    <w:rsid w:val="3322BBAF"/>
    <w:rsid w:val="332E3B04"/>
    <w:rsid w:val="3333E459"/>
    <w:rsid w:val="3337C5DB"/>
    <w:rsid w:val="33380DD0"/>
    <w:rsid w:val="333B07A1"/>
    <w:rsid w:val="333F8A6B"/>
    <w:rsid w:val="333FB58A"/>
    <w:rsid w:val="334658C3"/>
    <w:rsid w:val="334A4434"/>
    <w:rsid w:val="334DA145"/>
    <w:rsid w:val="334F80C1"/>
    <w:rsid w:val="33507E21"/>
    <w:rsid w:val="33512A8A"/>
    <w:rsid w:val="3352A0F4"/>
    <w:rsid w:val="3370A7B0"/>
    <w:rsid w:val="337128DF"/>
    <w:rsid w:val="3373EF1B"/>
    <w:rsid w:val="3377E9FA"/>
    <w:rsid w:val="33796CF8"/>
    <w:rsid w:val="337BB303"/>
    <w:rsid w:val="33885D5A"/>
    <w:rsid w:val="33986653"/>
    <w:rsid w:val="339AF8CC"/>
    <w:rsid w:val="339C59BE"/>
    <w:rsid w:val="33A3754E"/>
    <w:rsid w:val="33A7C7F7"/>
    <w:rsid w:val="33A7EB18"/>
    <w:rsid w:val="33A9517F"/>
    <w:rsid w:val="33B00FC1"/>
    <w:rsid w:val="33B2A7D4"/>
    <w:rsid w:val="33B9CAD5"/>
    <w:rsid w:val="33BC833F"/>
    <w:rsid w:val="33BF51B3"/>
    <w:rsid w:val="33C02323"/>
    <w:rsid w:val="33C6BB4B"/>
    <w:rsid w:val="33C7EF4E"/>
    <w:rsid w:val="33CA7A9E"/>
    <w:rsid w:val="33CE4683"/>
    <w:rsid w:val="33D8B3C4"/>
    <w:rsid w:val="33D9D04B"/>
    <w:rsid w:val="33DF9B75"/>
    <w:rsid w:val="33E0E7A2"/>
    <w:rsid w:val="33E570C6"/>
    <w:rsid w:val="33E729BC"/>
    <w:rsid w:val="33E8EAF7"/>
    <w:rsid w:val="33E97D70"/>
    <w:rsid w:val="33EA62F7"/>
    <w:rsid w:val="33EADBAA"/>
    <w:rsid w:val="33EC44F4"/>
    <w:rsid w:val="33EE13A7"/>
    <w:rsid w:val="33F01F80"/>
    <w:rsid w:val="33F5E9CE"/>
    <w:rsid w:val="33FF6889"/>
    <w:rsid w:val="3400FB58"/>
    <w:rsid w:val="340A19FB"/>
    <w:rsid w:val="3416C721"/>
    <w:rsid w:val="3416F866"/>
    <w:rsid w:val="3417C730"/>
    <w:rsid w:val="341A72AF"/>
    <w:rsid w:val="341AA01A"/>
    <w:rsid w:val="341B9976"/>
    <w:rsid w:val="341DB57D"/>
    <w:rsid w:val="341E7C48"/>
    <w:rsid w:val="341F1616"/>
    <w:rsid w:val="341F869E"/>
    <w:rsid w:val="34258F57"/>
    <w:rsid w:val="342931E6"/>
    <w:rsid w:val="342973A3"/>
    <w:rsid w:val="3438C3B5"/>
    <w:rsid w:val="3445F864"/>
    <w:rsid w:val="3450481A"/>
    <w:rsid w:val="34603218"/>
    <w:rsid w:val="3464FA3B"/>
    <w:rsid w:val="3466D5F6"/>
    <w:rsid w:val="346ABDD1"/>
    <w:rsid w:val="346C1088"/>
    <w:rsid w:val="346CA280"/>
    <w:rsid w:val="347064B5"/>
    <w:rsid w:val="34791FA7"/>
    <w:rsid w:val="347954D5"/>
    <w:rsid w:val="34799AA6"/>
    <w:rsid w:val="347A8DD8"/>
    <w:rsid w:val="3495D5EE"/>
    <w:rsid w:val="349BDC42"/>
    <w:rsid w:val="349FD3B9"/>
    <w:rsid w:val="34A4909D"/>
    <w:rsid w:val="34A8DB49"/>
    <w:rsid w:val="34AAD460"/>
    <w:rsid w:val="34B01696"/>
    <w:rsid w:val="34B02F9F"/>
    <w:rsid w:val="34B6B0D5"/>
    <w:rsid w:val="34BADE39"/>
    <w:rsid w:val="34BCDBEE"/>
    <w:rsid w:val="34C0D80F"/>
    <w:rsid w:val="34C32FD0"/>
    <w:rsid w:val="34CECAC8"/>
    <w:rsid w:val="34CEF496"/>
    <w:rsid w:val="34D03DF5"/>
    <w:rsid w:val="34D6ED64"/>
    <w:rsid w:val="34DB8642"/>
    <w:rsid w:val="34DD589D"/>
    <w:rsid w:val="34E37AE4"/>
    <w:rsid w:val="34E41C7A"/>
    <w:rsid w:val="34E66B6C"/>
    <w:rsid w:val="34E6C294"/>
    <w:rsid w:val="34EAF633"/>
    <w:rsid w:val="34EE53E3"/>
    <w:rsid w:val="34EE6745"/>
    <w:rsid w:val="34F59FF6"/>
    <w:rsid w:val="34FB8E3C"/>
    <w:rsid w:val="35001F32"/>
    <w:rsid w:val="35043891"/>
    <w:rsid w:val="35050610"/>
    <w:rsid w:val="3506E0AE"/>
    <w:rsid w:val="35077308"/>
    <w:rsid w:val="35094B98"/>
    <w:rsid w:val="350AF6EC"/>
    <w:rsid w:val="351268E6"/>
    <w:rsid w:val="351348F4"/>
    <w:rsid w:val="351502AD"/>
    <w:rsid w:val="35152E05"/>
    <w:rsid w:val="351B0C1A"/>
    <w:rsid w:val="351D49F0"/>
    <w:rsid w:val="351FBBEB"/>
    <w:rsid w:val="352306C7"/>
    <w:rsid w:val="35248F7A"/>
    <w:rsid w:val="35260172"/>
    <w:rsid w:val="3526AE33"/>
    <w:rsid w:val="3528E0EA"/>
    <w:rsid w:val="352C8E7C"/>
    <w:rsid w:val="3530C16C"/>
    <w:rsid w:val="35350AF3"/>
    <w:rsid w:val="35356B9D"/>
    <w:rsid w:val="353E64F8"/>
    <w:rsid w:val="353F3AB8"/>
    <w:rsid w:val="3541A58E"/>
    <w:rsid w:val="3543A7E9"/>
    <w:rsid w:val="3548400C"/>
    <w:rsid w:val="354B586D"/>
    <w:rsid w:val="35504D47"/>
    <w:rsid w:val="35529052"/>
    <w:rsid w:val="35588633"/>
    <w:rsid w:val="35594A69"/>
    <w:rsid w:val="35596104"/>
    <w:rsid w:val="355DE397"/>
    <w:rsid w:val="3561DDC2"/>
    <w:rsid w:val="3562344F"/>
    <w:rsid w:val="3564E492"/>
    <w:rsid w:val="3565A339"/>
    <w:rsid w:val="3567978E"/>
    <w:rsid w:val="356D59EA"/>
    <w:rsid w:val="357022E4"/>
    <w:rsid w:val="35714EB9"/>
    <w:rsid w:val="357A2F24"/>
    <w:rsid w:val="357A97D7"/>
    <w:rsid w:val="357AD513"/>
    <w:rsid w:val="357C610A"/>
    <w:rsid w:val="357DAF65"/>
    <w:rsid w:val="357E45CB"/>
    <w:rsid w:val="357EFCED"/>
    <w:rsid w:val="3584BB58"/>
    <w:rsid w:val="35881FEF"/>
    <w:rsid w:val="35898EA9"/>
    <w:rsid w:val="358A2785"/>
    <w:rsid w:val="358A5C28"/>
    <w:rsid w:val="3590092E"/>
    <w:rsid w:val="359D631B"/>
    <w:rsid w:val="359EC090"/>
    <w:rsid w:val="359F21B2"/>
    <w:rsid w:val="359FFFCA"/>
    <w:rsid w:val="35AAFC89"/>
    <w:rsid w:val="35ADC4C0"/>
    <w:rsid w:val="35B7E4F6"/>
    <w:rsid w:val="35BCBEED"/>
    <w:rsid w:val="35BFF18F"/>
    <w:rsid w:val="35C29585"/>
    <w:rsid w:val="35C8B643"/>
    <w:rsid w:val="35C9A8EA"/>
    <w:rsid w:val="35D162A1"/>
    <w:rsid w:val="35D24AE4"/>
    <w:rsid w:val="35D32ACF"/>
    <w:rsid w:val="35D7D00E"/>
    <w:rsid w:val="35E1A386"/>
    <w:rsid w:val="35E6EBD5"/>
    <w:rsid w:val="35EA037A"/>
    <w:rsid w:val="35F6DD0D"/>
    <w:rsid w:val="35FAB2F6"/>
    <w:rsid w:val="3603D63D"/>
    <w:rsid w:val="3608575F"/>
    <w:rsid w:val="360CB1A1"/>
    <w:rsid w:val="3615726F"/>
    <w:rsid w:val="3615AB1C"/>
    <w:rsid w:val="361FFE79"/>
    <w:rsid w:val="36365E7D"/>
    <w:rsid w:val="36369C4D"/>
    <w:rsid w:val="363DF55F"/>
    <w:rsid w:val="36479C52"/>
    <w:rsid w:val="364A253C"/>
    <w:rsid w:val="364B72B1"/>
    <w:rsid w:val="3658AF89"/>
    <w:rsid w:val="365A3433"/>
    <w:rsid w:val="365F2F19"/>
    <w:rsid w:val="366495AE"/>
    <w:rsid w:val="3666D420"/>
    <w:rsid w:val="366EC1D6"/>
    <w:rsid w:val="36717496"/>
    <w:rsid w:val="3672A863"/>
    <w:rsid w:val="3679D3E5"/>
    <w:rsid w:val="367A5692"/>
    <w:rsid w:val="367ABE33"/>
    <w:rsid w:val="368944E7"/>
    <w:rsid w:val="368DAD3B"/>
    <w:rsid w:val="3691553D"/>
    <w:rsid w:val="3692B3EB"/>
    <w:rsid w:val="369578CC"/>
    <w:rsid w:val="36974025"/>
    <w:rsid w:val="3699A109"/>
    <w:rsid w:val="369EC0AC"/>
    <w:rsid w:val="36A610CA"/>
    <w:rsid w:val="36A6B7C9"/>
    <w:rsid w:val="36A83ED7"/>
    <w:rsid w:val="36B7CA24"/>
    <w:rsid w:val="36B7E302"/>
    <w:rsid w:val="36C30308"/>
    <w:rsid w:val="36C38673"/>
    <w:rsid w:val="36C6A556"/>
    <w:rsid w:val="36C787DF"/>
    <w:rsid w:val="36C7F730"/>
    <w:rsid w:val="36C97BBE"/>
    <w:rsid w:val="36CBAA24"/>
    <w:rsid w:val="36D0DAF7"/>
    <w:rsid w:val="36D16202"/>
    <w:rsid w:val="36D53856"/>
    <w:rsid w:val="36DBFE6A"/>
    <w:rsid w:val="36DE5CC7"/>
    <w:rsid w:val="36E26E5A"/>
    <w:rsid w:val="36E7A3AD"/>
    <w:rsid w:val="36EC3EED"/>
    <w:rsid w:val="36ECF8A6"/>
    <w:rsid w:val="36F170C2"/>
    <w:rsid w:val="36F9CC75"/>
    <w:rsid w:val="36FBB08B"/>
    <w:rsid w:val="3701276B"/>
    <w:rsid w:val="3708F43A"/>
    <w:rsid w:val="370AC3EF"/>
    <w:rsid w:val="370C7517"/>
    <w:rsid w:val="370CCC04"/>
    <w:rsid w:val="37238CED"/>
    <w:rsid w:val="37262AE4"/>
    <w:rsid w:val="372F7B85"/>
    <w:rsid w:val="372FEC1E"/>
    <w:rsid w:val="37324F42"/>
    <w:rsid w:val="3732A1F8"/>
    <w:rsid w:val="3737CDE7"/>
    <w:rsid w:val="373B5F4A"/>
    <w:rsid w:val="373E29C8"/>
    <w:rsid w:val="3742240C"/>
    <w:rsid w:val="374B41E3"/>
    <w:rsid w:val="374CDCBE"/>
    <w:rsid w:val="37500971"/>
    <w:rsid w:val="3751A523"/>
    <w:rsid w:val="3755F64F"/>
    <w:rsid w:val="375DAB2F"/>
    <w:rsid w:val="375F966B"/>
    <w:rsid w:val="37684048"/>
    <w:rsid w:val="3768CE50"/>
    <w:rsid w:val="37706BFF"/>
    <w:rsid w:val="37754BA4"/>
    <w:rsid w:val="3775CB4C"/>
    <w:rsid w:val="3776022C"/>
    <w:rsid w:val="377785E7"/>
    <w:rsid w:val="37783E6E"/>
    <w:rsid w:val="377993C6"/>
    <w:rsid w:val="377BDAAB"/>
    <w:rsid w:val="378044A8"/>
    <w:rsid w:val="3780E21B"/>
    <w:rsid w:val="37813436"/>
    <w:rsid w:val="3782C037"/>
    <w:rsid w:val="37840BAB"/>
    <w:rsid w:val="378441D7"/>
    <w:rsid w:val="3789290B"/>
    <w:rsid w:val="3789CAD3"/>
    <w:rsid w:val="37955628"/>
    <w:rsid w:val="3799E6DC"/>
    <w:rsid w:val="379B4D07"/>
    <w:rsid w:val="37A3CFDE"/>
    <w:rsid w:val="37A6F24C"/>
    <w:rsid w:val="37ABE9CB"/>
    <w:rsid w:val="37B4748B"/>
    <w:rsid w:val="37B78CE2"/>
    <w:rsid w:val="37BD8DC6"/>
    <w:rsid w:val="37BE68CD"/>
    <w:rsid w:val="37C43CA7"/>
    <w:rsid w:val="37C91A67"/>
    <w:rsid w:val="37CA254F"/>
    <w:rsid w:val="37CD69DB"/>
    <w:rsid w:val="37CFAEA7"/>
    <w:rsid w:val="37D7EDF8"/>
    <w:rsid w:val="37DB4A57"/>
    <w:rsid w:val="37E6B13A"/>
    <w:rsid w:val="37E6C74A"/>
    <w:rsid w:val="37EDE1D5"/>
    <w:rsid w:val="37F390BD"/>
    <w:rsid w:val="37F8BEF5"/>
    <w:rsid w:val="380AFB26"/>
    <w:rsid w:val="380BCFF1"/>
    <w:rsid w:val="380E1642"/>
    <w:rsid w:val="380E78C4"/>
    <w:rsid w:val="380F516B"/>
    <w:rsid w:val="38146E31"/>
    <w:rsid w:val="382E55DA"/>
    <w:rsid w:val="3831170F"/>
    <w:rsid w:val="3836ABD2"/>
    <w:rsid w:val="38471DE8"/>
    <w:rsid w:val="3849297F"/>
    <w:rsid w:val="384FDB87"/>
    <w:rsid w:val="3854DACB"/>
    <w:rsid w:val="3855DC1A"/>
    <w:rsid w:val="3857753B"/>
    <w:rsid w:val="385B80E1"/>
    <w:rsid w:val="385C38A9"/>
    <w:rsid w:val="385D62BF"/>
    <w:rsid w:val="385F1854"/>
    <w:rsid w:val="3864C9DB"/>
    <w:rsid w:val="386B3022"/>
    <w:rsid w:val="386EFAC5"/>
    <w:rsid w:val="387D89FA"/>
    <w:rsid w:val="387D9EAC"/>
    <w:rsid w:val="38802234"/>
    <w:rsid w:val="38825670"/>
    <w:rsid w:val="3888E2A6"/>
    <w:rsid w:val="388BE989"/>
    <w:rsid w:val="389947DA"/>
    <w:rsid w:val="38ADAB3B"/>
    <w:rsid w:val="38BF8916"/>
    <w:rsid w:val="38C05854"/>
    <w:rsid w:val="38C0916B"/>
    <w:rsid w:val="38C1BCD1"/>
    <w:rsid w:val="38CA2378"/>
    <w:rsid w:val="38D8FEE0"/>
    <w:rsid w:val="38DA2725"/>
    <w:rsid w:val="38DAD648"/>
    <w:rsid w:val="38DC4DFF"/>
    <w:rsid w:val="38DE5FEB"/>
    <w:rsid w:val="38EA0E00"/>
    <w:rsid w:val="38EA1608"/>
    <w:rsid w:val="38EC1719"/>
    <w:rsid w:val="38ED72A5"/>
    <w:rsid w:val="38F7D10F"/>
    <w:rsid w:val="38F8EE6C"/>
    <w:rsid w:val="38F939D1"/>
    <w:rsid w:val="38FE28E3"/>
    <w:rsid w:val="3900A10C"/>
    <w:rsid w:val="39026947"/>
    <w:rsid w:val="39045E2E"/>
    <w:rsid w:val="390733E5"/>
    <w:rsid w:val="3909B3AC"/>
    <w:rsid w:val="39119B58"/>
    <w:rsid w:val="3918B95E"/>
    <w:rsid w:val="3920D8EF"/>
    <w:rsid w:val="3922FE9D"/>
    <w:rsid w:val="39296182"/>
    <w:rsid w:val="392C94C4"/>
    <w:rsid w:val="392CD085"/>
    <w:rsid w:val="392CDBA9"/>
    <w:rsid w:val="3937A1FD"/>
    <w:rsid w:val="39425EDE"/>
    <w:rsid w:val="394A028F"/>
    <w:rsid w:val="394CB3F9"/>
    <w:rsid w:val="3950A6DF"/>
    <w:rsid w:val="39554979"/>
    <w:rsid w:val="395CA2A7"/>
    <w:rsid w:val="39602D8B"/>
    <w:rsid w:val="396113B4"/>
    <w:rsid w:val="396A2081"/>
    <w:rsid w:val="396FBBA5"/>
    <w:rsid w:val="39745DC3"/>
    <w:rsid w:val="397E31F3"/>
    <w:rsid w:val="3981F1F4"/>
    <w:rsid w:val="398396C7"/>
    <w:rsid w:val="398DD640"/>
    <w:rsid w:val="398EAEDF"/>
    <w:rsid w:val="399732E3"/>
    <w:rsid w:val="39A5F1EB"/>
    <w:rsid w:val="39ACA41B"/>
    <w:rsid w:val="39B572FD"/>
    <w:rsid w:val="39B6474D"/>
    <w:rsid w:val="39B66725"/>
    <w:rsid w:val="39BE9992"/>
    <w:rsid w:val="39BFA6DA"/>
    <w:rsid w:val="39C39E75"/>
    <w:rsid w:val="39C3B675"/>
    <w:rsid w:val="39CE31E7"/>
    <w:rsid w:val="39D74EF2"/>
    <w:rsid w:val="39DAF0D4"/>
    <w:rsid w:val="39DC82EB"/>
    <w:rsid w:val="39DD0340"/>
    <w:rsid w:val="39E45E43"/>
    <w:rsid w:val="39F48FB0"/>
    <w:rsid w:val="39F6B6DF"/>
    <w:rsid w:val="39F88D6E"/>
    <w:rsid w:val="3A0024DB"/>
    <w:rsid w:val="3A033D61"/>
    <w:rsid w:val="3A087253"/>
    <w:rsid w:val="3A09805E"/>
    <w:rsid w:val="3A0CF429"/>
    <w:rsid w:val="3A141540"/>
    <w:rsid w:val="3A1618A8"/>
    <w:rsid w:val="3A1D58DC"/>
    <w:rsid w:val="3A259F44"/>
    <w:rsid w:val="3A26742D"/>
    <w:rsid w:val="3A26CE20"/>
    <w:rsid w:val="3A28EE0B"/>
    <w:rsid w:val="3A2BE5CC"/>
    <w:rsid w:val="3A3384B9"/>
    <w:rsid w:val="3A33A221"/>
    <w:rsid w:val="3A357CBB"/>
    <w:rsid w:val="3A3AA029"/>
    <w:rsid w:val="3A3DB143"/>
    <w:rsid w:val="3A4533FB"/>
    <w:rsid w:val="3A483735"/>
    <w:rsid w:val="3A52B31F"/>
    <w:rsid w:val="3A538AF5"/>
    <w:rsid w:val="3A58AEC6"/>
    <w:rsid w:val="3A592E38"/>
    <w:rsid w:val="3A5A941A"/>
    <w:rsid w:val="3A5CFFCC"/>
    <w:rsid w:val="3A5EEB63"/>
    <w:rsid w:val="3A684C31"/>
    <w:rsid w:val="3A6ECD1F"/>
    <w:rsid w:val="3A71A8A1"/>
    <w:rsid w:val="3A7464C1"/>
    <w:rsid w:val="3A7FEA67"/>
    <w:rsid w:val="3A8020DF"/>
    <w:rsid w:val="3A82952D"/>
    <w:rsid w:val="3A954E35"/>
    <w:rsid w:val="3A9746CE"/>
    <w:rsid w:val="3A979EE2"/>
    <w:rsid w:val="3A9E7131"/>
    <w:rsid w:val="3AA2CED8"/>
    <w:rsid w:val="3AA63C66"/>
    <w:rsid w:val="3AA85207"/>
    <w:rsid w:val="3AAB1119"/>
    <w:rsid w:val="3AAD9ED5"/>
    <w:rsid w:val="3AAFE735"/>
    <w:rsid w:val="3AB58D9E"/>
    <w:rsid w:val="3AC21A5E"/>
    <w:rsid w:val="3AC76E9E"/>
    <w:rsid w:val="3AC9F265"/>
    <w:rsid w:val="3AD37E07"/>
    <w:rsid w:val="3ADC528E"/>
    <w:rsid w:val="3AE32BC1"/>
    <w:rsid w:val="3AE622EB"/>
    <w:rsid w:val="3AEB746F"/>
    <w:rsid w:val="3AEB817E"/>
    <w:rsid w:val="3AED04FC"/>
    <w:rsid w:val="3AED8F55"/>
    <w:rsid w:val="3AEE1145"/>
    <w:rsid w:val="3AEECD0B"/>
    <w:rsid w:val="3AF3DA6E"/>
    <w:rsid w:val="3AF4FDC0"/>
    <w:rsid w:val="3AF67F9E"/>
    <w:rsid w:val="3AFA80C1"/>
    <w:rsid w:val="3AFF7A96"/>
    <w:rsid w:val="3B129690"/>
    <w:rsid w:val="3B16D3F6"/>
    <w:rsid w:val="3B1963E2"/>
    <w:rsid w:val="3B1AEEF9"/>
    <w:rsid w:val="3B2D2FA9"/>
    <w:rsid w:val="3B308A19"/>
    <w:rsid w:val="3B35803C"/>
    <w:rsid w:val="3B364ECF"/>
    <w:rsid w:val="3B3E66DC"/>
    <w:rsid w:val="3B41ABD7"/>
    <w:rsid w:val="3B467E9A"/>
    <w:rsid w:val="3B4CF09B"/>
    <w:rsid w:val="3B4D054E"/>
    <w:rsid w:val="3B4F5460"/>
    <w:rsid w:val="3B51958C"/>
    <w:rsid w:val="3B53E4A1"/>
    <w:rsid w:val="3B557571"/>
    <w:rsid w:val="3B577AAB"/>
    <w:rsid w:val="3B607FEB"/>
    <w:rsid w:val="3B62F579"/>
    <w:rsid w:val="3B66325C"/>
    <w:rsid w:val="3B6E886A"/>
    <w:rsid w:val="3B75F609"/>
    <w:rsid w:val="3B77AE06"/>
    <w:rsid w:val="3B7A1FCC"/>
    <w:rsid w:val="3B7BDE34"/>
    <w:rsid w:val="3B7C2AEA"/>
    <w:rsid w:val="3B7F119A"/>
    <w:rsid w:val="3B803927"/>
    <w:rsid w:val="3B829D02"/>
    <w:rsid w:val="3B8AD4A7"/>
    <w:rsid w:val="3B8BB20C"/>
    <w:rsid w:val="3B8D08B3"/>
    <w:rsid w:val="3B8EB9CD"/>
    <w:rsid w:val="3B906011"/>
    <w:rsid w:val="3B90A39C"/>
    <w:rsid w:val="3B952465"/>
    <w:rsid w:val="3B95540E"/>
    <w:rsid w:val="3B98A7FA"/>
    <w:rsid w:val="3BA09AE4"/>
    <w:rsid w:val="3BA4A2A8"/>
    <w:rsid w:val="3BA7DC73"/>
    <w:rsid w:val="3BA96633"/>
    <w:rsid w:val="3BB12AB1"/>
    <w:rsid w:val="3BB17648"/>
    <w:rsid w:val="3BB2663A"/>
    <w:rsid w:val="3BBFFF44"/>
    <w:rsid w:val="3BC6CB11"/>
    <w:rsid w:val="3BC96400"/>
    <w:rsid w:val="3BCADD80"/>
    <w:rsid w:val="3BCD65E3"/>
    <w:rsid w:val="3BD5B073"/>
    <w:rsid w:val="3BD6FB4B"/>
    <w:rsid w:val="3BD7551C"/>
    <w:rsid w:val="3BDB61A5"/>
    <w:rsid w:val="3BDC90A2"/>
    <w:rsid w:val="3BE1EFDA"/>
    <w:rsid w:val="3BE40789"/>
    <w:rsid w:val="3BED33A2"/>
    <w:rsid w:val="3BEDA299"/>
    <w:rsid w:val="3BF46034"/>
    <w:rsid w:val="3BF4B97A"/>
    <w:rsid w:val="3BF8E14B"/>
    <w:rsid w:val="3BF9009D"/>
    <w:rsid w:val="3BFE50BC"/>
    <w:rsid w:val="3BFFDB2C"/>
    <w:rsid w:val="3C04EE84"/>
    <w:rsid w:val="3C059A54"/>
    <w:rsid w:val="3C09230C"/>
    <w:rsid w:val="3C0B9916"/>
    <w:rsid w:val="3C0C1BB6"/>
    <w:rsid w:val="3C1C5088"/>
    <w:rsid w:val="3C1CE4D0"/>
    <w:rsid w:val="3C24213D"/>
    <w:rsid w:val="3C35F524"/>
    <w:rsid w:val="3C3AD445"/>
    <w:rsid w:val="3C45F183"/>
    <w:rsid w:val="3C4ADD9A"/>
    <w:rsid w:val="3C4E8059"/>
    <w:rsid w:val="3C523605"/>
    <w:rsid w:val="3C524620"/>
    <w:rsid w:val="3C545781"/>
    <w:rsid w:val="3C561B02"/>
    <w:rsid w:val="3C5716BF"/>
    <w:rsid w:val="3C63ADA7"/>
    <w:rsid w:val="3C65B358"/>
    <w:rsid w:val="3C664D96"/>
    <w:rsid w:val="3C672490"/>
    <w:rsid w:val="3C738D3E"/>
    <w:rsid w:val="3C7861B0"/>
    <w:rsid w:val="3C7A2228"/>
    <w:rsid w:val="3C7F1437"/>
    <w:rsid w:val="3C83F2D4"/>
    <w:rsid w:val="3C8EBF26"/>
    <w:rsid w:val="3C99C43A"/>
    <w:rsid w:val="3C9C7FAB"/>
    <w:rsid w:val="3C9F9138"/>
    <w:rsid w:val="3C9FA82D"/>
    <w:rsid w:val="3CA48A49"/>
    <w:rsid w:val="3CA6C3A0"/>
    <w:rsid w:val="3CA913A7"/>
    <w:rsid w:val="3CAE845D"/>
    <w:rsid w:val="3CB0FDAF"/>
    <w:rsid w:val="3CC24074"/>
    <w:rsid w:val="3CC2E900"/>
    <w:rsid w:val="3CC83E16"/>
    <w:rsid w:val="3CCBCB1C"/>
    <w:rsid w:val="3CCDA7C6"/>
    <w:rsid w:val="3CD5E9D6"/>
    <w:rsid w:val="3CD99F4F"/>
    <w:rsid w:val="3CE29827"/>
    <w:rsid w:val="3CEC4A2D"/>
    <w:rsid w:val="3CECF5B9"/>
    <w:rsid w:val="3CF27D27"/>
    <w:rsid w:val="3CF3293D"/>
    <w:rsid w:val="3CF8549D"/>
    <w:rsid w:val="3CFB7F28"/>
    <w:rsid w:val="3D00EF7B"/>
    <w:rsid w:val="3D02282F"/>
    <w:rsid w:val="3D070BCA"/>
    <w:rsid w:val="3D09FADF"/>
    <w:rsid w:val="3D0AA237"/>
    <w:rsid w:val="3D0EC10A"/>
    <w:rsid w:val="3D110D95"/>
    <w:rsid w:val="3D160745"/>
    <w:rsid w:val="3D18D87F"/>
    <w:rsid w:val="3D19F2C2"/>
    <w:rsid w:val="3D1F6B14"/>
    <w:rsid w:val="3D26C688"/>
    <w:rsid w:val="3D26D39D"/>
    <w:rsid w:val="3D2A7ED6"/>
    <w:rsid w:val="3D2B0005"/>
    <w:rsid w:val="3D2BA762"/>
    <w:rsid w:val="3D2DEB5A"/>
    <w:rsid w:val="3D3012D2"/>
    <w:rsid w:val="3D3308FE"/>
    <w:rsid w:val="3D3404A1"/>
    <w:rsid w:val="3D367E98"/>
    <w:rsid w:val="3D370B68"/>
    <w:rsid w:val="3D39E2DE"/>
    <w:rsid w:val="3D4028BD"/>
    <w:rsid w:val="3D4C2502"/>
    <w:rsid w:val="3D50D03C"/>
    <w:rsid w:val="3D54DB50"/>
    <w:rsid w:val="3D56392E"/>
    <w:rsid w:val="3D5A0858"/>
    <w:rsid w:val="3D5A6E0E"/>
    <w:rsid w:val="3D5CBD9E"/>
    <w:rsid w:val="3D5D77BF"/>
    <w:rsid w:val="3D66615B"/>
    <w:rsid w:val="3D6B9476"/>
    <w:rsid w:val="3D6E34BA"/>
    <w:rsid w:val="3D7126B5"/>
    <w:rsid w:val="3D728080"/>
    <w:rsid w:val="3D72B140"/>
    <w:rsid w:val="3D74A496"/>
    <w:rsid w:val="3D7BBC6E"/>
    <w:rsid w:val="3D855FAB"/>
    <w:rsid w:val="3D8CE57D"/>
    <w:rsid w:val="3D90B648"/>
    <w:rsid w:val="3D9BE7F9"/>
    <w:rsid w:val="3DA03A0A"/>
    <w:rsid w:val="3DA054F1"/>
    <w:rsid w:val="3DA2003C"/>
    <w:rsid w:val="3DA6CB19"/>
    <w:rsid w:val="3DB5E36C"/>
    <w:rsid w:val="3DBF4259"/>
    <w:rsid w:val="3DC8EFF2"/>
    <w:rsid w:val="3DCA1A44"/>
    <w:rsid w:val="3DD15196"/>
    <w:rsid w:val="3DD519DE"/>
    <w:rsid w:val="3DD8ABB3"/>
    <w:rsid w:val="3DDA7DDC"/>
    <w:rsid w:val="3DDE1080"/>
    <w:rsid w:val="3DE04597"/>
    <w:rsid w:val="3DE7EDED"/>
    <w:rsid w:val="3DE8F998"/>
    <w:rsid w:val="3DEA17B7"/>
    <w:rsid w:val="3DF0A016"/>
    <w:rsid w:val="3DF919D0"/>
    <w:rsid w:val="3DFD20A3"/>
    <w:rsid w:val="3DFDB4FB"/>
    <w:rsid w:val="3E01B164"/>
    <w:rsid w:val="3E03F0F8"/>
    <w:rsid w:val="3E04A6CA"/>
    <w:rsid w:val="3E068ECE"/>
    <w:rsid w:val="3E0BAF82"/>
    <w:rsid w:val="3E0E92F6"/>
    <w:rsid w:val="3E11B1F7"/>
    <w:rsid w:val="3E13FE16"/>
    <w:rsid w:val="3E182EC7"/>
    <w:rsid w:val="3E198560"/>
    <w:rsid w:val="3E1F1D48"/>
    <w:rsid w:val="3E255D68"/>
    <w:rsid w:val="3E2CF5F5"/>
    <w:rsid w:val="3E2CF7F0"/>
    <w:rsid w:val="3E32B308"/>
    <w:rsid w:val="3E32E5FB"/>
    <w:rsid w:val="3E3714FE"/>
    <w:rsid w:val="3E3AFDD5"/>
    <w:rsid w:val="3E3C712B"/>
    <w:rsid w:val="3E3CBADE"/>
    <w:rsid w:val="3E3D56EB"/>
    <w:rsid w:val="3E3EA752"/>
    <w:rsid w:val="3E3F08BB"/>
    <w:rsid w:val="3E3F2472"/>
    <w:rsid w:val="3E422B9B"/>
    <w:rsid w:val="3E4467F5"/>
    <w:rsid w:val="3E45BE27"/>
    <w:rsid w:val="3E49E29C"/>
    <w:rsid w:val="3E4CAF23"/>
    <w:rsid w:val="3E4D5D12"/>
    <w:rsid w:val="3E5022B2"/>
    <w:rsid w:val="3E518430"/>
    <w:rsid w:val="3E51A316"/>
    <w:rsid w:val="3E58182A"/>
    <w:rsid w:val="3E58FB1D"/>
    <w:rsid w:val="3E5944E4"/>
    <w:rsid w:val="3E5C0690"/>
    <w:rsid w:val="3E5CE1BD"/>
    <w:rsid w:val="3E5DF7DE"/>
    <w:rsid w:val="3E600B62"/>
    <w:rsid w:val="3E60A7AF"/>
    <w:rsid w:val="3E639DA8"/>
    <w:rsid w:val="3E66B62A"/>
    <w:rsid w:val="3E671B68"/>
    <w:rsid w:val="3E7373B5"/>
    <w:rsid w:val="3E802CB9"/>
    <w:rsid w:val="3E83CD74"/>
    <w:rsid w:val="3E88AAC2"/>
    <w:rsid w:val="3E8C5830"/>
    <w:rsid w:val="3E8D9CB6"/>
    <w:rsid w:val="3E92F047"/>
    <w:rsid w:val="3E93610B"/>
    <w:rsid w:val="3E95E3CC"/>
    <w:rsid w:val="3E96F4A6"/>
    <w:rsid w:val="3E9A1A36"/>
    <w:rsid w:val="3E9E681E"/>
    <w:rsid w:val="3EAF50E5"/>
    <w:rsid w:val="3EB4D4A1"/>
    <w:rsid w:val="3EB944B8"/>
    <w:rsid w:val="3EB9C37B"/>
    <w:rsid w:val="3EC1265A"/>
    <w:rsid w:val="3EC25F5F"/>
    <w:rsid w:val="3EC43ED9"/>
    <w:rsid w:val="3EC7C51E"/>
    <w:rsid w:val="3ECC05C2"/>
    <w:rsid w:val="3ECF9B89"/>
    <w:rsid w:val="3ED242BA"/>
    <w:rsid w:val="3ED4F4F5"/>
    <w:rsid w:val="3ED858E2"/>
    <w:rsid w:val="3EE399A2"/>
    <w:rsid w:val="3EE78556"/>
    <w:rsid w:val="3EEB2B2A"/>
    <w:rsid w:val="3EEF30DA"/>
    <w:rsid w:val="3EF2082B"/>
    <w:rsid w:val="3EF45C45"/>
    <w:rsid w:val="3EF9353D"/>
    <w:rsid w:val="3F088DF4"/>
    <w:rsid w:val="3F0C3EF9"/>
    <w:rsid w:val="3F0D35E1"/>
    <w:rsid w:val="3F0ED800"/>
    <w:rsid w:val="3F188608"/>
    <w:rsid w:val="3F1E56B5"/>
    <w:rsid w:val="3F1FE40F"/>
    <w:rsid w:val="3F204AFA"/>
    <w:rsid w:val="3F221945"/>
    <w:rsid w:val="3F2492DA"/>
    <w:rsid w:val="3F29B68F"/>
    <w:rsid w:val="3F2E43BD"/>
    <w:rsid w:val="3F300FDC"/>
    <w:rsid w:val="3F314DD0"/>
    <w:rsid w:val="3F363FF3"/>
    <w:rsid w:val="3F36EA9D"/>
    <w:rsid w:val="3F381EF9"/>
    <w:rsid w:val="3F39455F"/>
    <w:rsid w:val="3F3BDAC5"/>
    <w:rsid w:val="3F3D5333"/>
    <w:rsid w:val="3F3D93C4"/>
    <w:rsid w:val="3F3E240B"/>
    <w:rsid w:val="3F40336B"/>
    <w:rsid w:val="3F412AD3"/>
    <w:rsid w:val="3F45ADF1"/>
    <w:rsid w:val="3F4BD351"/>
    <w:rsid w:val="3F4C7640"/>
    <w:rsid w:val="3F50088F"/>
    <w:rsid w:val="3F5131CA"/>
    <w:rsid w:val="3F589828"/>
    <w:rsid w:val="3F5B0D13"/>
    <w:rsid w:val="3F5C772D"/>
    <w:rsid w:val="3F631BFB"/>
    <w:rsid w:val="3F66ABE8"/>
    <w:rsid w:val="3F68352A"/>
    <w:rsid w:val="3F6BF862"/>
    <w:rsid w:val="3F6FFCD8"/>
    <w:rsid w:val="3F748EEE"/>
    <w:rsid w:val="3F773C9C"/>
    <w:rsid w:val="3F7F415E"/>
    <w:rsid w:val="3F7F9D24"/>
    <w:rsid w:val="3F8196FD"/>
    <w:rsid w:val="3F81B78D"/>
    <w:rsid w:val="3F835053"/>
    <w:rsid w:val="3F8378FE"/>
    <w:rsid w:val="3F83CD13"/>
    <w:rsid w:val="3F849C5A"/>
    <w:rsid w:val="3F8653B6"/>
    <w:rsid w:val="3F8978A9"/>
    <w:rsid w:val="3F89FAC0"/>
    <w:rsid w:val="3F8BD58C"/>
    <w:rsid w:val="3F8FB490"/>
    <w:rsid w:val="3F8FD1DA"/>
    <w:rsid w:val="3F9B3FBF"/>
    <w:rsid w:val="3F9EF9E4"/>
    <w:rsid w:val="3FA9CFC8"/>
    <w:rsid w:val="3FAC66E4"/>
    <w:rsid w:val="3FAEBD76"/>
    <w:rsid w:val="3FB3D2A9"/>
    <w:rsid w:val="3FBD4368"/>
    <w:rsid w:val="3FC58435"/>
    <w:rsid w:val="3FC83664"/>
    <w:rsid w:val="3FC94246"/>
    <w:rsid w:val="3FCC8DDF"/>
    <w:rsid w:val="3FD0B924"/>
    <w:rsid w:val="3FD29E23"/>
    <w:rsid w:val="3FD46BB3"/>
    <w:rsid w:val="3FDDE2DB"/>
    <w:rsid w:val="3FDDE778"/>
    <w:rsid w:val="3FEE3E80"/>
    <w:rsid w:val="3FEF425C"/>
    <w:rsid w:val="3FF71261"/>
    <w:rsid w:val="40026C6E"/>
    <w:rsid w:val="40067FDE"/>
    <w:rsid w:val="40097AF1"/>
    <w:rsid w:val="400A9294"/>
    <w:rsid w:val="400C7B02"/>
    <w:rsid w:val="400ED9DA"/>
    <w:rsid w:val="40237E2D"/>
    <w:rsid w:val="40305A7A"/>
    <w:rsid w:val="403259BD"/>
    <w:rsid w:val="403262AF"/>
    <w:rsid w:val="40342F50"/>
    <w:rsid w:val="4037B5B3"/>
    <w:rsid w:val="40385B4C"/>
    <w:rsid w:val="403B4659"/>
    <w:rsid w:val="403D5AC5"/>
    <w:rsid w:val="4040290B"/>
    <w:rsid w:val="4046EF14"/>
    <w:rsid w:val="4047F731"/>
    <w:rsid w:val="404963E5"/>
    <w:rsid w:val="404BF4F6"/>
    <w:rsid w:val="404C8597"/>
    <w:rsid w:val="404DBC29"/>
    <w:rsid w:val="405129AB"/>
    <w:rsid w:val="405ABDEE"/>
    <w:rsid w:val="405E7640"/>
    <w:rsid w:val="40603233"/>
    <w:rsid w:val="40608A39"/>
    <w:rsid w:val="4062523B"/>
    <w:rsid w:val="4065B347"/>
    <w:rsid w:val="4065F605"/>
    <w:rsid w:val="40666A37"/>
    <w:rsid w:val="406941EB"/>
    <w:rsid w:val="406B8F96"/>
    <w:rsid w:val="406E089B"/>
    <w:rsid w:val="40737538"/>
    <w:rsid w:val="4073CA80"/>
    <w:rsid w:val="40789DB9"/>
    <w:rsid w:val="407D2B69"/>
    <w:rsid w:val="40837542"/>
    <w:rsid w:val="4088A185"/>
    <w:rsid w:val="408C3A13"/>
    <w:rsid w:val="4098793B"/>
    <w:rsid w:val="40B00D79"/>
    <w:rsid w:val="40B45173"/>
    <w:rsid w:val="40B8A41E"/>
    <w:rsid w:val="40B9C93B"/>
    <w:rsid w:val="40BE2F98"/>
    <w:rsid w:val="40C07A9D"/>
    <w:rsid w:val="40C0C5D0"/>
    <w:rsid w:val="40C1C948"/>
    <w:rsid w:val="40C7A5B6"/>
    <w:rsid w:val="40C9BDC4"/>
    <w:rsid w:val="40CAF8F7"/>
    <w:rsid w:val="40CF2599"/>
    <w:rsid w:val="40D26596"/>
    <w:rsid w:val="40D2B447"/>
    <w:rsid w:val="40EADE46"/>
    <w:rsid w:val="40EE1773"/>
    <w:rsid w:val="40F0BD17"/>
    <w:rsid w:val="40F0F07F"/>
    <w:rsid w:val="40F5C42B"/>
    <w:rsid w:val="40FD2B48"/>
    <w:rsid w:val="410448B0"/>
    <w:rsid w:val="411790BB"/>
    <w:rsid w:val="411856E2"/>
    <w:rsid w:val="4119FD11"/>
    <w:rsid w:val="411B9BC8"/>
    <w:rsid w:val="4123C0F0"/>
    <w:rsid w:val="4128C814"/>
    <w:rsid w:val="412B23B8"/>
    <w:rsid w:val="412B7612"/>
    <w:rsid w:val="412C5CA8"/>
    <w:rsid w:val="412E3499"/>
    <w:rsid w:val="412EBA35"/>
    <w:rsid w:val="413595CD"/>
    <w:rsid w:val="413A89B9"/>
    <w:rsid w:val="413AA89A"/>
    <w:rsid w:val="41483A4E"/>
    <w:rsid w:val="4148B29E"/>
    <w:rsid w:val="41494742"/>
    <w:rsid w:val="414D3F62"/>
    <w:rsid w:val="414F0B95"/>
    <w:rsid w:val="4150755D"/>
    <w:rsid w:val="4152F8D8"/>
    <w:rsid w:val="415655DB"/>
    <w:rsid w:val="415C0AD0"/>
    <w:rsid w:val="41606505"/>
    <w:rsid w:val="416175DC"/>
    <w:rsid w:val="41640235"/>
    <w:rsid w:val="41656E8B"/>
    <w:rsid w:val="4166B281"/>
    <w:rsid w:val="416B50DF"/>
    <w:rsid w:val="416CC3F8"/>
    <w:rsid w:val="4174DFB8"/>
    <w:rsid w:val="4178F897"/>
    <w:rsid w:val="4179A065"/>
    <w:rsid w:val="417B0D09"/>
    <w:rsid w:val="417CEA81"/>
    <w:rsid w:val="417DDA79"/>
    <w:rsid w:val="41857762"/>
    <w:rsid w:val="418AF878"/>
    <w:rsid w:val="418CE688"/>
    <w:rsid w:val="4190AF5F"/>
    <w:rsid w:val="4195B69B"/>
    <w:rsid w:val="4199C914"/>
    <w:rsid w:val="419ADB06"/>
    <w:rsid w:val="419EF97A"/>
    <w:rsid w:val="419FE4FC"/>
    <w:rsid w:val="41A226BE"/>
    <w:rsid w:val="41A9C92F"/>
    <w:rsid w:val="41AA16AE"/>
    <w:rsid w:val="41AAEAE3"/>
    <w:rsid w:val="41AF4B00"/>
    <w:rsid w:val="41B78C54"/>
    <w:rsid w:val="41BE99F3"/>
    <w:rsid w:val="41BEAC49"/>
    <w:rsid w:val="41C3F8F2"/>
    <w:rsid w:val="41C3FC9F"/>
    <w:rsid w:val="41C75E71"/>
    <w:rsid w:val="41C91DCC"/>
    <w:rsid w:val="41CB420D"/>
    <w:rsid w:val="41D2DC65"/>
    <w:rsid w:val="41D8FA15"/>
    <w:rsid w:val="41DA2EE4"/>
    <w:rsid w:val="41DB7A42"/>
    <w:rsid w:val="41E5B126"/>
    <w:rsid w:val="41E8A955"/>
    <w:rsid w:val="41EFDDB5"/>
    <w:rsid w:val="41F41624"/>
    <w:rsid w:val="41F6B3F4"/>
    <w:rsid w:val="41F834AC"/>
    <w:rsid w:val="41FF2DC8"/>
    <w:rsid w:val="42003350"/>
    <w:rsid w:val="4202F655"/>
    <w:rsid w:val="42031C1D"/>
    <w:rsid w:val="42044715"/>
    <w:rsid w:val="4209D8FC"/>
    <w:rsid w:val="420C6694"/>
    <w:rsid w:val="420C71EF"/>
    <w:rsid w:val="420D2ADB"/>
    <w:rsid w:val="42109511"/>
    <w:rsid w:val="4211B960"/>
    <w:rsid w:val="4212D4AA"/>
    <w:rsid w:val="42133637"/>
    <w:rsid w:val="421684D3"/>
    <w:rsid w:val="421A8138"/>
    <w:rsid w:val="421CEC1F"/>
    <w:rsid w:val="42220CAB"/>
    <w:rsid w:val="4225FF88"/>
    <w:rsid w:val="4226B2A4"/>
    <w:rsid w:val="42284EE0"/>
    <w:rsid w:val="4233298E"/>
    <w:rsid w:val="42448579"/>
    <w:rsid w:val="42462523"/>
    <w:rsid w:val="424DE4E5"/>
    <w:rsid w:val="4257AEF8"/>
    <w:rsid w:val="42584282"/>
    <w:rsid w:val="425924EE"/>
    <w:rsid w:val="425CBA46"/>
    <w:rsid w:val="425F3770"/>
    <w:rsid w:val="42639402"/>
    <w:rsid w:val="42658E25"/>
    <w:rsid w:val="426E7769"/>
    <w:rsid w:val="4270B942"/>
    <w:rsid w:val="42714359"/>
    <w:rsid w:val="42715F83"/>
    <w:rsid w:val="4272AC86"/>
    <w:rsid w:val="4274768C"/>
    <w:rsid w:val="427571EF"/>
    <w:rsid w:val="4275B59D"/>
    <w:rsid w:val="4277418C"/>
    <w:rsid w:val="42780287"/>
    <w:rsid w:val="427BC996"/>
    <w:rsid w:val="4281A155"/>
    <w:rsid w:val="428681C4"/>
    <w:rsid w:val="4287B962"/>
    <w:rsid w:val="42886C60"/>
    <w:rsid w:val="428CE060"/>
    <w:rsid w:val="428E0E4E"/>
    <w:rsid w:val="4292D97C"/>
    <w:rsid w:val="429302C8"/>
    <w:rsid w:val="42943801"/>
    <w:rsid w:val="429451C6"/>
    <w:rsid w:val="429783C8"/>
    <w:rsid w:val="42A2BE4D"/>
    <w:rsid w:val="42AAC264"/>
    <w:rsid w:val="42ABE10A"/>
    <w:rsid w:val="42B0C2BB"/>
    <w:rsid w:val="42B9BC80"/>
    <w:rsid w:val="42C0CF2E"/>
    <w:rsid w:val="42C1FC9C"/>
    <w:rsid w:val="42C9D2B5"/>
    <w:rsid w:val="42CA1624"/>
    <w:rsid w:val="42D0C356"/>
    <w:rsid w:val="42D23CD0"/>
    <w:rsid w:val="42D3BBED"/>
    <w:rsid w:val="42D3D691"/>
    <w:rsid w:val="42DBD818"/>
    <w:rsid w:val="42E17F35"/>
    <w:rsid w:val="42E28DD3"/>
    <w:rsid w:val="42E66108"/>
    <w:rsid w:val="42E7AEA6"/>
    <w:rsid w:val="42EA21D4"/>
    <w:rsid w:val="42F07C13"/>
    <w:rsid w:val="42F17EF1"/>
    <w:rsid w:val="42F2AB6B"/>
    <w:rsid w:val="42F7E11E"/>
    <w:rsid w:val="42F84276"/>
    <w:rsid w:val="4301595C"/>
    <w:rsid w:val="4302DE35"/>
    <w:rsid w:val="4304631A"/>
    <w:rsid w:val="43067978"/>
    <w:rsid w:val="430A9BBB"/>
    <w:rsid w:val="430C5F6D"/>
    <w:rsid w:val="4312AC38"/>
    <w:rsid w:val="431E4E42"/>
    <w:rsid w:val="431E9947"/>
    <w:rsid w:val="43217DD0"/>
    <w:rsid w:val="43299613"/>
    <w:rsid w:val="4330574A"/>
    <w:rsid w:val="43368CEB"/>
    <w:rsid w:val="4340701F"/>
    <w:rsid w:val="4343287E"/>
    <w:rsid w:val="435AA180"/>
    <w:rsid w:val="4362954C"/>
    <w:rsid w:val="43635A63"/>
    <w:rsid w:val="436D2254"/>
    <w:rsid w:val="436DCA81"/>
    <w:rsid w:val="43704237"/>
    <w:rsid w:val="43713313"/>
    <w:rsid w:val="43749ECD"/>
    <w:rsid w:val="4380CBE9"/>
    <w:rsid w:val="4383EFEB"/>
    <w:rsid w:val="438DD2AF"/>
    <w:rsid w:val="4391E58B"/>
    <w:rsid w:val="439B3798"/>
    <w:rsid w:val="439C84A9"/>
    <w:rsid w:val="439EF86A"/>
    <w:rsid w:val="43A3AA3B"/>
    <w:rsid w:val="43AA331B"/>
    <w:rsid w:val="43AAD2B1"/>
    <w:rsid w:val="43ACA010"/>
    <w:rsid w:val="43B53312"/>
    <w:rsid w:val="43BC4C48"/>
    <w:rsid w:val="43C1AB66"/>
    <w:rsid w:val="43C5F859"/>
    <w:rsid w:val="43C5F9C9"/>
    <w:rsid w:val="43D4AA06"/>
    <w:rsid w:val="43D8D13B"/>
    <w:rsid w:val="43D997D4"/>
    <w:rsid w:val="43DC646A"/>
    <w:rsid w:val="43E03C61"/>
    <w:rsid w:val="43E4B494"/>
    <w:rsid w:val="43F063CF"/>
    <w:rsid w:val="43F0EBE9"/>
    <w:rsid w:val="43F278FB"/>
    <w:rsid w:val="43F70B10"/>
    <w:rsid w:val="43F76A29"/>
    <w:rsid w:val="4405EC9C"/>
    <w:rsid w:val="44081D4B"/>
    <w:rsid w:val="440C2975"/>
    <w:rsid w:val="4411C003"/>
    <w:rsid w:val="441411F9"/>
    <w:rsid w:val="44191583"/>
    <w:rsid w:val="441C5A9F"/>
    <w:rsid w:val="4425D1C1"/>
    <w:rsid w:val="44273278"/>
    <w:rsid w:val="442C8059"/>
    <w:rsid w:val="442ECB29"/>
    <w:rsid w:val="44306D1D"/>
    <w:rsid w:val="4430F269"/>
    <w:rsid w:val="44317F4A"/>
    <w:rsid w:val="4435733A"/>
    <w:rsid w:val="443CCB4B"/>
    <w:rsid w:val="4443605E"/>
    <w:rsid w:val="44475C2C"/>
    <w:rsid w:val="444CF6C9"/>
    <w:rsid w:val="444E5DB3"/>
    <w:rsid w:val="444F1B4C"/>
    <w:rsid w:val="4450991C"/>
    <w:rsid w:val="4457655F"/>
    <w:rsid w:val="445CD3A5"/>
    <w:rsid w:val="4465EA21"/>
    <w:rsid w:val="4468FB1A"/>
    <w:rsid w:val="4473602F"/>
    <w:rsid w:val="4473BAB0"/>
    <w:rsid w:val="44740708"/>
    <w:rsid w:val="4479247E"/>
    <w:rsid w:val="4481AE0B"/>
    <w:rsid w:val="4481EAC6"/>
    <w:rsid w:val="44857754"/>
    <w:rsid w:val="448BAE38"/>
    <w:rsid w:val="44982E9E"/>
    <w:rsid w:val="449E750F"/>
    <w:rsid w:val="44ABD448"/>
    <w:rsid w:val="44AE1806"/>
    <w:rsid w:val="44AFA8A1"/>
    <w:rsid w:val="44B29535"/>
    <w:rsid w:val="44B31A97"/>
    <w:rsid w:val="44B873C0"/>
    <w:rsid w:val="44B8EA7D"/>
    <w:rsid w:val="44B9753A"/>
    <w:rsid w:val="44BE180F"/>
    <w:rsid w:val="44BE1FBB"/>
    <w:rsid w:val="44C492E5"/>
    <w:rsid w:val="44C497D0"/>
    <w:rsid w:val="44C627EC"/>
    <w:rsid w:val="44C862E0"/>
    <w:rsid w:val="44C8CC8F"/>
    <w:rsid w:val="44C8D974"/>
    <w:rsid w:val="44C99131"/>
    <w:rsid w:val="44CA82C1"/>
    <w:rsid w:val="44D15260"/>
    <w:rsid w:val="44D209EE"/>
    <w:rsid w:val="44D4B55F"/>
    <w:rsid w:val="44D9C1E3"/>
    <w:rsid w:val="44DD89BF"/>
    <w:rsid w:val="44DDF49E"/>
    <w:rsid w:val="44DE8104"/>
    <w:rsid w:val="44E1D8D7"/>
    <w:rsid w:val="44E4EEA8"/>
    <w:rsid w:val="44E901B8"/>
    <w:rsid w:val="44EB68EF"/>
    <w:rsid w:val="44ED214B"/>
    <w:rsid w:val="44EDA6DC"/>
    <w:rsid w:val="44F1474F"/>
    <w:rsid w:val="44F24A20"/>
    <w:rsid w:val="44F59842"/>
    <w:rsid w:val="44F7C7D6"/>
    <w:rsid w:val="44F950A5"/>
    <w:rsid w:val="44FA01C6"/>
    <w:rsid w:val="45004B22"/>
    <w:rsid w:val="451452B5"/>
    <w:rsid w:val="451561AC"/>
    <w:rsid w:val="451E7A4A"/>
    <w:rsid w:val="4520F1E4"/>
    <w:rsid w:val="45221E1C"/>
    <w:rsid w:val="4522D60A"/>
    <w:rsid w:val="4526C0E2"/>
    <w:rsid w:val="4526E8C6"/>
    <w:rsid w:val="452A8BC4"/>
    <w:rsid w:val="452E8AA7"/>
    <w:rsid w:val="45325966"/>
    <w:rsid w:val="453331FC"/>
    <w:rsid w:val="45382C11"/>
    <w:rsid w:val="4539EEB4"/>
    <w:rsid w:val="453A8AFA"/>
    <w:rsid w:val="453BC47F"/>
    <w:rsid w:val="453DEEB0"/>
    <w:rsid w:val="4542A93B"/>
    <w:rsid w:val="454B8A57"/>
    <w:rsid w:val="454D22D9"/>
    <w:rsid w:val="454D5D51"/>
    <w:rsid w:val="454DE53F"/>
    <w:rsid w:val="454E817E"/>
    <w:rsid w:val="455F47D2"/>
    <w:rsid w:val="458BBE2D"/>
    <w:rsid w:val="458BFE26"/>
    <w:rsid w:val="45948147"/>
    <w:rsid w:val="45A9266C"/>
    <w:rsid w:val="45AD22E0"/>
    <w:rsid w:val="45AD33DA"/>
    <w:rsid w:val="45ADF4FB"/>
    <w:rsid w:val="45ADF7B8"/>
    <w:rsid w:val="45AF05F2"/>
    <w:rsid w:val="45B22F6C"/>
    <w:rsid w:val="45B31639"/>
    <w:rsid w:val="45B37456"/>
    <w:rsid w:val="45BD253E"/>
    <w:rsid w:val="45C1C642"/>
    <w:rsid w:val="45C9779F"/>
    <w:rsid w:val="45D1990F"/>
    <w:rsid w:val="45D22FAC"/>
    <w:rsid w:val="45D32340"/>
    <w:rsid w:val="45D479A2"/>
    <w:rsid w:val="45E1A429"/>
    <w:rsid w:val="45E5C40B"/>
    <w:rsid w:val="45F0C2C1"/>
    <w:rsid w:val="45F8A406"/>
    <w:rsid w:val="45F8C758"/>
    <w:rsid w:val="45FEF450"/>
    <w:rsid w:val="46045F33"/>
    <w:rsid w:val="460BFD1D"/>
    <w:rsid w:val="460EC076"/>
    <w:rsid w:val="46114D97"/>
    <w:rsid w:val="461E6068"/>
    <w:rsid w:val="461F3526"/>
    <w:rsid w:val="462358AC"/>
    <w:rsid w:val="46248FCA"/>
    <w:rsid w:val="4624EF89"/>
    <w:rsid w:val="4626FF17"/>
    <w:rsid w:val="46275264"/>
    <w:rsid w:val="4632E295"/>
    <w:rsid w:val="46370B9B"/>
    <w:rsid w:val="463D79EF"/>
    <w:rsid w:val="464A2E7D"/>
    <w:rsid w:val="464DB848"/>
    <w:rsid w:val="465A5453"/>
    <w:rsid w:val="4662C5FD"/>
    <w:rsid w:val="466FB3E9"/>
    <w:rsid w:val="46734BED"/>
    <w:rsid w:val="46759244"/>
    <w:rsid w:val="46763499"/>
    <w:rsid w:val="4676C743"/>
    <w:rsid w:val="4676F22A"/>
    <w:rsid w:val="4677C95F"/>
    <w:rsid w:val="4678EFCA"/>
    <w:rsid w:val="467D3B43"/>
    <w:rsid w:val="467EA31E"/>
    <w:rsid w:val="4681F764"/>
    <w:rsid w:val="468BB96C"/>
    <w:rsid w:val="4695EAE6"/>
    <w:rsid w:val="46971569"/>
    <w:rsid w:val="46988B9D"/>
    <w:rsid w:val="46A98C66"/>
    <w:rsid w:val="46B0B9DF"/>
    <w:rsid w:val="46B20E18"/>
    <w:rsid w:val="46C262A3"/>
    <w:rsid w:val="46C4D608"/>
    <w:rsid w:val="46C5E78E"/>
    <w:rsid w:val="46C810F8"/>
    <w:rsid w:val="46CD695F"/>
    <w:rsid w:val="46CDFA7A"/>
    <w:rsid w:val="46CEBE55"/>
    <w:rsid w:val="46CEDF94"/>
    <w:rsid w:val="46CFACAD"/>
    <w:rsid w:val="46D4FE24"/>
    <w:rsid w:val="46E0C6CD"/>
    <w:rsid w:val="46E7AB88"/>
    <w:rsid w:val="46EB5C20"/>
    <w:rsid w:val="46F90F21"/>
    <w:rsid w:val="46F97D41"/>
    <w:rsid w:val="46FD9D2A"/>
    <w:rsid w:val="46FE01D1"/>
    <w:rsid w:val="47000113"/>
    <w:rsid w:val="47039DEA"/>
    <w:rsid w:val="470D0A98"/>
    <w:rsid w:val="470D3C45"/>
    <w:rsid w:val="471354D5"/>
    <w:rsid w:val="47157227"/>
    <w:rsid w:val="47165B8E"/>
    <w:rsid w:val="471922B2"/>
    <w:rsid w:val="471C753C"/>
    <w:rsid w:val="47240B04"/>
    <w:rsid w:val="47253721"/>
    <w:rsid w:val="47289A03"/>
    <w:rsid w:val="472E7490"/>
    <w:rsid w:val="472E9D54"/>
    <w:rsid w:val="4736DBF0"/>
    <w:rsid w:val="473C0510"/>
    <w:rsid w:val="47424287"/>
    <w:rsid w:val="47458003"/>
    <w:rsid w:val="474B1487"/>
    <w:rsid w:val="474CD611"/>
    <w:rsid w:val="47567889"/>
    <w:rsid w:val="4757A1EA"/>
    <w:rsid w:val="47594104"/>
    <w:rsid w:val="475F3E37"/>
    <w:rsid w:val="47629020"/>
    <w:rsid w:val="4767EE9E"/>
    <w:rsid w:val="47699F00"/>
    <w:rsid w:val="476A23D6"/>
    <w:rsid w:val="476D3808"/>
    <w:rsid w:val="4772D664"/>
    <w:rsid w:val="477460D6"/>
    <w:rsid w:val="477855FC"/>
    <w:rsid w:val="4779B213"/>
    <w:rsid w:val="4787C9A8"/>
    <w:rsid w:val="478BA200"/>
    <w:rsid w:val="479266FA"/>
    <w:rsid w:val="4793A400"/>
    <w:rsid w:val="4794F35F"/>
    <w:rsid w:val="479785AD"/>
    <w:rsid w:val="4799A23E"/>
    <w:rsid w:val="479B8732"/>
    <w:rsid w:val="479C71BB"/>
    <w:rsid w:val="479CCF54"/>
    <w:rsid w:val="479F7A8A"/>
    <w:rsid w:val="47A00EE0"/>
    <w:rsid w:val="47A4E6A3"/>
    <w:rsid w:val="47AB8541"/>
    <w:rsid w:val="47ADF372"/>
    <w:rsid w:val="47B961D9"/>
    <w:rsid w:val="47BEB518"/>
    <w:rsid w:val="47C40F85"/>
    <w:rsid w:val="47C89859"/>
    <w:rsid w:val="47CC27C5"/>
    <w:rsid w:val="47CEF385"/>
    <w:rsid w:val="47DC0E68"/>
    <w:rsid w:val="47F4E2BD"/>
    <w:rsid w:val="47F85205"/>
    <w:rsid w:val="480825C7"/>
    <w:rsid w:val="480AEFD6"/>
    <w:rsid w:val="480B5134"/>
    <w:rsid w:val="480F39EB"/>
    <w:rsid w:val="48171E36"/>
    <w:rsid w:val="4819E8DF"/>
    <w:rsid w:val="481A6BD5"/>
    <w:rsid w:val="481D9777"/>
    <w:rsid w:val="481DC549"/>
    <w:rsid w:val="481F25D5"/>
    <w:rsid w:val="481FCB3C"/>
    <w:rsid w:val="4823FDA2"/>
    <w:rsid w:val="482852CB"/>
    <w:rsid w:val="482E4AD6"/>
    <w:rsid w:val="4832396D"/>
    <w:rsid w:val="48339F95"/>
    <w:rsid w:val="483F4709"/>
    <w:rsid w:val="4843B780"/>
    <w:rsid w:val="48477587"/>
    <w:rsid w:val="484F7175"/>
    <w:rsid w:val="48532016"/>
    <w:rsid w:val="48586F65"/>
    <w:rsid w:val="485D58F2"/>
    <w:rsid w:val="485D63D2"/>
    <w:rsid w:val="485F01B8"/>
    <w:rsid w:val="48637AEA"/>
    <w:rsid w:val="4866A4C0"/>
    <w:rsid w:val="4870C8C4"/>
    <w:rsid w:val="4872AD39"/>
    <w:rsid w:val="4877432D"/>
    <w:rsid w:val="4877BDE3"/>
    <w:rsid w:val="487D47B8"/>
    <w:rsid w:val="487E0F87"/>
    <w:rsid w:val="487E6FBF"/>
    <w:rsid w:val="487F03BE"/>
    <w:rsid w:val="487F5BFD"/>
    <w:rsid w:val="48841530"/>
    <w:rsid w:val="488A3CE5"/>
    <w:rsid w:val="488CA7E8"/>
    <w:rsid w:val="489404BB"/>
    <w:rsid w:val="48947FE8"/>
    <w:rsid w:val="489B0BB2"/>
    <w:rsid w:val="48A007D6"/>
    <w:rsid w:val="48A4A9AF"/>
    <w:rsid w:val="48AF90FE"/>
    <w:rsid w:val="48AFD361"/>
    <w:rsid w:val="48B79822"/>
    <w:rsid w:val="48C41811"/>
    <w:rsid w:val="48C5AAFD"/>
    <w:rsid w:val="48C8B029"/>
    <w:rsid w:val="48CA44F1"/>
    <w:rsid w:val="48D0D268"/>
    <w:rsid w:val="48D61834"/>
    <w:rsid w:val="48D8CC2A"/>
    <w:rsid w:val="48E64DC7"/>
    <w:rsid w:val="48EA22B3"/>
    <w:rsid w:val="48EAF9E8"/>
    <w:rsid w:val="48EB9C40"/>
    <w:rsid w:val="48ED3A1F"/>
    <w:rsid w:val="48F1B84E"/>
    <w:rsid w:val="48FA2761"/>
    <w:rsid w:val="48FCAECC"/>
    <w:rsid w:val="48FD341C"/>
    <w:rsid w:val="4901B01A"/>
    <w:rsid w:val="490478EB"/>
    <w:rsid w:val="490B23BB"/>
    <w:rsid w:val="490C9E9C"/>
    <w:rsid w:val="490F71D7"/>
    <w:rsid w:val="49145212"/>
    <w:rsid w:val="491C3657"/>
    <w:rsid w:val="492617F6"/>
    <w:rsid w:val="4926C404"/>
    <w:rsid w:val="492E0A7B"/>
    <w:rsid w:val="493476DF"/>
    <w:rsid w:val="4934AE57"/>
    <w:rsid w:val="493F6A01"/>
    <w:rsid w:val="494082A7"/>
    <w:rsid w:val="494808C0"/>
    <w:rsid w:val="494D3E39"/>
    <w:rsid w:val="4951D1BE"/>
    <w:rsid w:val="495B8C5F"/>
    <w:rsid w:val="495F214F"/>
    <w:rsid w:val="496CC551"/>
    <w:rsid w:val="4981B0A8"/>
    <w:rsid w:val="498B601B"/>
    <w:rsid w:val="4996EAD6"/>
    <w:rsid w:val="499A1484"/>
    <w:rsid w:val="49A19365"/>
    <w:rsid w:val="49A4ED97"/>
    <w:rsid w:val="49A758A5"/>
    <w:rsid w:val="49A8B7EC"/>
    <w:rsid w:val="49AB6E09"/>
    <w:rsid w:val="49B05CC0"/>
    <w:rsid w:val="49B6F16E"/>
    <w:rsid w:val="49B77722"/>
    <w:rsid w:val="49B77BF2"/>
    <w:rsid w:val="49B89460"/>
    <w:rsid w:val="49BA810C"/>
    <w:rsid w:val="49C4ABD1"/>
    <w:rsid w:val="49C8EF33"/>
    <w:rsid w:val="49CB2F48"/>
    <w:rsid w:val="49CC6675"/>
    <w:rsid w:val="49D0494C"/>
    <w:rsid w:val="49D406AA"/>
    <w:rsid w:val="49D5536B"/>
    <w:rsid w:val="49E32925"/>
    <w:rsid w:val="49F112C2"/>
    <w:rsid w:val="49F36DAC"/>
    <w:rsid w:val="49F49FD0"/>
    <w:rsid w:val="49F52FB4"/>
    <w:rsid w:val="49F86BD8"/>
    <w:rsid w:val="49FE9D0C"/>
    <w:rsid w:val="4A010597"/>
    <w:rsid w:val="4A0600AC"/>
    <w:rsid w:val="4A0C1324"/>
    <w:rsid w:val="4A1394E8"/>
    <w:rsid w:val="4A16FA8D"/>
    <w:rsid w:val="4A2261AF"/>
    <w:rsid w:val="4A2774D9"/>
    <w:rsid w:val="4A2D3704"/>
    <w:rsid w:val="4A352E7F"/>
    <w:rsid w:val="4A35CE63"/>
    <w:rsid w:val="4A36BE6A"/>
    <w:rsid w:val="4A49889C"/>
    <w:rsid w:val="4A4CAF78"/>
    <w:rsid w:val="4A4EB509"/>
    <w:rsid w:val="4A5037CD"/>
    <w:rsid w:val="4A50A20E"/>
    <w:rsid w:val="4A53B939"/>
    <w:rsid w:val="4A59EEB7"/>
    <w:rsid w:val="4A5AA395"/>
    <w:rsid w:val="4A5C0A48"/>
    <w:rsid w:val="4A5CAC55"/>
    <w:rsid w:val="4A670635"/>
    <w:rsid w:val="4A6AA676"/>
    <w:rsid w:val="4A6F4395"/>
    <w:rsid w:val="4A700821"/>
    <w:rsid w:val="4A717A8D"/>
    <w:rsid w:val="4A72DFAF"/>
    <w:rsid w:val="4A731B6A"/>
    <w:rsid w:val="4A74E415"/>
    <w:rsid w:val="4A784CCF"/>
    <w:rsid w:val="4A7ECA64"/>
    <w:rsid w:val="4A8DC768"/>
    <w:rsid w:val="4A9A0EF6"/>
    <w:rsid w:val="4A9CC5F2"/>
    <w:rsid w:val="4A9E5016"/>
    <w:rsid w:val="4AA1ED8C"/>
    <w:rsid w:val="4AA5A042"/>
    <w:rsid w:val="4AA60E64"/>
    <w:rsid w:val="4AA659C9"/>
    <w:rsid w:val="4AAC5D2A"/>
    <w:rsid w:val="4AB02B5E"/>
    <w:rsid w:val="4AB49496"/>
    <w:rsid w:val="4AB8A1B0"/>
    <w:rsid w:val="4ABEF00F"/>
    <w:rsid w:val="4ABF9E73"/>
    <w:rsid w:val="4AC6610E"/>
    <w:rsid w:val="4AC6C843"/>
    <w:rsid w:val="4AC9DADC"/>
    <w:rsid w:val="4ACF266F"/>
    <w:rsid w:val="4AD056C9"/>
    <w:rsid w:val="4AD16670"/>
    <w:rsid w:val="4AD3E0C2"/>
    <w:rsid w:val="4AD715CA"/>
    <w:rsid w:val="4AD759D8"/>
    <w:rsid w:val="4AD887D7"/>
    <w:rsid w:val="4AE1F31E"/>
    <w:rsid w:val="4AE22F24"/>
    <w:rsid w:val="4AE29EEE"/>
    <w:rsid w:val="4AE358E0"/>
    <w:rsid w:val="4AE40B6F"/>
    <w:rsid w:val="4AE46E32"/>
    <w:rsid w:val="4AE6A38B"/>
    <w:rsid w:val="4AE88212"/>
    <w:rsid w:val="4AEA3150"/>
    <w:rsid w:val="4AEA700C"/>
    <w:rsid w:val="4AEC63C1"/>
    <w:rsid w:val="4AED056C"/>
    <w:rsid w:val="4AF199A8"/>
    <w:rsid w:val="4AF505A1"/>
    <w:rsid w:val="4AF582DA"/>
    <w:rsid w:val="4AF5C634"/>
    <w:rsid w:val="4AF68D8D"/>
    <w:rsid w:val="4AF930DB"/>
    <w:rsid w:val="4AF947FA"/>
    <w:rsid w:val="4AFFE101"/>
    <w:rsid w:val="4B01337C"/>
    <w:rsid w:val="4B046400"/>
    <w:rsid w:val="4B070A69"/>
    <w:rsid w:val="4B0A1913"/>
    <w:rsid w:val="4B118D22"/>
    <w:rsid w:val="4B24921A"/>
    <w:rsid w:val="4B2930DA"/>
    <w:rsid w:val="4B29BB50"/>
    <w:rsid w:val="4B333041"/>
    <w:rsid w:val="4B34242D"/>
    <w:rsid w:val="4B4437A5"/>
    <w:rsid w:val="4B4635D2"/>
    <w:rsid w:val="4B4BD143"/>
    <w:rsid w:val="4B4EAC76"/>
    <w:rsid w:val="4B5EE4C9"/>
    <w:rsid w:val="4B655D36"/>
    <w:rsid w:val="4B6ADF3A"/>
    <w:rsid w:val="4B730425"/>
    <w:rsid w:val="4B781946"/>
    <w:rsid w:val="4B7FFFA3"/>
    <w:rsid w:val="4B8180ED"/>
    <w:rsid w:val="4B89EE2A"/>
    <w:rsid w:val="4B8D4601"/>
    <w:rsid w:val="4B8E27F2"/>
    <w:rsid w:val="4B9D3B3F"/>
    <w:rsid w:val="4BA6A18D"/>
    <w:rsid w:val="4BA76B1E"/>
    <w:rsid w:val="4BA7FFC2"/>
    <w:rsid w:val="4BA8CBD3"/>
    <w:rsid w:val="4BAA1493"/>
    <w:rsid w:val="4BAE9E99"/>
    <w:rsid w:val="4BAEAC8C"/>
    <w:rsid w:val="4BBBD932"/>
    <w:rsid w:val="4BBD3DA3"/>
    <w:rsid w:val="4BC2619F"/>
    <w:rsid w:val="4BC9A3A5"/>
    <w:rsid w:val="4BD19692"/>
    <w:rsid w:val="4BD56CAC"/>
    <w:rsid w:val="4BE0C808"/>
    <w:rsid w:val="4BE2D9DE"/>
    <w:rsid w:val="4BE2F2F6"/>
    <w:rsid w:val="4BE874E8"/>
    <w:rsid w:val="4BE8F4CB"/>
    <w:rsid w:val="4BEA2FDD"/>
    <w:rsid w:val="4BEBA48A"/>
    <w:rsid w:val="4BEEF0AB"/>
    <w:rsid w:val="4BF8F841"/>
    <w:rsid w:val="4BF9A397"/>
    <w:rsid w:val="4BF9BCE3"/>
    <w:rsid w:val="4C018C5C"/>
    <w:rsid w:val="4C0265E8"/>
    <w:rsid w:val="4C07F4E7"/>
    <w:rsid w:val="4C092DD0"/>
    <w:rsid w:val="4C0A7533"/>
    <w:rsid w:val="4C0F0C93"/>
    <w:rsid w:val="4C10795C"/>
    <w:rsid w:val="4C1E1005"/>
    <w:rsid w:val="4C1F423B"/>
    <w:rsid w:val="4C25F38C"/>
    <w:rsid w:val="4C289A6B"/>
    <w:rsid w:val="4C34C33F"/>
    <w:rsid w:val="4C35118A"/>
    <w:rsid w:val="4C3B31B7"/>
    <w:rsid w:val="4C45C150"/>
    <w:rsid w:val="4C49487A"/>
    <w:rsid w:val="4C49612E"/>
    <w:rsid w:val="4C4BF72F"/>
    <w:rsid w:val="4C53C245"/>
    <w:rsid w:val="4C53D719"/>
    <w:rsid w:val="4C55C810"/>
    <w:rsid w:val="4C586EA1"/>
    <w:rsid w:val="4C666684"/>
    <w:rsid w:val="4C6CDA8E"/>
    <w:rsid w:val="4C6F05FA"/>
    <w:rsid w:val="4C6F1DFF"/>
    <w:rsid w:val="4C7720D6"/>
    <w:rsid w:val="4C788387"/>
    <w:rsid w:val="4C799688"/>
    <w:rsid w:val="4C7ADCD2"/>
    <w:rsid w:val="4C820472"/>
    <w:rsid w:val="4C84EB62"/>
    <w:rsid w:val="4C8815FA"/>
    <w:rsid w:val="4C8C7775"/>
    <w:rsid w:val="4C977EC2"/>
    <w:rsid w:val="4C97DDA2"/>
    <w:rsid w:val="4C9F7743"/>
    <w:rsid w:val="4CA24604"/>
    <w:rsid w:val="4CA3CB59"/>
    <w:rsid w:val="4CA47E35"/>
    <w:rsid w:val="4CA9BDD3"/>
    <w:rsid w:val="4CB318BC"/>
    <w:rsid w:val="4CB387B5"/>
    <w:rsid w:val="4CB6E990"/>
    <w:rsid w:val="4CBA8D45"/>
    <w:rsid w:val="4CBB765A"/>
    <w:rsid w:val="4CC1E04D"/>
    <w:rsid w:val="4CC8B7FC"/>
    <w:rsid w:val="4CC984C9"/>
    <w:rsid w:val="4CCABDAA"/>
    <w:rsid w:val="4CCB7097"/>
    <w:rsid w:val="4CCC1C35"/>
    <w:rsid w:val="4CCCA971"/>
    <w:rsid w:val="4CCDB8F4"/>
    <w:rsid w:val="4CCF32C2"/>
    <w:rsid w:val="4CD57A28"/>
    <w:rsid w:val="4CD5BFF4"/>
    <w:rsid w:val="4CD6C1B1"/>
    <w:rsid w:val="4CE00981"/>
    <w:rsid w:val="4CE0C123"/>
    <w:rsid w:val="4CE77439"/>
    <w:rsid w:val="4CEBD295"/>
    <w:rsid w:val="4CEEF392"/>
    <w:rsid w:val="4CF482A9"/>
    <w:rsid w:val="4CF6547B"/>
    <w:rsid w:val="4CFCF857"/>
    <w:rsid w:val="4CFD202C"/>
    <w:rsid w:val="4D029932"/>
    <w:rsid w:val="4D04898A"/>
    <w:rsid w:val="4D05B360"/>
    <w:rsid w:val="4D06981C"/>
    <w:rsid w:val="4D098478"/>
    <w:rsid w:val="4D10A09E"/>
    <w:rsid w:val="4D1B78BE"/>
    <w:rsid w:val="4D1DE764"/>
    <w:rsid w:val="4D23CF0A"/>
    <w:rsid w:val="4D2DBD24"/>
    <w:rsid w:val="4D2E8760"/>
    <w:rsid w:val="4D2ED9CE"/>
    <w:rsid w:val="4D361956"/>
    <w:rsid w:val="4D3C6C35"/>
    <w:rsid w:val="4D425C5F"/>
    <w:rsid w:val="4D52E1EB"/>
    <w:rsid w:val="4D56C1BF"/>
    <w:rsid w:val="4D578F55"/>
    <w:rsid w:val="4D5ADC5A"/>
    <w:rsid w:val="4D6076FB"/>
    <w:rsid w:val="4D62B151"/>
    <w:rsid w:val="4D63165F"/>
    <w:rsid w:val="4D642098"/>
    <w:rsid w:val="4D65B51E"/>
    <w:rsid w:val="4D74CCA0"/>
    <w:rsid w:val="4D797A41"/>
    <w:rsid w:val="4D79B854"/>
    <w:rsid w:val="4D7A0926"/>
    <w:rsid w:val="4D7B84F7"/>
    <w:rsid w:val="4D7DA89B"/>
    <w:rsid w:val="4D7DBD83"/>
    <w:rsid w:val="4D86F8D7"/>
    <w:rsid w:val="4D8C3E64"/>
    <w:rsid w:val="4D8F0D3B"/>
    <w:rsid w:val="4D8F1450"/>
    <w:rsid w:val="4DA64594"/>
    <w:rsid w:val="4DA98C3E"/>
    <w:rsid w:val="4DAD6E99"/>
    <w:rsid w:val="4DB1F50F"/>
    <w:rsid w:val="4DB3601B"/>
    <w:rsid w:val="4DB482D9"/>
    <w:rsid w:val="4DB7E5AB"/>
    <w:rsid w:val="4DBD52B7"/>
    <w:rsid w:val="4DCAB207"/>
    <w:rsid w:val="4DCE13EA"/>
    <w:rsid w:val="4DD27818"/>
    <w:rsid w:val="4DD28C4D"/>
    <w:rsid w:val="4DD4A55F"/>
    <w:rsid w:val="4DDAF016"/>
    <w:rsid w:val="4DDC8234"/>
    <w:rsid w:val="4DDE04FE"/>
    <w:rsid w:val="4DDE9A77"/>
    <w:rsid w:val="4DE48CB3"/>
    <w:rsid w:val="4DE49798"/>
    <w:rsid w:val="4DE518AF"/>
    <w:rsid w:val="4DFCD33B"/>
    <w:rsid w:val="4DFDC4F6"/>
    <w:rsid w:val="4DFE50D2"/>
    <w:rsid w:val="4E00EB39"/>
    <w:rsid w:val="4E0590F7"/>
    <w:rsid w:val="4E0A08FB"/>
    <w:rsid w:val="4E0E6F71"/>
    <w:rsid w:val="4E14EA56"/>
    <w:rsid w:val="4E19F090"/>
    <w:rsid w:val="4E2025D5"/>
    <w:rsid w:val="4E20FCBB"/>
    <w:rsid w:val="4E27EE93"/>
    <w:rsid w:val="4E289F02"/>
    <w:rsid w:val="4E2D25E7"/>
    <w:rsid w:val="4E2EDBF2"/>
    <w:rsid w:val="4E32CFC3"/>
    <w:rsid w:val="4E333DE0"/>
    <w:rsid w:val="4E33FDF5"/>
    <w:rsid w:val="4E3A2AC5"/>
    <w:rsid w:val="4E3BD6D0"/>
    <w:rsid w:val="4E3D580B"/>
    <w:rsid w:val="4E452C75"/>
    <w:rsid w:val="4E464CF5"/>
    <w:rsid w:val="4E495139"/>
    <w:rsid w:val="4E4CF88A"/>
    <w:rsid w:val="4E4FE280"/>
    <w:rsid w:val="4E56BF8D"/>
    <w:rsid w:val="4E59AE0C"/>
    <w:rsid w:val="4E5A0EAC"/>
    <w:rsid w:val="4E5C602D"/>
    <w:rsid w:val="4E625A08"/>
    <w:rsid w:val="4E62C979"/>
    <w:rsid w:val="4E6CE108"/>
    <w:rsid w:val="4E6E2809"/>
    <w:rsid w:val="4E6FF7D7"/>
    <w:rsid w:val="4E70131E"/>
    <w:rsid w:val="4E715699"/>
    <w:rsid w:val="4E73AC3B"/>
    <w:rsid w:val="4E752CC5"/>
    <w:rsid w:val="4E757151"/>
    <w:rsid w:val="4E7B6EBA"/>
    <w:rsid w:val="4E7D71F3"/>
    <w:rsid w:val="4E7EA1BF"/>
    <w:rsid w:val="4E884FA6"/>
    <w:rsid w:val="4E8F867B"/>
    <w:rsid w:val="4E970E3A"/>
    <w:rsid w:val="4E99E255"/>
    <w:rsid w:val="4E9C0EBC"/>
    <w:rsid w:val="4E9FDC28"/>
    <w:rsid w:val="4EA311E9"/>
    <w:rsid w:val="4EA5C4E9"/>
    <w:rsid w:val="4EA9CDB0"/>
    <w:rsid w:val="4EB71E62"/>
    <w:rsid w:val="4EBD9C80"/>
    <w:rsid w:val="4EC0CBA7"/>
    <w:rsid w:val="4EC3AF07"/>
    <w:rsid w:val="4EC4281E"/>
    <w:rsid w:val="4EC99A6C"/>
    <w:rsid w:val="4ECB0791"/>
    <w:rsid w:val="4ECDECCF"/>
    <w:rsid w:val="4ED381C4"/>
    <w:rsid w:val="4ED83C96"/>
    <w:rsid w:val="4EDB648F"/>
    <w:rsid w:val="4EDCD6CB"/>
    <w:rsid w:val="4EDE512E"/>
    <w:rsid w:val="4EE02652"/>
    <w:rsid w:val="4EE28F16"/>
    <w:rsid w:val="4EE60B51"/>
    <w:rsid w:val="4EE63CD4"/>
    <w:rsid w:val="4EE7F3DA"/>
    <w:rsid w:val="4EED811E"/>
    <w:rsid w:val="4EEE8C6E"/>
    <w:rsid w:val="4EF0B018"/>
    <w:rsid w:val="4EF103F7"/>
    <w:rsid w:val="4EFB6EA8"/>
    <w:rsid w:val="4EFCD37C"/>
    <w:rsid w:val="4EFE7B90"/>
    <w:rsid w:val="4F005571"/>
    <w:rsid w:val="4F00664C"/>
    <w:rsid w:val="4F06775F"/>
    <w:rsid w:val="4F085F16"/>
    <w:rsid w:val="4F0B2ADF"/>
    <w:rsid w:val="4F13D05D"/>
    <w:rsid w:val="4F1AA428"/>
    <w:rsid w:val="4F244D12"/>
    <w:rsid w:val="4F25D9EC"/>
    <w:rsid w:val="4F2A2430"/>
    <w:rsid w:val="4F3024D8"/>
    <w:rsid w:val="4F394E91"/>
    <w:rsid w:val="4F3CBFC9"/>
    <w:rsid w:val="4F3D43AF"/>
    <w:rsid w:val="4F41CE88"/>
    <w:rsid w:val="4F44112D"/>
    <w:rsid w:val="4F46A2C9"/>
    <w:rsid w:val="4F476235"/>
    <w:rsid w:val="4F4B5ED0"/>
    <w:rsid w:val="4F50809C"/>
    <w:rsid w:val="4F55881B"/>
    <w:rsid w:val="4F569E06"/>
    <w:rsid w:val="4F5836AC"/>
    <w:rsid w:val="4F5FB0EC"/>
    <w:rsid w:val="4F67F4E4"/>
    <w:rsid w:val="4F6C6428"/>
    <w:rsid w:val="4F740CE1"/>
    <w:rsid w:val="4F7DE430"/>
    <w:rsid w:val="4F7DE6DA"/>
    <w:rsid w:val="4F82A620"/>
    <w:rsid w:val="4F83CA67"/>
    <w:rsid w:val="4F8579AF"/>
    <w:rsid w:val="4F880E1F"/>
    <w:rsid w:val="4F8C8A2E"/>
    <w:rsid w:val="4F8CD144"/>
    <w:rsid w:val="4F912D09"/>
    <w:rsid w:val="4F93842F"/>
    <w:rsid w:val="4F955568"/>
    <w:rsid w:val="4F9BD090"/>
    <w:rsid w:val="4FAE4643"/>
    <w:rsid w:val="4FB53E67"/>
    <w:rsid w:val="4FC132D6"/>
    <w:rsid w:val="4FC1DDA1"/>
    <w:rsid w:val="4FC79984"/>
    <w:rsid w:val="4FCF7151"/>
    <w:rsid w:val="4FD047A0"/>
    <w:rsid w:val="4FD5EA4C"/>
    <w:rsid w:val="4FD78F03"/>
    <w:rsid w:val="4FD8151E"/>
    <w:rsid w:val="4FD8F948"/>
    <w:rsid w:val="4FDD8C54"/>
    <w:rsid w:val="4FE94F1F"/>
    <w:rsid w:val="4FEBA74C"/>
    <w:rsid w:val="4FEDC227"/>
    <w:rsid w:val="500E7452"/>
    <w:rsid w:val="501171FC"/>
    <w:rsid w:val="5014FF99"/>
    <w:rsid w:val="5018061B"/>
    <w:rsid w:val="50185E49"/>
    <w:rsid w:val="501A79FA"/>
    <w:rsid w:val="501B1717"/>
    <w:rsid w:val="50245B9A"/>
    <w:rsid w:val="50305083"/>
    <w:rsid w:val="5038DD0B"/>
    <w:rsid w:val="503ECEDE"/>
    <w:rsid w:val="504C5B00"/>
    <w:rsid w:val="50509196"/>
    <w:rsid w:val="5054004F"/>
    <w:rsid w:val="50582CBB"/>
    <w:rsid w:val="505B6FCC"/>
    <w:rsid w:val="505BD2CD"/>
    <w:rsid w:val="505D60F8"/>
    <w:rsid w:val="5065F6E2"/>
    <w:rsid w:val="5067F569"/>
    <w:rsid w:val="50691115"/>
    <w:rsid w:val="506F5B86"/>
    <w:rsid w:val="50719062"/>
    <w:rsid w:val="5072DBB7"/>
    <w:rsid w:val="50740CF7"/>
    <w:rsid w:val="5076ACCA"/>
    <w:rsid w:val="5078C388"/>
    <w:rsid w:val="50795658"/>
    <w:rsid w:val="50828981"/>
    <w:rsid w:val="5087B749"/>
    <w:rsid w:val="508D84FA"/>
    <w:rsid w:val="5092C333"/>
    <w:rsid w:val="5096EF4E"/>
    <w:rsid w:val="509A46FD"/>
    <w:rsid w:val="509AFF8D"/>
    <w:rsid w:val="509EA11E"/>
    <w:rsid w:val="509FCF19"/>
    <w:rsid w:val="50A10323"/>
    <w:rsid w:val="50ADF5C8"/>
    <w:rsid w:val="50B7B4A3"/>
    <w:rsid w:val="50BC077C"/>
    <w:rsid w:val="50C47CBA"/>
    <w:rsid w:val="50C9E9E9"/>
    <w:rsid w:val="50CBBAE2"/>
    <w:rsid w:val="50CC50B2"/>
    <w:rsid w:val="50D24C6D"/>
    <w:rsid w:val="50D84DAC"/>
    <w:rsid w:val="50DA9579"/>
    <w:rsid w:val="50DC0318"/>
    <w:rsid w:val="50DF7671"/>
    <w:rsid w:val="50E0488B"/>
    <w:rsid w:val="50E31357"/>
    <w:rsid w:val="50E903A7"/>
    <w:rsid w:val="50EDBE1F"/>
    <w:rsid w:val="50F3A35B"/>
    <w:rsid w:val="510332CD"/>
    <w:rsid w:val="51035EEE"/>
    <w:rsid w:val="5105E694"/>
    <w:rsid w:val="510950E1"/>
    <w:rsid w:val="510E9AF8"/>
    <w:rsid w:val="510F96E4"/>
    <w:rsid w:val="51111938"/>
    <w:rsid w:val="511128A5"/>
    <w:rsid w:val="5120FB9C"/>
    <w:rsid w:val="51265407"/>
    <w:rsid w:val="51299BA3"/>
    <w:rsid w:val="512F2C40"/>
    <w:rsid w:val="513E8A19"/>
    <w:rsid w:val="513F1903"/>
    <w:rsid w:val="5142395A"/>
    <w:rsid w:val="51427068"/>
    <w:rsid w:val="514302D7"/>
    <w:rsid w:val="5143F7C0"/>
    <w:rsid w:val="514557EC"/>
    <w:rsid w:val="514AC219"/>
    <w:rsid w:val="514B5347"/>
    <w:rsid w:val="514B7CF2"/>
    <w:rsid w:val="514C080D"/>
    <w:rsid w:val="5159B216"/>
    <w:rsid w:val="515B6DF7"/>
    <w:rsid w:val="516AFD7D"/>
    <w:rsid w:val="5174C9A9"/>
    <w:rsid w:val="5174E298"/>
    <w:rsid w:val="517C22B9"/>
    <w:rsid w:val="5188B784"/>
    <w:rsid w:val="518C99E7"/>
    <w:rsid w:val="5195CDE9"/>
    <w:rsid w:val="51995A06"/>
    <w:rsid w:val="51A5880B"/>
    <w:rsid w:val="51A59AE8"/>
    <w:rsid w:val="51A7B332"/>
    <w:rsid w:val="51AAC840"/>
    <w:rsid w:val="51AB1DCB"/>
    <w:rsid w:val="51ABBA9F"/>
    <w:rsid w:val="51B296BC"/>
    <w:rsid w:val="51B6B0C5"/>
    <w:rsid w:val="51B82C5F"/>
    <w:rsid w:val="51BB94D1"/>
    <w:rsid w:val="51BCFFB0"/>
    <w:rsid w:val="51BD865F"/>
    <w:rsid w:val="51BDBECE"/>
    <w:rsid w:val="51BFD035"/>
    <w:rsid w:val="51C03DC8"/>
    <w:rsid w:val="51C5B608"/>
    <w:rsid w:val="51C89EA8"/>
    <w:rsid w:val="51DFE24A"/>
    <w:rsid w:val="51F20CE7"/>
    <w:rsid w:val="51F4D863"/>
    <w:rsid w:val="51F5D321"/>
    <w:rsid w:val="51FAEFCA"/>
    <w:rsid w:val="51FB784F"/>
    <w:rsid w:val="520910DC"/>
    <w:rsid w:val="520CAC18"/>
    <w:rsid w:val="5210CD18"/>
    <w:rsid w:val="5214CEAD"/>
    <w:rsid w:val="521E3CB4"/>
    <w:rsid w:val="521E4EE8"/>
    <w:rsid w:val="521FD31D"/>
    <w:rsid w:val="5226ED32"/>
    <w:rsid w:val="522742E9"/>
    <w:rsid w:val="522A22F7"/>
    <w:rsid w:val="522EA870"/>
    <w:rsid w:val="523934CD"/>
    <w:rsid w:val="523C41BC"/>
    <w:rsid w:val="5246B11E"/>
    <w:rsid w:val="525694F8"/>
    <w:rsid w:val="525DC25C"/>
    <w:rsid w:val="525F16AF"/>
    <w:rsid w:val="52608E2D"/>
    <w:rsid w:val="52647D73"/>
    <w:rsid w:val="5267B57C"/>
    <w:rsid w:val="52692F12"/>
    <w:rsid w:val="5271B31A"/>
    <w:rsid w:val="5279C3AD"/>
    <w:rsid w:val="527B7D90"/>
    <w:rsid w:val="527DD76C"/>
    <w:rsid w:val="52800B6D"/>
    <w:rsid w:val="52809045"/>
    <w:rsid w:val="5280B342"/>
    <w:rsid w:val="52866382"/>
    <w:rsid w:val="5287A039"/>
    <w:rsid w:val="528B5E75"/>
    <w:rsid w:val="529C66F1"/>
    <w:rsid w:val="52A6196A"/>
    <w:rsid w:val="52A855B5"/>
    <w:rsid w:val="52AC6956"/>
    <w:rsid w:val="52AFFCA6"/>
    <w:rsid w:val="52B0CC42"/>
    <w:rsid w:val="52B2E0A6"/>
    <w:rsid w:val="52B6438A"/>
    <w:rsid w:val="52BA4D9E"/>
    <w:rsid w:val="52BA4FF9"/>
    <w:rsid w:val="52BBB3C5"/>
    <w:rsid w:val="52C10EAD"/>
    <w:rsid w:val="52C2A473"/>
    <w:rsid w:val="52C392E0"/>
    <w:rsid w:val="52C456DE"/>
    <w:rsid w:val="52C6A9F7"/>
    <w:rsid w:val="52C7B6E4"/>
    <w:rsid w:val="52CBF198"/>
    <w:rsid w:val="52D102F3"/>
    <w:rsid w:val="52D7AE29"/>
    <w:rsid w:val="52E74D53"/>
    <w:rsid w:val="52EB48A9"/>
    <w:rsid w:val="52F08F5C"/>
    <w:rsid w:val="52F0FABB"/>
    <w:rsid w:val="52F6DCC3"/>
    <w:rsid w:val="53006EA6"/>
    <w:rsid w:val="530167BA"/>
    <w:rsid w:val="53029FF6"/>
    <w:rsid w:val="53194525"/>
    <w:rsid w:val="531FCC82"/>
    <w:rsid w:val="532A42C0"/>
    <w:rsid w:val="532D829D"/>
    <w:rsid w:val="5331782E"/>
    <w:rsid w:val="53372615"/>
    <w:rsid w:val="5339C032"/>
    <w:rsid w:val="5347F8B7"/>
    <w:rsid w:val="534875D8"/>
    <w:rsid w:val="534AE2AA"/>
    <w:rsid w:val="53541B10"/>
    <w:rsid w:val="5356472F"/>
    <w:rsid w:val="5358CF2E"/>
    <w:rsid w:val="535A103C"/>
    <w:rsid w:val="535CC4C0"/>
    <w:rsid w:val="536938A3"/>
    <w:rsid w:val="53713B8C"/>
    <w:rsid w:val="53725357"/>
    <w:rsid w:val="53733147"/>
    <w:rsid w:val="53754F73"/>
    <w:rsid w:val="538213D3"/>
    <w:rsid w:val="538E64DA"/>
    <w:rsid w:val="5393108E"/>
    <w:rsid w:val="53944FCC"/>
    <w:rsid w:val="539807D9"/>
    <w:rsid w:val="539B23A4"/>
    <w:rsid w:val="539D82C4"/>
    <w:rsid w:val="539E9511"/>
    <w:rsid w:val="53A8C248"/>
    <w:rsid w:val="53AB0021"/>
    <w:rsid w:val="53AC9526"/>
    <w:rsid w:val="53ACF60D"/>
    <w:rsid w:val="53BA6CA4"/>
    <w:rsid w:val="53BD2CE6"/>
    <w:rsid w:val="53C8D74C"/>
    <w:rsid w:val="53C9042B"/>
    <w:rsid w:val="53CF5CCC"/>
    <w:rsid w:val="53D1EB7D"/>
    <w:rsid w:val="53D1EFDE"/>
    <w:rsid w:val="53D68D20"/>
    <w:rsid w:val="53D7B639"/>
    <w:rsid w:val="53DACE85"/>
    <w:rsid w:val="53DB2749"/>
    <w:rsid w:val="53DD692C"/>
    <w:rsid w:val="53E26528"/>
    <w:rsid w:val="53E86DF4"/>
    <w:rsid w:val="53E9DFD5"/>
    <w:rsid w:val="53EB6068"/>
    <w:rsid w:val="53EECD71"/>
    <w:rsid w:val="53F263EE"/>
    <w:rsid w:val="53F58EA8"/>
    <w:rsid w:val="5401D427"/>
    <w:rsid w:val="540213A2"/>
    <w:rsid w:val="54067EAB"/>
    <w:rsid w:val="54075C4B"/>
    <w:rsid w:val="540902EC"/>
    <w:rsid w:val="5409DF30"/>
    <w:rsid w:val="540C7608"/>
    <w:rsid w:val="5416E0D3"/>
    <w:rsid w:val="541BA9D7"/>
    <w:rsid w:val="5420DE02"/>
    <w:rsid w:val="5421C187"/>
    <w:rsid w:val="542577D7"/>
    <w:rsid w:val="5425C186"/>
    <w:rsid w:val="5430EC3E"/>
    <w:rsid w:val="5432249E"/>
    <w:rsid w:val="5432B8EB"/>
    <w:rsid w:val="5432CDDB"/>
    <w:rsid w:val="543486EC"/>
    <w:rsid w:val="54374528"/>
    <w:rsid w:val="543C2271"/>
    <w:rsid w:val="5441E9CB"/>
    <w:rsid w:val="5444BC42"/>
    <w:rsid w:val="5447802F"/>
    <w:rsid w:val="544B1754"/>
    <w:rsid w:val="5450CD2F"/>
    <w:rsid w:val="5451D2EF"/>
    <w:rsid w:val="5458F349"/>
    <w:rsid w:val="5459AC97"/>
    <w:rsid w:val="545D4C48"/>
    <w:rsid w:val="545FF039"/>
    <w:rsid w:val="5460CCE7"/>
    <w:rsid w:val="54615ED6"/>
    <w:rsid w:val="546E2F8D"/>
    <w:rsid w:val="546F7C3E"/>
    <w:rsid w:val="5475BA67"/>
    <w:rsid w:val="547B4164"/>
    <w:rsid w:val="547B7B8C"/>
    <w:rsid w:val="547E0A41"/>
    <w:rsid w:val="5481C11A"/>
    <w:rsid w:val="5483976C"/>
    <w:rsid w:val="5496BA53"/>
    <w:rsid w:val="54A02628"/>
    <w:rsid w:val="54A419BE"/>
    <w:rsid w:val="54A7C925"/>
    <w:rsid w:val="54B12920"/>
    <w:rsid w:val="54B3EDEC"/>
    <w:rsid w:val="54B436AF"/>
    <w:rsid w:val="54B678E4"/>
    <w:rsid w:val="54B9A14B"/>
    <w:rsid w:val="54BB4B4B"/>
    <w:rsid w:val="54BB6C74"/>
    <w:rsid w:val="54C36BE7"/>
    <w:rsid w:val="54C46098"/>
    <w:rsid w:val="54C5E855"/>
    <w:rsid w:val="54C6C9AC"/>
    <w:rsid w:val="54CBF8A3"/>
    <w:rsid w:val="54CCC150"/>
    <w:rsid w:val="54CE99EE"/>
    <w:rsid w:val="54D454C7"/>
    <w:rsid w:val="54D5A1DB"/>
    <w:rsid w:val="54E0081B"/>
    <w:rsid w:val="54E06C13"/>
    <w:rsid w:val="54E2A0DA"/>
    <w:rsid w:val="54F54E3D"/>
    <w:rsid w:val="54F9005F"/>
    <w:rsid w:val="54FA9BB3"/>
    <w:rsid w:val="54FF641C"/>
    <w:rsid w:val="5500415E"/>
    <w:rsid w:val="550164B1"/>
    <w:rsid w:val="551379EB"/>
    <w:rsid w:val="552083B0"/>
    <w:rsid w:val="552297C7"/>
    <w:rsid w:val="5524F83A"/>
    <w:rsid w:val="552508AC"/>
    <w:rsid w:val="55291EC4"/>
    <w:rsid w:val="552EE0EF"/>
    <w:rsid w:val="55348B60"/>
    <w:rsid w:val="5537706C"/>
    <w:rsid w:val="553E1D70"/>
    <w:rsid w:val="553FAE0D"/>
    <w:rsid w:val="55498F38"/>
    <w:rsid w:val="554E306F"/>
    <w:rsid w:val="554EA7BC"/>
    <w:rsid w:val="5550132C"/>
    <w:rsid w:val="5551BC89"/>
    <w:rsid w:val="55558DBA"/>
    <w:rsid w:val="55563D05"/>
    <w:rsid w:val="55582987"/>
    <w:rsid w:val="555E934A"/>
    <w:rsid w:val="555F1F4C"/>
    <w:rsid w:val="5563969A"/>
    <w:rsid w:val="55670F9C"/>
    <w:rsid w:val="556C6071"/>
    <w:rsid w:val="556FCD37"/>
    <w:rsid w:val="5577F093"/>
    <w:rsid w:val="557D8039"/>
    <w:rsid w:val="5580CC30"/>
    <w:rsid w:val="55814A59"/>
    <w:rsid w:val="5589375A"/>
    <w:rsid w:val="558952A1"/>
    <w:rsid w:val="5593D9C9"/>
    <w:rsid w:val="5597E274"/>
    <w:rsid w:val="559E0D72"/>
    <w:rsid w:val="559F4CEC"/>
    <w:rsid w:val="55A30277"/>
    <w:rsid w:val="55A8DA66"/>
    <w:rsid w:val="55A9D178"/>
    <w:rsid w:val="55AA15D7"/>
    <w:rsid w:val="55ACAF4E"/>
    <w:rsid w:val="55ADC0F7"/>
    <w:rsid w:val="55B1B0C5"/>
    <w:rsid w:val="55B8C214"/>
    <w:rsid w:val="55BA3322"/>
    <w:rsid w:val="55C471C0"/>
    <w:rsid w:val="55CCF895"/>
    <w:rsid w:val="55CE6EFF"/>
    <w:rsid w:val="55D03908"/>
    <w:rsid w:val="55D1A7E0"/>
    <w:rsid w:val="55D6541A"/>
    <w:rsid w:val="55E26063"/>
    <w:rsid w:val="55E64C21"/>
    <w:rsid w:val="55E6579A"/>
    <w:rsid w:val="55EC66DB"/>
    <w:rsid w:val="55F3B99E"/>
    <w:rsid w:val="55F564F2"/>
    <w:rsid w:val="55F5EBA4"/>
    <w:rsid w:val="55F6A04A"/>
    <w:rsid w:val="55FB7C0B"/>
    <w:rsid w:val="55FBF726"/>
    <w:rsid w:val="5603BD08"/>
    <w:rsid w:val="5603F791"/>
    <w:rsid w:val="5607C1D8"/>
    <w:rsid w:val="56091535"/>
    <w:rsid w:val="560B1434"/>
    <w:rsid w:val="56171D20"/>
    <w:rsid w:val="561C9A0F"/>
    <w:rsid w:val="561E461A"/>
    <w:rsid w:val="5623B691"/>
    <w:rsid w:val="56286E68"/>
    <w:rsid w:val="562EABBB"/>
    <w:rsid w:val="56304F10"/>
    <w:rsid w:val="5632381E"/>
    <w:rsid w:val="563F00A3"/>
    <w:rsid w:val="5642A77B"/>
    <w:rsid w:val="56439986"/>
    <w:rsid w:val="564CD4C6"/>
    <w:rsid w:val="5651C58C"/>
    <w:rsid w:val="56535DC2"/>
    <w:rsid w:val="565C23AF"/>
    <w:rsid w:val="565E36AE"/>
    <w:rsid w:val="565E92EF"/>
    <w:rsid w:val="566632FA"/>
    <w:rsid w:val="5668BDDA"/>
    <w:rsid w:val="5668FC13"/>
    <w:rsid w:val="567732BA"/>
    <w:rsid w:val="5677A5B2"/>
    <w:rsid w:val="567BB127"/>
    <w:rsid w:val="567E6360"/>
    <w:rsid w:val="568E9A8F"/>
    <w:rsid w:val="568F68EB"/>
    <w:rsid w:val="5690A536"/>
    <w:rsid w:val="569205E1"/>
    <w:rsid w:val="5692EEA5"/>
    <w:rsid w:val="569315E7"/>
    <w:rsid w:val="56946582"/>
    <w:rsid w:val="5694854F"/>
    <w:rsid w:val="5695916D"/>
    <w:rsid w:val="56A06DBF"/>
    <w:rsid w:val="56A339BC"/>
    <w:rsid w:val="56A91015"/>
    <w:rsid w:val="56AE3D95"/>
    <w:rsid w:val="56AE51DB"/>
    <w:rsid w:val="56AF7D3D"/>
    <w:rsid w:val="56B24C43"/>
    <w:rsid w:val="56B78E36"/>
    <w:rsid w:val="56B83EC0"/>
    <w:rsid w:val="56B856A1"/>
    <w:rsid w:val="56BD2104"/>
    <w:rsid w:val="56C1DABA"/>
    <w:rsid w:val="56C29289"/>
    <w:rsid w:val="56C5725F"/>
    <w:rsid w:val="56C82661"/>
    <w:rsid w:val="56D3BFE7"/>
    <w:rsid w:val="56D548E4"/>
    <w:rsid w:val="56D6012B"/>
    <w:rsid w:val="56D6D62F"/>
    <w:rsid w:val="56D7BAA6"/>
    <w:rsid w:val="56D9D86B"/>
    <w:rsid w:val="56DFC8F2"/>
    <w:rsid w:val="56E02DE9"/>
    <w:rsid w:val="56E79C24"/>
    <w:rsid w:val="56E84E37"/>
    <w:rsid w:val="56F2CFEA"/>
    <w:rsid w:val="56F42EBD"/>
    <w:rsid w:val="56FCAAA8"/>
    <w:rsid w:val="56FD8952"/>
    <w:rsid w:val="56FF0DFF"/>
    <w:rsid w:val="57015662"/>
    <w:rsid w:val="57033B7B"/>
    <w:rsid w:val="570A4716"/>
    <w:rsid w:val="57136692"/>
    <w:rsid w:val="5714682B"/>
    <w:rsid w:val="57154DDE"/>
    <w:rsid w:val="571685F6"/>
    <w:rsid w:val="571796CA"/>
    <w:rsid w:val="5721674A"/>
    <w:rsid w:val="57287962"/>
    <w:rsid w:val="572A1AC3"/>
    <w:rsid w:val="572B2866"/>
    <w:rsid w:val="572C7B3E"/>
    <w:rsid w:val="57317FD7"/>
    <w:rsid w:val="5732E088"/>
    <w:rsid w:val="573B98EF"/>
    <w:rsid w:val="57405453"/>
    <w:rsid w:val="57416860"/>
    <w:rsid w:val="5747EB14"/>
    <w:rsid w:val="57520AD3"/>
    <w:rsid w:val="57587EC4"/>
    <w:rsid w:val="575994F5"/>
    <w:rsid w:val="5760B9E4"/>
    <w:rsid w:val="57620131"/>
    <w:rsid w:val="576377ED"/>
    <w:rsid w:val="576F2A2B"/>
    <w:rsid w:val="5771D6A4"/>
    <w:rsid w:val="57730A90"/>
    <w:rsid w:val="5773427B"/>
    <w:rsid w:val="5773695B"/>
    <w:rsid w:val="57798A8D"/>
    <w:rsid w:val="577B01F3"/>
    <w:rsid w:val="577C0DEC"/>
    <w:rsid w:val="57836B07"/>
    <w:rsid w:val="57858234"/>
    <w:rsid w:val="57879669"/>
    <w:rsid w:val="578A5EEA"/>
    <w:rsid w:val="578A76DC"/>
    <w:rsid w:val="578CB95E"/>
    <w:rsid w:val="57999164"/>
    <w:rsid w:val="579F5B55"/>
    <w:rsid w:val="579FF2D2"/>
    <w:rsid w:val="57A476A5"/>
    <w:rsid w:val="57A69B2C"/>
    <w:rsid w:val="57A9661A"/>
    <w:rsid w:val="57AB31AD"/>
    <w:rsid w:val="57B69D17"/>
    <w:rsid w:val="57BE7443"/>
    <w:rsid w:val="57C12DAE"/>
    <w:rsid w:val="57C317BA"/>
    <w:rsid w:val="57C5EDE5"/>
    <w:rsid w:val="57C976E5"/>
    <w:rsid w:val="57D2DE9E"/>
    <w:rsid w:val="57D5F2FF"/>
    <w:rsid w:val="57DF4356"/>
    <w:rsid w:val="57E33B58"/>
    <w:rsid w:val="57E70F63"/>
    <w:rsid w:val="57E7BEC0"/>
    <w:rsid w:val="57E8B4DA"/>
    <w:rsid w:val="57EDA2F3"/>
    <w:rsid w:val="57F1523A"/>
    <w:rsid w:val="57F1F420"/>
    <w:rsid w:val="57FCF333"/>
    <w:rsid w:val="5804F845"/>
    <w:rsid w:val="5806868C"/>
    <w:rsid w:val="5815E7DB"/>
    <w:rsid w:val="5817BD8D"/>
    <w:rsid w:val="581CCEB0"/>
    <w:rsid w:val="5825F46A"/>
    <w:rsid w:val="5828EF97"/>
    <w:rsid w:val="5829F9B6"/>
    <w:rsid w:val="583035E3"/>
    <w:rsid w:val="5831A98F"/>
    <w:rsid w:val="583B5899"/>
    <w:rsid w:val="58430A72"/>
    <w:rsid w:val="58471F67"/>
    <w:rsid w:val="58477580"/>
    <w:rsid w:val="584C8A49"/>
    <w:rsid w:val="584CCD19"/>
    <w:rsid w:val="58549AD5"/>
    <w:rsid w:val="58572F07"/>
    <w:rsid w:val="5861256F"/>
    <w:rsid w:val="58632619"/>
    <w:rsid w:val="5865D62C"/>
    <w:rsid w:val="586681B1"/>
    <w:rsid w:val="5869F963"/>
    <w:rsid w:val="586B4CF6"/>
    <w:rsid w:val="586BDCB2"/>
    <w:rsid w:val="587179BF"/>
    <w:rsid w:val="58724FB5"/>
    <w:rsid w:val="5872822B"/>
    <w:rsid w:val="58776B6B"/>
    <w:rsid w:val="5879AAE1"/>
    <w:rsid w:val="587B4698"/>
    <w:rsid w:val="587CE53C"/>
    <w:rsid w:val="588DA25E"/>
    <w:rsid w:val="5890EE59"/>
    <w:rsid w:val="589135A1"/>
    <w:rsid w:val="589BA49A"/>
    <w:rsid w:val="58A0277E"/>
    <w:rsid w:val="58A0E72C"/>
    <w:rsid w:val="58A306F3"/>
    <w:rsid w:val="58A501BE"/>
    <w:rsid w:val="58A558E2"/>
    <w:rsid w:val="58A7CA75"/>
    <w:rsid w:val="58A8F520"/>
    <w:rsid w:val="58AC94FC"/>
    <w:rsid w:val="58ADD316"/>
    <w:rsid w:val="58B20529"/>
    <w:rsid w:val="58B3644E"/>
    <w:rsid w:val="58B3F925"/>
    <w:rsid w:val="58B5A11F"/>
    <w:rsid w:val="58B5ECF3"/>
    <w:rsid w:val="58BE9EE8"/>
    <w:rsid w:val="58C216A0"/>
    <w:rsid w:val="58C3C147"/>
    <w:rsid w:val="58C3C155"/>
    <w:rsid w:val="58C82CB9"/>
    <w:rsid w:val="58C9B8B3"/>
    <w:rsid w:val="58CF1C78"/>
    <w:rsid w:val="58CFB558"/>
    <w:rsid w:val="58D0262D"/>
    <w:rsid w:val="58D3C848"/>
    <w:rsid w:val="58D70DD5"/>
    <w:rsid w:val="58DD393D"/>
    <w:rsid w:val="58DF22AA"/>
    <w:rsid w:val="58E0E055"/>
    <w:rsid w:val="58E2D338"/>
    <w:rsid w:val="58E53370"/>
    <w:rsid w:val="58F5D5BA"/>
    <w:rsid w:val="58F9012A"/>
    <w:rsid w:val="58FF207B"/>
    <w:rsid w:val="590387C7"/>
    <w:rsid w:val="590525C4"/>
    <w:rsid w:val="590CFEF2"/>
    <w:rsid w:val="590DBCAE"/>
    <w:rsid w:val="591A0E99"/>
    <w:rsid w:val="591C2757"/>
    <w:rsid w:val="5920554B"/>
    <w:rsid w:val="5924B966"/>
    <w:rsid w:val="5925599A"/>
    <w:rsid w:val="592A5D91"/>
    <w:rsid w:val="592AA3F1"/>
    <w:rsid w:val="592C5AEC"/>
    <w:rsid w:val="592D2120"/>
    <w:rsid w:val="5931D41B"/>
    <w:rsid w:val="59348D04"/>
    <w:rsid w:val="5935415B"/>
    <w:rsid w:val="593A8EF2"/>
    <w:rsid w:val="59412803"/>
    <w:rsid w:val="5942AF77"/>
    <w:rsid w:val="59504346"/>
    <w:rsid w:val="5954228A"/>
    <w:rsid w:val="5956130A"/>
    <w:rsid w:val="59637E10"/>
    <w:rsid w:val="5969D018"/>
    <w:rsid w:val="5976F2C5"/>
    <w:rsid w:val="59785334"/>
    <w:rsid w:val="5979082D"/>
    <w:rsid w:val="5979569D"/>
    <w:rsid w:val="59964D64"/>
    <w:rsid w:val="599C546F"/>
    <w:rsid w:val="599FB692"/>
    <w:rsid w:val="59A05E13"/>
    <w:rsid w:val="59A0FB51"/>
    <w:rsid w:val="59A760F7"/>
    <w:rsid w:val="59A8B676"/>
    <w:rsid w:val="59A982B7"/>
    <w:rsid w:val="59AA0D99"/>
    <w:rsid w:val="59AD1816"/>
    <w:rsid w:val="59AD42E3"/>
    <w:rsid w:val="59B491EA"/>
    <w:rsid w:val="59B74E13"/>
    <w:rsid w:val="59BBF782"/>
    <w:rsid w:val="59C00BC6"/>
    <w:rsid w:val="59C728FF"/>
    <w:rsid w:val="59C7B082"/>
    <w:rsid w:val="59C8D68A"/>
    <w:rsid w:val="59CD4FA4"/>
    <w:rsid w:val="59CEA28F"/>
    <w:rsid w:val="59CEEEC6"/>
    <w:rsid w:val="59D69EFD"/>
    <w:rsid w:val="59E1FA5A"/>
    <w:rsid w:val="59E2D6B8"/>
    <w:rsid w:val="59E36839"/>
    <w:rsid w:val="59E4A68A"/>
    <w:rsid w:val="59E75C65"/>
    <w:rsid w:val="59EEAC8C"/>
    <w:rsid w:val="59F5BC9A"/>
    <w:rsid w:val="59F6522D"/>
    <w:rsid w:val="59F9F296"/>
    <w:rsid w:val="5A0EDE6E"/>
    <w:rsid w:val="5A12A8EE"/>
    <w:rsid w:val="5A17E67B"/>
    <w:rsid w:val="5A18B3AC"/>
    <w:rsid w:val="5A1ACE04"/>
    <w:rsid w:val="5A22503B"/>
    <w:rsid w:val="5A22D4AF"/>
    <w:rsid w:val="5A22EE89"/>
    <w:rsid w:val="5A253772"/>
    <w:rsid w:val="5A330BCF"/>
    <w:rsid w:val="5A363587"/>
    <w:rsid w:val="5A412943"/>
    <w:rsid w:val="5A49F6D9"/>
    <w:rsid w:val="5A4AE87C"/>
    <w:rsid w:val="5A4E8296"/>
    <w:rsid w:val="5A5014CC"/>
    <w:rsid w:val="5A551F4D"/>
    <w:rsid w:val="5A55B5E8"/>
    <w:rsid w:val="5A56E4C8"/>
    <w:rsid w:val="5A623844"/>
    <w:rsid w:val="5A6CD054"/>
    <w:rsid w:val="5A70B78B"/>
    <w:rsid w:val="5A712E42"/>
    <w:rsid w:val="5A71837B"/>
    <w:rsid w:val="5A7774D3"/>
    <w:rsid w:val="5A787416"/>
    <w:rsid w:val="5A7E701C"/>
    <w:rsid w:val="5A8237B6"/>
    <w:rsid w:val="5A82AC6B"/>
    <w:rsid w:val="5A86A275"/>
    <w:rsid w:val="5A870A00"/>
    <w:rsid w:val="5A887239"/>
    <w:rsid w:val="5A8A34F5"/>
    <w:rsid w:val="5A8AA43D"/>
    <w:rsid w:val="5A90E701"/>
    <w:rsid w:val="5A9D1598"/>
    <w:rsid w:val="5AA63FE0"/>
    <w:rsid w:val="5AB073BA"/>
    <w:rsid w:val="5AB29A09"/>
    <w:rsid w:val="5AB5B8F0"/>
    <w:rsid w:val="5AB91606"/>
    <w:rsid w:val="5ABA8056"/>
    <w:rsid w:val="5ABAB7CA"/>
    <w:rsid w:val="5ABDD887"/>
    <w:rsid w:val="5ABE5A80"/>
    <w:rsid w:val="5AC0613C"/>
    <w:rsid w:val="5AC2E015"/>
    <w:rsid w:val="5AC2EF72"/>
    <w:rsid w:val="5AC3B192"/>
    <w:rsid w:val="5AC5C87E"/>
    <w:rsid w:val="5AC92F54"/>
    <w:rsid w:val="5ACCDF05"/>
    <w:rsid w:val="5ACEF435"/>
    <w:rsid w:val="5AD36498"/>
    <w:rsid w:val="5AD84558"/>
    <w:rsid w:val="5AE318FC"/>
    <w:rsid w:val="5AE84127"/>
    <w:rsid w:val="5AF1DF44"/>
    <w:rsid w:val="5AF4D341"/>
    <w:rsid w:val="5AF611C8"/>
    <w:rsid w:val="5AF99FCB"/>
    <w:rsid w:val="5AFBB50E"/>
    <w:rsid w:val="5B02885E"/>
    <w:rsid w:val="5B07B1A1"/>
    <w:rsid w:val="5B08BBF8"/>
    <w:rsid w:val="5B0BCF96"/>
    <w:rsid w:val="5B0CF884"/>
    <w:rsid w:val="5B10945E"/>
    <w:rsid w:val="5B118042"/>
    <w:rsid w:val="5B147AF0"/>
    <w:rsid w:val="5B17B0E5"/>
    <w:rsid w:val="5B1B4907"/>
    <w:rsid w:val="5B1C3A21"/>
    <w:rsid w:val="5B1DAA7C"/>
    <w:rsid w:val="5B1DC60D"/>
    <w:rsid w:val="5B1F0C87"/>
    <w:rsid w:val="5B1F8AA9"/>
    <w:rsid w:val="5B25E7B9"/>
    <w:rsid w:val="5B277991"/>
    <w:rsid w:val="5B2A2DE1"/>
    <w:rsid w:val="5B2D4443"/>
    <w:rsid w:val="5B2FFFC4"/>
    <w:rsid w:val="5B319C42"/>
    <w:rsid w:val="5B34D125"/>
    <w:rsid w:val="5B37F2BF"/>
    <w:rsid w:val="5B3C0E81"/>
    <w:rsid w:val="5B43A6F2"/>
    <w:rsid w:val="5B44FCDB"/>
    <w:rsid w:val="5B4F3C2B"/>
    <w:rsid w:val="5B505A55"/>
    <w:rsid w:val="5B516E49"/>
    <w:rsid w:val="5B5DB122"/>
    <w:rsid w:val="5B61DAEA"/>
    <w:rsid w:val="5B62A385"/>
    <w:rsid w:val="5B657FBE"/>
    <w:rsid w:val="5B65CAAF"/>
    <w:rsid w:val="5B66155A"/>
    <w:rsid w:val="5B67F672"/>
    <w:rsid w:val="5B694FAD"/>
    <w:rsid w:val="5B6A8945"/>
    <w:rsid w:val="5B6B421C"/>
    <w:rsid w:val="5B703320"/>
    <w:rsid w:val="5B7159A2"/>
    <w:rsid w:val="5B754BA5"/>
    <w:rsid w:val="5B78EB3F"/>
    <w:rsid w:val="5B78EBAA"/>
    <w:rsid w:val="5B838264"/>
    <w:rsid w:val="5B8BC545"/>
    <w:rsid w:val="5B8FAFA8"/>
    <w:rsid w:val="5B96ABED"/>
    <w:rsid w:val="5B99A896"/>
    <w:rsid w:val="5BA07CEB"/>
    <w:rsid w:val="5BC0677D"/>
    <w:rsid w:val="5BC41A83"/>
    <w:rsid w:val="5BD39960"/>
    <w:rsid w:val="5BDA2B66"/>
    <w:rsid w:val="5BDAADA6"/>
    <w:rsid w:val="5BDB0CB1"/>
    <w:rsid w:val="5BDCF9A4"/>
    <w:rsid w:val="5BDFECCF"/>
    <w:rsid w:val="5BEA80C2"/>
    <w:rsid w:val="5BEA9B3E"/>
    <w:rsid w:val="5BEDD654"/>
    <w:rsid w:val="5BF69132"/>
    <w:rsid w:val="5BF7305E"/>
    <w:rsid w:val="5BFD6442"/>
    <w:rsid w:val="5BFDFBEF"/>
    <w:rsid w:val="5C081188"/>
    <w:rsid w:val="5C088701"/>
    <w:rsid w:val="5C0AAD5E"/>
    <w:rsid w:val="5C0B5AC5"/>
    <w:rsid w:val="5C1B4DD5"/>
    <w:rsid w:val="5C2D87B2"/>
    <w:rsid w:val="5C2FD352"/>
    <w:rsid w:val="5C2FDDDC"/>
    <w:rsid w:val="5C30BD1E"/>
    <w:rsid w:val="5C31D605"/>
    <w:rsid w:val="5C41A076"/>
    <w:rsid w:val="5C41C8EF"/>
    <w:rsid w:val="5C434DE2"/>
    <w:rsid w:val="5C44817E"/>
    <w:rsid w:val="5C470CD5"/>
    <w:rsid w:val="5C49EC12"/>
    <w:rsid w:val="5C4CCFAA"/>
    <w:rsid w:val="5C4D0344"/>
    <w:rsid w:val="5C5164FF"/>
    <w:rsid w:val="5C51C278"/>
    <w:rsid w:val="5C540C17"/>
    <w:rsid w:val="5C54A251"/>
    <w:rsid w:val="5C55B06C"/>
    <w:rsid w:val="5C5BB7D6"/>
    <w:rsid w:val="5C651124"/>
    <w:rsid w:val="5C674D7F"/>
    <w:rsid w:val="5C699825"/>
    <w:rsid w:val="5C6CD832"/>
    <w:rsid w:val="5C721D93"/>
    <w:rsid w:val="5C80E2B9"/>
    <w:rsid w:val="5C83B4A5"/>
    <w:rsid w:val="5C87022A"/>
    <w:rsid w:val="5C89A5D7"/>
    <w:rsid w:val="5C8D6CE2"/>
    <w:rsid w:val="5C8E0D46"/>
    <w:rsid w:val="5C8F6B5A"/>
    <w:rsid w:val="5C95702C"/>
    <w:rsid w:val="5C970A2C"/>
    <w:rsid w:val="5C9AA236"/>
    <w:rsid w:val="5C9B268B"/>
    <w:rsid w:val="5C9CA7B8"/>
    <w:rsid w:val="5C9FA713"/>
    <w:rsid w:val="5C9FAA35"/>
    <w:rsid w:val="5CA46019"/>
    <w:rsid w:val="5CA615A3"/>
    <w:rsid w:val="5CAD90CE"/>
    <w:rsid w:val="5CAE7A8B"/>
    <w:rsid w:val="5CAF3BA8"/>
    <w:rsid w:val="5CB29960"/>
    <w:rsid w:val="5CB4A55A"/>
    <w:rsid w:val="5CB4B901"/>
    <w:rsid w:val="5CB5BE2F"/>
    <w:rsid w:val="5CB72281"/>
    <w:rsid w:val="5CC158CC"/>
    <w:rsid w:val="5CC45161"/>
    <w:rsid w:val="5CCB9F37"/>
    <w:rsid w:val="5CD59AEA"/>
    <w:rsid w:val="5CDAF5BD"/>
    <w:rsid w:val="5CDBAF7C"/>
    <w:rsid w:val="5CE1869E"/>
    <w:rsid w:val="5CE35ECF"/>
    <w:rsid w:val="5CE5EC41"/>
    <w:rsid w:val="5CE8592C"/>
    <w:rsid w:val="5CE9EB48"/>
    <w:rsid w:val="5CF0E9AD"/>
    <w:rsid w:val="5CF1F2DC"/>
    <w:rsid w:val="5CFBC80A"/>
    <w:rsid w:val="5CFC06B5"/>
    <w:rsid w:val="5CFD2ECB"/>
    <w:rsid w:val="5D0189B9"/>
    <w:rsid w:val="5D01BA8A"/>
    <w:rsid w:val="5D01E6AC"/>
    <w:rsid w:val="5D02A942"/>
    <w:rsid w:val="5D0A2607"/>
    <w:rsid w:val="5D0CB32A"/>
    <w:rsid w:val="5D106189"/>
    <w:rsid w:val="5D177ACB"/>
    <w:rsid w:val="5D1A8E78"/>
    <w:rsid w:val="5D1AEB1F"/>
    <w:rsid w:val="5D27E661"/>
    <w:rsid w:val="5D2C3491"/>
    <w:rsid w:val="5D2DB432"/>
    <w:rsid w:val="5D3040AF"/>
    <w:rsid w:val="5D330FBF"/>
    <w:rsid w:val="5D355317"/>
    <w:rsid w:val="5D37C29B"/>
    <w:rsid w:val="5D39EE0A"/>
    <w:rsid w:val="5D3B866B"/>
    <w:rsid w:val="5D43022A"/>
    <w:rsid w:val="5D4D1EC0"/>
    <w:rsid w:val="5D5291BB"/>
    <w:rsid w:val="5D63351A"/>
    <w:rsid w:val="5D688247"/>
    <w:rsid w:val="5D694788"/>
    <w:rsid w:val="5D6B85F4"/>
    <w:rsid w:val="5D6ED17B"/>
    <w:rsid w:val="5D6F69C1"/>
    <w:rsid w:val="5D735203"/>
    <w:rsid w:val="5D736EFE"/>
    <w:rsid w:val="5D780A2F"/>
    <w:rsid w:val="5D78AEF4"/>
    <w:rsid w:val="5D79BEA6"/>
    <w:rsid w:val="5D7A4B16"/>
    <w:rsid w:val="5D7DF587"/>
    <w:rsid w:val="5D7EE484"/>
    <w:rsid w:val="5D80AF2A"/>
    <w:rsid w:val="5D8F060D"/>
    <w:rsid w:val="5D926DC4"/>
    <w:rsid w:val="5D92C8C6"/>
    <w:rsid w:val="5D9C02EF"/>
    <w:rsid w:val="5D9F01C4"/>
    <w:rsid w:val="5DA2122A"/>
    <w:rsid w:val="5DA2628B"/>
    <w:rsid w:val="5DA4A836"/>
    <w:rsid w:val="5DAF2313"/>
    <w:rsid w:val="5DB52351"/>
    <w:rsid w:val="5DB70829"/>
    <w:rsid w:val="5DB749F7"/>
    <w:rsid w:val="5DBACADA"/>
    <w:rsid w:val="5DBB13CF"/>
    <w:rsid w:val="5DBC4081"/>
    <w:rsid w:val="5DBC8188"/>
    <w:rsid w:val="5DBD56F8"/>
    <w:rsid w:val="5DBE0318"/>
    <w:rsid w:val="5DBE2209"/>
    <w:rsid w:val="5DC23D33"/>
    <w:rsid w:val="5DC334DE"/>
    <w:rsid w:val="5DCDA325"/>
    <w:rsid w:val="5DDD50A2"/>
    <w:rsid w:val="5DDDA31A"/>
    <w:rsid w:val="5DDEEC57"/>
    <w:rsid w:val="5DE0E385"/>
    <w:rsid w:val="5DE493ED"/>
    <w:rsid w:val="5DE4B2DD"/>
    <w:rsid w:val="5DE6A64F"/>
    <w:rsid w:val="5DEB5D66"/>
    <w:rsid w:val="5DEDB7AD"/>
    <w:rsid w:val="5DEE753C"/>
    <w:rsid w:val="5DF200DE"/>
    <w:rsid w:val="5DF6D73C"/>
    <w:rsid w:val="5DF99CE9"/>
    <w:rsid w:val="5DFA8BCF"/>
    <w:rsid w:val="5E01CDC5"/>
    <w:rsid w:val="5E0840EB"/>
    <w:rsid w:val="5E190FC5"/>
    <w:rsid w:val="5E1BBEB0"/>
    <w:rsid w:val="5E1D9E32"/>
    <w:rsid w:val="5E1E1E16"/>
    <w:rsid w:val="5E20B10F"/>
    <w:rsid w:val="5E232DF3"/>
    <w:rsid w:val="5E252523"/>
    <w:rsid w:val="5E2B6E0C"/>
    <w:rsid w:val="5E2F329A"/>
    <w:rsid w:val="5E2F3F0E"/>
    <w:rsid w:val="5E2F51D6"/>
    <w:rsid w:val="5E3034D9"/>
    <w:rsid w:val="5E30B3F3"/>
    <w:rsid w:val="5E395F2D"/>
    <w:rsid w:val="5E3A060E"/>
    <w:rsid w:val="5E3AB699"/>
    <w:rsid w:val="5E46A7D0"/>
    <w:rsid w:val="5E497ED7"/>
    <w:rsid w:val="5E4B5BD7"/>
    <w:rsid w:val="5E4C1BB2"/>
    <w:rsid w:val="5E4FE03C"/>
    <w:rsid w:val="5E500D48"/>
    <w:rsid w:val="5E53D53B"/>
    <w:rsid w:val="5E546BA6"/>
    <w:rsid w:val="5E55A767"/>
    <w:rsid w:val="5E568A34"/>
    <w:rsid w:val="5E5EDF91"/>
    <w:rsid w:val="5E6714F6"/>
    <w:rsid w:val="5E6E2D19"/>
    <w:rsid w:val="5E717E49"/>
    <w:rsid w:val="5E80E5D8"/>
    <w:rsid w:val="5E8224E5"/>
    <w:rsid w:val="5E83F1BF"/>
    <w:rsid w:val="5E85DF3A"/>
    <w:rsid w:val="5E88514F"/>
    <w:rsid w:val="5E8A216C"/>
    <w:rsid w:val="5E8B107F"/>
    <w:rsid w:val="5E9474C6"/>
    <w:rsid w:val="5E95287B"/>
    <w:rsid w:val="5E9760CD"/>
    <w:rsid w:val="5E99FB67"/>
    <w:rsid w:val="5E9C0C7D"/>
    <w:rsid w:val="5E9C1174"/>
    <w:rsid w:val="5E9F9734"/>
    <w:rsid w:val="5EA04D61"/>
    <w:rsid w:val="5EA1DC8A"/>
    <w:rsid w:val="5EA2418D"/>
    <w:rsid w:val="5EA3CC5D"/>
    <w:rsid w:val="5EAF3DCE"/>
    <w:rsid w:val="5EB3559A"/>
    <w:rsid w:val="5EB671DF"/>
    <w:rsid w:val="5EB97367"/>
    <w:rsid w:val="5EC17F55"/>
    <w:rsid w:val="5EC3A469"/>
    <w:rsid w:val="5ECBC0B5"/>
    <w:rsid w:val="5ECD7825"/>
    <w:rsid w:val="5ECFD73E"/>
    <w:rsid w:val="5ED3B4E1"/>
    <w:rsid w:val="5ED66C26"/>
    <w:rsid w:val="5EDD49A4"/>
    <w:rsid w:val="5EDDCE1D"/>
    <w:rsid w:val="5EDFAEF8"/>
    <w:rsid w:val="5EE08390"/>
    <w:rsid w:val="5EE6B237"/>
    <w:rsid w:val="5EE833B6"/>
    <w:rsid w:val="5EEAE1E0"/>
    <w:rsid w:val="5EEDEA34"/>
    <w:rsid w:val="5EF46C65"/>
    <w:rsid w:val="5EF74F7E"/>
    <w:rsid w:val="5F06807F"/>
    <w:rsid w:val="5F077898"/>
    <w:rsid w:val="5F07D05B"/>
    <w:rsid w:val="5F0AC264"/>
    <w:rsid w:val="5F0D8B5E"/>
    <w:rsid w:val="5F149A0A"/>
    <w:rsid w:val="5F1658AE"/>
    <w:rsid w:val="5F1ECD79"/>
    <w:rsid w:val="5F2101B9"/>
    <w:rsid w:val="5F220C07"/>
    <w:rsid w:val="5F2E2BAE"/>
    <w:rsid w:val="5F3038CA"/>
    <w:rsid w:val="5F30CB89"/>
    <w:rsid w:val="5F31B245"/>
    <w:rsid w:val="5F3377FA"/>
    <w:rsid w:val="5F3B7167"/>
    <w:rsid w:val="5F450F34"/>
    <w:rsid w:val="5F499001"/>
    <w:rsid w:val="5F506F45"/>
    <w:rsid w:val="5F514B0B"/>
    <w:rsid w:val="5F5797C5"/>
    <w:rsid w:val="5F5D54FF"/>
    <w:rsid w:val="5F5E614B"/>
    <w:rsid w:val="5F5FDB16"/>
    <w:rsid w:val="5F687A4F"/>
    <w:rsid w:val="5F7730D1"/>
    <w:rsid w:val="5F78D569"/>
    <w:rsid w:val="5F7ADC46"/>
    <w:rsid w:val="5F7D6AFA"/>
    <w:rsid w:val="5F7F8DF2"/>
    <w:rsid w:val="5F88628D"/>
    <w:rsid w:val="5F8AC59C"/>
    <w:rsid w:val="5F957BC1"/>
    <w:rsid w:val="5F9D2874"/>
    <w:rsid w:val="5FA15738"/>
    <w:rsid w:val="5FA26848"/>
    <w:rsid w:val="5FA4234B"/>
    <w:rsid w:val="5FA4CE3B"/>
    <w:rsid w:val="5FA55847"/>
    <w:rsid w:val="5FABB21C"/>
    <w:rsid w:val="5FB3FD46"/>
    <w:rsid w:val="5FB6DB0D"/>
    <w:rsid w:val="5FBB1999"/>
    <w:rsid w:val="5FC2BE42"/>
    <w:rsid w:val="5FC515E9"/>
    <w:rsid w:val="5FC6EF56"/>
    <w:rsid w:val="5FC7A755"/>
    <w:rsid w:val="5FCC3B47"/>
    <w:rsid w:val="5FD850A0"/>
    <w:rsid w:val="5FE20B03"/>
    <w:rsid w:val="5FE23D7F"/>
    <w:rsid w:val="5FE9BA93"/>
    <w:rsid w:val="5FEA188E"/>
    <w:rsid w:val="5FEA6EC2"/>
    <w:rsid w:val="5FEAA1EC"/>
    <w:rsid w:val="5FF25A95"/>
    <w:rsid w:val="5FF96223"/>
    <w:rsid w:val="6004DA87"/>
    <w:rsid w:val="600718C8"/>
    <w:rsid w:val="60081DC8"/>
    <w:rsid w:val="600EF390"/>
    <w:rsid w:val="6011E442"/>
    <w:rsid w:val="6013B65F"/>
    <w:rsid w:val="601F3189"/>
    <w:rsid w:val="602B9454"/>
    <w:rsid w:val="602C88F3"/>
    <w:rsid w:val="60300614"/>
    <w:rsid w:val="6048DE1E"/>
    <w:rsid w:val="604AD154"/>
    <w:rsid w:val="6057539C"/>
    <w:rsid w:val="60583E4A"/>
    <w:rsid w:val="605967E6"/>
    <w:rsid w:val="60598137"/>
    <w:rsid w:val="605A275F"/>
    <w:rsid w:val="605A31A3"/>
    <w:rsid w:val="605AE852"/>
    <w:rsid w:val="605CE0E4"/>
    <w:rsid w:val="6061D9DB"/>
    <w:rsid w:val="606A36E0"/>
    <w:rsid w:val="606BA6DF"/>
    <w:rsid w:val="606EB4B4"/>
    <w:rsid w:val="606F3A1B"/>
    <w:rsid w:val="6078B5E0"/>
    <w:rsid w:val="607AFC58"/>
    <w:rsid w:val="60844B42"/>
    <w:rsid w:val="608AA3C7"/>
    <w:rsid w:val="608CA8B0"/>
    <w:rsid w:val="608EA3F5"/>
    <w:rsid w:val="6092D7FC"/>
    <w:rsid w:val="6094903D"/>
    <w:rsid w:val="60966527"/>
    <w:rsid w:val="609ACCA0"/>
    <w:rsid w:val="609DA6AE"/>
    <w:rsid w:val="609DF121"/>
    <w:rsid w:val="60A33150"/>
    <w:rsid w:val="60A6A285"/>
    <w:rsid w:val="60B2C7D7"/>
    <w:rsid w:val="60BFF4A6"/>
    <w:rsid w:val="60C95649"/>
    <w:rsid w:val="60D55078"/>
    <w:rsid w:val="60E59C94"/>
    <w:rsid w:val="60E78F7B"/>
    <w:rsid w:val="60E8B9E0"/>
    <w:rsid w:val="60E8E916"/>
    <w:rsid w:val="60E93CF7"/>
    <w:rsid w:val="60EFE989"/>
    <w:rsid w:val="60F3C218"/>
    <w:rsid w:val="60F47F60"/>
    <w:rsid w:val="60F4C38E"/>
    <w:rsid w:val="60F51EF0"/>
    <w:rsid w:val="6100DF0A"/>
    <w:rsid w:val="6107E3EB"/>
    <w:rsid w:val="610A7A20"/>
    <w:rsid w:val="610B01DD"/>
    <w:rsid w:val="6111A06C"/>
    <w:rsid w:val="6115C6D2"/>
    <w:rsid w:val="6120AE20"/>
    <w:rsid w:val="61256821"/>
    <w:rsid w:val="6126C3ED"/>
    <w:rsid w:val="61335304"/>
    <w:rsid w:val="6135AC67"/>
    <w:rsid w:val="61362A64"/>
    <w:rsid w:val="613A3786"/>
    <w:rsid w:val="61442187"/>
    <w:rsid w:val="614D4CFD"/>
    <w:rsid w:val="61541CF3"/>
    <w:rsid w:val="61558EE0"/>
    <w:rsid w:val="6157E988"/>
    <w:rsid w:val="615A7317"/>
    <w:rsid w:val="616B43E5"/>
    <w:rsid w:val="616D49AB"/>
    <w:rsid w:val="616F9DAD"/>
    <w:rsid w:val="6175A27A"/>
    <w:rsid w:val="617A479A"/>
    <w:rsid w:val="617AF2FC"/>
    <w:rsid w:val="617B5F13"/>
    <w:rsid w:val="6181F6BC"/>
    <w:rsid w:val="61897678"/>
    <w:rsid w:val="618B0238"/>
    <w:rsid w:val="618B1A7D"/>
    <w:rsid w:val="6191A429"/>
    <w:rsid w:val="61930800"/>
    <w:rsid w:val="6194AFAD"/>
    <w:rsid w:val="6195ADF1"/>
    <w:rsid w:val="619AFE0D"/>
    <w:rsid w:val="61AC00B7"/>
    <w:rsid w:val="61ACA834"/>
    <w:rsid w:val="61ACD86D"/>
    <w:rsid w:val="61AE662D"/>
    <w:rsid w:val="61B3B91D"/>
    <w:rsid w:val="61B4F700"/>
    <w:rsid w:val="61B8855B"/>
    <w:rsid w:val="61B9877B"/>
    <w:rsid w:val="61C4EE42"/>
    <w:rsid w:val="61CDAD11"/>
    <w:rsid w:val="61CF8E34"/>
    <w:rsid w:val="61E9BB8C"/>
    <w:rsid w:val="61F9FC10"/>
    <w:rsid w:val="61FE87B3"/>
    <w:rsid w:val="61FF33A8"/>
    <w:rsid w:val="61FF5724"/>
    <w:rsid w:val="6200C831"/>
    <w:rsid w:val="620DD7C4"/>
    <w:rsid w:val="620DE08E"/>
    <w:rsid w:val="620E7F2B"/>
    <w:rsid w:val="620EA999"/>
    <w:rsid w:val="6210DBA0"/>
    <w:rsid w:val="6212DCED"/>
    <w:rsid w:val="62147637"/>
    <w:rsid w:val="6214D811"/>
    <w:rsid w:val="6215469F"/>
    <w:rsid w:val="621E7706"/>
    <w:rsid w:val="62201860"/>
    <w:rsid w:val="623412AE"/>
    <w:rsid w:val="62390718"/>
    <w:rsid w:val="623B9318"/>
    <w:rsid w:val="623C0146"/>
    <w:rsid w:val="6242BA6A"/>
    <w:rsid w:val="6243A0AF"/>
    <w:rsid w:val="6244B935"/>
    <w:rsid w:val="624F6E80"/>
    <w:rsid w:val="6253CBB9"/>
    <w:rsid w:val="6253E06C"/>
    <w:rsid w:val="625B1FBC"/>
    <w:rsid w:val="625C9475"/>
    <w:rsid w:val="6260B65D"/>
    <w:rsid w:val="62625416"/>
    <w:rsid w:val="62642908"/>
    <w:rsid w:val="6264F0EA"/>
    <w:rsid w:val="626AD4A9"/>
    <w:rsid w:val="626C19C0"/>
    <w:rsid w:val="626FED91"/>
    <w:rsid w:val="6279BF52"/>
    <w:rsid w:val="627CB4C0"/>
    <w:rsid w:val="627DFB7F"/>
    <w:rsid w:val="627F4A5E"/>
    <w:rsid w:val="6283781F"/>
    <w:rsid w:val="62862A88"/>
    <w:rsid w:val="62879D80"/>
    <w:rsid w:val="628A654B"/>
    <w:rsid w:val="628CD5C5"/>
    <w:rsid w:val="628DB62E"/>
    <w:rsid w:val="628E9556"/>
    <w:rsid w:val="6290A40C"/>
    <w:rsid w:val="62951D31"/>
    <w:rsid w:val="62A404DF"/>
    <w:rsid w:val="62A602C1"/>
    <w:rsid w:val="62A787ED"/>
    <w:rsid w:val="62A7D609"/>
    <w:rsid w:val="62AD4F6F"/>
    <w:rsid w:val="62B19F0E"/>
    <w:rsid w:val="62B4F4BE"/>
    <w:rsid w:val="62BD3DA6"/>
    <w:rsid w:val="62BDF9B1"/>
    <w:rsid w:val="62D6D7CE"/>
    <w:rsid w:val="62D8DC60"/>
    <w:rsid w:val="62DCD4B8"/>
    <w:rsid w:val="62E440CD"/>
    <w:rsid w:val="62E4EAF2"/>
    <w:rsid w:val="62E626C5"/>
    <w:rsid w:val="62EEDAF1"/>
    <w:rsid w:val="62EEDF59"/>
    <w:rsid w:val="62EF2CFE"/>
    <w:rsid w:val="62EF4F16"/>
    <w:rsid w:val="62F152F0"/>
    <w:rsid w:val="62F3E2E3"/>
    <w:rsid w:val="62FA6CE1"/>
    <w:rsid w:val="62FF5374"/>
    <w:rsid w:val="63043020"/>
    <w:rsid w:val="630F4B69"/>
    <w:rsid w:val="6314E85E"/>
    <w:rsid w:val="6319C722"/>
    <w:rsid w:val="631F82C6"/>
    <w:rsid w:val="6321E49C"/>
    <w:rsid w:val="6324B053"/>
    <w:rsid w:val="6325F9B2"/>
    <w:rsid w:val="6327DEE9"/>
    <w:rsid w:val="63307B9A"/>
    <w:rsid w:val="633ACFE2"/>
    <w:rsid w:val="633CF15F"/>
    <w:rsid w:val="633CFE7C"/>
    <w:rsid w:val="633E0C6C"/>
    <w:rsid w:val="634195F0"/>
    <w:rsid w:val="6342CF89"/>
    <w:rsid w:val="63438338"/>
    <w:rsid w:val="63452314"/>
    <w:rsid w:val="63452562"/>
    <w:rsid w:val="634C9416"/>
    <w:rsid w:val="635343B5"/>
    <w:rsid w:val="63542529"/>
    <w:rsid w:val="635A2AA9"/>
    <w:rsid w:val="635D6C01"/>
    <w:rsid w:val="635F48CA"/>
    <w:rsid w:val="6362F5D3"/>
    <w:rsid w:val="6366942A"/>
    <w:rsid w:val="63674E85"/>
    <w:rsid w:val="637800DB"/>
    <w:rsid w:val="63811D70"/>
    <w:rsid w:val="63848097"/>
    <w:rsid w:val="6385C647"/>
    <w:rsid w:val="63896862"/>
    <w:rsid w:val="638BC1ED"/>
    <w:rsid w:val="63A4E5FB"/>
    <w:rsid w:val="63A4E6D9"/>
    <w:rsid w:val="63A876EF"/>
    <w:rsid w:val="63AB373B"/>
    <w:rsid w:val="63AD3414"/>
    <w:rsid w:val="63AD73F1"/>
    <w:rsid w:val="63B22653"/>
    <w:rsid w:val="63B3D6FD"/>
    <w:rsid w:val="63B9ED40"/>
    <w:rsid w:val="63BEDAAE"/>
    <w:rsid w:val="63C0D36B"/>
    <w:rsid w:val="63C2C321"/>
    <w:rsid w:val="63CF9198"/>
    <w:rsid w:val="63D2915C"/>
    <w:rsid w:val="63D4CD7D"/>
    <w:rsid w:val="63DD9B5C"/>
    <w:rsid w:val="63E0ABF9"/>
    <w:rsid w:val="63E1A751"/>
    <w:rsid w:val="63E45E12"/>
    <w:rsid w:val="63E47D9C"/>
    <w:rsid w:val="63E599A0"/>
    <w:rsid w:val="63E9B8D1"/>
    <w:rsid w:val="63F973C2"/>
    <w:rsid w:val="63FD0EF2"/>
    <w:rsid w:val="63FE9A05"/>
    <w:rsid w:val="6405D80D"/>
    <w:rsid w:val="640628FE"/>
    <w:rsid w:val="6407E2B0"/>
    <w:rsid w:val="640A3228"/>
    <w:rsid w:val="640DC3F3"/>
    <w:rsid w:val="640F63BC"/>
    <w:rsid w:val="641237F6"/>
    <w:rsid w:val="641A990D"/>
    <w:rsid w:val="6424DF3C"/>
    <w:rsid w:val="64296F2A"/>
    <w:rsid w:val="6429BCF1"/>
    <w:rsid w:val="642BD32C"/>
    <w:rsid w:val="642D9157"/>
    <w:rsid w:val="642F5EF0"/>
    <w:rsid w:val="6430ED6F"/>
    <w:rsid w:val="643ED1A4"/>
    <w:rsid w:val="643EEF52"/>
    <w:rsid w:val="643FF014"/>
    <w:rsid w:val="6444168B"/>
    <w:rsid w:val="6444215B"/>
    <w:rsid w:val="6447E81C"/>
    <w:rsid w:val="64488149"/>
    <w:rsid w:val="644B602C"/>
    <w:rsid w:val="64502D85"/>
    <w:rsid w:val="6456187E"/>
    <w:rsid w:val="6457A75E"/>
    <w:rsid w:val="64595865"/>
    <w:rsid w:val="6460280E"/>
    <w:rsid w:val="64686805"/>
    <w:rsid w:val="6469845C"/>
    <w:rsid w:val="6475DA62"/>
    <w:rsid w:val="6477B211"/>
    <w:rsid w:val="6477FF86"/>
    <w:rsid w:val="647D5B02"/>
    <w:rsid w:val="647D7D0B"/>
    <w:rsid w:val="648348CD"/>
    <w:rsid w:val="64858954"/>
    <w:rsid w:val="6485B5AC"/>
    <w:rsid w:val="648697AA"/>
    <w:rsid w:val="648907C9"/>
    <w:rsid w:val="64916EB7"/>
    <w:rsid w:val="649CF74B"/>
    <w:rsid w:val="64A3D512"/>
    <w:rsid w:val="64AD50D4"/>
    <w:rsid w:val="64AF749C"/>
    <w:rsid w:val="64B00333"/>
    <w:rsid w:val="64B3FBF4"/>
    <w:rsid w:val="64B9A7F3"/>
    <w:rsid w:val="64C3A923"/>
    <w:rsid w:val="64C4DB66"/>
    <w:rsid w:val="64C553D0"/>
    <w:rsid w:val="64C637D3"/>
    <w:rsid w:val="64CC1004"/>
    <w:rsid w:val="64D198EB"/>
    <w:rsid w:val="64D30549"/>
    <w:rsid w:val="64D64CC9"/>
    <w:rsid w:val="64D826B4"/>
    <w:rsid w:val="64DD337E"/>
    <w:rsid w:val="64E8CF0A"/>
    <w:rsid w:val="64E96426"/>
    <w:rsid w:val="64E978C5"/>
    <w:rsid w:val="64EA9520"/>
    <w:rsid w:val="64EB59DF"/>
    <w:rsid w:val="64EDF5B7"/>
    <w:rsid w:val="64F9B9D5"/>
    <w:rsid w:val="650375B5"/>
    <w:rsid w:val="65057B19"/>
    <w:rsid w:val="650AF6B1"/>
    <w:rsid w:val="650DDE71"/>
    <w:rsid w:val="651223D6"/>
    <w:rsid w:val="6521700E"/>
    <w:rsid w:val="6527254B"/>
    <w:rsid w:val="652C8C75"/>
    <w:rsid w:val="652D7408"/>
    <w:rsid w:val="652DCB7D"/>
    <w:rsid w:val="65331457"/>
    <w:rsid w:val="65367F49"/>
    <w:rsid w:val="6538ED17"/>
    <w:rsid w:val="653A8AF1"/>
    <w:rsid w:val="653DDF5F"/>
    <w:rsid w:val="653E9138"/>
    <w:rsid w:val="6546FE2F"/>
    <w:rsid w:val="6548B1AB"/>
    <w:rsid w:val="654E7548"/>
    <w:rsid w:val="654FAF7B"/>
    <w:rsid w:val="6559F88C"/>
    <w:rsid w:val="655C88E5"/>
    <w:rsid w:val="6563CB85"/>
    <w:rsid w:val="656702B5"/>
    <w:rsid w:val="6567E9B5"/>
    <w:rsid w:val="656AC52F"/>
    <w:rsid w:val="656B1120"/>
    <w:rsid w:val="656C5831"/>
    <w:rsid w:val="6574574C"/>
    <w:rsid w:val="6574D98A"/>
    <w:rsid w:val="657B3140"/>
    <w:rsid w:val="657B9CF2"/>
    <w:rsid w:val="657E4507"/>
    <w:rsid w:val="658D2F5F"/>
    <w:rsid w:val="658FAE59"/>
    <w:rsid w:val="6594BF10"/>
    <w:rsid w:val="659A0063"/>
    <w:rsid w:val="659A86E0"/>
    <w:rsid w:val="659B1C7A"/>
    <w:rsid w:val="659C91AC"/>
    <w:rsid w:val="65A3CE28"/>
    <w:rsid w:val="65AB23C9"/>
    <w:rsid w:val="65ACF86E"/>
    <w:rsid w:val="65AFF50A"/>
    <w:rsid w:val="65B415D2"/>
    <w:rsid w:val="65B74795"/>
    <w:rsid w:val="65BA31DA"/>
    <w:rsid w:val="65BD5BB4"/>
    <w:rsid w:val="65BF8E03"/>
    <w:rsid w:val="65C1B590"/>
    <w:rsid w:val="65C31779"/>
    <w:rsid w:val="65CBF097"/>
    <w:rsid w:val="65CDF110"/>
    <w:rsid w:val="65D845F6"/>
    <w:rsid w:val="65D90B36"/>
    <w:rsid w:val="65DABFB3"/>
    <w:rsid w:val="65E630BD"/>
    <w:rsid w:val="65F23423"/>
    <w:rsid w:val="65F393F2"/>
    <w:rsid w:val="65F754E4"/>
    <w:rsid w:val="65F7B9DC"/>
    <w:rsid w:val="65F810DF"/>
    <w:rsid w:val="66085403"/>
    <w:rsid w:val="66093E7A"/>
    <w:rsid w:val="660C1171"/>
    <w:rsid w:val="661112AF"/>
    <w:rsid w:val="6614E5D1"/>
    <w:rsid w:val="66153CF2"/>
    <w:rsid w:val="6615D3DD"/>
    <w:rsid w:val="6616C209"/>
    <w:rsid w:val="6619F7C2"/>
    <w:rsid w:val="661C0C30"/>
    <w:rsid w:val="6622AA76"/>
    <w:rsid w:val="66258AB5"/>
    <w:rsid w:val="6629165C"/>
    <w:rsid w:val="6629FD4E"/>
    <w:rsid w:val="662E8597"/>
    <w:rsid w:val="662F81B6"/>
    <w:rsid w:val="66300D4E"/>
    <w:rsid w:val="6630A54A"/>
    <w:rsid w:val="6632CAF3"/>
    <w:rsid w:val="663856C4"/>
    <w:rsid w:val="663AC972"/>
    <w:rsid w:val="663DCD13"/>
    <w:rsid w:val="663E6105"/>
    <w:rsid w:val="66433A3C"/>
    <w:rsid w:val="664EF2F1"/>
    <w:rsid w:val="6653D90E"/>
    <w:rsid w:val="6657F5AC"/>
    <w:rsid w:val="66596BCB"/>
    <w:rsid w:val="665A139A"/>
    <w:rsid w:val="665B2096"/>
    <w:rsid w:val="665D8D1A"/>
    <w:rsid w:val="665F9D2E"/>
    <w:rsid w:val="66639BDA"/>
    <w:rsid w:val="6670BE72"/>
    <w:rsid w:val="6673E881"/>
    <w:rsid w:val="6675B407"/>
    <w:rsid w:val="667A4CC3"/>
    <w:rsid w:val="667B76E6"/>
    <w:rsid w:val="667C0BED"/>
    <w:rsid w:val="667C4572"/>
    <w:rsid w:val="6680BCAA"/>
    <w:rsid w:val="66884883"/>
    <w:rsid w:val="668A092A"/>
    <w:rsid w:val="668BCF7A"/>
    <w:rsid w:val="668D9DF9"/>
    <w:rsid w:val="6694A338"/>
    <w:rsid w:val="669B80D1"/>
    <w:rsid w:val="669DB1A9"/>
    <w:rsid w:val="66A48AAC"/>
    <w:rsid w:val="66A5743C"/>
    <w:rsid w:val="66A83FC3"/>
    <w:rsid w:val="66AD3C94"/>
    <w:rsid w:val="66AEB7EA"/>
    <w:rsid w:val="66B128D6"/>
    <w:rsid w:val="66B14A27"/>
    <w:rsid w:val="66BC0A7E"/>
    <w:rsid w:val="66C5945E"/>
    <w:rsid w:val="66CE91D8"/>
    <w:rsid w:val="66D3C969"/>
    <w:rsid w:val="66D7DC89"/>
    <w:rsid w:val="66DB6966"/>
    <w:rsid w:val="66E3D4D8"/>
    <w:rsid w:val="66E5419D"/>
    <w:rsid w:val="66F4A4BF"/>
    <w:rsid w:val="66F57138"/>
    <w:rsid w:val="66FB0517"/>
    <w:rsid w:val="66FD4BE3"/>
    <w:rsid w:val="67005514"/>
    <w:rsid w:val="670304FC"/>
    <w:rsid w:val="6704B9E9"/>
    <w:rsid w:val="670D239D"/>
    <w:rsid w:val="670DAC33"/>
    <w:rsid w:val="6710CE07"/>
    <w:rsid w:val="671886C6"/>
    <w:rsid w:val="6718E1E6"/>
    <w:rsid w:val="671D312B"/>
    <w:rsid w:val="671D91C4"/>
    <w:rsid w:val="671E24FA"/>
    <w:rsid w:val="671EC6F1"/>
    <w:rsid w:val="6726074C"/>
    <w:rsid w:val="67286957"/>
    <w:rsid w:val="67287D3D"/>
    <w:rsid w:val="672AABEE"/>
    <w:rsid w:val="672CF79C"/>
    <w:rsid w:val="6735A789"/>
    <w:rsid w:val="67382B82"/>
    <w:rsid w:val="6738F92C"/>
    <w:rsid w:val="67422C1A"/>
    <w:rsid w:val="6742E715"/>
    <w:rsid w:val="6743F219"/>
    <w:rsid w:val="674602F4"/>
    <w:rsid w:val="674B6125"/>
    <w:rsid w:val="675258C1"/>
    <w:rsid w:val="6754528A"/>
    <w:rsid w:val="675486D0"/>
    <w:rsid w:val="675D1110"/>
    <w:rsid w:val="67643F70"/>
    <w:rsid w:val="677008F2"/>
    <w:rsid w:val="677568D3"/>
    <w:rsid w:val="67785BCF"/>
    <w:rsid w:val="6779BE47"/>
    <w:rsid w:val="677D1791"/>
    <w:rsid w:val="67816CD8"/>
    <w:rsid w:val="6781D3B7"/>
    <w:rsid w:val="6782F89F"/>
    <w:rsid w:val="6787525E"/>
    <w:rsid w:val="67890C3D"/>
    <w:rsid w:val="678A3515"/>
    <w:rsid w:val="67929692"/>
    <w:rsid w:val="67A31505"/>
    <w:rsid w:val="67A51D80"/>
    <w:rsid w:val="67AE0CF8"/>
    <w:rsid w:val="67AE9012"/>
    <w:rsid w:val="67B1311E"/>
    <w:rsid w:val="67B27CD6"/>
    <w:rsid w:val="67B7CCE7"/>
    <w:rsid w:val="67B97ED2"/>
    <w:rsid w:val="67C0A093"/>
    <w:rsid w:val="67C282D8"/>
    <w:rsid w:val="67C49489"/>
    <w:rsid w:val="67CD2DD4"/>
    <w:rsid w:val="67D169F2"/>
    <w:rsid w:val="67D26FE2"/>
    <w:rsid w:val="67D6FB1A"/>
    <w:rsid w:val="67D9563C"/>
    <w:rsid w:val="67D9BF53"/>
    <w:rsid w:val="67DAE7A2"/>
    <w:rsid w:val="67DBE4CA"/>
    <w:rsid w:val="67DC2B46"/>
    <w:rsid w:val="67E01059"/>
    <w:rsid w:val="67E20262"/>
    <w:rsid w:val="67E4EA39"/>
    <w:rsid w:val="67ECBC50"/>
    <w:rsid w:val="67EF8CD8"/>
    <w:rsid w:val="67F45B01"/>
    <w:rsid w:val="67F56126"/>
    <w:rsid w:val="67FA0117"/>
    <w:rsid w:val="67FC4434"/>
    <w:rsid w:val="67FEF52F"/>
    <w:rsid w:val="680166C6"/>
    <w:rsid w:val="68088FC3"/>
    <w:rsid w:val="6809FC43"/>
    <w:rsid w:val="68113171"/>
    <w:rsid w:val="68172C02"/>
    <w:rsid w:val="681E1128"/>
    <w:rsid w:val="681EC483"/>
    <w:rsid w:val="68261966"/>
    <w:rsid w:val="682775F9"/>
    <w:rsid w:val="682A87AC"/>
    <w:rsid w:val="682E40B5"/>
    <w:rsid w:val="682EB583"/>
    <w:rsid w:val="682F6107"/>
    <w:rsid w:val="682FC3FD"/>
    <w:rsid w:val="68349133"/>
    <w:rsid w:val="68379787"/>
    <w:rsid w:val="68379C11"/>
    <w:rsid w:val="6837AD74"/>
    <w:rsid w:val="683CA8F1"/>
    <w:rsid w:val="683E8674"/>
    <w:rsid w:val="683F7201"/>
    <w:rsid w:val="684B9913"/>
    <w:rsid w:val="684E7386"/>
    <w:rsid w:val="684F3F24"/>
    <w:rsid w:val="6859C0F5"/>
    <w:rsid w:val="685C0A18"/>
    <w:rsid w:val="6862A9EE"/>
    <w:rsid w:val="68630A27"/>
    <w:rsid w:val="68663A27"/>
    <w:rsid w:val="686E1FC3"/>
    <w:rsid w:val="68720D2E"/>
    <w:rsid w:val="6875EA4C"/>
    <w:rsid w:val="68792515"/>
    <w:rsid w:val="68792C51"/>
    <w:rsid w:val="68801AA6"/>
    <w:rsid w:val="68808D7D"/>
    <w:rsid w:val="6883577F"/>
    <w:rsid w:val="688A3800"/>
    <w:rsid w:val="688BB33D"/>
    <w:rsid w:val="689270C9"/>
    <w:rsid w:val="68952A40"/>
    <w:rsid w:val="6896C42E"/>
    <w:rsid w:val="689C79DB"/>
    <w:rsid w:val="689DA147"/>
    <w:rsid w:val="689DB1D6"/>
    <w:rsid w:val="68A1DD70"/>
    <w:rsid w:val="68A203D1"/>
    <w:rsid w:val="68A29743"/>
    <w:rsid w:val="68A2D9C7"/>
    <w:rsid w:val="68AB1FEE"/>
    <w:rsid w:val="68AB6AFB"/>
    <w:rsid w:val="68AC3342"/>
    <w:rsid w:val="68B02E13"/>
    <w:rsid w:val="68B0AC0D"/>
    <w:rsid w:val="68B3B197"/>
    <w:rsid w:val="68B3FDF2"/>
    <w:rsid w:val="68BD4243"/>
    <w:rsid w:val="68BD955B"/>
    <w:rsid w:val="68C69C6A"/>
    <w:rsid w:val="68CEB487"/>
    <w:rsid w:val="68D4326E"/>
    <w:rsid w:val="68D4575A"/>
    <w:rsid w:val="68D9DA89"/>
    <w:rsid w:val="68DBA724"/>
    <w:rsid w:val="68E1929D"/>
    <w:rsid w:val="68E49E8C"/>
    <w:rsid w:val="68E5F367"/>
    <w:rsid w:val="68E85B2C"/>
    <w:rsid w:val="68EECBD6"/>
    <w:rsid w:val="68F45341"/>
    <w:rsid w:val="691B593F"/>
    <w:rsid w:val="691CBDD7"/>
    <w:rsid w:val="691DE2D3"/>
    <w:rsid w:val="6920976F"/>
    <w:rsid w:val="69233FA8"/>
    <w:rsid w:val="69243C8E"/>
    <w:rsid w:val="692EDABC"/>
    <w:rsid w:val="6930DEB4"/>
    <w:rsid w:val="6936D62E"/>
    <w:rsid w:val="6939048E"/>
    <w:rsid w:val="693A97F8"/>
    <w:rsid w:val="6949C0CB"/>
    <w:rsid w:val="694D4D91"/>
    <w:rsid w:val="695A194D"/>
    <w:rsid w:val="6961E63D"/>
    <w:rsid w:val="696ED20E"/>
    <w:rsid w:val="6975EF7B"/>
    <w:rsid w:val="697BE0BA"/>
    <w:rsid w:val="698830E9"/>
    <w:rsid w:val="698B1827"/>
    <w:rsid w:val="698DBCC0"/>
    <w:rsid w:val="6991E1FD"/>
    <w:rsid w:val="69960C85"/>
    <w:rsid w:val="6998BD39"/>
    <w:rsid w:val="699CD56B"/>
    <w:rsid w:val="69A04FB5"/>
    <w:rsid w:val="69A05068"/>
    <w:rsid w:val="69A0C4BF"/>
    <w:rsid w:val="69A49ABE"/>
    <w:rsid w:val="69AB7103"/>
    <w:rsid w:val="69B441AC"/>
    <w:rsid w:val="69BBD2B4"/>
    <w:rsid w:val="69BEBA1E"/>
    <w:rsid w:val="69C4C42F"/>
    <w:rsid w:val="69C57BA7"/>
    <w:rsid w:val="69CF57E0"/>
    <w:rsid w:val="69D1A705"/>
    <w:rsid w:val="69D490ED"/>
    <w:rsid w:val="69D5260E"/>
    <w:rsid w:val="69D5A45F"/>
    <w:rsid w:val="69D68993"/>
    <w:rsid w:val="69D709C3"/>
    <w:rsid w:val="69DE1BAE"/>
    <w:rsid w:val="69E0FE47"/>
    <w:rsid w:val="69E325DF"/>
    <w:rsid w:val="69E9A75A"/>
    <w:rsid w:val="69EA1794"/>
    <w:rsid w:val="69EB2699"/>
    <w:rsid w:val="69FAFBAF"/>
    <w:rsid w:val="69FE3590"/>
    <w:rsid w:val="6A002E18"/>
    <w:rsid w:val="6A02210D"/>
    <w:rsid w:val="6A022E74"/>
    <w:rsid w:val="6A026C02"/>
    <w:rsid w:val="6A069B46"/>
    <w:rsid w:val="6A08BCFE"/>
    <w:rsid w:val="6A0C1535"/>
    <w:rsid w:val="6A0C5010"/>
    <w:rsid w:val="6A0F29EA"/>
    <w:rsid w:val="6A13E959"/>
    <w:rsid w:val="6A143CA5"/>
    <w:rsid w:val="6A145F94"/>
    <w:rsid w:val="6A14FCB2"/>
    <w:rsid w:val="6A19C33E"/>
    <w:rsid w:val="6A1E5E5F"/>
    <w:rsid w:val="6A2126E0"/>
    <w:rsid w:val="6A25BC4A"/>
    <w:rsid w:val="6A2C2CF2"/>
    <w:rsid w:val="6A2C70DC"/>
    <w:rsid w:val="6A2CAC03"/>
    <w:rsid w:val="6A2D62EC"/>
    <w:rsid w:val="6A4C0CAF"/>
    <w:rsid w:val="6A5514A8"/>
    <w:rsid w:val="6A6CA723"/>
    <w:rsid w:val="6A6D18F4"/>
    <w:rsid w:val="6A73A0FD"/>
    <w:rsid w:val="6A74AF95"/>
    <w:rsid w:val="6A7B92DF"/>
    <w:rsid w:val="6A7E4835"/>
    <w:rsid w:val="6A81D19E"/>
    <w:rsid w:val="6A836B2E"/>
    <w:rsid w:val="6A8385A1"/>
    <w:rsid w:val="6A83CF78"/>
    <w:rsid w:val="6A891C72"/>
    <w:rsid w:val="6A8AC28A"/>
    <w:rsid w:val="6A8B11AE"/>
    <w:rsid w:val="6A8E8ACA"/>
    <w:rsid w:val="6A8FA9FE"/>
    <w:rsid w:val="6A90576C"/>
    <w:rsid w:val="6A93DD7F"/>
    <w:rsid w:val="6A99B5C1"/>
    <w:rsid w:val="6AA3EDDC"/>
    <w:rsid w:val="6AA4F452"/>
    <w:rsid w:val="6AA75352"/>
    <w:rsid w:val="6AACEF36"/>
    <w:rsid w:val="6AAEA702"/>
    <w:rsid w:val="6AAFC510"/>
    <w:rsid w:val="6AB3B9BA"/>
    <w:rsid w:val="6AB8F627"/>
    <w:rsid w:val="6ABB52BF"/>
    <w:rsid w:val="6ABE74E1"/>
    <w:rsid w:val="6ABF3431"/>
    <w:rsid w:val="6AC13BAC"/>
    <w:rsid w:val="6AC313E2"/>
    <w:rsid w:val="6AC8C273"/>
    <w:rsid w:val="6ACEB653"/>
    <w:rsid w:val="6AD18F0F"/>
    <w:rsid w:val="6AD58841"/>
    <w:rsid w:val="6AD808E1"/>
    <w:rsid w:val="6ADD385E"/>
    <w:rsid w:val="6AE5D8C9"/>
    <w:rsid w:val="6AEF7CAC"/>
    <w:rsid w:val="6AF11F94"/>
    <w:rsid w:val="6AF24E8F"/>
    <w:rsid w:val="6AF73951"/>
    <w:rsid w:val="6AF74765"/>
    <w:rsid w:val="6AF9AB0B"/>
    <w:rsid w:val="6AFA3D9C"/>
    <w:rsid w:val="6AFD65C5"/>
    <w:rsid w:val="6AFDD3AD"/>
    <w:rsid w:val="6B01F6BA"/>
    <w:rsid w:val="6B0369FB"/>
    <w:rsid w:val="6B04886D"/>
    <w:rsid w:val="6B06AFF9"/>
    <w:rsid w:val="6B111F78"/>
    <w:rsid w:val="6B191581"/>
    <w:rsid w:val="6B2740B3"/>
    <w:rsid w:val="6B285B93"/>
    <w:rsid w:val="6B29A952"/>
    <w:rsid w:val="6B2B3504"/>
    <w:rsid w:val="6B2DF8B9"/>
    <w:rsid w:val="6B2F7963"/>
    <w:rsid w:val="6B3248CB"/>
    <w:rsid w:val="6B35CDD1"/>
    <w:rsid w:val="6B375F13"/>
    <w:rsid w:val="6B3BF327"/>
    <w:rsid w:val="6B3C2016"/>
    <w:rsid w:val="6B3DF817"/>
    <w:rsid w:val="6B42B665"/>
    <w:rsid w:val="6B42BCC7"/>
    <w:rsid w:val="6B443081"/>
    <w:rsid w:val="6B495324"/>
    <w:rsid w:val="6B49AB42"/>
    <w:rsid w:val="6B50D447"/>
    <w:rsid w:val="6B53869D"/>
    <w:rsid w:val="6B5DC3CA"/>
    <w:rsid w:val="6B5F5CD5"/>
    <w:rsid w:val="6B5FE989"/>
    <w:rsid w:val="6B62AAD0"/>
    <w:rsid w:val="6B63B77C"/>
    <w:rsid w:val="6B64CAE4"/>
    <w:rsid w:val="6B6935A9"/>
    <w:rsid w:val="6B6E96A9"/>
    <w:rsid w:val="6B6ED030"/>
    <w:rsid w:val="6B70AECB"/>
    <w:rsid w:val="6B74F19F"/>
    <w:rsid w:val="6B790A6A"/>
    <w:rsid w:val="6B7D5693"/>
    <w:rsid w:val="6B7D6C19"/>
    <w:rsid w:val="6B80317B"/>
    <w:rsid w:val="6B84978B"/>
    <w:rsid w:val="6B86C286"/>
    <w:rsid w:val="6B87D8AF"/>
    <w:rsid w:val="6B8CC4B3"/>
    <w:rsid w:val="6B97CD57"/>
    <w:rsid w:val="6B984028"/>
    <w:rsid w:val="6B9A9AD7"/>
    <w:rsid w:val="6BA4163C"/>
    <w:rsid w:val="6BA5FDD4"/>
    <w:rsid w:val="6BA7C868"/>
    <w:rsid w:val="6BAF9AE9"/>
    <w:rsid w:val="6BB0CD13"/>
    <w:rsid w:val="6BB51880"/>
    <w:rsid w:val="6BB765FA"/>
    <w:rsid w:val="6BBDD672"/>
    <w:rsid w:val="6BC160A3"/>
    <w:rsid w:val="6BC19042"/>
    <w:rsid w:val="6BCB5FD5"/>
    <w:rsid w:val="6BD1E4C0"/>
    <w:rsid w:val="6BD1E9C8"/>
    <w:rsid w:val="6BD39595"/>
    <w:rsid w:val="6BD758DD"/>
    <w:rsid w:val="6BDC5F1E"/>
    <w:rsid w:val="6BDD520D"/>
    <w:rsid w:val="6BE00413"/>
    <w:rsid w:val="6BE0B855"/>
    <w:rsid w:val="6BE267B5"/>
    <w:rsid w:val="6BE82C94"/>
    <w:rsid w:val="6BE83C81"/>
    <w:rsid w:val="6BF07D3F"/>
    <w:rsid w:val="6BF396C7"/>
    <w:rsid w:val="6BF4DF83"/>
    <w:rsid w:val="6BF52C48"/>
    <w:rsid w:val="6BF592CF"/>
    <w:rsid w:val="6BF816B2"/>
    <w:rsid w:val="6BFB5E57"/>
    <w:rsid w:val="6C047666"/>
    <w:rsid w:val="6C07257F"/>
    <w:rsid w:val="6C094139"/>
    <w:rsid w:val="6C0BA08C"/>
    <w:rsid w:val="6C0FEE5E"/>
    <w:rsid w:val="6C106886"/>
    <w:rsid w:val="6C1A7B3F"/>
    <w:rsid w:val="6C1CB6F5"/>
    <w:rsid w:val="6C277518"/>
    <w:rsid w:val="6C298D5F"/>
    <w:rsid w:val="6C336E34"/>
    <w:rsid w:val="6C3397F4"/>
    <w:rsid w:val="6C34AFD5"/>
    <w:rsid w:val="6C400874"/>
    <w:rsid w:val="6C43C02A"/>
    <w:rsid w:val="6C4807DA"/>
    <w:rsid w:val="6C487BEB"/>
    <w:rsid w:val="6C496C18"/>
    <w:rsid w:val="6C4D262B"/>
    <w:rsid w:val="6C588582"/>
    <w:rsid w:val="6C5C7D60"/>
    <w:rsid w:val="6C5CF423"/>
    <w:rsid w:val="6C6100FB"/>
    <w:rsid w:val="6C638BAA"/>
    <w:rsid w:val="6C64FFE7"/>
    <w:rsid w:val="6C69D494"/>
    <w:rsid w:val="6C6A6563"/>
    <w:rsid w:val="6C6D5374"/>
    <w:rsid w:val="6C6FFD08"/>
    <w:rsid w:val="6C74203C"/>
    <w:rsid w:val="6C78CE4D"/>
    <w:rsid w:val="6C7A9536"/>
    <w:rsid w:val="6C800B2C"/>
    <w:rsid w:val="6C82054E"/>
    <w:rsid w:val="6C91AF46"/>
    <w:rsid w:val="6C94157E"/>
    <w:rsid w:val="6C9604E3"/>
    <w:rsid w:val="6C99D561"/>
    <w:rsid w:val="6C9AC8F0"/>
    <w:rsid w:val="6C9CF021"/>
    <w:rsid w:val="6C9D4026"/>
    <w:rsid w:val="6C9DC71B"/>
    <w:rsid w:val="6CA54312"/>
    <w:rsid w:val="6CA646F8"/>
    <w:rsid w:val="6CA926CF"/>
    <w:rsid w:val="6CB3AD79"/>
    <w:rsid w:val="6CB3B39B"/>
    <w:rsid w:val="6CB7359E"/>
    <w:rsid w:val="6CBB7F92"/>
    <w:rsid w:val="6CBC6543"/>
    <w:rsid w:val="6CBC9AD5"/>
    <w:rsid w:val="6CCAA6B7"/>
    <w:rsid w:val="6CCB5DED"/>
    <w:rsid w:val="6CD86581"/>
    <w:rsid w:val="6CD8A71D"/>
    <w:rsid w:val="6CD9A360"/>
    <w:rsid w:val="6CDC5874"/>
    <w:rsid w:val="6CDFF6DA"/>
    <w:rsid w:val="6CE41ED0"/>
    <w:rsid w:val="6CE77AEE"/>
    <w:rsid w:val="6CE859A0"/>
    <w:rsid w:val="6CEE9202"/>
    <w:rsid w:val="6CF2533C"/>
    <w:rsid w:val="6CF45BF1"/>
    <w:rsid w:val="6CF86046"/>
    <w:rsid w:val="6CFD457B"/>
    <w:rsid w:val="6CFE2359"/>
    <w:rsid w:val="6D029A99"/>
    <w:rsid w:val="6D0E2477"/>
    <w:rsid w:val="6D0FDC4F"/>
    <w:rsid w:val="6D10F2B6"/>
    <w:rsid w:val="6D16A643"/>
    <w:rsid w:val="6D17011B"/>
    <w:rsid w:val="6D18FC33"/>
    <w:rsid w:val="6D1B9BA8"/>
    <w:rsid w:val="6D1F8348"/>
    <w:rsid w:val="6D210181"/>
    <w:rsid w:val="6D301C5F"/>
    <w:rsid w:val="6D30F1E1"/>
    <w:rsid w:val="6D32B431"/>
    <w:rsid w:val="6D38CB04"/>
    <w:rsid w:val="6D397E76"/>
    <w:rsid w:val="6D3E008A"/>
    <w:rsid w:val="6D3E108B"/>
    <w:rsid w:val="6D42EB63"/>
    <w:rsid w:val="6D44342B"/>
    <w:rsid w:val="6D464EA5"/>
    <w:rsid w:val="6D4DA4A9"/>
    <w:rsid w:val="6D4F1B24"/>
    <w:rsid w:val="6D601460"/>
    <w:rsid w:val="6D607139"/>
    <w:rsid w:val="6D64ED38"/>
    <w:rsid w:val="6D749B79"/>
    <w:rsid w:val="6D77614C"/>
    <w:rsid w:val="6D7A1296"/>
    <w:rsid w:val="6D7E23C9"/>
    <w:rsid w:val="6D820475"/>
    <w:rsid w:val="6D85A1C8"/>
    <w:rsid w:val="6D8B0FFA"/>
    <w:rsid w:val="6D8E3FFC"/>
    <w:rsid w:val="6D8F05A5"/>
    <w:rsid w:val="6D9003B7"/>
    <w:rsid w:val="6D910C33"/>
    <w:rsid w:val="6D95FC1B"/>
    <w:rsid w:val="6D97B8E0"/>
    <w:rsid w:val="6DA63EEC"/>
    <w:rsid w:val="6DA6AA9F"/>
    <w:rsid w:val="6DA92435"/>
    <w:rsid w:val="6DA9657C"/>
    <w:rsid w:val="6DAF0C23"/>
    <w:rsid w:val="6DB11253"/>
    <w:rsid w:val="6DB9AC75"/>
    <w:rsid w:val="6DBEBF94"/>
    <w:rsid w:val="6DC21365"/>
    <w:rsid w:val="6DC72C43"/>
    <w:rsid w:val="6DCF2693"/>
    <w:rsid w:val="6DD60762"/>
    <w:rsid w:val="6DD7C79A"/>
    <w:rsid w:val="6DD97C56"/>
    <w:rsid w:val="6DDA8047"/>
    <w:rsid w:val="6DDAFC25"/>
    <w:rsid w:val="6DE305F2"/>
    <w:rsid w:val="6DE98BA3"/>
    <w:rsid w:val="6DEA7139"/>
    <w:rsid w:val="6DEBBE55"/>
    <w:rsid w:val="6DF21CBC"/>
    <w:rsid w:val="6DF48533"/>
    <w:rsid w:val="6DF8AA0D"/>
    <w:rsid w:val="6DF97DAD"/>
    <w:rsid w:val="6DFB850F"/>
    <w:rsid w:val="6DFE314B"/>
    <w:rsid w:val="6E01ADE0"/>
    <w:rsid w:val="6E027E2D"/>
    <w:rsid w:val="6E043290"/>
    <w:rsid w:val="6E054F5E"/>
    <w:rsid w:val="6E072F90"/>
    <w:rsid w:val="6E09E2DE"/>
    <w:rsid w:val="6E0B4EEA"/>
    <w:rsid w:val="6E0B552C"/>
    <w:rsid w:val="6E0BDC77"/>
    <w:rsid w:val="6E18A5F7"/>
    <w:rsid w:val="6E1935AC"/>
    <w:rsid w:val="6E1B03D4"/>
    <w:rsid w:val="6E1F7D87"/>
    <w:rsid w:val="6E208F53"/>
    <w:rsid w:val="6E2137C9"/>
    <w:rsid w:val="6E265173"/>
    <w:rsid w:val="6E2C54D8"/>
    <w:rsid w:val="6E2D8793"/>
    <w:rsid w:val="6E2E7F1A"/>
    <w:rsid w:val="6E320998"/>
    <w:rsid w:val="6E32F86D"/>
    <w:rsid w:val="6E34F8CE"/>
    <w:rsid w:val="6E39977C"/>
    <w:rsid w:val="6E39FB49"/>
    <w:rsid w:val="6E44ACE8"/>
    <w:rsid w:val="6E500803"/>
    <w:rsid w:val="6E7161DA"/>
    <w:rsid w:val="6E7250A8"/>
    <w:rsid w:val="6E770BDC"/>
    <w:rsid w:val="6E776766"/>
    <w:rsid w:val="6E7B2A7F"/>
    <w:rsid w:val="6E84FB73"/>
    <w:rsid w:val="6E86FD77"/>
    <w:rsid w:val="6E891DCD"/>
    <w:rsid w:val="6E8D47D4"/>
    <w:rsid w:val="6E90A306"/>
    <w:rsid w:val="6E9319EF"/>
    <w:rsid w:val="6E96E735"/>
    <w:rsid w:val="6E98F4B6"/>
    <w:rsid w:val="6E9F3D97"/>
    <w:rsid w:val="6EA138CF"/>
    <w:rsid w:val="6EA26D75"/>
    <w:rsid w:val="6EA812CD"/>
    <w:rsid w:val="6EA9C2F7"/>
    <w:rsid w:val="6EB254BF"/>
    <w:rsid w:val="6EB6A663"/>
    <w:rsid w:val="6EBA5040"/>
    <w:rsid w:val="6EBCE970"/>
    <w:rsid w:val="6EC90190"/>
    <w:rsid w:val="6ED6C3A6"/>
    <w:rsid w:val="6ED71D16"/>
    <w:rsid w:val="6EDAEF00"/>
    <w:rsid w:val="6EE0D5A7"/>
    <w:rsid w:val="6EE8B281"/>
    <w:rsid w:val="6EF02F94"/>
    <w:rsid w:val="6EF05A10"/>
    <w:rsid w:val="6EF6F626"/>
    <w:rsid w:val="6EFF54C5"/>
    <w:rsid w:val="6F0568E2"/>
    <w:rsid w:val="6F09CE25"/>
    <w:rsid w:val="6F0C690B"/>
    <w:rsid w:val="6F0CE07B"/>
    <w:rsid w:val="6F0D1754"/>
    <w:rsid w:val="6F151A22"/>
    <w:rsid w:val="6F198CBE"/>
    <w:rsid w:val="6F19C8C8"/>
    <w:rsid w:val="6F1CF2A2"/>
    <w:rsid w:val="6F20683A"/>
    <w:rsid w:val="6F33A11C"/>
    <w:rsid w:val="6F34BC71"/>
    <w:rsid w:val="6F390FF5"/>
    <w:rsid w:val="6F40422E"/>
    <w:rsid w:val="6F548B8F"/>
    <w:rsid w:val="6F593751"/>
    <w:rsid w:val="6F5AD681"/>
    <w:rsid w:val="6F5B3F74"/>
    <w:rsid w:val="6F5CF1FC"/>
    <w:rsid w:val="6F662173"/>
    <w:rsid w:val="6F696E32"/>
    <w:rsid w:val="6F6B777B"/>
    <w:rsid w:val="6F73EF3A"/>
    <w:rsid w:val="6F743F1A"/>
    <w:rsid w:val="6F7BBEEB"/>
    <w:rsid w:val="6F7F2CEB"/>
    <w:rsid w:val="6F83EE14"/>
    <w:rsid w:val="6F8D7967"/>
    <w:rsid w:val="6F9099BF"/>
    <w:rsid w:val="6F933226"/>
    <w:rsid w:val="6F93733F"/>
    <w:rsid w:val="6F939AF4"/>
    <w:rsid w:val="6F93AD08"/>
    <w:rsid w:val="6F96180B"/>
    <w:rsid w:val="6F9776E4"/>
    <w:rsid w:val="6F9EDD20"/>
    <w:rsid w:val="6F9F4960"/>
    <w:rsid w:val="6FA04468"/>
    <w:rsid w:val="6FA716F0"/>
    <w:rsid w:val="6FA7AAC1"/>
    <w:rsid w:val="6FAC6B38"/>
    <w:rsid w:val="6FB1B535"/>
    <w:rsid w:val="6FB1E4C1"/>
    <w:rsid w:val="6FB67946"/>
    <w:rsid w:val="6FB94830"/>
    <w:rsid w:val="6FC08F35"/>
    <w:rsid w:val="6FC40357"/>
    <w:rsid w:val="6FCA5F58"/>
    <w:rsid w:val="6FCB1669"/>
    <w:rsid w:val="6FCC07B8"/>
    <w:rsid w:val="6FCF9913"/>
    <w:rsid w:val="6FD06690"/>
    <w:rsid w:val="6FD1D744"/>
    <w:rsid w:val="6FD2E4EB"/>
    <w:rsid w:val="6FD7784D"/>
    <w:rsid w:val="6FD866E1"/>
    <w:rsid w:val="6FDA340A"/>
    <w:rsid w:val="6FDBA757"/>
    <w:rsid w:val="6FDD9097"/>
    <w:rsid w:val="6FE344B8"/>
    <w:rsid w:val="6FEBCA42"/>
    <w:rsid w:val="6FEED660"/>
    <w:rsid w:val="6FF46467"/>
    <w:rsid w:val="6FF586C8"/>
    <w:rsid w:val="70035185"/>
    <w:rsid w:val="7005BC31"/>
    <w:rsid w:val="7007D482"/>
    <w:rsid w:val="700AD95C"/>
    <w:rsid w:val="700BBD0A"/>
    <w:rsid w:val="7012971B"/>
    <w:rsid w:val="70189662"/>
    <w:rsid w:val="70195424"/>
    <w:rsid w:val="701CB1BC"/>
    <w:rsid w:val="702156D2"/>
    <w:rsid w:val="70260464"/>
    <w:rsid w:val="70265D89"/>
    <w:rsid w:val="70285038"/>
    <w:rsid w:val="70337C1A"/>
    <w:rsid w:val="70395B91"/>
    <w:rsid w:val="703A0BFE"/>
    <w:rsid w:val="703D365A"/>
    <w:rsid w:val="704373CF"/>
    <w:rsid w:val="7044F4DE"/>
    <w:rsid w:val="7048678F"/>
    <w:rsid w:val="704A9568"/>
    <w:rsid w:val="704FE68E"/>
    <w:rsid w:val="70524092"/>
    <w:rsid w:val="70542A45"/>
    <w:rsid w:val="70598E8C"/>
    <w:rsid w:val="705EDBA0"/>
    <w:rsid w:val="7063381C"/>
    <w:rsid w:val="7066CD6A"/>
    <w:rsid w:val="7067195E"/>
    <w:rsid w:val="7067EB4F"/>
    <w:rsid w:val="7074CD9E"/>
    <w:rsid w:val="70756FC8"/>
    <w:rsid w:val="7078BF49"/>
    <w:rsid w:val="7078C1F5"/>
    <w:rsid w:val="707AF5AB"/>
    <w:rsid w:val="707C2763"/>
    <w:rsid w:val="707D9052"/>
    <w:rsid w:val="707FB97C"/>
    <w:rsid w:val="708AFABD"/>
    <w:rsid w:val="708E5803"/>
    <w:rsid w:val="708E69B0"/>
    <w:rsid w:val="708F99BA"/>
    <w:rsid w:val="709172A9"/>
    <w:rsid w:val="7094EC43"/>
    <w:rsid w:val="7096E736"/>
    <w:rsid w:val="709E8076"/>
    <w:rsid w:val="70A1E0E2"/>
    <w:rsid w:val="70AADA85"/>
    <w:rsid w:val="70AB3129"/>
    <w:rsid w:val="70B2AC12"/>
    <w:rsid w:val="70B87BAB"/>
    <w:rsid w:val="70BC0B7D"/>
    <w:rsid w:val="70C13F80"/>
    <w:rsid w:val="70C94722"/>
    <w:rsid w:val="70C99C2D"/>
    <w:rsid w:val="70CAABF7"/>
    <w:rsid w:val="70CC20DA"/>
    <w:rsid w:val="70D5222F"/>
    <w:rsid w:val="70D91E01"/>
    <w:rsid w:val="70E15DE5"/>
    <w:rsid w:val="70E601F7"/>
    <w:rsid w:val="70E7D646"/>
    <w:rsid w:val="70E7EEAB"/>
    <w:rsid w:val="70F2D68E"/>
    <w:rsid w:val="70F58BEE"/>
    <w:rsid w:val="70F63DBE"/>
    <w:rsid w:val="70F9D5B2"/>
    <w:rsid w:val="7104D5BE"/>
    <w:rsid w:val="710784B2"/>
    <w:rsid w:val="710834DA"/>
    <w:rsid w:val="710EEA07"/>
    <w:rsid w:val="71161C1F"/>
    <w:rsid w:val="711E54DD"/>
    <w:rsid w:val="711E7528"/>
    <w:rsid w:val="711F1176"/>
    <w:rsid w:val="711FD557"/>
    <w:rsid w:val="7120B521"/>
    <w:rsid w:val="7126BBCC"/>
    <w:rsid w:val="712CA2BE"/>
    <w:rsid w:val="712D5AB5"/>
    <w:rsid w:val="7131F7AB"/>
    <w:rsid w:val="7133A8D0"/>
    <w:rsid w:val="713F7E39"/>
    <w:rsid w:val="7141D498"/>
    <w:rsid w:val="714969A6"/>
    <w:rsid w:val="714B11D6"/>
    <w:rsid w:val="714E0E16"/>
    <w:rsid w:val="715022D4"/>
    <w:rsid w:val="71508B0E"/>
    <w:rsid w:val="715104A4"/>
    <w:rsid w:val="715701B6"/>
    <w:rsid w:val="71575999"/>
    <w:rsid w:val="715A7E22"/>
    <w:rsid w:val="715CA10F"/>
    <w:rsid w:val="715ECE7D"/>
    <w:rsid w:val="715F9781"/>
    <w:rsid w:val="7161628F"/>
    <w:rsid w:val="7167406E"/>
    <w:rsid w:val="716D5305"/>
    <w:rsid w:val="716F9C51"/>
    <w:rsid w:val="7170E2DA"/>
    <w:rsid w:val="7174865A"/>
    <w:rsid w:val="717F8A5C"/>
    <w:rsid w:val="7184DB4A"/>
    <w:rsid w:val="71893C00"/>
    <w:rsid w:val="7190D2E5"/>
    <w:rsid w:val="7192FC15"/>
    <w:rsid w:val="71937F3A"/>
    <w:rsid w:val="7193AC5E"/>
    <w:rsid w:val="71996B82"/>
    <w:rsid w:val="719C799C"/>
    <w:rsid w:val="71ACA8DF"/>
    <w:rsid w:val="71AD616E"/>
    <w:rsid w:val="71B0F699"/>
    <w:rsid w:val="71B3A423"/>
    <w:rsid w:val="71B4376E"/>
    <w:rsid w:val="71B78FF3"/>
    <w:rsid w:val="71BA2435"/>
    <w:rsid w:val="71BF54FD"/>
    <w:rsid w:val="71BFF708"/>
    <w:rsid w:val="71C18D9E"/>
    <w:rsid w:val="71C28F41"/>
    <w:rsid w:val="71C593C9"/>
    <w:rsid w:val="71CE2E3A"/>
    <w:rsid w:val="71D35DD5"/>
    <w:rsid w:val="71D59C6B"/>
    <w:rsid w:val="71D71134"/>
    <w:rsid w:val="71D83CDD"/>
    <w:rsid w:val="71DBBDF6"/>
    <w:rsid w:val="71DCBADA"/>
    <w:rsid w:val="71E6C01F"/>
    <w:rsid w:val="71E7A8C1"/>
    <w:rsid w:val="71EAD556"/>
    <w:rsid w:val="71F1AADD"/>
    <w:rsid w:val="71F23A65"/>
    <w:rsid w:val="71F36EE0"/>
    <w:rsid w:val="71F39B0B"/>
    <w:rsid w:val="71F7B389"/>
    <w:rsid w:val="71FA92DC"/>
    <w:rsid w:val="71FF4BDD"/>
    <w:rsid w:val="7202F9E5"/>
    <w:rsid w:val="7209E2F2"/>
    <w:rsid w:val="720B216C"/>
    <w:rsid w:val="720B4DBA"/>
    <w:rsid w:val="720C3BA7"/>
    <w:rsid w:val="720C4CE6"/>
    <w:rsid w:val="720C7D2C"/>
    <w:rsid w:val="721237EE"/>
    <w:rsid w:val="721360F0"/>
    <w:rsid w:val="7215998B"/>
    <w:rsid w:val="7216E86F"/>
    <w:rsid w:val="7217B598"/>
    <w:rsid w:val="721871BB"/>
    <w:rsid w:val="721A0604"/>
    <w:rsid w:val="721FBFC4"/>
    <w:rsid w:val="72201467"/>
    <w:rsid w:val="7222BA81"/>
    <w:rsid w:val="7225F365"/>
    <w:rsid w:val="72297AFB"/>
    <w:rsid w:val="7232793D"/>
    <w:rsid w:val="7237FE10"/>
    <w:rsid w:val="723BE025"/>
    <w:rsid w:val="723E691E"/>
    <w:rsid w:val="72416EE7"/>
    <w:rsid w:val="72443ACD"/>
    <w:rsid w:val="72489956"/>
    <w:rsid w:val="72507D3A"/>
    <w:rsid w:val="7250C6FD"/>
    <w:rsid w:val="725242F5"/>
    <w:rsid w:val="7252F606"/>
    <w:rsid w:val="72534FFA"/>
    <w:rsid w:val="72546D44"/>
    <w:rsid w:val="725D9009"/>
    <w:rsid w:val="72620655"/>
    <w:rsid w:val="72680E89"/>
    <w:rsid w:val="72687D75"/>
    <w:rsid w:val="726BF281"/>
    <w:rsid w:val="726E91C1"/>
    <w:rsid w:val="727043FD"/>
    <w:rsid w:val="7270D0C4"/>
    <w:rsid w:val="72741E1A"/>
    <w:rsid w:val="7274D1E8"/>
    <w:rsid w:val="7277C4B3"/>
    <w:rsid w:val="7279586D"/>
    <w:rsid w:val="727B934E"/>
    <w:rsid w:val="727C0F83"/>
    <w:rsid w:val="72809774"/>
    <w:rsid w:val="7283E0C7"/>
    <w:rsid w:val="728BABE0"/>
    <w:rsid w:val="72916DF9"/>
    <w:rsid w:val="7294B015"/>
    <w:rsid w:val="729B4A00"/>
    <w:rsid w:val="72A087CE"/>
    <w:rsid w:val="72A2CAD7"/>
    <w:rsid w:val="72AA5E0A"/>
    <w:rsid w:val="72AFA25B"/>
    <w:rsid w:val="72B8DF73"/>
    <w:rsid w:val="72BA1C5D"/>
    <w:rsid w:val="72BFE83A"/>
    <w:rsid w:val="72C6DF2D"/>
    <w:rsid w:val="72C91E49"/>
    <w:rsid w:val="72CDB8CA"/>
    <w:rsid w:val="72CE4ABD"/>
    <w:rsid w:val="72CFBBEE"/>
    <w:rsid w:val="72D01462"/>
    <w:rsid w:val="72D26790"/>
    <w:rsid w:val="72DA86AB"/>
    <w:rsid w:val="72DE04C1"/>
    <w:rsid w:val="72E08FCF"/>
    <w:rsid w:val="72E5901F"/>
    <w:rsid w:val="72E6F35D"/>
    <w:rsid w:val="72EA0ED5"/>
    <w:rsid w:val="72EABF00"/>
    <w:rsid w:val="72EBDA10"/>
    <w:rsid w:val="72F32D09"/>
    <w:rsid w:val="72F5EDCB"/>
    <w:rsid w:val="72F95679"/>
    <w:rsid w:val="72FA64CA"/>
    <w:rsid w:val="72FC7FAC"/>
    <w:rsid w:val="73015E98"/>
    <w:rsid w:val="73081554"/>
    <w:rsid w:val="730E24FC"/>
    <w:rsid w:val="731EE4FB"/>
    <w:rsid w:val="7322ECAF"/>
    <w:rsid w:val="7323F3E0"/>
    <w:rsid w:val="7328C777"/>
    <w:rsid w:val="7328E136"/>
    <w:rsid w:val="732EFC3F"/>
    <w:rsid w:val="73378186"/>
    <w:rsid w:val="734313B1"/>
    <w:rsid w:val="7343AF29"/>
    <w:rsid w:val="7358270D"/>
    <w:rsid w:val="7363729E"/>
    <w:rsid w:val="736C37F3"/>
    <w:rsid w:val="7377505D"/>
    <w:rsid w:val="7381BD5F"/>
    <w:rsid w:val="73837D14"/>
    <w:rsid w:val="73879223"/>
    <w:rsid w:val="738A819F"/>
    <w:rsid w:val="7396D807"/>
    <w:rsid w:val="7399C30F"/>
    <w:rsid w:val="739A09D4"/>
    <w:rsid w:val="739C8C48"/>
    <w:rsid w:val="73A0D0F7"/>
    <w:rsid w:val="73A55894"/>
    <w:rsid w:val="73A85BCF"/>
    <w:rsid w:val="73AE425A"/>
    <w:rsid w:val="73B3B195"/>
    <w:rsid w:val="73BE6A76"/>
    <w:rsid w:val="73BF20EB"/>
    <w:rsid w:val="73C02A65"/>
    <w:rsid w:val="73C2CBC2"/>
    <w:rsid w:val="73C68E0A"/>
    <w:rsid w:val="73CA7541"/>
    <w:rsid w:val="73CD8AAB"/>
    <w:rsid w:val="73D17B67"/>
    <w:rsid w:val="73D3D944"/>
    <w:rsid w:val="73D6DD08"/>
    <w:rsid w:val="73D8BC05"/>
    <w:rsid w:val="73E10F1A"/>
    <w:rsid w:val="73E38ECE"/>
    <w:rsid w:val="73E8C32A"/>
    <w:rsid w:val="73EB00A8"/>
    <w:rsid w:val="73EC096F"/>
    <w:rsid w:val="740554AA"/>
    <w:rsid w:val="740FF94F"/>
    <w:rsid w:val="74139514"/>
    <w:rsid w:val="741ADF11"/>
    <w:rsid w:val="7422F21C"/>
    <w:rsid w:val="74290648"/>
    <w:rsid w:val="742C4CF4"/>
    <w:rsid w:val="743468C6"/>
    <w:rsid w:val="74351474"/>
    <w:rsid w:val="7437879B"/>
    <w:rsid w:val="74380C76"/>
    <w:rsid w:val="743AD53A"/>
    <w:rsid w:val="743B30F5"/>
    <w:rsid w:val="744251DE"/>
    <w:rsid w:val="7443A352"/>
    <w:rsid w:val="744C3B3B"/>
    <w:rsid w:val="744CD785"/>
    <w:rsid w:val="74554535"/>
    <w:rsid w:val="74645E72"/>
    <w:rsid w:val="746939B4"/>
    <w:rsid w:val="746FA7D8"/>
    <w:rsid w:val="7471A122"/>
    <w:rsid w:val="747711CF"/>
    <w:rsid w:val="7479D522"/>
    <w:rsid w:val="747A3DDC"/>
    <w:rsid w:val="747AB63C"/>
    <w:rsid w:val="74810D1D"/>
    <w:rsid w:val="7482186B"/>
    <w:rsid w:val="74877E2E"/>
    <w:rsid w:val="748CD059"/>
    <w:rsid w:val="74A48865"/>
    <w:rsid w:val="74A66299"/>
    <w:rsid w:val="74ABD947"/>
    <w:rsid w:val="74B2DF73"/>
    <w:rsid w:val="74B70317"/>
    <w:rsid w:val="74BBB584"/>
    <w:rsid w:val="74C34E56"/>
    <w:rsid w:val="74C65DC3"/>
    <w:rsid w:val="74C70B0B"/>
    <w:rsid w:val="74C72DEB"/>
    <w:rsid w:val="74C7CD2E"/>
    <w:rsid w:val="74CBF7BF"/>
    <w:rsid w:val="74CDF534"/>
    <w:rsid w:val="74CE5A27"/>
    <w:rsid w:val="74D31961"/>
    <w:rsid w:val="74D6B3E6"/>
    <w:rsid w:val="74D8AEAB"/>
    <w:rsid w:val="74D97855"/>
    <w:rsid w:val="74DA4807"/>
    <w:rsid w:val="74E0439A"/>
    <w:rsid w:val="74E0F267"/>
    <w:rsid w:val="74E5E30A"/>
    <w:rsid w:val="74EE734D"/>
    <w:rsid w:val="74F1AF7C"/>
    <w:rsid w:val="74F1EB0D"/>
    <w:rsid w:val="74F98825"/>
    <w:rsid w:val="7502B61D"/>
    <w:rsid w:val="750518B5"/>
    <w:rsid w:val="75054935"/>
    <w:rsid w:val="75054C3B"/>
    <w:rsid w:val="750573B3"/>
    <w:rsid w:val="7507C103"/>
    <w:rsid w:val="750969A5"/>
    <w:rsid w:val="750AA808"/>
    <w:rsid w:val="750FB73A"/>
    <w:rsid w:val="7519EEFD"/>
    <w:rsid w:val="751C4E71"/>
    <w:rsid w:val="751E8C25"/>
    <w:rsid w:val="7520FB97"/>
    <w:rsid w:val="7524049C"/>
    <w:rsid w:val="752FCF84"/>
    <w:rsid w:val="753E77FE"/>
    <w:rsid w:val="7541E1B4"/>
    <w:rsid w:val="7543C770"/>
    <w:rsid w:val="75458156"/>
    <w:rsid w:val="754E40B8"/>
    <w:rsid w:val="754E97D1"/>
    <w:rsid w:val="754ED229"/>
    <w:rsid w:val="754F7764"/>
    <w:rsid w:val="75501F95"/>
    <w:rsid w:val="75510562"/>
    <w:rsid w:val="755182C9"/>
    <w:rsid w:val="7556113A"/>
    <w:rsid w:val="7557129D"/>
    <w:rsid w:val="755A15FD"/>
    <w:rsid w:val="755DA87F"/>
    <w:rsid w:val="75624A66"/>
    <w:rsid w:val="75667C8C"/>
    <w:rsid w:val="756FFC43"/>
    <w:rsid w:val="7574793F"/>
    <w:rsid w:val="75762F6D"/>
    <w:rsid w:val="75791624"/>
    <w:rsid w:val="757AFAC7"/>
    <w:rsid w:val="758A6A31"/>
    <w:rsid w:val="758FD86A"/>
    <w:rsid w:val="759185E7"/>
    <w:rsid w:val="759C40C2"/>
    <w:rsid w:val="759DAE47"/>
    <w:rsid w:val="759E3A26"/>
    <w:rsid w:val="759EAF5E"/>
    <w:rsid w:val="75A03E28"/>
    <w:rsid w:val="75A137F8"/>
    <w:rsid w:val="75A5BA3C"/>
    <w:rsid w:val="75A8BE68"/>
    <w:rsid w:val="75ADBDA4"/>
    <w:rsid w:val="75AF6575"/>
    <w:rsid w:val="75AFD13F"/>
    <w:rsid w:val="75B03C2F"/>
    <w:rsid w:val="75B512E4"/>
    <w:rsid w:val="75B92D17"/>
    <w:rsid w:val="75C15DCF"/>
    <w:rsid w:val="75C3ED3E"/>
    <w:rsid w:val="75C90A0A"/>
    <w:rsid w:val="75C95385"/>
    <w:rsid w:val="75CA7F6B"/>
    <w:rsid w:val="75CB0287"/>
    <w:rsid w:val="75CD6306"/>
    <w:rsid w:val="75DA92BE"/>
    <w:rsid w:val="75DB9FB8"/>
    <w:rsid w:val="75DF0B90"/>
    <w:rsid w:val="75DF56A7"/>
    <w:rsid w:val="75E7FB0D"/>
    <w:rsid w:val="75F6EEBE"/>
    <w:rsid w:val="760284A6"/>
    <w:rsid w:val="76057AF1"/>
    <w:rsid w:val="760CF109"/>
    <w:rsid w:val="76164068"/>
    <w:rsid w:val="7616D940"/>
    <w:rsid w:val="761EE9C6"/>
    <w:rsid w:val="76226D90"/>
    <w:rsid w:val="76286441"/>
    <w:rsid w:val="762ED933"/>
    <w:rsid w:val="762F0F13"/>
    <w:rsid w:val="76362F77"/>
    <w:rsid w:val="7636488C"/>
    <w:rsid w:val="7636689F"/>
    <w:rsid w:val="7643B5A2"/>
    <w:rsid w:val="7648628E"/>
    <w:rsid w:val="7649B2D3"/>
    <w:rsid w:val="765239E2"/>
    <w:rsid w:val="7668AC4D"/>
    <w:rsid w:val="766EEFD4"/>
    <w:rsid w:val="7672A20C"/>
    <w:rsid w:val="7672CB09"/>
    <w:rsid w:val="7677CDA2"/>
    <w:rsid w:val="76786DCE"/>
    <w:rsid w:val="767B4FEB"/>
    <w:rsid w:val="767DAE49"/>
    <w:rsid w:val="768004B8"/>
    <w:rsid w:val="7686A45F"/>
    <w:rsid w:val="76897995"/>
    <w:rsid w:val="76898933"/>
    <w:rsid w:val="768C1724"/>
    <w:rsid w:val="7691363A"/>
    <w:rsid w:val="769509E2"/>
    <w:rsid w:val="769BF907"/>
    <w:rsid w:val="769D2F14"/>
    <w:rsid w:val="76A43894"/>
    <w:rsid w:val="76AA28F4"/>
    <w:rsid w:val="76AAA27D"/>
    <w:rsid w:val="76AF5E8B"/>
    <w:rsid w:val="76B4E92C"/>
    <w:rsid w:val="76B875E3"/>
    <w:rsid w:val="76BB94C7"/>
    <w:rsid w:val="76BFAF18"/>
    <w:rsid w:val="76C1AD39"/>
    <w:rsid w:val="76C851E4"/>
    <w:rsid w:val="76CC96AB"/>
    <w:rsid w:val="76D2C9CA"/>
    <w:rsid w:val="76D8643C"/>
    <w:rsid w:val="76D97F59"/>
    <w:rsid w:val="76DABAB4"/>
    <w:rsid w:val="76DEED9F"/>
    <w:rsid w:val="76E154E8"/>
    <w:rsid w:val="76E82686"/>
    <w:rsid w:val="76F5F4B6"/>
    <w:rsid w:val="76FB44E0"/>
    <w:rsid w:val="76FB5488"/>
    <w:rsid w:val="77066E35"/>
    <w:rsid w:val="7706F185"/>
    <w:rsid w:val="77082A78"/>
    <w:rsid w:val="770A9FF1"/>
    <w:rsid w:val="770AF085"/>
    <w:rsid w:val="7718B162"/>
    <w:rsid w:val="7723E693"/>
    <w:rsid w:val="77247A2D"/>
    <w:rsid w:val="772BBF72"/>
    <w:rsid w:val="772CA44F"/>
    <w:rsid w:val="77384A52"/>
    <w:rsid w:val="773CA86B"/>
    <w:rsid w:val="77410034"/>
    <w:rsid w:val="77444F96"/>
    <w:rsid w:val="774921D2"/>
    <w:rsid w:val="7750AB37"/>
    <w:rsid w:val="775578D8"/>
    <w:rsid w:val="7756B05D"/>
    <w:rsid w:val="77669B8E"/>
    <w:rsid w:val="776CE722"/>
    <w:rsid w:val="7771B5E4"/>
    <w:rsid w:val="7771E23E"/>
    <w:rsid w:val="777810C3"/>
    <w:rsid w:val="777E465C"/>
    <w:rsid w:val="777E707B"/>
    <w:rsid w:val="777F4D57"/>
    <w:rsid w:val="77812072"/>
    <w:rsid w:val="7782CA05"/>
    <w:rsid w:val="7789E312"/>
    <w:rsid w:val="779D3356"/>
    <w:rsid w:val="779FD755"/>
    <w:rsid w:val="77A1FF12"/>
    <w:rsid w:val="77A3C987"/>
    <w:rsid w:val="77AFB78F"/>
    <w:rsid w:val="77B2D1C1"/>
    <w:rsid w:val="77BE0D70"/>
    <w:rsid w:val="77BFA83B"/>
    <w:rsid w:val="77C209F8"/>
    <w:rsid w:val="77C455AA"/>
    <w:rsid w:val="77CB8E0F"/>
    <w:rsid w:val="77CFD1BA"/>
    <w:rsid w:val="77D36644"/>
    <w:rsid w:val="77DD5845"/>
    <w:rsid w:val="77DF72B1"/>
    <w:rsid w:val="77E18D49"/>
    <w:rsid w:val="77E44BFF"/>
    <w:rsid w:val="77ECBE95"/>
    <w:rsid w:val="77EE20CA"/>
    <w:rsid w:val="77F4156E"/>
    <w:rsid w:val="77F57094"/>
    <w:rsid w:val="7801482C"/>
    <w:rsid w:val="780AF2A9"/>
    <w:rsid w:val="78138D93"/>
    <w:rsid w:val="7817B881"/>
    <w:rsid w:val="781A16DF"/>
    <w:rsid w:val="7828B971"/>
    <w:rsid w:val="7834DB9D"/>
    <w:rsid w:val="7835DB11"/>
    <w:rsid w:val="7840D3B0"/>
    <w:rsid w:val="7840E636"/>
    <w:rsid w:val="78464197"/>
    <w:rsid w:val="78495E36"/>
    <w:rsid w:val="785B708D"/>
    <w:rsid w:val="785C0E1F"/>
    <w:rsid w:val="785DF2C2"/>
    <w:rsid w:val="7863ED0D"/>
    <w:rsid w:val="786D4A8B"/>
    <w:rsid w:val="786E23B5"/>
    <w:rsid w:val="787D55A0"/>
    <w:rsid w:val="78897076"/>
    <w:rsid w:val="788E0FF9"/>
    <w:rsid w:val="788FE062"/>
    <w:rsid w:val="78936F02"/>
    <w:rsid w:val="78948152"/>
    <w:rsid w:val="78972D6E"/>
    <w:rsid w:val="78A0EF3D"/>
    <w:rsid w:val="78A652DB"/>
    <w:rsid w:val="78A93E03"/>
    <w:rsid w:val="78AAE51C"/>
    <w:rsid w:val="78ADAAA2"/>
    <w:rsid w:val="78B187C0"/>
    <w:rsid w:val="78B35BAC"/>
    <w:rsid w:val="78B3EBD1"/>
    <w:rsid w:val="78B5C895"/>
    <w:rsid w:val="78BD0103"/>
    <w:rsid w:val="78C37286"/>
    <w:rsid w:val="78C4DBEC"/>
    <w:rsid w:val="78CAD223"/>
    <w:rsid w:val="78CCA92B"/>
    <w:rsid w:val="78CE05C8"/>
    <w:rsid w:val="78D2D8E0"/>
    <w:rsid w:val="78D3296F"/>
    <w:rsid w:val="78D42DB4"/>
    <w:rsid w:val="78D6F1A7"/>
    <w:rsid w:val="78D88211"/>
    <w:rsid w:val="78DB1F8C"/>
    <w:rsid w:val="78DDE979"/>
    <w:rsid w:val="78E3BC58"/>
    <w:rsid w:val="78E3FC1E"/>
    <w:rsid w:val="78ED5CD5"/>
    <w:rsid w:val="78EE1835"/>
    <w:rsid w:val="78EF13D9"/>
    <w:rsid w:val="78FF73CF"/>
    <w:rsid w:val="78FF959A"/>
    <w:rsid w:val="790100E7"/>
    <w:rsid w:val="790B54A5"/>
    <w:rsid w:val="790D74AF"/>
    <w:rsid w:val="790D8C85"/>
    <w:rsid w:val="790E0CB2"/>
    <w:rsid w:val="791647C4"/>
    <w:rsid w:val="7917A59F"/>
    <w:rsid w:val="79196A19"/>
    <w:rsid w:val="7919875F"/>
    <w:rsid w:val="791AF5D7"/>
    <w:rsid w:val="791D5306"/>
    <w:rsid w:val="7922A839"/>
    <w:rsid w:val="792442AC"/>
    <w:rsid w:val="792614DB"/>
    <w:rsid w:val="792BCA55"/>
    <w:rsid w:val="792DEFA9"/>
    <w:rsid w:val="7931AA84"/>
    <w:rsid w:val="79354459"/>
    <w:rsid w:val="79397B68"/>
    <w:rsid w:val="79475820"/>
    <w:rsid w:val="794A8B14"/>
    <w:rsid w:val="794F57BC"/>
    <w:rsid w:val="79556F6D"/>
    <w:rsid w:val="7958B568"/>
    <w:rsid w:val="795A4B9A"/>
    <w:rsid w:val="795AF9AC"/>
    <w:rsid w:val="795B0CD5"/>
    <w:rsid w:val="795FD4A6"/>
    <w:rsid w:val="7960A4EE"/>
    <w:rsid w:val="7962967D"/>
    <w:rsid w:val="7968B995"/>
    <w:rsid w:val="7969A268"/>
    <w:rsid w:val="796D1461"/>
    <w:rsid w:val="7979EF07"/>
    <w:rsid w:val="79804299"/>
    <w:rsid w:val="7989DAA4"/>
    <w:rsid w:val="798B93DF"/>
    <w:rsid w:val="798DE14B"/>
    <w:rsid w:val="798F23C5"/>
    <w:rsid w:val="7992DDB4"/>
    <w:rsid w:val="79971F79"/>
    <w:rsid w:val="799A37C4"/>
    <w:rsid w:val="79A1CADF"/>
    <w:rsid w:val="79A6B5ED"/>
    <w:rsid w:val="79A7F477"/>
    <w:rsid w:val="79A84F95"/>
    <w:rsid w:val="79AD0C53"/>
    <w:rsid w:val="79BDB43F"/>
    <w:rsid w:val="79C0B3EF"/>
    <w:rsid w:val="79D951BF"/>
    <w:rsid w:val="79DF015F"/>
    <w:rsid w:val="79E1843D"/>
    <w:rsid w:val="79E2591E"/>
    <w:rsid w:val="79E3CC8F"/>
    <w:rsid w:val="79E8960E"/>
    <w:rsid w:val="79EA5014"/>
    <w:rsid w:val="79ED676B"/>
    <w:rsid w:val="79EE2800"/>
    <w:rsid w:val="79F573D2"/>
    <w:rsid w:val="7A049EF8"/>
    <w:rsid w:val="7A0602A5"/>
    <w:rsid w:val="7A096348"/>
    <w:rsid w:val="7A0D2753"/>
    <w:rsid w:val="7A10DC03"/>
    <w:rsid w:val="7A119EF2"/>
    <w:rsid w:val="7A19D130"/>
    <w:rsid w:val="7A1A63DE"/>
    <w:rsid w:val="7A26016B"/>
    <w:rsid w:val="7A27881B"/>
    <w:rsid w:val="7A3CAE31"/>
    <w:rsid w:val="7A453F0C"/>
    <w:rsid w:val="7A458820"/>
    <w:rsid w:val="7A479493"/>
    <w:rsid w:val="7A625ABD"/>
    <w:rsid w:val="7A65D712"/>
    <w:rsid w:val="7A68DEB7"/>
    <w:rsid w:val="7A754500"/>
    <w:rsid w:val="7A7CBEEE"/>
    <w:rsid w:val="7A7E6903"/>
    <w:rsid w:val="7A85DC48"/>
    <w:rsid w:val="7A876ECF"/>
    <w:rsid w:val="7A88568E"/>
    <w:rsid w:val="7A9006DD"/>
    <w:rsid w:val="7A909634"/>
    <w:rsid w:val="7A95E2B2"/>
    <w:rsid w:val="7AA28C63"/>
    <w:rsid w:val="7AA3498B"/>
    <w:rsid w:val="7AA41DC9"/>
    <w:rsid w:val="7AA617EF"/>
    <w:rsid w:val="7AB27CB3"/>
    <w:rsid w:val="7AB4FF86"/>
    <w:rsid w:val="7AB88445"/>
    <w:rsid w:val="7ABF1263"/>
    <w:rsid w:val="7AC234C6"/>
    <w:rsid w:val="7AD5E61C"/>
    <w:rsid w:val="7AD769C1"/>
    <w:rsid w:val="7AD89710"/>
    <w:rsid w:val="7ADFFCCB"/>
    <w:rsid w:val="7AE8FD11"/>
    <w:rsid w:val="7AEB04C8"/>
    <w:rsid w:val="7AEB7E94"/>
    <w:rsid w:val="7AF0189A"/>
    <w:rsid w:val="7AF159EF"/>
    <w:rsid w:val="7AF25F96"/>
    <w:rsid w:val="7AF4A63B"/>
    <w:rsid w:val="7AFCDF00"/>
    <w:rsid w:val="7B00808A"/>
    <w:rsid w:val="7B021DA8"/>
    <w:rsid w:val="7B04A47E"/>
    <w:rsid w:val="7B0D0688"/>
    <w:rsid w:val="7B0D3B2F"/>
    <w:rsid w:val="7B165FE9"/>
    <w:rsid w:val="7B1A5EC5"/>
    <w:rsid w:val="7B1C02EA"/>
    <w:rsid w:val="7B1D7436"/>
    <w:rsid w:val="7B1DA49F"/>
    <w:rsid w:val="7B20AC3E"/>
    <w:rsid w:val="7B257B56"/>
    <w:rsid w:val="7B299755"/>
    <w:rsid w:val="7B2B4B57"/>
    <w:rsid w:val="7B2CEAD2"/>
    <w:rsid w:val="7B2F30C8"/>
    <w:rsid w:val="7B317F0C"/>
    <w:rsid w:val="7B36197C"/>
    <w:rsid w:val="7B3C28BE"/>
    <w:rsid w:val="7B3F0FF1"/>
    <w:rsid w:val="7B42F74F"/>
    <w:rsid w:val="7B4684E2"/>
    <w:rsid w:val="7B489050"/>
    <w:rsid w:val="7B4A95DA"/>
    <w:rsid w:val="7B4F86A0"/>
    <w:rsid w:val="7B598DFE"/>
    <w:rsid w:val="7B6167B0"/>
    <w:rsid w:val="7B64CC28"/>
    <w:rsid w:val="7B65A8C3"/>
    <w:rsid w:val="7B67A4C9"/>
    <w:rsid w:val="7B67C9C5"/>
    <w:rsid w:val="7B67D66D"/>
    <w:rsid w:val="7B68307C"/>
    <w:rsid w:val="7B6A7CC1"/>
    <w:rsid w:val="7B70063D"/>
    <w:rsid w:val="7B719CA7"/>
    <w:rsid w:val="7B71D3F2"/>
    <w:rsid w:val="7B734C47"/>
    <w:rsid w:val="7B78C06D"/>
    <w:rsid w:val="7B86F701"/>
    <w:rsid w:val="7B8AAC14"/>
    <w:rsid w:val="7B90EC17"/>
    <w:rsid w:val="7B98B845"/>
    <w:rsid w:val="7B9A4557"/>
    <w:rsid w:val="7B9F6410"/>
    <w:rsid w:val="7BA54BCB"/>
    <w:rsid w:val="7BA6B2E2"/>
    <w:rsid w:val="7BA86FB9"/>
    <w:rsid w:val="7BAB56E4"/>
    <w:rsid w:val="7BB02733"/>
    <w:rsid w:val="7BB05A80"/>
    <w:rsid w:val="7BB4024B"/>
    <w:rsid w:val="7BB5AB09"/>
    <w:rsid w:val="7BC716F6"/>
    <w:rsid w:val="7BD3391A"/>
    <w:rsid w:val="7BD54407"/>
    <w:rsid w:val="7BDEEB29"/>
    <w:rsid w:val="7BE3B5E1"/>
    <w:rsid w:val="7BE44D6E"/>
    <w:rsid w:val="7BF48DBE"/>
    <w:rsid w:val="7BF4BE8A"/>
    <w:rsid w:val="7BF60FFB"/>
    <w:rsid w:val="7BFD946C"/>
    <w:rsid w:val="7C057782"/>
    <w:rsid w:val="7C06DCDA"/>
    <w:rsid w:val="7C0A6D0E"/>
    <w:rsid w:val="7C11D8F3"/>
    <w:rsid w:val="7C1232B3"/>
    <w:rsid w:val="7C124E92"/>
    <w:rsid w:val="7C1715E2"/>
    <w:rsid w:val="7C1B5D1A"/>
    <w:rsid w:val="7C1FED0A"/>
    <w:rsid w:val="7C21E827"/>
    <w:rsid w:val="7C29E0A2"/>
    <w:rsid w:val="7C2A7A6A"/>
    <w:rsid w:val="7C2C0A07"/>
    <w:rsid w:val="7C386FA0"/>
    <w:rsid w:val="7C3A1964"/>
    <w:rsid w:val="7C3B9B81"/>
    <w:rsid w:val="7C3E924B"/>
    <w:rsid w:val="7C46B40F"/>
    <w:rsid w:val="7C4C6804"/>
    <w:rsid w:val="7C505D52"/>
    <w:rsid w:val="7C520E71"/>
    <w:rsid w:val="7C542B4E"/>
    <w:rsid w:val="7C5600F1"/>
    <w:rsid w:val="7C5C92BE"/>
    <w:rsid w:val="7C5DE824"/>
    <w:rsid w:val="7C63F177"/>
    <w:rsid w:val="7C6AE65D"/>
    <w:rsid w:val="7C6BC81F"/>
    <w:rsid w:val="7C71B191"/>
    <w:rsid w:val="7C7F0912"/>
    <w:rsid w:val="7C80C9B1"/>
    <w:rsid w:val="7C870AC8"/>
    <w:rsid w:val="7C9667ED"/>
    <w:rsid w:val="7C9F5A96"/>
    <w:rsid w:val="7CA078E6"/>
    <w:rsid w:val="7CAF3015"/>
    <w:rsid w:val="7CB0060D"/>
    <w:rsid w:val="7CB6CB38"/>
    <w:rsid w:val="7CB7437B"/>
    <w:rsid w:val="7CB955E7"/>
    <w:rsid w:val="7CC10438"/>
    <w:rsid w:val="7CC6C7B4"/>
    <w:rsid w:val="7CC6F57A"/>
    <w:rsid w:val="7CC8BB33"/>
    <w:rsid w:val="7CC8F385"/>
    <w:rsid w:val="7CCB0129"/>
    <w:rsid w:val="7CCB9BEA"/>
    <w:rsid w:val="7CCEFF87"/>
    <w:rsid w:val="7CD119D5"/>
    <w:rsid w:val="7CD25546"/>
    <w:rsid w:val="7CD6D2FB"/>
    <w:rsid w:val="7CDA2C68"/>
    <w:rsid w:val="7CDF51E2"/>
    <w:rsid w:val="7CE69CC2"/>
    <w:rsid w:val="7CE6FEF1"/>
    <w:rsid w:val="7CEC4BD6"/>
    <w:rsid w:val="7CED6C7D"/>
    <w:rsid w:val="7CF19EB2"/>
    <w:rsid w:val="7CF26411"/>
    <w:rsid w:val="7CF5DD7C"/>
    <w:rsid w:val="7CF78FAB"/>
    <w:rsid w:val="7D00BEDD"/>
    <w:rsid w:val="7D00DF26"/>
    <w:rsid w:val="7D068880"/>
    <w:rsid w:val="7D077DFA"/>
    <w:rsid w:val="7D09D06D"/>
    <w:rsid w:val="7D0DE387"/>
    <w:rsid w:val="7D139C86"/>
    <w:rsid w:val="7D192089"/>
    <w:rsid w:val="7D1C61A9"/>
    <w:rsid w:val="7D270A39"/>
    <w:rsid w:val="7D2AD820"/>
    <w:rsid w:val="7D2EED76"/>
    <w:rsid w:val="7D2FDBBE"/>
    <w:rsid w:val="7D36D0B2"/>
    <w:rsid w:val="7D38CED3"/>
    <w:rsid w:val="7D39FF4E"/>
    <w:rsid w:val="7D3B3844"/>
    <w:rsid w:val="7D3D0AA8"/>
    <w:rsid w:val="7D3EE108"/>
    <w:rsid w:val="7D3FCA86"/>
    <w:rsid w:val="7D4455A9"/>
    <w:rsid w:val="7D458B09"/>
    <w:rsid w:val="7D4C2217"/>
    <w:rsid w:val="7D4F9981"/>
    <w:rsid w:val="7D54F28C"/>
    <w:rsid w:val="7D5DFBE1"/>
    <w:rsid w:val="7D66641D"/>
    <w:rsid w:val="7D723697"/>
    <w:rsid w:val="7D7480C9"/>
    <w:rsid w:val="7D75E0B5"/>
    <w:rsid w:val="7D772F7E"/>
    <w:rsid w:val="7D778783"/>
    <w:rsid w:val="7D78485B"/>
    <w:rsid w:val="7D792335"/>
    <w:rsid w:val="7D7FF997"/>
    <w:rsid w:val="7D8241F4"/>
    <w:rsid w:val="7D84C7BA"/>
    <w:rsid w:val="7D8EDA5E"/>
    <w:rsid w:val="7D9740EE"/>
    <w:rsid w:val="7D983C5E"/>
    <w:rsid w:val="7D988A44"/>
    <w:rsid w:val="7D9B2DC6"/>
    <w:rsid w:val="7D9CD88C"/>
    <w:rsid w:val="7DA0A797"/>
    <w:rsid w:val="7DA2158D"/>
    <w:rsid w:val="7DA42951"/>
    <w:rsid w:val="7DA4984F"/>
    <w:rsid w:val="7DA573C0"/>
    <w:rsid w:val="7DA5F97E"/>
    <w:rsid w:val="7DA89E1D"/>
    <w:rsid w:val="7DA8C37E"/>
    <w:rsid w:val="7DAC6FBD"/>
    <w:rsid w:val="7DB09429"/>
    <w:rsid w:val="7DB1143C"/>
    <w:rsid w:val="7DBD54BA"/>
    <w:rsid w:val="7DC05656"/>
    <w:rsid w:val="7DC0E37B"/>
    <w:rsid w:val="7DC21692"/>
    <w:rsid w:val="7DC453CC"/>
    <w:rsid w:val="7DC4CEBB"/>
    <w:rsid w:val="7DC8AED7"/>
    <w:rsid w:val="7DD3F192"/>
    <w:rsid w:val="7DD471E1"/>
    <w:rsid w:val="7DD9BD4C"/>
    <w:rsid w:val="7DDB26CA"/>
    <w:rsid w:val="7DE05F92"/>
    <w:rsid w:val="7DE425F5"/>
    <w:rsid w:val="7DEC2DB3"/>
    <w:rsid w:val="7DECC835"/>
    <w:rsid w:val="7DEDA5C4"/>
    <w:rsid w:val="7DEDDED2"/>
    <w:rsid w:val="7DF39A59"/>
    <w:rsid w:val="7DF3DAA9"/>
    <w:rsid w:val="7DF58AAD"/>
    <w:rsid w:val="7DFA4952"/>
    <w:rsid w:val="7DFC3109"/>
    <w:rsid w:val="7DFC7235"/>
    <w:rsid w:val="7DFFC343"/>
    <w:rsid w:val="7E0E8B7D"/>
    <w:rsid w:val="7E17CC5D"/>
    <w:rsid w:val="7E17EDF9"/>
    <w:rsid w:val="7E1835A7"/>
    <w:rsid w:val="7E1CFD43"/>
    <w:rsid w:val="7E220883"/>
    <w:rsid w:val="7E27BEF5"/>
    <w:rsid w:val="7E291F15"/>
    <w:rsid w:val="7E2C911E"/>
    <w:rsid w:val="7E2D5086"/>
    <w:rsid w:val="7E3579B2"/>
    <w:rsid w:val="7E3A1286"/>
    <w:rsid w:val="7E3D6732"/>
    <w:rsid w:val="7E3FE666"/>
    <w:rsid w:val="7E449BF0"/>
    <w:rsid w:val="7E4585B8"/>
    <w:rsid w:val="7E4EEAA5"/>
    <w:rsid w:val="7E513C7D"/>
    <w:rsid w:val="7E5569CE"/>
    <w:rsid w:val="7E61360E"/>
    <w:rsid w:val="7E61526E"/>
    <w:rsid w:val="7E6294E8"/>
    <w:rsid w:val="7E65B04E"/>
    <w:rsid w:val="7E678878"/>
    <w:rsid w:val="7E6AA19C"/>
    <w:rsid w:val="7E721368"/>
    <w:rsid w:val="7E723431"/>
    <w:rsid w:val="7E753C02"/>
    <w:rsid w:val="7E77E481"/>
    <w:rsid w:val="7E84D849"/>
    <w:rsid w:val="7E852028"/>
    <w:rsid w:val="7E899299"/>
    <w:rsid w:val="7E89F303"/>
    <w:rsid w:val="7E8B796A"/>
    <w:rsid w:val="7E90DEE8"/>
    <w:rsid w:val="7E91C167"/>
    <w:rsid w:val="7E92DF59"/>
    <w:rsid w:val="7E94771D"/>
    <w:rsid w:val="7E9B05BA"/>
    <w:rsid w:val="7E9D11F1"/>
    <w:rsid w:val="7EAAE4C5"/>
    <w:rsid w:val="7EAB5D7E"/>
    <w:rsid w:val="7EADC57F"/>
    <w:rsid w:val="7EADF9C9"/>
    <w:rsid w:val="7EAE98C4"/>
    <w:rsid w:val="7EB32485"/>
    <w:rsid w:val="7EB82F7F"/>
    <w:rsid w:val="7EBAED27"/>
    <w:rsid w:val="7EBDC484"/>
    <w:rsid w:val="7EC98171"/>
    <w:rsid w:val="7ECD620A"/>
    <w:rsid w:val="7ED0188E"/>
    <w:rsid w:val="7ED19EDF"/>
    <w:rsid w:val="7ED55644"/>
    <w:rsid w:val="7ED9E748"/>
    <w:rsid w:val="7EDA6AFE"/>
    <w:rsid w:val="7EE0BFF0"/>
    <w:rsid w:val="7EE4B6AC"/>
    <w:rsid w:val="7EE522F7"/>
    <w:rsid w:val="7EE84135"/>
    <w:rsid w:val="7EEF7485"/>
    <w:rsid w:val="7EF33C96"/>
    <w:rsid w:val="7EF6294D"/>
    <w:rsid w:val="7EF7A11A"/>
    <w:rsid w:val="7EFA098F"/>
    <w:rsid w:val="7EFF9FA7"/>
    <w:rsid w:val="7F019DB6"/>
    <w:rsid w:val="7F035946"/>
    <w:rsid w:val="7F03B69B"/>
    <w:rsid w:val="7F08B4B0"/>
    <w:rsid w:val="7F09B712"/>
    <w:rsid w:val="7F0C3143"/>
    <w:rsid w:val="7F0CC2EB"/>
    <w:rsid w:val="7F15DCC0"/>
    <w:rsid w:val="7F310FF2"/>
    <w:rsid w:val="7F31D1D3"/>
    <w:rsid w:val="7F3F6B76"/>
    <w:rsid w:val="7F3FD0AC"/>
    <w:rsid w:val="7F436134"/>
    <w:rsid w:val="7F46E2D9"/>
    <w:rsid w:val="7F495994"/>
    <w:rsid w:val="7F5FA047"/>
    <w:rsid w:val="7F647F38"/>
    <w:rsid w:val="7F6A9A5A"/>
    <w:rsid w:val="7F756DB9"/>
    <w:rsid w:val="7F7D719A"/>
    <w:rsid w:val="7F8473B4"/>
    <w:rsid w:val="7F89AF33"/>
    <w:rsid w:val="7F8C75C5"/>
    <w:rsid w:val="7F8E0102"/>
    <w:rsid w:val="7F93D00E"/>
    <w:rsid w:val="7F994D16"/>
    <w:rsid w:val="7F9DAB83"/>
    <w:rsid w:val="7F9FE156"/>
    <w:rsid w:val="7FA4BE46"/>
    <w:rsid w:val="7FB030A6"/>
    <w:rsid w:val="7FB11EEC"/>
    <w:rsid w:val="7FB34E61"/>
    <w:rsid w:val="7FB44CBF"/>
    <w:rsid w:val="7FB73D90"/>
    <w:rsid w:val="7FBC83A8"/>
    <w:rsid w:val="7FBE93CD"/>
    <w:rsid w:val="7FBFF84A"/>
    <w:rsid w:val="7FC38014"/>
    <w:rsid w:val="7FC45715"/>
    <w:rsid w:val="7FC6DE3F"/>
    <w:rsid w:val="7FCE006E"/>
    <w:rsid w:val="7FD142A4"/>
    <w:rsid w:val="7FE834AC"/>
    <w:rsid w:val="7FE8771C"/>
    <w:rsid w:val="7FF451E1"/>
    <w:rsid w:val="7FF6AF5E"/>
    <w:rsid w:val="7FFA8DDA"/>
    <w:rsid w:val="7FFA9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E0A0542"/>
  <w15:docId w15:val="{C15FF00B-6660-40ED-8667-80C9F3ACF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4E7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widowControl w:val="0"/>
      <w:spacing w:before="320" w:after="80" w:line="259" w:lineRule="auto"/>
      <w:ind w:left="320" w:hanging="320"/>
      <w:outlineLvl w:val="0"/>
    </w:pPr>
    <w:rPr>
      <w:rFonts w:ascii="Yu Mincho Light" w:eastAsia="Yu Mincho Light" w:hAnsi="Yu Mincho Light" w:cs="Yu Mincho Light"/>
      <w:b/>
      <w:smallCaps/>
      <w:sz w:val="23"/>
      <w:szCs w:val="23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mbria Math" w:eastAsia="Cambria Math" w:hAnsi="Cambria Math" w:cs="Cambria Math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mbria Math" w:eastAsia="Cambria Math" w:hAnsi="Cambria Math" w:cs="Cambria Math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rFonts w:ascii="Cambria Math" w:eastAsia="Cambria Math" w:hAnsi="Cambria Math" w:cs="Cambria Math"/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35FA"/>
    <w:rPr>
      <w:rFonts w:ascii="Noto Sans Symbols" w:hAnsi="Noto Sans Symbols" w:cs="Noto Sans Symbols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D35FA"/>
    <w:rPr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5A1592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5A1592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B25A2"/>
    <w:rPr>
      <w:lang w:val="en-NZ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B25A2"/>
    <w:rPr>
      <w:lang w:val="en-NZ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ListLabel1">
    <w:name w:val="ListLabel 1"/>
    <w:qFormat/>
    <w:rPr>
      <w:rFonts w:eastAsia="Noto Sans Symbols" w:cs="Noto Sans Symbols"/>
      <w:sz w:val="23"/>
    </w:rPr>
  </w:style>
  <w:style w:type="character" w:customStyle="1" w:styleId="ListLabel2">
    <w:name w:val="ListLabel 2"/>
    <w:qFormat/>
    <w:rPr>
      <w:rFonts w:eastAsia="Courier New" w:cs="Courier New"/>
    </w:rPr>
  </w:style>
  <w:style w:type="character" w:customStyle="1" w:styleId="ListLabel3">
    <w:name w:val="ListLabel 3"/>
    <w:qFormat/>
    <w:rPr>
      <w:rFonts w:eastAsia="Noto Sans Symbols" w:cs="Noto Sans Symbols"/>
    </w:rPr>
  </w:style>
  <w:style w:type="character" w:customStyle="1" w:styleId="ListLabel4">
    <w:name w:val="ListLabel 4"/>
    <w:qFormat/>
    <w:rPr>
      <w:rFonts w:eastAsia="Noto Sans Symbols" w:cs="Noto Sans Symbols"/>
    </w:rPr>
  </w:style>
  <w:style w:type="character" w:customStyle="1" w:styleId="ListLabel5">
    <w:name w:val="ListLabel 5"/>
    <w:qFormat/>
    <w:rPr>
      <w:rFonts w:eastAsia="Courier New" w:cs="Courier New"/>
    </w:rPr>
  </w:style>
  <w:style w:type="character" w:customStyle="1" w:styleId="ListLabel6">
    <w:name w:val="ListLabel 6"/>
    <w:qFormat/>
    <w:rPr>
      <w:rFonts w:eastAsia="Noto Sans Symbols" w:cs="Noto Sans Symbols"/>
    </w:rPr>
  </w:style>
  <w:style w:type="character" w:customStyle="1" w:styleId="ListLabel7">
    <w:name w:val="ListLabel 7"/>
    <w:qFormat/>
    <w:rPr>
      <w:rFonts w:eastAsia="Noto Sans Symbols" w:cs="Noto Sans Symbols"/>
    </w:rPr>
  </w:style>
  <w:style w:type="character" w:customStyle="1" w:styleId="ListLabel8">
    <w:name w:val="ListLabel 8"/>
    <w:qFormat/>
    <w:rPr>
      <w:rFonts w:eastAsia="Courier New" w:cs="Courier New"/>
    </w:rPr>
  </w:style>
  <w:style w:type="character" w:customStyle="1" w:styleId="ListLabel9">
    <w:name w:val="ListLabel 9"/>
    <w:qFormat/>
    <w:rPr>
      <w:rFonts w:eastAsia="Noto Sans Symbols" w:cs="Noto Sans Symbols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Noto Sans Symbols" w:eastAsia="Cambria Math" w:hAnsi="Noto Sans Symbols" w:cs="Yu Mincho Light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Noto Sans Symbols" w:eastAsia="Noto Sans Symbols" w:hAnsi="Noto Sans Symbols" w:cs="Noto Sans Symbols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35FA"/>
    <w:rPr>
      <w:rFonts w:ascii="Noto Sans Symbols" w:hAnsi="Noto Sans Symbols" w:cs="Noto Sans Symbols"/>
      <w:sz w:val="18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D35F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159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B25A2"/>
    <w:pPr>
      <w:jc w:val="center"/>
    </w:pPr>
    <w:rPr>
      <w:lang w:val="en-NZ"/>
    </w:rPr>
  </w:style>
  <w:style w:type="paragraph" w:customStyle="1" w:styleId="EndNoteBibliography">
    <w:name w:val="EndNote Bibliography"/>
    <w:basedOn w:val="Normal"/>
    <w:link w:val="EndNoteBibliographyChar"/>
    <w:qFormat/>
    <w:rsid w:val="001B25A2"/>
    <w:pPr>
      <w:jc w:val="both"/>
    </w:pPr>
    <w:rPr>
      <w:lang w:val="en-NZ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104B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D7A4B"/>
  </w:style>
  <w:style w:type="character" w:styleId="FollowedHyperlink">
    <w:name w:val="FollowedHyperlink"/>
    <w:basedOn w:val="DefaultParagraphFont"/>
    <w:uiPriority w:val="99"/>
    <w:semiHidden/>
    <w:unhideWhenUsed/>
    <w:rsid w:val="00FD743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451FD"/>
    <w:rPr>
      <w:rFonts w:ascii="Yu Mincho Light" w:eastAsia="Yu Mincho Light" w:hAnsi="Yu Mincho Light" w:cs="Yu Mincho Light"/>
      <w:b/>
      <w:smallCaps/>
      <w:sz w:val="23"/>
      <w:szCs w:val="23"/>
    </w:rPr>
  </w:style>
  <w:style w:type="character" w:styleId="PlaceholderText">
    <w:name w:val="Placeholder Text"/>
    <w:basedOn w:val="DefaultParagraphFont"/>
    <w:uiPriority w:val="99"/>
    <w:semiHidden/>
    <w:rsid w:val="002D4EDF"/>
    <w:rPr>
      <w:color w:val="808080"/>
    </w:rPr>
  </w:style>
  <w:style w:type="paragraph" w:customStyle="1" w:styleId="figurecaption">
    <w:name w:val="figure caption"/>
    <w:qFormat/>
    <w:rsid w:val="008261DA"/>
    <w:pPr>
      <w:spacing w:before="80" w:after="200"/>
      <w:jc w:val="center"/>
    </w:pPr>
    <w:rPr>
      <w:rFonts w:eastAsia="SimSun"/>
      <w:noProof/>
      <w:sz w:val="20"/>
      <w:szCs w:val="16"/>
      <w:lang w:eastAsia="en-US"/>
    </w:rPr>
  </w:style>
  <w:style w:type="paragraph" w:customStyle="1" w:styleId="Tablecaption">
    <w:name w:val="Table caption"/>
    <w:qFormat/>
    <w:rsid w:val="00CD18EB"/>
    <w:pPr>
      <w:numPr>
        <w:numId w:val="14"/>
      </w:numPr>
      <w:spacing w:before="80" w:after="200"/>
      <w:jc w:val="center"/>
    </w:pPr>
    <w:rPr>
      <w:rFonts w:eastAsia="Cambria Math"/>
      <w:noProof/>
      <w:sz w:val="20"/>
      <w:szCs w:val="20"/>
      <w:lang w:eastAsia="en-US"/>
    </w:rPr>
  </w:style>
  <w:style w:type="paragraph" w:customStyle="1" w:styleId="Abstract">
    <w:name w:val="Abstract"/>
    <w:basedOn w:val="Normal"/>
    <w:autoRedefine/>
    <w:rsid w:val="00353131"/>
    <w:pPr>
      <w:tabs>
        <w:tab w:val="center" w:pos="4536"/>
        <w:tab w:val="right" w:pos="8931"/>
      </w:tabs>
      <w:spacing w:before="120" w:line="360" w:lineRule="auto"/>
    </w:pPr>
    <w:rPr>
      <w:bCs/>
      <w:lang w:eastAsia="en-US"/>
    </w:rPr>
  </w:style>
  <w:style w:type="paragraph" w:styleId="NormalWeb">
    <w:name w:val="Normal (Web)"/>
    <w:basedOn w:val="Normal"/>
    <w:uiPriority w:val="99"/>
    <w:unhideWhenUsed/>
    <w:rsid w:val="00606051"/>
    <w:pPr>
      <w:spacing w:before="100" w:beforeAutospacing="1" w:after="100" w:afterAutospacing="1"/>
    </w:pPr>
    <w:rPr>
      <w:rFonts w:eastAsiaTheme="minorEastAsia"/>
      <w:lang w:val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F6727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30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7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0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1/relationships/people" Target="people.xml"/><Relationship Id="R41a9925c65a247c2" Type="http://schemas.microsoft.com/office/2019/09/relationships/intelligence" Target="intelligenc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312b6d-129a-4a9b-acf0-b6597e5a0322">
      <Terms xmlns="http://schemas.microsoft.com/office/infopath/2007/PartnerControls"/>
    </lcf76f155ced4ddcb4097134ff3c332f>
    <TaxCatchAll xmlns="d800a5cf-5799-495b-9b49-f15f7ad25ed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91D536814EC24C9DBAB4FB55682EDC" ma:contentTypeVersion="12" ma:contentTypeDescription="Create a new document." ma:contentTypeScope="" ma:versionID="8804aad1c1c709fb4cd2e2d6861d2334">
  <xsd:schema xmlns:xsd="http://www.w3.org/2001/XMLSchema" xmlns:xs="http://www.w3.org/2001/XMLSchema" xmlns:p="http://schemas.microsoft.com/office/2006/metadata/properties" xmlns:ns2="be312b6d-129a-4a9b-acf0-b6597e5a0322" xmlns:ns3="d800a5cf-5799-495b-9b49-f15f7ad25ed9" targetNamespace="http://schemas.microsoft.com/office/2006/metadata/properties" ma:root="true" ma:fieldsID="55fa0715c1f56d5f06cd710a9068ba7c" ns2:_="" ns3:_="">
    <xsd:import namespace="be312b6d-129a-4a9b-acf0-b6597e5a0322"/>
    <xsd:import namespace="d800a5cf-5799-495b-9b49-f15f7ad25e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12b6d-129a-4a9b-acf0-b6597e5a03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5e9cd7a-283a-407b-9b45-84d2c205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00a5cf-5799-495b-9b49-f15f7ad25ed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a266c780-4a1a-4149-b2fa-52fe73428610}" ma:internalName="TaxCatchAll" ma:showField="CatchAllData" ma:web="f8cc1cad-3f27-43aa-802b-21de034429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F15311-09A4-41DD-BF16-3F356B37C8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7B6A0E-EA0F-41C4-91B3-01FB0DC23294}">
  <ds:schemaRefs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d800a5cf-5799-495b-9b49-f15f7ad25ed9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be312b6d-129a-4a9b-acf0-b6597e5a032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D0DDBC0-EAB7-4CAC-AD1D-B21FAFF07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312b6d-129a-4a9b-acf0-b6597e5a0322"/>
    <ds:schemaRef ds:uri="d800a5cf-5799-495b-9b49-f15f7ad25e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7E2D1B-DF53-4355-8D72-A2F674C8CB7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Links>
    <vt:vector size="6" baseType="variant">
      <vt:variant>
        <vt:i4>852053</vt:i4>
      </vt:variant>
      <vt:variant>
        <vt:i4>180</vt:i4>
      </vt:variant>
      <vt:variant>
        <vt:i4>0</vt:i4>
      </vt:variant>
      <vt:variant>
        <vt:i4>5</vt:i4>
      </vt:variant>
      <vt:variant>
        <vt:lpwstr>https://www.nesi.org.nz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Abbasi</dc:creator>
  <cp:keywords/>
  <dc:description/>
  <cp:lastModifiedBy>Hamid Abbasi</cp:lastModifiedBy>
  <cp:revision>2</cp:revision>
  <cp:lastPrinted>2023-01-08T22:37:00Z</cp:lastPrinted>
  <dcterms:created xsi:type="dcterms:W3CDTF">2023-09-17T20:50:00Z</dcterms:created>
  <dcterms:modified xsi:type="dcterms:W3CDTF">2023-09-17T20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RWProductId">
    <vt:lpwstr>Flow</vt:lpwstr>
  </property>
  <property fmtid="{D5CDD505-2E9C-101B-9397-08002B2CF9AE}" pid="7" name="RWProjectId">
    <vt:lpwstr>ap:60f74c33c9e77c00019c9ccf</vt:lpwstr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WnC4Folder">
    <vt:lpwstr>Documents///Transformer Fusion Covid Outcome Prediction - VC style</vt:lpwstr>
  </property>
  <property fmtid="{D5CDD505-2E9C-101B-9397-08002B2CF9AE}" pid="11" name="WnCOutputStyleId">
    <vt:lpwstr>rwuserstyle:60d54f0994193f085787fc8b</vt:lpwstr>
  </property>
  <property fmtid="{D5CDD505-2E9C-101B-9397-08002B2CF9AE}" pid="12" name="WnCSubscriberId">
    <vt:lpwstr>0</vt:lpwstr>
  </property>
  <property fmtid="{D5CDD505-2E9C-101B-9397-08002B2CF9AE}" pid="13" name="WnCUserId">
    <vt:lpwstr>user:5da680bae4b0eed565c4614d</vt:lpwstr>
  </property>
  <property fmtid="{D5CDD505-2E9C-101B-9397-08002B2CF9AE}" pid="14" name="ContentTypeId">
    <vt:lpwstr>0x010100A791D536814EC24C9DBAB4FB55682EDC</vt:lpwstr>
  </property>
  <property fmtid="{D5CDD505-2E9C-101B-9397-08002B2CF9AE}" pid="15" name="MediaServiceImageTags">
    <vt:lpwstr/>
  </property>
</Properties>
</file>